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C6AF94" w14:textId="3CAE9D54" w:rsidR="00D20103" w:rsidRPr="00195F89" w:rsidRDefault="00D20103" w:rsidP="006711C3">
      <w:pPr>
        <w:spacing w:line="276" w:lineRule="auto"/>
        <w:jc w:val="both"/>
        <w:rPr>
          <w:rFonts w:ascii="Times New Roman" w:hAnsi="Times New Roman" w:cs="Times New Roman"/>
          <w:b/>
          <w:bCs/>
          <w:lang w:val="en-US"/>
        </w:rPr>
      </w:pPr>
      <w:r w:rsidRPr="00195F89">
        <w:rPr>
          <w:rFonts w:ascii="Times New Roman" w:hAnsi="Times New Roman" w:cs="Times New Roman"/>
          <w:b/>
          <w:bCs/>
          <w:lang w:val="en-US"/>
        </w:rPr>
        <w:t>Search term</w:t>
      </w:r>
    </w:p>
    <w:p w14:paraId="414AA40C" w14:textId="77777777" w:rsidR="00D20103" w:rsidRPr="00195F89" w:rsidRDefault="00D20103" w:rsidP="006711C3">
      <w:pPr>
        <w:pStyle w:val="ListParagraph"/>
        <w:numPr>
          <w:ilvl w:val="0"/>
          <w:numId w:val="34"/>
        </w:numPr>
        <w:spacing w:after="160" w:line="276" w:lineRule="auto"/>
        <w:jc w:val="both"/>
        <w:rPr>
          <w:rFonts w:ascii="Times New Roman" w:hAnsi="Times New Roman" w:cs="Times New Roman"/>
          <w:b/>
          <w:bCs/>
          <w:lang w:val="en-US"/>
        </w:rPr>
      </w:pPr>
      <w:proofErr w:type="spellStart"/>
      <w:r w:rsidRPr="00195F89">
        <w:rPr>
          <w:rFonts w:ascii="Times New Roman" w:hAnsi="Times New Roman" w:cs="Times New Roman"/>
          <w:b/>
          <w:bCs/>
          <w:lang w:val="en-US"/>
        </w:rPr>
        <w:t>Pubmed</w:t>
      </w:r>
      <w:proofErr w:type="spellEnd"/>
    </w:p>
    <w:p w14:paraId="67842DAF" w14:textId="77777777" w:rsidR="00D20103" w:rsidRPr="00195F89" w:rsidRDefault="00D20103" w:rsidP="006711C3">
      <w:pPr>
        <w:spacing w:line="276" w:lineRule="auto"/>
        <w:jc w:val="both"/>
        <w:rPr>
          <w:rFonts w:ascii="Times New Roman" w:hAnsi="Times New Roman" w:cs="Times New Roman"/>
          <w:lang w:val="en-US"/>
        </w:rPr>
      </w:pPr>
      <w:r w:rsidRPr="00195F89">
        <w:rPr>
          <w:rFonts w:ascii="Times New Roman" w:hAnsi="Times New Roman" w:cs="Times New Roman"/>
          <w:lang w:val="en-US"/>
        </w:rPr>
        <w:t xml:space="preserve">("clustering"[Title/Abstract] OR "cluster analysis"[Title/Abstract] OR "profile analysis"[Title/Abstract] OR "data driven"[Title/Abstract] OR "data-driven"[Title/Abstract] OR "person centered"[Title/Abstract] OR "unsupervised"[Title/Abstract]) </w:t>
      </w:r>
    </w:p>
    <w:p w14:paraId="54D97DCC" w14:textId="77777777" w:rsidR="00D20103" w:rsidRPr="00195F89" w:rsidRDefault="00D20103" w:rsidP="006711C3">
      <w:pPr>
        <w:spacing w:line="276" w:lineRule="auto"/>
        <w:jc w:val="both"/>
        <w:rPr>
          <w:rFonts w:ascii="Times New Roman" w:hAnsi="Times New Roman" w:cs="Times New Roman"/>
          <w:lang w:val="en-US"/>
        </w:rPr>
      </w:pPr>
      <w:r w:rsidRPr="00195F89">
        <w:rPr>
          <w:rFonts w:ascii="Times New Roman" w:hAnsi="Times New Roman" w:cs="Times New Roman"/>
          <w:lang w:val="en-US"/>
        </w:rPr>
        <w:t xml:space="preserve">AND </w:t>
      </w:r>
    </w:p>
    <w:p w14:paraId="36BBD22D" w14:textId="77777777" w:rsidR="00D20103" w:rsidRPr="00195F89" w:rsidRDefault="00D20103" w:rsidP="006711C3">
      <w:pPr>
        <w:spacing w:line="276" w:lineRule="auto"/>
        <w:jc w:val="both"/>
        <w:rPr>
          <w:rFonts w:ascii="Times New Roman" w:hAnsi="Times New Roman" w:cs="Times New Roman"/>
          <w:lang w:val="en-US"/>
        </w:rPr>
      </w:pPr>
      <w:r w:rsidRPr="00195F89">
        <w:rPr>
          <w:rFonts w:ascii="Times New Roman" w:hAnsi="Times New Roman" w:cs="Times New Roman"/>
          <w:lang w:val="en-US"/>
        </w:rPr>
        <w:t xml:space="preserve">("sedentary behavior"[Title/Abstract] OR "sedentary </w:t>
      </w:r>
      <w:proofErr w:type="spellStart"/>
      <w:r w:rsidRPr="00195F89">
        <w:rPr>
          <w:rFonts w:ascii="Times New Roman" w:hAnsi="Times New Roman" w:cs="Times New Roman"/>
          <w:lang w:val="en-US"/>
        </w:rPr>
        <w:t>behaviour</w:t>
      </w:r>
      <w:proofErr w:type="spellEnd"/>
      <w:r w:rsidRPr="00195F89">
        <w:rPr>
          <w:rFonts w:ascii="Times New Roman" w:hAnsi="Times New Roman" w:cs="Times New Roman"/>
          <w:lang w:val="en-US"/>
        </w:rPr>
        <w:t xml:space="preserve">"[Title/Abstract] OR "physical activity"[Title/Abstract] OR "physical activities"[Title/Abstract] OR "sleep"[Title/Abstract] OR "movement behavior"[Title/Abstract] OR "movement </w:t>
      </w:r>
      <w:proofErr w:type="spellStart"/>
      <w:r w:rsidRPr="00195F89">
        <w:rPr>
          <w:rFonts w:ascii="Times New Roman" w:hAnsi="Times New Roman" w:cs="Times New Roman"/>
          <w:lang w:val="en-US"/>
        </w:rPr>
        <w:t>behaviour</w:t>
      </w:r>
      <w:proofErr w:type="spellEnd"/>
      <w:r w:rsidRPr="00195F89">
        <w:rPr>
          <w:rFonts w:ascii="Times New Roman" w:hAnsi="Times New Roman" w:cs="Times New Roman"/>
          <w:lang w:val="en-US"/>
        </w:rPr>
        <w:t xml:space="preserve">"[Title/Abstract] OR "sleep"[Title/Abstract] OR "activity behavior"[Title/Abstract] OR "activity </w:t>
      </w:r>
      <w:proofErr w:type="spellStart"/>
      <w:r w:rsidRPr="00195F89">
        <w:rPr>
          <w:rFonts w:ascii="Times New Roman" w:hAnsi="Times New Roman" w:cs="Times New Roman"/>
          <w:lang w:val="en-US"/>
        </w:rPr>
        <w:t>behaviour</w:t>
      </w:r>
      <w:proofErr w:type="spellEnd"/>
      <w:r w:rsidRPr="00195F89">
        <w:rPr>
          <w:rFonts w:ascii="Times New Roman" w:hAnsi="Times New Roman" w:cs="Times New Roman"/>
          <w:lang w:val="en-US"/>
        </w:rPr>
        <w:t>"[Title/Abstract] OR "accelerometer"[Title/Abstract] OR "accelerometry"[Title/Abstract] OR "activity monitor"[Title/Abstract])</w:t>
      </w:r>
    </w:p>
    <w:p w14:paraId="5E7AE4BC" w14:textId="77777777" w:rsidR="00D20103" w:rsidRPr="00195F89" w:rsidRDefault="00D20103" w:rsidP="006711C3">
      <w:pPr>
        <w:pStyle w:val="ListParagraph"/>
        <w:numPr>
          <w:ilvl w:val="0"/>
          <w:numId w:val="34"/>
        </w:numPr>
        <w:spacing w:after="160" w:line="276" w:lineRule="auto"/>
        <w:jc w:val="both"/>
        <w:rPr>
          <w:rFonts w:ascii="Times New Roman" w:hAnsi="Times New Roman" w:cs="Times New Roman"/>
          <w:b/>
          <w:bCs/>
          <w:lang w:val="en-US"/>
        </w:rPr>
      </w:pPr>
      <w:r w:rsidRPr="00195F89">
        <w:rPr>
          <w:rFonts w:ascii="Times New Roman" w:hAnsi="Times New Roman" w:cs="Times New Roman"/>
          <w:b/>
          <w:bCs/>
          <w:lang w:val="en-US"/>
        </w:rPr>
        <w:t xml:space="preserve">Web of Science </w:t>
      </w:r>
    </w:p>
    <w:p w14:paraId="2BA5D8B7" w14:textId="77777777" w:rsidR="00D20103" w:rsidRPr="00195F89" w:rsidRDefault="00D20103" w:rsidP="006711C3">
      <w:pPr>
        <w:spacing w:line="276" w:lineRule="auto"/>
        <w:jc w:val="both"/>
        <w:rPr>
          <w:rFonts w:ascii="Times New Roman" w:hAnsi="Times New Roman" w:cs="Times New Roman"/>
          <w:lang w:val="en-US"/>
        </w:rPr>
      </w:pPr>
      <w:r w:rsidRPr="00195F89">
        <w:rPr>
          <w:rFonts w:ascii="Times New Roman" w:hAnsi="Times New Roman" w:cs="Times New Roman"/>
          <w:lang w:val="en-US"/>
        </w:rPr>
        <w:t xml:space="preserve">("clustering" OR "cluster analysis" OR "profile analysis" OR "data driven" OR "data-driven" OR "person centered" OR "unsupervised") </w:t>
      </w:r>
    </w:p>
    <w:p w14:paraId="1477A4D9" w14:textId="77777777" w:rsidR="00D20103" w:rsidRPr="00195F89" w:rsidRDefault="00D20103" w:rsidP="006711C3">
      <w:pPr>
        <w:spacing w:line="276" w:lineRule="auto"/>
        <w:jc w:val="both"/>
        <w:rPr>
          <w:rFonts w:ascii="Times New Roman" w:hAnsi="Times New Roman" w:cs="Times New Roman"/>
          <w:lang w:val="en-US"/>
        </w:rPr>
      </w:pPr>
      <w:r w:rsidRPr="00195F89">
        <w:rPr>
          <w:rFonts w:ascii="Times New Roman" w:hAnsi="Times New Roman" w:cs="Times New Roman"/>
          <w:lang w:val="en-US"/>
        </w:rPr>
        <w:t xml:space="preserve">AND </w:t>
      </w:r>
    </w:p>
    <w:p w14:paraId="4CFBCD6E" w14:textId="77777777" w:rsidR="00D20103" w:rsidRPr="00195F89" w:rsidRDefault="00D20103" w:rsidP="006711C3">
      <w:pPr>
        <w:spacing w:line="276" w:lineRule="auto"/>
        <w:jc w:val="both"/>
        <w:rPr>
          <w:rFonts w:ascii="Times New Roman" w:hAnsi="Times New Roman" w:cs="Times New Roman"/>
          <w:lang w:val="en-US"/>
        </w:rPr>
      </w:pPr>
      <w:r w:rsidRPr="00195F89">
        <w:rPr>
          <w:rFonts w:ascii="Times New Roman" w:hAnsi="Times New Roman" w:cs="Times New Roman"/>
          <w:lang w:val="en-US"/>
        </w:rPr>
        <w:t xml:space="preserve">("sedentary behavior" OR "sedentary </w:t>
      </w:r>
      <w:proofErr w:type="spellStart"/>
      <w:r w:rsidRPr="00195F89">
        <w:rPr>
          <w:rFonts w:ascii="Times New Roman" w:hAnsi="Times New Roman" w:cs="Times New Roman"/>
          <w:lang w:val="en-US"/>
        </w:rPr>
        <w:t>behaviour</w:t>
      </w:r>
      <w:proofErr w:type="spellEnd"/>
      <w:r w:rsidRPr="00195F89">
        <w:rPr>
          <w:rFonts w:ascii="Times New Roman" w:hAnsi="Times New Roman" w:cs="Times New Roman"/>
          <w:lang w:val="en-US"/>
        </w:rPr>
        <w:t xml:space="preserve">" OR "physical activity" OR "physical activities" OR “sleep” OR "movement behavior" OR "movement </w:t>
      </w:r>
      <w:proofErr w:type="spellStart"/>
      <w:r w:rsidRPr="00195F89">
        <w:rPr>
          <w:rFonts w:ascii="Times New Roman" w:hAnsi="Times New Roman" w:cs="Times New Roman"/>
          <w:lang w:val="en-US"/>
        </w:rPr>
        <w:t>behaviour</w:t>
      </w:r>
      <w:proofErr w:type="spellEnd"/>
      <w:r w:rsidRPr="00195F89">
        <w:rPr>
          <w:rFonts w:ascii="Times New Roman" w:hAnsi="Times New Roman" w:cs="Times New Roman"/>
          <w:lang w:val="en-US"/>
        </w:rPr>
        <w:t xml:space="preserve">" OR "sleep" OR "activity behavior" OR "activity </w:t>
      </w:r>
      <w:proofErr w:type="spellStart"/>
      <w:r w:rsidRPr="00195F89">
        <w:rPr>
          <w:rFonts w:ascii="Times New Roman" w:hAnsi="Times New Roman" w:cs="Times New Roman"/>
          <w:lang w:val="en-US"/>
        </w:rPr>
        <w:t>behaviour</w:t>
      </w:r>
      <w:proofErr w:type="spellEnd"/>
      <w:r w:rsidRPr="00195F89">
        <w:rPr>
          <w:rFonts w:ascii="Times New Roman" w:hAnsi="Times New Roman" w:cs="Times New Roman"/>
          <w:lang w:val="en-US"/>
        </w:rPr>
        <w:t>" OR "accelerometer" OR “accelerometry” OR "activity monitor")</w:t>
      </w:r>
    </w:p>
    <w:p w14:paraId="7304E26E" w14:textId="77777777" w:rsidR="00D20103" w:rsidRPr="00195F89" w:rsidRDefault="00D20103" w:rsidP="006711C3">
      <w:pPr>
        <w:pStyle w:val="ListParagraph"/>
        <w:numPr>
          <w:ilvl w:val="0"/>
          <w:numId w:val="34"/>
        </w:numPr>
        <w:spacing w:after="160" w:line="276" w:lineRule="auto"/>
        <w:jc w:val="both"/>
        <w:rPr>
          <w:rFonts w:ascii="Times New Roman" w:hAnsi="Times New Roman" w:cs="Times New Roman"/>
          <w:b/>
          <w:bCs/>
          <w:lang w:val="en-US"/>
        </w:rPr>
      </w:pPr>
      <w:r w:rsidRPr="00195F89">
        <w:rPr>
          <w:rFonts w:ascii="Times New Roman" w:hAnsi="Times New Roman" w:cs="Times New Roman"/>
          <w:b/>
          <w:bCs/>
          <w:lang w:val="en-US"/>
        </w:rPr>
        <w:t>Scopus</w:t>
      </w:r>
    </w:p>
    <w:p w14:paraId="1D6F7E43" w14:textId="77777777" w:rsidR="00D20103" w:rsidRPr="00195F89" w:rsidRDefault="00D20103" w:rsidP="006711C3">
      <w:pPr>
        <w:spacing w:line="276" w:lineRule="auto"/>
        <w:jc w:val="both"/>
        <w:rPr>
          <w:rFonts w:ascii="Times New Roman" w:hAnsi="Times New Roman" w:cs="Times New Roman"/>
          <w:lang w:val="en-US"/>
        </w:rPr>
      </w:pPr>
      <w:r w:rsidRPr="00195F89">
        <w:rPr>
          <w:rFonts w:ascii="Times New Roman" w:hAnsi="Times New Roman" w:cs="Times New Roman"/>
          <w:lang w:val="en-US"/>
        </w:rPr>
        <w:t xml:space="preserve">("clustering" OR "cluster analysis" OR "profile analysis" OR "data driven" OR "data-driven" OR "person centered" OR "unsupervised") </w:t>
      </w:r>
    </w:p>
    <w:p w14:paraId="594BA42F" w14:textId="77777777" w:rsidR="00D20103" w:rsidRPr="00195F89" w:rsidRDefault="00D20103" w:rsidP="006711C3">
      <w:pPr>
        <w:spacing w:line="276" w:lineRule="auto"/>
        <w:jc w:val="both"/>
        <w:rPr>
          <w:rFonts w:ascii="Times New Roman" w:hAnsi="Times New Roman" w:cs="Times New Roman"/>
          <w:lang w:val="en-US"/>
        </w:rPr>
      </w:pPr>
      <w:r w:rsidRPr="00195F89">
        <w:rPr>
          <w:rFonts w:ascii="Times New Roman" w:hAnsi="Times New Roman" w:cs="Times New Roman"/>
          <w:lang w:val="en-US"/>
        </w:rPr>
        <w:t xml:space="preserve">AND </w:t>
      </w:r>
    </w:p>
    <w:p w14:paraId="45E682BB" w14:textId="77777777" w:rsidR="00D20103" w:rsidRPr="00195F89" w:rsidRDefault="00D20103" w:rsidP="006711C3">
      <w:pPr>
        <w:spacing w:line="276" w:lineRule="auto"/>
        <w:jc w:val="both"/>
        <w:rPr>
          <w:rFonts w:ascii="Times New Roman" w:hAnsi="Times New Roman" w:cs="Times New Roman"/>
          <w:lang w:val="en-US"/>
        </w:rPr>
      </w:pPr>
      <w:r w:rsidRPr="00195F89">
        <w:rPr>
          <w:rFonts w:ascii="Times New Roman" w:hAnsi="Times New Roman" w:cs="Times New Roman"/>
          <w:lang w:val="en-US"/>
        </w:rPr>
        <w:t xml:space="preserve">("sedentary behavior" OR "sedentary </w:t>
      </w:r>
      <w:proofErr w:type="spellStart"/>
      <w:r w:rsidRPr="00195F89">
        <w:rPr>
          <w:rFonts w:ascii="Times New Roman" w:hAnsi="Times New Roman" w:cs="Times New Roman"/>
          <w:lang w:val="en-US"/>
        </w:rPr>
        <w:t>behaviour</w:t>
      </w:r>
      <w:proofErr w:type="spellEnd"/>
      <w:r w:rsidRPr="00195F89">
        <w:rPr>
          <w:rFonts w:ascii="Times New Roman" w:hAnsi="Times New Roman" w:cs="Times New Roman"/>
          <w:lang w:val="en-US"/>
        </w:rPr>
        <w:t xml:space="preserve">" OR "physical activity" OR "physical activities" OR “sleep” OR "movement behavior" OR "movement </w:t>
      </w:r>
      <w:proofErr w:type="spellStart"/>
      <w:r w:rsidRPr="00195F89">
        <w:rPr>
          <w:rFonts w:ascii="Times New Roman" w:hAnsi="Times New Roman" w:cs="Times New Roman"/>
          <w:lang w:val="en-US"/>
        </w:rPr>
        <w:t>behaviour</w:t>
      </w:r>
      <w:proofErr w:type="spellEnd"/>
      <w:r w:rsidRPr="00195F89">
        <w:rPr>
          <w:rFonts w:ascii="Times New Roman" w:hAnsi="Times New Roman" w:cs="Times New Roman"/>
          <w:lang w:val="en-US"/>
        </w:rPr>
        <w:t xml:space="preserve">" OR "sleep" OR "activity behavior" OR "activity </w:t>
      </w:r>
      <w:proofErr w:type="spellStart"/>
      <w:r w:rsidRPr="00195F89">
        <w:rPr>
          <w:rFonts w:ascii="Times New Roman" w:hAnsi="Times New Roman" w:cs="Times New Roman"/>
          <w:lang w:val="en-US"/>
        </w:rPr>
        <w:t>behaviour</w:t>
      </w:r>
      <w:proofErr w:type="spellEnd"/>
      <w:r w:rsidRPr="00195F89">
        <w:rPr>
          <w:rFonts w:ascii="Times New Roman" w:hAnsi="Times New Roman" w:cs="Times New Roman"/>
          <w:lang w:val="en-US"/>
        </w:rPr>
        <w:t>" OR "accelerometer" OR “accelerometry” OR "activity monitor")</w:t>
      </w:r>
    </w:p>
    <w:p w14:paraId="0181BFE8" w14:textId="69ABDFDA" w:rsidR="00D20103" w:rsidRPr="00195F89" w:rsidRDefault="00D20103" w:rsidP="006711C3">
      <w:pPr>
        <w:spacing w:line="276" w:lineRule="auto"/>
        <w:jc w:val="both"/>
        <w:rPr>
          <w:rFonts w:ascii="Times New Roman" w:hAnsi="Times New Roman" w:cs="Times New Roman"/>
          <w:lang w:val="en-US"/>
        </w:rPr>
      </w:pPr>
      <w:r>
        <w:rPr>
          <w:rFonts w:ascii="Times New Roman" w:hAnsi="Times New Roman" w:cs="Times New Roman"/>
          <w:lang w:val="en-US"/>
        </w:rPr>
        <w:br w:type="page"/>
      </w:r>
    </w:p>
    <w:p w14:paraId="15AC6E48" w14:textId="0D95D6D7" w:rsidR="00D20103" w:rsidRDefault="00D20103" w:rsidP="00D20103">
      <w:pPr>
        <w:pStyle w:val="Caption"/>
        <w:spacing w:line="276" w:lineRule="auto"/>
        <w:rPr>
          <w:rFonts w:ascii="Times New Roman" w:hAnsi="Times New Roman" w:cs="Times New Roman"/>
          <w:color w:val="000000" w:themeColor="text1"/>
          <w:sz w:val="24"/>
          <w:szCs w:val="24"/>
          <w:lang w:val="en-US"/>
        </w:rPr>
      </w:pPr>
      <w:r w:rsidRPr="00195F89">
        <w:rPr>
          <w:rFonts w:ascii="Times New Roman" w:hAnsi="Times New Roman" w:cs="Times New Roman"/>
          <w:b/>
          <w:bCs/>
          <w:color w:val="000000" w:themeColor="text1"/>
          <w:sz w:val="24"/>
          <w:szCs w:val="24"/>
          <w:lang w:val="en-US"/>
        </w:rPr>
        <w:lastRenderedPageBreak/>
        <w:t>Table S1:</w:t>
      </w:r>
      <w:r w:rsidRPr="00195F89">
        <w:rPr>
          <w:rFonts w:ascii="Times New Roman" w:hAnsi="Times New Roman" w:cs="Times New Roman"/>
          <w:color w:val="000000" w:themeColor="text1"/>
          <w:sz w:val="24"/>
          <w:szCs w:val="24"/>
          <w:lang w:val="en-US"/>
        </w:rPr>
        <w:t xml:space="preserve"> Device type and details of accelerometer measurement and data processing criteria used in 39 included studies in the review. </w:t>
      </w:r>
    </w:p>
    <w:tbl>
      <w:tblPr>
        <w:tblW w:w="14244" w:type="dxa"/>
        <w:tblBorders>
          <w:top w:val="single" w:sz="4" w:space="0" w:color="auto"/>
          <w:bottom w:val="single" w:sz="4" w:space="0" w:color="auto"/>
        </w:tblBorders>
        <w:tblLayout w:type="fixed"/>
        <w:tblLook w:val="04A0" w:firstRow="1" w:lastRow="0" w:firstColumn="1" w:lastColumn="0" w:noHBand="0" w:noVBand="1"/>
      </w:tblPr>
      <w:tblGrid>
        <w:gridCol w:w="1728"/>
        <w:gridCol w:w="1440"/>
        <w:gridCol w:w="1152"/>
        <w:gridCol w:w="1872"/>
        <w:gridCol w:w="1584"/>
        <w:gridCol w:w="1417"/>
        <w:gridCol w:w="1247"/>
        <w:gridCol w:w="1644"/>
        <w:gridCol w:w="2160"/>
      </w:tblGrid>
      <w:tr w:rsidR="009E2F5B" w:rsidRPr="009E2F5B" w14:paraId="56EE041F" w14:textId="77777777" w:rsidTr="009E2F5B">
        <w:trPr>
          <w:trHeight w:val="340"/>
        </w:trPr>
        <w:tc>
          <w:tcPr>
            <w:tcW w:w="1728" w:type="dxa"/>
            <w:tcBorders>
              <w:top w:val="single" w:sz="4" w:space="0" w:color="auto"/>
              <w:bottom w:val="single" w:sz="4" w:space="0" w:color="auto"/>
            </w:tcBorders>
          </w:tcPr>
          <w:p w14:paraId="194A072F" w14:textId="77777777" w:rsidR="009E2F5B" w:rsidRPr="009E2F5B" w:rsidRDefault="009E2F5B" w:rsidP="007E160D">
            <w:pPr>
              <w:spacing w:line="276" w:lineRule="auto"/>
              <w:rPr>
                <w:rFonts w:ascii="Times New Roman" w:hAnsi="Times New Roman" w:cs="Times New Roman"/>
                <w:b/>
                <w:bCs/>
                <w:color w:val="000000" w:themeColor="text1"/>
                <w:sz w:val="18"/>
                <w:szCs w:val="18"/>
                <w:lang w:val="en-US"/>
              </w:rPr>
            </w:pPr>
            <w:r w:rsidRPr="009E2F5B">
              <w:rPr>
                <w:rFonts w:ascii="Times New Roman" w:hAnsi="Times New Roman" w:cs="Times New Roman"/>
                <w:b/>
                <w:bCs/>
                <w:color w:val="000000" w:themeColor="text1"/>
                <w:sz w:val="18"/>
                <w:szCs w:val="18"/>
                <w:lang w:val="en-US"/>
              </w:rPr>
              <w:t>Study (first author, year)</w:t>
            </w:r>
          </w:p>
        </w:tc>
        <w:tc>
          <w:tcPr>
            <w:tcW w:w="1440" w:type="dxa"/>
            <w:tcBorders>
              <w:top w:val="single" w:sz="4" w:space="0" w:color="auto"/>
              <w:bottom w:val="single" w:sz="4" w:space="0" w:color="auto"/>
            </w:tcBorders>
          </w:tcPr>
          <w:p w14:paraId="480248CD" w14:textId="77777777" w:rsidR="009E2F5B" w:rsidRPr="009E2F5B" w:rsidRDefault="009E2F5B" w:rsidP="007E160D">
            <w:pPr>
              <w:spacing w:line="276" w:lineRule="auto"/>
              <w:rPr>
                <w:rFonts w:ascii="Times New Roman" w:hAnsi="Times New Roman" w:cs="Times New Roman"/>
                <w:b/>
                <w:bCs/>
                <w:color w:val="000000" w:themeColor="text1"/>
                <w:sz w:val="18"/>
                <w:szCs w:val="18"/>
                <w:lang w:val="en-US"/>
              </w:rPr>
            </w:pPr>
            <w:r w:rsidRPr="009E2F5B">
              <w:rPr>
                <w:rFonts w:ascii="Times New Roman" w:hAnsi="Times New Roman" w:cs="Times New Roman"/>
                <w:b/>
                <w:bCs/>
                <w:color w:val="000000" w:themeColor="text1"/>
                <w:sz w:val="18"/>
                <w:szCs w:val="18"/>
                <w:lang w:val="en-US"/>
              </w:rPr>
              <w:t xml:space="preserve">Device </w:t>
            </w:r>
          </w:p>
        </w:tc>
        <w:tc>
          <w:tcPr>
            <w:tcW w:w="1152" w:type="dxa"/>
            <w:tcBorders>
              <w:top w:val="single" w:sz="4" w:space="0" w:color="auto"/>
              <w:bottom w:val="single" w:sz="4" w:space="0" w:color="auto"/>
            </w:tcBorders>
          </w:tcPr>
          <w:p w14:paraId="1AAFB931" w14:textId="77777777" w:rsidR="009E2F5B" w:rsidRPr="009E2F5B" w:rsidRDefault="009E2F5B" w:rsidP="007E160D">
            <w:pPr>
              <w:spacing w:line="276" w:lineRule="auto"/>
              <w:rPr>
                <w:rFonts w:ascii="Times New Roman" w:hAnsi="Times New Roman" w:cs="Times New Roman"/>
                <w:b/>
                <w:bCs/>
                <w:color w:val="000000" w:themeColor="text1"/>
                <w:sz w:val="18"/>
                <w:szCs w:val="18"/>
                <w:lang w:val="en-US"/>
              </w:rPr>
            </w:pPr>
            <w:r w:rsidRPr="009E2F5B">
              <w:rPr>
                <w:rFonts w:ascii="Times New Roman" w:hAnsi="Times New Roman" w:cs="Times New Roman"/>
                <w:b/>
                <w:bCs/>
                <w:color w:val="000000" w:themeColor="text1"/>
                <w:sz w:val="18"/>
                <w:szCs w:val="18"/>
                <w:lang w:val="en-US"/>
              </w:rPr>
              <w:t>Uniaxial or triaxial</w:t>
            </w:r>
          </w:p>
        </w:tc>
        <w:tc>
          <w:tcPr>
            <w:tcW w:w="1872" w:type="dxa"/>
            <w:tcBorders>
              <w:top w:val="single" w:sz="4" w:space="0" w:color="auto"/>
              <w:bottom w:val="single" w:sz="4" w:space="0" w:color="auto"/>
            </w:tcBorders>
          </w:tcPr>
          <w:p w14:paraId="626042AC" w14:textId="77777777" w:rsidR="009E2F5B" w:rsidRPr="009E2F5B" w:rsidRDefault="009E2F5B" w:rsidP="007E160D">
            <w:pPr>
              <w:spacing w:line="276" w:lineRule="auto"/>
              <w:rPr>
                <w:rFonts w:ascii="Times New Roman" w:hAnsi="Times New Roman" w:cs="Times New Roman"/>
                <w:b/>
                <w:bCs/>
                <w:color w:val="000000" w:themeColor="text1"/>
                <w:sz w:val="18"/>
                <w:szCs w:val="18"/>
                <w:lang w:val="en-US"/>
              </w:rPr>
            </w:pPr>
            <w:r w:rsidRPr="009E2F5B">
              <w:rPr>
                <w:rFonts w:ascii="Times New Roman" w:hAnsi="Times New Roman" w:cs="Times New Roman"/>
                <w:b/>
                <w:bCs/>
                <w:color w:val="000000" w:themeColor="text1"/>
                <w:sz w:val="18"/>
                <w:szCs w:val="18"/>
                <w:lang w:val="en-US"/>
              </w:rPr>
              <w:t>Unit of measurement</w:t>
            </w:r>
          </w:p>
        </w:tc>
        <w:tc>
          <w:tcPr>
            <w:tcW w:w="1584" w:type="dxa"/>
            <w:tcBorders>
              <w:top w:val="single" w:sz="4" w:space="0" w:color="auto"/>
              <w:bottom w:val="single" w:sz="4" w:space="0" w:color="auto"/>
            </w:tcBorders>
          </w:tcPr>
          <w:p w14:paraId="21EAB154" w14:textId="77777777" w:rsidR="009E2F5B" w:rsidRPr="009E2F5B" w:rsidRDefault="009E2F5B" w:rsidP="007E160D">
            <w:pPr>
              <w:spacing w:line="276" w:lineRule="auto"/>
              <w:rPr>
                <w:rFonts w:ascii="Times New Roman" w:hAnsi="Times New Roman" w:cs="Times New Roman"/>
                <w:b/>
                <w:bCs/>
                <w:color w:val="000000" w:themeColor="text1"/>
                <w:sz w:val="18"/>
                <w:szCs w:val="18"/>
                <w:lang w:val="en-US"/>
              </w:rPr>
            </w:pPr>
            <w:r w:rsidRPr="009E2F5B">
              <w:rPr>
                <w:rFonts w:ascii="Times New Roman" w:hAnsi="Times New Roman" w:cs="Times New Roman"/>
                <w:b/>
                <w:bCs/>
                <w:color w:val="000000" w:themeColor="text1"/>
                <w:sz w:val="18"/>
                <w:szCs w:val="18"/>
                <w:lang w:val="en-US"/>
              </w:rPr>
              <w:t>Device placement</w:t>
            </w:r>
          </w:p>
        </w:tc>
        <w:tc>
          <w:tcPr>
            <w:tcW w:w="1417" w:type="dxa"/>
            <w:tcBorders>
              <w:top w:val="single" w:sz="4" w:space="0" w:color="auto"/>
              <w:bottom w:val="single" w:sz="4" w:space="0" w:color="auto"/>
            </w:tcBorders>
          </w:tcPr>
          <w:p w14:paraId="43A1AC1F" w14:textId="77777777" w:rsidR="009E2F5B" w:rsidRPr="009E2F5B" w:rsidRDefault="009E2F5B" w:rsidP="007E160D">
            <w:pPr>
              <w:spacing w:line="276" w:lineRule="auto"/>
              <w:rPr>
                <w:rFonts w:ascii="Times New Roman" w:hAnsi="Times New Roman" w:cs="Times New Roman"/>
                <w:b/>
                <w:bCs/>
                <w:color w:val="000000" w:themeColor="text1"/>
                <w:sz w:val="18"/>
                <w:szCs w:val="18"/>
                <w:lang w:val="en-US"/>
              </w:rPr>
            </w:pPr>
            <w:r w:rsidRPr="009E2F5B">
              <w:rPr>
                <w:rFonts w:ascii="Times New Roman" w:hAnsi="Times New Roman" w:cs="Times New Roman"/>
                <w:b/>
                <w:bCs/>
                <w:color w:val="000000" w:themeColor="text1"/>
                <w:sz w:val="18"/>
                <w:szCs w:val="18"/>
                <w:lang w:val="en-US"/>
              </w:rPr>
              <w:t>Days monitored</w:t>
            </w:r>
          </w:p>
        </w:tc>
        <w:tc>
          <w:tcPr>
            <w:tcW w:w="1247" w:type="dxa"/>
            <w:tcBorders>
              <w:top w:val="single" w:sz="4" w:space="0" w:color="auto"/>
              <w:bottom w:val="single" w:sz="4" w:space="0" w:color="auto"/>
            </w:tcBorders>
          </w:tcPr>
          <w:p w14:paraId="2C54FB7A" w14:textId="77777777" w:rsidR="009E2F5B" w:rsidRPr="009E2F5B" w:rsidRDefault="009E2F5B" w:rsidP="009E2F5B">
            <w:pPr>
              <w:rPr>
                <w:b/>
                <w:bCs/>
                <w:color w:val="000000" w:themeColor="text1"/>
                <w:sz w:val="18"/>
                <w:szCs w:val="18"/>
                <w:lang w:val="en-US"/>
              </w:rPr>
            </w:pPr>
            <w:r w:rsidRPr="009E2F5B">
              <w:rPr>
                <w:b/>
                <w:bCs/>
                <w:color w:val="000000" w:themeColor="text1"/>
                <w:sz w:val="18"/>
                <w:szCs w:val="18"/>
                <w:lang w:val="en-US"/>
              </w:rPr>
              <w:t>Measurement period</w:t>
            </w:r>
          </w:p>
        </w:tc>
        <w:tc>
          <w:tcPr>
            <w:tcW w:w="1644" w:type="dxa"/>
            <w:tcBorders>
              <w:top w:val="single" w:sz="4" w:space="0" w:color="auto"/>
              <w:bottom w:val="single" w:sz="4" w:space="0" w:color="auto"/>
            </w:tcBorders>
          </w:tcPr>
          <w:p w14:paraId="53404578" w14:textId="77777777" w:rsidR="009E2F5B" w:rsidRPr="009E2F5B" w:rsidRDefault="009E2F5B" w:rsidP="009E2F5B">
            <w:pPr>
              <w:rPr>
                <w:b/>
                <w:bCs/>
                <w:color w:val="000000" w:themeColor="text1"/>
                <w:sz w:val="18"/>
                <w:szCs w:val="18"/>
                <w:lang w:val="en-US"/>
              </w:rPr>
            </w:pPr>
            <w:r w:rsidRPr="009E2F5B">
              <w:rPr>
                <w:b/>
                <w:bCs/>
                <w:color w:val="000000" w:themeColor="text1"/>
                <w:sz w:val="18"/>
                <w:szCs w:val="18"/>
                <w:lang w:val="en-US"/>
              </w:rPr>
              <w:t>Number of valid days</w:t>
            </w:r>
          </w:p>
        </w:tc>
        <w:tc>
          <w:tcPr>
            <w:tcW w:w="2160" w:type="dxa"/>
            <w:tcBorders>
              <w:top w:val="single" w:sz="4" w:space="0" w:color="auto"/>
              <w:bottom w:val="single" w:sz="4" w:space="0" w:color="auto"/>
            </w:tcBorders>
          </w:tcPr>
          <w:p w14:paraId="63B5F7BD" w14:textId="77777777" w:rsidR="009E2F5B" w:rsidRPr="009E2F5B" w:rsidRDefault="009E2F5B" w:rsidP="007E160D">
            <w:pPr>
              <w:spacing w:line="276" w:lineRule="auto"/>
              <w:rPr>
                <w:rFonts w:ascii="Times New Roman" w:hAnsi="Times New Roman" w:cs="Times New Roman"/>
                <w:b/>
                <w:bCs/>
                <w:color w:val="000000" w:themeColor="text1"/>
                <w:sz w:val="18"/>
                <w:szCs w:val="18"/>
                <w:lang w:val="en-US"/>
              </w:rPr>
            </w:pPr>
            <w:r w:rsidRPr="009E2F5B">
              <w:rPr>
                <w:rFonts w:ascii="Times New Roman" w:hAnsi="Times New Roman" w:cs="Times New Roman"/>
                <w:b/>
                <w:bCs/>
                <w:color w:val="000000" w:themeColor="text1"/>
                <w:sz w:val="18"/>
                <w:szCs w:val="18"/>
                <w:lang w:val="en-US"/>
              </w:rPr>
              <w:t>Valid hours</w:t>
            </w:r>
          </w:p>
        </w:tc>
      </w:tr>
      <w:tr w:rsidR="009E2F5B" w:rsidRPr="009E2F5B" w14:paraId="19930CED" w14:textId="77777777" w:rsidTr="009E2F5B">
        <w:trPr>
          <w:trHeight w:val="340"/>
        </w:trPr>
        <w:tc>
          <w:tcPr>
            <w:tcW w:w="1728" w:type="dxa"/>
            <w:tcBorders>
              <w:top w:val="single" w:sz="4" w:space="0" w:color="auto"/>
              <w:bottom w:val="single" w:sz="4" w:space="0" w:color="auto"/>
            </w:tcBorders>
          </w:tcPr>
          <w:p w14:paraId="0420F9C6"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fldChar w:fldCharType="begin" w:fldLock="1"/>
            </w:r>
            <w:r w:rsidRPr="009E2F5B">
              <w:rPr>
                <w:rFonts w:asciiTheme="majorBidi" w:hAnsiTheme="majorBidi" w:cstheme="majorBidi"/>
                <w:color w:val="000000" w:themeColor="text1"/>
                <w:sz w:val="18"/>
                <w:szCs w:val="18"/>
                <w:lang w:val="en-US"/>
              </w:rPr>
              <w:instrText>ADDIN CSL_CITATION {"citationItems":[{"id":"ITEM-1","itemData":{"DOI":"10.1136/bmjsem-2023-001873","abstract":"Objectives We identified profiles of wake-time movement behaviours (sedentary behaviours, light intensity physical activity and moderate-to-vigorous physical activity) based on accelerometer-derived features among older adults and then examined their association with all-cause mortality.Methods Data were drawn from a prospective cohort of 3991 Whitehall II accelerometer substudy participants aged 60{\\textendash}83 years in 2012{\\textendash}2013. Daily movement behaviour profiles were identified using k-means cluster analysis based on 13 accelerometer-assessed features characterising total duration, frequency, bout duration, timing and activity intensity distribution of movement behaviour. Cox regression models were used to assess the association between derived profiles and mortality risk.Results Over a mean follow-up of 8.1 (SD 1.3) years, a total of 410 deaths were recorded. Five distinct profiles were identified and labelled as {\\textquoteleft}active{\\textquoteright} (healthiest), {\\textquoteleft}active sitters{\\textquoteright}, {\\textquoteleft}light movers{\\textquoteright}, {\\textquoteleft}prolonged sitters{\\textquoteright}, and {\\textquoteleft}most sedentary{\\textquoteright} (most deleterious). In model adjusted for sociodemographic, lifestyle, and health-related factors, compared with the {\\textquoteleft}active{\\textquoteright} profile, {\\textquoteleft}active sitters{\\textquoteright} (HR 1.57, 95\\% CI 1.01 to 2.44), {\\textquoteleft}light movers{\\textquoteright} (HR 1.75, 95\\% CI 1.17 to 2.63), {\\textquoteleft}prolonged sitters{\\textquoteright} (HR 1.67, 95\\% CI 1.11 to 2.51), {\\textquoteleft}most sedentary{\\textquoteright} (HR 3.25, 95\\% CI 2.10 to 5.02) profiles were all associated with a higher risk of mortality.Conclusion Given the threefold higher mortality risk among those with a {\\textquoteleft}most sedentary{\\textquoteright} profile, public health interventions may target this group wherein any improvement in physical activity and sedentary behaviour might be beneficial.Data, protocols and other metadata of the Whitehall II study are available to the scientific community either via the Whitehall II study data sharing portal (https://www.ucl.ac.uk/epidemiology-health-care/research/epidemiology-and-public-health/research/whitehall-ii/data-sharing). All scripts to conduct k-means clustering and produce the figures are openly accessible in the following repository: https://github.com/MathildeChen/PCA-K-means-for-PA-features.","author":[{"dropping-particle":"","family":"Yerramalla","given":"Manasa Shanta","non-dropping-particle":"","parse-names":false,"suffix":""},{"dropping-particle":"","family":"Chen","given":"Mathilde","non-dropping-particle":"","parse-names":false,"suffix":""},{"dropping-particle":"","family":"Dugravot","given":"Aline","non-dropping-particle":"","parse-names":false,"suffix":""},{"dropping-particle":"","family":"Hees","given":"Vincent T","non-dropping-particle":"van","parse-names":false,"suffix":""},{"dropping-particle":"","family":"Sabia","given":"Severine","non-dropping-particle":"","parse-names":false,"suffix":""}],"container-title":"BMJ Open Sport &amp; Exercise Medicine","id":"ITEM-1","issue":"2","issued":{"date-parts":[["2024"]]},"publisher":"BMJ Specialist Journals","title":"Association between profiles of accelerometer-measured daily movement behaviour and mortality risk: a prospective cohort study of British older adults","type":"article-journal","volume":"10"},"uris":["http://www.mendeley.com/documents/?uuid=d929dc0d-fb74-4eea-98d7-241fdcb85fbf"]}],"mendeley":{"formattedCitation":"(Yerramalla et al., 2024)","plainTextFormattedCitation":"(Yerramalla et al., 2024)","previouslyFormattedCitation":"(Yerramalla et al., 2024)"},"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Yerramalla et al., 2024)</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001AD29D"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proofErr w:type="spellStart"/>
            <w:r w:rsidRPr="009E2F5B">
              <w:rPr>
                <w:rFonts w:asciiTheme="majorBidi" w:hAnsiTheme="majorBidi" w:cstheme="majorBidi"/>
                <w:color w:val="000000" w:themeColor="text1"/>
                <w:sz w:val="18"/>
                <w:szCs w:val="18"/>
                <w:lang w:val="en-US"/>
              </w:rPr>
              <w:t>GENEActiv</w:t>
            </w:r>
            <w:proofErr w:type="spellEnd"/>
          </w:p>
        </w:tc>
        <w:tc>
          <w:tcPr>
            <w:tcW w:w="1152" w:type="dxa"/>
            <w:tcBorders>
              <w:top w:val="single" w:sz="4" w:space="0" w:color="auto"/>
              <w:bottom w:val="single" w:sz="4" w:space="0" w:color="auto"/>
            </w:tcBorders>
          </w:tcPr>
          <w:p w14:paraId="200E6E8F"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Triaxial</w:t>
            </w:r>
          </w:p>
        </w:tc>
        <w:tc>
          <w:tcPr>
            <w:tcW w:w="1872" w:type="dxa"/>
            <w:tcBorders>
              <w:top w:val="single" w:sz="4" w:space="0" w:color="auto"/>
              <w:bottom w:val="single" w:sz="4" w:space="0" w:color="auto"/>
            </w:tcBorders>
          </w:tcPr>
          <w:p w14:paraId="64B42D27"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 xml:space="preserve">Raw acceleration </w:t>
            </w:r>
          </w:p>
        </w:tc>
        <w:tc>
          <w:tcPr>
            <w:tcW w:w="1584" w:type="dxa"/>
            <w:tcBorders>
              <w:top w:val="single" w:sz="4" w:space="0" w:color="auto"/>
              <w:bottom w:val="single" w:sz="4" w:space="0" w:color="auto"/>
            </w:tcBorders>
          </w:tcPr>
          <w:p w14:paraId="6F352B26"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 xml:space="preserve">Non-dominant wrist </w:t>
            </w:r>
          </w:p>
        </w:tc>
        <w:tc>
          <w:tcPr>
            <w:tcW w:w="1417" w:type="dxa"/>
            <w:tcBorders>
              <w:top w:val="single" w:sz="4" w:space="0" w:color="auto"/>
              <w:bottom w:val="single" w:sz="4" w:space="0" w:color="auto"/>
            </w:tcBorders>
          </w:tcPr>
          <w:p w14:paraId="65C545EA"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9 days</w:t>
            </w:r>
          </w:p>
        </w:tc>
        <w:tc>
          <w:tcPr>
            <w:tcW w:w="1247" w:type="dxa"/>
            <w:tcBorders>
              <w:top w:val="single" w:sz="4" w:space="0" w:color="auto"/>
              <w:bottom w:val="single" w:sz="4" w:space="0" w:color="auto"/>
            </w:tcBorders>
          </w:tcPr>
          <w:p w14:paraId="5C181E9D" w14:textId="77777777" w:rsidR="009E2F5B" w:rsidRPr="009E2F5B" w:rsidRDefault="009E2F5B" w:rsidP="009E2F5B">
            <w:pPr>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24-hour</w:t>
            </w:r>
          </w:p>
        </w:tc>
        <w:tc>
          <w:tcPr>
            <w:tcW w:w="1644" w:type="dxa"/>
            <w:tcBorders>
              <w:top w:val="single" w:sz="4" w:space="0" w:color="auto"/>
              <w:bottom w:val="single" w:sz="4" w:space="0" w:color="auto"/>
            </w:tcBorders>
          </w:tcPr>
          <w:p w14:paraId="245B4980" w14:textId="77777777" w:rsidR="009E2F5B" w:rsidRPr="009E2F5B" w:rsidRDefault="009E2F5B" w:rsidP="009E2F5B">
            <w:pPr>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 xml:space="preserve">At least 2 weekdays and 2 weekend days </w:t>
            </w:r>
          </w:p>
        </w:tc>
        <w:tc>
          <w:tcPr>
            <w:tcW w:w="2160" w:type="dxa"/>
            <w:tcBorders>
              <w:top w:val="single" w:sz="4" w:space="0" w:color="auto"/>
              <w:bottom w:val="single" w:sz="4" w:space="0" w:color="auto"/>
            </w:tcBorders>
          </w:tcPr>
          <w:p w14:paraId="5D1F6C85"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 xml:space="preserve">Wear time ≥2/3 of the waking period </w:t>
            </w:r>
          </w:p>
        </w:tc>
      </w:tr>
      <w:tr w:rsidR="009E2F5B" w:rsidRPr="009E2F5B" w14:paraId="122D65F8" w14:textId="77777777" w:rsidTr="009E2F5B">
        <w:trPr>
          <w:trHeight w:val="340"/>
        </w:trPr>
        <w:tc>
          <w:tcPr>
            <w:tcW w:w="1728" w:type="dxa"/>
            <w:tcBorders>
              <w:top w:val="single" w:sz="4" w:space="0" w:color="auto"/>
              <w:bottom w:val="single" w:sz="4" w:space="0" w:color="auto"/>
            </w:tcBorders>
          </w:tcPr>
          <w:p w14:paraId="39639513"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fldChar w:fldCharType="begin" w:fldLock="1"/>
            </w:r>
            <w:r w:rsidRPr="009E2F5B">
              <w:rPr>
                <w:rFonts w:asciiTheme="majorBidi" w:hAnsiTheme="majorBidi" w:cstheme="majorBidi"/>
                <w:color w:val="000000" w:themeColor="text1"/>
                <w:sz w:val="18"/>
                <w:szCs w:val="18"/>
                <w:lang w:val="en-US"/>
              </w:rPr>
              <w:instrText>ADDIN CSL_CITATION {"citationItems":[{"id":"ITEM-1","itemData":{"DOI":"10.1186/s12966-024-01673-9","ISSN":"1479-5868","abstract":"Physical activity and sleep are established modifiable lifestyle factors, but the optimal time of the day of these behaviours for health is unknown. This study examined the independent and joint associations of diurnal patterns of physical activity and sleep with all-cause mortality.","author":[{"dropping-particle":"","family":"Zhang","given":"Yue","non-dropping-particle":"","parse-names":false,"suffix":""},{"dropping-particle":"","family":"Kivimäki","given":"Mika","non-dropping-particle":"","parse-names":false,"suffix":""},{"dropping-particle":"","family":"Carrillo-Larco","given":"Rodrigo M","non-dropping-particle":"","parse-names":false,"suffix":""},{"dropping-particle":"","family":"Cheng","given":"Yangyang","non-dropping-particle":"","parse-names":false,"suffix":""},{"dropping-particle":"","family":"Zhou","given":"Yaguan","non-dropping-particle":"","parse-names":false,"suffix":""},{"dropping-particle":"","family":"Wang","given":"Hui","non-dropping-particle":"","parse-names":false,"suffix":""},{"dropping-particle":"","family":"Yuan","given":"Changzheng","non-dropping-particle":"","parse-names":false,"suffix":""},{"dropping-particle":"","family":"Xu","given":"Xiaolin","non-dropping-particle":"","parse-names":false,"suffix":""}],"container-title":"International Journal of Behavioral Nutrition and Physical Activity","id":"ITEM-1","issue":"120","issued":{"date-parts":[["2024"]]},"title":"Diurnal patterns of accelerometer-measured physical activity and sleep and risk of all-cause mortality: a follow-up of the National Health and Nutrition Examination Surveys (NHANES)","type":"article-journal","volume":"21"},"uris":["http://www.mendeley.com/documents/?uuid=1630d3c3-76c1-4056-b1b5-934c94d7ca36"]}],"mendeley":{"formattedCitation":"(Zhang et al., 2024)","plainTextFormattedCitation":"(Zhang et al., 2024)","previouslyFormattedCitation":"(Zhang et al., 2024)"},"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Zhang et al., 2024)</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3C5ABD7D"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proofErr w:type="spellStart"/>
            <w:r w:rsidRPr="009E2F5B">
              <w:rPr>
                <w:rFonts w:asciiTheme="majorBidi" w:hAnsiTheme="majorBidi" w:cstheme="majorBidi"/>
                <w:color w:val="000000" w:themeColor="text1"/>
                <w:sz w:val="18"/>
                <w:szCs w:val="18"/>
                <w:lang w:val="en-US"/>
              </w:rPr>
              <w:t>ActiGraph</w:t>
            </w:r>
            <w:proofErr w:type="spellEnd"/>
            <w:r w:rsidRPr="009E2F5B">
              <w:rPr>
                <w:rFonts w:asciiTheme="majorBidi" w:hAnsiTheme="majorBidi" w:cstheme="majorBidi"/>
                <w:color w:val="000000" w:themeColor="text1"/>
                <w:sz w:val="18"/>
                <w:szCs w:val="18"/>
                <w:lang w:val="en-US"/>
              </w:rPr>
              <w:t xml:space="preserve"> GT3X+</w:t>
            </w:r>
          </w:p>
        </w:tc>
        <w:tc>
          <w:tcPr>
            <w:tcW w:w="1152" w:type="dxa"/>
            <w:tcBorders>
              <w:top w:val="single" w:sz="4" w:space="0" w:color="auto"/>
              <w:bottom w:val="single" w:sz="4" w:space="0" w:color="auto"/>
            </w:tcBorders>
          </w:tcPr>
          <w:p w14:paraId="0024381C"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Triaxial</w:t>
            </w:r>
          </w:p>
        </w:tc>
        <w:tc>
          <w:tcPr>
            <w:tcW w:w="1872" w:type="dxa"/>
            <w:tcBorders>
              <w:top w:val="single" w:sz="4" w:space="0" w:color="auto"/>
              <w:bottom w:val="single" w:sz="4" w:space="0" w:color="auto"/>
            </w:tcBorders>
          </w:tcPr>
          <w:p w14:paraId="08893988"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Raw acceleration</w:t>
            </w:r>
          </w:p>
        </w:tc>
        <w:tc>
          <w:tcPr>
            <w:tcW w:w="1584" w:type="dxa"/>
            <w:tcBorders>
              <w:top w:val="single" w:sz="4" w:space="0" w:color="auto"/>
              <w:bottom w:val="single" w:sz="4" w:space="0" w:color="auto"/>
            </w:tcBorders>
          </w:tcPr>
          <w:p w14:paraId="1370C218"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Non-dominant wrist</w:t>
            </w:r>
          </w:p>
        </w:tc>
        <w:tc>
          <w:tcPr>
            <w:tcW w:w="1417" w:type="dxa"/>
            <w:tcBorders>
              <w:top w:val="single" w:sz="4" w:space="0" w:color="auto"/>
              <w:bottom w:val="single" w:sz="4" w:space="0" w:color="auto"/>
            </w:tcBorders>
          </w:tcPr>
          <w:p w14:paraId="67D2D099"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7 days</w:t>
            </w:r>
          </w:p>
        </w:tc>
        <w:tc>
          <w:tcPr>
            <w:tcW w:w="1247" w:type="dxa"/>
            <w:tcBorders>
              <w:top w:val="single" w:sz="4" w:space="0" w:color="auto"/>
              <w:bottom w:val="single" w:sz="4" w:space="0" w:color="auto"/>
            </w:tcBorders>
          </w:tcPr>
          <w:p w14:paraId="1D996FE3" w14:textId="77777777" w:rsidR="009E2F5B" w:rsidRPr="009E2F5B" w:rsidRDefault="009E2F5B" w:rsidP="009E2F5B">
            <w:pPr>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24-hour</w:t>
            </w:r>
          </w:p>
        </w:tc>
        <w:tc>
          <w:tcPr>
            <w:tcW w:w="1644" w:type="dxa"/>
            <w:tcBorders>
              <w:top w:val="single" w:sz="4" w:space="0" w:color="auto"/>
              <w:bottom w:val="single" w:sz="4" w:space="0" w:color="auto"/>
            </w:tcBorders>
          </w:tcPr>
          <w:p w14:paraId="226621A5" w14:textId="77777777" w:rsidR="009E2F5B" w:rsidRPr="009E2F5B" w:rsidRDefault="009E2F5B" w:rsidP="009E2F5B">
            <w:pPr>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4 days or more</w:t>
            </w:r>
          </w:p>
        </w:tc>
        <w:tc>
          <w:tcPr>
            <w:tcW w:w="2160" w:type="dxa"/>
            <w:tcBorders>
              <w:top w:val="single" w:sz="4" w:space="0" w:color="auto"/>
              <w:bottom w:val="single" w:sz="4" w:space="0" w:color="auto"/>
            </w:tcBorders>
          </w:tcPr>
          <w:p w14:paraId="43258A09"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10 hours or more</w:t>
            </w:r>
          </w:p>
        </w:tc>
      </w:tr>
      <w:tr w:rsidR="009E2F5B" w:rsidRPr="009E2F5B" w14:paraId="0ABCFA11" w14:textId="77777777" w:rsidTr="009E2F5B">
        <w:trPr>
          <w:trHeight w:val="340"/>
        </w:trPr>
        <w:tc>
          <w:tcPr>
            <w:tcW w:w="1728" w:type="dxa"/>
            <w:tcBorders>
              <w:top w:val="single" w:sz="4" w:space="0" w:color="auto"/>
              <w:bottom w:val="single" w:sz="4" w:space="0" w:color="auto"/>
            </w:tcBorders>
          </w:tcPr>
          <w:p w14:paraId="72ADA7BE"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fldChar w:fldCharType="begin" w:fldLock="1"/>
            </w:r>
            <w:r w:rsidRPr="009E2F5B">
              <w:rPr>
                <w:rFonts w:asciiTheme="majorBidi" w:hAnsiTheme="majorBidi" w:cstheme="majorBidi"/>
                <w:color w:val="000000" w:themeColor="text1"/>
                <w:sz w:val="18"/>
                <w:szCs w:val="18"/>
                <w:lang w:val="en-US"/>
              </w:rPr>
              <w:instrText>ADDIN CSL_CITATION {"citationItems":[{"id":"ITEM-1","itemData":{"DOI":"https://doi.org/10.1016/j.ijcard.2024.131770","ISSN":"0167-5273","abstract":"Background Physical activity (PA) is associated with mortality and cardiovascular disease (CVD). However, the effect of circadian PA trajectories remains ambiguous. This study aimed to explore ideal circadian PA patterns to reduce mortality and CVD, and potential mediators. Methods 502,400 participants from UK Biobank were recruited between 2006 and 2010. Among them, 102,323 participants got valid continuously capturing acceleration data over 7 days by wrist-worn accelerometer. K-means cluster analysis was used to identify PA trajectories. The associations of PA with all-cause, cause-specific mortality and CVD were assessed by cox regression. A sensitivity test was also conducted, starting from the time of acceleration collection and excluding participants with corresponding disease prior to it. Furthermore, the mediation of aging and inflammation were explored. Results During a median follow-up of 12.9 years, 3482 deaths were recorded (704 were due to CVD). Five distinct PA trajectories were identified: Persistently Low, Moderate and Stable, Single Increase, Double Increase, and Vigorous patterns. Ideal PA trajectory patterns offered progressively protective benefits against all-cause, CVD caused mortality and CVD, especially in Double Increase and Vigorous patterns. Other cause-specific mortality and renal failure incidence showed similar trend. The sensitivity result was consistent. The mediating effects of phenotypic age and inflammation markers were statistically significant. Conclusion Ideal PA trajectories offered protective benefits against all-cause, cause-specific mortality and CVD. The protection was associated with both intensity and circadian distribution. Double Increase and Vigorous activity patterns decreased these risks more significantly. Crucially, this protection was mediated by aging deceleration and inflammation regulation.","author":[{"dropping-particle":"","family":"Bai","given":"Pufei","non-dropping-particle":"","parse-names":false,"suffix":""},{"dropping-particle":"","family":"Zhou","given":"Saijun","non-dropping-particle":"","parse-names":false,"suffix":""},{"dropping-particle":"","family":"Shao","given":"Xian","non-dropping-particle":"","parse-names":false,"suffix":""},{"dropping-particle":"","family":"Lin","given":"Yao","non-dropping-particle":"","parse-names":false,"suffix":""},{"dropping-particle":"","family":"Liu","given":"Hongyan","non-dropping-particle":"","parse-names":false,"suffix":""},{"dropping-particle":"","family":"Yu","given":"Pei","non-dropping-particle":"","parse-names":false,"suffix":""}],"container-title":"International Journal of Cardiology","id":"ITEM-1","issued":{"date-parts":[["2024"]]},"page":"131770","title":"Ideal 24-h physical activity trajectory reduces all-cause, cause-specific mortality and cardiovascular outcomes through aging deceleration and inflammation regulation: A UK biobank study","type":"article-journal","volume":"399"},"uris":["http://www.mendeley.com/documents/?uuid=2ace6eb1-bfec-4f4b-856a-e78491762d97"]}],"mendeley":{"formattedCitation":"(Bai, Zhou, et al., 2024)","plainTextFormattedCitation":"(Bai, Zhou, et al., 2024)","previouslyFormattedCitation":"(Bai, Zhou, et al., 2024)"},"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Bai, Zhou, et al., 2024)</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0B091D43"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proofErr w:type="spellStart"/>
            <w:r w:rsidRPr="009E2F5B">
              <w:rPr>
                <w:rFonts w:asciiTheme="majorBidi" w:hAnsiTheme="majorBidi" w:cstheme="majorBidi"/>
                <w:color w:val="000000" w:themeColor="text1"/>
                <w:sz w:val="18"/>
                <w:szCs w:val="18"/>
                <w:lang w:val="en-US"/>
              </w:rPr>
              <w:t>Axivity</w:t>
            </w:r>
            <w:proofErr w:type="spellEnd"/>
            <w:r w:rsidRPr="009E2F5B">
              <w:rPr>
                <w:rFonts w:asciiTheme="majorBidi" w:hAnsiTheme="majorBidi" w:cstheme="majorBidi"/>
                <w:color w:val="000000" w:themeColor="text1"/>
                <w:sz w:val="18"/>
                <w:szCs w:val="18"/>
                <w:lang w:val="en-US"/>
              </w:rPr>
              <w:t xml:space="preserve"> AX3</w:t>
            </w:r>
          </w:p>
        </w:tc>
        <w:tc>
          <w:tcPr>
            <w:tcW w:w="1152" w:type="dxa"/>
            <w:tcBorders>
              <w:top w:val="single" w:sz="4" w:space="0" w:color="auto"/>
              <w:bottom w:val="single" w:sz="4" w:space="0" w:color="auto"/>
            </w:tcBorders>
          </w:tcPr>
          <w:p w14:paraId="77B442EB"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Triaxial</w:t>
            </w:r>
          </w:p>
        </w:tc>
        <w:tc>
          <w:tcPr>
            <w:tcW w:w="1872" w:type="dxa"/>
            <w:tcBorders>
              <w:top w:val="single" w:sz="4" w:space="0" w:color="auto"/>
              <w:bottom w:val="single" w:sz="4" w:space="0" w:color="auto"/>
            </w:tcBorders>
          </w:tcPr>
          <w:p w14:paraId="59781852"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Raw acceleration</w:t>
            </w:r>
          </w:p>
        </w:tc>
        <w:tc>
          <w:tcPr>
            <w:tcW w:w="1584" w:type="dxa"/>
            <w:tcBorders>
              <w:top w:val="single" w:sz="4" w:space="0" w:color="auto"/>
              <w:bottom w:val="single" w:sz="4" w:space="0" w:color="auto"/>
            </w:tcBorders>
          </w:tcPr>
          <w:p w14:paraId="6F49F1CE"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Dominant wrist</w:t>
            </w:r>
          </w:p>
        </w:tc>
        <w:tc>
          <w:tcPr>
            <w:tcW w:w="1417" w:type="dxa"/>
            <w:tcBorders>
              <w:top w:val="single" w:sz="4" w:space="0" w:color="auto"/>
              <w:bottom w:val="single" w:sz="4" w:space="0" w:color="auto"/>
            </w:tcBorders>
          </w:tcPr>
          <w:p w14:paraId="02CE5AE2"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7 days</w:t>
            </w:r>
          </w:p>
        </w:tc>
        <w:tc>
          <w:tcPr>
            <w:tcW w:w="1247" w:type="dxa"/>
            <w:tcBorders>
              <w:top w:val="single" w:sz="4" w:space="0" w:color="auto"/>
              <w:bottom w:val="single" w:sz="4" w:space="0" w:color="auto"/>
            </w:tcBorders>
          </w:tcPr>
          <w:p w14:paraId="41814B12" w14:textId="77777777" w:rsidR="009E2F5B" w:rsidRPr="009E2F5B" w:rsidRDefault="009E2F5B" w:rsidP="009E2F5B">
            <w:pPr>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24-hour</w:t>
            </w:r>
          </w:p>
        </w:tc>
        <w:tc>
          <w:tcPr>
            <w:tcW w:w="1644" w:type="dxa"/>
            <w:tcBorders>
              <w:top w:val="single" w:sz="4" w:space="0" w:color="auto"/>
              <w:bottom w:val="single" w:sz="4" w:space="0" w:color="auto"/>
            </w:tcBorders>
          </w:tcPr>
          <w:p w14:paraId="1829C983" w14:textId="77777777" w:rsidR="009E2F5B" w:rsidRPr="009E2F5B" w:rsidRDefault="009E2F5B" w:rsidP="009E2F5B">
            <w:pPr>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NR</w:t>
            </w:r>
          </w:p>
        </w:tc>
        <w:tc>
          <w:tcPr>
            <w:tcW w:w="2160" w:type="dxa"/>
            <w:tcBorders>
              <w:top w:val="single" w:sz="4" w:space="0" w:color="auto"/>
              <w:bottom w:val="single" w:sz="4" w:space="0" w:color="auto"/>
            </w:tcBorders>
          </w:tcPr>
          <w:p w14:paraId="16245426"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NR</w:t>
            </w:r>
          </w:p>
        </w:tc>
      </w:tr>
      <w:tr w:rsidR="009E2F5B" w:rsidRPr="009E2F5B" w14:paraId="5D3C32BE" w14:textId="77777777" w:rsidTr="009E2F5B">
        <w:trPr>
          <w:trHeight w:val="340"/>
        </w:trPr>
        <w:tc>
          <w:tcPr>
            <w:tcW w:w="1728" w:type="dxa"/>
            <w:tcBorders>
              <w:top w:val="single" w:sz="4" w:space="0" w:color="auto"/>
              <w:bottom w:val="single" w:sz="4" w:space="0" w:color="auto"/>
            </w:tcBorders>
          </w:tcPr>
          <w:p w14:paraId="0ED223DD"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fldChar w:fldCharType="begin" w:fldLock="1"/>
            </w:r>
            <w:r w:rsidRPr="009E2F5B">
              <w:rPr>
                <w:rFonts w:asciiTheme="majorBidi" w:hAnsiTheme="majorBidi" w:cstheme="majorBidi"/>
                <w:color w:val="000000" w:themeColor="text1"/>
                <w:sz w:val="18"/>
                <w:szCs w:val="18"/>
                <w:lang w:val="en-US"/>
              </w:rPr>
              <w:instrText>ADDIN CSL_CITATION {"citationItems":[{"id":"ITEM-1","itemData":{"DOI":"10.1016/j.jacadv.2024.101324","author":[{"dropping-particle":"","family":"Fabrizio","given":"Cominetti","non-dropping-particle":"","parse-names":false,"suffix":""},{"dropping-particle":"","family":"Julien","given":"Vaucher","non-dropping-particle":"","parse-names":false,"suffix":""},{"dropping-particle":"","family":"Pedro","given":"Marques-Vidal","non-dropping-particle":"","parse-names":false,"suffix":""},{"dropping-particle":"","family":"Vanessa","given":"Kraege","non-dropping-particle":"","parse-names":false,"suffix":""}],"container-title":"JACC: Advances","id":"ITEM-1","issue":"11","issued":{"date-parts":[["2024","11","1"]]},"note":"doi: 10.1016/j.jacadv.2024.101324","page":"101324","publisher":"American College of Cardiology Foundation","title":"Associations Between Physical Activity Patterns and Cardiovascular Events and Risk Factors","type":"article-journal","volume":"3"},"uris":["http://www.mendeley.com/documents/?uuid=66fb8ab9-79fe-436a-b056-d31509c6bb17"]}],"mendeley":{"formattedCitation":"(Fabrizio et al., 2024)","plainTextFormattedCitation":"(Fabrizio et al., 2024)","previouslyFormattedCitation":"(Fabrizio et al., 2024)"},"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Fabrizio et al., 2024)</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2EB685EA"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proofErr w:type="spellStart"/>
            <w:r w:rsidRPr="009E2F5B">
              <w:rPr>
                <w:rFonts w:asciiTheme="majorBidi" w:hAnsiTheme="majorBidi" w:cstheme="majorBidi"/>
                <w:color w:val="000000" w:themeColor="text1"/>
                <w:sz w:val="18"/>
                <w:szCs w:val="18"/>
                <w:lang w:val="en-US"/>
              </w:rPr>
              <w:t>GENEActiv</w:t>
            </w:r>
            <w:proofErr w:type="spellEnd"/>
          </w:p>
        </w:tc>
        <w:tc>
          <w:tcPr>
            <w:tcW w:w="1152" w:type="dxa"/>
            <w:tcBorders>
              <w:top w:val="single" w:sz="4" w:space="0" w:color="auto"/>
              <w:bottom w:val="single" w:sz="4" w:space="0" w:color="auto"/>
            </w:tcBorders>
          </w:tcPr>
          <w:p w14:paraId="2B3C376D"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Triaxial</w:t>
            </w:r>
          </w:p>
        </w:tc>
        <w:tc>
          <w:tcPr>
            <w:tcW w:w="1872" w:type="dxa"/>
            <w:tcBorders>
              <w:top w:val="single" w:sz="4" w:space="0" w:color="auto"/>
              <w:bottom w:val="single" w:sz="4" w:space="0" w:color="auto"/>
            </w:tcBorders>
          </w:tcPr>
          <w:p w14:paraId="40272D22"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Raw acceleration</w:t>
            </w:r>
          </w:p>
        </w:tc>
        <w:tc>
          <w:tcPr>
            <w:tcW w:w="1584" w:type="dxa"/>
            <w:tcBorders>
              <w:top w:val="single" w:sz="4" w:space="0" w:color="auto"/>
              <w:bottom w:val="single" w:sz="4" w:space="0" w:color="auto"/>
            </w:tcBorders>
          </w:tcPr>
          <w:p w14:paraId="39FB57B4"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Wrist</w:t>
            </w:r>
          </w:p>
        </w:tc>
        <w:tc>
          <w:tcPr>
            <w:tcW w:w="1417" w:type="dxa"/>
            <w:tcBorders>
              <w:top w:val="single" w:sz="4" w:space="0" w:color="auto"/>
              <w:bottom w:val="single" w:sz="4" w:space="0" w:color="auto"/>
            </w:tcBorders>
          </w:tcPr>
          <w:p w14:paraId="7A6072DF"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14 days</w:t>
            </w:r>
          </w:p>
        </w:tc>
        <w:tc>
          <w:tcPr>
            <w:tcW w:w="1247" w:type="dxa"/>
            <w:tcBorders>
              <w:top w:val="single" w:sz="4" w:space="0" w:color="auto"/>
              <w:bottom w:val="single" w:sz="4" w:space="0" w:color="auto"/>
            </w:tcBorders>
          </w:tcPr>
          <w:p w14:paraId="6123D716" w14:textId="77777777" w:rsidR="009E2F5B" w:rsidRPr="009E2F5B" w:rsidRDefault="009E2F5B" w:rsidP="009E2F5B">
            <w:pPr>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24-hour</w:t>
            </w:r>
          </w:p>
        </w:tc>
        <w:tc>
          <w:tcPr>
            <w:tcW w:w="1644" w:type="dxa"/>
            <w:tcBorders>
              <w:top w:val="single" w:sz="4" w:space="0" w:color="auto"/>
              <w:bottom w:val="single" w:sz="4" w:space="0" w:color="auto"/>
            </w:tcBorders>
          </w:tcPr>
          <w:p w14:paraId="36FF4D6C" w14:textId="77777777" w:rsidR="009E2F5B" w:rsidRPr="009E2F5B" w:rsidRDefault="009E2F5B" w:rsidP="009E2F5B">
            <w:pPr>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NR</w:t>
            </w:r>
          </w:p>
        </w:tc>
        <w:tc>
          <w:tcPr>
            <w:tcW w:w="2160" w:type="dxa"/>
            <w:tcBorders>
              <w:top w:val="single" w:sz="4" w:space="0" w:color="auto"/>
              <w:bottom w:val="single" w:sz="4" w:space="0" w:color="auto"/>
            </w:tcBorders>
          </w:tcPr>
          <w:p w14:paraId="7B49E752"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NR</w:t>
            </w:r>
          </w:p>
        </w:tc>
      </w:tr>
      <w:tr w:rsidR="009E2F5B" w:rsidRPr="009E2F5B" w14:paraId="4392C925" w14:textId="77777777" w:rsidTr="009E2F5B">
        <w:trPr>
          <w:trHeight w:val="340"/>
        </w:trPr>
        <w:tc>
          <w:tcPr>
            <w:tcW w:w="1728" w:type="dxa"/>
            <w:tcBorders>
              <w:top w:val="single" w:sz="4" w:space="0" w:color="auto"/>
              <w:bottom w:val="single" w:sz="4" w:space="0" w:color="auto"/>
            </w:tcBorders>
          </w:tcPr>
          <w:p w14:paraId="697389E6"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fldChar w:fldCharType="begin" w:fldLock="1"/>
            </w:r>
            <w:r w:rsidRPr="009E2F5B">
              <w:rPr>
                <w:rFonts w:asciiTheme="majorBidi" w:hAnsiTheme="majorBidi" w:cstheme="majorBidi"/>
                <w:color w:val="000000" w:themeColor="text1"/>
                <w:sz w:val="18"/>
                <w:szCs w:val="18"/>
                <w:lang w:val="en-US"/>
              </w:rPr>
              <w:instrText>ADDIN CSL_CITATION {"citationItems":[{"id":"ITEM-1","itemData":{"DOI":"https://doi.org/10.1111/jsr.14048","abstract":"Summary Irregular sleep and non-optimal sleep duration separately have been shown to be associated with increased disease and mortality risk. We used data from the prospective cohort Multi-Ethnic Study of Atherosclerosis sleep study (2010–2013) to investigate: do aging adults whose sleep is objectively high in regularity in timing and duration, and of sufficient duration tend to have increased survival compared with those whose sleep is lower in regularity and duration, in a diverse US sample? At baseline, sleep was measured by 7-day wrist actigraphy, concurrent with at-home polysomnography and questionnaires. Objective metrics of sleep regularity and duration from actigraphy were used for statistical clustering using sparse k-means clustering. Two sleep patterns were identified: “regular-optimal” (average duration: 7.0 ± 1.0 hr obtained regularly) and “irregular-insufficient” (duration: 5.8 ± 1.4 hr obtained with twice the irregularity). Using proportional hazard models with multivariate adjustment, we estimated all-cause mortality hazard ratios. Among 1759 participants followed for a median of 7.0 years (Q1–Q3, 6.4–7.4 years), 176 deaths were recorded. The “regular-optimal” group had a 39\\% lower mortality hazard than did the “irregular-insufficient” sleep group (hazard ratio [95\\% confidence interval]: 0.61 [0.45, 0.83]) after adjusting for socio-demographics, lifestyle, medical comorbidities and sleep disorders. In conclusion, a “regular-optimal” sleep pattern was significantly associated with a lower hazard of all-cause mortality. The regular-optimal phenotype maps behaviourally to regular bed and wake times, suggesting sleep benefits of adherence to recommended healthy sleep practices, with further potential benefits for longevity.","author":[{"dropping-particle":"","family":"Chung","given":"Joon","non-dropping-particle":"","parse-names":false,"suffix":""},{"dropping-particle":"","family":"Goodman","given":"Matthew O","non-dropping-particle":"","parse-names":false,"suffix":""},{"dropping-particle":"","family":"Huang","given":"Tianyi","non-dropping-particle":"","parse-names":false,"suffix":""},{"dropping-particle":"","family":"Castro-Diehl","given":"Cecilia","non-dropping-particle":"","parse-names":false,"suffix":""},{"dropping-particle":"","family":"Chen","given":"Jarvis T","non-dropping-particle":"","parse-names":false,"suffix":""},{"dropping-particle":"","family":"Sofer","given":"Tamar","non-dropping-particle":"","parse-names":false,"suffix":""},{"dropping-particle":"","family":"Bertisch","given":"Suzanne M","non-dropping-particle":"","parse-names":false,"suffix":""},{"dropping-particle":"","family":"Purcell","given":"Shaun M","non-dropping-particle":"","parse-names":false,"suffix":""},{"dropping-particle":"","family":"Redline","given":"Susan","non-dropping-particle":"","parse-names":false,"suffix":""}],"container-title":"Journal of Sleep Research","id":"ITEM-1","issue":"1","issued":{"date-parts":[["2024"]]},"page":"e14048","title":"Objectively regular sleep patterns and mortality in a prospective cohort: The Multi-Ethnic Study of Atherosclerosis","type":"article-journal","volume":"33"},"uris":["http://www.mendeley.com/documents/?uuid=788d76d6-1548-4d84-9671-1b1b51bde727"]}],"mendeley":{"formattedCitation":"(Chung et al., 2024)","plainTextFormattedCitation":"(Chung et al., 2024)","previouslyFormattedCitation":"(Chung et al., 2024)"},"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Chung et al., 2024)</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107E2575"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proofErr w:type="spellStart"/>
            <w:r w:rsidRPr="009E2F5B">
              <w:rPr>
                <w:rFonts w:asciiTheme="majorBidi" w:hAnsiTheme="majorBidi" w:cstheme="majorBidi"/>
                <w:color w:val="000000" w:themeColor="text1"/>
                <w:sz w:val="18"/>
                <w:szCs w:val="18"/>
                <w:lang w:val="en-US"/>
              </w:rPr>
              <w:t>Actiwatch</w:t>
            </w:r>
            <w:proofErr w:type="spellEnd"/>
            <w:r w:rsidRPr="009E2F5B">
              <w:rPr>
                <w:rFonts w:asciiTheme="majorBidi" w:hAnsiTheme="majorBidi" w:cstheme="majorBidi"/>
                <w:color w:val="000000" w:themeColor="text1"/>
                <w:sz w:val="18"/>
                <w:szCs w:val="18"/>
                <w:lang w:val="en-US"/>
              </w:rPr>
              <w:t xml:space="preserve"> Spectrum</w:t>
            </w:r>
          </w:p>
        </w:tc>
        <w:tc>
          <w:tcPr>
            <w:tcW w:w="1152" w:type="dxa"/>
            <w:tcBorders>
              <w:top w:val="single" w:sz="4" w:space="0" w:color="auto"/>
              <w:bottom w:val="single" w:sz="4" w:space="0" w:color="auto"/>
            </w:tcBorders>
          </w:tcPr>
          <w:p w14:paraId="526FB85E"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NR</w:t>
            </w:r>
          </w:p>
        </w:tc>
        <w:tc>
          <w:tcPr>
            <w:tcW w:w="1872" w:type="dxa"/>
            <w:tcBorders>
              <w:top w:val="single" w:sz="4" w:space="0" w:color="auto"/>
              <w:bottom w:val="single" w:sz="4" w:space="0" w:color="auto"/>
            </w:tcBorders>
          </w:tcPr>
          <w:p w14:paraId="2300D733"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NR</w:t>
            </w:r>
          </w:p>
        </w:tc>
        <w:tc>
          <w:tcPr>
            <w:tcW w:w="1584" w:type="dxa"/>
            <w:tcBorders>
              <w:top w:val="single" w:sz="4" w:space="0" w:color="auto"/>
              <w:bottom w:val="single" w:sz="4" w:space="0" w:color="auto"/>
            </w:tcBorders>
          </w:tcPr>
          <w:p w14:paraId="724C8C53"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Wrist</w:t>
            </w:r>
          </w:p>
        </w:tc>
        <w:tc>
          <w:tcPr>
            <w:tcW w:w="1417" w:type="dxa"/>
            <w:tcBorders>
              <w:top w:val="single" w:sz="4" w:space="0" w:color="auto"/>
              <w:bottom w:val="single" w:sz="4" w:space="0" w:color="auto"/>
            </w:tcBorders>
          </w:tcPr>
          <w:p w14:paraId="7DB05352"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7 days</w:t>
            </w:r>
          </w:p>
        </w:tc>
        <w:tc>
          <w:tcPr>
            <w:tcW w:w="1247" w:type="dxa"/>
            <w:tcBorders>
              <w:top w:val="single" w:sz="4" w:space="0" w:color="auto"/>
              <w:bottom w:val="single" w:sz="4" w:space="0" w:color="auto"/>
            </w:tcBorders>
          </w:tcPr>
          <w:p w14:paraId="707964B3" w14:textId="77777777" w:rsidR="009E2F5B" w:rsidRPr="009E2F5B" w:rsidRDefault="009E2F5B" w:rsidP="009E2F5B">
            <w:pPr>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NR</w:t>
            </w:r>
          </w:p>
        </w:tc>
        <w:tc>
          <w:tcPr>
            <w:tcW w:w="1644" w:type="dxa"/>
            <w:tcBorders>
              <w:top w:val="single" w:sz="4" w:space="0" w:color="auto"/>
              <w:bottom w:val="single" w:sz="4" w:space="0" w:color="auto"/>
            </w:tcBorders>
          </w:tcPr>
          <w:p w14:paraId="7C19273A" w14:textId="77777777" w:rsidR="009E2F5B" w:rsidRPr="009E2F5B" w:rsidRDefault="009E2F5B" w:rsidP="009E2F5B">
            <w:pPr>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NR</w:t>
            </w:r>
          </w:p>
        </w:tc>
        <w:tc>
          <w:tcPr>
            <w:tcW w:w="2160" w:type="dxa"/>
            <w:tcBorders>
              <w:top w:val="single" w:sz="4" w:space="0" w:color="auto"/>
              <w:bottom w:val="single" w:sz="4" w:space="0" w:color="auto"/>
            </w:tcBorders>
          </w:tcPr>
          <w:p w14:paraId="6C02D42E"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Valid nights were considered with no more than an hour of “off time”</w:t>
            </w:r>
          </w:p>
        </w:tc>
      </w:tr>
      <w:tr w:rsidR="009E2F5B" w:rsidRPr="009E2F5B" w14:paraId="29EC8056" w14:textId="77777777" w:rsidTr="009E2F5B">
        <w:trPr>
          <w:trHeight w:val="340"/>
        </w:trPr>
        <w:tc>
          <w:tcPr>
            <w:tcW w:w="1728" w:type="dxa"/>
            <w:tcBorders>
              <w:top w:val="single" w:sz="4" w:space="0" w:color="auto"/>
              <w:bottom w:val="single" w:sz="4" w:space="0" w:color="auto"/>
            </w:tcBorders>
          </w:tcPr>
          <w:p w14:paraId="713B6196"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fldChar w:fldCharType="begin" w:fldLock="1"/>
            </w:r>
            <w:r w:rsidRPr="009E2F5B">
              <w:rPr>
                <w:rFonts w:asciiTheme="majorBidi" w:hAnsiTheme="majorBidi" w:cstheme="majorBidi"/>
                <w:color w:val="000000" w:themeColor="text1"/>
                <w:sz w:val="18"/>
                <w:szCs w:val="18"/>
                <w:lang w:val="en-US"/>
              </w:rPr>
              <w:instrText>ADDIN CSL_CITATION {"citationItems":[{"id":"ITEM-1","itemData":{"DOI":"10.1038/s41598-023-36062-y","ISSN":"2045-2322","abstract":"Repeated disruptions in circadian rhythms are associated with implications for health outcomes and longevity. The utilization of wearable devices in quantifying circadian rhythm to elucidate its connection to longevity, through continuously collected data remains largely unstudied. In this work, we investigate a data-driven segmentation of the 24-h accelerometer activity profiles from wearables as a novel digital biomarker for longevity in 7,297 U.S. adults from the 2011–2014 National Health and Nutrition Examination Survey. Using hierarchical clustering, we identified five clusters and described them as follows: “High activity”, “Low activity”, “Mild circadian rhythm (CR) disruption”, “Severe CR disruption”, and “Very low activity”. Young adults with extreme CR disturbance are seemingly healthy with few comorbid conditions, but in fact associated with higher white blood cell, neutrophils, and lymphocyte counts (0.05–0.07 log-unit, all p &lt; 0.05) and accelerated biological aging (1.42 years, p &lt; 0.001). Older adults with CR disruption are significantly associated with increased systemic inflammation indexes (0.09–0.12 log-unit, all p &lt; 0.05), biological aging advance (1.28 years, p = 0.021), and all-cause mortality risk (HR = 1.58, p = 0.042). Our findings highlight the importance of circadian alignment on longevity across all ages and suggest that data from wearable accelerometers can help in identifying at-risk populations and personalize treatments for healthier aging.","author":[{"dropping-particle":"","family":"Shim","given":"Jinjoo","non-dropping-particle":"","parse-names":false,"suffix":""},{"dropping-particle":"","family":"Fleisch","given":"Elgar","non-dropping-particle":"","parse-names":false,"suffix":""},{"dropping-particle":"","family":"Barata","given":"Filipe","non-dropping-particle":"","parse-names":false,"suffix":""}],"container-title":"Scientific Reports","id":"ITEM-1","issue":"1","issued":{"date-parts":[["2023"]]},"page":"9326","title":"Wearable-based accelerometer activity profile as digital biomarker of inflammation, biological age, and mortality using hierarchical clustering analysis in NHANES 2011–2014","type":"article-journal","volume":"13"},"uris":["http://www.mendeley.com/documents/?uuid=2a77035a-cf94-492e-8bfd-e7b2307280c7"]}],"mendeley":{"formattedCitation":"(Shim et al., 2023)","plainTextFormattedCitation":"(Shim et al., 2023)","previouslyFormattedCitation":"(Shim et al., 2023)"},"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Shim et al., 2023)</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0E1BACD5"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proofErr w:type="spellStart"/>
            <w:r w:rsidRPr="009E2F5B">
              <w:rPr>
                <w:rFonts w:asciiTheme="majorBidi" w:hAnsiTheme="majorBidi" w:cstheme="majorBidi"/>
                <w:color w:val="000000" w:themeColor="text1"/>
                <w:sz w:val="18"/>
                <w:szCs w:val="18"/>
                <w:lang w:val="en-US"/>
              </w:rPr>
              <w:t>ActiGraph</w:t>
            </w:r>
            <w:proofErr w:type="spellEnd"/>
            <w:r w:rsidRPr="009E2F5B">
              <w:rPr>
                <w:rFonts w:asciiTheme="majorBidi" w:hAnsiTheme="majorBidi" w:cstheme="majorBidi"/>
                <w:color w:val="000000" w:themeColor="text1"/>
                <w:sz w:val="18"/>
                <w:szCs w:val="18"/>
                <w:lang w:val="en-US"/>
              </w:rPr>
              <w:t xml:space="preserve"> GT3X+</w:t>
            </w:r>
          </w:p>
        </w:tc>
        <w:tc>
          <w:tcPr>
            <w:tcW w:w="1152" w:type="dxa"/>
            <w:tcBorders>
              <w:top w:val="single" w:sz="4" w:space="0" w:color="auto"/>
              <w:bottom w:val="single" w:sz="4" w:space="0" w:color="auto"/>
            </w:tcBorders>
          </w:tcPr>
          <w:p w14:paraId="56C22C3D"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Triaxial</w:t>
            </w:r>
          </w:p>
        </w:tc>
        <w:tc>
          <w:tcPr>
            <w:tcW w:w="1872" w:type="dxa"/>
            <w:tcBorders>
              <w:top w:val="single" w:sz="4" w:space="0" w:color="auto"/>
              <w:bottom w:val="single" w:sz="4" w:space="0" w:color="auto"/>
            </w:tcBorders>
          </w:tcPr>
          <w:p w14:paraId="7227F739"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Raw acceleration</w:t>
            </w:r>
          </w:p>
        </w:tc>
        <w:tc>
          <w:tcPr>
            <w:tcW w:w="1584" w:type="dxa"/>
            <w:tcBorders>
              <w:top w:val="single" w:sz="4" w:space="0" w:color="auto"/>
              <w:bottom w:val="single" w:sz="4" w:space="0" w:color="auto"/>
            </w:tcBorders>
          </w:tcPr>
          <w:p w14:paraId="02444876"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Non-dominant wrist</w:t>
            </w:r>
          </w:p>
        </w:tc>
        <w:tc>
          <w:tcPr>
            <w:tcW w:w="1417" w:type="dxa"/>
            <w:tcBorders>
              <w:top w:val="single" w:sz="4" w:space="0" w:color="auto"/>
              <w:bottom w:val="single" w:sz="4" w:space="0" w:color="auto"/>
            </w:tcBorders>
          </w:tcPr>
          <w:p w14:paraId="109C88FF"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7 days</w:t>
            </w:r>
          </w:p>
        </w:tc>
        <w:tc>
          <w:tcPr>
            <w:tcW w:w="1247" w:type="dxa"/>
            <w:tcBorders>
              <w:top w:val="single" w:sz="4" w:space="0" w:color="auto"/>
              <w:bottom w:val="single" w:sz="4" w:space="0" w:color="auto"/>
            </w:tcBorders>
          </w:tcPr>
          <w:p w14:paraId="604065F8" w14:textId="77777777" w:rsidR="009E2F5B" w:rsidRPr="009E2F5B" w:rsidRDefault="009E2F5B" w:rsidP="009E2F5B">
            <w:pPr>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24-hour</w:t>
            </w:r>
          </w:p>
        </w:tc>
        <w:tc>
          <w:tcPr>
            <w:tcW w:w="1644" w:type="dxa"/>
            <w:tcBorders>
              <w:top w:val="single" w:sz="4" w:space="0" w:color="auto"/>
              <w:bottom w:val="single" w:sz="4" w:space="0" w:color="auto"/>
            </w:tcBorders>
          </w:tcPr>
          <w:p w14:paraId="2194C8F1" w14:textId="77777777" w:rsidR="009E2F5B" w:rsidRPr="009E2F5B" w:rsidRDefault="009E2F5B" w:rsidP="009E2F5B">
            <w:pPr>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At least 4 days</w:t>
            </w:r>
          </w:p>
        </w:tc>
        <w:tc>
          <w:tcPr>
            <w:tcW w:w="2160" w:type="dxa"/>
            <w:tcBorders>
              <w:top w:val="single" w:sz="4" w:space="0" w:color="auto"/>
              <w:bottom w:val="single" w:sz="4" w:space="0" w:color="auto"/>
            </w:tcBorders>
          </w:tcPr>
          <w:p w14:paraId="63ED83F7"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16 hour or more</w:t>
            </w:r>
          </w:p>
        </w:tc>
      </w:tr>
      <w:tr w:rsidR="009E2F5B" w:rsidRPr="009E2F5B" w14:paraId="3692B786" w14:textId="77777777" w:rsidTr="009E2F5B">
        <w:trPr>
          <w:trHeight w:val="340"/>
        </w:trPr>
        <w:tc>
          <w:tcPr>
            <w:tcW w:w="1728" w:type="dxa"/>
            <w:tcBorders>
              <w:top w:val="single" w:sz="4" w:space="0" w:color="auto"/>
              <w:bottom w:val="single" w:sz="4" w:space="0" w:color="auto"/>
            </w:tcBorders>
          </w:tcPr>
          <w:p w14:paraId="71042267"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fldChar w:fldCharType="begin" w:fldLock="1"/>
            </w:r>
            <w:r w:rsidRPr="009E2F5B">
              <w:rPr>
                <w:rFonts w:asciiTheme="majorBidi" w:hAnsiTheme="majorBidi" w:cstheme="majorBidi"/>
                <w:color w:val="000000" w:themeColor="text1"/>
                <w:sz w:val="18"/>
                <w:szCs w:val="18"/>
                <w:lang w:val="en-US"/>
              </w:rPr>
              <w:instrText>ADDIN CSL_CITATION {"citationItems":[{"id":"ITEM-1","itemData":{"DOI":"https://doi.org/10.1111/sms.13761","author":[{"dropping-particle":"","family":"Rosen","given":"Philip","non-dropping-particle":"von","parse-names":false,"suffix":""},{"dropping-particle":"","family":"Dohrn","given":"Ing-Mari","non-dropping-particle":"","parse-names":false,"suffix":""},{"dropping-particle":"","family":"Hagströmer","given":"Maria","non-dropping-particle":"","parse-names":false,"suffix":""}],"container-title":"Scandinavian Journal of Medicine &amp; Science in Sports","id":"ITEM-1","issue":"10","issued":{"date-parts":[["2020"]]},"page":"1949-1956","title":"Latent profiles analysis of physical activity and sedentary behaviour with mortality risk: a 15-year follow-up","type":"article-journal","volume":"30"},"uris":["http://www.mendeley.com/documents/?uuid=66552951-8094-4501-a95c-3946c49bb224"]}],"mendeley":{"formattedCitation":"(von Rosen et al., 2020)","plainTextFormattedCitation":"(von Rosen et al., 2020)","previouslyFormattedCitation":"(von Rosen et al., 2020)"},"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von Rosen et al., 2020)</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46A8CE57"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proofErr w:type="spellStart"/>
            <w:r w:rsidRPr="009E2F5B">
              <w:rPr>
                <w:rFonts w:asciiTheme="majorBidi" w:hAnsiTheme="majorBidi" w:cstheme="majorBidi"/>
                <w:color w:val="000000" w:themeColor="text1"/>
                <w:sz w:val="18"/>
                <w:szCs w:val="18"/>
                <w:lang w:val="en-US"/>
              </w:rPr>
              <w:t>ActiGraph</w:t>
            </w:r>
            <w:proofErr w:type="spellEnd"/>
            <w:r w:rsidRPr="009E2F5B">
              <w:rPr>
                <w:rFonts w:asciiTheme="majorBidi" w:hAnsiTheme="majorBidi" w:cstheme="majorBidi"/>
                <w:color w:val="000000" w:themeColor="text1"/>
                <w:sz w:val="18"/>
                <w:szCs w:val="18"/>
                <w:lang w:val="en-US"/>
              </w:rPr>
              <w:t xml:space="preserve"> AM7164</w:t>
            </w:r>
          </w:p>
        </w:tc>
        <w:tc>
          <w:tcPr>
            <w:tcW w:w="1152" w:type="dxa"/>
            <w:tcBorders>
              <w:top w:val="single" w:sz="4" w:space="0" w:color="auto"/>
              <w:bottom w:val="single" w:sz="4" w:space="0" w:color="auto"/>
            </w:tcBorders>
          </w:tcPr>
          <w:p w14:paraId="5500C26F"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Uniaxial</w:t>
            </w:r>
          </w:p>
        </w:tc>
        <w:tc>
          <w:tcPr>
            <w:tcW w:w="1872" w:type="dxa"/>
            <w:tcBorders>
              <w:top w:val="single" w:sz="4" w:space="0" w:color="auto"/>
              <w:bottom w:val="single" w:sz="4" w:space="0" w:color="auto"/>
            </w:tcBorders>
          </w:tcPr>
          <w:p w14:paraId="19300C92"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CPM</w:t>
            </w:r>
          </w:p>
        </w:tc>
        <w:tc>
          <w:tcPr>
            <w:tcW w:w="1584" w:type="dxa"/>
            <w:tcBorders>
              <w:top w:val="single" w:sz="4" w:space="0" w:color="auto"/>
              <w:bottom w:val="single" w:sz="4" w:space="0" w:color="auto"/>
            </w:tcBorders>
          </w:tcPr>
          <w:p w14:paraId="635EF442"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Lower back</w:t>
            </w:r>
          </w:p>
        </w:tc>
        <w:tc>
          <w:tcPr>
            <w:tcW w:w="1417" w:type="dxa"/>
            <w:tcBorders>
              <w:top w:val="single" w:sz="4" w:space="0" w:color="auto"/>
              <w:bottom w:val="single" w:sz="4" w:space="0" w:color="auto"/>
            </w:tcBorders>
          </w:tcPr>
          <w:p w14:paraId="4CCD8329"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7 days</w:t>
            </w:r>
          </w:p>
        </w:tc>
        <w:tc>
          <w:tcPr>
            <w:tcW w:w="1247" w:type="dxa"/>
            <w:tcBorders>
              <w:top w:val="single" w:sz="4" w:space="0" w:color="auto"/>
              <w:bottom w:val="single" w:sz="4" w:space="0" w:color="auto"/>
            </w:tcBorders>
          </w:tcPr>
          <w:p w14:paraId="032D870D" w14:textId="77777777" w:rsidR="009E2F5B" w:rsidRPr="009E2F5B" w:rsidRDefault="009E2F5B" w:rsidP="009E2F5B">
            <w:pPr>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Awake</w:t>
            </w:r>
          </w:p>
        </w:tc>
        <w:tc>
          <w:tcPr>
            <w:tcW w:w="1644" w:type="dxa"/>
            <w:tcBorders>
              <w:top w:val="single" w:sz="4" w:space="0" w:color="auto"/>
              <w:bottom w:val="single" w:sz="4" w:space="0" w:color="auto"/>
            </w:tcBorders>
          </w:tcPr>
          <w:p w14:paraId="04A2B852" w14:textId="77777777" w:rsidR="009E2F5B" w:rsidRPr="009E2F5B" w:rsidRDefault="009E2F5B" w:rsidP="009E2F5B">
            <w:pPr>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At least 1 day</w:t>
            </w:r>
          </w:p>
        </w:tc>
        <w:tc>
          <w:tcPr>
            <w:tcW w:w="2160" w:type="dxa"/>
            <w:tcBorders>
              <w:top w:val="single" w:sz="4" w:space="0" w:color="auto"/>
              <w:bottom w:val="single" w:sz="4" w:space="0" w:color="auto"/>
            </w:tcBorders>
          </w:tcPr>
          <w:p w14:paraId="7185D6EA"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10 hours or more</w:t>
            </w:r>
          </w:p>
        </w:tc>
      </w:tr>
      <w:tr w:rsidR="009E2F5B" w:rsidRPr="009E2F5B" w14:paraId="79BBA0B6" w14:textId="77777777" w:rsidTr="009E2F5B">
        <w:trPr>
          <w:trHeight w:val="340"/>
        </w:trPr>
        <w:tc>
          <w:tcPr>
            <w:tcW w:w="1728" w:type="dxa"/>
            <w:tcBorders>
              <w:top w:val="single" w:sz="4" w:space="0" w:color="auto"/>
              <w:bottom w:val="single" w:sz="4" w:space="0" w:color="auto"/>
            </w:tcBorders>
          </w:tcPr>
          <w:p w14:paraId="35976938"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fldChar w:fldCharType="begin" w:fldLock="1"/>
            </w:r>
            <w:r w:rsidRPr="009E2F5B">
              <w:rPr>
                <w:rFonts w:asciiTheme="majorBidi" w:hAnsiTheme="majorBidi" w:cstheme="majorBidi"/>
                <w:color w:val="000000" w:themeColor="text1"/>
                <w:sz w:val="18"/>
                <w:szCs w:val="18"/>
                <w:lang w:val="en-US"/>
              </w:rPr>
              <w:instrText>ADDIN CSL_CITATION {"citationItems":[{"id":"ITEM-1","itemData":{"DOI":"10.1016/j.amepre.2016.10.033","ISSN":"0749-3797","author":[{"dropping-particle":"","family":"Evenson","given":"Kelly R","non-dropping-particle":"","parse-names":false,"suffix":""},{"dropping-particle":"","family":"Herring","given":"Amy H","non-dropping-particle":"","parse-names":false,"suffix":""},{"dropping-particle":"","family":"Wen","given":"Fang","non-dropping-particle":"","parse-names":false,"suffix":""}],"container-title":"American Journal of Preventive Medicine","id":"ITEM-1","issue":"2","issued":{"date-parts":[["2017","2","1"]]},"note":"doi: 10.1016/j.amepre.2016.10.033","page":"135-143","publisher":"Elsevier","title":"Accelerometry-Assessed Latent Class Patterns of Physical Activity and Sedentary Behavior With Mortality","type":"article-journal","volume":"52"},"uris":["http://www.mendeley.com/documents/?uuid=1c2bf327-bf4c-424c-92fd-defd3cbebb31"]}],"mendeley":{"formattedCitation":"(Evenson et al., 2017)","plainTextFormattedCitation":"(Evenson et al., 2017)","previouslyFormattedCitation":"(Evenson et al., 2017)"},"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Evenson et al., 2017)</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0CAC6582"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proofErr w:type="spellStart"/>
            <w:r w:rsidRPr="009E2F5B">
              <w:rPr>
                <w:rFonts w:asciiTheme="majorBidi" w:hAnsiTheme="majorBidi" w:cstheme="majorBidi"/>
                <w:color w:val="000000" w:themeColor="text1"/>
                <w:sz w:val="18"/>
                <w:szCs w:val="18"/>
                <w:lang w:val="en-US"/>
              </w:rPr>
              <w:t>ActiGraph</w:t>
            </w:r>
            <w:proofErr w:type="spellEnd"/>
            <w:r w:rsidRPr="009E2F5B">
              <w:rPr>
                <w:rFonts w:asciiTheme="majorBidi" w:hAnsiTheme="majorBidi" w:cstheme="majorBidi"/>
                <w:color w:val="000000" w:themeColor="text1"/>
                <w:sz w:val="18"/>
                <w:szCs w:val="18"/>
                <w:lang w:val="en-US"/>
              </w:rPr>
              <w:t xml:space="preserve"> AM7164</w:t>
            </w:r>
          </w:p>
        </w:tc>
        <w:tc>
          <w:tcPr>
            <w:tcW w:w="1152" w:type="dxa"/>
            <w:tcBorders>
              <w:top w:val="single" w:sz="4" w:space="0" w:color="auto"/>
              <w:bottom w:val="single" w:sz="4" w:space="0" w:color="auto"/>
            </w:tcBorders>
          </w:tcPr>
          <w:p w14:paraId="4CBEEFBD"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Uniaxial</w:t>
            </w:r>
          </w:p>
        </w:tc>
        <w:tc>
          <w:tcPr>
            <w:tcW w:w="1872" w:type="dxa"/>
            <w:tcBorders>
              <w:top w:val="single" w:sz="4" w:space="0" w:color="auto"/>
              <w:bottom w:val="single" w:sz="4" w:space="0" w:color="auto"/>
            </w:tcBorders>
          </w:tcPr>
          <w:p w14:paraId="53FFF263"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CPM</w:t>
            </w:r>
          </w:p>
        </w:tc>
        <w:tc>
          <w:tcPr>
            <w:tcW w:w="1584" w:type="dxa"/>
            <w:tcBorders>
              <w:top w:val="single" w:sz="4" w:space="0" w:color="auto"/>
              <w:bottom w:val="single" w:sz="4" w:space="0" w:color="auto"/>
            </w:tcBorders>
          </w:tcPr>
          <w:p w14:paraId="1D0299CE"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Hip</w:t>
            </w:r>
          </w:p>
        </w:tc>
        <w:tc>
          <w:tcPr>
            <w:tcW w:w="1417" w:type="dxa"/>
            <w:tcBorders>
              <w:top w:val="single" w:sz="4" w:space="0" w:color="auto"/>
              <w:bottom w:val="single" w:sz="4" w:space="0" w:color="auto"/>
            </w:tcBorders>
          </w:tcPr>
          <w:p w14:paraId="07D34583"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7 days</w:t>
            </w:r>
          </w:p>
        </w:tc>
        <w:tc>
          <w:tcPr>
            <w:tcW w:w="1247" w:type="dxa"/>
            <w:tcBorders>
              <w:top w:val="single" w:sz="4" w:space="0" w:color="auto"/>
              <w:bottom w:val="single" w:sz="4" w:space="0" w:color="auto"/>
            </w:tcBorders>
          </w:tcPr>
          <w:p w14:paraId="4F1E659E" w14:textId="77777777" w:rsidR="009E2F5B" w:rsidRPr="009E2F5B" w:rsidRDefault="009E2F5B" w:rsidP="009E2F5B">
            <w:pPr>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Awake</w:t>
            </w:r>
          </w:p>
        </w:tc>
        <w:tc>
          <w:tcPr>
            <w:tcW w:w="1644" w:type="dxa"/>
            <w:tcBorders>
              <w:top w:val="single" w:sz="4" w:space="0" w:color="auto"/>
              <w:bottom w:val="single" w:sz="4" w:space="0" w:color="auto"/>
            </w:tcBorders>
          </w:tcPr>
          <w:p w14:paraId="5C2D2C9F" w14:textId="77777777" w:rsidR="009E2F5B" w:rsidRPr="009E2F5B" w:rsidRDefault="009E2F5B" w:rsidP="009E2F5B">
            <w:pPr>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3 days or more</w:t>
            </w:r>
          </w:p>
        </w:tc>
        <w:tc>
          <w:tcPr>
            <w:tcW w:w="2160" w:type="dxa"/>
            <w:tcBorders>
              <w:top w:val="single" w:sz="4" w:space="0" w:color="auto"/>
              <w:bottom w:val="single" w:sz="4" w:space="0" w:color="auto"/>
            </w:tcBorders>
          </w:tcPr>
          <w:p w14:paraId="4C15C1E1"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8 hours or more</w:t>
            </w:r>
          </w:p>
        </w:tc>
      </w:tr>
      <w:tr w:rsidR="009E2F5B" w:rsidRPr="009E2F5B" w14:paraId="2D4C9386" w14:textId="77777777" w:rsidTr="009E2F5B">
        <w:trPr>
          <w:trHeight w:val="340"/>
        </w:trPr>
        <w:tc>
          <w:tcPr>
            <w:tcW w:w="1728" w:type="dxa"/>
            <w:tcBorders>
              <w:top w:val="single" w:sz="4" w:space="0" w:color="auto"/>
              <w:bottom w:val="single" w:sz="4" w:space="0" w:color="auto"/>
            </w:tcBorders>
          </w:tcPr>
          <w:p w14:paraId="2E116D5D"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fldChar w:fldCharType="begin" w:fldLock="1"/>
            </w:r>
            <w:r w:rsidRPr="009E2F5B">
              <w:rPr>
                <w:rFonts w:asciiTheme="majorBidi" w:hAnsiTheme="majorBidi" w:cstheme="majorBidi"/>
                <w:color w:val="000000" w:themeColor="text1"/>
                <w:sz w:val="18"/>
                <w:szCs w:val="18"/>
                <w:lang w:val="en-US"/>
              </w:rPr>
              <w:instrText>ADDIN CSL_CITATION {"citationItems":[{"id":"ITEM-1","itemData":{"DOI":"10.1265/ehpm.24-00313","ISSN":"1347-4715 (Electronic)","PMID":"40024714","abstract":"BACKGROUND: This cohort study aimed to identify the accumulation patterns of  objectively measured ambulatory activity (AA) variables in the middle-aged and older Japanese women and examine the relationship of these derivative patterns with onset of metabolic syndrome (MetS). METHODS: A total of 794 women (mean age: 56.2 years) provided objectively assessed AA data using a uniaxial accelerometer. The number of steps, time accumulated in light-intensity AA (LIAA) and moderate-to-vigorous intensity AA (MVAA) and the ratio of MVAA to total AA (LIAA + MVAA) were calculated. Latent profile analysis was used to identify participant groups based on their distinct AA patterns. Logistic regression models were used to assess the association of groups with the onset of MetS after adjusting for age, sex, education, alcohol habit, smoking habit, energy intake, and the number of MetS components present at baseline. RESULTS: Four distinct groups were identified: Group A had low levels of the AA variable; group B accumulated a certain number or more steps primarily through MVAA; group C accumulated a certain number or more steps primarily through LIAA; and group D had high level of the AA variables. Over the course of the 5-year follow-up period, 61 participants (7.7%) developed MetS. The multivariate-adjusted odds ratio (95% confidence interval) for onset of MetS in groups B, C, and D relative to group A were 0.416 (0.166-1.218), 0.451 (0.223-0.914), and 0.933 (0.365-2.382), respectively. Group C had a significantly lower odds ratio of MetS onset than group A. CONCLUSION: AA patterns accumulating a certain number or more steps, regardless of the intensity of AA, may help reduce the risk of MetS compared to inactive AA patterns.","author":[{"dropping-particle":"","family":"Yamamoto","given":"Naofumi","non-dropping-particle":"","parse-names":false,"suffix":""},{"dropping-particle":"","family":"Maruyama","given":"Koutatsu","non-dropping-particle":"","parse-names":false,"suffix":""},{"dropping-particle":"","family":"Saito","given":"Isao","non-dropping-particle":"","parse-names":false,"suffix":""},{"dropping-particle":"","family":"Tomooka","given":"Kiyohide","non-dropping-particle":"","parse-names":false,"suffix":""},{"dropping-particle":"","family":"Tanigawa","given":"Takeshi","non-dropping-particle":"","parse-names":false,"suffix":""},{"dropping-particle":"","family":"Kawamura","given":"Ryoichi","non-dropping-particle":"","parse-names":false,"suffix":""},{"dropping-particle":"","family":"Takata","given":"Yasunori","non-dropping-particle":"","parse-names":false,"suffix":""},{"dropping-particle":"","family":"Osawa","given":"Haruhiko","non-dropping-particle":"","parse-names":false,"suffix":""}],"container-title":"Environmental health and preventive medicine","id":"ITEM-1","issued":{"date-parts":[["2025"]]},"language":"eng","page":"11","publisher-place":"Japan","title":"Patterns of daily ambulatory activity and the onset of metabolic syndrome in  middle-aged and older Japanese women: the Toon Health Study.","type":"article-journal","volume":"30"},"uris":["http://www.mendeley.com/documents/?uuid=0ee05730-9041-46b0-bdd3-0314da4d00a2"]}],"mendeley":{"formattedCitation":"(Yamamoto et al., 2025)","plainTextFormattedCitation":"(Yamamoto et al., 2025)","previouslyFormattedCitation":"(Yamamoto et al., 2025)"},"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Yamamoto et al., 2025)</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6D9D5D60"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proofErr w:type="spellStart"/>
            <w:r w:rsidRPr="009E2F5B">
              <w:rPr>
                <w:rFonts w:asciiTheme="majorBidi" w:hAnsiTheme="majorBidi" w:cstheme="majorBidi"/>
                <w:color w:val="000000" w:themeColor="text1"/>
                <w:sz w:val="18"/>
                <w:szCs w:val="18"/>
                <w:lang w:val="en-US"/>
              </w:rPr>
              <w:t>Lifecorder</w:t>
            </w:r>
            <w:proofErr w:type="spellEnd"/>
            <w:r w:rsidRPr="009E2F5B">
              <w:rPr>
                <w:rFonts w:asciiTheme="majorBidi" w:hAnsiTheme="majorBidi" w:cstheme="majorBidi"/>
                <w:color w:val="000000" w:themeColor="text1"/>
                <w:sz w:val="18"/>
                <w:szCs w:val="18"/>
                <w:lang w:val="en-US"/>
              </w:rPr>
              <w:t>-</w:t>
            </w:r>
          </w:p>
          <w:p w14:paraId="49142ED9"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Ex</w:t>
            </w:r>
          </w:p>
        </w:tc>
        <w:tc>
          <w:tcPr>
            <w:tcW w:w="1152" w:type="dxa"/>
            <w:tcBorders>
              <w:top w:val="single" w:sz="4" w:space="0" w:color="auto"/>
              <w:bottom w:val="single" w:sz="4" w:space="0" w:color="auto"/>
            </w:tcBorders>
          </w:tcPr>
          <w:p w14:paraId="26562828"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Uniaxial</w:t>
            </w:r>
          </w:p>
        </w:tc>
        <w:tc>
          <w:tcPr>
            <w:tcW w:w="1872" w:type="dxa"/>
            <w:tcBorders>
              <w:top w:val="single" w:sz="4" w:space="0" w:color="auto"/>
              <w:bottom w:val="single" w:sz="4" w:space="0" w:color="auto"/>
            </w:tcBorders>
          </w:tcPr>
          <w:p w14:paraId="524F3A88"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NR</w:t>
            </w:r>
          </w:p>
        </w:tc>
        <w:tc>
          <w:tcPr>
            <w:tcW w:w="1584" w:type="dxa"/>
            <w:tcBorders>
              <w:top w:val="single" w:sz="4" w:space="0" w:color="auto"/>
              <w:bottom w:val="single" w:sz="4" w:space="0" w:color="auto"/>
            </w:tcBorders>
          </w:tcPr>
          <w:p w14:paraId="44854F7E"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NR</w:t>
            </w:r>
          </w:p>
        </w:tc>
        <w:tc>
          <w:tcPr>
            <w:tcW w:w="1417" w:type="dxa"/>
            <w:tcBorders>
              <w:top w:val="single" w:sz="4" w:space="0" w:color="auto"/>
              <w:bottom w:val="single" w:sz="4" w:space="0" w:color="auto"/>
            </w:tcBorders>
          </w:tcPr>
          <w:p w14:paraId="494777AE"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7 days</w:t>
            </w:r>
          </w:p>
        </w:tc>
        <w:tc>
          <w:tcPr>
            <w:tcW w:w="1247" w:type="dxa"/>
            <w:tcBorders>
              <w:top w:val="single" w:sz="4" w:space="0" w:color="auto"/>
              <w:bottom w:val="single" w:sz="4" w:space="0" w:color="auto"/>
            </w:tcBorders>
          </w:tcPr>
          <w:p w14:paraId="55C71F0F" w14:textId="77777777" w:rsidR="009E2F5B" w:rsidRPr="009E2F5B" w:rsidRDefault="009E2F5B" w:rsidP="009E2F5B">
            <w:pPr>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Awake</w:t>
            </w:r>
          </w:p>
        </w:tc>
        <w:tc>
          <w:tcPr>
            <w:tcW w:w="1644" w:type="dxa"/>
            <w:tcBorders>
              <w:top w:val="single" w:sz="4" w:space="0" w:color="auto"/>
              <w:bottom w:val="single" w:sz="4" w:space="0" w:color="auto"/>
            </w:tcBorders>
          </w:tcPr>
          <w:p w14:paraId="52FF5BEA" w14:textId="77777777" w:rsidR="009E2F5B" w:rsidRPr="009E2F5B" w:rsidRDefault="009E2F5B" w:rsidP="009E2F5B">
            <w:pPr>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4 days or more</w:t>
            </w:r>
          </w:p>
        </w:tc>
        <w:tc>
          <w:tcPr>
            <w:tcW w:w="2160" w:type="dxa"/>
            <w:tcBorders>
              <w:top w:val="single" w:sz="4" w:space="0" w:color="auto"/>
              <w:bottom w:val="single" w:sz="4" w:space="0" w:color="auto"/>
            </w:tcBorders>
          </w:tcPr>
          <w:p w14:paraId="2975F534"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8 hours or more</w:t>
            </w:r>
          </w:p>
        </w:tc>
      </w:tr>
      <w:tr w:rsidR="009E2F5B" w:rsidRPr="009E2F5B" w14:paraId="26CDA2E4" w14:textId="77777777" w:rsidTr="009E2F5B">
        <w:trPr>
          <w:trHeight w:val="340"/>
        </w:trPr>
        <w:tc>
          <w:tcPr>
            <w:tcW w:w="1728" w:type="dxa"/>
            <w:tcBorders>
              <w:top w:val="single" w:sz="4" w:space="0" w:color="auto"/>
              <w:bottom w:val="single" w:sz="4" w:space="0" w:color="auto"/>
            </w:tcBorders>
          </w:tcPr>
          <w:p w14:paraId="6DC44807"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fldChar w:fldCharType="begin" w:fldLock="1"/>
            </w:r>
            <w:r w:rsidRPr="009E2F5B">
              <w:rPr>
                <w:rFonts w:asciiTheme="majorBidi" w:hAnsiTheme="majorBidi" w:cstheme="majorBidi"/>
                <w:color w:val="000000" w:themeColor="text1"/>
                <w:sz w:val="18"/>
                <w:szCs w:val="18"/>
                <w:lang w:val="en-US"/>
              </w:rPr>
              <w:instrText>ADDIN CSL_CITATION {"citationItems":[{"id":"ITEM-1","itemData":{"author":[{"dropping-particle":"","family":"Albalak","given":"Gali","non-dropping-particle":"","parse-names":false,"suffix":""},{"dropping-particle":"","family":"Stijntjes","given":"Marjon","non-dropping-particle":"","parse-names":false,"suffix":""},{"dropping-particle":"","family":"Bodegom","given":"David","non-dropping-particle":"van","parse-names":false,"suffix":""},{"dropping-particle":"","family":"Jukema","given":"J Wouter","non-dropping-particle":"","parse-names":false,"suffix":""},{"dropping-particle":"","family":"Atsma","given":"Douwe E","non-dropping-particle":"","parse-names":false,"suffix":""},{"dropping-particle":"","family":"Heemst","given":"Diana","non-dropping-particle":"van","parse-names":false,"suffix":""},{"dropping-particle":"","family":"Noordam","given":"Raymond","non-dropping-particle":"","parse-names":false,"suffix":""}],"container-title":"European Journal of Preventive Cardiology","id":"ITEM-1","issue":"3","issued":{"date-parts":[["2023"]]},"page":"232-240","title":"Setting your clock: associations between timing of objective physical activity and cardiovascular disease risk in the general population","type":"article-journal","volume":"30"},"uris":["http://www.mendeley.com/documents/?uuid=51f08190-d4d1-4910-8013-2c4fafff8dac"]}],"mendeley":{"formattedCitation":"(Albalak et al., 2023)","plainTextFormattedCitation":"(Albalak et al., 2023)","previouslyFormattedCitation":"(Albalak et al., 2023)"},"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Albalak et al., 2023)</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1E0C3845"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proofErr w:type="spellStart"/>
            <w:r w:rsidRPr="009E2F5B">
              <w:rPr>
                <w:rFonts w:asciiTheme="majorBidi" w:hAnsiTheme="majorBidi" w:cstheme="majorBidi"/>
                <w:color w:val="000000" w:themeColor="text1"/>
                <w:sz w:val="18"/>
                <w:szCs w:val="18"/>
                <w:lang w:val="en-US"/>
              </w:rPr>
              <w:t>Axivity</w:t>
            </w:r>
            <w:proofErr w:type="spellEnd"/>
            <w:r w:rsidRPr="009E2F5B">
              <w:rPr>
                <w:rFonts w:asciiTheme="majorBidi" w:hAnsiTheme="majorBidi" w:cstheme="majorBidi"/>
                <w:color w:val="000000" w:themeColor="text1"/>
                <w:sz w:val="18"/>
                <w:szCs w:val="18"/>
                <w:lang w:val="en-US"/>
              </w:rPr>
              <w:t xml:space="preserve"> AX3</w:t>
            </w:r>
          </w:p>
        </w:tc>
        <w:tc>
          <w:tcPr>
            <w:tcW w:w="1152" w:type="dxa"/>
            <w:tcBorders>
              <w:top w:val="single" w:sz="4" w:space="0" w:color="auto"/>
              <w:bottom w:val="single" w:sz="4" w:space="0" w:color="auto"/>
            </w:tcBorders>
          </w:tcPr>
          <w:p w14:paraId="55D76F21"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Triaxial</w:t>
            </w:r>
          </w:p>
        </w:tc>
        <w:tc>
          <w:tcPr>
            <w:tcW w:w="1872" w:type="dxa"/>
            <w:tcBorders>
              <w:top w:val="single" w:sz="4" w:space="0" w:color="auto"/>
              <w:bottom w:val="single" w:sz="4" w:space="0" w:color="auto"/>
            </w:tcBorders>
          </w:tcPr>
          <w:p w14:paraId="44CF2A71"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Raw acceleration</w:t>
            </w:r>
          </w:p>
        </w:tc>
        <w:tc>
          <w:tcPr>
            <w:tcW w:w="1584" w:type="dxa"/>
            <w:tcBorders>
              <w:top w:val="single" w:sz="4" w:space="0" w:color="auto"/>
              <w:bottom w:val="single" w:sz="4" w:space="0" w:color="auto"/>
            </w:tcBorders>
          </w:tcPr>
          <w:p w14:paraId="5A9C08A4"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Dominant wrist</w:t>
            </w:r>
          </w:p>
        </w:tc>
        <w:tc>
          <w:tcPr>
            <w:tcW w:w="1417" w:type="dxa"/>
            <w:tcBorders>
              <w:top w:val="single" w:sz="4" w:space="0" w:color="auto"/>
              <w:bottom w:val="single" w:sz="4" w:space="0" w:color="auto"/>
            </w:tcBorders>
          </w:tcPr>
          <w:p w14:paraId="2F046262"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7 days</w:t>
            </w:r>
          </w:p>
        </w:tc>
        <w:tc>
          <w:tcPr>
            <w:tcW w:w="1247" w:type="dxa"/>
            <w:tcBorders>
              <w:top w:val="single" w:sz="4" w:space="0" w:color="auto"/>
              <w:bottom w:val="single" w:sz="4" w:space="0" w:color="auto"/>
            </w:tcBorders>
          </w:tcPr>
          <w:p w14:paraId="563F052B"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24-hour</w:t>
            </w:r>
          </w:p>
        </w:tc>
        <w:tc>
          <w:tcPr>
            <w:tcW w:w="1644" w:type="dxa"/>
            <w:tcBorders>
              <w:top w:val="single" w:sz="4" w:space="0" w:color="auto"/>
              <w:bottom w:val="single" w:sz="4" w:space="0" w:color="auto"/>
            </w:tcBorders>
          </w:tcPr>
          <w:p w14:paraId="4AB62BF8"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Minimum of three days</w:t>
            </w:r>
          </w:p>
        </w:tc>
        <w:tc>
          <w:tcPr>
            <w:tcW w:w="2160" w:type="dxa"/>
            <w:tcBorders>
              <w:top w:val="single" w:sz="4" w:space="0" w:color="auto"/>
              <w:bottom w:val="single" w:sz="4" w:space="0" w:color="auto"/>
            </w:tcBorders>
          </w:tcPr>
          <w:p w14:paraId="49C1B1C5"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NR</w:t>
            </w:r>
          </w:p>
        </w:tc>
      </w:tr>
      <w:tr w:rsidR="009E2F5B" w:rsidRPr="009E2F5B" w14:paraId="6802669C" w14:textId="77777777" w:rsidTr="009E2F5B">
        <w:trPr>
          <w:trHeight w:val="340"/>
        </w:trPr>
        <w:tc>
          <w:tcPr>
            <w:tcW w:w="1728" w:type="dxa"/>
            <w:tcBorders>
              <w:top w:val="single" w:sz="4" w:space="0" w:color="auto"/>
              <w:bottom w:val="single" w:sz="4" w:space="0" w:color="auto"/>
            </w:tcBorders>
          </w:tcPr>
          <w:p w14:paraId="39EED3E1"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fldChar w:fldCharType="begin" w:fldLock="1"/>
            </w:r>
            <w:r w:rsidRPr="009E2F5B">
              <w:rPr>
                <w:rFonts w:asciiTheme="majorBidi" w:hAnsiTheme="majorBidi" w:cstheme="majorBidi"/>
                <w:color w:val="000000" w:themeColor="text1"/>
                <w:sz w:val="18"/>
                <w:szCs w:val="18"/>
                <w:lang w:val="en-US"/>
              </w:rPr>
              <w:instrText>ADDIN CSL_CITATION {"citationItems":[{"id":"ITEM-1","itemData":{"DOI":"https://doi.org/10.1016/j.ypmed.2023.107831","ISSN":"0091-7435","abstract":"Background Physical activity (PA) has been linked with cancer incidence. However, the effects and mechanisms underpinning circadian PA trajectories on cancer remain elusive. This study aimed to explore the optimal PA patterns in reducing cancer incidence and the associated potential mediators. Methods Between 2006 and 2010, 502,400 participants were recruited from the UK Biobank. Out of these, 102,323 participants wore accelerometers, which allowed for collecting acceleration data continuously over 7 days. After excluding participants with previous cancer history, 96,687 participants were included in K-means cluster analysis to identify PA trajectories. The association between PA and cancer incidence was assessed using Cox regression analysis. Additionally, we investigated the mediating role of inflammation. Results A total of 5995 cancer cases were recorded during a median follow-up of 7.1 years. Four distinct PA trajectories (persistent low, single peak, double peak, and vigorous) were identified. The ideal PA patterns reduced the risk of 7 out of 17 site-specific cancers, with the lowest hazard ratios and 95% confidence intervals of cancer for bladder (0.59, 0.40–0.86), breast (0.73, 0.60–0.89), kidney (0.45, 0.26–0.78), lung (0.59, 0.41–0.84), myeloma (0.49, 0.27–0.88), and oral &amp; pharynx (0.51, 0.26–0.98) in the vigorous pattern and for colorectal (0.71, 0.54–0.93) in the double peak pattern. Moreover, the mediating effects of inflammation were significant. Conclusion Optimal PA trajectories reduced cancer incidence, especially in double peak and vigorous patterns. The protective effect was associated with both intensity and circadian rhythm. Crucially, this protection was mediated by inflammation regulation.","author":[{"dropping-particle":"","family":"Bai","given":"Pufei","non-dropping-particle":"","parse-names":false,"suffix":""},{"dropping-particle":"","family":"Ning","given":"Xiaoqun","non-dropping-particle":"","parse-names":false,"suffix":""},{"dropping-particle":"","family":"Gao","given":"Rui","non-dropping-particle":"","parse-names":false,"suffix":""},{"dropping-particle":"","family":"Shao","given":"Xian","non-dropping-particle":"","parse-names":false,"suffix":""},{"dropping-particle":"","family":"Zhou","given":"Saijun","non-dropping-particle":"","parse-names":false,"suffix":""},{"dropping-particle":"","family":"Li","given":"Jing","non-dropping-particle":"","parse-names":false,"suffix":""},{"dropping-particle":"","family":"Lin","given":"Yao","non-dropping-particle":"","parse-names":false,"suffix":""},{"dropping-particle":"","family":"Liu","given":"Hongyan","non-dropping-particle":"","parse-names":false,"suffix":""},{"dropping-particle":"","family":"Zhang","given":"Mianzhi","non-dropping-particle":"","parse-names":false,"suffix":""},{"dropping-particle":"","family":"Yu","given":"Pei","non-dropping-particle":"","parse-names":false,"suffix":""}],"container-title":"Preventive Medicine","id":"ITEM-1","issued":{"date-parts":[["2024"]]},"page":"107831","title":"Association between circadian physical activity patterns and cancer incidence through regulation of inflammation: A UK biobank study","type":"article-journal","volume":"179"},"uris":["http://www.mendeley.com/documents/?uuid=5b3aa0f3-b0cd-42dd-9255-d6bef6fba44c"]}],"mendeley":{"formattedCitation":"(Bai, Ning, et al., 2024)","plainTextFormattedCitation":"(Bai, Ning, et al., 2024)","previouslyFormattedCitation":"(Bai, Ning, et al., 2024)"},"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Bai, Ning, et al., 2024)</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1A432A6B"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proofErr w:type="spellStart"/>
            <w:r w:rsidRPr="009E2F5B">
              <w:rPr>
                <w:rFonts w:asciiTheme="majorBidi" w:hAnsiTheme="majorBidi" w:cstheme="majorBidi"/>
                <w:color w:val="000000" w:themeColor="text1"/>
                <w:sz w:val="18"/>
                <w:szCs w:val="18"/>
                <w:lang w:val="en-US"/>
              </w:rPr>
              <w:t>Axivity</w:t>
            </w:r>
            <w:proofErr w:type="spellEnd"/>
            <w:r w:rsidRPr="009E2F5B">
              <w:rPr>
                <w:rFonts w:asciiTheme="majorBidi" w:hAnsiTheme="majorBidi" w:cstheme="majorBidi"/>
                <w:color w:val="000000" w:themeColor="text1"/>
                <w:sz w:val="18"/>
                <w:szCs w:val="18"/>
                <w:lang w:val="en-US"/>
              </w:rPr>
              <w:t xml:space="preserve"> AX3</w:t>
            </w:r>
          </w:p>
        </w:tc>
        <w:tc>
          <w:tcPr>
            <w:tcW w:w="1152" w:type="dxa"/>
            <w:tcBorders>
              <w:top w:val="single" w:sz="4" w:space="0" w:color="auto"/>
              <w:bottom w:val="single" w:sz="4" w:space="0" w:color="auto"/>
            </w:tcBorders>
          </w:tcPr>
          <w:p w14:paraId="1DBF0FE2"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Triaxial</w:t>
            </w:r>
          </w:p>
        </w:tc>
        <w:tc>
          <w:tcPr>
            <w:tcW w:w="1872" w:type="dxa"/>
            <w:tcBorders>
              <w:top w:val="single" w:sz="4" w:space="0" w:color="auto"/>
              <w:bottom w:val="single" w:sz="4" w:space="0" w:color="auto"/>
            </w:tcBorders>
          </w:tcPr>
          <w:p w14:paraId="45D10FBE"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Raw acceleration</w:t>
            </w:r>
          </w:p>
        </w:tc>
        <w:tc>
          <w:tcPr>
            <w:tcW w:w="1584" w:type="dxa"/>
            <w:tcBorders>
              <w:top w:val="single" w:sz="4" w:space="0" w:color="auto"/>
              <w:bottom w:val="single" w:sz="4" w:space="0" w:color="auto"/>
            </w:tcBorders>
          </w:tcPr>
          <w:p w14:paraId="0055C02C"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Dominant wrist</w:t>
            </w:r>
          </w:p>
        </w:tc>
        <w:tc>
          <w:tcPr>
            <w:tcW w:w="1417" w:type="dxa"/>
            <w:tcBorders>
              <w:top w:val="single" w:sz="4" w:space="0" w:color="auto"/>
              <w:bottom w:val="single" w:sz="4" w:space="0" w:color="auto"/>
            </w:tcBorders>
          </w:tcPr>
          <w:p w14:paraId="74BA0AC8"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7 days</w:t>
            </w:r>
          </w:p>
        </w:tc>
        <w:tc>
          <w:tcPr>
            <w:tcW w:w="1247" w:type="dxa"/>
            <w:tcBorders>
              <w:top w:val="single" w:sz="4" w:space="0" w:color="auto"/>
              <w:bottom w:val="single" w:sz="4" w:space="0" w:color="auto"/>
            </w:tcBorders>
          </w:tcPr>
          <w:p w14:paraId="203CA0B5"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24-hour</w:t>
            </w:r>
          </w:p>
        </w:tc>
        <w:tc>
          <w:tcPr>
            <w:tcW w:w="1644" w:type="dxa"/>
            <w:tcBorders>
              <w:top w:val="single" w:sz="4" w:space="0" w:color="auto"/>
              <w:bottom w:val="single" w:sz="4" w:space="0" w:color="auto"/>
            </w:tcBorders>
          </w:tcPr>
          <w:p w14:paraId="50EDFFF7"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NR</w:t>
            </w:r>
          </w:p>
        </w:tc>
        <w:tc>
          <w:tcPr>
            <w:tcW w:w="2160" w:type="dxa"/>
            <w:tcBorders>
              <w:top w:val="single" w:sz="4" w:space="0" w:color="auto"/>
              <w:bottom w:val="single" w:sz="4" w:space="0" w:color="auto"/>
            </w:tcBorders>
          </w:tcPr>
          <w:p w14:paraId="55819A1E"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NR</w:t>
            </w:r>
          </w:p>
        </w:tc>
      </w:tr>
      <w:tr w:rsidR="009E2F5B" w:rsidRPr="009E2F5B" w14:paraId="245AAFA5" w14:textId="77777777" w:rsidTr="009E2F5B">
        <w:trPr>
          <w:trHeight w:val="340"/>
        </w:trPr>
        <w:tc>
          <w:tcPr>
            <w:tcW w:w="1728" w:type="dxa"/>
            <w:tcBorders>
              <w:top w:val="single" w:sz="4" w:space="0" w:color="auto"/>
              <w:bottom w:val="single" w:sz="4" w:space="0" w:color="auto"/>
            </w:tcBorders>
          </w:tcPr>
          <w:p w14:paraId="3F275639"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fldChar w:fldCharType="begin" w:fldLock="1"/>
            </w:r>
            <w:r w:rsidRPr="009E2F5B">
              <w:rPr>
                <w:rFonts w:asciiTheme="majorBidi" w:hAnsiTheme="majorBidi" w:cstheme="majorBidi"/>
                <w:color w:val="000000" w:themeColor="text1"/>
                <w:sz w:val="18"/>
                <w:szCs w:val="18"/>
                <w:lang w:val="en-US"/>
              </w:rPr>
              <w:instrText>ADDIN CSL_CITATION {"citationItems":[{"id":"ITEM-1","itemData":{"DOI":"https://doi.org/10.1016/j.ypmed.2025.108312","ISSN":"0091-7435","abstract":"Objective We assessed whether timing of physical activity, independent from the total activity amount, − which we refer to as chronoactivity – is associated with type 2 diabetes (T2D) risk. Methods We included UK Biobank participants with valid accelerometry data (UK, exposure measurement: 2013–2015, follow-up till November 2023) and without diabetes mellitus at baseline (N = 89,439; mean age: 61.7 [SD:7.9] years). Relative hourly physical activity was calculated by dividing the average hourly clock time physical activity by the average hourly physical activity in a week. Participants were categorized into different chronoactivity clusters using k-means cluster analysis on relative hourly physical activity. We used multivariable-adjusted cox-proportional hazard regressions to examine associations between relative hourly physical activity, chronoactivity clusters and T2D, adjusted for potential confounders, including BMI as a potential mediator. Results Over 7.8 (interquartile range: 7.2 to 8.3) years of follow-up, 2240 participants developed T2D. Higher relative hourly activity amounts during late morning (8:00–10:59) and late afternoon (15:00–15:59, 17:00–17:59) were associated with approximately 5 %–10 % lower T2D risk. Four clusters of chronoactivity patterns were identified, notably: midday (reference), early morning peak, late morning peak, and evening peak. Compared with participants exhibiting a midday pattern, those with a late morning peak had a lower T2D risk (Hazards Ratio: 0.88, 95 %CI: 0.79, 0.98). Overall, all observations attenuated after additional BMI adjustment. Conclusions Independent of the total amount of physical activity, specific timing of physical activity represents an additional dimension in T2D risk.","author":[{"dropping-particle":"","family":"Feng","given":"Qiuyu","non-dropping-particle":"","parse-names":false,"suffix":""},{"dropping-particle":"","family":"Albalak","given":"Gali","non-dropping-particle":"","parse-names":false,"suffix":""},{"dropping-particle":"","family":"Dijk","given":"Ko Willems","non-dropping-particle":"van","parse-names":false,"suffix":""},{"dropping-particle":"","family":"Velde","given":"Jeroen H P M","non-dropping-particle":"van der","parse-names":false,"suffix":""},{"dropping-particle":"","family":"Xiao","given":"Qian","non-dropping-particle":"","parse-names":false,"suffix":""},{"dropping-particle":"","family":"Noordam","given":"Raymond","non-dropping-particle":"","parse-names":false,"suffix":""},{"dropping-particle":"","family":"Heemst","given":"Diana","non-dropping-particle":"van","parse-names":false,"suffix":""}],"container-title":"Preventive Medicine","id":"ITEM-1","issued":{"date-parts":[["2025"]]},"page":"108312","title":"Accelerometer-measured chronoactivity and type 2 diabetes risk: A prospective study in UK Biobank participants","type":"article-journal","volume":"197"},"uris":["http://www.mendeley.com/documents/?uuid=c8bdf564-87ec-4729-a004-90619c90b2df"]}],"mendeley":{"formattedCitation":"(Q. Feng et al., 2025)","plainTextFormattedCitation":"(Q. Feng et al., 2025)","previouslyFormattedCitation":"(Q. Feng et al., 2025)"},"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Q. Feng et al., 2025)</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6323A398"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proofErr w:type="spellStart"/>
            <w:r w:rsidRPr="009E2F5B">
              <w:rPr>
                <w:rFonts w:asciiTheme="majorBidi" w:hAnsiTheme="majorBidi" w:cstheme="majorBidi"/>
                <w:color w:val="000000" w:themeColor="text1"/>
                <w:sz w:val="18"/>
                <w:szCs w:val="18"/>
                <w:lang w:val="en-US"/>
              </w:rPr>
              <w:t>Axivity</w:t>
            </w:r>
            <w:proofErr w:type="spellEnd"/>
            <w:r w:rsidRPr="009E2F5B">
              <w:rPr>
                <w:rFonts w:asciiTheme="majorBidi" w:hAnsiTheme="majorBidi" w:cstheme="majorBidi"/>
                <w:color w:val="000000" w:themeColor="text1"/>
                <w:sz w:val="18"/>
                <w:szCs w:val="18"/>
                <w:lang w:val="en-US"/>
              </w:rPr>
              <w:t xml:space="preserve"> AX3</w:t>
            </w:r>
          </w:p>
        </w:tc>
        <w:tc>
          <w:tcPr>
            <w:tcW w:w="1152" w:type="dxa"/>
            <w:tcBorders>
              <w:top w:val="single" w:sz="4" w:space="0" w:color="auto"/>
              <w:bottom w:val="single" w:sz="4" w:space="0" w:color="auto"/>
            </w:tcBorders>
          </w:tcPr>
          <w:p w14:paraId="6947E4B8"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Triaxial</w:t>
            </w:r>
          </w:p>
        </w:tc>
        <w:tc>
          <w:tcPr>
            <w:tcW w:w="1872" w:type="dxa"/>
            <w:tcBorders>
              <w:top w:val="single" w:sz="4" w:space="0" w:color="auto"/>
              <w:bottom w:val="single" w:sz="4" w:space="0" w:color="auto"/>
            </w:tcBorders>
          </w:tcPr>
          <w:p w14:paraId="061E5345"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Raw acceleration</w:t>
            </w:r>
          </w:p>
        </w:tc>
        <w:tc>
          <w:tcPr>
            <w:tcW w:w="1584" w:type="dxa"/>
            <w:tcBorders>
              <w:top w:val="single" w:sz="4" w:space="0" w:color="auto"/>
              <w:bottom w:val="single" w:sz="4" w:space="0" w:color="auto"/>
            </w:tcBorders>
          </w:tcPr>
          <w:p w14:paraId="546D2B2C"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Dominant wrist</w:t>
            </w:r>
          </w:p>
        </w:tc>
        <w:tc>
          <w:tcPr>
            <w:tcW w:w="1417" w:type="dxa"/>
            <w:tcBorders>
              <w:top w:val="single" w:sz="4" w:space="0" w:color="auto"/>
              <w:bottom w:val="single" w:sz="4" w:space="0" w:color="auto"/>
            </w:tcBorders>
          </w:tcPr>
          <w:p w14:paraId="7B1E1E28"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7 days</w:t>
            </w:r>
          </w:p>
        </w:tc>
        <w:tc>
          <w:tcPr>
            <w:tcW w:w="1247" w:type="dxa"/>
            <w:tcBorders>
              <w:top w:val="single" w:sz="4" w:space="0" w:color="auto"/>
              <w:bottom w:val="single" w:sz="4" w:space="0" w:color="auto"/>
            </w:tcBorders>
          </w:tcPr>
          <w:p w14:paraId="4D77E94E"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24-hour</w:t>
            </w:r>
          </w:p>
        </w:tc>
        <w:tc>
          <w:tcPr>
            <w:tcW w:w="1644" w:type="dxa"/>
            <w:tcBorders>
              <w:top w:val="single" w:sz="4" w:space="0" w:color="auto"/>
              <w:bottom w:val="single" w:sz="4" w:space="0" w:color="auto"/>
            </w:tcBorders>
          </w:tcPr>
          <w:p w14:paraId="0C3E2A15"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NR</w:t>
            </w:r>
          </w:p>
        </w:tc>
        <w:tc>
          <w:tcPr>
            <w:tcW w:w="2160" w:type="dxa"/>
            <w:tcBorders>
              <w:top w:val="single" w:sz="4" w:space="0" w:color="auto"/>
              <w:bottom w:val="single" w:sz="4" w:space="0" w:color="auto"/>
            </w:tcBorders>
          </w:tcPr>
          <w:p w14:paraId="47E12BD0"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NR</w:t>
            </w:r>
          </w:p>
        </w:tc>
      </w:tr>
      <w:tr w:rsidR="009E2F5B" w:rsidRPr="009E2F5B" w14:paraId="62AC58A7" w14:textId="77777777" w:rsidTr="009E2F5B">
        <w:trPr>
          <w:trHeight w:val="340"/>
        </w:trPr>
        <w:tc>
          <w:tcPr>
            <w:tcW w:w="1728" w:type="dxa"/>
            <w:tcBorders>
              <w:top w:val="single" w:sz="4" w:space="0" w:color="auto"/>
              <w:bottom w:val="single" w:sz="4" w:space="0" w:color="auto"/>
            </w:tcBorders>
          </w:tcPr>
          <w:p w14:paraId="461101B1"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fldChar w:fldCharType="begin" w:fldLock="1"/>
            </w:r>
            <w:r w:rsidRPr="009E2F5B">
              <w:rPr>
                <w:rFonts w:asciiTheme="majorBidi" w:hAnsiTheme="majorBidi" w:cstheme="majorBidi"/>
                <w:color w:val="000000" w:themeColor="text1"/>
                <w:sz w:val="18"/>
                <w:szCs w:val="18"/>
                <w:lang w:val="en-US"/>
              </w:rPr>
              <w:instrText>ADDIN CSL_CITATION {"citationItems":[{"id":"ITEM-1","itemData":{"DOI":"10.1038/s41598-024-57082-2","ISSN":"2045-2322","abstract":"Physical activity (PA) is linked to a decreased risk of type 2 diabetes mellitus (T2DM). However, the influence of circadian PA trajectories remains uncertain. This study aims to explore the optimal circadian PA trajectory pattern for reducing the risk of T2DM. Methods: A total of 502,400 participants were recruited from the UK Biobank between 2006 and 2010, and 102,323 participants provided valid accelerometer-captured acceleration data. After excluding individuals with prior T2DM, 99,532 participants were included in the final analysis. We initially investigated the association between PA intensity at 24 hourly time points and T2DM. Subsequently, PA trajectories were identified using K-means cluster analysis. Cox proportional hazard models were employed to estimate hazard ratios (HR). Four distinct PA trajectories were identified: consistently low, single peak, double peak, and intense trajectories. Compared to consistently low, single peak, double peak and intense PA trajectory reduced the risk of T2DM progressively. Sensitivity analyses, further excluding individuals with glycated hemoglobin (HbA1c) ≥ 6.5% or random glucose ≥ 11.1 mmol/L and adjusted for daily average acceleration, yielded consistent results. This confirms that the ideal circadian PA trajectory serves as a protective factor, independently of PA intensity. Subgroup analyses indicated that these effects were more pronounced in men and individuals with eGFR &lt; 60 mL/(min*1.73 m2). In conclusion, ideal circadian PA trajectory patterns (especially intense and then double peak) reduced risk of T2DM.","author":[{"dropping-particle":"","family":"Bai","given":"Pufei","non-dropping-particle":"","parse-names":false,"suffix":""},{"dropping-particle":"","family":"Shao","given":"Xian","non-dropping-particle":"","parse-names":false,"suffix":""},{"dropping-particle":"","family":"Chen","given":"Lianqin","non-dropping-particle":"","parse-names":false,"suffix":""},{"dropping-particle":"","family":"Zhou","given":"Saijun","non-dropping-particle":"","parse-names":false,"suffix":""},{"dropping-particle":"","family":"Lin","given":"Yao","non-dropping-particle":"","parse-names":false,"suffix":""},{"dropping-particle":"","family":"Liu","given":"Hongyan","non-dropping-particle":"","parse-names":false,"suffix":""},{"dropping-particle":"","family":"Yu","given":"Pei","non-dropping-particle":"","parse-names":false,"suffix":""}],"container-title":"Scientific Reports","id":"ITEM-1","issue":"1","issued":{"date-parts":[["2024"]]},"page":"6459","title":"Association between circadian physical activity trajectories and incident type 2 diabetes in the UK Biobank","type":"article-journal","volume":"14"},"uris":["http://www.mendeley.com/documents/?uuid=8dd6c812-ac32-42c4-a318-6e0bd4ad8474"]}],"mendeley":{"formattedCitation":"(Bai, Shao, et al., 2024)","plainTextFormattedCitation":"(Bai, Shao, et al., 2024)","previouslyFormattedCitation":"(Bai, Shao, et al., 2024)"},"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Bai, Shao, et al., 2024)</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157AB859"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proofErr w:type="spellStart"/>
            <w:r w:rsidRPr="009E2F5B">
              <w:rPr>
                <w:rFonts w:asciiTheme="majorBidi" w:hAnsiTheme="majorBidi" w:cstheme="majorBidi"/>
                <w:color w:val="000000" w:themeColor="text1"/>
                <w:sz w:val="18"/>
                <w:szCs w:val="18"/>
                <w:lang w:val="en-US"/>
              </w:rPr>
              <w:t>Axivity</w:t>
            </w:r>
            <w:proofErr w:type="spellEnd"/>
            <w:r w:rsidRPr="009E2F5B">
              <w:rPr>
                <w:rFonts w:asciiTheme="majorBidi" w:hAnsiTheme="majorBidi" w:cstheme="majorBidi"/>
                <w:color w:val="000000" w:themeColor="text1"/>
                <w:sz w:val="18"/>
                <w:szCs w:val="18"/>
                <w:lang w:val="en-US"/>
              </w:rPr>
              <w:t xml:space="preserve"> AX3</w:t>
            </w:r>
          </w:p>
        </w:tc>
        <w:tc>
          <w:tcPr>
            <w:tcW w:w="1152" w:type="dxa"/>
            <w:tcBorders>
              <w:top w:val="single" w:sz="4" w:space="0" w:color="auto"/>
              <w:bottom w:val="single" w:sz="4" w:space="0" w:color="auto"/>
            </w:tcBorders>
          </w:tcPr>
          <w:p w14:paraId="1FFEE807"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Triaxial</w:t>
            </w:r>
          </w:p>
        </w:tc>
        <w:tc>
          <w:tcPr>
            <w:tcW w:w="1872" w:type="dxa"/>
            <w:tcBorders>
              <w:top w:val="single" w:sz="4" w:space="0" w:color="auto"/>
              <w:bottom w:val="single" w:sz="4" w:space="0" w:color="auto"/>
            </w:tcBorders>
          </w:tcPr>
          <w:p w14:paraId="11182924"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Raw acceleration</w:t>
            </w:r>
          </w:p>
        </w:tc>
        <w:tc>
          <w:tcPr>
            <w:tcW w:w="1584" w:type="dxa"/>
            <w:tcBorders>
              <w:top w:val="single" w:sz="4" w:space="0" w:color="auto"/>
              <w:bottom w:val="single" w:sz="4" w:space="0" w:color="auto"/>
            </w:tcBorders>
          </w:tcPr>
          <w:p w14:paraId="66EF0053"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Dominant wrist</w:t>
            </w:r>
          </w:p>
        </w:tc>
        <w:tc>
          <w:tcPr>
            <w:tcW w:w="1417" w:type="dxa"/>
            <w:tcBorders>
              <w:top w:val="single" w:sz="4" w:space="0" w:color="auto"/>
              <w:bottom w:val="single" w:sz="4" w:space="0" w:color="auto"/>
            </w:tcBorders>
          </w:tcPr>
          <w:p w14:paraId="79EC5D78"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7 days</w:t>
            </w:r>
          </w:p>
        </w:tc>
        <w:tc>
          <w:tcPr>
            <w:tcW w:w="1247" w:type="dxa"/>
            <w:tcBorders>
              <w:top w:val="single" w:sz="4" w:space="0" w:color="auto"/>
              <w:bottom w:val="single" w:sz="4" w:space="0" w:color="auto"/>
            </w:tcBorders>
          </w:tcPr>
          <w:p w14:paraId="7BCAC551"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24-hour</w:t>
            </w:r>
          </w:p>
        </w:tc>
        <w:tc>
          <w:tcPr>
            <w:tcW w:w="1644" w:type="dxa"/>
            <w:tcBorders>
              <w:top w:val="single" w:sz="4" w:space="0" w:color="auto"/>
              <w:bottom w:val="single" w:sz="4" w:space="0" w:color="auto"/>
            </w:tcBorders>
          </w:tcPr>
          <w:p w14:paraId="2D00B707"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NR</w:t>
            </w:r>
          </w:p>
        </w:tc>
        <w:tc>
          <w:tcPr>
            <w:tcW w:w="2160" w:type="dxa"/>
            <w:tcBorders>
              <w:top w:val="single" w:sz="4" w:space="0" w:color="auto"/>
              <w:bottom w:val="single" w:sz="4" w:space="0" w:color="auto"/>
            </w:tcBorders>
          </w:tcPr>
          <w:p w14:paraId="0F7A521A"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NR</w:t>
            </w:r>
          </w:p>
        </w:tc>
      </w:tr>
      <w:tr w:rsidR="009E2F5B" w:rsidRPr="009E2F5B" w14:paraId="7539AEAE" w14:textId="77777777" w:rsidTr="009E2F5B">
        <w:trPr>
          <w:trHeight w:val="340"/>
        </w:trPr>
        <w:tc>
          <w:tcPr>
            <w:tcW w:w="1728" w:type="dxa"/>
            <w:tcBorders>
              <w:top w:val="single" w:sz="4" w:space="0" w:color="auto"/>
              <w:bottom w:val="single" w:sz="4" w:space="0" w:color="auto"/>
            </w:tcBorders>
          </w:tcPr>
          <w:p w14:paraId="08D1FB21"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fldChar w:fldCharType="begin" w:fldLock="1"/>
            </w:r>
            <w:r w:rsidRPr="009E2F5B">
              <w:rPr>
                <w:rFonts w:asciiTheme="majorBidi" w:hAnsiTheme="majorBidi" w:cstheme="majorBidi"/>
                <w:color w:val="000000" w:themeColor="text1"/>
                <w:sz w:val="18"/>
                <w:szCs w:val="18"/>
                <w:lang w:val="en-US"/>
              </w:rPr>
              <w:instrText>ADDIN CSL_CITATION {"citationItems":[{"id":"ITEM-1","itemData":{"DOI":"10.1007/s11906-023-01278-w","ISSN":"1534-3111","abstract":"It has recently been suggested that the timing of exercise is important in the subsequent development of hypertension. We used the UK Biobank database which prospectively collates data in over 500,000 people aged between 40 and 69 years to determine the relationship between the chronoactivity pattern of exercise and the risk of incident hypertension.","author":[{"dropping-particle":"","family":"Li","given":"Xiaying","non-dropping-particle":"","parse-names":false,"suffix":""},{"dropping-particle":"","family":"Zeng","given":"Jingjing","non-dropping-particle":"","parse-names":false,"suffix":""},{"dropping-particle":"","family":"Chen","given":"Bo","non-dropping-particle":"","parse-names":false,"suffix":""},{"dropping-particle":"","family":"Fan","given":"Menglin","non-dropping-particle":"","parse-names":false,"suffix":""},{"dropping-particle":"","family":"Wang","given":"Jie","non-dropping-particle":"","parse-names":false,"suffix":""},{"dropping-particle":"","family":"Wei","given":"Lingqi","non-dropping-particle":"","parse-names":false,"suffix":""},{"dropping-particle":"","family":"Ren","given":"Yong","non-dropping-particle":"","parse-names":false,"suffix":""},{"dropping-particle":"","family":"Xu","given":"Shaoyong","non-dropping-particle":"","parse-names":false,"suffix":""}],"container-title":"Current Hypertension Reports","id":"ITEM-1","issue":"2","issued":{"date-parts":[["2024"]]},"page":"81-90","title":"Effects of the Timing of Intense Physical Activity on Hypertension Risk in a General Population: A UK-Biobank Study","type":"article-journal","volume":"26"},"uris":["http://www.mendeley.com/documents/?uuid=e19edcd8-6f45-43b5-89ab-acab179534a5"]}],"mendeley":{"formattedCitation":"(Li et al., 2024)","plainTextFormattedCitation":"(Li et al., 2024)","previouslyFormattedCitation":"(Li et al., 2024)"},"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Li et al., 2024)</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7A9BC926"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proofErr w:type="spellStart"/>
            <w:r w:rsidRPr="009E2F5B">
              <w:rPr>
                <w:rFonts w:asciiTheme="majorBidi" w:hAnsiTheme="majorBidi" w:cstheme="majorBidi"/>
                <w:color w:val="000000" w:themeColor="text1"/>
                <w:sz w:val="18"/>
                <w:szCs w:val="18"/>
                <w:lang w:val="en-US"/>
              </w:rPr>
              <w:t>Axivity</w:t>
            </w:r>
            <w:proofErr w:type="spellEnd"/>
            <w:r w:rsidRPr="009E2F5B">
              <w:rPr>
                <w:rFonts w:asciiTheme="majorBidi" w:hAnsiTheme="majorBidi" w:cstheme="majorBidi"/>
                <w:color w:val="000000" w:themeColor="text1"/>
                <w:sz w:val="18"/>
                <w:szCs w:val="18"/>
                <w:lang w:val="en-US"/>
              </w:rPr>
              <w:t xml:space="preserve"> AX3</w:t>
            </w:r>
          </w:p>
        </w:tc>
        <w:tc>
          <w:tcPr>
            <w:tcW w:w="1152" w:type="dxa"/>
            <w:tcBorders>
              <w:top w:val="single" w:sz="4" w:space="0" w:color="auto"/>
              <w:bottom w:val="single" w:sz="4" w:space="0" w:color="auto"/>
            </w:tcBorders>
          </w:tcPr>
          <w:p w14:paraId="45809E6E"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Triaxial</w:t>
            </w:r>
          </w:p>
        </w:tc>
        <w:tc>
          <w:tcPr>
            <w:tcW w:w="1872" w:type="dxa"/>
            <w:tcBorders>
              <w:top w:val="single" w:sz="4" w:space="0" w:color="auto"/>
              <w:bottom w:val="single" w:sz="4" w:space="0" w:color="auto"/>
            </w:tcBorders>
          </w:tcPr>
          <w:p w14:paraId="724AC3E4"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Raw acceleration</w:t>
            </w:r>
          </w:p>
        </w:tc>
        <w:tc>
          <w:tcPr>
            <w:tcW w:w="1584" w:type="dxa"/>
            <w:tcBorders>
              <w:top w:val="single" w:sz="4" w:space="0" w:color="auto"/>
              <w:bottom w:val="single" w:sz="4" w:space="0" w:color="auto"/>
            </w:tcBorders>
          </w:tcPr>
          <w:p w14:paraId="3949EB2E"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Dominant wrist</w:t>
            </w:r>
          </w:p>
        </w:tc>
        <w:tc>
          <w:tcPr>
            <w:tcW w:w="1417" w:type="dxa"/>
            <w:tcBorders>
              <w:top w:val="single" w:sz="4" w:space="0" w:color="auto"/>
              <w:bottom w:val="single" w:sz="4" w:space="0" w:color="auto"/>
            </w:tcBorders>
          </w:tcPr>
          <w:p w14:paraId="63D0062C"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7 days</w:t>
            </w:r>
          </w:p>
        </w:tc>
        <w:tc>
          <w:tcPr>
            <w:tcW w:w="1247" w:type="dxa"/>
            <w:tcBorders>
              <w:top w:val="single" w:sz="4" w:space="0" w:color="auto"/>
              <w:bottom w:val="single" w:sz="4" w:space="0" w:color="auto"/>
            </w:tcBorders>
          </w:tcPr>
          <w:p w14:paraId="3E89A43F"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24-hour</w:t>
            </w:r>
          </w:p>
        </w:tc>
        <w:tc>
          <w:tcPr>
            <w:tcW w:w="1644" w:type="dxa"/>
            <w:tcBorders>
              <w:top w:val="single" w:sz="4" w:space="0" w:color="auto"/>
              <w:bottom w:val="single" w:sz="4" w:space="0" w:color="auto"/>
            </w:tcBorders>
          </w:tcPr>
          <w:p w14:paraId="416ECBB2"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Minimum of 72 hours of data</w:t>
            </w:r>
          </w:p>
        </w:tc>
        <w:tc>
          <w:tcPr>
            <w:tcW w:w="2160" w:type="dxa"/>
            <w:tcBorders>
              <w:top w:val="single" w:sz="4" w:space="0" w:color="auto"/>
              <w:bottom w:val="single" w:sz="4" w:space="0" w:color="auto"/>
            </w:tcBorders>
          </w:tcPr>
          <w:p w14:paraId="52893817"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NR</w:t>
            </w:r>
          </w:p>
        </w:tc>
      </w:tr>
      <w:tr w:rsidR="009E2F5B" w:rsidRPr="009E2F5B" w14:paraId="61314573" w14:textId="77777777" w:rsidTr="009E2F5B">
        <w:trPr>
          <w:trHeight w:val="340"/>
        </w:trPr>
        <w:tc>
          <w:tcPr>
            <w:tcW w:w="1728" w:type="dxa"/>
            <w:tcBorders>
              <w:top w:val="single" w:sz="4" w:space="0" w:color="auto"/>
              <w:bottom w:val="single" w:sz="4" w:space="0" w:color="auto"/>
            </w:tcBorders>
          </w:tcPr>
          <w:p w14:paraId="40EF51BB"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fldChar w:fldCharType="begin" w:fldLock="1"/>
            </w:r>
            <w:r w:rsidRPr="009E2F5B">
              <w:rPr>
                <w:rFonts w:asciiTheme="majorBidi" w:hAnsiTheme="majorBidi" w:cstheme="majorBidi"/>
                <w:color w:val="000000" w:themeColor="text1"/>
                <w:sz w:val="18"/>
                <w:szCs w:val="18"/>
                <w:lang w:val="en-US"/>
              </w:rPr>
              <w:instrText>ADDIN CSL_CITATION {"citationItems":[{"id":"ITEM-1","itemData":{"DOI":"10.1186/s12966-020-00992-x","ISSN":"1479-5868","abstract":"Sedentary behavior (SB) is linked to negative health outcomes in older adults. Most studies use summary values, e.g., total sedentary minutes/day. Diurnal timing of SB accumulation may further elucidate SB-health associations.","author":[{"dropping-particle":"","family":"Reuter","given":"Chase","non-dropping-particle":"","parse-names":false,"suffix":""},{"dropping-particle":"","family":"Bellettiere","given":"John","non-dropping-particle":"","parse-names":false,"suffix":""},{"dropping-particle":"","family":"Liles","given":"Sandy","non-dropping-particle":"","parse-names":false,"suffix":""},{"dropping-particle":"","family":"Di","given":"Chongzhi","non-dropping-particle":"","parse-names":false,"suffix":""},{"dropping-particle":"","family":"Sears","given":"Dorothy D","non-dropping-particle":"","parse-names":false,"suffix":""},{"dropping-particle":"","family":"LaMonte","given":"Michael J","non-dropping-particle":"","parse-names":false,"suffix":""},{"dropping-particle":"","family":"Stefanick","given":"Marcia L","non-dropping-particle":"","parse-names":false,"suffix":""},{"dropping-particle":"","family":"LaCroix","given":"Andrea Z","non-dropping-particle":"","parse-names":false,"suffix":""},{"dropping-particle":"","family":"Natarajan","given":"Loki","non-dropping-particle":"","parse-names":false,"suffix":""}],"container-title":"International Journal of Behavioral Nutrition and Physical Activity","id":"ITEM-1","issue":"1","issued":{"date-parts":[["2020"]]},"page":"88","title":"Diurnal patterns of sedentary behavior and changes in physical function over time among older women: a prospective cohort study","type":"article-journal","volume":"17"},"uris":["http://www.mendeley.com/documents/?uuid=ef9a5ef7-2a50-4da5-9a5f-29e7c544d5db"]}],"mendeley":{"formattedCitation":"(Reuter et al., 2020)","plainTextFormattedCitation":"(Reuter et al., 2020)","previouslyFormattedCitation":"(Reuter et al., 2020)"},"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Reuter et al., 2020)</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381F4AFA"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proofErr w:type="spellStart"/>
            <w:r w:rsidRPr="009E2F5B">
              <w:rPr>
                <w:rFonts w:asciiTheme="majorBidi" w:hAnsiTheme="majorBidi" w:cstheme="majorBidi"/>
                <w:color w:val="000000" w:themeColor="text1"/>
                <w:sz w:val="18"/>
                <w:szCs w:val="18"/>
                <w:lang w:val="en-US"/>
              </w:rPr>
              <w:t>ActiGraph</w:t>
            </w:r>
            <w:proofErr w:type="spellEnd"/>
            <w:r w:rsidRPr="009E2F5B">
              <w:rPr>
                <w:rFonts w:asciiTheme="majorBidi" w:hAnsiTheme="majorBidi" w:cstheme="majorBidi"/>
                <w:color w:val="000000" w:themeColor="text1"/>
                <w:sz w:val="18"/>
                <w:szCs w:val="18"/>
                <w:lang w:val="en-US"/>
              </w:rPr>
              <w:t xml:space="preserve"> GT3X+</w:t>
            </w:r>
          </w:p>
        </w:tc>
        <w:tc>
          <w:tcPr>
            <w:tcW w:w="1152" w:type="dxa"/>
            <w:tcBorders>
              <w:top w:val="single" w:sz="4" w:space="0" w:color="auto"/>
              <w:bottom w:val="single" w:sz="4" w:space="0" w:color="auto"/>
            </w:tcBorders>
          </w:tcPr>
          <w:p w14:paraId="238C1CB5"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Triaxial</w:t>
            </w:r>
          </w:p>
        </w:tc>
        <w:tc>
          <w:tcPr>
            <w:tcW w:w="1872" w:type="dxa"/>
            <w:tcBorders>
              <w:top w:val="single" w:sz="4" w:space="0" w:color="auto"/>
              <w:bottom w:val="single" w:sz="4" w:space="0" w:color="auto"/>
            </w:tcBorders>
          </w:tcPr>
          <w:p w14:paraId="513614F5"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Raw acceleration</w:t>
            </w:r>
          </w:p>
        </w:tc>
        <w:tc>
          <w:tcPr>
            <w:tcW w:w="1584" w:type="dxa"/>
            <w:tcBorders>
              <w:top w:val="single" w:sz="4" w:space="0" w:color="auto"/>
              <w:bottom w:val="single" w:sz="4" w:space="0" w:color="auto"/>
            </w:tcBorders>
          </w:tcPr>
          <w:p w14:paraId="22CEE69A"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Hip</w:t>
            </w:r>
          </w:p>
        </w:tc>
        <w:tc>
          <w:tcPr>
            <w:tcW w:w="1417" w:type="dxa"/>
            <w:tcBorders>
              <w:top w:val="single" w:sz="4" w:space="0" w:color="auto"/>
              <w:bottom w:val="single" w:sz="4" w:space="0" w:color="auto"/>
            </w:tcBorders>
          </w:tcPr>
          <w:p w14:paraId="7671757D"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7 days</w:t>
            </w:r>
          </w:p>
        </w:tc>
        <w:tc>
          <w:tcPr>
            <w:tcW w:w="1247" w:type="dxa"/>
            <w:tcBorders>
              <w:top w:val="single" w:sz="4" w:space="0" w:color="auto"/>
              <w:bottom w:val="single" w:sz="4" w:space="0" w:color="auto"/>
            </w:tcBorders>
          </w:tcPr>
          <w:p w14:paraId="79B52A8D"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24-hour</w:t>
            </w:r>
          </w:p>
        </w:tc>
        <w:tc>
          <w:tcPr>
            <w:tcW w:w="1644" w:type="dxa"/>
            <w:tcBorders>
              <w:top w:val="single" w:sz="4" w:space="0" w:color="auto"/>
              <w:bottom w:val="single" w:sz="4" w:space="0" w:color="auto"/>
            </w:tcBorders>
          </w:tcPr>
          <w:p w14:paraId="362E6406"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At least four days</w:t>
            </w:r>
          </w:p>
        </w:tc>
        <w:tc>
          <w:tcPr>
            <w:tcW w:w="2160" w:type="dxa"/>
            <w:tcBorders>
              <w:top w:val="single" w:sz="4" w:space="0" w:color="auto"/>
              <w:bottom w:val="single" w:sz="4" w:space="0" w:color="auto"/>
            </w:tcBorders>
          </w:tcPr>
          <w:p w14:paraId="2CC01D50"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10 hours or more</w:t>
            </w:r>
          </w:p>
        </w:tc>
      </w:tr>
      <w:tr w:rsidR="009E2F5B" w:rsidRPr="009E2F5B" w14:paraId="0A8C9FD9" w14:textId="77777777" w:rsidTr="009E2F5B">
        <w:trPr>
          <w:trHeight w:val="340"/>
        </w:trPr>
        <w:tc>
          <w:tcPr>
            <w:tcW w:w="1728" w:type="dxa"/>
            <w:tcBorders>
              <w:top w:val="single" w:sz="4" w:space="0" w:color="auto"/>
              <w:bottom w:val="single" w:sz="4" w:space="0" w:color="auto"/>
            </w:tcBorders>
          </w:tcPr>
          <w:p w14:paraId="3A42403E"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lastRenderedPageBreak/>
              <w:fldChar w:fldCharType="begin" w:fldLock="1"/>
            </w:r>
            <w:r w:rsidRPr="009E2F5B">
              <w:rPr>
                <w:rFonts w:asciiTheme="majorBidi" w:hAnsiTheme="majorBidi" w:cstheme="majorBidi"/>
                <w:color w:val="000000" w:themeColor="text1"/>
                <w:sz w:val="18"/>
                <w:szCs w:val="18"/>
                <w:lang w:val="en-US"/>
              </w:rPr>
              <w:instrText>ADDIN CSL_CITATION {"citationItems":[{"id":"ITEM-1","itemData":{"DOI":"10.1123/japa.2024-0296","author":[{"dropping-particle":"","family":"Choi","given":"Jiwon","non-dropping-particle":"","parse-names":false,"suffix":""},{"dropping-particle":"","family":"Park","given":"Jungmi","non-dropping-particle":"","parse-names":false,"suffix":""},{"dropping-particle":"","family":"Choi","given":"Jin-Young","non-dropping-particle":"","parse-names":false,"suffix":""},{"dropping-particle":"","family":"Lee","given":"Taeksang","non-dropping-particle":"","parse-names":false,"suffix":""},{"dropping-particle":"","family":"Jeon","given":"Gyeong-suk","non-dropping-particle":"","parse-names":false,"suffix":""},{"dropping-particle":"","family":"Cho","given":"Sung-il","non-dropping-particle":"","parse-names":false,"suffix":""}],"container-title":"Journal of Aging and Physical Activity","id":"ITEM-1","issued":{"date-parts":[["2025"]]},"language":"English","page":"1-11","publisher":"Human Kinetics","publisher-place":"Champaign IL, USA","title":"The Patterns of Physical Activity Using Latent Profile Analysis Applied to Accelerometry and Associated Sociodemographic and Health Factors Among Older Adults in Korea","type":"article-journal"},"uris":["http://www.mendeley.com/documents/?uuid=3a4422b2-6c94-4cf9-acd6-888543306c10"]}],"mendeley":{"formattedCitation":"(Choi et al., 2025)","plainTextFormattedCitation":"(Choi et al., 2025)","previouslyFormattedCitation":"(Choi et al., 2025)"},"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Choi et al., 2025)</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1AA760D8"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proofErr w:type="spellStart"/>
            <w:r w:rsidRPr="009E2F5B">
              <w:rPr>
                <w:rFonts w:asciiTheme="majorBidi" w:hAnsiTheme="majorBidi" w:cstheme="majorBidi"/>
                <w:color w:val="000000" w:themeColor="text1"/>
                <w:sz w:val="18"/>
                <w:szCs w:val="18"/>
                <w:lang w:val="en-US"/>
              </w:rPr>
              <w:t>ActiGraph</w:t>
            </w:r>
            <w:proofErr w:type="spellEnd"/>
            <w:r w:rsidRPr="009E2F5B">
              <w:rPr>
                <w:rFonts w:asciiTheme="majorBidi" w:hAnsiTheme="majorBidi" w:cstheme="majorBidi"/>
                <w:color w:val="000000" w:themeColor="text1"/>
                <w:sz w:val="18"/>
                <w:szCs w:val="18"/>
                <w:lang w:val="en-US"/>
              </w:rPr>
              <w:t xml:space="preserve"> GT3X+</w:t>
            </w:r>
          </w:p>
        </w:tc>
        <w:tc>
          <w:tcPr>
            <w:tcW w:w="1152" w:type="dxa"/>
            <w:tcBorders>
              <w:top w:val="single" w:sz="4" w:space="0" w:color="auto"/>
              <w:bottom w:val="single" w:sz="4" w:space="0" w:color="auto"/>
            </w:tcBorders>
          </w:tcPr>
          <w:p w14:paraId="223AFB8A"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Triaxial</w:t>
            </w:r>
          </w:p>
        </w:tc>
        <w:tc>
          <w:tcPr>
            <w:tcW w:w="1872" w:type="dxa"/>
            <w:tcBorders>
              <w:top w:val="single" w:sz="4" w:space="0" w:color="auto"/>
              <w:bottom w:val="single" w:sz="4" w:space="0" w:color="auto"/>
            </w:tcBorders>
          </w:tcPr>
          <w:p w14:paraId="4BD09208"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Raw acceleration</w:t>
            </w:r>
          </w:p>
        </w:tc>
        <w:tc>
          <w:tcPr>
            <w:tcW w:w="1584" w:type="dxa"/>
            <w:tcBorders>
              <w:top w:val="single" w:sz="4" w:space="0" w:color="auto"/>
              <w:bottom w:val="single" w:sz="4" w:space="0" w:color="auto"/>
            </w:tcBorders>
          </w:tcPr>
          <w:p w14:paraId="1B7F1FE4"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NR</w:t>
            </w:r>
          </w:p>
        </w:tc>
        <w:tc>
          <w:tcPr>
            <w:tcW w:w="1417" w:type="dxa"/>
            <w:tcBorders>
              <w:top w:val="single" w:sz="4" w:space="0" w:color="auto"/>
              <w:bottom w:val="single" w:sz="4" w:space="0" w:color="auto"/>
            </w:tcBorders>
          </w:tcPr>
          <w:p w14:paraId="76F71F47"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7 days</w:t>
            </w:r>
          </w:p>
        </w:tc>
        <w:tc>
          <w:tcPr>
            <w:tcW w:w="1247" w:type="dxa"/>
            <w:tcBorders>
              <w:top w:val="single" w:sz="4" w:space="0" w:color="auto"/>
              <w:bottom w:val="single" w:sz="4" w:space="0" w:color="auto"/>
            </w:tcBorders>
          </w:tcPr>
          <w:p w14:paraId="0177E281"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Awake</w:t>
            </w:r>
          </w:p>
        </w:tc>
        <w:tc>
          <w:tcPr>
            <w:tcW w:w="1644" w:type="dxa"/>
            <w:tcBorders>
              <w:top w:val="single" w:sz="4" w:space="0" w:color="auto"/>
              <w:bottom w:val="single" w:sz="4" w:space="0" w:color="auto"/>
            </w:tcBorders>
          </w:tcPr>
          <w:p w14:paraId="6F391E24"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3 days or more</w:t>
            </w:r>
          </w:p>
        </w:tc>
        <w:tc>
          <w:tcPr>
            <w:tcW w:w="2160" w:type="dxa"/>
            <w:tcBorders>
              <w:top w:val="single" w:sz="4" w:space="0" w:color="auto"/>
              <w:bottom w:val="single" w:sz="4" w:space="0" w:color="auto"/>
            </w:tcBorders>
          </w:tcPr>
          <w:p w14:paraId="7D463C84"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10 hours or more</w:t>
            </w:r>
          </w:p>
        </w:tc>
      </w:tr>
      <w:tr w:rsidR="009E2F5B" w:rsidRPr="009E2F5B" w14:paraId="0F75A49E" w14:textId="77777777" w:rsidTr="009E2F5B">
        <w:trPr>
          <w:trHeight w:val="340"/>
        </w:trPr>
        <w:tc>
          <w:tcPr>
            <w:tcW w:w="1728" w:type="dxa"/>
            <w:tcBorders>
              <w:top w:val="single" w:sz="4" w:space="0" w:color="auto"/>
              <w:bottom w:val="single" w:sz="4" w:space="0" w:color="auto"/>
            </w:tcBorders>
          </w:tcPr>
          <w:p w14:paraId="4FDD001A"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fldChar w:fldCharType="begin" w:fldLock="1"/>
            </w:r>
            <w:r w:rsidRPr="009E2F5B">
              <w:rPr>
                <w:rFonts w:asciiTheme="majorBidi" w:hAnsiTheme="majorBidi" w:cstheme="majorBidi"/>
                <w:color w:val="000000" w:themeColor="text1"/>
                <w:sz w:val="18"/>
                <w:szCs w:val="18"/>
                <w:lang w:val="en-US"/>
              </w:rPr>
              <w:instrText>ADDIN CSL_CITATION {"citationItems":[{"id":"ITEM-1","itemData":{"DOI":"https://doi.org/10.1111/sms.70060","ISSN":"0905-7188","abstract":"ABSTRACT Movement behaviors research has evolved from focusing on single behaviors to multiple behaviors within a 24-h perspective. However, it is unknown if 24-h movement behavior profiles are consistently associated across multiple health outcomes. Thus, we aimed to investigate this. We used data from 807 adults who wore thigh accelerometers and recorded daily sleep/work times over 1?4?days and were categorized into four 24-h movement behavior profiles: ?Chimpanzees? (balanced distribution of movement behaviors in work and leisure; n?=?226, reference), ?Lions? (more active work and sleep, and less active leisure; n?=?179), ?Ants? (more active overall, less sedentary work and similar sleep, n?=?244), and ?Koalas? (more sedentary and sleep, and less active overall n?=?158). Cardiorespiratory fitness and systolic blood pressure were measured, while low back pain and self-rated health were self-reported. Linear or ordinal logistic regression assessed the cross-sectional associations between these profiles and outcomes, adjusting for age, sex, BMI, smoking, alcohol, occupational lifting/carrying, and work type. We found that referencing Chimpanzees, Lions were detrimentally associated with cardiorespiratory fitness (B?=??2.70?mLO2/min/kg, p?&lt;?0.01), but beneficially associated with systolic blood pressure (B?=??3.49?mmHg, p?&lt;?0.05) and low back pain (odds ratio, OR?=?0.67, p?=?0.03). Koalas were detrimentally associated with systolic blood pressure (B?=?3.66?mmHg, p?&lt;?0.05) and cardiorespiratory fitness (B?=??2.83 mLO2/min/kg, p?&lt;?0.01). Ants were detrimentally associated with self-reported health (OR?=?1.78, p?&lt;?0.01). We conclude that no 24-h movement behavior profile was consistently (i.e., solely beneficial or detrimental) associated with the health outcomes. These findings indicate that research and practice about 24-h movement behaviors need to consider multiple outcomes.","author":[{"dropping-particle":"","family":"Gupta","given":"Nidhi","non-dropping-particle":"","parse-names":false,"suffix":""},{"dropping-particle":"","family":"Hallman","given":"David M","non-dropping-particle":"","parse-names":false,"suffix":""},{"dropping-particle":"","family":"Korshøj","given":"Mette","non-dropping-particle":"","parse-names":false,"suffix":""},{"dropping-particle":"","family":"Rasmussen","given":"Charlotte Lund","non-dropping-particle":"","parse-names":false,"suffix":""},{"dropping-particle":"","family":"Holtermann","given":"Andreas","non-dropping-particle":"","parse-names":false,"suffix":""}],"container-title":"Scandinavian Journal of Medicine &amp; Science in Sports","id":"ITEM-1","issue":"5","issued":{"date-parts":[["2025","5","1"]]},"page":"e70060","publisher":"John Wiley &amp; Sons, Ltd","title":"From Single Movement Behaviors to Complete 24-h Behaviors Profiles and Multiple Health Outcomes—A Cross-Sectional Study Using Accelerometry","type":"article-journal","volume":"35"},"uris":["http://www.mendeley.com/documents/?uuid=3268bbd6-b45a-4e2c-b150-8d6607a941f2"]}],"mendeley":{"formattedCitation":"(Gupta et al., 2025)","plainTextFormattedCitation":"(Gupta et al., 2025)","previouslyFormattedCitation":"(Gupta et al., 2025)"},"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Gupta et al., 2025)</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6C59CF18"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proofErr w:type="spellStart"/>
            <w:r w:rsidRPr="009E2F5B">
              <w:rPr>
                <w:rFonts w:asciiTheme="majorBidi" w:hAnsiTheme="majorBidi" w:cstheme="majorBidi"/>
                <w:color w:val="000000" w:themeColor="text1"/>
                <w:sz w:val="18"/>
                <w:szCs w:val="18"/>
                <w:lang w:val="en-US"/>
              </w:rPr>
              <w:t>ActiGraph</w:t>
            </w:r>
            <w:proofErr w:type="spellEnd"/>
            <w:r w:rsidRPr="009E2F5B">
              <w:rPr>
                <w:rFonts w:asciiTheme="majorBidi" w:hAnsiTheme="majorBidi" w:cstheme="majorBidi"/>
                <w:color w:val="000000" w:themeColor="text1"/>
                <w:sz w:val="18"/>
                <w:szCs w:val="18"/>
                <w:lang w:val="en-US"/>
              </w:rPr>
              <w:t xml:space="preserve"> GT3X+</w:t>
            </w:r>
          </w:p>
        </w:tc>
        <w:tc>
          <w:tcPr>
            <w:tcW w:w="1152" w:type="dxa"/>
            <w:tcBorders>
              <w:top w:val="single" w:sz="4" w:space="0" w:color="auto"/>
              <w:bottom w:val="single" w:sz="4" w:space="0" w:color="auto"/>
            </w:tcBorders>
          </w:tcPr>
          <w:p w14:paraId="4C6AA9E7"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Triaxial</w:t>
            </w:r>
          </w:p>
        </w:tc>
        <w:tc>
          <w:tcPr>
            <w:tcW w:w="1872" w:type="dxa"/>
            <w:tcBorders>
              <w:top w:val="single" w:sz="4" w:space="0" w:color="auto"/>
              <w:bottom w:val="single" w:sz="4" w:space="0" w:color="auto"/>
            </w:tcBorders>
          </w:tcPr>
          <w:p w14:paraId="3304E932"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Raw acceleration</w:t>
            </w:r>
          </w:p>
        </w:tc>
        <w:tc>
          <w:tcPr>
            <w:tcW w:w="1584" w:type="dxa"/>
            <w:tcBorders>
              <w:top w:val="single" w:sz="4" w:space="0" w:color="auto"/>
              <w:bottom w:val="single" w:sz="4" w:space="0" w:color="auto"/>
            </w:tcBorders>
          </w:tcPr>
          <w:p w14:paraId="5E72FAAE"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Right thigh</w:t>
            </w:r>
          </w:p>
        </w:tc>
        <w:tc>
          <w:tcPr>
            <w:tcW w:w="1417" w:type="dxa"/>
            <w:tcBorders>
              <w:top w:val="single" w:sz="4" w:space="0" w:color="auto"/>
              <w:bottom w:val="single" w:sz="4" w:space="0" w:color="auto"/>
            </w:tcBorders>
          </w:tcPr>
          <w:p w14:paraId="7C07C50A"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4 consecutive days including 2 working days</w:t>
            </w:r>
          </w:p>
        </w:tc>
        <w:tc>
          <w:tcPr>
            <w:tcW w:w="1247" w:type="dxa"/>
            <w:tcBorders>
              <w:top w:val="single" w:sz="4" w:space="0" w:color="auto"/>
              <w:bottom w:val="single" w:sz="4" w:space="0" w:color="auto"/>
            </w:tcBorders>
          </w:tcPr>
          <w:p w14:paraId="511F1D0C"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24-hour</w:t>
            </w:r>
          </w:p>
        </w:tc>
        <w:tc>
          <w:tcPr>
            <w:tcW w:w="1644" w:type="dxa"/>
            <w:tcBorders>
              <w:top w:val="single" w:sz="4" w:space="0" w:color="auto"/>
              <w:bottom w:val="single" w:sz="4" w:space="0" w:color="auto"/>
            </w:tcBorders>
          </w:tcPr>
          <w:p w14:paraId="31AA3E7C"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At least one valid day</w:t>
            </w:r>
          </w:p>
        </w:tc>
        <w:tc>
          <w:tcPr>
            <w:tcW w:w="2160" w:type="dxa"/>
            <w:tcBorders>
              <w:top w:val="single" w:sz="4" w:space="0" w:color="auto"/>
              <w:bottom w:val="single" w:sz="4" w:space="0" w:color="auto"/>
            </w:tcBorders>
          </w:tcPr>
          <w:p w14:paraId="6B2BEED0"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At least 4 hours or 75% of the wearer’s average wok and leisure time.</w:t>
            </w:r>
          </w:p>
        </w:tc>
      </w:tr>
      <w:tr w:rsidR="009E2F5B" w:rsidRPr="009E2F5B" w14:paraId="0B1738C1" w14:textId="77777777" w:rsidTr="009E2F5B">
        <w:trPr>
          <w:trHeight w:val="340"/>
        </w:trPr>
        <w:tc>
          <w:tcPr>
            <w:tcW w:w="1728" w:type="dxa"/>
            <w:tcBorders>
              <w:top w:val="single" w:sz="4" w:space="0" w:color="auto"/>
              <w:bottom w:val="single" w:sz="4" w:space="0" w:color="auto"/>
            </w:tcBorders>
          </w:tcPr>
          <w:p w14:paraId="2F38E909"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fldChar w:fldCharType="begin" w:fldLock="1"/>
            </w:r>
            <w:r w:rsidRPr="009E2F5B">
              <w:rPr>
                <w:rFonts w:asciiTheme="majorBidi" w:hAnsiTheme="majorBidi" w:cstheme="majorBidi"/>
                <w:color w:val="000000" w:themeColor="text1"/>
                <w:sz w:val="18"/>
                <w:szCs w:val="18"/>
                <w:lang w:val="en-US"/>
              </w:rPr>
              <w:instrText>ADDIN CSL_CITATION {"citationItems":[{"id":"ITEM-1","itemData":{"DOI":"10.1186/s12911-024-02474-7","ISSN":"1472-6947","abstract":"Traditionally, existing studies assessing the health associations of accelerometer-measured movement behaviors have been performed with few averaged values, mainly representing the duration of physical activities and sedentary behaviors. Such averaged values cannot naturally capture the complex interplay between the duration, timing, and patterns of accumulation of movement behaviors, that altogether may be codependently related to health outcomes in adults. In this study, we introduce a novel approach to visually represent recorded movement behaviors as images using original accelerometer outputs. Subsequently, we utilize these images for cluster analysis employing deep convolutional autoencoders.","author":[{"dropping-particle":"","family":"Farrahi","given":"Vahid","non-dropping-particle":"","parse-names":false,"suffix":""},{"dropping-particle":"","family":"Collings","given":"Paul J","non-dropping-particle":"","parse-names":false,"suffix":""},{"dropping-particle":"","family":"Oussalah","given":"Mourad","non-dropping-particle":"","parse-names":false,"suffix":""}],"container-title":"BMC Medical Informatics and Decision Making","id":"ITEM-1","issue":"1","issued":{"date-parts":[["2024"]]},"page":"74","title":"Deep learning of movement behavior profiles and their association with markers of cardiometabolic health","type":"article-journal","volume":"24"},"uris":["http://www.mendeley.com/documents/?uuid=e464121d-5aed-4644-8586-954f3d5eb7af"]}],"mendeley":{"formattedCitation":"(Farrahi et al., 2024)","plainTextFormattedCitation":"(Farrahi et al., 2024)","previouslyFormattedCitation":"(Farrahi et al., 2024)"},"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Farrahi et al., 2024)</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3550DB7B"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proofErr w:type="spellStart"/>
            <w:r w:rsidRPr="009E2F5B">
              <w:rPr>
                <w:rFonts w:asciiTheme="majorBidi" w:hAnsiTheme="majorBidi" w:cstheme="majorBidi"/>
                <w:color w:val="000000" w:themeColor="text1"/>
                <w:sz w:val="18"/>
                <w:szCs w:val="18"/>
                <w:lang w:val="en-US"/>
              </w:rPr>
              <w:t>ActiGraph</w:t>
            </w:r>
            <w:proofErr w:type="spellEnd"/>
            <w:r w:rsidRPr="009E2F5B">
              <w:rPr>
                <w:rFonts w:asciiTheme="majorBidi" w:hAnsiTheme="majorBidi" w:cstheme="majorBidi"/>
                <w:color w:val="000000" w:themeColor="text1"/>
                <w:sz w:val="18"/>
                <w:szCs w:val="18"/>
                <w:lang w:val="en-US"/>
              </w:rPr>
              <w:t xml:space="preserve"> AM7164</w:t>
            </w:r>
          </w:p>
        </w:tc>
        <w:tc>
          <w:tcPr>
            <w:tcW w:w="1152" w:type="dxa"/>
            <w:tcBorders>
              <w:top w:val="single" w:sz="4" w:space="0" w:color="auto"/>
              <w:bottom w:val="single" w:sz="4" w:space="0" w:color="auto"/>
            </w:tcBorders>
          </w:tcPr>
          <w:p w14:paraId="7A00D605"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Uniaxial</w:t>
            </w:r>
          </w:p>
        </w:tc>
        <w:tc>
          <w:tcPr>
            <w:tcW w:w="1872" w:type="dxa"/>
            <w:tcBorders>
              <w:top w:val="single" w:sz="4" w:space="0" w:color="auto"/>
              <w:bottom w:val="single" w:sz="4" w:space="0" w:color="auto"/>
            </w:tcBorders>
          </w:tcPr>
          <w:p w14:paraId="0D1F83F1"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CPM</w:t>
            </w:r>
          </w:p>
        </w:tc>
        <w:tc>
          <w:tcPr>
            <w:tcW w:w="1584" w:type="dxa"/>
            <w:tcBorders>
              <w:top w:val="single" w:sz="4" w:space="0" w:color="auto"/>
              <w:bottom w:val="single" w:sz="4" w:space="0" w:color="auto"/>
            </w:tcBorders>
          </w:tcPr>
          <w:p w14:paraId="0D156D6D"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Hip</w:t>
            </w:r>
          </w:p>
        </w:tc>
        <w:tc>
          <w:tcPr>
            <w:tcW w:w="1417" w:type="dxa"/>
            <w:tcBorders>
              <w:top w:val="single" w:sz="4" w:space="0" w:color="auto"/>
              <w:bottom w:val="single" w:sz="4" w:space="0" w:color="auto"/>
            </w:tcBorders>
          </w:tcPr>
          <w:p w14:paraId="0A139CE8"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7 days</w:t>
            </w:r>
          </w:p>
        </w:tc>
        <w:tc>
          <w:tcPr>
            <w:tcW w:w="1247" w:type="dxa"/>
            <w:tcBorders>
              <w:top w:val="single" w:sz="4" w:space="0" w:color="auto"/>
              <w:bottom w:val="single" w:sz="4" w:space="0" w:color="auto"/>
            </w:tcBorders>
          </w:tcPr>
          <w:p w14:paraId="2D772D80"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Awake</w:t>
            </w:r>
          </w:p>
        </w:tc>
        <w:tc>
          <w:tcPr>
            <w:tcW w:w="1644" w:type="dxa"/>
            <w:tcBorders>
              <w:top w:val="single" w:sz="4" w:space="0" w:color="auto"/>
              <w:bottom w:val="single" w:sz="4" w:space="0" w:color="auto"/>
            </w:tcBorders>
          </w:tcPr>
          <w:p w14:paraId="50194A56"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4 days or more</w:t>
            </w:r>
          </w:p>
        </w:tc>
        <w:tc>
          <w:tcPr>
            <w:tcW w:w="2160" w:type="dxa"/>
            <w:tcBorders>
              <w:top w:val="single" w:sz="4" w:space="0" w:color="auto"/>
              <w:bottom w:val="single" w:sz="4" w:space="0" w:color="auto"/>
            </w:tcBorders>
          </w:tcPr>
          <w:p w14:paraId="75459FFA"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10 hours or more</w:t>
            </w:r>
          </w:p>
        </w:tc>
      </w:tr>
      <w:tr w:rsidR="009E2F5B" w:rsidRPr="009E2F5B" w14:paraId="434A244B" w14:textId="77777777" w:rsidTr="009E2F5B">
        <w:trPr>
          <w:trHeight w:val="340"/>
        </w:trPr>
        <w:tc>
          <w:tcPr>
            <w:tcW w:w="1728" w:type="dxa"/>
            <w:tcBorders>
              <w:top w:val="single" w:sz="4" w:space="0" w:color="auto"/>
              <w:bottom w:val="single" w:sz="4" w:space="0" w:color="auto"/>
            </w:tcBorders>
          </w:tcPr>
          <w:p w14:paraId="14E8EC34"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fldChar w:fldCharType="begin" w:fldLock="1"/>
            </w:r>
            <w:r w:rsidRPr="009E2F5B">
              <w:rPr>
                <w:rFonts w:asciiTheme="majorBidi" w:hAnsiTheme="majorBidi" w:cstheme="majorBidi"/>
                <w:color w:val="000000" w:themeColor="text1"/>
                <w:sz w:val="18"/>
                <w:szCs w:val="18"/>
                <w:lang w:val="en-US"/>
              </w:rPr>
              <w:instrText>ADDIN CSL_CITATION {"citationItems":[{"id":"ITEM-1","itemData":{"ISSN":"0195-9131","abstract":"Purpose This study aimed to identify physical activity patterns and examine their association with cardiometabolic biomarkers in a cross-sectional design. Methods Overall 6072 participants (mean age, 60.2 yr; SD 8.6 yr, 50% women) from The Maastricht Study provided daily physical activity data collected with thigh-worn activPAL3 accelerometers. The patterns of daily physical activity over weekdays and weekend days were identified by using Group Based Trajectory Modeling. Cardiometabolic biomarkers included body mass index, waist circumference, office blood pressure, glucose, HbA1c, and cholesterol levels. Associations between the physical activity patterns and cardiometabolic outcomes were examined using the analyses of covariance adjusted for sex, age, education, smoking, and diet. Because of statistically significant interaction, the analyses were stratified by type 2 diabetes status. Results Overall, seven physical activity patterns were identified: consistently inactive (21% of participants), consistently low active (41%), active on weekdays (15%), early birds (2%), consistently moderately active (7%), weekend warriors (8%), and consistently highly active (6%). The consistently inactive and low active patterns had higher body mass index, waist, and glucose levels compared with the consistently moderately and highly active patterns, and these associations were more pronounced for participants with type 2 diabetes. The more irregular patterns accumulated moderate daily total activity levels but had rather similar cardiometabolic profiles compared with the consistently active groups. Conclusions The cardiometabolic profile was most favorable in the consistently highly active group. All patterns accumulating moderate to high levels of daily total physical activity had similar health profile suggesting that the amount of daily physical activity rather than the pattern is more important for cardiometabolic health.","author":[{"dropping-particle":"","family":"Leskinen","given":"Tuija","non-dropping-particle":"","parse-names":false,"suffix":""},{"dropping-particle":"","family":"Lima Passos","given":"Valéria","non-dropping-particle":"","parse-names":false,"suffix":""},{"dropping-particle":"","family":"Dagnelie","given":"Pieter C","non-dropping-particle":"","parse-names":false,"suffix":""},{"dropping-particle":"","family":"Savelberg","given":"Hans H C M","non-dropping-particle":"","parse-names":false,"suffix":""},{"dropping-particle":"","family":"Galan","given":"Bastiaan E","non-dropping-particle":"De","parse-names":false,"suffix":""},{"dropping-particle":"","family":"Eussen","given":"Simone J P M","non-dropping-particle":"","parse-names":false,"suffix":""},{"dropping-particle":"","family":"Stehouwer","given":"Coen D A","non-dropping-particle":"","parse-names":false,"suffix":""},{"dropping-particle":"","family":"Stenholm","given":"Sari","non-dropping-particle":"","parse-names":false,"suffix":""},{"dropping-particle":"","family":"Koster","given":"Annemarie","non-dropping-particle":"","parse-names":false,"suffix":""}],"container-title":"Medicine &amp; Science in Sports &amp; Exercise","id":"ITEM-1","issue":"5","issued":{"date-parts":[["2023"]]},"page":"837-846","title":"Daily Physical Activity Patterns and Their Associations with Cardiometabolic Biomarkers: The Maastricht Study","type":"article-journal","volume":"55"},"uris":["http://www.mendeley.com/documents/?uuid=66d6ec78-59d3-4977-bb28-de0f3a05c9bd"]}],"mendeley":{"formattedCitation":"(Leskinen et al., 2023)","plainTextFormattedCitation":"(Leskinen et al., 2023)","previouslyFormattedCitation":"(Leskinen et al., 2023)"},"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Leskinen et al., 2023)</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46BA412F"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activPAL3</w:t>
            </w:r>
          </w:p>
        </w:tc>
        <w:tc>
          <w:tcPr>
            <w:tcW w:w="1152" w:type="dxa"/>
            <w:tcBorders>
              <w:top w:val="single" w:sz="4" w:space="0" w:color="auto"/>
              <w:bottom w:val="single" w:sz="4" w:space="0" w:color="auto"/>
            </w:tcBorders>
          </w:tcPr>
          <w:p w14:paraId="72638E0D"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Triaxial</w:t>
            </w:r>
          </w:p>
        </w:tc>
        <w:tc>
          <w:tcPr>
            <w:tcW w:w="1872" w:type="dxa"/>
            <w:tcBorders>
              <w:top w:val="single" w:sz="4" w:space="0" w:color="auto"/>
              <w:bottom w:val="single" w:sz="4" w:space="0" w:color="auto"/>
            </w:tcBorders>
          </w:tcPr>
          <w:p w14:paraId="704D6ABA"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Raw acceleration</w:t>
            </w:r>
          </w:p>
        </w:tc>
        <w:tc>
          <w:tcPr>
            <w:tcW w:w="1584" w:type="dxa"/>
            <w:tcBorders>
              <w:top w:val="single" w:sz="4" w:space="0" w:color="auto"/>
              <w:bottom w:val="single" w:sz="4" w:space="0" w:color="auto"/>
            </w:tcBorders>
          </w:tcPr>
          <w:p w14:paraId="650451E3"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Right thigh</w:t>
            </w:r>
          </w:p>
        </w:tc>
        <w:tc>
          <w:tcPr>
            <w:tcW w:w="1417" w:type="dxa"/>
            <w:tcBorders>
              <w:top w:val="single" w:sz="4" w:space="0" w:color="auto"/>
              <w:bottom w:val="single" w:sz="4" w:space="0" w:color="auto"/>
            </w:tcBorders>
          </w:tcPr>
          <w:p w14:paraId="71C65617"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7 days</w:t>
            </w:r>
          </w:p>
        </w:tc>
        <w:tc>
          <w:tcPr>
            <w:tcW w:w="1247" w:type="dxa"/>
            <w:tcBorders>
              <w:top w:val="single" w:sz="4" w:space="0" w:color="auto"/>
              <w:bottom w:val="single" w:sz="4" w:space="0" w:color="auto"/>
            </w:tcBorders>
          </w:tcPr>
          <w:p w14:paraId="60E1AE62"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24-hour</w:t>
            </w:r>
          </w:p>
        </w:tc>
        <w:tc>
          <w:tcPr>
            <w:tcW w:w="1644" w:type="dxa"/>
            <w:tcBorders>
              <w:top w:val="single" w:sz="4" w:space="0" w:color="auto"/>
              <w:bottom w:val="single" w:sz="4" w:space="0" w:color="auto"/>
            </w:tcBorders>
          </w:tcPr>
          <w:p w14:paraId="4CEBD385"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At least 4 days including one weekend day</w:t>
            </w:r>
          </w:p>
        </w:tc>
        <w:tc>
          <w:tcPr>
            <w:tcW w:w="2160" w:type="dxa"/>
            <w:tcBorders>
              <w:top w:val="single" w:sz="4" w:space="0" w:color="auto"/>
              <w:bottom w:val="single" w:sz="4" w:space="0" w:color="auto"/>
            </w:tcBorders>
          </w:tcPr>
          <w:p w14:paraId="0E1E8111"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Over 10 hours</w:t>
            </w:r>
          </w:p>
        </w:tc>
      </w:tr>
      <w:tr w:rsidR="009E2F5B" w:rsidRPr="009E2F5B" w14:paraId="48028745" w14:textId="77777777" w:rsidTr="009E2F5B">
        <w:trPr>
          <w:trHeight w:val="340"/>
        </w:trPr>
        <w:tc>
          <w:tcPr>
            <w:tcW w:w="1728" w:type="dxa"/>
            <w:tcBorders>
              <w:top w:val="single" w:sz="4" w:space="0" w:color="auto"/>
              <w:bottom w:val="single" w:sz="4" w:space="0" w:color="auto"/>
            </w:tcBorders>
          </w:tcPr>
          <w:p w14:paraId="0E5F3727"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fldChar w:fldCharType="begin" w:fldLock="1"/>
            </w:r>
            <w:r w:rsidRPr="009E2F5B">
              <w:rPr>
                <w:rFonts w:asciiTheme="majorBidi" w:hAnsiTheme="majorBidi" w:cstheme="majorBidi"/>
                <w:color w:val="000000" w:themeColor="text1"/>
                <w:sz w:val="18"/>
                <w:szCs w:val="18"/>
                <w:lang w:val="en-US"/>
              </w:rPr>
              <w:instrText>ADDIN CSL_CITATION {"citationItems":[{"id":"ITEM-1","itemData":{"DOI":"https://doi.org/10.1002/oby.23851","ISSN":"1930-7381","abstract":"Abstract Objective Moderate-to-vigorous physical activity (MVPA) is obesity-protective. However, the optimal time of the day to engage in MVPA for weight management is controversial. This study is designed to investigate the influence of the diurnal pattern of MVPA on the association between MVPA and obesity. Methods A total of 5285 participants in the 2003 to 2006 National Health and Nutrition Examination Survey (NHANES) were cross-sectionally analyzed. The diurnal pattern of objectively measured MVPA was classified into three clusters by K-means clustering analysis: morning (n?=?642); midday (n?=?2456); and evening (n?=?2187). The associations of MVPA level and the diurnal pattern with obesity were tested. Results A strong linear association between MVPA and obesity was found in the morning group, whereas a weaker curvilinear association between MVPA and obesity was observed in the midday and evening groups, respectively. Among those who met the physical activity guidelines, the adjusted means for BMI were 25.9 (95% CI: 25.2?26.6), 27.6 (95% CI: 27.1?28.1), and 27.2 (95% CI: 26.8?27.7) kg/m2 in the morning, midday, and evening groups, respectively, and for waist circumference were 91.5 (95% CI: 89.4?93.6), 95.8 (95% CI: 94.7?96.9), and 95.0 (95% CI: 93.9?96.1) cm, respectively. Conclusions The diurnal pattern of MVPA influences the association between MVPA and obesity. The promising role of morning MVPA for weight management warrants further investigation.","author":[{"dropping-particle":"","family":"Ma","given":"Tongyu","non-dropping-particle":"","parse-names":false,"suffix":""},{"dropping-particle":"","family":"Bennett","given":"Thomas","non-dropping-particle":"","parse-names":false,"suffix":""},{"dropping-particle":"","family":"Lee","given":"Chong-Do","non-dropping-particle":"","parse-names":false,"suffix":""},{"dropping-particle":"","family":"Wicklow","given":"Mairead","non-dropping-particle":"","parse-names":false,"suffix":""}],"container-title":"Obesity","id":"ITEM-1","issue":"10","issued":{"date-parts":[["2023","10","1"]]},"page":"2638-2647","publisher":"John Wiley &amp; Sons, Ltd","title":"The diurnal pattern of moderate-to-vigorous physical activity and obesity: a cross-sectional analysis","type":"article-journal","volume":"31"},"uris":["http://www.mendeley.com/documents/?uuid=176c41c0-8df8-45e6-b5b2-44557617b8ad"]}],"mendeley":{"formattedCitation":"(Ma et al., 2023)","plainTextFormattedCitation":"(Ma et al., 2023)","previouslyFormattedCitation":"(Ma et al., 2023)"},"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Ma et al., 2023)</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75D387D7"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proofErr w:type="spellStart"/>
            <w:r w:rsidRPr="009E2F5B">
              <w:rPr>
                <w:rFonts w:asciiTheme="majorBidi" w:hAnsiTheme="majorBidi" w:cstheme="majorBidi"/>
                <w:color w:val="000000" w:themeColor="text1"/>
                <w:sz w:val="18"/>
                <w:szCs w:val="18"/>
                <w:lang w:val="en-US"/>
              </w:rPr>
              <w:t>ActiGraph</w:t>
            </w:r>
            <w:proofErr w:type="spellEnd"/>
            <w:r w:rsidRPr="009E2F5B">
              <w:rPr>
                <w:rFonts w:asciiTheme="majorBidi" w:hAnsiTheme="majorBidi" w:cstheme="majorBidi"/>
                <w:color w:val="000000" w:themeColor="text1"/>
                <w:sz w:val="18"/>
                <w:szCs w:val="18"/>
                <w:lang w:val="en-US"/>
              </w:rPr>
              <w:t xml:space="preserve"> AM7164</w:t>
            </w:r>
          </w:p>
        </w:tc>
        <w:tc>
          <w:tcPr>
            <w:tcW w:w="1152" w:type="dxa"/>
            <w:tcBorders>
              <w:top w:val="single" w:sz="4" w:space="0" w:color="auto"/>
              <w:bottom w:val="single" w:sz="4" w:space="0" w:color="auto"/>
            </w:tcBorders>
          </w:tcPr>
          <w:p w14:paraId="4F0F378B"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Uniaxial</w:t>
            </w:r>
          </w:p>
        </w:tc>
        <w:tc>
          <w:tcPr>
            <w:tcW w:w="1872" w:type="dxa"/>
            <w:tcBorders>
              <w:top w:val="single" w:sz="4" w:space="0" w:color="auto"/>
              <w:bottom w:val="single" w:sz="4" w:space="0" w:color="auto"/>
            </w:tcBorders>
          </w:tcPr>
          <w:p w14:paraId="15D2B3D4"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CPM</w:t>
            </w:r>
          </w:p>
        </w:tc>
        <w:tc>
          <w:tcPr>
            <w:tcW w:w="1584" w:type="dxa"/>
            <w:tcBorders>
              <w:top w:val="single" w:sz="4" w:space="0" w:color="auto"/>
              <w:bottom w:val="single" w:sz="4" w:space="0" w:color="auto"/>
            </w:tcBorders>
          </w:tcPr>
          <w:p w14:paraId="4F4987CF"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Hip</w:t>
            </w:r>
          </w:p>
        </w:tc>
        <w:tc>
          <w:tcPr>
            <w:tcW w:w="1417" w:type="dxa"/>
            <w:tcBorders>
              <w:top w:val="single" w:sz="4" w:space="0" w:color="auto"/>
              <w:bottom w:val="single" w:sz="4" w:space="0" w:color="auto"/>
            </w:tcBorders>
          </w:tcPr>
          <w:p w14:paraId="52EBE817"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4 days</w:t>
            </w:r>
          </w:p>
        </w:tc>
        <w:tc>
          <w:tcPr>
            <w:tcW w:w="1247" w:type="dxa"/>
            <w:tcBorders>
              <w:top w:val="single" w:sz="4" w:space="0" w:color="auto"/>
              <w:bottom w:val="single" w:sz="4" w:space="0" w:color="auto"/>
            </w:tcBorders>
          </w:tcPr>
          <w:p w14:paraId="3F3396AB"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Awake</w:t>
            </w:r>
          </w:p>
        </w:tc>
        <w:tc>
          <w:tcPr>
            <w:tcW w:w="1644" w:type="dxa"/>
            <w:tcBorders>
              <w:top w:val="single" w:sz="4" w:space="0" w:color="auto"/>
              <w:bottom w:val="single" w:sz="4" w:space="0" w:color="auto"/>
            </w:tcBorders>
          </w:tcPr>
          <w:p w14:paraId="3927EF92"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At least 4 days</w:t>
            </w:r>
          </w:p>
        </w:tc>
        <w:tc>
          <w:tcPr>
            <w:tcW w:w="2160" w:type="dxa"/>
            <w:tcBorders>
              <w:top w:val="single" w:sz="4" w:space="0" w:color="auto"/>
              <w:bottom w:val="single" w:sz="4" w:space="0" w:color="auto"/>
            </w:tcBorders>
          </w:tcPr>
          <w:p w14:paraId="4C1E7886"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10 hours or more</w:t>
            </w:r>
          </w:p>
        </w:tc>
      </w:tr>
      <w:tr w:rsidR="009E2F5B" w:rsidRPr="009E2F5B" w14:paraId="063ED69F" w14:textId="77777777" w:rsidTr="009E2F5B">
        <w:trPr>
          <w:trHeight w:val="340"/>
        </w:trPr>
        <w:tc>
          <w:tcPr>
            <w:tcW w:w="1728" w:type="dxa"/>
            <w:tcBorders>
              <w:top w:val="single" w:sz="4" w:space="0" w:color="auto"/>
              <w:bottom w:val="single" w:sz="4" w:space="0" w:color="auto"/>
            </w:tcBorders>
          </w:tcPr>
          <w:p w14:paraId="240C2CB2"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fldChar w:fldCharType="begin" w:fldLock="1"/>
            </w:r>
            <w:r w:rsidRPr="009E2F5B">
              <w:rPr>
                <w:rFonts w:asciiTheme="majorBidi" w:hAnsiTheme="majorBidi" w:cstheme="majorBidi"/>
                <w:color w:val="000000" w:themeColor="text1"/>
                <w:sz w:val="18"/>
                <w:szCs w:val="18"/>
                <w:lang w:val="en-US"/>
              </w:rPr>
              <w:instrText>ADDIN CSL_CITATION {"citationItems":[{"id":"ITEM-1","itemData":{"DOI":"10.25318/82-003-x202300300002-eng","ISSN":"1209-1367 (Electronic)","PMID":"36921073","abstract":"BACKGROUND: Previous studies examining the cardiometabolic risks associated with  physical activity (PA) in workers have predominantly used self-reported measures. Little is known about workers' distinct daily PA patterns and whether these are linked with cardiometabolic risks. This study examined associations between patterns of workers' accelerometer-measured daily PA and four markers of cardiometabolic health. DATA AND METHODS: Working adults (N=8,229; 47% women; average age: 42 years; standard deviation = 0.3) were sampled from the Canadian Health Measures Survey (five cycles: 2007 to 2017). Accelerometer devices measured daily PA, and hierarchical cluster analysis identified distinct activity patterns. Multiple linear regression analyses examined associations between activity patterns and cardiometabolic risk markers (waist circumference, systolic and diastolic blood pressure, and non-high-density lipoprotein [HDL] cholesterol). RESULTS: Workers were classified into six distinct activity patterns. On average, compared with workers classified in the \"lowest activity\" pattern, workers with the \"moderate consistent activity,\" \"fluctuating moderate activity,\" \"high daytime activity\" and \"highest activity\" patterns were associated with lower waist circumferences; workers with the \"fluctuating moderate activity\" and \"highest activity\" patterns were associated with lower systolic blood pressure; the \"moderate evening activity\" pattern was associated with lower diastolic blood pressure; and workers with the \"fluctuating moderate activity,\" \"high daytime activity\" and \"highest activity\" patterns were associated with lower non-HDL cholesterol. \"High daytime activity\" was associated with lower waist circumference in women, compared with men, and the \"moderate consistent activity\" and \"fluctuating moderate activity\" patterns were associated with lower diastolic blood pressure in younger workers (40 years or younger). INTERPRETATION: Workers with high daily PA levels tended to have the most optimal cardiometabolic health. Some evidence suggested that there are benefits to moderate levels of PA, particularly for lowering waist circumference and non-HDL cholesterol. Findings may assist in identifying workers for PA initiatives to promote cardiometabolic health benefits.","author":[{"dropping-particle":"","family":"Biswas","given":"Aviroop","non-dropping-particle":"","parse-names":false,"suffix":""},{"dropping-particle":"","family":"Chen","given":"Cynthia","non-dropping-particle":"","parse-names":false,"suffix":""},{"dropping-particle":"","family":"Prince","given":"Stephanie A","non-dropping-particle":"","parse-names":false,"suffix":""},{"dropping-particle":"","family":"Smith","given":"Peter M","non-dropping-particle":"","parse-names":false,"suffix":""},{"dropping-particle":"","family":"Mustard","given":"Cameron A","non-dropping-particle":"","parse-names":false,"suffix":""}],"container-title":"Health reports","id":"ITEM-1","issue":"3","issued":{"date-parts":[["2023","3"]]},"language":"eng","page":"15-29","publisher-place":"Canada","title":"Daily accelerometer-measured physical activity patterns and associations with  cardiometabolic health among Canadian working adults.","type":"article-journal","volume":"34"},"uris":["http://www.mendeley.com/documents/?uuid=521467a9-d95d-4aad-8ad0-f1decbbfafc8"]}],"mendeley":{"formattedCitation":"(Biswas et al., 2023)","plainTextFormattedCitation":"(Biswas et al., 2023)","previouslyFormattedCitation":"(Biswas et al., 2023)"},"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Biswas et al., 2023)</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021B7F36"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proofErr w:type="spellStart"/>
            <w:r w:rsidRPr="009E2F5B">
              <w:rPr>
                <w:rFonts w:asciiTheme="majorBidi" w:hAnsiTheme="majorBidi" w:cstheme="majorBidi"/>
                <w:color w:val="000000" w:themeColor="text1"/>
                <w:sz w:val="18"/>
                <w:szCs w:val="18"/>
                <w:lang w:val="en-US"/>
              </w:rPr>
              <w:t>Actical</w:t>
            </w:r>
            <w:proofErr w:type="spellEnd"/>
          </w:p>
        </w:tc>
        <w:tc>
          <w:tcPr>
            <w:tcW w:w="1152" w:type="dxa"/>
            <w:tcBorders>
              <w:top w:val="single" w:sz="4" w:space="0" w:color="auto"/>
              <w:bottom w:val="single" w:sz="4" w:space="0" w:color="auto"/>
            </w:tcBorders>
          </w:tcPr>
          <w:p w14:paraId="73EBE639"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NR</w:t>
            </w:r>
          </w:p>
        </w:tc>
        <w:tc>
          <w:tcPr>
            <w:tcW w:w="1872" w:type="dxa"/>
            <w:tcBorders>
              <w:top w:val="single" w:sz="4" w:space="0" w:color="auto"/>
              <w:bottom w:val="single" w:sz="4" w:space="0" w:color="auto"/>
            </w:tcBorders>
          </w:tcPr>
          <w:p w14:paraId="3BEC0DF9"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CPM</w:t>
            </w:r>
          </w:p>
        </w:tc>
        <w:tc>
          <w:tcPr>
            <w:tcW w:w="1584" w:type="dxa"/>
            <w:tcBorders>
              <w:top w:val="single" w:sz="4" w:space="0" w:color="auto"/>
              <w:bottom w:val="single" w:sz="4" w:space="0" w:color="auto"/>
            </w:tcBorders>
          </w:tcPr>
          <w:p w14:paraId="69E0DE33"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Right hip</w:t>
            </w:r>
          </w:p>
        </w:tc>
        <w:tc>
          <w:tcPr>
            <w:tcW w:w="1417" w:type="dxa"/>
            <w:tcBorders>
              <w:top w:val="single" w:sz="4" w:space="0" w:color="auto"/>
              <w:bottom w:val="single" w:sz="4" w:space="0" w:color="auto"/>
            </w:tcBorders>
          </w:tcPr>
          <w:p w14:paraId="72B93513"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7 days</w:t>
            </w:r>
          </w:p>
        </w:tc>
        <w:tc>
          <w:tcPr>
            <w:tcW w:w="1247" w:type="dxa"/>
            <w:tcBorders>
              <w:top w:val="single" w:sz="4" w:space="0" w:color="auto"/>
              <w:bottom w:val="single" w:sz="4" w:space="0" w:color="auto"/>
            </w:tcBorders>
          </w:tcPr>
          <w:p w14:paraId="4635FEFB"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Awake</w:t>
            </w:r>
          </w:p>
        </w:tc>
        <w:tc>
          <w:tcPr>
            <w:tcW w:w="1644" w:type="dxa"/>
            <w:tcBorders>
              <w:top w:val="single" w:sz="4" w:space="0" w:color="auto"/>
              <w:bottom w:val="single" w:sz="4" w:space="0" w:color="auto"/>
            </w:tcBorders>
          </w:tcPr>
          <w:p w14:paraId="2083BE60"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4 days or more</w:t>
            </w:r>
          </w:p>
        </w:tc>
        <w:tc>
          <w:tcPr>
            <w:tcW w:w="2160" w:type="dxa"/>
            <w:tcBorders>
              <w:top w:val="single" w:sz="4" w:space="0" w:color="auto"/>
              <w:bottom w:val="single" w:sz="4" w:space="0" w:color="auto"/>
            </w:tcBorders>
          </w:tcPr>
          <w:p w14:paraId="792B1E85"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10 hours or more</w:t>
            </w:r>
          </w:p>
        </w:tc>
      </w:tr>
      <w:tr w:rsidR="009E2F5B" w:rsidRPr="009E2F5B" w14:paraId="347352CC" w14:textId="77777777" w:rsidTr="009E2F5B">
        <w:trPr>
          <w:trHeight w:val="340"/>
        </w:trPr>
        <w:tc>
          <w:tcPr>
            <w:tcW w:w="1728" w:type="dxa"/>
            <w:tcBorders>
              <w:top w:val="single" w:sz="4" w:space="0" w:color="auto"/>
              <w:bottom w:val="single" w:sz="4" w:space="0" w:color="auto"/>
            </w:tcBorders>
          </w:tcPr>
          <w:p w14:paraId="33BC4071"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fldChar w:fldCharType="begin" w:fldLock="1"/>
            </w:r>
            <w:r w:rsidRPr="009E2F5B">
              <w:rPr>
                <w:rFonts w:asciiTheme="majorBidi" w:hAnsiTheme="majorBidi" w:cstheme="majorBidi"/>
                <w:color w:val="000000" w:themeColor="text1"/>
                <w:sz w:val="18"/>
                <w:szCs w:val="18"/>
                <w:lang w:val="en-US"/>
              </w:rPr>
              <w:instrText>ADDIN CSL_CITATION {"citationItems":[{"id":"ITEM-1","itemData":{"DOI":"10.1265/ehpm.23-00110","author":[{"dropping-particle":"","family":"Yamamoto","given":"Naofumi","non-dropping-particle":"","parse-names":false,"suffix":""},{"dropping-particle":"","family":"Maruyama","given":"Koutatsu","non-dropping-particle":"","parse-names":false,"suffix":""},{"dropping-particle":"","family":"Saito","given":"Isao","non-dropping-particle":"","parse-names":false,"suffix":""},{"dropping-particle":"","family":"Tomooka","given":"Kiyohide","non-dropping-particle":"","parse-names":false,"suffix":""},{"dropping-particle":"","family":"Tanigawa","given":"Takeshi","non-dropping-particle":"","parse-names":false,"suffix":""},{"dropping-particle":"","family":"Kawamura","given":"Ryoichi","non-dropping-particle":"","parse-names":false,"suffix":""},{"dropping-particle":"","family":"Takata","given":"Yasunori","non-dropping-particle":"","parse-names":false,"suffix":""},{"dropping-particle":"","family":"Osawa","given":"Haruhiko","non-dropping-particle":"","parse-names":false,"suffix":""}],"container-title":"Environmental Health and Preventive Medicine","id":"ITEM-1","issued":{"date-parts":[["2023"]]},"page":"57","title":"Latent profile analysis approach to the relationship between daily ambulatory activity patterns and metabolic syndrome in middle-aged and elderly Japanese individuals: The Toon Health Study","type":"article-journal","volume":"28"},"uris":["http://www.mendeley.com/documents/?uuid=11d70281-3924-4eda-bd71-2997b302e9ae"]}],"mendeley":{"formattedCitation":"(Yamamoto et al., 2023)","plainTextFormattedCitation":"(Yamamoto et al., 2023)","previouslyFormattedCitation":"(Yamamoto et al., 2023)"},"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Yamamoto et al., 2023)</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58010F1C"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proofErr w:type="spellStart"/>
            <w:r w:rsidRPr="009E2F5B">
              <w:rPr>
                <w:rFonts w:asciiTheme="majorBidi" w:hAnsiTheme="majorBidi" w:cstheme="majorBidi"/>
                <w:color w:val="000000" w:themeColor="text1"/>
                <w:sz w:val="18"/>
                <w:szCs w:val="18"/>
                <w:lang w:val="en-US"/>
              </w:rPr>
              <w:t>Lifecorder</w:t>
            </w:r>
            <w:proofErr w:type="spellEnd"/>
            <w:r w:rsidRPr="009E2F5B">
              <w:rPr>
                <w:rFonts w:asciiTheme="majorBidi" w:hAnsiTheme="majorBidi" w:cstheme="majorBidi"/>
                <w:color w:val="000000" w:themeColor="text1"/>
                <w:sz w:val="18"/>
                <w:szCs w:val="18"/>
                <w:lang w:val="en-US"/>
              </w:rPr>
              <w:t>-Ex</w:t>
            </w:r>
          </w:p>
        </w:tc>
        <w:tc>
          <w:tcPr>
            <w:tcW w:w="1152" w:type="dxa"/>
            <w:tcBorders>
              <w:top w:val="single" w:sz="4" w:space="0" w:color="auto"/>
              <w:bottom w:val="single" w:sz="4" w:space="0" w:color="auto"/>
            </w:tcBorders>
          </w:tcPr>
          <w:p w14:paraId="3BAD79C4"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Uniaxial</w:t>
            </w:r>
          </w:p>
        </w:tc>
        <w:tc>
          <w:tcPr>
            <w:tcW w:w="1872" w:type="dxa"/>
            <w:tcBorders>
              <w:top w:val="single" w:sz="4" w:space="0" w:color="auto"/>
              <w:bottom w:val="single" w:sz="4" w:space="0" w:color="auto"/>
            </w:tcBorders>
          </w:tcPr>
          <w:p w14:paraId="092530D1"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NR</w:t>
            </w:r>
          </w:p>
        </w:tc>
        <w:tc>
          <w:tcPr>
            <w:tcW w:w="1584" w:type="dxa"/>
            <w:tcBorders>
              <w:top w:val="single" w:sz="4" w:space="0" w:color="auto"/>
              <w:bottom w:val="single" w:sz="4" w:space="0" w:color="auto"/>
            </w:tcBorders>
          </w:tcPr>
          <w:p w14:paraId="72CE88E1"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NR</w:t>
            </w:r>
          </w:p>
        </w:tc>
        <w:tc>
          <w:tcPr>
            <w:tcW w:w="1417" w:type="dxa"/>
            <w:tcBorders>
              <w:top w:val="single" w:sz="4" w:space="0" w:color="auto"/>
              <w:bottom w:val="single" w:sz="4" w:space="0" w:color="auto"/>
            </w:tcBorders>
          </w:tcPr>
          <w:p w14:paraId="78662076"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7 days</w:t>
            </w:r>
          </w:p>
        </w:tc>
        <w:tc>
          <w:tcPr>
            <w:tcW w:w="1247" w:type="dxa"/>
            <w:tcBorders>
              <w:top w:val="single" w:sz="4" w:space="0" w:color="auto"/>
              <w:bottom w:val="single" w:sz="4" w:space="0" w:color="auto"/>
            </w:tcBorders>
          </w:tcPr>
          <w:p w14:paraId="00F85179"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Awake</w:t>
            </w:r>
          </w:p>
        </w:tc>
        <w:tc>
          <w:tcPr>
            <w:tcW w:w="1644" w:type="dxa"/>
            <w:tcBorders>
              <w:top w:val="single" w:sz="4" w:space="0" w:color="auto"/>
              <w:bottom w:val="single" w:sz="4" w:space="0" w:color="auto"/>
            </w:tcBorders>
          </w:tcPr>
          <w:p w14:paraId="515A3326"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4 days or more</w:t>
            </w:r>
          </w:p>
        </w:tc>
        <w:tc>
          <w:tcPr>
            <w:tcW w:w="2160" w:type="dxa"/>
            <w:tcBorders>
              <w:top w:val="single" w:sz="4" w:space="0" w:color="auto"/>
              <w:bottom w:val="single" w:sz="4" w:space="0" w:color="auto"/>
            </w:tcBorders>
          </w:tcPr>
          <w:p w14:paraId="0C690862"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8 hours or more</w:t>
            </w:r>
          </w:p>
        </w:tc>
      </w:tr>
      <w:tr w:rsidR="009E2F5B" w:rsidRPr="009E2F5B" w14:paraId="64004B90" w14:textId="77777777" w:rsidTr="009E2F5B">
        <w:trPr>
          <w:trHeight w:val="340"/>
        </w:trPr>
        <w:tc>
          <w:tcPr>
            <w:tcW w:w="1728" w:type="dxa"/>
            <w:tcBorders>
              <w:top w:val="single" w:sz="4" w:space="0" w:color="auto"/>
              <w:bottom w:val="single" w:sz="4" w:space="0" w:color="auto"/>
            </w:tcBorders>
          </w:tcPr>
          <w:p w14:paraId="473C229E"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fldChar w:fldCharType="begin" w:fldLock="1"/>
            </w:r>
            <w:r w:rsidRPr="009E2F5B">
              <w:rPr>
                <w:rFonts w:asciiTheme="majorBidi" w:hAnsiTheme="majorBidi" w:cstheme="majorBidi"/>
                <w:color w:val="000000" w:themeColor="text1"/>
                <w:sz w:val="18"/>
                <w:szCs w:val="18"/>
                <w:lang w:val="en-US"/>
              </w:rPr>
              <w:instrText>ADDIN CSL_CITATION {"citationItems":[{"id":"ITEM-1","itemData":{"author":[{"dropping-particle":"","family":"Biswas","given":"Aviroop","non-dropping-particle":"","parse-names":false,"suffix":""},{"dropping-particle":"","family":"Chen","given":"Cynthia","non-dropping-particle":"","parse-names":false,"suffix":""},{"dropping-particle":"","family":"Prince","given":"Stephanie A","non-dropping-particle":"","parse-names":false,"suffix":""},{"dropping-particle":"","family":"Smith","given":"Peter M","non-dropping-particle":"","parse-names":false,"suffix":""},{"dropping-particle":"","family":"Mustard","given":"Cameron A","non-dropping-particle":"","parse-names":false,"suffix":""}],"container-title":"Journal of the American Heart Association","id":"ITEM-1","issue":"14","issued":{"date-parts":[["2022"]]},"page":"e025148","publisher":"Am Heart Assoc","title":"Workers’ Activity Profiles Associated With Predicted 10-Year Cardiovascular Disease Risk","type":"article-journal","volume":"11"},"uris":["http://www.mendeley.com/documents/?uuid=0ea6c924-b778-418a-9249-9b9091fe4d24"]}],"mendeley":{"formattedCitation":"(Biswas et al., 2022)","plainTextFormattedCitation":"(Biswas et al., 2022)","previouslyFormattedCitation":"(Biswas et al., 2022)"},"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Biswas et al., 2022)</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6908DE50"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proofErr w:type="spellStart"/>
            <w:r w:rsidRPr="009E2F5B">
              <w:rPr>
                <w:rFonts w:asciiTheme="majorBidi" w:hAnsiTheme="majorBidi" w:cstheme="majorBidi"/>
                <w:color w:val="000000" w:themeColor="text1"/>
                <w:sz w:val="18"/>
                <w:szCs w:val="18"/>
                <w:lang w:val="en-US"/>
              </w:rPr>
              <w:t>Actical</w:t>
            </w:r>
            <w:proofErr w:type="spellEnd"/>
          </w:p>
        </w:tc>
        <w:tc>
          <w:tcPr>
            <w:tcW w:w="1152" w:type="dxa"/>
            <w:tcBorders>
              <w:top w:val="single" w:sz="4" w:space="0" w:color="auto"/>
              <w:bottom w:val="single" w:sz="4" w:space="0" w:color="auto"/>
            </w:tcBorders>
          </w:tcPr>
          <w:p w14:paraId="144597E1"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NR</w:t>
            </w:r>
          </w:p>
        </w:tc>
        <w:tc>
          <w:tcPr>
            <w:tcW w:w="1872" w:type="dxa"/>
            <w:tcBorders>
              <w:top w:val="single" w:sz="4" w:space="0" w:color="auto"/>
              <w:bottom w:val="single" w:sz="4" w:space="0" w:color="auto"/>
            </w:tcBorders>
          </w:tcPr>
          <w:p w14:paraId="4CE04D08"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CPM</w:t>
            </w:r>
          </w:p>
        </w:tc>
        <w:tc>
          <w:tcPr>
            <w:tcW w:w="1584" w:type="dxa"/>
            <w:tcBorders>
              <w:top w:val="single" w:sz="4" w:space="0" w:color="auto"/>
              <w:bottom w:val="single" w:sz="4" w:space="0" w:color="auto"/>
            </w:tcBorders>
          </w:tcPr>
          <w:p w14:paraId="53F811E2"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Right hip</w:t>
            </w:r>
          </w:p>
        </w:tc>
        <w:tc>
          <w:tcPr>
            <w:tcW w:w="1417" w:type="dxa"/>
            <w:tcBorders>
              <w:top w:val="single" w:sz="4" w:space="0" w:color="auto"/>
              <w:bottom w:val="single" w:sz="4" w:space="0" w:color="auto"/>
            </w:tcBorders>
          </w:tcPr>
          <w:p w14:paraId="6ED2ED1B"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7 days</w:t>
            </w:r>
          </w:p>
        </w:tc>
        <w:tc>
          <w:tcPr>
            <w:tcW w:w="1247" w:type="dxa"/>
            <w:tcBorders>
              <w:top w:val="single" w:sz="4" w:space="0" w:color="auto"/>
              <w:bottom w:val="single" w:sz="4" w:space="0" w:color="auto"/>
            </w:tcBorders>
          </w:tcPr>
          <w:p w14:paraId="2CDF1521"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Awake</w:t>
            </w:r>
          </w:p>
        </w:tc>
        <w:tc>
          <w:tcPr>
            <w:tcW w:w="1644" w:type="dxa"/>
            <w:tcBorders>
              <w:top w:val="single" w:sz="4" w:space="0" w:color="auto"/>
              <w:bottom w:val="single" w:sz="4" w:space="0" w:color="auto"/>
            </w:tcBorders>
          </w:tcPr>
          <w:p w14:paraId="053A5142"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4 days or more</w:t>
            </w:r>
          </w:p>
        </w:tc>
        <w:tc>
          <w:tcPr>
            <w:tcW w:w="2160" w:type="dxa"/>
            <w:tcBorders>
              <w:top w:val="single" w:sz="4" w:space="0" w:color="auto"/>
              <w:bottom w:val="single" w:sz="4" w:space="0" w:color="auto"/>
            </w:tcBorders>
          </w:tcPr>
          <w:p w14:paraId="294C0248"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10 hours or more</w:t>
            </w:r>
          </w:p>
        </w:tc>
      </w:tr>
      <w:tr w:rsidR="009E2F5B" w:rsidRPr="009E2F5B" w14:paraId="75958322" w14:textId="77777777" w:rsidTr="009E2F5B">
        <w:trPr>
          <w:trHeight w:val="340"/>
        </w:trPr>
        <w:tc>
          <w:tcPr>
            <w:tcW w:w="1728" w:type="dxa"/>
            <w:tcBorders>
              <w:top w:val="single" w:sz="4" w:space="0" w:color="auto"/>
              <w:bottom w:val="single" w:sz="4" w:space="0" w:color="auto"/>
            </w:tcBorders>
          </w:tcPr>
          <w:p w14:paraId="7A5FB11F"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fldChar w:fldCharType="begin" w:fldLock="1"/>
            </w:r>
            <w:r w:rsidRPr="009E2F5B">
              <w:rPr>
                <w:rFonts w:asciiTheme="majorBidi" w:hAnsiTheme="majorBidi" w:cstheme="majorBidi"/>
                <w:color w:val="000000" w:themeColor="text1"/>
                <w:sz w:val="18"/>
                <w:szCs w:val="18"/>
                <w:lang w:val="en-US"/>
              </w:rPr>
              <w:instrText>ADDIN CSL_CITATION {"citationItems":[{"id":"ITEM-1","itemData":{"DOI":"10.1249/MSS.0000000000003008.","author":[{"dropping-particle":"","family":"Farrahi","given":"Vahid","non-dropping-particle":"","parse-names":false,"suffix":""},{"dropping-particle":"","family":"Rostami","given":"Mehrdad","non-dropping-particle":"","parse-names":false,"suffix":""},{"dropping-particle":"","family":"Dumuid","given":"Dot","non-dropping-particle":"","parse-names":false,"suffix":""},{"dropping-particle":"","family":"Chastin","given":"Sebastien F M","non-dropping-particle":"","parse-names":false,"suffix":""},{"dropping-particle":"","family":"Niemelä","given":"Maisa","non-dropping-particle":"","parse-names":false,"suffix":""},{"dropping-particle":"","family":"Korpelainen","given":"Raija","non-dropping-particle":"","parse-names":false,"suffix":""},{"dropping-particle":"","family":"Jämsä","given":"Timo","non-dropping-particle":"","parse-names":false,"suffix":""},{"dropping-particle":"","family":"Oussalah","given":"Mourad","non-dropping-particle":"","parse-names":false,"suffix":""}],"container-title":"Medicine &amp; Science in Sports &amp; Exercise","id":"ITEM-1","issue":"12","issued":{"date-parts":[["2022"]]},"page":"2118-2128","title":"Joint Profiles of Sedentary Time and Physical Activity in Adults and their Associations with Cardiometabolic Health","type":"article-journal","volume":"54"},"uris":["http://www.mendeley.com/documents/?uuid=c376fb99-ea9d-423b-a826-f041d4aee933"]}],"mendeley":{"formattedCitation":"(Farrahi et al., 2022)","plainTextFormattedCitation":"(Farrahi et al., 2022)","previouslyFormattedCitation":"(Farrahi et al., 2022)"},"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Farrahi et al., 2022)</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441ADBFC"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proofErr w:type="spellStart"/>
            <w:r w:rsidRPr="009E2F5B">
              <w:rPr>
                <w:rFonts w:asciiTheme="majorBidi" w:hAnsiTheme="majorBidi" w:cstheme="majorBidi"/>
                <w:color w:val="000000" w:themeColor="text1"/>
                <w:sz w:val="18"/>
                <w:szCs w:val="18"/>
                <w:lang w:val="en-US"/>
              </w:rPr>
              <w:t>Hookie</w:t>
            </w:r>
            <w:proofErr w:type="spellEnd"/>
          </w:p>
        </w:tc>
        <w:tc>
          <w:tcPr>
            <w:tcW w:w="1152" w:type="dxa"/>
            <w:tcBorders>
              <w:top w:val="single" w:sz="4" w:space="0" w:color="auto"/>
              <w:bottom w:val="single" w:sz="4" w:space="0" w:color="auto"/>
            </w:tcBorders>
          </w:tcPr>
          <w:p w14:paraId="557637C6"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Triaxial</w:t>
            </w:r>
          </w:p>
        </w:tc>
        <w:tc>
          <w:tcPr>
            <w:tcW w:w="1872" w:type="dxa"/>
            <w:tcBorders>
              <w:top w:val="single" w:sz="4" w:space="0" w:color="auto"/>
              <w:bottom w:val="single" w:sz="4" w:space="0" w:color="auto"/>
            </w:tcBorders>
          </w:tcPr>
          <w:p w14:paraId="33468FFB"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Raw acceleration</w:t>
            </w:r>
          </w:p>
        </w:tc>
        <w:tc>
          <w:tcPr>
            <w:tcW w:w="1584" w:type="dxa"/>
            <w:tcBorders>
              <w:top w:val="single" w:sz="4" w:space="0" w:color="auto"/>
              <w:bottom w:val="single" w:sz="4" w:space="0" w:color="auto"/>
            </w:tcBorders>
          </w:tcPr>
          <w:p w14:paraId="350E5CFC"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Hip</w:t>
            </w:r>
          </w:p>
        </w:tc>
        <w:tc>
          <w:tcPr>
            <w:tcW w:w="1417" w:type="dxa"/>
            <w:tcBorders>
              <w:top w:val="single" w:sz="4" w:space="0" w:color="auto"/>
              <w:bottom w:val="single" w:sz="4" w:space="0" w:color="auto"/>
            </w:tcBorders>
          </w:tcPr>
          <w:p w14:paraId="0312105C"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14 days</w:t>
            </w:r>
          </w:p>
        </w:tc>
        <w:tc>
          <w:tcPr>
            <w:tcW w:w="1247" w:type="dxa"/>
            <w:tcBorders>
              <w:top w:val="single" w:sz="4" w:space="0" w:color="auto"/>
              <w:bottom w:val="single" w:sz="4" w:space="0" w:color="auto"/>
            </w:tcBorders>
          </w:tcPr>
          <w:p w14:paraId="670A409B"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Awake</w:t>
            </w:r>
          </w:p>
        </w:tc>
        <w:tc>
          <w:tcPr>
            <w:tcW w:w="1644" w:type="dxa"/>
            <w:tcBorders>
              <w:top w:val="single" w:sz="4" w:space="0" w:color="auto"/>
              <w:bottom w:val="single" w:sz="4" w:space="0" w:color="auto"/>
            </w:tcBorders>
          </w:tcPr>
          <w:p w14:paraId="0F5D7A71"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7 consecutive days</w:t>
            </w:r>
          </w:p>
        </w:tc>
        <w:tc>
          <w:tcPr>
            <w:tcW w:w="2160" w:type="dxa"/>
            <w:tcBorders>
              <w:top w:val="single" w:sz="4" w:space="0" w:color="auto"/>
              <w:bottom w:val="single" w:sz="4" w:space="0" w:color="auto"/>
            </w:tcBorders>
          </w:tcPr>
          <w:p w14:paraId="102EFC66"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10 hours or more</w:t>
            </w:r>
          </w:p>
        </w:tc>
      </w:tr>
      <w:tr w:rsidR="009E2F5B" w:rsidRPr="009E2F5B" w14:paraId="430068AE" w14:textId="77777777" w:rsidTr="009E2F5B">
        <w:trPr>
          <w:trHeight w:val="340"/>
        </w:trPr>
        <w:tc>
          <w:tcPr>
            <w:tcW w:w="1728" w:type="dxa"/>
            <w:tcBorders>
              <w:top w:val="single" w:sz="4" w:space="0" w:color="auto"/>
              <w:bottom w:val="single" w:sz="4" w:space="0" w:color="auto"/>
            </w:tcBorders>
          </w:tcPr>
          <w:p w14:paraId="03D4A465"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fldChar w:fldCharType="begin" w:fldLock="1"/>
            </w:r>
            <w:r w:rsidRPr="009E2F5B">
              <w:rPr>
                <w:rFonts w:asciiTheme="majorBidi" w:hAnsiTheme="majorBidi" w:cstheme="majorBidi"/>
                <w:color w:val="000000" w:themeColor="text1"/>
                <w:sz w:val="18"/>
                <w:szCs w:val="18"/>
                <w:lang w:val="en-US"/>
              </w:rPr>
              <w:instrText>ADDIN CSL_CITATION {"citationItems":[{"id":"ITEM-1","itemData":{"DOI":"10.1249/MSS.0000000000002830","ISSN":"1530-0315 (Electronic)","PMID":"34772905","abstract":"PURPOSE: The purpose of this study is to introduce SB profiles (i.e., groups of  similar SB accumulation patterns) as a new approach to pattern-focused SB research. METHODS: Data came from the National Health and Nutrition Examination Survey (2003-2006). The SB bouts were determined from hip-worn accelerometer data, and k-medoid clustering was used to define three SB profiles (interrupted, intermediate, and prolonged). These were used as the exposure in logistic regression models to examine odds ratios (OR) of having high (&gt;20%) predicted-10-yr risk of cardiovascular disease (CVD). For comparison, the models were also fitted using standard metrics (i.e., tertiles of mean SB bout duration and daily total SB time). RESULTS: Those with interrupted profile (n = 1740) were typically sedentary ~32% of the time, in bouts ≤15 min. Those with intermediate profile (n = 2453) were typically sedentary ~47% of the time, in bouts ≤20 min. Those with prolonged profile (n = 1302) were typically sedentary ~61% of the time, frequently in bouts &gt;20 min. The fully adjusted model showed that high CVD risk was more common for the intermediate (OR, 1.87) and prolonged (OR, 4.65) profiles than the interrupted profile (all P &lt; 0.001). For standard metrics, OR ranged from 1.46 (middle tertile of daily total SB time) to 4.11 (upper tertile of mean bout duration) with all P &lt; 0.002. CONCLUSIONS: The SB profiles represent a promising new avenue for understanding and combating adverse SB trends. The value of the approach was highlighted by the strong associations with CVD risk.","author":[{"dropping-particle":"","family":"Hibbing","given":"Paul R","non-dropping-particle":"","parse-names":false,"suffix":""},{"dropping-particle":"","family":"Bellettiere","given":"John","non-dropping-particle":"","parse-names":false,"suffix":""},{"dropping-particle":"","family":"Carlson","given":"Jordan A","non-dropping-particle":"","parse-names":false,"suffix":""}],"container-title":"Medicine and science in sports and exercise","id":"ITEM-1","issue":"4","issued":{"date-parts":[["2022","4"]]},"language":"eng","page":"696-706","publisher-place":"United States","title":"Sedentary Profiles: A New Perspective on Accumulation Patterns in Sedentary  Behavior.","type":"article-journal","volume":"54"},"uris":["http://www.mendeley.com/documents/?uuid=7dcd9e8e-a40c-417f-93b9-d2ff3a51953d"]}],"mendeley":{"formattedCitation":"(Hibbing et al., 2022)","plainTextFormattedCitation":"(Hibbing et al., 2022)","previouslyFormattedCitation":"(Hibbing et al., 2022)"},"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Hibbing et al., 2022)</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0FB35FAE"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proofErr w:type="spellStart"/>
            <w:r w:rsidRPr="009E2F5B">
              <w:rPr>
                <w:rFonts w:asciiTheme="majorBidi" w:hAnsiTheme="majorBidi" w:cstheme="majorBidi"/>
                <w:color w:val="000000" w:themeColor="text1"/>
                <w:sz w:val="18"/>
                <w:szCs w:val="18"/>
                <w:lang w:val="en-US"/>
              </w:rPr>
              <w:t>ActiGraph</w:t>
            </w:r>
            <w:proofErr w:type="spellEnd"/>
            <w:r w:rsidRPr="009E2F5B">
              <w:rPr>
                <w:rFonts w:asciiTheme="majorBidi" w:hAnsiTheme="majorBidi" w:cstheme="majorBidi"/>
                <w:color w:val="000000" w:themeColor="text1"/>
                <w:sz w:val="18"/>
                <w:szCs w:val="18"/>
                <w:lang w:val="en-US"/>
              </w:rPr>
              <w:t xml:space="preserve"> AM7164</w:t>
            </w:r>
          </w:p>
        </w:tc>
        <w:tc>
          <w:tcPr>
            <w:tcW w:w="1152" w:type="dxa"/>
            <w:tcBorders>
              <w:top w:val="single" w:sz="4" w:space="0" w:color="auto"/>
              <w:bottom w:val="single" w:sz="4" w:space="0" w:color="auto"/>
            </w:tcBorders>
          </w:tcPr>
          <w:p w14:paraId="6F6A5765"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Uniaxial</w:t>
            </w:r>
          </w:p>
        </w:tc>
        <w:tc>
          <w:tcPr>
            <w:tcW w:w="1872" w:type="dxa"/>
            <w:tcBorders>
              <w:top w:val="single" w:sz="4" w:space="0" w:color="auto"/>
              <w:bottom w:val="single" w:sz="4" w:space="0" w:color="auto"/>
            </w:tcBorders>
          </w:tcPr>
          <w:p w14:paraId="5DA7BEF1"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CPM</w:t>
            </w:r>
          </w:p>
        </w:tc>
        <w:tc>
          <w:tcPr>
            <w:tcW w:w="1584" w:type="dxa"/>
            <w:tcBorders>
              <w:top w:val="single" w:sz="4" w:space="0" w:color="auto"/>
              <w:bottom w:val="single" w:sz="4" w:space="0" w:color="auto"/>
            </w:tcBorders>
          </w:tcPr>
          <w:p w14:paraId="07550A22"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Hip</w:t>
            </w:r>
          </w:p>
        </w:tc>
        <w:tc>
          <w:tcPr>
            <w:tcW w:w="1417" w:type="dxa"/>
            <w:tcBorders>
              <w:top w:val="single" w:sz="4" w:space="0" w:color="auto"/>
              <w:bottom w:val="single" w:sz="4" w:space="0" w:color="auto"/>
            </w:tcBorders>
          </w:tcPr>
          <w:p w14:paraId="64726103"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7 days</w:t>
            </w:r>
          </w:p>
        </w:tc>
        <w:tc>
          <w:tcPr>
            <w:tcW w:w="1247" w:type="dxa"/>
            <w:tcBorders>
              <w:top w:val="single" w:sz="4" w:space="0" w:color="auto"/>
              <w:bottom w:val="single" w:sz="4" w:space="0" w:color="auto"/>
            </w:tcBorders>
          </w:tcPr>
          <w:p w14:paraId="1300A5CE"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Awake</w:t>
            </w:r>
          </w:p>
        </w:tc>
        <w:tc>
          <w:tcPr>
            <w:tcW w:w="1644" w:type="dxa"/>
            <w:tcBorders>
              <w:top w:val="single" w:sz="4" w:space="0" w:color="auto"/>
              <w:bottom w:val="single" w:sz="4" w:space="0" w:color="auto"/>
            </w:tcBorders>
          </w:tcPr>
          <w:p w14:paraId="1AE59107"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4 days or more</w:t>
            </w:r>
          </w:p>
        </w:tc>
        <w:tc>
          <w:tcPr>
            <w:tcW w:w="2160" w:type="dxa"/>
            <w:tcBorders>
              <w:top w:val="single" w:sz="4" w:space="0" w:color="auto"/>
              <w:bottom w:val="single" w:sz="4" w:space="0" w:color="auto"/>
            </w:tcBorders>
          </w:tcPr>
          <w:p w14:paraId="73F96E11"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More than 10 hours</w:t>
            </w:r>
          </w:p>
        </w:tc>
      </w:tr>
      <w:tr w:rsidR="009E2F5B" w:rsidRPr="009E2F5B" w14:paraId="284905EF" w14:textId="77777777" w:rsidTr="009E2F5B">
        <w:trPr>
          <w:trHeight w:val="340"/>
        </w:trPr>
        <w:tc>
          <w:tcPr>
            <w:tcW w:w="1728" w:type="dxa"/>
            <w:tcBorders>
              <w:top w:val="single" w:sz="4" w:space="0" w:color="auto"/>
              <w:bottom w:val="single" w:sz="4" w:space="0" w:color="auto"/>
            </w:tcBorders>
          </w:tcPr>
          <w:p w14:paraId="01BCA146"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fldChar w:fldCharType="begin" w:fldLock="1"/>
            </w:r>
            <w:r w:rsidRPr="009E2F5B">
              <w:rPr>
                <w:rFonts w:asciiTheme="majorBidi" w:hAnsiTheme="majorBidi" w:cstheme="majorBidi"/>
                <w:color w:val="000000" w:themeColor="text1"/>
                <w:sz w:val="18"/>
                <w:szCs w:val="18"/>
                <w:lang w:val="en-US"/>
              </w:rPr>
              <w:instrText>ADDIN CSL_CITATION {"citationItems":[{"id":"ITEM-1","itemData":{"DOI":"https://doi.org/10.1016/j.ypmed.2021.106538","ISSN":"0091-7435","abstract":"Few attempts have been made to incorporate multiple aspects of physical activity (PA) to classify patterns linked with health. Temporal PA patterns integrating time and activity counts were created to determine their association with health status. Accelerometry data from the National Health and Nutrition Examination Survey 2003–2006 was used to pattern PA counts and time of activity from 1999 adults with one weekday of activity. Dynamic time warping and kernel k-means clustering partitioned 4 participant clusters representing temporal PA patterns. Multivariate regression models determined associations between clusters and health status indicators and obesity, type 2 diabetes, and metabolic syndrome. Cluster 1 with a temporal PA pattern of the lowest activity counts reaching 4.8e4 cph from 6:00–23:00 was associated with higher body mass index (BMI) (β = 2.5 ± 0.6 kg/m2, 95% CI: 1.0, 4.1), higher waist circumference (WC) (β = 6.4 ± 1.3 cm, 95% CI: 2.8, 10.0), and higher odds of obesity (OR: 2.4; 95% CI: 1.3, 4.4) compared with Cluster 3 with activity counts reaching 9.6e4–1.2e5 cph between 16:00–21:00. Cluster 1 was also associated with higher BMI (β = 1.5 ± 0.5 kg/m2, 95% CI: 0.1, 2.8) and WC (β = 3.6 ± 1.3 cm, 95% CI: 0.1, 7.0) compared to Cluster 4 with activity counts reaching 9.6e4 cph between 8:00–11:00. A Temporal PA pattern with the lowest PA counts had significantly higher mean BMI and WC compared to temporal PA patterns of higher activity counts performed early (8:00–11:00) or late (16:00–21:00) throughout the day. Temporal PA patterns appear to meaningfully link to health status.","author":[{"dropping-particle":"","family":"Aqeel","given":"Marah","non-dropping-particle":"","parse-names":false,"suffix":""},{"dropping-particle":"","family":"Guo","given":"Jiaqi","non-dropping-particle":"","parse-names":false,"suffix":""},{"dropping-particle":"","family":"Lin","given":"Luotao","non-dropping-particle":"","parse-names":false,"suffix":""},{"dropping-particle":"","family":"Gelfand","given":"Saul","non-dropping-particle":"","parse-names":false,"suffix":""},{"dropping-particle":"","family":"Delp","given":"Edward","non-dropping-particle":"","parse-names":false,"suffix":""},{"dropping-particle":"","family":"Bhadra","given":"Anindya","non-dropping-particle":"","parse-names":false,"suffix":""},{"dropping-particle":"","family":"Richards","given":"Elizabeth A","non-dropping-particle":"","parse-names":false,"suffix":""},{"dropping-particle":"","family":"Hennessy","given":"Erin","non-dropping-particle":"","parse-names":false,"suffix":""},{"dropping-particle":"","family":"Eicher-Miller","given":"Heather A","non-dropping-particle":"","parse-names":false,"suffix":""}],"container-title":"Preventive Medicine","id":"ITEM-1","issued":{"date-parts":[["2021"]]},"page":"106538","title":"Temporal physical activity patterns are associated with obesity in U.S. adults","type":"article-journal","volume":"148"},"uris":["http://www.mendeley.com/documents/?uuid=f64b552d-8164-4526-a0f0-40dcbcda0027"]}],"mendeley":{"formattedCitation":"(Aqeel et al., 2021)","plainTextFormattedCitation":"(Aqeel et al., 2021)","previouslyFormattedCitation":"(Aqeel et al., 2021)"},"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Aqeel et al., 2021)</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3C83A789"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proofErr w:type="spellStart"/>
            <w:r w:rsidRPr="009E2F5B">
              <w:rPr>
                <w:rFonts w:asciiTheme="majorBidi" w:hAnsiTheme="majorBidi" w:cstheme="majorBidi"/>
                <w:color w:val="000000" w:themeColor="text1"/>
                <w:sz w:val="18"/>
                <w:szCs w:val="18"/>
                <w:lang w:val="en-US"/>
              </w:rPr>
              <w:t>ActiGraph</w:t>
            </w:r>
            <w:proofErr w:type="spellEnd"/>
            <w:r w:rsidRPr="009E2F5B">
              <w:rPr>
                <w:rFonts w:asciiTheme="majorBidi" w:hAnsiTheme="majorBidi" w:cstheme="majorBidi"/>
                <w:color w:val="000000" w:themeColor="text1"/>
                <w:sz w:val="18"/>
                <w:szCs w:val="18"/>
                <w:lang w:val="en-US"/>
              </w:rPr>
              <w:t xml:space="preserve"> AM7164</w:t>
            </w:r>
          </w:p>
        </w:tc>
        <w:tc>
          <w:tcPr>
            <w:tcW w:w="1152" w:type="dxa"/>
            <w:tcBorders>
              <w:top w:val="single" w:sz="4" w:space="0" w:color="auto"/>
              <w:bottom w:val="single" w:sz="4" w:space="0" w:color="auto"/>
            </w:tcBorders>
          </w:tcPr>
          <w:p w14:paraId="21BF19F3"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Uniaxial</w:t>
            </w:r>
          </w:p>
        </w:tc>
        <w:tc>
          <w:tcPr>
            <w:tcW w:w="1872" w:type="dxa"/>
            <w:tcBorders>
              <w:top w:val="single" w:sz="4" w:space="0" w:color="auto"/>
              <w:bottom w:val="single" w:sz="4" w:space="0" w:color="auto"/>
            </w:tcBorders>
          </w:tcPr>
          <w:p w14:paraId="3B534E54"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CPM</w:t>
            </w:r>
          </w:p>
        </w:tc>
        <w:tc>
          <w:tcPr>
            <w:tcW w:w="1584" w:type="dxa"/>
            <w:tcBorders>
              <w:top w:val="single" w:sz="4" w:space="0" w:color="auto"/>
              <w:bottom w:val="single" w:sz="4" w:space="0" w:color="auto"/>
            </w:tcBorders>
          </w:tcPr>
          <w:p w14:paraId="05F0B832"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Hip</w:t>
            </w:r>
          </w:p>
        </w:tc>
        <w:tc>
          <w:tcPr>
            <w:tcW w:w="1417" w:type="dxa"/>
            <w:tcBorders>
              <w:top w:val="single" w:sz="4" w:space="0" w:color="auto"/>
              <w:bottom w:val="single" w:sz="4" w:space="0" w:color="auto"/>
            </w:tcBorders>
          </w:tcPr>
          <w:p w14:paraId="7ED71B2B"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7 days</w:t>
            </w:r>
          </w:p>
        </w:tc>
        <w:tc>
          <w:tcPr>
            <w:tcW w:w="1247" w:type="dxa"/>
            <w:tcBorders>
              <w:top w:val="single" w:sz="4" w:space="0" w:color="auto"/>
              <w:bottom w:val="single" w:sz="4" w:space="0" w:color="auto"/>
            </w:tcBorders>
          </w:tcPr>
          <w:p w14:paraId="1D3A4BFD"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Awake</w:t>
            </w:r>
          </w:p>
        </w:tc>
        <w:tc>
          <w:tcPr>
            <w:tcW w:w="1644" w:type="dxa"/>
            <w:tcBorders>
              <w:top w:val="single" w:sz="4" w:space="0" w:color="auto"/>
              <w:bottom w:val="single" w:sz="4" w:space="0" w:color="auto"/>
            </w:tcBorders>
          </w:tcPr>
          <w:p w14:paraId="6081FD0E"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One random day from all valid days</w:t>
            </w:r>
          </w:p>
        </w:tc>
        <w:tc>
          <w:tcPr>
            <w:tcW w:w="2160" w:type="dxa"/>
            <w:tcBorders>
              <w:top w:val="single" w:sz="4" w:space="0" w:color="auto"/>
              <w:bottom w:val="single" w:sz="4" w:space="0" w:color="auto"/>
            </w:tcBorders>
          </w:tcPr>
          <w:p w14:paraId="75D5DB3F"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10 hours</w:t>
            </w:r>
          </w:p>
        </w:tc>
      </w:tr>
      <w:tr w:rsidR="009E2F5B" w:rsidRPr="009E2F5B" w14:paraId="405A4CC0" w14:textId="77777777" w:rsidTr="009E2F5B">
        <w:trPr>
          <w:trHeight w:val="340"/>
        </w:trPr>
        <w:tc>
          <w:tcPr>
            <w:tcW w:w="1728" w:type="dxa"/>
            <w:tcBorders>
              <w:top w:val="single" w:sz="4" w:space="0" w:color="auto"/>
              <w:bottom w:val="single" w:sz="4" w:space="0" w:color="auto"/>
            </w:tcBorders>
          </w:tcPr>
          <w:p w14:paraId="14757A05"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fldChar w:fldCharType="begin" w:fldLock="1"/>
            </w:r>
            <w:r w:rsidRPr="009E2F5B">
              <w:rPr>
                <w:rFonts w:asciiTheme="majorBidi" w:hAnsiTheme="majorBidi" w:cstheme="majorBidi"/>
                <w:color w:val="000000" w:themeColor="text1"/>
                <w:sz w:val="18"/>
                <w:szCs w:val="18"/>
                <w:lang w:val="en-US"/>
              </w:rPr>
              <w:instrText>ADDIN CSL_CITATION {"citationItems":[{"id":"ITEM-1","itemData":{"DOI":"https://doi.org/10.1111/sms.13958","author":[{"dropping-particle":"","family":"Farrahi","given":"Vahid","non-dropping-particle":"","parse-names":false,"suffix":""},{"dropping-particle":"","family":"Kangas","given":"Maarit","non-dropping-particle":"","parse-names":false,"suffix":""},{"dropping-particle":"","family":"Kiviniemi","given":"Antti","non-dropping-particle":"","parse-names":false,"suffix":""},{"dropping-particle":"","family":"Puukka","given":"Katri","non-dropping-particle":"","parse-names":false,"suffix":""},{"dropping-particle":"","family":"Korpelainen","given":"Raija","non-dropping-particle":"","parse-names":false,"suffix":""},{"dropping-particle":"","family":"Jämsä","given":"Timo","non-dropping-particle":"","parse-names":false,"suffix":""}],"container-title":"Scandinavian Journal of Medicine &amp; Science in Sports","id":"ITEM-1","issue":"7","issued":{"date-parts":[["2021"]]},"page":"1489-1507","title":"Accumulation patterns of sedentary time and breaks and their association with cardiometabolic health markers in adults","type":"article-journal","volume":"31"},"uris":["http://www.mendeley.com/documents/?uuid=06a7a17d-7c30-4ca1-8389-28c39bedf4a1"]}],"mendeley":{"formattedCitation":"(Farrahi et al., 2021)","plainTextFormattedCitation":"(Farrahi et al., 2021)","previouslyFormattedCitation":"(Farrahi et al., 2021)"},"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Farrahi et al., 2021)</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79D6BD46"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proofErr w:type="spellStart"/>
            <w:r w:rsidRPr="009E2F5B">
              <w:rPr>
                <w:rFonts w:asciiTheme="majorBidi" w:hAnsiTheme="majorBidi" w:cstheme="majorBidi"/>
                <w:color w:val="000000" w:themeColor="text1"/>
                <w:sz w:val="18"/>
                <w:szCs w:val="18"/>
                <w:lang w:val="en-US"/>
              </w:rPr>
              <w:t>Hookie</w:t>
            </w:r>
            <w:proofErr w:type="spellEnd"/>
          </w:p>
        </w:tc>
        <w:tc>
          <w:tcPr>
            <w:tcW w:w="1152" w:type="dxa"/>
            <w:tcBorders>
              <w:top w:val="single" w:sz="4" w:space="0" w:color="auto"/>
              <w:bottom w:val="single" w:sz="4" w:space="0" w:color="auto"/>
            </w:tcBorders>
          </w:tcPr>
          <w:p w14:paraId="3E280DC2"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Triaxial</w:t>
            </w:r>
          </w:p>
        </w:tc>
        <w:tc>
          <w:tcPr>
            <w:tcW w:w="1872" w:type="dxa"/>
            <w:tcBorders>
              <w:top w:val="single" w:sz="4" w:space="0" w:color="auto"/>
              <w:bottom w:val="single" w:sz="4" w:space="0" w:color="auto"/>
            </w:tcBorders>
          </w:tcPr>
          <w:p w14:paraId="21A49189"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Raw acceleration</w:t>
            </w:r>
          </w:p>
        </w:tc>
        <w:tc>
          <w:tcPr>
            <w:tcW w:w="1584" w:type="dxa"/>
            <w:tcBorders>
              <w:top w:val="single" w:sz="4" w:space="0" w:color="auto"/>
              <w:bottom w:val="single" w:sz="4" w:space="0" w:color="auto"/>
            </w:tcBorders>
          </w:tcPr>
          <w:p w14:paraId="4170083D"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Hip</w:t>
            </w:r>
          </w:p>
        </w:tc>
        <w:tc>
          <w:tcPr>
            <w:tcW w:w="1417" w:type="dxa"/>
            <w:tcBorders>
              <w:top w:val="single" w:sz="4" w:space="0" w:color="auto"/>
              <w:bottom w:val="single" w:sz="4" w:space="0" w:color="auto"/>
            </w:tcBorders>
          </w:tcPr>
          <w:p w14:paraId="01F8F357"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14 days</w:t>
            </w:r>
          </w:p>
        </w:tc>
        <w:tc>
          <w:tcPr>
            <w:tcW w:w="1247" w:type="dxa"/>
            <w:tcBorders>
              <w:top w:val="single" w:sz="4" w:space="0" w:color="auto"/>
              <w:bottom w:val="single" w:sz="4" w:space="0" w:color="auto"/>
            </w:tcBorders>
          </w:tcPr>
          <w:p w14:paraId="469C08A7"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Awake</w:t>
            </w:r>
          </w:p>
        </w:tc>
        <w:tc>
          <w:tcPr>
            <w:tcW w:w="1644" w:type="dxa"/>
            <w:tcBorders>
              <w:top w:val="single" w:sz="4" w:space="0" w:color="auto"/>
              <w:bottom w:val="single" w:sz="4" w:space="0" w:color="auto"/>
            </w:tcBorders>
          </w:tcPr>
          <w:p w14:paraId="6B04C369"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7 consecutive days</w:t>
            </w:r>
          </w:p>
        </w:tc>
        <w:tc>
          <w:tcPr>
            <w:tcW w:w="2160" w:type="dxa"/>
            <w:tcBorders>
              <w:top w:val="single" w:sz="4" w:space="0" w:color="auto"/>
              <w:bottom w:val="single" w:sz="4" w:space="0" w:color="auto"/>
            </w:tcBorders>
          </w:tcPr>
          <w:p w14:paraId="30C994B2"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10 hours or more</w:t>
            </w:r>
          </w:p>
        </w:tc>
      </w:tr>
      <w:tr w:rsidR="009E2F5B" w:rsidRPr="009E2F5B" w14:paraId="5107D535" w14:textId="77777777" w:rsidTr="009E2F5B">
        <w:trPr>
          <w:trHeight w:val="340"/>
        </w:trPr>
        <w:tc>
          <w:tcPr>
            <w:tcW w:w="1728" w:type="dxa"/>
            <w:tcBorders>
              <w:top w:val="single" w:sz="4" w:space="0" w:color="auto"/>
              <w:bottom w:val="single" w:sz="4" w:space="0" w:color="auto"/>
            </w:tcBorders>
          </w:tcPr>
          <w:p w14:paraId="633F44A7"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fldChar w:fldCharType="begin" w:fldLock="1"/>
            </w:r>
            <w:r w:rsidRPr="009E2F5B">
              <w:rPr>
                <w:rFonts w:asciiTheme="majorBidi" w:hAnsiTheme="majorBidi" w:cstheme="majorBidi"/>
                <w:color w:val="000000" w:themeColor="text1"/>
                <w:sz w:val="18"/>
                <w:szCs w:val="18"/>
                <w:lang w:val="en-US"/>
              </w:rPr>
              <w:instrText>ADDIN CSL_CITATION {"citationItems":[{"id":"ITEM-1","itemData":{"DOI":"10.1093/sleep/zsab014","ISSN":"1550-9109 (Electronic)","PMID":"33515457","abstract":"STUDY OBJECTIVES: Sleep plays an important role in cardiometabolic health. Although the importance of considering sleep as a multidimensional construct is widely appreciated, studies have largely focused on individual sleep characteristics. The association between actigraphy-derived sleep profiles and cardiometabolic health in healthy adults and children has not been examined. METHODS: This study used actigraphy-measured sleep data collected between February 2015 and March 2016 in the Child Health CheckPoint study. Participants wore actigraphy monitors (GENEActiv Original, Cambs, UK) on their nondominant wrist for 7 days and sleep characteristics (period, efficiency, timing, and variability) were derived from raw actigraphy data. Actigraphy-derived sleep profiles of 1,043 Australian children aged 11-12 years and 1,337 adults were determined using K-means cluster analysis. The association between cluster membership and biomarkers of cardiometabolic health (blood pressure, body mass index, apolipoproteins, glycoprotein acetyls, composite metabolic syndrome severity score) were assessed using Generalized Estimating Equations, adjusting for geographic clustering, with sex, socioeconomic status, maturity stage (age for adults, pubertal status for children), and season of data collection as covariates. RESULTS: Four actigraphy-derived sleep profiles were identified in both children and adults: short sleepers, late to bed, long sleepers, and overall good sleepers. The overall good sleeper pattern (characterized by adequate sleep period time, high efficiency, early bedtime, and low day-to-day variability) was associated with better cardiometabolic health in the majority of comparisons (80%). CONCLUSION: Actigraphy-derived sleep profiles are associated with cardiometabolic health in adults and children. The overall good sleeper pattern is associated with more favorable cardiometabolic health.","author":[{"dropping-particle":"","family":"Matricciani","given":"Lisa","non-dropping-particle":"","parse-names":false,"suffix":""},{"dropping-particle":"","family":"Paquet","given":"Catherine","non-dropping-particle":"","parse-names":false,"suffix":""},{"dropping-particle":"","family":"Fraysse","given":"François","non-dropping-particle":"","parse-names":false,"suffix":""},{"dropping-particle":"","family":"Grobler","given":"Anneke","non-dropping-particle":"","parse-names":false,"suffix":""},{"dropping-particle":"","family":"Wang","given":"Yichao","non-dropping-particle":"","parse-names":false,"suffix":""},{"dropping-particle":"","family":"Baur","given":"Louise","non-dropping-particle":"","parse-names":false,"suffix":""},{"dropping-particle":"","family":"Juonala","given":"Markus","non-dropping-particle":"","parse-names":false,"suffix":""},{"dropping-particle":"","family":"Nguyen","given":"Minh Thien","non-dropping-particle":"","parse-names":false,"suffix":""},{"dropping-particle":"","family":"Ranganathan","given":"Sarath","non-dropping-particle":"","parse-names":false,"suffix":""},{"dropping-particle":"","family":"Burgner","given":"David","non-dropping-particle":"","parse-names":false,"suffix":""},{"dropping-particle":"","family":"Wake","given":"Melissa","non-dropping-particle":"","parse-names":false,"suffix":""},{"dropping-particle":"","family":"Olds","given":"Tim","non-dropping-particle":"","parse-names":false,"suffix":""}],"container-title":"Sleep","id":"ITEM-1","issue":"7","issued":{"date-parts":[["2021","7"]]},"language":"eng","page":"zsab014","publisher-place":"United States","title":"Sleep and cardiometabolic risk: a cluster analysis of actigraphy-derived sleep profiles in adults and children.","type":"article-journal","volume":"44"},"uris":["http://www.mendeley.com/documents/?uuid=1609b1e0-9280-4f49-ae7f-a0dd9c1425b2"]}],"mendeley":{"formattedCitation":"(Matricciani et al., 2021)","plainTextFormattedCitation":"(Matricciani et al., 2021)","previouslyFormattedCitation":"(Matricciani et al., 2021)"},"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Matricciani et al., 2021)</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0D39B1E2"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proofErr w:type="spellStart"/>
            <w:r w:rsidRPr="009E2F5B">
              <w:rPr>
                <w:rFonts w:asciiTheme="majorBidi" w:hAnsiTheme="majorBidi" w:cstheme="majorBidi"/>
                <w:color w:val="000000" w:themeColor="text1"/>
                <w:sz w:val="18"/>
                <w:szCs w:val="18"/>
                <w:lang w:val="en-US"/>
              </w:rPr>
              <w:t>GENEActiv</w:t>
            </w:r>
            <w:proofErr w:type="spellEnd"/>
          </w:p>
        </w:tc>
        <w:tc>
          <w:tcPr>
            <w:tcW w:w="1152" w:type="dxa"/>
            <w:tcBorders>
              <w:top w:val="single" w:sz="4" w:space="0" w:color="auto"/>
              <w:bottom w:val="single" w:sz="4" w:space="0" w:color="auto"/>
            </w:tcBorders>
          </w:tcPr>
          <w:p w14:paraId="7969DE33"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Triaxial</w:t>
            </w:r>
          </w:p>
        </w:tc>
        <w:tc>
          <w:tcPr>
            <w:tcW w:w="1872" w:type="dxa"/>
            <w:tcBorders>
              <w:top w:val="single" w:sz="4" w:space="0" w:color="auto"/>
              <w:bottom w:val="single" w:sz="4" w:space="0" w:color="auto"/>
            </w:tcBorders>
          </w:tcPr>
          <w:p w14:paraId="6D7E4615"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Raw acceleration</w:t>
            </w:r>
          </w:p>
        </w:tc>
        <w:tc>
          <w:tcPr>
            <w:tcW w:w="1584" w:type="dxa"/>
            <w:tcBorders>
              <w:top w:val="single" w:sz="4" w:space="0" w:color="auto"/>
              <w:bottom w:val="single" w:sz="4" w:space="0" w:color="auto"/>
            </w:tcBorders>
          </w:tcPr>
          <w:p w14:paraId="205381B3"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Wrist</w:t>
            </w:r>
          </w:p>
        </w:tc>
        <w:tc>
          <w:tcPr>
            <w:tcW w:w="1417" w:type="dxa"/>
            <w:tcBorders>
              <w:top w:val="single" w:sz="4" w:space="0" w:color="auto"/>
              <w:bottom w:val="single" w:sz="4" w:space="0" w:color="auto"/>
            </w:tcBorders>
          </w:tcPr>
          <w:p w14:paraId="3EA3836C"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NR</w:t>
            </w:r>
          </w:p>
        </w:tc>
        <w:tc>
          <w:tcPr>
            <w:tcW w:w="1247" w:type="dxa"/>
            <w:tcBorders>
              <w:top w:val="single" w:sz="4" w:space="0" w:color="auto"/>
              <w:bottom w:val="single" w:sz="4" w:space="0" w:color="auto"/>
            </w:tcBorders>
          </w:tcPr>
          <w:p w14:paraId="21F5A672"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NR</w:t>
            </w:r>
          </w:p>
        </w:tc>
        <w:tc>
          <w:tcPr>
            <w:tcW w:w="1644" w:type="dxa"/>
            <w:tcBorders>
              <w:top w:val="single" w:sz="4" w:space="0" w:color="auto"/>
              <w:bottom w:val="single" w:sz="4" w:space="0" w:color="auto"/>
            </w:tcBorders>
          </w:tcPr>
          <w:p w14:paraId="67FF1F94"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At least four nights of sleep</w:t>
            </w:r>
          </w:p>
        </w:tc>
        <w:tc>
          <w:tcPr>
            <w:tcW w:w="2160" w:type="dxa"/>
            <w:tcBorders>
              <w:top w:val="single" w:sz="4" w:space="0" w:color="auto"/>
              <w:bottom w:val="single" w:sz="4" w:space="0" w:color="auto"/>
            </w:tcBorders>
          </w:tcPr>
          <w:p w14:paraId="416B6B80"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Sleep time &gt;200 min and at least one night on Fri-Sat</w:t>
            </w:r>
          </w:p>
        </w:tc>
      </w:tr>
      <w:tr w:rsidR="009E2F5B" w:rsidRPr="009E2F5B" w14:paraId="17969F09" w14:textId="77777777" w:rsidTr="009E2F5B">
        <w:trPr>
          <w:trHeight w:val="340"/>
        </w:trPr>
        <w:tc>
          <w:tcPr>
            <w:tcW w:w="1728" w:type="dxa"/>
            <w:tcBorders>
              <w:top w:val="single" w:sz="4" w:space="0" w:color="auto"/>
              <w:bottom w:val="single" w:sz="4" w:space="0" w:color="auto"/>
            </w:tcBorders>
          </w:tcPr>
          <w:p w14:paraId="348B2593"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fldChar w:fldCharType="begin" w:fldLock="1"/>
            </w:r>
            <w:r w:rsidRPr="009E2F5B">
              <w:rPr>
                <w:rFonts w:asciiTheme="majorBidi" w:hAnsiTheme="majorBidi" w:cstheme="majorBidi"/>
                <w:color w:val="000000" w:themeColor="text1"/>
                <w:sz w:val="18"/>
                <w:szCs w:val="18"/>
                <w:lang w:val="en-US"/>
              </w:rPr>
              <w:instrText>ADDIN CSL_CITATION {"citationItems":[{"id":"ITEM-1","itemData":{"DOI":"10.1038/s41366-019-0419-8","author":[{"dropping-particle":"","family":"Gupta","given":"Nidhi","non-dropping-particle":"","parse-names":false,"suffix":""},{"dropping-particle":"","family":"Hallman","given":"David M","non-dropping-particle":"","parse-names":false,"suffix":""},{"dropping-particle":"","family":"Dumuid","given":"Dorothea","non-dropping-particle":"","parse-names":false,"suffix":""},{"dropping-particle":"","family":"Vij","given":"Akshay","non-dropping-particle":"","parse-names":false,"suffix":""},{"dropping-particle":"","family":"Rasmussen","given":"Charlotte Lund","non-dropping-particle":"","parse-names":false,"suffix":""},{"dropping-particle":"","family":"Jørgensen","given":"Marie Birk","non-dropping-particle":"","parse-names":false,"suffix":""},{"dropping-particle":"","family":"Holtermann","given":"Andreas","non-dropping-particle":"","parse-names":false,"suffix":""}],"container-title":"International Journal of Obesity","id":"ITEM-1","issue":"2","issued":{"date-parts":[["2020"]]},"page":"409-417","title":"Movement behavior profiles and obesity: a latent profile analysis of 24-h time-use composition among Danish workers","type":"article-journal","volume":"44"},"uris":["http://www.mendeley.com/documents/?uuid=52af7f36-55f7-46c1-bff0-78fe87374661"]}],"mendeley":{"formattedCitation":"(Gupta et al., 2020)","plainTextFormattedCitation":"(Gupta et al., 2020)","previouslyFormattedCitation":"(Gupta et al., 2020)"},"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Gupta et al., 2020)</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592D51A4"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proofErr w:type="spellStart"/>
            <w:r w:rsidRPr="009E2F5B">
              <w:rPr>
                <w:rFonts w:asciiTheme="majorBidi" w:hAnsiTheme="majorBidi" w:cstheme="majorBidi"/>
                <w:color w:val="000000" w:themeColor="text1"/>
                <w:sz w:val="18"/>
                <w:szCs w:val="18"/>
                <w:lang w:val="en-US"/>
              </w:rPr>
              <w:t>ActiGraph</w:t>
            </w:r>
            <w:proofErr w:type="spellEnd"/>
            <w:r w:rsidRPr="009E2F5B">
              <w:rPr>
                <w:rFonts w:asciiTheme="majorBidi" w:hAnsiTheme="majorBidi" w:cstheme="majorBidi"/>
                <w:color w:val="000000" w:themeColor="text1"/>
                <w:sz w:val="18"/>
                <w:szCs w:val="18"/>
                <w:lang w:val="en-US"/>
              </w:rPr>
              <w:t xml:space="preserve"> GT3X+</w:t>
            </w:r>
          </w:p>
        </w:tc>
        <w:tc>
          <w:tcPr>
            <w:tcW w:w="1152" w:type="dxa"/>
            <w:tcBorders>
              <w:top w:val="single" w:sz="4" w:space="0" w:color="auto"/>
              <w:bottom w:val="single" w:sz="4" w:space="0" w:color="auto"/>
            </w:tcBorders>
          </w:tcPr>
          <w:p w14:paraId="3AA1E73B"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Triaxial</w:t>
            </w:r>
          </w:p>
        </w:tc>
        <w:tc>
          <w:tcPr>
            <w:tcW w:w="1872" w:type="dxa"/>
            <w:tcBorders>
              <w:top w:val="single" w:sz="4" w:space="0" w:color="auto"/>
              <w:bottom w:val="single" w:sz="4" w:space="0" w:color="auto"/>
            </w:tcBorders>
          </w:tcPr>
          <w:p w14:paraId="7030966D"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Raw acceleration</w:t>
            </w:r>
          </w:p>
        </w:tc>
        <w:tc>
          <w:tcPr>
            <w:tcW w:w="1584" w:type="dxa"/>
            <w:tcBorders>
              <w:top w:val="single" w:sz="4" w:space="0" w:color="auto"/>
              <w:bottom w:val="single" w:sz="4" w:space="0" w:color="auto"/>
            </w:tcBorders>
          </w:tcPr>
          <w:p w14:paraId="1307C531"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Right thigh</w:t>
            </w:r>
          </w:p>
        </w:tc>
        <w:tc>
          <w:tcPr>
            <w:tcW w:w="1417" w:type="dxa"/>
            <w:tcBorders>
              <w:top w:val="single" w:sz="4" w:space="0" w:color="auto"/>
              <w:bottom w:val="single" w:sz="4" w:space="0" w:color="auto"/>
            </w:tcBorders>
          </w:tcPr>
          <w:p w14:paraId="2C24AA5D"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4 consecutive days including 2 working days</w:t>
            </w:r>
          </w:p>
        </w:tc>
        <w:tc>
          <w:tcPr>
            <w:tcW w:w="1247" w:type="dxa"/>
            <w:tcBorders>
              <w:top w:val="single" w:sz="4" w:space="0" w:color="auto"/>
              <w:bottom w:val="single" w:sz="4" w:space="0" w:color="auto"/>
            </w:tcBorders>
          </w:tcPr>
          <w:p w14:paraId="15A88928"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24-hour</w:t>
            </w:r>
          </w:p>
        </w:tc>
        <w:tc>
          <w:tcPr>
            <w:tcW w:w="1644" w:type="dxa"/>
            <w:tcBorders>
              <w:top w:val="single" w:sz="4" w:space="0" w:color="auto"/>
              <w:bottom w:val="single" w:sz="4" w:space="0" w:color="auto"/>
            </w:tcBorders>
          </w:tcPr>
          <w:p w14:paraId="7DA26F10"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At least one valid day</w:t>
            </w:r>
          </w:p>
        </w:tc>
        <w:tc>
          <w:tcPr>
            <w:tcW w:w="2160" w:type="dxa"/>
            <w:tcBorders>
              <w:top w:val="single" w:sz="4" w:space="0" w:color="auto"/>
              <w:bottom w:val="single" w:sz="4" w:space="0" w:color="auto"/>
            </w:tcBorders>
          </w:tcPr>
          <w:p w14:paraId="5B8BA71B"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At least 4 hours or 75% of the wearer’s average wok and leisure time.</w:t>
            </w:r>
          </w:p>
        </w:tc>
      </w:tr>
      <w:tr w:rsidR="009E2F5B" w:rsidRPr="009E2F5B" w14:paraId="67C7D20C" w14:textId="77777777" w:rsidTr="009E2F5B">
        <w:trPr>
          <w:trHeight w:val="340"/>
        </w:trPr>
        <w:tc>
          <w:tcPr>
            <w:tcW w:w="1728" w:type="dxa"/>
            <w:tcBorders>
              <w:top w:val="single" w:sz="4" w:space="0" w:color="auto"/>
              <w:bottom w:val="single" w:sz="4" w:space="0" w:color="auto"/>
            </w:tcBorders>
          </w:tcPr>
          <w:p w14:paraId="085FE926"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fldChar w:fldCharType="begin" w:fldLock="1"/>
            </w:r>
            <w:r w:rsidRPr="009E2F5B">
              <w:rPr>
                <w:rFonts w:asciiTheme="majorBidi" w:hAnsiTheme="majorBidi" w:cstheme="majorBidi"/>
                <w:color w:val="000000" w:themeColor="text1"/>
                <w:sz w:val="18"/>
                <w:szCs w:val="18"/>
                <w:lang w:val="en-US"/>
              </w:rPr>
              <w:instrText>ADDIN CSL_CITATION {"citationItems":[{"id":"ITEM-1","itemData":{"DOI":"https://doi.org/10.1016/j.ypmed.2019.04.023","author":[{"dropping-particle":"","family":"Niemelä","given":"Maisa","non-dropping-particle":"","parse-names":false,"suffix":""},{"dropping-particle":"","family":"Kangas","given":"Maarit","non-dropping-particle":"","parse-names":false,"suffix":""},{"dropping-particle":"","family":"Farrahi","given":"Vahid","non-dropping-particle":"","parse-names":false,"suffix":""},{"dropping-particle":"","family":"Kiviniemi","given":"Antti","non-dropping-particle":"","parse-names":false,"suffix":""},{"dropping-particle":"","family":"Leinonen","given":"Anna-Maiju","non-dropping-particle":"","parse-names":false,"suffix":""},{"dropping-particle":"","family":"Ahola","given":"Riikka","non-dropping-particle":"","parse-names":false,"suffix":""},{"dropping-particle":"","family":"Puukka","given":"Katri","non-dropping-particle":"","parse-names":false,"suffix":""},{"dropping-particle":"","family":"Auvinen","given":"Juha","non-dropping-particle":"","parse-names":false,"suffix":""},{"dropping-particle":"","family":"Korpelainen","given":"Raija","non-dropping-particle":"","parse-names":false,"suffix":""},{"dropping-particle":"","family":"Jämsä","given":"Timo","non-dropping-particle":"","parse-names":false,"suffix":""}],"container-title":"Preventive medicine","id":"ITEM-1","issued":{"date-parts":[["2019"]]},"page":"33-41","title":"Intensity and temporal patterns of physical activity and cardiovascular disease risk in midlife","type":"article-journal","volume":"124"},"uris":["http://www.mendeley.com/documents/?uuid=989fa823-b480-4a3e-8dc2-52e32c62af65"]}],"mendeley":{"formattedCitation":"(Niemelä et al., 2019)","plainTextFormattedCitation":"(Niemelä et al., 2019)","previouslyFormattedCitation":"(Niemelä et al., 2019)"},"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Niemelä et al., 2019)</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62801837"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Polar Active</w:t>
            </w:r>
          </w:p>
        </w:tc>
        <w:tc>
          <w:tcPr>
            <w:tcW w:w="1152" w:type="dxa"/>
            <w:tcBorders>
              <w:top w:val="single" w:sz="4" w:space="0" w:color="auto"/>
              <w:bottom w:val="single" w:sz="4" w:space="0" w:color="auto"/>
            </w:tcBorders>
          </w:tcPr>
          <w:p w14:paraId="672DE5C5"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Uniaxial</w:t>
            </w:r>
          </w:p>
        </w:tc>
        <w:tc>
          <w:tcPr>
            <w:tcW w:w="1872" w:type="dxa"/>
            <w:tcBorders>
              <w:top w:val="single" w:sz="4" w:space="0" w:color="auto"/>
              <w:bottom w:val="single" w:sz="4" w:space="0" w:color="auto"/>
            </w:tcBorders>
          </w:tcPr>
          <w:p w14:paraId="66D4B711"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MET values</w:t>
            </w:r>
          </w:p>
        </w:tc>
        <w:tc>
          <w:tcPr>
            <w:tcW w:w="1584" w:type="dxa"/>
            <w:tcBorders>
              <w:top w:val="single" w:sz="4" w:space="0" w:color="auto"/>
              <w:bottom w:val="single" w:sz="4" w:space="0" w:color="auto"/>
            </w:tcBorders>
          </w:tcPr>
          <w:p w14:paraId="097FF4B9"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Wrist</w:t>
            </w:r>
          </w:p>
        </w:tc>
        <w:tc>
          <w:tcPr>
            <w:tcW w:w="1417" w:type="dxa"/>
            <w:tcBorders>
              <w:top w:val="single" w:sz="4" w:space="0" w:color="auto"/>
              <w:bottom w:val="single" w:sz="4" w:space="0" w:color="auto"/>
            </w:tcBorders>
          </w:tcPr>
          <w:p w14:paraId="0CDC261E"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14 days</w:t>
            </w:r>
          </w:p>
        </w:tc>
        <w:tc>
          <w:tcPr>
            <w:tcW w:w="1247" w:type="dxa"/>
            <w:tcBorders>
              <w:top w:val="single" w:sz="4" w:space="0" w:color="auto"/>
              <w:bottom w:val="single" w:sz="4" w:space="0" w:color="auto"/>
            </w:tcBorders>
          </w:tcPr>
          <w:p w14:paraId="74AEF642"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24-hour</w:t>
            </w:r>
          </w:p>
        </w:tc>
        <w:tc>
          <w:tcPr>
            <w:tcW w:w="1644" w:type="dxa"/>
            <w:tcBorders>
              <w:top w:val="single" w:sz="4" w:space="0" w:color="auto"/>
              <w:bottom w:val="single" w:sz="4" w:space="0" w:color="auto"/>
            </w:tcBorders>
          </w:tcPr>
          <w:p w14:paraId="772A2601"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7 consecutive days</w:t>
            </w:r>
          </w:p>
        </w:tc>
        <w:tc>
          <w:tcPr>
            <w:tcW w:w="2160" w:type="dxa"/>
            <w:tcBorders>
              <w:top w:val="single" w:sz="4" w:space="0" w:color="auto"/>
              <w:bottom w:val="single" w:sz="4" w:space="0" w:color="auto"/>
            </w:tcBorders>
          </w:tcPr>
          <w:p w14:paraId="2700E116"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10 hours or more</w:t>
            </w:r>
          </w:p>
        </w:tc>
      </w:tr>
      <w:tr w:rsidR="009E2F5B" w:rsidRPr="009E2F5B" w14:paraId="19894ED3" w14:textId="77777777" w:rsidTr="009E2F5B">
        <w:trPr>
          <w:trHeight w:val="340"/>
        </w:trPr>
        <w:tc>
          <w:tcPr>
            <w:tcW w:w="1728" w:type="dxa"/>
            <w:tcBorders>
              <w:top w:val="single" w:sz="4" w:space="0" w:color="auto"/>
              <w:bottom w:val="single" w:sz="4" w:space="0" w:color="auto"/>
            </w:tcBorders>
          </w:tcPr>
          <w:p w14:paraId="77D1F404"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fldChar w:fldCharType="begin" w:fldLock="1"/>
            </w:r>
            <w:r w:rsidRPr="009E2F5B">
              <w:rPr>
                <w:rFonts w:asciiTheme="majorBidi" w:hAnsiTheme="majorBidi" w:cstheme="majorBidi"/>
                <w:color w:val="000000" w:themeColor="text1"/>
                <w:sz w:val="18"/>
                <w:szCs w:val="18"/>
                <w:lang w:val="en-US"/>
              </w:rPr>
              <w:instrText>ADDIN CSL_CITATION {"citationItems":[{"id":"ITEM-1","itemData":{"author":[{"dropping-particle":"","family":"Marschollek","given":"Michael","non-dropping-particle":"","parse-names":false,"suffix":""}],"container-title":"Human movement science","id":"ITEM-1","issued":{"date-parts":[["2016"]]},"page":"1-6","publisher":"Elsevier","title":"Associations between sensor-based physical activity behaviour features and health-related parameters","type":"article-journal","volume":"45"},"uris":["http://www.mendeley.com/documents/?uuid=6a17a84d-7e97-4a84-af1b-0c08cd2d6d32"]}],"mendeley":{"formattedCitation":"(Marschollek, 2016)","plainTextFormattedCitation":"(Marschollek, 2016)","previouslyFormattedCitation":"(Marschollek, 2016)"},"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Marschollek, 2016)</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4C8B3F9A"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proofErr w:type="spellStart"/>
            <w:r w:rsidRPr="009E2F5B">
              <w:rPr>
                <w:rFonts w:asciiTheme="majorBidi" w:hAnsiTheme="majorBidi" w:cstheme="majorBidi"/>
                <w:color w:val="000000" w:themeColor="text1"/>
                <w:sz w:val="18"/>
                <w:szCs w:val="18"/>
                <w:lang w:val="en-US"/>
              </w:rPr>
              <w:t>ActiGraph</w:t>
            </w:r>
            <w:proofErr w:type="spellEnd"/>
            <w:r w:rsidRPr="009E2F5B">
              <w:rPr>
                <w:rFonts w:asciiTheme="majorBidi" w:hAnsiTheme="majorBidi" w:cstheme="majorBidi"/>
                <w:color w:val="000000" w:themeColor="text1"/>
                <w:sz w:val="18"/>
                <w:szCs w:val="18"/>
                <w:lang w:val="en-US"/>
              </w:rPr>
              <w:t xml:space="preserve"> AM7164</w:t>
            </w:r>
          </w:p>
        </w:tc>
        <w:tc>
          <w:tcPr>
            <w:tcW w:w="1152" w:type="dxa"/>
            <w:tcBorders>
              <w:top w:val="single" w:sz="4" w:space="0" w:color="auto"/>
              <w:bottom w:val="single" w:sz="4" w:space="0" w:color="auto"/>
            </w:tcBorders>
          </w:tcPr>
          <w:p w14:paraId="1513E46B"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Uniaxial</w:t>
            </w:r>
          </w:p>
        </w:tc>
        <w:tc>
          <w:tcPr>
            <w:tcW w:w="1872" w:type="dxa"/>
            <w:tcBorders>
              <w:top w:val="single" w:sz="4" w:space="0" w:color="auto"/>
              <w:bottom w:val="single" w:sz="4" w:space="0" w:color="auto"/>
            </w:tcBorders>
          </w:tcPr>
          <w:p w14:paraId="372E9ECF"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CPM</w:t>
            </w:r>
          </w:p>
        </w:tc>
        <w:tc>
          <w:tcPr>
            <w:tcW w:w="1584" w:type="dxa"/>
            <w:tcBorders>
              <w:top w:val="single" w:sz="4" w:space="0" w:color="auto"/>
              <w:bottom w:val="single" w:sz="4" w:space="0" w:color="auto"/>
            </w:tcBorders>
          </w:tcPr>
          <w:p w14:paraId="128F3F0C"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Hip</w:t>
            </w:r>
          </w:p>
        </w:tc>
        <w:tc>
          <w:tcPr>
            <w:tcW w:w="1417" w:type="dxa"/>
            <w:tcBorders>
              <w:top w:val="single" w:sz="4" w:space="0" w:color="auto"/>
              <w:bottom w:val="single" w:sz="4" w:space="0" w:color="auto"/>
            </w:tcBorders>
          </w:tcPr>
          <w:p w14:paraId="1C726CA7"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7 days</w:t>
            </w:r>
          </w:p>
        </w:tc>
        <w:tc>
          <w:tcPr>
            <w:tcW w:w="1247" w:type="dxa"/>
            <w:tcBorders>
              <w:top w:val="single" w:sz="4" w:space="0" w:color="auto"/>
              <w:bottom w:val="single" w:sz="4" w:space="0" w:color="auto"/>
            </w:tcBorders>
          </w:tcPr>
          <w:p w14:paraId="6CBF0C78"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Awake</w:t>
            </w:r>
          </w:p>
        </w:tc>
        <w:tc>
          <w:tcPr>
            <w:tcW w:w="1644" w:type="dxa"/>
            <w:tcBorders>
              <w:top w:val="single" w:sz="4" w:space="0" w:color="auto"/>
              <w:bottom w:val="single" w:sz="4" w:space="0" w:color="auto"/>
            </w:tcBorders>
          </w:tcPr>
          <w:p w14:paraId="784E5492"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NR</w:t>
            </w:r>
          </w:p>
        </w:tc>
        <w:tc>
          <w:tcPr>
            <w:tcW w:w="2160" w:type="dxa"/>
            <w:tcBorders>
              <w:top w:val="single" w:sz="4" w:space="0" w:color="auto"/>
              <w:bottom w:val="single" w:sz="4" w:space="0" w:color="auto"/>
            </w:tcBorders>
          </w:tcPr>
          <w:p w14:paraId="700F6457"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NR</w:t>
            </w:r>
          </w:p>
        </w:tc>
      </w:tr>
      <w:tr w:rsidR="009E2F5B" w:rsidRPr="009E2F5B" w14:paraId="69AC84FC" w14:textId="77777777" w:rsidTr="009E2F5B">
        <w:trPr>
          <w:trHeight w:val="340"/>
        </w:trPr>
        <w:tc>
          <w:tcPr>
            <w:tcW w:w="1728" w:type="dxa"/>
            <w:tcBorders>
              <w:top w:val="single" w:sz="4" w:space="0" w:color="auto"/>
              <w:bottom w:val="single" w:sz="4" w:space="0" w:color="auto"/>
            </w:tcBorders>
          </w:tcPr>
          <w:p w14:paraId="43A1B9D0"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fldChar w:fldCharType="begin" w:fldLock="1"/>
            </w:r>
            <w:r w:rsidRPr="009E2F5B">
              <w:rPr>
                <w:rFonts w:asciiTheme="majorBidi" w:hAnsiTheme="majorBidi" w:cstheme="majorBidi"/>
                <w:color w:val="000000" w:themeColor="text1"/>
                <w:sz w:val="18"/>
                <w:szCs w:val="18"/>
                <w:lang w:val="en-US"/>
              </w:rPr>
              <w:instrText>ADDIN CSL_CITATION {"citationItems":[{"id":"ITEM-1","itemData":{"DOI":"10.1017/S1368980012003631","author":[{"dropping-particle":"","family":"Lee","given":"Paul H","non-dropping-particle":"","parse-names":false,"suffix":""},{"dropping-particle":"","family":"Yu","given":"Ying-Ying","non-dropping-particle":"","parse-names":false,"suffix":""},{"dropping-particle":"","family":"McDowell","given":"Ian","non-dropping-particle":"","parse-names":false,"suffix":""},{"dropping-particle":"","family":"Leung","given":"Gabriel M","non-dropping-particle":"","parse-names":false,"suffix":""},{"dropping-particle":"","family":"Lam","given":"T H","non-dropping-particle":"","parse-names":false,"suffix":""}],"container-title":"Public health nutrition","id":"ITEM-1","issue":"8","issued":{"date-parts":[["2013"]]},"page":"1436-1444","title":"A cluster analysis of patterns of objectively measured physical activity in Hong Kong","type":"article-journal","volume":"16"},"uris":["http://www.mendeley.com/documents/?uuid=a709e000-37dc-435c-bf99-c86d86fa847b"]}],"mendeley":{"formattedCitation":"(P. H. Lee et al., 2013)","plainTextFormattedCitation":"(P. H. Lee et al., 2013)","previouslyFormattedCitation":"(P. H. Lee et al., 2013)"},"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P. H. Lee et al., 2013)</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2E622D24"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proofErr w:type="spellStart"/>
            <w:r w:rsidRPr="009E2F5B">
              <w:rPr>
                <w:rFonts w:asciiTheme="majorBidi" w:hAnsiTheme="majorBidi" w:cstheme="majorBidi"/>
                <w:color w:val="000000" w:themeColor="text1"/>
                <w:sz w:val="18"/>
                <w:szCs w:val="18"/>
                <w:lang w:val="en-US"/>
              </w:rPr>
              <w:t>ActiGraph</w:t>
            </w:r>
            <w:proofErr w:type="spellEnd"/>
            <w:r w:rsidRPr="009E2F5B">
              <w:rPr>
                <w:rFonts w:asciiTheme="majorBidi" w:hAnsiTheme="majorBidi" w:cstheme="majorBidi"/>
                <w:color w:val="000000" w:themeColor="text1"/>
                <w:sz w:val="18"/>
                <w:szCs w:val="18"/>
                <w:lang w:val="en-US"/>
              </w:rPr>
              <w:t xml:space="preserve"> AM7164</w:t>
            </w:r>
          </w:p>
        </w:tc>
        <w:tc>
          <w:tcPr>
            <w:tcW w:w="1152" w:type="dxa"/>
            <w:tcBorders>
              <w:top w:val="single" w:sz="4" w:space="0" w:color="auto"/>
              <w:bottom w:val="single" w:sz="4" w:space="0" w:color="auto"/>
            </w:tcBorders>
          </w:tcPr>
          <w:p w14:paraId="076A89FC"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Uniaxial</w:t>
            </w:r>
          </w:p>
        </w:tc>
        <w:tc>
          <w:tcPr>
            <w:tcW w:w="1872" w:type="dxa"/>
            <w:tcBorders>
              <w:top w:val="single" w:sz="4" w:space="0" w:color="auto"/>
              <w:bottom w:val="single" w:sz="4" w:space="0" w:color="auto"/>
            </w:tcBorders>
          </w:tcPr>
          <w:p w14:paraId="1D3C3C1A"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CPM</w:t>
            </w:r>
          </w:p>
        </w:tc>
        <w:tc>
          <w:tcPr>
            <w:tcW w:w="1584" w:type="dxa"/>
            <w:tcBorders>
              <w:top w:val="single" w:sz="4" w:space="0" w:color="auto"/>
              <w:bottom w:val="single" w:sz="4" w:space="0" w:color="auto"/>
            </w:tcBorders>
          </w:tcPr>
          <w:p w14:paraId="2ADA63B9"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Hip</w:t>
            </w:r>
          </w:p>
        </w:tc>
        <w:tc>
          <w:tcPr>
            <w:tcW w:w="1417" w:type="dxa"/>
            <w:tcBorders>
              <w:top w:val="single" w:sz="4" w:space="0" w:color="auto"/>
              <w:bottom w:val="single" w:sz="4" w:space="0" w:color="auto"/>
            </w:tcBorders>
          </w:tcPr>
          <w:p w14:paraId="1730857A"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4 days</w:t>
            </w:r>
          </w:p>
        </w:tc>
        <w:tc>
          <w:tcPr>
            <w:tcW w:w="1247" w:type="dxa"/>
            <w:tcBorders>
              <w:top w:val="single" w:sz="4" w:space="0" w:color="auto"/>
              <w:bottom w:val="single" w:sz="4" w:space="0" w:color="auto"/>
            </w:tcBorders>
          </w:tcPr>
          <w:p w14:paraId="3B7D67EC"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Awake</w:t>
            </w:r>
          </w:p>
        </w:tc>
        <w:tc>
          <w:tcPr>
            <w:tcW w:w="1644" w:type="dxa"/>
            <w:tcBorders>
              <w:top w:val="single" w:sz="4" w:space="0" w:color="auto"/>
              <w:bottom w:val="single" w:sz="4" w:space="0" w:color="auto"/>
            </w:tcBorders>
          </w:tcPr>
          <w:p w14:paraId="550890F7"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4 days</w:t>
            </w:r>
          </w:p>
        </w:tc>
        <w:tc>
          <w:tcPr>
            <w:tcW w:w="2160" w:type="dxa"/>
            <w:tcBorders>
              <w:top w:val="single" w:sz="4" w:space="0" w:color="auto"/>
              <w:bottom w:val="single" w:sz="4" w:space="0" w:color="auto"/>
            </w:tcBorders>
          </w:tcPr>
          <w:p w14:paraId="44AE3177"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At least 12 hours</w:t>
            </w:r>
          </w:p>
        </w:tc>
      </w:tr>
      <w:tr w:rsidR="009E2F5B" w:rsidRPr="009E2F5B" w14:paraId="2FB5A3F4" w14:textId="77777777" w:rsidTr="009E2F5B">
        <w:trPr>
          <w:trHeight w:val="340"/>
        </w:trPr>
        <w:tc>
          <w:tcPr>
            <w:tcW w:w="1728" w:type="dxa"/>
            <w:tcBorders>
              <w:top w:val="single" w:sz="4" w:space="0" w:color="auto"/>
              <w:bottom w:val="single" w:sz="4" w:space="0" w:color="auto"/>
            </w:tcBorders>
          </w:tcPr>
          <w:p w14:paraId="1A76A0D3"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lastRenderedPageBreak/>
              <w:fldChar w:fldCharType="begin" w:fldLock="1"/>
            </w:r>
            <w:r w:rsidRPr="009E2F5B">
              <w:rPr>
                <w:rFonts w:asciiTheme="majorBidi" w:hAnsiTheme="majorBidi" w:cstheme="majorBidi"/>
                <w:color w:val="000000" w:themeColor="text1"/>
                <w:sz w:val="18"/>
                <w:szCs w:val="18"/>
                <w:lang w:val="en-US"/>
              </w:rPr>
              <w:instrText>ADDIN CSL_CITATION {"citationItems":[{"id":"ITEM-1","itemData":{"author":[{"dropping-particle":"","family":"Fukuoka","given":"Yoshimi","non-dropping-particle":"","parse-names":false,"suffix":""},{"dropping-particle":"","family":"Zhou","given":"Mo","non-dropping-particle":"","parse-names":false,"suffix":""},{"dropping-particle":"","family":"Vittinghoff","given":"Eric","non-dropping-particle":"","parse-names":false,"suffix":""},{"dropping-particle":"","family":"Haskell","given":"William","non-dropping-particle":"","parse-names":false,"suffix":""},{"dropping-particle":"","family":"Goldberg","given":"Ken","non-dropping-particle":"","parse-names":false,"suffix":""},{"dropping-particle":"","family":"Aswani","given":"Anil","non-dropping-particle":"","parse-names":false,"suffix":""}],"container-title":"JMIR public health and surveillance","id":"ITEM-1","issue":"1","issued":{"date-parts":[["2018"]]},"page":"e10","title":"Objectively measured baseline physical activity patterns in women in the mPED trial: cluster analysis","type":"article-journal","volume":"4"},"uris":["http://www.mendeley.com/documents/?uuid=cebf4968-8477-4a96-b6c0-ccef9dad3364"]}],"mendeley":{"formattedCitation":"(Fukuoka et al., 2018)","plainTextFormattedCitation":"(Fukuoka et al., 2018)","previouslyFormattedCitation":"(Fukuoka et al., 2018)"},"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Fukuoka et al., 2018)</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540479FF"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Active Style Pro</w:t>
            </w:r>
          </w:p>
        </w:tc>
        <w:tc>
          <w:tcPr>
            <w:tcW w:w="1152" w:type="dxa"/>
            <w:tcBorders>
              <w:top w:val="single" w:sz="4" w:space="0" w:color="auto"/>
              <w:bottom w:val="single" w:sz="4" w:space="0" w:color="auto"/>
            </w:tcBorders>
          </w:tcPr>
          <w:p w14:paraId="4AC90015"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Triaxial</w:t>
            </w:r>
          </w:p>
        </w:tc>
        <w:tc>
          <w:tcPr>
            <w:tcW w:w="1872" w:type="dxa"/>
            <w:tcBorders>
              <w:top w:val="single" w:sz="4" w:space="0" w:color="auto"/>
              <w:bottom w:val="single" w:sz="4" w:space="0" w:color="auto"/>
            </w:tcBorders>
          </w:tcPr>
          <w:p w14:paraId="1C14F44E"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Raw acceleration</w:t>
            </w:r>
          </w:p>
        </w:tc>
        <w:tc>
          <w:tcPr>
            <w:tcW w:w="1584" w:type="dxa"/>
            <w:tcBorders>
              <w:top w:val="single" w:sz="4" w:space="0" w:color="auto"/>
              <w:bottom w:val="single" w:sz="4" w:space="0" w:color="auto"/>
            </w:tcBorders>
          </w:tcPr>
          <w:p w14:paraId="6AED2388"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Hip</w:t>
            </w:r>
          </w:p>
        </w:tc>
        <w:tc>
          <w:tcPr>
            <w:tcW w:w="1417" w:type="dxa"/>
            <w:tcBorders>
              <w:top w:val="single" w:sz="4" w:space="0" w:color="auto"/>
              <w:bottom w:val="single" w:sz="4" w:space="0" w:color="auto"/>
            </w:tcBorders>
          </w:tcPr>
          <w:p w14:paraId="26791863"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7 days</w:t>
            </w:r>
          </w:p>
        </w:tc>
        <w:tc>
          <w:tcPr>
            <w:tcW w:w="1247" w:type="dxa"/>
            <w:tcBorders>
              <w:top w:val="single" w:sz="4" w:space="0" w:color="auto"/>
              <w:bottom w:val="single" w:sz="4" w:space="0" w:color="auto"/>
            </w:tcBorders>
          </w:tcPr>
          <w:p w14:paraId="0EA94ABC"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Awake</w:t>
            </w:r>
          </w:p>
        </w:tc>
        <w:tc>
          <w:tcPr>
            <w:tcW w:w="1644" w:type="dxa"/>
            <w:tcBorders>
              <w:top w:val="single" w:sz="4" w:space="0" w:color="auto"/>
              <w:bottom w:val="single" w:sz="4" w:space="0" w:color="auto"/>
            </w:tcBorders>
          </w:tcPr>
          <w:p w14:paraId="0FA4CDB1"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 xml:space="preserve">All 7 days </w:t>
            </w:r>
          </w:p>
        </w:tc>
        <w:tc>
          <w:tcPr>
            <w:tcW w:w="2160" w:type="dxa"/>
            <w:tcBorders>
              <w:top w:val="single" w:sz="4" w:space="0" w:color="auto"/>
              <w:bottom w:val="single" w:sz="4" w:space="0" w:color="auto"/>
            </w:tcBorders>
          </w:tcPr>
          <w:p w14:paraId="4073A60A"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At least 8 hours</w:t>
            </w:r>
          </w:p>
        </w:tc>
      </w:tr>
      <w:tr w:rsidR="009E2F5B" w:rsidRPr="009E2F5B" w14:paraId="139C3F56" w14:textId="77777777" w:rsidTr="009E2F5B">
        <w:trPr>
          <w:trHeight w:val="340"/>
        </w:trPr>
        <w:tc>
          <w:tcPr>
            <w:tcW w:w="1728" w:type="dxa"/>
            <w:tcBorders>
              <w:top w:val="single" w:sz="4" w:space="0" w:color="auto"/>
              <w:bottom w:val="single" w:sz="4" w:space="0" w:color="auto"/>
            </w:tcBorders>
          </w:tcPr>
          <w:p w14:paraId="665F84B5"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fldChar w:fldCharType="begin" w:fldLock="1"/>
            </w:r>
            <w:r w:rsidRPr="009E2F5B">
              <w:rPr>
                <w:rFonts w:asciiTheme="majorBidi" w:hAnsiTheme="majorBidi" w:cstheme="majorBidi"/>
                <w:color w:val="000000" w:themeColor="text1"/>
                <w:sz w:val="18"/>
                <w:szCs w:val="18"/>
                <w:lang w:val="en-US"/>
              </w:rPr>
              <w:instrText>ADDIN CSL_CITATION {"citationItems":[{"id":"ITEM-1","itemData":{"DOI":"10.1186/s12889-024-18759-5","ISSN":"1471-2458","abstract":"Depression is a global burden with profound personal and economic consequences. Previous studies have reported that the amount of physical activity is associated with depression. However, the relationship between the temporal patterns of physical activity and depressive symptoms is poorly understood. In this exploratory study, we hypothesize that a particular temporal pattern of daily physical activity could be associated with depressive symptoms and might be a better marker than the total amount of physical activity.","author":[{"dropping-particle":"","family":"Nawrin","given":"Saida Salima","non-dropping-particle":"","parse-names":false,"suffix":""},{"dropping-particle":"","family":"Inada","given":"Hitoshi","non-dropping-particle":"","parse-names":false,"suffix":""},{"dropping-particle":"","family":"Momma","given":"Haruki","non-dropping-particle":"","parse-names":false,"suffix":""},{"dropping-particle":"","family":"Nagatomi","given":"Ryoichi","non-dropping-particle":"","parse-names":false,"suffix":""}],"container-title":"BMC Public Health","id":"ITEM-1","issue":"1","issued":{"date-parts":[["2024"]]},"page":"1254","title":"Twenty-four-hour physical activity patterns associated with depressive symptoms: a cross-sectional study using big data-machine learning approach","type":"article-journal","volume":"24"},"uris":["http://www.mendeley.com/documents/?uuid=42218806-91da-4df5-9a5d-c8dba628e68f"]}],"mendeley":{"formattedCitation":"(Nawrin et al., 2024)","plainTextFormattedCitation":"(Nawrin et al., 2024)","previouslyFormattedCitation":"(Nawrin et al., 2024)"},"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Nawrin et al., 2024)</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7972EF03"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proofErr w:type="spellStart"/>
            <w:r w:rsidRPr="009E2F5B">
              <w:rPr>
                <w:rFonts w:asciiTheme="majorBidi" w:hAnsiTheme="majorBidi" w:cstheme="majorBidi"/>
                <w:color w:val="000000" w:themeColor="text1"/>
                <w:sz w:val="18"/>
                <w:szCs w:val="18"/>
                <w:lang w:val="en-US"/>
              </w:rPr>
              <w:t>ActiGraph</w:t>
            </w:r>
            <w:proofErr w:type="spellEnd"/>
            <w:r w:rsidRPr="009E2F5B">
              <w:rPr>
                <w:rFonts w:asciiTheme="majorBidi" w:hAnsiTheme="majorBidi" w:cstheme="majorBidi"/>
                <w:color w:val="000000" w:themeColor="text1"/>
                <w:sz w:val="18"/>
                <w:szCs w:val="18"/>
                <w:lang w:val="en-US"/>
              </w:rPr>
              <w:t xml:space="preserve"> GT3X+</w:t>
            </w:r>
          </w:p>
        </w:tc>
        <w:tc>
          <w:tcPr>
            <w:tcW w:w="1152" w:type="dxa"/>
            <w:tcBorders>
              <w:top w:val="single" w:sz="4" w:space="0" w:color="auto"/>
              <w:bottom w:val="single" w:sz="4" w:space="0" w:color="auto"/>
            </w:tcBorders>
          </w:tcPr>
          <w:p w14:paraId="49484F6F"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Triaxial</w:t>
            </w:r>
          </w:p>
        </w:tc>
        <w:tc>
          <w:tcPr>
            <w:tcW w:w="1872" w:type="dxa"/>
            <w:tcBorders>
              <w:top w:val="single" w:sz="4" w:space="0" w:color="auto"/>
              <w:bottom w:val="single" w:sz="4" w:space="0" w:color="auto"/>
            </w:tcBorders>
          </w:tcPr>
          <w:p w14:paraId="761C2D36"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Raw acceleration</w:t>
            </w:r>
          </w:p>
        </w:tc>
        <w:tc>
          <w:tcPr>
            <w:tcW w:w="1584" w:type="dxa"/>
            <w:tcBorders>
              <w:top w:val="single" w:sz="4" w:space="0" w:color="auto"/>
              <w:bottom w:val="single" w:sz="4" w:space="0" w:color="auto"/>
            </w:tcBorders>
          </w:tcPr>
          <w:p w14:paraId="31FF734B"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Wrist</w:t>
            </w:r>
          </w:p>
        </w:tc>
        <w:tc>
          <w:tcPr>
            <w:tcW w:w="1417" w:type="dxa"/>
            <w:tcBorders>
              <w:top w:val="single" w:sz="4" w:space="0" w:color="auto"/>
              <w:bottom w:val="single" w:sz="4" w:space="0" w:color="auto"/>
            </w:tcBorders>
          </w:tcPr>
          <w:p w14:paraId="2FF6D5B2"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7 days</w:t>
            </w:r>
          </w:p>
        </w:tc>
        <w:tc>
          <w:tcPr>
            <w:tcW w:w="1247" w:type="dxa"/>
            <w:tcBorders>
              <w:top w:val="single" w:sz="4" w:space="0" w:color="auto"/>
              <w:bottom w:val="single" w:sz="4" w:space="0" w:color="auto"/>
            </w:tcBorders>
          </w:tcPr>
          <w:p w14:paraId="2B70D226"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24-hour</w:t>
            </w:r>
          </w:p>
        </w:tc>
        <w:tc>
          <w:tcPr>
            <w:tcW w:w="1644" w:type="dxa"/>
            <w:tcBorders>
              <w:top w:val="single" w:sz="4" w:space="0" w:color="auto"/>
              <w:bottom w:val="single" w:sz="4" w:space="0" w:color="auto"/>
            </w:tcBorders>
          </w:tcPr>
          <w:p w14:paraId="223AD665"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7 days</w:t>
            </w:r>
          </w:p>
        </w:tc>
        <w:tc>
          <w:tcPr>
            <w:tcW w:w="2160" w:type="dxa"/>
            <w:tcBorders>
              <w:top w:val="single" w:sz="4" w:space="0" w:color="auto"/>
              <w:bottom w:val="single" w:sz="4" w:space="0" w:color="auto"/>
            </w:tcBorders>
          </w:tcPr>
          <w:p w14:paraId="463FAB52"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NR</w:t>
            </w:r>
          </w:p>
        </w:tc>
      </w:tr>
      <w:tr w:rsidR="009E2F5B" w:rsidRPr="009E2F5B" w14:paraId="6E34A29F" w14:textId="77777777" w:rsidTr="009E2F5B">
        <w:trPr>
          <w:trHeight w:val="340"/>
        </w:trPr>
        <w:tc>
          <w:tcPr>
            <w:tcW w:w="1728" w:type="dxa"/>
            <w:tcBorders>
              <w:top w:val="single" w:sz="4" w:space="0" w:color="auto"/>
              <w:bottom w:val="single" w:sz="4" w:space="0" w:color="auto"/>
            </w:tcBorders>
          </w:tcPr>
          <w:p w14:paraId="6C3671D9"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fldChar w:fldCharType="begin" w:fldLock="1"/>
            </w:r>
            <w:r w:rsidRPr="009E2F5B">
              <w:rPr>
                <w:rFonts w:asciiTheme="majorBidi" w:hAnsiTheme="majorBidi" w:cstheme="majorBidi"/>
                <w:color w:val="000000" w:themeColor="text1"/>
                <w:sz w:val="18"/>
                <w:szCs w:val="18"/>
                <w:lang w:val="en-US"/>
              </w:rPr>
              <w:instrText>ADDIN CSL_CITATION {"citationItems":[{"id":"ITEM-1","itemData":{"DOI":"10.1001/jamapsychiatry.2022.2573","ISSN":"2168-622X","abstract":"Evidence regarding the nature and prevalence of 24-hour activity pattern phenotypes in older adults, especially those related to depression symptoms and cognition, is needed to guide the development of targeted mechanism research and behavioral interventions.To identify subgroups of older adults with similar 24-hour activity rhythm characteristics and characterize associated depression symptoms and cognitive performance.From January to March 2022, a cross-sectional analysis of the 2011-2014 National Health and Nutrition Examination and Survey (NHANES) accelerometer study was conducted. The NHANES used a multistage probability sample that was designed to be representative of noninstitutionalized adults in the US. The main analysis included participants 65 years or older who had accelerometer and depression measures weighted to represent approximately 32 million older adults.Latent profile analysis identified subgroups with similar 24-hour activity pattern characteristics as measured using extended-cosine and nonparametric methods.Covariate-adjusted sample-weighted regressions assessed associations of subgroup membership with (1) depression symptoms defined as 9-Item Patient Health Questionnaire (PHQ-9) scores of 10 or greater (PHQ-9) and (2) having at least psychometric mild cognitive impairment (p-MCI) defined as scoring less than 1 SD below the mean on a composite cognitive performance score.The actual clustering sample size was 1800 (weighted: mean [SD] age, 72.9 [7.3] years; 57\\% female participants). Clustering identified 4 subgroups: (1) 677 earlier rising/robust (37.6\\%), (2) 587 shorter active period/less modelable (32.6\\%), (3) 177 shorter active period/very weak (9.8\\%), and (4) 359 later settling/very weak (20.0\\%). The prevalence of a PHQ-9 score of 10 or greater differed significantly across groups (cluster 1, 3.5\\%; cluster 2, 4.7\\%; cluster 3, 7.5\\%; cluster 4, 9.0\\%; χ2</w:instrText>
            </w:r>
            <w:r w:rsidRPr="009E2F5B">
              <w:rPr>
                <w:rFonts w:ascii="Tahoma" w:hAnsi="Tahoma" w:cs="Tahoma"/>
                <w:color w:val="000000" w:themeColor="text1"/>
                <w:sz w:val="18"/>
                <w:szCs w:val="18"/>
                <w:lang w:val="en-US"/>
              </w:rPr>
              <w:instrText>﻿</w:instrText>
            </w:r>
            <w:r w:rsidRPr="009E2F5B">
              <w:rPr>
                <w:rFonts w:asciiTheme="majorBidi" w:hAnsiTheme="majorBidi" w:cstheme="majorBidi"/>
                <w:color w:val="000000" w:themeColor="text1"/>
                <w:sz w:val="18"/>
                <w:szCs w:val="18"/>
                <w:lang w:val="en-US"/>
              </w:rPr>
              <w:instrText xml:space="preserve"> P = .004). The prevalence of having at least p-MCI differed significantly across groups (cluster 1, 7.2\\%; cluster 2, 12.0\\%; cluster 3, 21.0\\%; cluster 4, 18.0\\%; χ2</w:instrText>
            </w:r>
            <w:r w:rsidRPr="009E2F5B">
              <w:rPr>
                <w:rFonts w:ascii="Tahoma" w:hAnsi="Tahoma" w:cs="Tahoma"/>
                <w:color w:val="000000" w:themeColor="text1"/>
                <w:sz w:val="18"/>
                <w:szCs w:val="18"/>
                <w:lang w:val="en-US"/>
              </w:rPr>
              <w:instrText>﻿</w:instrText>
            </w:r>
            <w:r w:rsidRPr="009E2F5B">
              <w:rPr>
                <w:rFonts w:asciiTheme="majorBidi" w:hAnsiTheme="majorBidi" w:cstheme="majorBidi"/>
                <w:color w:val="000000" w:themeColor="text1"/>
                <w:sz w:val="18"/>
                <w:szCs w:val="18"/>
                <w:lang w:val="en-US"/>
              </w:rPr>
              <w:instrText xml:space="preserve"> P \\&lt; .001). Five of 9 depression symptoms differed significantly across subgroups.In this cross-sectional study, findings indicate that approximately 1 in 5 older adults in the US may be classified in a subgroup with weak activity patterns and later settling, and approximately 1 in 10 may be classified in a subgroup with weak patterns and shorter active duration. Future research is needed to investigate the…","author":[{"dropping-particle":"","family":"Smagula","given":"Stephen F","non-dropping-particle":"","parse-names":false,"suffix":""},{"dropping-particle":"","family":"Zhang","given":"Gehui","non-dropping-particle":"","parse-names":false,"suffix":""},{"dropping-particle":"","family":"Gujral","given":"Swathi","non-dropping-particle":"","parse-names":false,"suffix":""},{"dropping-particle":"","family":"Covassin","given":"Naima","non-dropping-particle":"","parse-names":false,"suffix":""},{"dropping-particle":"","family":"Li","given":"Jingen","non-dropping-particle":"","parse-names":false,"suffix":""},{"dropping-particle":"","family":"Taylor","given":"Warren D","non-dropping-particle":"","parse-names":false,"suffix":""},{"dropping-particle":"","family":"Reynolds Charles F.","given":"I I I","non-dropping-particle":"","parse-names":false,"suffix":""},{"dropping-particle":"","family":"Krafty","given":"Robert T","non-dropping-particle":"","parse-names":false,"suffix":""}],"container-title":"JAMA Psychiatry","id":"ITEM-1","issue":"10","issued":{"date-parts":[["2022"]]},"page":"1023-1031","title":"Association of 24-Hour Activity Pattern Phenotypes With Depression Symptoms and Cognitive Performance in Aging","type":"article-journal","volume":"79"},"uris":["http://www.mendeley.com/documents/?uuid=03fbea14-5c66-4572-8ddf-812164fd361f"]}],"mendeley":{"formattedCitation":"(Smagula et al., 2022)","plainTextFormattedCitation":"(Smagula et al., 2022)","previouslyFormattedCitation":"(Smagula et al., 2022)"},"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Smagula et al., 2022)</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7FBA8717"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proofErr w:type="spellStart"/>
            <w:r w:rsidRPr="009E2F5B">
              <w:rPr>
                <w:rFonts w:asciiTheme="majorBidi" w:hAnsiTheme="majorBidi" w:cstheme="majorBidi"/>
                <w:color w:val="000000" w:themeColor="text1"/>
                <w:sz w:val="18"/>
                <w:szCs w:val="18"/>
                <w:lang w:val="en-US"/>
              </w:rPr>
              <w:t>ActiGraph</w:t>
            </w:r>
            <w:proofErr w:type="spellEnd"/>
            <w:r w:rsidRPr="009E2F5B">
              <w:rPr>
                <w:rFonts w:asciiTheme="majorBidi" w:hAnsiTheme="majorBidi" w:cstheme="majorBidi"/>
                <w:color w:val="000000" w:themeColor="text1"/>
                <w:sz w:val="18"/>
                <w:szCs w:val="18"/>
                <w:lang w:val="en-US"/>
              </w:rPr>
              <w:t xml:space="preserve"> GT3X+</w:t>
            </w:r>
          </w:p>
        </w:tc>
        <w:tc>
          <w:tcPr>
            <w:tcW w:w="1152" w:type="dxa"/>
            <w:tcBorders>
              <w:top w:val="single" w:sz="4" w:space="0" w:color="auto"/>
              <w:bottom w:val="single" w:sz="4" w:space="0" w:color="auto"/>
            </w:tcBorders>
          </w:tcPr>
          <w:p w14:paraId="31DD87E6"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Triaxial</w:t>
            </w:r>
          </w:p>
        </w:tc>
        <w:tc>
          <w:tcPr>
            <w:tcW w:w="1872" w:type="dxa"/>
            <w:tcBorders>
              <w:top w:val="single" w:sz="4" w:space="0" w:color="auto"/>
              <w:bottom w:val="single" w:sz="4" w:space="0" w:color="auto"/>
            </w:tcBorders>
          </w:tcPr>
          <w:p w14:paraId="1AB356DA"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Raw acceleration</w:t>
            </w:r>
          </w:p>
        </w:tc>
        <w:tc>
          <w:tcPr>
            <w:tcW w:w="1584" w:type="dxa"/>
            <w:tcBorders>
              <w:top w:val="single" w:sz="4" w:space="0" w:color="auto"/>
              <w:bottom w:val="single" w:sz="4" w:space="0" w:color="auto"/>
            </w:tcBorders>
          </w:tcPr>
          <w:p w14:paraId="6D17A9EE"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Non-dominant wrist</w:t>
            </w:r>
          </w:p>
        </w:tc>
        <w:tc>
          <w:tcPr>
            <w:tcW w:w="1417" w:type="dxa"/>
            <w:tcBorders>
              <w:top w:val="single" w:sz="4" w:space="0" w:color="auto"/>
              <w:bottom w:val="single" w:sz="4" w:space="0" w:color="auto"/>
            </w:tcBorders>
          </w:tcPr>
          <w:p w14:paraId="3FDF0D44"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7 days</w:t>
            </w:r>
          </w:p>
        </w:tc>
        <w:tc>
          <w:tcPr>
            <w:tcW w:w="1247" w:type="dxa"/>
            <w:tcBorders>
              <w:top w:val="single" w:sz="4" w:space="0" w:color="auto"/>
              <w:bottom w:val="single" w:sz="4" w:space="0" w:color="auto"/>
            </w:tcBorders>
          </w:tcPr>
          <w:p w14:paraId="6B0CC2A4"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24-hour</w:t>
            </w:r>
          </w:p>
        </w:tc>
        <w:tc>
          <w:tcPr>
            <w:tcW w:w="1644" w:type="dxa"/>
            <w:tcBorders>
              <w:top w:val="single" w:sz="4" w:space="0" w:color="auto"/>
              <w:bottom w:val="single" w:sz="4" w:space="0" w:color="auto"/>
            </w:tcBorders>
          </w:tcPr>
          <w:p w14:paraId="6393FEB8"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NR</w:t>
            </w:r>
          </w:p>
        </w:tc>
        <w:tc>
          <w:tcPr>
            <w:tcW w:w="2160" w:type="dxa"/>
            <w:tcBorders>
              <w:top w:val="single" w:sz="4" w:space="0" w:color="auto"/>
              <w:bottom w:val="single" w:sz="4" w:space="0" w:color="auto"/>
            </w:tcBorders>
          </w:tcPr>
          <w:p w14:paraId="3F9FBD79"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NR</w:t>
            </w:r>
          </w:p>
        </w:tc>
      </w:tr>
      <w:tr w:rsidR="009E2F5B" w:rsidRPr="009E2F5B" w14:paraId="16AA6DF2" w14:textId="77777777" w:rsidTr="009E2F5B">
        <w:trPr>
          <w:trHeight w:val="340"/>
        </w:trPr>
        <w:tc>
          <w:tcPr>
            <w:tcW w:w="1728" w:type="dxa"/>
            <w:tcBorders>
              <w:top w:val="single" w:sz="4" w:space="0" w:color="auto"/>
              <w:bottom w:val="single" w:sz="4" w:space="0" w:color="auto"/>
            </w:tcBorders>
          </w:tcPr>
          <w:p w14:paraId="744F9B87"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fldChar w:fldCharType="begin" w:fldLock="1"/>
            </w:r>
            <w:r w:rsidRPr="009E2F5B">
              <w:rPr>
                <w:rFonts w:asciiTheme="majorBidi" w:hAnsiTheme="majorBidi" w:cstheme="majorBidi"/>
                <w:color w:val="000000" w:themeColor="text1"/>
                <w:sz w:val="18"/>
                <w:szCs w:val="18"/>
                <w:lang w:val="en-US"/>
              </w:rPr>
              <w:instrText>ADDIN CSL_CITATION {"citationItems":[{"id":"ITEM-1","itemData":{"DOI":"https://doi.org/10.1016/j.pmedr.2021.101641","ISSN":"2211-3355","abstract":"Most adults do not meet physical activity guidelines with negative implications for health. The aim of this study was to profile adults using multiple physical activity behaviours and to investigate associations with chronic conditions, multi-morbidity and healthcare utilisation. The study used data generated from a sample of adults aged 45 years and older (N = 485), recruited to the Move for Life randomised control trial. Participants wore an accelerometer for eight consecutive days. Hierarchical cluster analysis was conducted using the variables: moderate to vigorous intensity physical activity, light intensity physical activity, step count, waking sedentary time, standing time and bed hours. Descriptive statistics were used to investigate associations with self-reported number of chronic illnesses, multi-morbidity and healthcare utilisation. Four distinct physical activity behaviour profiles were identified: inactive-sedentary (n = 50, 10.3%), low activity (n = 295, 60.8%), active (n = 111, 22.9%) and very active (n = 29, 6%). The inactive-sedentary cluster had the highest prevalence of chronic illnesses, in particular, mental illness (p = 0.006) and chronic lung disease (p = 0.032), as well as multi-morbidity, complex multi-morbidity and healthcare utilisation. The prevalence of any practice nurse visit (p = 0.033), outpatient attendances (p = 0.04) and hospital admission (p = 0.034) were higher in less active clusters. The results have provided an insight into how physical activity behaviour is associated with chronic illness and healthcare utilisation. A group within the group has been identified that is more likely to be unwell. Provisions need to be made to reduce barriers for participation in physical activity for adults with complex multi-morbidity and very low physical activity.","author":[{"dropping-particle":"","family":"O'Regan","given":"Andrew","non-dropping-particle":"","parse-names":false,"suffix":""},{"dropping-particle":"","family":"Hannigan","given":"Ailish","non-dropping-particle":"","parse-names":false,"suffix":""},{"dropping-particle":"","family":"Glynn","given":"Liam","non-dropping-particle":"","parse-names":false,"suffix":""},{"dropping-particle":"","family":"Garcia Bengoechea","given":"Enrique","non-dropping-particle":"","parse-names":false,"suffix":""},{"dropping-particle":"","family":"Donnelly","given":"Alan","non-dropping-particle":"","parse-names":false,"suffix":""},{"dropping-particle":"","family":"Hayes","given":"Grainne","non-dropping-particle":"","parse-names":false,"suffix":""},{"dropping-particle":"","family":"Murphy","given":"Andrew W","non-dropping-particle":"","parse-names":false,"suffix":""},{"dropping-particle":"","family":"Clifford","given":"Amanda M","non-dropping-particle":"","parse-names":false,"suffix":""},{"dropping-particle":"","family":"Gallagher","given":"Stephen","non-dropping-particle":"","parse-names":false,"suffix":""},{"dropping-particle":"","family":"Woods","given":"Catherine B","non-dropping-particle":"","parse-names":false,"suffix":""}],"container-title":"Preventive Medicine Reports","id":"ITEM-1","issued":{"date-parts":[["2021"]]},"page":"101641","title":"A cluster analysis of device-measured physical activity behaviours and the association with chronic conditions, multi-morbidity and healthcare utilisation in adults aged 45 years and older","type":"article-journal","volume":"24"},"uris":["http://www.mendeley.com/documents/?uuid=3d7e9441-4803-45ec-9f90-77835ab34573"]}],"mendeley":{"formattedCitation":"(O’Regan et al., 2021)","plainTextFormattedCitation":"(O’Regan et al., 2021)","previouslyFormattedCitation":"(O’Regan et al., 2021)"},"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O’Regan et al., 2021)</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2D0E8E4B"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proofErr w:type="spellStart"/>
            <w:r w:rsidRPr="009E2F5B">
              <w:rPr>
                <w:rFonts w:asciiTheme="majorBidi" w:hAnsiTheme="majorBidi" w:cstheme="majorBidi"/>
                <w:color w:val="000000" w:themeColor="text1"/>
                <w:sz w:val="18"/>
                <w:szCs w:val="18"/>
                <w:lang w:val="en-US"/>
              </w:rPr>
              <w:t>ActivPAL</w:t>
            </w:r>
            <w:proofErr w:type="spellEnd"/>
            <w:r w:rsidRPr="009E2F5B">
              <w:rPr>
                <w:rFonts w:asciiTheme="majorBidi" w:hAnsiTheme="majorBidi" w:cstheme="majorBidi"/>
                <w:color w:val="000000" w:themeColor="text1"/>
                <w:sz w:val="18"/>
                <w:szCs w:val="18"/>
                <w:lang w:val="en-US"/>
              </w:rPr>
              <w:t xml:space="preserve"> 3</w:t>
            </w:r>
          </w:p>
        </w:tc>
        <w:tc>
          <w:tcPr>
            <w:tcW w:w="1152" w:type="dxa"/>
            <w:tcBorders>
              <w:top w:val="single" w:sz="4" w:space="0" w:color="auto"/>
              <w:bottom w:val="single" w:sz="4" w:space="0" w:color="auto"/>
            </w:tcBorders>
          </w:tcPr>
          <w:p w14:paraId="22759DA7"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Triaxial</w:t>
            </w:r>
          </w:p>
        </w:tc>
        <w:tc>
          <w:tcPr>
            <w:tcW w:w="1872" w:type="dxa"/>
            <w:tcBorders>
              <w:top w:val="single" w:sz="4" w:space="0" w:color="auto"/>
              <w:bottom w:val="single" w:sz="4" w:space="0" w:color="auto"/>
            </w:tcBorders>
          </w:tcPr>
          <w:p w14:paraId="152DD14F"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Raw acceleration</w:t>
            </w:r>
          </w:p>
        </w:tc>
        <w:tc>
          <w:tcPr>
            <w:tcW w:w="1584" w:type="dxa"/>
            <w:tcBorders>
              <w:top w:val="single" w:sz="4" w:space="0" w:color="auto"/>
              <w:bottom w:val="single" w:sz="4" w:space="0" w:color="auto"/>
            </w:tcBorders>
          </w:tcPr>
          <w:p w14:paraId="19C37BAC"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Right thigh</w:t>
            </w:r>
          </w:p>
        </w:tc>
        <w:tc>
          <w:tcPr>
            <w:tcW w:w="1417" w:type="dxa"/>
            <w:tcBorders>
              <w:top w:val="single" w:sz="4" w:space="0" w:color="auto"/>
              <w:bottom w:val="single" w:sz="4" w:space="0" w:color="auto"/>
            </w:tcBorders>
          </w:tcPr>
          <w:p w14:paraId="7B6C4342"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8 days</w:t>
            </w:r>
          </w:p>
        </w:tc>
        <w:tc>
          <w:tcPr>
            <w:tcW w:w="1247" w:type="dxa"/>
            <w:tcBorders>
              <w:top w:val="single" w:sz="4" w:space="0" w:color="auto"/>
              <w:bottom w:val="single" w:sz="4" w:space="0" w:color="auto"/>
            </w:tcBorders>
          </w:tcPr>
          <w:p w14:paraId="035D29A6"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24-hour</w:t>
            </w:r>
          </w:p>
        </w:tc>
        <w:tc>
          <w:tcPr>
            <w:tcW w:w="1644" w:type="dxa"/>
            <w:tcBorders>
              <w:top w:val="single" w:sz="4" w:space="0" w:color="auto"/>
              <w:bottom w:val="single" w:sz="4" w:space="0" w:color="auto"/>
            </w:tcBorders>
          </w:tcPr>
          <w:p w14:paraId="281383B9"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At least 3 weekdays and 1 weekend</w:t>
            </w:r>
          </w:p>
        </w:tc>
        <w:tc>
          <w:tcPr>
            <w:tcW w:w="2160" w:type="dxa"/>
            <w:tcBorders>
              <w:top w:val="single" w:sz="4" w:space="0" w:color="auto"/>
              <w:bottom w:val="single" w:sz="4" w:space="0" w:color="auto"/>
            </w:tcBorders>
          </w:tcPr>
          <w:p w14:paraId="0FB10F73"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10 hours or more</w:t>
            </w:r>
          </w:p>
        </w:tc>
      </w:tr>
      <w:tr w:rsidR="009E2F5B" w:rsidRPr="009E2F5B" w14:paraId="5D11CA5C" w14:textId="77777777" w:rsidTr="009E2F5B">
        <w:trPr>
          <w:trHeight w:val="340"/>
        </w:trPr>
        <w:tc>
          <w:tcPr>
            <w:tcW w:w="1728" w:type="dxa"/>
            <w:tcBorders>
              <w:top w:val="single" w:sz="4" w:space="0" w:color="auto"/>
              <w:bottom w:val="single" w:sz="4" w:space="0" w:color="auto"/>
            </w:tcBorders>
          </w:tcPr>
          <w:p w14:paraId="2348951D"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fldChar w:fldCharType="begin" w:fldLock="1"/>
            </w:r>
            <w:r w:rsidRPr="009E2F5B">
              <w:rPr>
                <w:rFonts w:asciiTheme="majorBidi" w:hAnsiTheme="majorBidi" w:cstheme="majorBidi"/>
                <w:color w:val="000000" w:themeColor="text1"/>
                <w:sz w:val="18"/>
                <w:szCs w:val="18"/>
                <w:lang w:val="en-US"/>
              </w:rPr>
              <w:instrText>ADDIN CSL_CITATION {"citationItems":[{"id":"ITEM-1","itemData":{"DOI":"10.1123/japa.2023-0225","author":[{"dropping-particle":"","family":"Palmberg","given":"Lotta","non-dropping-particle":"","parse-names":false,"suffix":""},{"dropping-particle":"","family":"Löppönen","given":"Antti","non-dropping-particle":"","parse-names":false,"suffix":""},{"dropping-particle":"","family":"Hyvärinen","given":"Matti","non-dropping-particle":"","parse-names":false,"suffix":""},{"dropping-particle":"","family":"Portegijs","given":"Erja","non-dropping-particle":"","parse-names":false,"suffix":""},{"dropping-particle":"","family":"Rantanen","given":"Taina","non-dropping-particle":"","parse-names":false,"suffix":""},{"dropping-particle":"","family":"Rantalainen","given":"Timo","non-dropping-particle":"","parse-names":false,"suffix":""},{"dropping-particle":"","family":"Karavirta","given":"Laura","non-dropping-particle":"","parse-names":false,"suffix":""}],"container-title":"Journal of Aging and Physical Activity","id":"ITEM-1","issue":"4","issued":{"date-parts":[["2024"]]},"language":"English","page":"472-479","publisher":"Human Kinetics","publisher-place":"Champaign IL, USA","title":"Physical Behavior Profiles Among Older Adults and Their Associations With Physical Capacity and Life-Space Mobility","type":"article-journal","volume":"32"},"uris":["http://www.mendeley.com/documents/?uuid=6002cbed-aefc-44e8-b514-b24008b86247"]}],"mendeley":{"formattedCitation":"(Palmberg et al., 2024)","plainTextFormattedCitation":"(Palmberg et al., 2024)","previouslyFormattedCitation":"(Palmberg et al., 2024)"},"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Palmberg et al., 2024)</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328D35DB"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UKK RM42</w:t>
            </w:r>
          </w:p>
        </w:tc>
        <w:tc>
          <w:tcPr>
            <w:tcW w:w="1152" w:type="dxa"/>
            <w:tcBorders>
              <w:top w:val="single" w:sz="4" w:space="0" w:color="auto"/>
              <w:bottom w:val="single" w:sz="4" w:space="0" w:color="auto"/>
            </w:tcBorders>
          </w:tcPr>
          <w:p w14:paraId="6E57CE80"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Triaxial</w:t>
            </w:r>
          </w:p>
        </w:tc>
        <w:tc>
          <w:tcPr>
            <w:tcW w:w="1872" w:type="dxa"/>
            <w:tcBorders>
              <w:top w:val="single" w:sz="4" w:space="0" w:color="auto"/>
              <w:bottom w:val="single" w:sz="4" w:space="0" w:color="auto"/>
            </w:tcBorders>
          </w:tcPr>
          <w:p w14:paraId="3999EA54"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Raw acceleration</w:t>
            </w:r>
          </w:p>
        </w:tc>
        <w:tc>
          <w:tcPr>
            <w:tcW w:w="1584" w:type="dxa"/>
            <w:tcBorders>
              <w:top w:val="single" w:sz="4" w:space="0" w:color="auto"/>
              <w:bottom w:val="single" w:sz="4" w:space="0" w:color="auto"/>
            </w:tcBorders>
          </w:tcPr>
          <w:p w14:paraId="60BF6CA9"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Dominant thigh</w:t>
            </w:r>
          </w:p>
        </w:tc>
        <w:tc>
          <w:tcPr>
            <w:tcW w:w="1417" w:type="dxa"/>
            <w:tcBorders>
              <w:top w:val="single" w:sz="4" w:space="0" w:color="auto"/>
              <w:bottom w:val="single" w:sz="4" w:space="0" w:color="auto"/>
            </w:tcBorders>
          </w:tcPr>
          <w:p w14:paraId="2AB86890"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3-10 days</w:t>
            </w:r>
          </w:p>
        </w:tc>
        <w:tc>
          <w:tcPr>
            <w:tcW w:w="1247" w:type="dxa"/>
            <w:tcBorders>
              <w:top w:val="single" w:sz="4" w:space="0" w:color="auto"/>
              <w:bottom w:val="single" w:sz="4" w:space="0" w:color="auto"/>
            </w:tcBorders>
          </w:tcPr>
          <w:p w14:paraId="7F9015A1"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24-hour</w:t>
            </w:r>
          </w:p>
        </w:tc>
        <w:tc>
          <w:tcPr>
            <w:tcW w:w="1644" w:type="dxa"/>
            <w:tcBorders>
              <w:top w:val="single" w:sz="4" w:space="0" w:color="auto"/>
              <w:bottom w:val="single" w:sz="4" w:space="0" w:color="auto"/>
            </w:tcBorders>
          </w:tcPr>
          <w:p w14:paraId="559ABFF7"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At least 3 complete days</w:t>
            </w:r>
          </w:p>
        </w:tc>
        <w:tc>
          <w:tcPr>
            <w:tcW w:w="2160" w:type="dxa"/>
            <w:tcBorders>
              <w:top w:val="single" w:sz="4" w:space="0" w:color="auto"/>
              <w:bottom w:val="single" w:sz="4" w:space="0" w:color="auto"/>
            </w:tcBorders>
          </w:tcPr>
          <w:p w14:paraId="2CC357F3"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Complete days with no non-wear</w:t>
            </w:r>
          </w:p>
        </w:tc>
      </w:tr>
      <w:tr w:rsidR="009E2F5B" w:rsidRPr="009E2F5B" w14:paraId="6F486354" w14:textId="77777777" w:rsidTr="009E2F5B">
        <w:trPr>
          <w:trHeight w:val="340"/>
        </w:trPr>
        <w:tc>
          <w:tcPr>
            <w:tcW w:w="1728" w:type="dxa"/>
            <w:tcBorders>
              <w:top w:val="single" w:sz="4" w:space="0" w:color="auto"/>
              <w:bottom w:val="single" w:sz="4" w:space="0" w:color="auto"/>
            </w:tcBorders>
          </w:tcPr>
          <w:p w14:paraId="0E8D1766"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fldChar w:fldCharType="begin" w:fldLock="1"/>
            </w:r>
            <w:r w:rsidRPr="009E2F5B">
              <w:rPr>
                <w:rFonts w:asciiTheme="majorBidi" w:hAnsiTheme="majorBidi" w:cstheme="majorBidi"/>
                <w:color w:val="000000" w:themeColor="text1"/>
                <w:sz w:val="18"/>
                <w:szCs w:val="18"/>
                <w:lang w:val="en-US"/>
              </w:rPr>
              <w:instrText>ADDIN CSL_CITATION {"citationItems":[{"id":"ITEM-1","itemData":{"DOI":"10.3390/s21051718","ISBN":"1424-8220","abstract":"Physical activity (PA) is associated with greater fatigability in older adults; little is known about magnitude, shape, timing and variability of the entire 24-h rest–activity rhythm (RAR) associated with fatigability. We identified which features of the 24-h RAR pattern were independently and jointly associated with greater perceived physical fatigability (Pittsburgh Fatigability Scale, PFS, 0–50) in older adults (n = 181, 71.3 ± 6.7 years). RARs were characterized using anti-logistic extended cosine models and 4-h intervals of PA means and standard deviations across days. A K-means clustering algorithm approach identified four profiles of RAR features: “Less Active/Robust”, “Earlier Risers”, “More Active/Robust” and “Later RAR”. Quantile regression tested associations of each RAR feature/profile on median PFS adjusted for age, sex, race, body mass index and depression symptomatology. Later rise times (up mesor; ? = 1.38, p = 0.01) and timing of midpoint of activity (acrophase; ? = 1.29, p = 0.01) were associated with higher PFS scores. Lower PA between 4 a.m. and 8 a.m. was associated with higher PFS scores (? = ?4.50, p = 0.03). “Less Active/Robust” (? = 6.14, p = 0.01) and “Later RAR” (? = 3.53, p = 0.01) patterns were associated with higher PFS scores compared to “Earlier Risers”. Greater physical fatigability in older adults was associated with dampened, more variable, and later RARs. This work can guide development of interventions aimed at modifying RARs to reduce fatigability in older adults.","author":[{"dropping-particle":"","family":"Graves","given":"Jessica L","non-dropping-particle":"","parse-names":false,"suffix":""},{"dropping-particle":"","family":"Qiao","given":"Yujia Susanna","non-dropping-particle":"","parse-names":false,"suffix":""},{"dropping-particle":"","family":"Moored","given":"Kyle D","non-dropping-particle":"","parse-names":false,"suffix":""},{"dropping-particle":"","family":"Boudreau","given":"Robert M","non-dropping-particle":"","parse-names":false,"suffix":""},{"dropping-particle":"","family":"Venditti","given":"Elizabeth M","non-dropping-particle":"","parse-names":false,"suffix":""},{"dropping-particle":"","family":"Krafty","given":"Robert T","non-dropping-particle":"","parse-names":false,"suffix":""},{"dropping-particle":"","family":"Shiroma","given":"Eric J","non-dropping-particle":"","parse-names":false,"suffix":""},{"dropping-particle":"","family":"Harezlak","given":"Jaroslaw","non-dropping-particle":"","parse-names":false,"suffix":""},{"dropping-particle":"","family":"Glynn","given":"Nancy W","non-dropping-particle":"","parse-names":false,"suffix":""}],"container-title":"Sensors","id":"ITEM-1","issue":"5","issued":{"date-parts":[["2021"]]},"page":"1718","title":"Profiles of Accelerometry-Derived Physical Activity Are Related to Perceived Physical Fatigability in Older Adults","type":"article-journal","volume":"21"},"uris":["http://www.mendeley.com/documents/?uuid=f9125156-bd7b-4714-8cca-f40eefc20e79"]}],"mendeley":{"formattedCitation":"(Graves et al., 2021)","plainTextFormattedCitation":"(Graves et al., 2021)","previouslyFormattedCitation":"(Graves et al., 2021)"},"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Graves et al., 2021)</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55C74DB7"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proofErr w:type="spellStart"/>
            <w:r w:rsidRPr="009E2F5B">
              <w:rPr>
                <w:rFonts w:asciiTheme="majorBidi" w:hAnsiTheme="majorBidi" w:cstheme="majorBidi"/>
                <w:color w:val="000000" w:themeColor="text1"/>
                <w:sz w:val="18"/>
                <w:szCs w:val="18"/>
                <w:lang w:val="en-US"/>
              </w:rPr>
              <w:t>ActiGraph</w:t>
            </w:r>
            <w:proofErr w:type="spellEnd"/>
            <w:r w:rsidRPr="009E2F5B">
              <w:rPr>
                <w:rFonts w:asciiTheme="majorBidi" w:hAnsiTheme="majorBidi" w:cstheme="majorBidi"/>
                <w:color w:val="000000" w:themeColor="text1"/>
                <w:sz w:val="18"/>
                <w:szCs w:val="18"/>
                <w:lang w:val="en-US"/>
              </w:rPr>
              <w:t xml:space="preserve"> GT3X+</w:t>
            </w:r>
          </w:p>
        </w:tc>
        <w:tc>
          <w:tcPr>
            <w:tcW w:w="1152" w:type="dxa"/>
            <w:tcBorders>
              <w:top w:val="single" w:sz="4" w:space="0" w:color="auto"/>
              <w:bottom w:val="single" w:sz="4" w:space="0" w:color="auto"/>
            </w:tcBorders>
          </w:tcPr>
          <w:p w14:paraId="59FD3F05"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Triaxial</w:t>
            </w:r>
          </w:p>
        </w:tc>
        <w:tc>
          <w:tcPr>
            <w:tcW w:w="1872" w:type="dxa"/>
            <w:tcBorders>
              <w:top w:val="single" w:sz="4" w:space="0" w:color="auto"/>
              <w:bottom w:val="single" w:sz="4" w:space="0" w:color="auto"/>
            </w:tcBorders>
          </w:tcPr>
          <w:p w14:paraId="63677EFA"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Raw acceleration</w:t>
            </w:r>
          </w:p>
        </w:tc>
        <w:tc>
          <w:tcPr>
            <w:tcW w:w="1584" w:type="dxa"/>
            <w:tcBorders>
              <w:top w:val="single" w:sz="4" w:space="0" w:color="auto"/>
              <w:bottom w:val="single" w:sz="4" w:space="0" w:color="auto"/>
            </w:tcBorders>
          </w:tcPr>
          <w:p w14:paraId="147F26B2"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Non-dominant wrist</w:t>
            </w:r>
          </w:p>
        </w:tc>
        <w:tc>
          <w:tcPr>
            <w:tcW w:w="1417" w:type="dxa"/>
            <w:tcBorders>
              <w:top w:val="single" w:sz="4" w:space="0" w:color="auto"/>
              <w:bottom w:val="single" w:sz="4" w:space="0" w:color="auto"/>
            </w:tcBorders>
          </w:tcPr>
          <w:p w14:paraId="6CFC4763"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7 days</w:t>
            </w:r>
          </w:p>
        </w:tc>
        <w:tc>
          <w:tcPr>
            <w:tcW w:w="1247" w:type="dxa"/>
            <w:tcBorders>
              <w:top w:val="single" w:sz="4" w:space="0" w:color="auto"/>
              <w:bottom w:val="single" w:sz="4" w:space="0" w:color="auto"/>
            </w:tcBorders>
          </w:tcPr>
          <w:p w14:paraId="254BA12B"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24-hour</w:t>
            </w:r>
          </w:p>
        </w:tc>
        <w:tc>
          <w:tcPr>
            <w:tcW w:w="1644" w:type="dxa"/>
            <w:tcBorders>
              <w:top w:val="single" w:sz="4" w:space="0" w:color="auto"/>
              <w:bottom w:val="single" w:sz="4" w:space="0" w:color="auto"/>
            </w:tcBorders>
          </w:tcPr>
          <w:p w14:paraId="6172C05E"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Minimum of 3 days</w:t>
            </w:r>
          </w:p>
        </w:tc>
        <w:tc>
          <w:tcPr>
            <w:tcW w:w="2160" w:type="dxa"/>
            <w:tcBorders>
              <w:top w:val="single" w:sz="4" w:space="0" w:color="auto"/>
              <w:bottom w:val="single" w:sz="4" w:space="0" w:color="auto"/>
            </w:tcBorders>
          </w:tcPr>
          <w:p w14:paraId="0A4AB683"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At least 10 hours</w:t>
            </w:r>
          </w:p>
        </w:tc>
      </w:tr>
      <w:tr w:rsidR="009E2F5B" w:rsidRPr="009E2F5B" w14:paraId="05F280A8" w14:textId="77777777" w:rsidTr="009E2F5B">
        <w:trPr>
          <w:trHeight w:val="340"/>
        </w:trPr>
        <w:tc>
          <w:tcPr>
            <w:tcW w:w="1728" w:type="dxa"/>
            <w:tcBorders>
              <w:top w:val="single" w:sz="4" w:space="0" w:color="auto"/>
              <w:bottom w:val="single" w:sz="4" w:space="0" w:color="auto"/>
            </w:tcBorders>
          </w:tcPr>
          <w:p w14:paraId="47178002"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fldChar w:fldCharType="begin" w:fldLock="1"/>
            </w:r>
            <w:r w:rsidRPr="009E2F5B">
              <w:rPr>
                <w:rFonts w:asciiTheme="majorBidi" w:hAnsiTheme="majorBidi" w:cstheme="majorBidi"/>
                <w:color w:val="000000" w:themeColor="text1"/>
                <w:sz w:val="18"/>
                <w:szCs w:val="18"/>
                <w:lang w:val="en-US"/>
              </w:rPr>
              <w:instrText>ADDIN CSL_CITATION {"citationItems":[{"id":"ITEM-1","itemData":{"abstract":"Objectives Independently, physical activity (PA), sedentary behavior (SB), and sleep are related to the development and progression of chronic diseases. Less is known about how rest-activity behaviors cluster within individuals and how rest-activity behavior profiles relate to health. In this study we aimed to investigate if adult women cluster into profiles based on how they accumulate rest-activity behavior (including accelerometer-measured PA, SB, and sleep), and if participant characteristics and health outcomes differ by profile membership. Methods A convenience sample of 372 women (mean age 55.38 + 10.16) were recruited from four US cities. Participants wore ActiGraph GT3X+ accelerometers on the hip and wrist for a week. Total daily minutes in moderate-to-vigorous PA (MVPA) and percentage of wear-time spent in SB was estimated from the hip device. Total sleep time (hours/minutes) and sleep efficiency (% of in bed time asleep) were estimated from the wrist device. Latent profile analysis (LPA) was performed to identify clusters of participants based on accumulation of the four rest-activity variables. Adjusted ANOVAs were conducted to explore differences in demographic characteristics and health outcomes across profiles. Results Rest-activity variables clustered to form five behavior profiles: Moderately Active Poor Sleepers (7%), Highly Actives (9%), Inactives (41%), Moderately Actives (28%), and Actives (15%). The Moderately Active Poor Sleepers (profile 1) had the lowest proportion of whites (35% vs 78–91%, p &lt; .001) and college graduates (28% vs 68–90%, p = .004). Health outcomes did not vary significantly across all rest-activity profiles. Conclusions In this sample, women clustered within daily rest-activity behavior profiles. Identifying 24-hour behavior profiles can inform intervention population targets and innovative behavioral goals of multiple health behavior interventions.","author":[{"dropping-particle":"","family":"Full","given":"Kelsie M","non-dropping-particle":"","parse-names":false,"suffix":""},{"dropping-particle":"","family":"Moran","given":"Kevin","non-dropping-particle":"","parse-names":false,"suffix":""},{"dropping-particle":"","family":"Carlson","given":"Jordan","non-dropping-particle":"","parse-names":false,"suffix":""},{"dropping-particle":"","family":"Godbole","given":"Suneeta","non-dropping-particle":"","parse-names":false,"suffix":""},{"dropping-particle":"","family":"Natarajan","given":"Loki","non-dropping-particle":"","parse-names":false,"suffix":""},{"dropping-particle":"","family":"Hipp","given":"Aaron","non-dropping-particle":"","parse-names":false,"suffix":""},{"dropping-particle":"","family":"Glanz","given":"Karen","non-dropping-particle":"","parse-names":false,"suffix":""},{"dropping-particle":"","family":"Mitchell","given":"Jonathan","non-dropping-particle":"","parse-names":false,"suffix":""},{"dropping-particle":"","family":"Laden","given":"Francine","non-dropping-particle":"","parse-names":false,"suffix":""},{"dropping-particle":"","family":"James","given":"Peter","non-dropping-particle":"","parse-names":false,"suffix":""},{"dropping-particle":"","family":"Kerr","given":"Jacqueline","non-dropping-particle":"","parse-names":false,"suffix":""}],"container-title":"PLOS ONE","id":"ITEM-1","issue":"6","issued":{"date-parts":[["2019","6","27"]]},"page":"e0218595","publisher":"Public Library of Science","title":"Latent profile analysis of accelerometer-measured sleep, physical activity, and sedentary time and differences in health characteristics in adult women","type":"article-journal","volume":"14"},"uris":["http://www.mendeley.com/documents/?uuid=ce054f68-19e2-4c63-8a7d-bf200d8a94af"]}],"mendeley":{"formattedCitation":"(Full et al., 2019)","plainTextFormattedCitation":"(Full et al., 2019)","previouslyFormattedCitation":"(Full et al., 2019)"},"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Full et al., 2019)</w:t>
            </w:r>
            <w:r w:rsidRPr="009E2F5B">
              <w:rPr>
                <w:rFonts w:asciiTheme="majorBidi" w:hAnsiTheme="majorBidi" w:cstheme="majorBidi"/>
                <w:color w:val="000000" w:themeColor="text1"/>
                <w:sz w:val="18"/>
                <w:szCs w:val="18"/>
                <w:lang w:val="en-US"/>
              </w:rPr>
              <w:fldChar w:fldCharType="end"/>
            </w:r>
            <w:r w:rsidRPr="009E2F5B">
              <w:rPr>
                <w:rFonts w:asciiTheme="majorBidi" w:hAnsiTheme="majorBidi" w:cstheme="majorBidi"/>
                <w:color w:val="000000" w:themeColor="text1"/>
                <w:sz w:val="18"/>
                <w:szCs w:val="18"/>
                <w:lang w:val="en-US"/>
              </w:rPr>
              <w:t>*</w:t>
            </w:r>
          </w:p>
        </w:tc>
        <w:tc>
          <w:tcPr>
            <w:tcW w:w="1440" w:type="dxa"/>
            <w:tcBorders>
              <w:top w:val="single" w:sz="4" w:space="0" w:color="auto"/>
              <w:bottom w:val="single" w:sz="4" w:space="0" w:color="auto"/>
            </w:tcBorders>
          </w:tcPr>
          <w:p w14:paraId="6B96952E"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proofErr w:type="spellStart"/>
            <w:r w:rsidRPr="009E2F5B">
              <w:rPr>
                <w:rFonts w:asciiTheme="majorBidi" w:hAnsiTheme="majorBidi" w:cstheme="majorBidi"/>
                <w:color w:val="000000" w:themeColor="text1"/>
                <w:sz w:val="18"/>
                <w:szCs w:val="18"/>
                <w:lang w:val="en-US"/>
              </w:rPr>
              <w:t>Actigraph</w:t>
            </w:r>
            <w:proofErr w:type="spellEnd"/>
            <w:r w:rsidRPr="009E2F5B">
              <w:rPr>
                <w:rFonts w:asciiTheme="majorBidi" w:hAnsiTheme="majorBidi" w:cstheme="majorBidi"/>
                <w:color w:val="000000" w:themeColor="text1"/>
                <w:sz w:val="18"/>
                <w:szCs w:val="18"/>
                <w:lang w:val="en-US"/>
              </w:rPr>
              <w:t xml:space="preserve"> GT3X+</w:t>
            </w:r>
          </w:p>
        </w:tc>
        <w:tc>
          <w:tcPr>
            <w:tcW w:w="1152" w:type="dxa"/>
            <w:tcBorders>
              <w:top w:val="single" w:sz="4" w:space="0" w:color="auto"/>
              <w:bottom w:val="single" w:sz="4" w:space="0" w:color="auto"/>
            </w:tcBorders>
          </w:tcPr>
          <w:p w14:paraId="0AE5F85B"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Triaxial</w:t>
            </w:r>
          </w:p>
        </w:tc>
        <w:tc>
          <w:tcPr>
            <w:tcW w:w="1872" w:type="dxa"/>
            <w:tcBorders>
              <w:top w:val="single" w:sz="4" w:space="0" w:color="auto"/>
              <w:bottom w:val="single" w:sz="4" w:space="0" w:color="auto"/>
            </w:tcBorders>
          </w:tcPr>
          <w:p w14:paraId="33756B3D"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Raw acceleration</w:t>
            </w:r>
          </w:p>
        </w:tc>
        <w:tc>
          <w:tcPr>
            <w:tcW w:w="1584" w:type="dxa"/>
            <w:tcBorders>
              <w:top w:val="single" w:sz="4" w:space="0" w:color="auto"/>
              <w:bottom w:val="single" w:sz="4" w:space="0" w:color="auto"/>
            </w:tcBorders>
          </w:tcPr>
          <w:p w14:paraId="3A9FD522"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Two devices worn concurrently on hip and wrist</w:t>
            </w:r>
          </w:p>
        </w:tc>
        <w:tc>
          <w:tcPr>
            <w:tcW w:w="1417" w:type="dxa"/>
            <w:tcBorders>
              <w:top w:val="single" w:sz="4" w:space="0" w:color="auto"/>
              <w:bottom w:val="single" w:sz="4" w:space="0" w:color="auto"/>
            </w:tcBorders>
          </w:tcPr>
          <w:p w14:paraId="20C04841"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7 days</w:t>
            </w:r>
          </w:p>
        </w:tc>
        <w:tc>
          <w:tcPr>
            <w:tcW w:w="1247" w:type="dxa"/>
            <w:tcBorders>
              <w:top w:val="single" w:sz="4" w:space="0" w:color="auto"/>
              <w:bottom w:val="single" w:sz="4" w:space="0" w:color="auto"/>
            </w:tcBorders>
          </w:tcPr>
          <w:p w14:paraId="0BA0A35C"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Hip (Awake)</w:t>
            </w:r>
          </w:p>
          <w:p w14:paraId="2CA7A750"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Wrist (24-hour)</w:t>
            </w:r>
          </w:p>
        </w:tc>
        <w:tc>
          <w:tcPr>
            <w:tcW w:w="1644" w:type="dxa"/>
            <w:tcBorders>
              <w:top w:val="single" w:sz="4" w:space="0" w:color="auto"/>
              <w:bottom w:val="single" w:sz="4" w:space="0" w:color="auto"/>
            </w:tcBorders>
          </w:tcPr>
          <w:p w14:paraId="36CA65F4"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Hip worn device: 5 days</w:t>
            </w:r>
          </w:p>
          <w:p w14:paraId="0DB61CD5"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Wrist worn device: NR</w:t>
            </w:r>
          </w:p>
        </w:tc>
        <w:tc>
          <w:tcPr>
            <w:tcW w:w="2160" w:type="dxa"/>
            <w:tcBorders>
              <w:top w:val="single" w:sz="4" w:space="0" w:color="auto"/>
              <w:bottom w:val="single" w:sz="4" w:space="0" w:color="auto"/>
            </w:tcBorders>
          </w:tcPr>
          <w:p w14:paraId="1E7CCD08"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Hip worn device: At least 10 hours</w:t>
            </w:r>
          </w:p>
          <w:p w14:paraId="34D2617B"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Wrist worn device: NR</w:t>
            </w:r>
          </w:p>
        </w:tc>
      </w:tr>
      <w:tr w:rsidR="009E2F5B" w:rsidRPr="009E2F5B" w14:paraId="302D2D36" w14:textId="77777777" w:rsidTr="009E2F5B">
        <w:trPr>
          <w:trHeight w:val="340"/>
        </w:trPr>
        <w:tc>
          <w:tcPr>
            <w:tcW w:w="1728" w:type="dxa"/>
            <w:tcBorders>
              <w:top w:val="single" w:sz="4" w:space="0" w:color="auto"/>
              <w:bottom w:val="single" w:sz="4" w:space="0" w:color="auto"/>
            </w:tcBorders>
          </w:tcPr>
          <w:p w14:paraId="433E5FC2"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fldChar w:fldCharType="begin" w:fldLock="1"/>
            </w:r>
            <w:r w:rsidRPr="009E2F5B">
              <w:rPr>
                <w:rFonts w:asciiTheme="majorBidi" w:hAnsiTheme="majorBidi" w:cstheme="majorBidi"/>
                <w:color w:val="000000" w:themeColor="text1"/>
                <w:sz w:val="18"/>
                <w:szCs w:val="18"/>
                <w:lang w:val="en-US"/>
              </w:rPr>
              <w:instrText>ADDIN CSL_CITATION {"citationItems":[{"id":"ITEM-1","itemData":{"DOI":"https://doi.org/10.1016/j.exger.2023.112231","ISSN":"0531-5565","abstract":"Health benefits of physical activity (PA) are well known; however, specific PA patterns that relate most strongly to cognitive aging outcomes are poorly understood. We characterized latent profiles of PA among older adults and examined associations with cognition and vascular burden. 124 functionally normal older adults wore a Fitbit™ for 30 days. Daily average step count, sedentary time (0 steps/min), and high-intensity time (≥120 steps/min) were calculated. Participants completed neurocognitive testing assessing cognitive domains of executive functioning and memory; medical history, from which vascular burden (i.e., a count of cardiovascular conditions) was calculated; and brain MRI (n = 44). Subgroups with similar PA patterns were identified via latent profile analysis. Three latent PA classes emerged: Class 1Low PA (n = 49), Class 2Average PA (n = 59), and Class 3High-intensity PA (n = 16). PA class related to executive functioning and vascular burden, driven by better outcomes in Class 3 than Class 1. Sex-stratified analyses revealed these associations were strongest in males. Post hoc analyses showed a positive association between high-intensity PA and white matter integrity among males. High-intensity PA related to better cognitive and vascular health, particularly among males. Findings inform physical activity-specific and person-specific recommendations for optimal cognitive aging.","author":[{"dropping-particle":"","family":"Paolillo","given":"Emily W","non-dropping-particle":"","parse-names":false,"suffix":""},{"dropping-particle":"","family":"Lee","given":"Shannon Y","non-dropping-particle":"","parse-names":false,"suffix":""},{"dropping-particle":"","family":"VandeBunte","given":"Anna","non-dropping-particle":"","parse-names":false,"suffix":""},{"dropping-particle":"","family":"Saloner","given":"Rowan","non-dropping-particle":"","parse-names":false,"suffix":""},{"dropping-particle":"","family":"Gaynor","given":"Leslie S","non-dropping-particle":"","parse-names":false,"suffix":""},{"dropping-particle":"","family":"Djukic","given":"Nina","non-dropping-particle":"","parse-names":false,"suffix":""},{"dropping-particle":"","family":"Tsuei","given":"Torie","non-dropping-particle":"","parse-names":false,"suffix":""},{"dropping-particle":"","family":"Cobigo","given":"Yann","non-dropping-particle":"","parse-names":false,"suffix":""},{"dropping-particle":"","family":"Kramer","given":"Joel H","non-dropping-particle":"","parse-names":false,"suffix":""},{"dropping-particle":"","family":"Casaletto","given":"Kaitlin B","non-dropping-particle":"","parse-names":false,"suffix":""}],"container-title":"Experimental Gerontology","id":"ITEM-1","issued":{"date-parts":[["2023"]]},"page":"112231","title":"Data-driven physical actigraphy patterns relate to cognitive and vascular health in older adults","type":"article-journal","volume":"178"},"uris":["http://www.mendeley.com/documents/?uuid=7b7b8af5-8a40-4215-92fa-abdd26f3fa57"]}],"mendeley":{"formattedCitation":"(Paolillo et al., 2023)","plainTextFormattedCitation":"(Paolillo et al., 2023)","previouslyFormattedCitation":"(Paolillo et al., 2023)"},"properties":{"noteIndex":0},"schema":"https://github.com/citation-style-language/schema/raw/master/csl-citation.json"}</w:instrText>
            </w:r>
            <w:r w:rsidRPr="009E2F5B">
              <w:rPr>
                <w:rFonts w:asciiTheme="majorBidi" w:hAnsiTheme="majorBidi" w:cstheme="majorBidi"/>
                <w:color w:val="000000" w:themeColor="text1"/>
                <w:sz w:val="18"/>
                <w:szCs w:val="18"/>
                <w:lang w:val="en-US"/>
              </w:rPr>
              <w:fldChar w:fldCharType="separate"/>
            </w:r>
            <w:r w:rsidRPr="009E2F5B">
              <w:rPr>
                <w:rFonts w:asciiTheme="majorBidi" w:hAnsiTheme="majorBidi" w:cstheme="majorBidi"/>
                <w:color w:val="000000" w:themeColor="text1"/>
                <w:sz w:val="18"/>
                <w:szCs w:val="18"/>
                <w:lang w:val="en-US"/>
              </w:rPr>
              <w:t>(Paolillo et al., 2023)</w:t>
            </w:r>
            <w:r w:rsidRPr="009E2F5B">
              <w:rPr>
                <w:rFonts w:asciiTheme="majorBidi" w:hAnsiTheme="majorBidi" w:cstheme="majorBidi"/>
                <w:color w:val="000000" w:themeColor="text1"/>
                <w:sz w:val="18"/>
                <w:szCs w:val="18"/>
                <w:lang w:val="en-US"/>
              </w:rPr>
              <w:fldChar w:fldCharType="end"/>
            </w:r>
          </w:p>
        </w:tc>
        <w:tc>
          <w:tcPr>
            <w:tcW w:w="1440" w:type="dxa"/>
            <w:tcBorders>
              <w:top w:val="single" w:sz="4" w:space="0" w:color="auto"/>
              <w:bottom w:val="single" w:sz="4" w:space="0" w:color="auto"/>
            </w:tcBorders>
          </w:tcPr>
          <w:p w14:paraId="4AEC6E31"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Fitbit Flex 2</w:t>
            </w:r>
          </w:p>
        </w:tc>
        <w:tc>
          <w:tcPr>
            <w:tcW w:w="1152" w:type="dxa"/>
            <w:tcBorders>
              <w:top w:val="single" w:sz="4" w:space="0" w:color="auto"/>
              <w:bottom w:val="single" w:sz="4" w:space="0" w:color="auto"/>
            </w:tcBorders>
          </w:tcPr>
          <w:p w14:paraId="6B4C2A09"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Triaxial</w:t>
            </w:r>
          </w:p>
        </w:tc>
        <w:tc>
          <w:tcPr>
            <w:tcW w:w="1872" w:type="dxa"/>
            <w:tcBorders>
              <w:top w:val="single" w:sz="4" w:space="0" w:color="auto"/>
              <w:bottom w:val="single" w:sz="4" w:space="0" w:color="auto"/>
            </w:tcBorders>
          </w:tcPr>
          <w:p w14:paraId="63F58C1C"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Proprietary</w:t>
            </w:r>
          </w:p>
        </w:tc>
        <w:tc>
          <w:tcPr>
            <w:tcW w:w="1584" w:type="dxa"/>
            <w:tcBorders>
              <w:top w:val="single" w:sz="4" w:space="0" w:color="auto"/>
              <w:bottom w:val="single" w:sz="4" w:space="0" w:color="auto"/>
            </w:tcBorders>
          </w:tcPr>
          <w:p w14:paraId="5E0CFD4A"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NR</w:t>
            </w:r>
          </w:p>
        </w:tc>
        <w:tc>
          <w:tcPr>
            <w:tcW w:w="1417" w:type="dxa"/>
            <w:tcBorders>
              <w:top w:val="single" w:sz="4" w:space="0" w:color="auto"/>
              <w:bottom w:val="single" w:sz="4" w:space="0" w:color="auto"/>
            </w:tcBorders>
          </w:tcPr>
          <w:p w14:paraId="335DE809"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30 continuous days</w:t>
            </w:r>
          </w:p>
        </w:tc>
        <w:tc>
          <w:tcPr>
            <w:tcW w:w="1247" w:type="dxa"/>
            <w:tcBorders>
              <w:top w:val="single" w:sz="4" w:space="0" w:color="auto"/>
              <w:bottom w:val="single" w:sz="4" w:space="0" w:color="auto"/>
            </w:tcBorders>
          </w:tcPr>
          <w:p w14:paraId="349B672E"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24-hour</w:t>
            </w:r>
          </w:p>
        </w:tc>
        <w:tc>
          <w:tcPr>
            <w:tcW w:w="1644" w:type="dxa"/>
            <w:tcBorders>
              <w:top w:val="single" w:sz="4" w:space="0" w:color="auto"/>
              <w:bottom w:val="single" w:sz="4" w:space="0" w:color="auto"/>
            </w:tcBorders>
          </w:tcPr>
          <w:p w14:paraId="48D2153F"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NR</w:t>
            </w:r>
          </w:p>
        </w:tc>
        <w:tc>
          <w:tcPr>
            <w:tcW w:w="2160" w:type="dxa"/>
            <w:tcBorders>
              <w:top w:val="single" w:sz="4" w:space="0" w:color="auto"/>
              <w:bottom w:val="single" w:sz="4" w:space="0" w:color="auto"/>
            </w:tcBorders>
          </w:tcPr>
          <w:p w14:paraId="3E85DAF1" w14:textId="77777777" w:rsidR="009E2F5B" w:rsidRPr="009E2F5B" w:rsidRDefault="009E2F5B" w:rsidP="007E160D">
            <w:pPr>
              <w:spacing w:line="276" w:lineRule="auto"/>
              <w:rPr>
                <w:rFonts w:asciiTheme="majorBidi" w:hAnsiTheme="majorBidi" w:cstheme="majorBidi"/>
                <w:color w:val="000000" w:themeColor="text1"/>
                <w:sz w:val="18"/>
                <w:szCs w:val="18"/>
                <w:lang w:val="en-US"/>
              </w:rPr>
            </w:pPr>
            <w:r w:rsidRPr="009E2F5B">
              <w:rPr>
                <w:rFonts w:asciiTheme="majorBidi" w:hAnsiTheme="majorBidi" w:cstheme="majorBidi"/>
                <w:color w:val="000000" w:themeColor="text1"/>
                <w:sz w:val="18"/>
                <w:szCs w:val="18"/>
                <w:lang w:val="en-US"/>
              </w:rPr>
              <w:t>NR</w:t>
            </w:r>
          </w:p>
        </w:tc>
      </w:tr>
    </w:tbl>
    <w:p w14:paraId="47AFD98D" w14:textId="77777777" w:rsidR="00D20103" w:rsidRPr="009B32C8" w:rsidRDefault="00D20103" w:rsidP="00D20103">
      <w:pPr>
        <w:spacing w:line="276" w:lineRule="auto"/>
        <w:rPr>
          <w:rFonts w:ascii="Times New Roman" w:hAnsi="Times New Roman" w:cs="Times New Roman"/>
          <w:lang w:val="en-US"/>
        </w:rPr>
        <w:sectPr w:rsidR="00D20103" w:rsidRPr="009B32C8" w:rsidSect="00CC7042">
          <w:headerReference w:type="default" r:id="rId8"/>
          <w:footerReference w:type="default" r:id="rId9"/>
          <w:pgSz w:w="16838" w:h="11906" w:orient="landscape"/>
          <w:pgMar w:top="1417" w:right="1417" w:bottom="1417" w:left="1134" w:header="720" w:footer="720" w:gutter="0"/>
          <w:cols w:space="720"/>
          <w:docGrid w:linePitch="360"/>
        </w:sectPr>
      </w:pPr>
      <w:r w:rsidRPr="009B32C8">
        <w:rPr>
          <w:rFonts w:ascii="Times New Roman" w:hAnsi="Times New Roman" w:cs="Times New Roman"/>
          <w:color w:val="000000" w:themeColor="text1"/>
          <w:lang w:val="en-US"/>
        </w:rPr>
        <w:t xml:space="preserve">*The hip-worn device was used to measure physical activity during waking hours, while the wrist-worn device was worn continuously for 24 hours and used to obtain sleep parameters. Abbreviations: NR = Not reported; </w:t>
      </w:r>
      <w:r w:rsidRPr="009B32C8">
        <w:rPr>
          <w:rFonts w:ascii="Times New Roman" w:hAnsi="Times New Roman" w:cs="Times New Roman"/>
          <w:lang w:val="en-US"/>
        </w:rPr>
        <w:t>CPM = Counts per minute;</w:t>
      </w:r>
    </w:p>
    <w:p w14:paraId="4039DE60" w14:textId="625B8009" w:rsidR="00D20103" w:rsidRPr="00656EBF" w:rsidRDefault="00D20103" w:rsidP="00D20103">
      <w:pPr>
        <w:spacing w:line="276" w:lineRule="auto"/>
        <w:jc w:val="both"/>
        <w:rPr>
          <w:rFonts w:ascii="Times New Roman" w:hAnsi="Times New Roman" w:cs="Times New Roman"/>
          <w:color w:val="000000" w:themeColor="text1"/>
          <w:lang w:val="en-US"/>
        </w:rPr>
      </w:pPr>
      <w:r w:rsidRPr="009B32C8">
        <w:rPr>
          <w:rFonts w:ascii="Times New Roman" w:hAnsi="Times New Roman" w:cs="Times New Roman"/>
          <w:color w:val="000000" w:themeColor="text1"/>
          <w:lang w:val="en-US"/>
        </w:rPr>
        <w:lastRenderedPageBreak/>
        <w:t xml:space="preserve">Adapted quality assessment scale used in this study was based on the combination of items </w:t>
      </w:r>
      <w:r w:rsidRPr="00656EBF">
        <w:rPr>
          <w:rFonts w:ascii="Times New Roman" w:hAnsi="Times New Roman" w:cs="Times New Roman"/>
          <w:color w:val="000000" w:themeColor="text1"/>
          <w:lang w:val="en-US"/>
        </w:rPr>
        <w:t xml:space="preserve">from Newcastle-Ottawa Quality Assessment Scale Cohort Studies </w:t>
      </w:r>
      <w:r w:rsidR="00304C91" w:rsidRPr="00304C91">
        <w:rPr>
          <w:rFonts w:ascii="Times New Roman" w:hAnsi="Times New Roman" w:cs="Times New Roman"/>
          <w:color w:val="000000" w:themeColor="text1"/>
          <w:lang w:val="en-US"/>
        </w:rPr>
        <w:t>(Wells et al., 2000)</w:t>
      </w:r>
      <w:r w:rsidRPr="00656EBF">
        <w:rPr>
          <w:rFonts w:ascii="Times New Roman" w:hAnsi="Times New Roman" w:cs="Times New Roman"/>
          <w:color w:val="000000" w:themeColor="text1"/>
          <w:lang w:val="en-US"/>
        </w:rPr>
        <w:t xml:space="preserve"> and recommendations by</w:t>
      </w:r>
      <w:r w:rsidR="00304C91" w:rsidRPr="00304C91">
        <w:rPr>
          <w:rFonts w:ascii="Times New Roman" w:hAnsi="Times New Roman" w:cs="Times New Roman"/>
          <w:color w:val="000000" w:themeColor="text1"/>
          <w:lang w:val="en-US"/>
        </w:rPr>
        <w:t xml:space="preserve"> (</w:t>
      </w:r>
      <w:proofErr w:type="spellStart"/>
      <w:r w:rsidR="00304C91" w:rsidRPr="00304C91">
        <w:rPr>
          <w:rFonts w:ascii="Times New Roman" w:hAnsi="Times New Roman" w:cs="Times New Roman"/>
          <w:color w:val="000000" w:themeColor="text1"/>
          <w:lang w:val="en-US"/>
        </w:rPr>
        <w:t>Montoye</w:t>
      </w:r>
      <w:proofErr w:type="spellEnd"/>
      <w:r w:rsidR="00304C91" w:rsidRPr="00304C91">
        <w:rPr>
          <w:rFonts w:ascii="Times New Roman" w:hAnsi="Times New Roman" w:cs="Times New Roman"/>
          <w:color w:val="000000" w:themeColor="text1"/>
          <w:lang w:val="en-US"/>
        </w:rPr>
        <w:t xml:space="preserve"> et al., 2018)</w:t>
      </w:r>
      <w:r w:rsidR="00304C91">
        <w:rPr>
          <w:rFonts w:ascii="Times New Roman" w:hAnsi="Times New Roman" w:cs="Times New Roman"/>
          <w:color w:val="000000" w:themeColor="text1"/>
          <w:lang w:val="en-US"/>
        </w:rPr>
        <w:t xml:space="preserve"> </w:t>
      </w:r>
      <w:r w:rsidRPr="00656EBF">
        <w:rPr>
          <w:rFonts w:ascii="Times New Roman" w:hAnsi="Times New Roman" w:cs="Times New Roman"/>
          <w:color w:val="000000" w:themeColor="text1"/>
          <w:lang w:val="en-US"/>
        </w:rPr>
        <w:t xml:space="preserve">for reporting accelerometer methods.  </w:t>
      </w:r>
    </w:p>
    <w:p w14:paraId="0714CEC9" w14:textId="4F3F9F61" w:rsidR="00D20103" w:rsidRPr="00656EBF" w:rsidRDefault="00D20103" w:rsidP="00D20103">
      <w:pPr>
        <w:spacing w:line="276" w:lineRule="auto"/>
        <w:jc w:val="both"/>
        <w:rPr>
          <w:rFonts w:ascii="Times New Roman" w:hAnsi="Times New Roman" w:cs="Times New Roman"/>
          <w:color w:val="000000" w:themeColor="text1"/>
          <w:lang w:val="en-US"/>
        </w:rPr>
      </w:pPr>
      <w:r w:rsidRPr="00656EBF">
        <w:rPr>
          <w:rFonts w:ascii="Times New Roman" w:hAnsi="Times New Roman" w:cs="Times New Roman"/>
          <w:color w:val="000000" w:themeColor="text1"/>
          <w:lang w:val="en-US"/>
        </w:rPr>
        <w:t xml:space="preserve">Four items were selection from Newcastle-Ottawa Quality Assessment Scale for Cohort Studies </w:t>
      </w:r>
      <w:r w:rsidR="00304C91" w:rsidRPr="00304C91">
        <w:rPr>
          <w:rFonts w:ascii="Times New Roman" w:hAnsi="Times New Roman" w:cs="Times New Roman"/>
          <w:color w:val="000000" w:themeColor="text1"/>
          <w:lang w:val="en-US"/>
        </w:rPr>
        <w:t>(Wells et al., 2000)</w:t>
      </w:r>
      <w:r w:rsidRPr="00656EBF">
        <w:rPr>
          <w:rFonts w:ascii="Times New Roman" w:hAnsi="Times New Roman" w:cs="Times New Roman"/>
          <w:color w:val="000000" w:themeColor="text1"/>
          <w:lang w:val="en-US"/>
        </w:rPr>
        <w:t xml:space="preserve"> and recommendations by </w:t>
      </w:r>
      <w:r w:rsidR="00304C91">
        <w:rPr>
          <w:rFonts w:ascii="Times New Roman" w:hAnsi="Times New Roman" w:cs="Times New Roman"/>
          <w:bCs/>
          <w:color w:val="000000" w:themeColor="text1"/>
          <w:lang w:val="en-US"/>
        </w:rPr>
        <w:t xml:space="preserve"> </w:t>
      </w:r>
      <w:r w:rsidR="00304C91">
        <w:rPr>
          <w:rFonts w:ascii="Times New Roman" w:hAnsi="Times New Roman" w:cs="Times New Roman"/>
          <w:bCs/>
          <w:color w:val="000000" w:themeColor="text1"/>
          <w:lang w:val="en-US"/>
        </w:rPr>
        <w:fldChar w:fldCharType="begin" w:fldLock="1"/>
      </w:r>
      <w:r w:rsidR="00304C91">
        <w:rPr>
          <w:rFonts w:ascii="Times New Roman" w:hAnsi="Times New Roman" w:cs="Times New Roman"/>
          <w:bCs/>
          <w:color w:val="000000" w:themeColor="text1"/>
          <w:lang w:val="en-US"/>
        </w:rPr>
        <w:instrText>ADDIN CSL_CITATION {"citationItems":[{"id":"ITEM-1","itemData":{"author":[{"dropping-particle":"","family":"Montoye","given":"Alexander H K","non-dropping-particle":"","parse-names":false,"suffix":""},{"dropping-particle":"","family":"Moore","given":"Rebecca W","non-dropping-particle":"","parse-names":false,"suffix":""},{"dropping-particle":"","family":"Bowles","given":"Heather R","non-dropping-particle":"","parse-names":false,"suffix":""},{"dropping-particle":"","family":"Korycinski","given":"Robert","non-dropping-particle":"","parse-names":false,"suffix":""},{"dropping-particle":"","family":"Pfeiffer","given":"Karin A","non-dropping-particle":"","parse-names":false,"suffix":""}],"container-title":"Br J Sports Med","id":"ITEM-1","issue":"23","issued":{"date-parts":[["2018"]]},"page":"1507-1516","publisher":"BMJ Publishing Group Ltd and British Association of Sport and Exercise Medicine","title":"Reporting accelerometer methods in physical activity intervention studies: a systematic review and recommendations for authors","type":"article-journal","volume":"52"},"uris":["http://www.mendeley.com/documents/?uuid=bb8978f9-9d4e-4b5d-934e-a9719df7950b"]}],"mendeley":{"formattedCitation":"(Montoye et al., 2018)","plainTextFormattedCitation":"(Montoye et al., 2018)","previouslyFormattedCitation":"(Montoye et al., 2018)"},"properties":{"noteIndex":0},"schema":"https://github.com/citation-style-language/schema/raw/master/csl-citation.json"}</w:instrText>
      </w:r>
      <w:r w:rsidR="00304C91">
        <w:rPr>
          <w:rFonts w:ascii="Times New Roman" w:hAnsi="Times New Roman" w:cs="Times New Roman"/>
          <w:bCs/>
          <w:color w:val="000000" w:themeColor="text1"/>
          <w:lang w:val="en-US"/>
        </w:rPr>
        <w:fldChar w:fldCharType="separate"/>
      </w:r>
      <w:r w:rsidR="00304C91" w:rsidRPr="00536678">
        <w:rPr>
          <w:rFonts w:ascii="Times New Roman" w:hAnsi="Times New Roman" w:cs="Times New Roman"/>
          <w:bCs/>
          <w:noProof/>
          <w:color w:val="000000" w:themeColor="text1"/>
          <w:lang w:val="en-US"/>
        </w:rPr>
        <w:t>(Montoye et al., 2018)</w:t>
      </w:r>
      <w:r w:rsidR="00304C91">
        <w:rPr>
          <w:rFonts w:ascii="Times New Roman" w:hAnsi="Times New Roman" w:cs="Times New Roman"/>
          <w:bCs/>
          <w:color w:val="000000" w:themeColor="text1"/>
          <w:lang w:val="en-US"/>
        </w:rPr>
        <w:fldChar w:fldCharType="end"/>
      </w:r>
      <w:r w:rsidRPr="00656EBF">
        <w:rPr>
          <w:rFonts w:ascii="Times New Roman" w:hAnsi="Times New Roman" w:cs="Times New Roman"/>
          <w:color w:val="000000" w:themeColor="text1"/>
          <w:lang w:val="en-US"/>
        </w:rPr>
        <w:t xml:space="preserve"> for reporting accelerometer methods. A study can be awarded a maximum of one point for each numbered item within the Selection, Outcome, and Accelerometer information, data processing and interpretation categories. If any of the categories marked with * is selected, the point given to the study for that item is 1. </w:t>
      </w:r>
    </w:p>
    <w:p w14:paraId="444DBA8E" w14:textId="77777777" w:rsidR="00D20103" w:rsidRPr="009B32C8" w:rsidRDefault="00D20103" w:rsidP="00D20103">
      <w:pPr>
        <w:spacing w:line="276" w:lineRule="auto"/>
        <w:jc w:val="both"/>
        <w:rPr>
          <w:rFonts w:ascii="Times New Roman" w:hAnsi="Times New Roman" w:cs="Times New Roman"/>
          <w:b/>
          <w:bCs/>
          <w:lang w:val="en-US"/>
        </w:rPr>
      </w:pPr>
    </w:p>
    <w:p w14:paraId="74FAA2A3" w14:textId="77777777" w:rsidR="00D20103" w:rsidRPr="009B32C8" w:rsidRDefault="00D20103" w:rsidP="00D20103">
      <w:pPr>
        <w:spacing w:line="276" w:lineRule="auto"/>
        <w:rPr>
          <w:rFonts w:ascii="Times New Roman" w:hAnsi="Times New Roman" w:cs="Times New Roman"/>
          <w:b/>
          <w:bCs/>
          <w:u w:val="single"/>
          <w:lang w:val="en-US"/>
        </w:rPr>
      </w:pPr>
      <w:r w:rsidRPr="009B32C8">
        <w:rPr>
          <w:rFonts w:ascii="Times New Roman" w:hAnsi="Times New Roman" w:cs="Times New Roman"/>
          <w:b/>
          <w:bCs/>
          <w:u w:val="single"/>
          <w:lang w:val="en-US"/>
        </w:rPr>
        <w:t>Selection</w:t>
      </w:r>
    </w:p>
    <w:p w14:paraId="4E3E4B3D" w14:textId="77777777" w:rsidR="00D20103" w:rsidRPr="009B32C8" w:rsidRDefault="00D20103" w:rsidP="00D20103">
      <w:pPr>
        <w:pStyle w:val="ListParagraph"/>
        <w:numPr>
          <w:ilvl w:val="0"/>
          <w:numId w:val="17"/>
        </w:numPr>
        <w:spacing w:line="276" w:lineRule="auto"/>
        <w:rPr>
          <w:rFonts w:ascii="Times New Roman" w:hAnsi="Times New Roman" w:cs="Times New Roman"/>
          <w:lang w:val="en-US"/>
        </w:rPr>
      </w:pPr>
      <w:r w:rsidRPr="009B32C8">
        <w:rPr>
          <w:rFonts w:ascii="Times New Roman" w:hAnsi="Times New Roman" w:cs="Times New Roman"/>
          <w:u w:val="single"/>
          <w:lang w:val="en-US"/>
        </w:rPr>
        <w:t>Representativeness of the exposed cohort</w:t>
      </w:r>
    </w:p>
    <w:p w14:paraId="46D93F19" w14:textId="77777777" w:rsidR="00D20103" w:rsidRPr="009B32C8" w:rsidRDefault="00D20103" w:rsidP="00D20103">
      <w:pPr>
        <w:pStyle w:val="ListParagraph"/>
        <w:numPr>
          <w:ilvl w:val="0"/>
          <w:numId w:val="18"/>
        </w:numPr>
        <w:spacing w:line="276" w:lineRule="auto"/>
        <w:rPr>
          <w:rFonts w:ascii="Times New Roman" w:hAnsi="Times New Roman" w:cs="Times New Roman"/>
          <w:bCs/>
          <w:lang w:val="en-US"/>
        </w:rPr>
      </w:pPr>
      <w:r w:rsidRPr="009B32C8">
        <w:rPr>
          <w:rFonts w:ascii="Times New Roman" w:hAnsi="Times New Roman" w:cs="Times New Roman"/>
          <w:lang w:val="en-US"/>
        </w:rPr>
        <w:t xml:space="preserve">truly representative </w:t>
      </w:r>
      <w:r w:rsidRPr="009B32C8">
        <w:rPr>
          <w:rFonts w:ascii="Times New Roman" w:hAnsi="Times New Roman" w:cs="Times New Roman"/>
          <w:lang w:val="en-US"/>
        </w:rPr>
        <w:sym w:font="Symbol" w:char="F02A"/>
      </w:r>
    </w:p>
    <w:p w14:paraId="1756770E" w14:textId="77777777" w:rsidR="00D20103" w:rsidRPr="009B32C8" w:rsidRDefault="00D20103" w:rsidP="00D20103">
      <w:pPr>
        <w:pStyle w:val="ListParagraph"/>
        <w:numPr>
          <w:ilvl w:val="0"/>
          <w:numId w:val="18"/>
        </w:numPr>
        <w:spacing w:line="276" w:lineRule="auto"/>
        <w:rPr>
          <w:rFonts w:ascii="Times New Roman" w:hAnsi="Times New Roman" w:cs="Times New Roman"/>
          <w:bCs/>
          <w:lang w:val="en-US"/>
        </w:rPr>
      </w:pPr>
      <w:r w:rsidRPr="009B32C8">
        <w:rPr>
          <w:rFonts w:ascii="Times New Roman" w:hAnsi="Times New Roman" w:cs="Times New Roman"/>
          <w:lang w:val="en-US"/>
        </w:rPr>
        <w:t xml:space="preserve">somewhat representative </w:t>
      </w:r>
      <w:r w:rsidRPr="009B32C8">
        <w:rPr>
          <w:rFonts w:ascii="Times New Roman" w:hAnsi="Times New Roman" w:cs="Times New Roman"/>
          <w:lang w:val="en-US"/>
        </w:rPr>
        <w:sym w:font="Symbol" w:char="F02A"/>
      </w:r>
    </w:p>
    <w:p w14:paraId="6B2206CF" w14:textId="77777777" w:rsidR="00D20103" w:rsidRPr="009B32C8" w:rsidRDefault="00D20103" w:rsidP="00D20103">
      <w:pPr>
        <w:pStyle w:val="ListParagraph"/>
        <w:numPr>
          <w:ilvl w:val="0"/>
          <w:numId w:val="18"/>
        </w:numPr>
        <w:spacing w:line="276" w:lineRule="auto"/>
        <w:rPr>
          <w:rFonts w:ascii="Times New Roman" w:hAnsi="Times New Roman" w:cs="Times New Roman"/>
          <w:lang w:val="en-US"/>
        </w:rPr>
      </w:pPr>
      <w:r w:rsidRPr="009B32C8">
        <w:rPr>
          <w:rFonts w:ascii="Times New Roman" w:hAnsi="Times New Roman" w:cs="Times New Roman"/>
          <w:lang w:val="en-US"/>
        </w:rPr>
        <w:t xml:space="preserve">selected group of users </w:t>
      </w:r>
      <w:proofErr w:type="spellStart"/>
      <w:proofErr w:type="gramStart"/>
      <w:r w:rsidRPr="009B32C8">
        <w:rPr>
          <w:rFonts w:ascii="Times New Roman" w:hAnsi="Times New Roman" w:cs="Times New Roman"/>
          <w:lang w:val="en-US"/>
        </w:rPr>
        <w:t>eg</w:t>
      </w:r>
      <w:proofErr w:type="spellEnd"/>
      <w:proofErr w:type="gramEnd"/>
      <w:r w:rsidRPr="009B32C8">
        <w:rPr>
          <w:rFonts w:ascii="Times New Roman" w:hAnsi="Times New Roman" w:cs="Times New Roman"/>
          <w:lang w:val="en-US"/>
        </w:rPr>
        <w:t xml:space="preserve"> nurses, volunteers</w:t>
      </w:r>
    </w:p>
    <w:p w14:paraId="136C3248" w14:textId="77777777" w:rsidR="00D20103" w:rsidRPr="009B32C8" w:rsidRDefault="00D20103" w:rsidP="00D20103">
      <w:pPr>
        <w:pStyle w:val="ListParagraph"/>
        <w:numPr>
          <w:ilvl w:val="0"/>
          <w:numId w:val="18"/>
        </w:numPr>
        <w:spacing w:line="276" w:lineRule="auto"/>
        <w:rPr>
          <w:rFonts w:ascii="Times New Roman" w:hAnsi="Times New Roman" w:cs="Times New Roman"/>
          <w:lang w:val="en-US"/>
        </w:rPr>
      </w:pPr>
      <w:r w:rsidRPr="009B32C8">
        <w:rPr>
          <w:rFonts w:ascii="Times New Roman" w:hAnsi="Times New Roman" w:cs="Times New Roman"/>
          <w:lang w:val="en-US"/>
        </w:rPr>
        <w:t>no description of the derivation of the cohort</w:t>
      </w:r>
    </w:p>
    <w:p w14:paraId="38D1AA08" w14:textId="77777777" w:rsidR="00D20103" w:rsidRPr="009B32C8" w:rsidRDefault="00D20103" w:rsidP="00D20103">
      <w:pPr>
        <w:pStyle w:val="ListParagraph"/>
        <w:spacing w:line="276" w:lineRule="auto"/>
        <w:rPr>
          <w:rFonts w:ascii="Times New Roman" w:hAnsi="Times New Roman" w:cs="Times New Roman"/>
          <w:lang w:val="en-US"/>
        </w:rPr>
      </w:pPr>
    </w:p>
    <w:p w14:paraId="5E74BF62" w14:textId="77777777" w:rsidR="00D20103" w:rsidRPr="009B32C8" w:rsidRDefault="00D20103" w:rsidP="00D20103">
      <w:pPr>
        <w:pStyle w:val="ListParagraph"/>
        <w:numPr>
          <w:ilvl w:val="0"/>
          <w:numId w:val="17"/>
        </w:numPr>
        <w:spacing w:line="276" w:lineRule="auto"/>
        <w:rPr>
          <w:rFonts w:ascii="Times New Roman" w:hAnsi="Times New Roman" w:cs="Times New Roman"/>
          <w:b/>
          <w:bCs/>
          <w:lang w:val="en-US"/>
        </w:rPr>
      </w:pPr>
      <w:r w:rsidRPr="009B32C8">
        <w:rPr>
          <w:rFonts w:ascii="Times New Roman" w:hAnsi="Times New Roman" w:cs="Times New Roman"/>
          <w:u w:val="single"/>
          <w:lang w:val="en-US"/>
        </w:rPr>
        <w:t>Ascertainment of exposure</w:t>
      </w:r>
      <w:r w:rsidRPr="009B32C8">
        <w:rPr>
          <w:rFonts w:ascii="Times New Roman" w:hAnsi="Times New Roman" w:cs="Times New Roman"/>
          <w:lang w:val="en-US"/>
        </w:rPr>
        <w:t xml:space="preserve"> </w:t>
      </w:r>
    </w:p>
    <w:p w14:paraId="3FDF0192" w14:textId="77777777" w:rsidR="00D20103" w:rsidRPr="009B32C8" w:rsidRDefault="00D20103" w:rsidP="00D20103">
      <w:pPr>
        <w:pStyle w:val="ListParagraph"/>
        <w:numPr>
          <w:ilvl w:val="0"/>
          <w:numId w:val="19"/>
        </w:numPr>
        <w:spacing w:line="276" w:lineRule="auto"/>
        <w:rPr>
          <w:rFonts w:ascii="Times New Roman" w:hAnsi="Times New Roman" w:cs="Times New Roman"/>
          <w:b/>
          <w:bCs/>
          <w:lang w:val="en-US"/>
        </w:rPr>
      </w:pPr>
      <w:r w:rsidRPr="009B32C8">
        <w:rPr>
          <w:rFonts w:ascii="Times New Roman" w:hAnsi="Times New Roman" w:cs="Times New Roman"/>
          <w:lang w:val="en-US"/>
        </w:rPr>
        <w:t>secure record (</w:t>
      </w:r>
      <w:proofErr w:type="spellStart"/>
      <w:proofErr w:type="gramStart"/>
      <w:r w:rsidRPr="009B32C8">
        <w:rPr>
          <w:rFonts w:ascii="Times New Roman" w:hAnsi="Times New Roman" w:cs="Times New Roman"/>
          <w:lang w:val="en-US"/>
        </w:rPr>
        <w:t>eg</w:t>
      </w:r>
      <w:proofErr w:type="spellEnd"/>
      <w:proofErr w:type="gramEnd"/>
      <w:r w:rsidRPr="009B32C8">
        <w:rPr>
          <w:rFonts w:ascii="Times New Roman" w:hAnsi="Times New Roman" w:cs="Times New Roman"/>
          <w:lang w:val="en-US"/>
        </w:rPr>
        <w:t xml:space="preserve"> surgical records) </w:t>
      </w:r>
      <w:r w:rsidRPr="009B32C8">
        <w:rPr>
          <w:rFonts w:ascii="Times New Roman" w:hAnsi="Times New Roman" w:cs="Times New Roman"/>
          <w:lang w:val="en-US"/>
        </w:rPr>
        <w:sym w:font="Symbol" w:char="F02A"/>
      </w:r>
    </w:p>
    <w:p w14:paraId="694C1840" w14:textId="77777777" w:rsidR="00D20103" w:rsidRPr="009B32C8" w:rsidRDefault="00D20103" w:rsidP="00D20103">
      <w:pPr>
        <w:pStyle w:val="ListParagraph"/>
        <w:numPr>
          <w:ilvl w:val="0"/>
          <w:numId w:val="19"/>
        </w:numPr>
        <w:spacing w:line="276" w:lineRule="auto"/>
        <w:rPr>
          <w:rFonts w:ascii="Times New Roman" w:hAnsi="Times New Roman" w:cs="Times New Roman"/>
          <w:b/>
          <w:bCs/>
          <w:lang w:val="en-US"/>
        </w:rPr>
      </w:pPr>
      <w:r w:rsidRPr="009B32C8">
        <w:rPr>
          <w:rFonts w:ascii="Times New Roman" w:hAnsi="Times New Roman" w:cs="Times New Roman"/>
          <w:lang w:val="en-US"/>
        </w:rPr>
        <w:t xml:space="preserve">structured interview </w:t>
      </w:r>
      <w:r w:rsidRPr="009B32C8">
        <w:rPr>
          <w:rFonts w:ascii="Times New Roman" w:hAnsi="Times New Roman" w:cs="Times New Roman"/>
          <w:lang w:val="en-US"/>
        </w:rPr>
        <w:sym w:font="Symbol" w:char="F02A"/>
      </w:r>
    </w:p>
    <w:p w14:paraId="274B43C4" w14:textId="77777777" w:rsidR="00D20103" w:rsidRPr="009B32C8" w:rsidRDefault="00D20103" w:rsidP="00D20103">
      <w:pPr>
        <w:pStyle w:val="ListParagraph"/>
        <w:numPr>
          <w:ilvl w:val="0"/>
          <w:numId w:val="19"/>
        </w:numPr>
        <w:spacing w:line="276" w:lineRule="auto"/>
        <w:rPr>
          <w:rFonts w:ascii="Times New Roman" w:hAnsi="Times New Roman" w:cs="Times New Roman"/>
          <w:lang w:val="en-US"/>
        </w:rPr>
      </w:pPr>
      <w:r w:rsidRPr="009B32C8">
        <w:rPr>
          <w:rFonts w:ascii="Times New Roman" w:hAnsi="Times New Roman" w:cs="Times New Roman"/>
          <w:lang w:val="en-US"/>
        </w:rPr>
        <w:t>written self-report</w:t>
      </w:r>
    </w:p>
    <w:p w14:paraId="0D737AFE" w14:textId="77777777" w:rsidR="00D20103" w:rsidRPr="009B32C8" w:rsidRDefault="00D20103" w:rsidP="00D20103">
      <w:pPr>
        <w:pStyle w:val="ListParagraph"/>
        <w:numPr>
          <w:ilvl w:val="0"/>
          <w:numId w:val="19"/>
        </w:numPr>
        <w:spacing w:line="276" w:lineRule="auto"/>
        <w:rPr>
          <w:rFonts w:ascii="Times New Roman" w:hAnsi="Times New Roman" w:cs="Times New Roman"/>
          <w:lang w:val="en-US"/>
        </w:rPr>
      </w:pPr>
      <w:r w:rsidRPr="009B32C8">
        <w:rPr>
          <w:rFonts w:ascii="Times New Roman" w:hAnsi="Times New Roman" w:cs="Times New Roman"/>
          <w:lang w:val="en-US"/>
        </w:rPr>
        <w:t>no description</w:t>
      </w:r>
    </w:p>
    <w:p w14:paraId="22420C03" w14:textId="77777777" w:rsidR="00D20103" w:rsidRPr="009B32C8" w:rsidRDefault="00D20103" w:rsidP="00D20103">
      <w:pPr>
        <w:pStyle w:val="ListParagraph"/>
        <w:spacing w:line="276" w:lineRule="auto"/>
        <w:ind w:left="360"/>
        <w:rPr>
          <w:rFonts w:ascii="Times New Roman" w:hAnsi="Times New Roman" w:cs="Times New Roman"/>
          <w:u w:val="single"/>
          <w:lang w:val="en-US"/>
        </w:rPr>
      </w:pPr>
    </w:p>
    <w:p w14:paraId="5AD3893C" w14:textId="77777777" w:rsidR="00D20103" w:rsidRPr="009B32C8" w:rsidRDefault="00D20103" w:rsidP="00D20103">
      <w:pPr>
        <w:pStyle w:val="ListParagraph"/>
        <w:numPr>
          <w:ilvl w:val="0"/>
          <w:numId w:val="17"/>
        </w:numPr>
        <w:spacing w:line="276" w:lineRule="auto"/>
        <w:rPr>
          <w:rFonts w:ascii="Times New Roman" w:hAnsi="Times New Roman" w:cs="Times New Roman"/>
          <w:u w:val="single"/>
          <w:lang w:val="en-US"/>
        </w:rPr>
      </w:pPr>
      <w:r w:rsidRPr="009B32C8">
        <w:rPr>
          <w:rFonts w:ascii="Times New Roman" w:hAnsi="Times New Roman" w:cs="Times New Roman"/>
          <w:u w:val="single"/>
          <w:lang w:val="en-US"/>
        </w:rPr>
        <w:t>Demonstration that outcome of interest was not present at start of study (not applicable for cross-sectional studies)</w:t>
      </w:r>
    </w:p>
    <w:p w14:paraId="00449AD8" w14:textId="77777777" w:rsidR="00D20103" w:rsidRPr="009B32C8" w:rsidRDefault="00D20103" w:rsidP="00D20103">
      <w:pPr>
        <w:pStyle w:val="ListParagraph"/>
        <w:numPr>
          <w:ilvl w:val="0"/>
          <w:numId w:val="20"/>
        </w:numPr>
        <w:spacing w:line="276" w:lineRule="auto"/>
        <w:rPr>
          <w:rFonts w:ascii="Times New Roman" w:hAnsi="Times New Roman" w:cs="Times New Roman"/>
          <w:b/>
          <w:bCs/>
          <w:lang w:val="en-US"/>
        </w:rPr>
      </w:pPr>
      <w:r w:rsidRPr="009B32C8">
        <w:rPr>
          <w:rFonts w:ascii="Times New Roman" w:hAnsi="Times New Roman" w:cs="Times New Roman"/>
          <w:lang w:val="en-US"/>
        </w:rPr>
        <w:t xml:space="preserve">yes </w:t>
      </w:r>
      <w:r w:rsidRPr="009B32C8">
        <w:rPr>
          <w:rFonts w:ascii="Times New Roman" w:hAnsi="Times New Roman" w:cs="Times New Roman"/>
          <w:lang w:val="en-US"/>
        </w:rPr>
        <w:sym w:font="Symbol" w:char="F02A"/>
      </w:r>
    </w:p>
    <w:p w14:paraId="62F4EDFD" w14:textId="77777777" w:rsidR="00D20103" w:rsidRPr="009B32C8" w:rsidRDefault="00D20103" w:rsidP="00D20103">
      <w:pPr>
        <w:pStyle w:val="ListParagraph"/>
        <w:numPr>
          <w:ilvl w:val="0"/>
          <w:numId w:val="20"/>
        </w:numPr>
        <w:spacing w:line="276" w:lineRule="auto"/>
        <w:rPr>
          <w:rFonts w:ascii="Times New Roman" w:hAnsi="Times New Roman" w:cs="Times New Roman"/>
          <w:lang w:val="en-US"/>
        </w:rPr>
      </w:pPr>
      <w:r w:rsidRPr="009B32C8">
        <w:rPr>
          <w:rFonts w:ascii="Times New Roman" w:hAnsi="Times New Roman" w:cs="Times New Roman"/>
          <w:lang w:val="en-US"/>
        </w:rPr>
        <w:t>no</w:t>
      </w:r>
    </w:p>
    <w:p w14:paraId="695AF27A" w14:textId="77777777" w:rsidR="00D20103" w:rsidRPr="009B32C8" w:rsidRDefault="00D20103" w:rsidP="00D20103">
      <w:pPr>
        <w:spacing w:line="276" w:lineRule="auto"/>
        <w:rPr>
          <w:rFonts w:ascii="Times New Roman" w:hAnsi="Times New Roman" w:cs="Times New Roman"/>
          <w:b/>
          <w:bCs/>
          <w:u w:val="single"/>
          <w:lang w:val="en-US"/>
        </w:rPr>
      </w:pPr>
      <w:r w:rsidRPr="009B32C8">
        <w:rPr>
          <w:rFonts w:ascii="Times New Roman" w:hAnsi="Times New Roman" w:cs="Times New Roman"/>
          <w:b/>
          <w:bCs/>
          <w:u w:val="single"/>
          <w:lang w:val="en-US"/>
        </w:rPr>
        <w:t>Outcome</w:t>
      </w:r>
    </w:p>
    <w:p w14:paraId="61152C4D" w14:textId="77777777" w:rsidR="00D20103" w:rsidRPr="009B32C8" w:rsidRDefault="00D20103" w:rsidP="00D20103">
      <w:pPr>
        <w:pStyle w:val="ListParagraph"/>
        <w:numPr>
          <w:ilvl w:val="0"/>
          <w:numId w:val="17"/>
        </w:numPr>
        <w:spacing w:line="276" w:lineRule="auto"/>
        <w:rPr>
          <w:rFonts w:ascii="Times New Roman" w:hAnsi="Times New Roman" w:cs="Times New Roman"/>
          <w:lang w:val="en-US"/>
        </w:rPr>
      </w:pPr>
      <w:r w:rsidRPr="009B32C8">
        <w:rPr>
          <w:rFonts w:ascii="Times New Roman" w:hAnsi="Times New Roman" w:cs="Times New Roman"/>
          <w:u w:val="single"/>
          <w:lang w:val="en-US"/>
        </w:rPr>
        <w:t>Assessment of outcome</w:t>
      </w:r>
    </w:p>
    <w:p w14:paraId="04517B17" w14:textId="77777777" w:rsidR="00D20103" w:rsidRPr="009B32C8" w:rsidRDefault="00D20103" w:rsidP="00D20103">
      <w:pPr>
        <w:pStyle w:val="ListParagraph"/>
        <w:numPr>
          <w:ilvl w:val="0"/>
          <w:numId w:val="21"/>
        </w:numPr>
        <w:spacing w:line="276" w:lineRule="auto"/>
        <w:rPr>
          <w:rFonts w:ascii="Times New Roman" w:hAnsi="Times New Roman" w:cs="Times New Roman"/>
          <w:b/>
          <w:bCs/>
          <w:lang w:val="en-US"/>
        </w:rPr>
      </w:pPr>
      <w:r w:rsidRPr="009B32C8">
        <w:rPr>
          <w:rFonts w:ascii="Times New Roman" w:hAnsi="Times New Roman" w:cs="Times New Roman"/>
          <w:lang w:val="en-US"/>
        </w:rPr>
        <w:t xml:space="preserve">independent blind assessment </w:t>
      </w:r>
      <w:r w:rsidRPr="009B32C8">
        <w:rPr>
          <w:rFonts w:ascii="Times New Roman" w:hAnsi="Times New Roman" w:cs="Times New Roman"/>
        </w:rPr>
        <w:sym w:font="Symbol" w:char="F02A"/>
      </w:r>
    </w:p>
    <w:p w14:paraId="44EBD129" w14:textId="77777777" w:rsidR="00D20103" w:rsidRPr="009B32C8" w:rsidRDefault="00D20103" w:rsidP="00D20103">
      <w:pPr>
        <w:pStyle w:val="ListParagraph"/>
        <w:numPr>
          <w:ilvl w:val="0"/>
          <w:numId w:val="21"/>
        </w:numPr>
        <w:spacing w:line="276" w:lineRule="auto"/>
        <w:rPr>
          <w:rFonts w:ascii="Times New Roman" w:hAnsi="Times New Roman" w:cs="Times New Roman"/>
          <w:b/>
          <w:bCs/>
          <w:lang w:val="en-US"/>
        </w:rPr>
      </w:pPr>
      <w:r w:rsidRPr="009B32C8">
        <w:rPr>
          <w:rFonts w:ascii="Times New Roman" w:hAnsi="Times New Roman" w:cs="Times New Roman"/>
          <w:lang w:val="en-US"/>
        </w:rPr>
        <w:t xml:space="preserve">record linkage </w:t>
      </w:r>
      <w:r w:rsidRPr="009B32C8">
        <w:rPr>
          <w:rFonts w:ascii="Times New Roman" w:hAnsi="Times New Roman" w:cs="Times New Roman"/>
          <w:lang w:val="en-US"/>
        </w:rPr>
        <w:sym w:font="Symbol" w:char="F02A"/>
      </w:r>
    </w:p>
    <w:p w14:paraId="25C3E764" w14:textId="77777777" w:rsidR="00D20103" w:rsidRPr="009B32C8" w:rsidRDefault="00D20103" w:rsidP="00D20103">
      <w:pPr>
        <w:pStyle w:val="ListParagraph"/>
        <w:numPr>
          <w:ilvl w:val="0"/>
          <w:numId w:val="21"/>
        </w:numPr>
        <w:spacing w:line="276" w:lineRule="auto"/>
        <w:rPr>
          <w:rFonts w:ascii="Times New Roman" w:hAnsi="Times New Roman" w:cs="Times New Roman"/>
          <w:lang w:val="en-US"/>
        </w:rPr>
      </w:pPr>
      <w:proofErr w:type="spellStart"/>
      <w:r w:rsidRPr="009B32C8">
        <w:rPr>
          <w:rFonts w:ascii="Times New Roman" w:hAnsi="Times New Roman" w:cs="Times New Roman"/>
          <w:lang w:val="en-US"/>
        </w:rPr>
        <w:t>self report</w:t>
      </w:r>
      <w:proofErr w:type="spellEnd"/>
    </w:p>
    <w:p w14:paraId="6790A478" w14:textId="77777777" w:rsidR="00D20103" w:rsidRPr="009B32C8" w:rsidRDefault="00D20103" w:rsidP="00D20103">
      <w:pPr>
        <w:pStyle w:val="ListParagraph"/>
        <w:numPr>
          <w:ilvl w:val="0"/>
          <w:numId w:val="21"/>
        </w:numPr>
        <w:spacing w:line="276" w:lineRule="auto"/>
        <w:rPr>
          <w:rFonts w:ascii="Times New Roman" w:hAnsi="Times New Roman" w:cs="Times New Roman"/>
          <w:lang w:val="en-US"/>
        </w:rPr>
      </w:pPr>
      <w:r w:rsidRPr="009B32C8">
        <w:rPr>
          <w:rFonts w:ascii="Times New Roman" w:hAnsi="Times New Roman" w:cs="Times New Roman"/>
          <w:lang w:val="en-US"/>
        </w:rPr>
        <w:t>no description</w:t>
      </w:r>
    </w:p>
    <w:p w14:paraId="7FD58A82" w14:textId="58A9AE9B" w:rsidR="00D20103" w:rsidRPr="00C12578" w:rsidRDefault="00D20103" w:rsidP="00C12578">
      <w:pPr>
        <w:spacing w:line="276" w:lineRule="auto"/>
        <w:rPr>
          <w:rFonts w:ascii="Times New Roman" w:hAnsi="Times New Roman" w:cs="Times New Roman"/>
          <w:b/>
          <w:bCs/>
          <w:u w:val="single"/>
          <w:lang w:val="en-US"/>
        </w:rPr>
      </w:pPr>
      <w:r w:rsidRPr="009B32C8">
        <w:rPr>
          <w:rFonts w:ascii="Times New Roman" w:hAnsi="Times New Roman" w:cs="Times New Roman"/>
          <w:b/>
          <w:bCs/>
          <w:u w:val="single"/>
          <w:lang w:val="en-US"/>
        </w:rPr>
        <w:t>Accelerometer information, data processing and interpretation</w:t>
      </w:r>
    </w:p>
    <w:p w14:paraId="3E2F9BC8" w14:textId="77777777" w:rsidR="00D20103" w:rsidRPr="009B32C8" w:rsidRDefault="00D20103" w:rsidP="00D20103">
      <w:pPr>
        <w:pStyle w:val="ListParagraph"/>
        <w:numPr>
          <w:ilvl w:val="0"/>
          <w:numId w:val="17"/>
        </w:numPr>
        <w:spacing w:line="276" w:lineRule="auto"/>
        <w:rPr>
          <w:rFonts w:ascii="Times New Roman" w:hAnsi="Times New Roman" w:cs="Times New Roman"/>
          <w:lang w:val="en-US"/>
        </w:rPr>
      </w:pPr>
      <w:r w:rsidRPr="009B32C8">
        <w:rPr>
          <w:rFonts w:ascii="Times New Roman" w:hAnsi="Times New Roman" w:cs="Times New Roman"/>
          <w:lang w:val="en-US"/>
        </w:rPr>
        <w:t xml:space="preserve">Brand of accelerometer used is specified. </w:t>
      </w:r>
    </w:p>
    <w:p w14:paraId="4378198E" w14:textId="77777777" w:rsidR="00D20103" w:rsidRPr="009B32C8" w:rsidRDefault="00D20103" w:rsidP="00D20103">
      <w:pPr>
        <w:pStyle w:val="ListParagraph"/>
        <w:numPr>
          <w:ilvl w:val="1"/>
          <w:numId w:val="26"/>
        </w:numPr>
        <w:spacing w:line="276" w:lineRule="auto"/>
        <w:rPr>
          <w:rFonts w:ascii="Times New Roman" w:hAnsi="Times New Roman" w:cs="Times New Roman"/>
          <w:lang w:val="en-US"/>
        </w:rPr>
      </w:pPr>
      <w:r w:rsidRPr="009B32C8">
        <w:rPr>
          <w:rFonts w:ascii="Times New Roman" w:hAnsi="Times New Roman" w:cs="Times New Roman"/>
          <w:lang w:val="en-US"/>
        </w:rPr>
        <w:t xml:space="preserve">yes </w:t>
      </w:r>
      <w:r w:rsidRPr="009B32C8">
        <w:rPr>
          <w:rFonts w:ascii="Times New Roman" w:hAnsi="Times New Roman" w:cs="Times New Roman"/>
          <w:lang w:val="en-US"/>
        </w:rPr>
        <w:sym w:font="Symbol" w:char="F02A"/>
      </w:r>
    </w:p>
    <w:p w14:paraId="71792484" w14:textId="77777777" w:rsidR="00D20103" w:rsidRPr="009B32C8" w:rsidRDefault="00D20103" w:rsidP="00D20103">
      <w:pPr>
        <w:pStyle w:val="ListParagraph"/>
        <w:numPr>
          <w:ilvl w:val="1"/>
          <w:numId w:val="26"/>
        </w:numPr>
        <w:spacing w:line="276" w:lineRule="auto"/>
        <w:rPr>
          <w:rFonts w:ascii="Times New Roman" w:hAnsi="Times New Roman" w:cs="Times New Roman"/>
          <w:lang w:val="en-US"/>
        </w:rPr>
      </w:pPr>
      <w:r w:rsidRPr="009B32C8">
        <w:rPr>
          <w:rFonts w:ascii="Times New Roman" w:hAnsi="Times New Roman" w:cs="Times New Roman"/>
          <w:lang w:val="en-US"/>
        </w:rPr>
        <w:t>no</w:t>
      </w:r>
    </w:p>
    <w:p w14:paraId="4F7AC42E" w14:textId="77777777" w:rsidR="00D20103" w:rsidRPr="009B32C8" w:rsidRDefault="00D20103" w:rsidP="00D20103">
      <w:pPr>
        <w:pStyle w:val="ListParagraph"/>
        <w:numPr>
          <w:ilvl w:val="0"/>
          <w:numId w:val="17"/>
        </w:numPr>
        <w:spacing w:line="276" w:lineRule="auto"/>
        <w:rPr>
          <w:rFonts w:ascii="Times New Roman" w:hAnsi="Times New Roman" w:cs="Times New Roman"/>
          <w:lang w:val="en-US"/>
        </w:rPr>
      </w:pPr>
      <w:r w:rsidRPr="009B32C8">
        <w:rPr>
          <w:rFonts w:ascii="Times New Roman" w:hAnsi="Times New Roman" w:cs="Times New Roman"/>
          <w:lang w:val="en-US"/>
        </w:rPr>
        <w:t>Model of accelerometer is specified.</w:t>
      </w:r>
    </w:p>
    <w:p w14:paraId="33C4E5AA" w14:textId="77777777" w:rsidR="00D20103" w:rsidRPr="009B32C8" w:rsidRDefault="00D20103" w:rsidP="00D20103">
      <w:pPr>
        <w:pStyle w:val="ListParagraph"/>
        <w:numPr>
          <w:ilvl w:val="0"/>
          <w:numId w:val="27"/>
        </w:numPr>
        <w:spacing w:line="276" w:lineRule="auto"/>
        <w:rPr>
          <w:rFonts w:ascii="Times New Roman" w:hAnsi="Times New Roman" w:cs="Times New Roman"/>
          <w:lang w:val="en-US"/>
        </w:rPr>
      </w:pPr>
      <w:r w:rsidRPr="009B32C8">
        <w:rPr>
          <w:rFonts w:ascii="Times New Roman" w:hAnsi="Times New Roman" w:cs="Times New Roman"/>
          <w:lang w:val="en-US"/>
        </w:rPr>
        <w:t xml:space="preserve">yes </w:t>
      </w:r>
      <w:r w:rsidRPr="009B32C8">
        <w:rPr>
          <w:rFonts w:ascii="Times New Roman" w:hAnsi="Times New Roman" w:cs="Times New Roman"/>
          <w:lang w:val="en-US"/>
        </w:rPr>
        <w:sym w:font="Symbol" w:char="F02A"/>
      </w:r>
    </w:p>
    <w:p w14:paraId="23AB7324" w14:textId="77777777" w:rsidR="00D20103" w:rsidRPr="009B32C8" w:rsidRDefault="00D20103" w:rsidP="00D20103">
      <w:pPr>
        <w:pStyle w:val="ListParagraph"/>
        <w:numPr>
          <w:ilvl w:val="0"/>
          <w:numId w:val="27"/>
        </w:numPr>
        <w:spacing w:line="276" w:lineRule="auto"/>
        <w:rPr>
          <w:rFonts w:ascii="Times New Roman" w:hAnsi="Times New Roman" w:cs="Times New Roman"/>
          <w:lang w:val="en-US"/>
        </w:rPr>
      </w:pPr>
      <w:r w:rsidRPr="009B32C8">
        <w:rPr>
          <w:rFonts w:ascii="Times New Roman" w:hAnsi="Times New Roman" w:cs="Times New Roman"/>
          <w:lang w:val="en-US"/>
        </w:rPr>
        <w:t>no</w:t>
      </w:r>
    </w:p>
    <w:p w14:paraId="036CF164" w14:textId="77777777" w:rsidR="00D20103" w:rsidRPr="009B32C8" w:rsidRDefault="00D20103" w:rsidP="00D20103">
      <w:pPr>
        <w:pStyle w:val="ListParagraph"/>
        <w:numPr>
          <w:ilvl w:val="0"/>
          <w:numId w:val="17"/>
        </w:numPr>
        <w:spacing w:line="276" w:lineRule="auto"/>
        <w:rPr>
          <w:rFonts w:ascii="Times New Roman" w:hAnsi="Times New Roman" w:cs="Times New Roman"/>
          <w:lang w:val="en-US"/>
        </w:rPr>
      </w:pPr>
      <w:r w:rsidRPr="009B32C8">
        <w:rPr>
          <w:rFonts w:ascii="Times New Roman" w:hAnsi="Times New Roman" w:cs="Times New Roman"/>
          <w:lang w:val="en-US"/>
        </w:rPr>
        <w:t>Placement of accelerometer is specified.</w:t>
      </w:r>
    </w:p>
    <w:p w14:paraId="05753D7B" w14:textId="77777777" w:rsidR="00D20103" w:rsidRPr="009B32C8" w:rsidRDefault="00D20103" w:rsidP="00D20103">
      <w:pPr>
        <w:pStyle w:val="ListParagraph"/>
        <w:numPr>
          <w:ilvl w:val="0"/>
          <w:numId w:val="28"/>
        </w:numPr>
        <w:spacing w:line="276" w:lineRule="auto"/>
        <w:rPr>
          <w:rFonts w:ascii="Times New Roman" w:hAnsi="Times New Roman" w:cs="Times New Roman"/>
          <w:lang w:val="en-US"/>
        </w:rPr>
      </w:pPr>
      <w:r w:rsidRPr="009B32C8">
        <w:rPr>
          <w:rFonts w:ascii="Times New Roman" w:hAnsi="Times New Roman" w:cs="Times New Roman"/>
          <w:lang w:val="en-US"/>
        </w:rPr>
        <w:t xml:space="preserve">yes </w:t>
      </w:r>
      <w:r w:rsidRPr="009B32C8">
        <w:rPr>
          <w:rFonts w:ascii="Times New Roman" w:hAnsi="Times New Roman" w:cs="Times New Roman"/>
          <w:lang w:val="en-US"/>
        </w:rPr>
        <w:sym w:font="Symbol" w:char="F02A"/>
      </w:r>
    </w:p>
    <w:p w14:paraId="7DC45B57" w14:textId="77777777" w:rsidR="00D20103" w:rsidRPr="009B32C8" w:rsidRDefault="00D20103" w:rsidP="00D20103">
      <w:pPr>
        <w:pStyle w:val="ListParagraph"/>
        <w:numPr>
          <w:ilvl w:val="0"/>
          <w:numId w:val="28"/>
        </w:numPr>
        <w:spacing w:line="276" w:lineRule="auto"/>
        <w:rPr>
          <w:rFonts w:ascii="Times New Roman" w:hAnsi="Times New Roman" w:cs="Times New Roman"/>
          <w:lang w:val="en-US"/>
        </w:rPr>
      </w:pPr>
      <w:r w:rsidRPr="009B32C8">
        <w:rPr>
          <w:rFonts w:ascii="Times New Roman" w:hAnsi="Times New Roman" w:cs="Times New Roman"/>
          <w:lang w:val="en-US"/>
        </w:rPr>
        <w:t>no</w:t>
      </w:r>
    </w:p>
    <w:p w14:paraId="70F119A1" w14:textId="77777777" w:rsidR="00D20103" w:rsidRPr="009B32C8" w:rsidRDefault="00D20103" w:rsidP="00D20103">
      <w:pPr>
        <w:pStyle w:val="ListParagraph"/>
        <w:numPr>
          <w:ilvl w:val="0"/>
          <w:numId w:val="17"/>
        </w:numPr>
        <w:spacing w:line="276" w:lineRule="auto"/>
        <w:rPr>
          <w:rFonts w:ascii="Times New Roman" w:hAnsi="Times New Roman" w:cs="Times New Roman"/>
          <w:lang w:val="en-US"/>
        </w:rPr>
      </w:pPr>
      <w:r w:rsidRPr="009B32C8">
        <w:rPr>
          <w:rFonts w:ascii="Times New Roman" w:hAnsi="Times New Roman" w:cs="Times New Roman"/>
          <w:lang w:val="en-US"/>
        </w:rPr>
        <w:lastRenderedPageBreak/>
        <w:t>Days of protocol is specified.</w:t>
      </w:r>
    </w:p>
    <w:p w14:paraId="6C712D99" w14:textId="77777777" w:rsidR="00D20103" w:rsidRPr="009B32C8" w:rsidRDefault="00D20103" w:rsidP="00D20103">
      <w:pPr>
        <w:pStyle w:val="ListParagraph"/>
        <w:numPr>
          <w:ilvl w:val="0"/>
          <w:numId w:val="29"/>
        </w:numPr>
        <w:spacing w:line="276" w:lineRule="auto"/>
        <w:rPr>
          <w:rFonts w:ascii="Times New Roman" w:hAnsi="Times New Roman" w:cs="Times New Roman"/>
          <w:lang w:val="en-US"/>
        </w:rPr>
      </w:pPr>
      <w:r w:rsidRPr="009B32C8">
        <w:rPr>
          <w:rFonts w:ascii="Times New Roman" w:hAnsi="Times New Roman" w:cs="Times New Roman"/>
          <w:lang w:val="en-US"/>
        </w:rPr>
        <w:t xml:space="preserve">yes </w:t>
      </w:r>
      <w:r w:rsidRPr="009B32C8">
        <w:rPr>
          <w:rFonts w:ascii="Times New Roman" w:hAnsi="Times New Roman" w:cs="Times New Roman"/>
          <w:lang w:val="en-US"/>
        </w:rPr>
        <w:sym w:font="Symbol" w:char="F02A"/>
      </w:r>
    </w:p>
    <w:p w14:paraId="4CEF2704" w14:textId="77777777" w:rsidR="00D20103" w:rsidRPr="009B32C8" w:rsidRDefault="00D20103" w:rsidP="00D20103">
      <w:pPr>
        <w:pStyle w:val="ListParagraph"/>
        <w:numPr>
          <w:ilvl w:val="0"/>
          <w:numId w:val="29"/>
        </w:numPr>
        <w:spacing w:line="276" w:lineRule="auto"/>
        <w:rPr>
          <w:rFonts w:ascii="Times New Roman" w:hAnsi="Times New Roman" w:cs="Times New Roman"/>
          <w:lang w:val="en-US"/>
        </w:rPr>
      </w:pPr>
      <w:r w:rsidRPr="009B32C8">
        <w:rPr>
          <w:rFonts w:ascii="Times New Roman" w:hAnsi="Times New Roman" w:cs="Times New Roman"/>
          <w:lang w:val="en-US"/>
        </w:rPr>
        <w:t>no</w:t>
      </w:r>
    </w:p>
    <w:p w14:paraId="0DB8959B" w14:textId="77777777" w:rsidR="00D20103" w:rsidRPr="009B32C8" w:rsidRDefault="00D20103" w:rsidP="00D20103">
      <w:pPr>
        <w:pStyle w:val="ListParagraph"/>
        <w:numPr>
          <w:ilvl w:val="0"/>
          <w:numId w:val="17"/>
        </w:numPr>
        <w:spacing w:line="276" w:lineRule="auto"/>
        <w:rPr>
          <w:rFonts w:ascii="Times New Roman" w:hAnsi="Times New Roman" w:cs="Times New Roman"/>
          <w:lang w:val="en-US"/>
        </w:rPr>
      </w:pPr>
      <w:r w:rsidRPr="009B32C8">
        <w:rPr>
          <w:rFonts w:ascii="Times New Roman" w:hAnsi="Times New Roman" w:cs="Times New Roman"/>
          <w:lang w:val="en-US"/>
        </w:rPr>
        <w:t xml:space="preserve">Non-wear criteria </w:t>
      </w:r>
      <w:proofErr w:type="gramStart"/>
      <w:r w:rsidRPr="009B32C8">
        <w:rPr>
          <w:rFonts w:ascii="Times New Roman" w:hAnsi="Times New Roman" w:cs="Times New Roman"/>
          <w:lang w:val="en-US"/>
        </w:rPr>
        <w:t>is</w:t>
      </w:r>
      <w:proofErr w:type="gramEnd"/>
      <w:r w:rsidRPr="009B32C8">
        <w:rPr>
          <w:rFonts w:ascii="Times New Roman" w:hAnsi="Times New Roman" w:cs="Times New Roman"/>
          <w:lang w:val="en-US"/>
        </w:rPr>
        <w:t xml:space="preserve"> described.</w:t>
      </w:r>
    </w:p>
    <w:p w14:paraId="7D5003EB" w14:textId="77777777" w:rsidR="00D20103" w:rsidRPr="009B32C8" w:rsidRDefault="00D20103" w:rsidP="00D20103">
      <w:pPr>
        <w:pStyle w:val="ListParagraph"/>
        <w:numPr>
          <w:ilvl w:val="0"/>
          <w:numId w:val="30"/>
        </w:numPr>
        <w:spacing w:line="276" w:lineRule="auto"/>
        <w:rPr>
          <w:rFonts w:ascii="Times New Roman" w:hAnsi="Times New Roman" w:cs="Times New Roman"/>
          <w:lang w:val="en-US"/>
        </w:rPr>
      </w:pPr>
      <w:r w:rsidRPr="009B32C8">
        <w:rPr>
          <w:rFonts w:ascii="Times New Roman" w:hAnsi="Times New Roman" w:cs="Times New Roman"/>
          <w:lang w:val="en-US"/>
        </w:rPr>
        <w:t xml:space="preserve">yes </w:t>
      </w:r>
      <w:r w:rsidRPr="009B32C8">
        <w:rPr>
          <w:rFonts w:ascii="Times New Roman" w:hAnsi="Times New Roman" w:cs="Times New Roman"/>
          <w:lang w:val="en-US"/>
        </w:rPr>
        <w:sym w:font="Symbol" w:char="F02A"/>
      </w:r>
    </w:p>
    <w:p w14:paraId="01B33973" w14:textId="77777777" w:rsidR="00D20103" w:rsidRPr="009B32C8" w:rsidRDefault="00D20103" w:rsidP="00D20103">
      <w:pPr>
        <w:pStyle w:val="ListParagraph"/>
        <w:numPr>
          <w:ilvl w:val="0"/>
          <w:numId w:val="30"/>
        </w:numPr>
        <w:spacing w:line="276" w:lineRule="auto"/>
        <w:rPr>
          <w:rFonts w:ascii="Times New Roman" w:hAnsi="Times New Roman" w:cs="Times New Roman"/>
          <w:lang w:val="en-US"/>
        </w:rPr>
      </w:pPr>
      <w:r w:rsidRPr="009B32C8">
        <w:rPr>
          <w:rFonts w:ascii="Times New Roman" w:hAnsi="Times New Roman" w:cs="Times New Roman"/>
          <w:lang w:val="en-US"/>
        </w:rPr>
        <w:t>no</w:t>
      </w:r>
    </w:p>
    <w:p w14:paraId="53AF939E" w14:textId="77777777" w:rsidR="00D20103" w:rsidRPr="009B32C8" w:rsidRDefault="00D20103" w:rsidP="00D20103">
      <w:pPr>
        <w:pStyle w:val="ListParagraph"/>
        <w:numPr>
          <w:ilvl w:val="0"/>
          <w:numId w:val="17"/>
        </w:numPr>
        <w:spacing w:line="276" w:lineRule="auto"/>
        <w:rPr>
          <w:rFonts w:ascii="Times New Roman" w:hAnsi="Times New Roman" w:cs="Times New Roman"/>
          <w:lang w:val="en-US"/>
        </w:rPr>
      </w:pPr>
      <w:r w:rsidRPr="009B32C8">
        <w:rPr>
          <w:rFonts w:ascii="Times New Roman" w:hAnsi="Times New Roman" w:cs="Times New Roman"/>
          <w:lang w:val="en-US"/>
        </w:rPr>
        <w:t>Hours/minutes needed to be considered a valid day is specified.</w:t>
      </w:r>
    </w:p>
    <w:p w14:paraId="11BF0000" w14:textId="77777777" w:rsidR="00D20103" w:rsidRPr="009B32C8" w:rsidRDefault="00D20103" w:rsidP="00D20103">
      <w:pPr>
        <w:pStyle w:val="ListParagraph"/>
        <w:numPr>
          <w:ilvl w:val="0"/>
          <w:numId w:val="31"/>
        </w:numPr>
        <w:spacing w:line="276" w:lineRule="auto"/>
        <w:rPr>
          <w:rFonts w:ascii="Times New Roman" w:hAnsi="Times New Roman" w:cs="Times New Roman"/>
          <w:lang w:val="en-US"/>
        </w:rPr>
      </w:pPr>
      <w:r w:rsidRPr="009B32C8">
        <w:rPr>
          <w:rFonts w:ascii="Times New Roman" w:hAnsi="Times New Roman" w:cs="Times New Roman"/>
          <w:lang w:val="en-US"/>
        </w:rPr>
        <w:t xml:space="preserve">yes </w:t>
      </w:r>
      <w:r w:rsidRPr="009B32C8">
        <w:rPr>
          <w:rFonts w:ascii="Times New Roman" w:hAnsi="Times New Roman" w:cs="Times New Roman"/>
          <w:lang w:val="en-US"/>
        </w:rPr>
        <w:sym w:font="Symbol" w:char="F02A"/>
      </w:r>
    </w:p>
    <w:p w14:paraId="676FC42F" w14:textId="77777777" w:rsidR="00D20103" w:rsidRPr="009B32C8" w:rsidRDefault="00D20103" w:rsidP="00D20103">
      <w:pPr>
        <w:pStyle w:val="ListParagraph"/>
        <w:numPr>
          <w:ilvl w:val="0"/>
          <w:numId w:val="31"/>
        </w:numPr>
        <w:spacing w:line="276" w:lineRule="auto"/>
        <w:rPr>
          <w:rFonts w:ascii="Times New Roman" w:hAnsi="Times New Roman" w:cs="Times New Roman"/>
          <w:lang w:val="en-US"/>
        </w:rPr>
      </w:pPr>
      <w:r w:rsidRPr="009B32C8">
        <w:rPr>
          <w:rFonts w:ascii="Times New Roman" w:hAnsi="Times New Roman" w:cs="Times New Roman"/>
          <w:lang w:val="en-US"/>
        </w:rPr>
        <w:t>no</w:t>
      </w:r>
    </w:p>
    <w:p w14:paraId="45C62427" w14:textId="77777777" w:rsidR="00D20103" w:rsidRPr="009B32C8" w:rsidRDefault="00D20103" w:rsidP="00D20103">
      <w:pPr>
        <w:pStyle w:val="ListParagraph"/>
        <w:numPr>
          <w:ilvl w:val="0"/>
          <w:numId w:val="17"/>
        </w:numPr>
        <w:spacing w:line="276" w:lineRule="auto"/>
        <w:rPr>
          <w:rFonts w:ascii="Times New Roman" w:hAnsi="Times New Roman" w:cs="Times New Roman"/>
          <w:lang w:val="en-US"/>
        </w:rPr>
      </w:pPr>
      <w:r w:rsidRPr="009B32C8">
        <w:rPr>
          <w:rFonts w:ascii="Times New Roman" w:hAnsi="Times New Roman" w:cs="Times New Roman"/>
          <w:lang w:val="en-US"/>
        </w:rPr>
        <w:t>Number of valid days needed is specified.</w:t>
      </w:r>
    </w:p>
    <w:p w14:paraId="5D65C748" w14:textId="77777777" w:rsidR="00D20103" w:rsidRPr="009B32C8" w:rsidRDefault="00D20103" w:rsidP="00D20103">
      <w:pPr>
        <w:pStyle w:val="ListParagraph"/>
        <w:numPr>
          <w:ilvl w:val="0"/>
          <w:numId w:val="32"/>
        </w:numPr>
        <w:spacing w:line="276" w:lineRule="auto"/>
        <w:rPr>
          <w:rFonts w:ascii="Times New Roman" w:hAnsi="Times New Roman" w:cs="Times New Roman"/>
          <w:lang w:val="en-US"/>
        </w:rPr>
      </w:pPr>
      <w:r w:rsidRPr="009B32C8">
        <w:rPr>
          <w:rFonts w:ascii="Times New Roman" w:hAnsi="Times New Roman" w:cs="Times New Roman"/>
          <w:lang w:val="en-US"/>
        </w:rPr>
        <w:t xml:space="preserve">yes </w:t>
      </w:r>
      <w:r w:rsidRPr="009B32C8">
        <w:rPr>
          <w:rFonts w:ascii="Times New Roman" w:hAnsi="Times New Roman" w:cs="Times New Roman"/>
          <w:lang w:val="en-US"/>
        </w:rPr>
        <w:sym w:font="Symbol" w:char="F02A"/>
      </w:r>
    </w:p>
    <w:p w14:paraId="249AEA34" w14:textId="77777777" w:rsidR="00D20103" w:rsidRPr="009B32C8" w:rsidRDefault="00D20103" w:rsidP="00D20103">
      <w:pPr>
        <w:pStyle w:val="ListParagraph"/>
        <w:numPr>
          <w:ilvl w:val="0"/>
          <w:numId w:val="32"/>
        </w:numPr>
        <w:spacing w:line="276" w:lineRule="auto"/>
        <w:rPr>
          <w:rFonts w:ascii="Times New Roman" w:hAnsi="Times New Roman" w:cs="Times New Roman"/>
          <w:lang w:val="en-US"/>
        </w:rPr>
      </w:pPr>
      <w:r w:rsidRPr="009B32C8">
        <w:rPr>
          <w:rFonts w:ascii="Times New Roman" w:hAnsi="Times New Roman" w:cs="Times New Roman"/>
          <w:lang w:val="en-US"/>
        </w:rPr>
        <w:t>no</w:t>
      </w:r>
    </w:p>
    <w:p w14:paraId="66178695" w14:textId="77777777" w:rsidR="00D20103" w:rsidRPr="009B32C8" w:rsidRDefault="00D20103" w:rsidP="00D20103">
      <w:pPr>
        <w:pStyle w:val="ListParagraph"/>
        <w:numPr>
          <w:ilvl w:val="0"/>
          <w:numId w:val="17"/>
        </w:numPr>
        <w:spacing w:line="276" w:lineRule="auto"/>
        <w:rPr>
          <w:rFonts w:ascii="Times New Roman" w:hAnsi="Times New Roman" w:cs="Times New Roman"/>
          <w:lang w:val="en-US"/>
        </w:rPr>
      </w:pPr>
      <w:r w:rsidRPr="009B32C8">
        <w:rPr>
          <w:rFonts w:ascii="Times New Roman" w:hAnsi="Times New Roman" w:cs="Times New Roman"/>
          <w:lang w:val="en-US"/>
        </w:rPr>
        <w:t>Metrics and meaning of metrics derived from accelerometer signal are clearly specified.</w:t>
      </w:r>
    </w:p>
    <w:p w14:paraId="2F92FD16" w14:textId="77777777" w:rsidR="00D20103" w:rsidRPr="009B32C8" w:rsidRDefault="00D20103" w:rsidP="00D20103">
      <w:pPr>
        <w:pStyle w:val="ListParagraph"/>
        <w:numPr>
          <w:ilvl w:val="0"/>
          <w:numId w:val="33"/>
        </w:numPr>
        <w:spacing w:line="276" w:lineRule="auto"/>
        <w:rPr>
          <w:rFonts w:ascii="Times New Roman" w:hAnsi="Times New Roman" w:cs="Times New Roman"/>
          <w:lang w:val="en-US"/>
        </w:rPr>
      </w:pPr>
      <w:r w:rsidRPr="009B32C8">
        <w:rPr>
          <w:rFonts w:ascii="Times New Roman" w:hAnsi="Times New Roman" w:cs="Times New Roman"/>
          <w:lang w:val="en-US"/>
        </w:rPr>
        <w:t xml:space="preserve">yes </w:t>
      </w:r>
      <w:r w:rsidRPr="009B32C8">
        <w:rPr>
          <w:rFonts w:ascii="Times New Roman" w:hAnsi="Times New Roman" w:cs="Times New Roman"/>
          <w:lang w:val="en-US"/>
        </w:rPr>
        <w:sym w:font="Symbol" w:char="F02A"/>
      </w:r>
    </w:p>
    <w:p w14:paraId="3504119B" w14:textId="77777777" w:rsidR="00D20103" w:rsidRPr="009B32C8" w:rsidRDefault="00D20103" w:rsidP="00D20103">
      <w:pPr>
        <w:pStyle w:val="ListParagraph"/>
        <w:numPr>
          <w:ilvl w:val="0"/>
          <w:numId w:val="33"/>
        </w:numPr>
        <w:spacing w:line="276" w:lineRule="auto"/>
        <w:rPr>
          <w:rFonts w:ascii="Times New Roman" w:hAnsi="Times New Roman" w:cs="Times New Roman"/>
          <w:lang w:val="en-US"/>
        </w:rPr>
      </w:pPr>
      <w:r w:rsidRPr="009B32C8">
        <w:rPr>
          <w:rFonts w:ascii="Times New Roman" w:hAnsi="Times New Roman" w:cs="Times New Roman"/>
          <w:lang w:val="en-US"/>
        </w:rPr>
        <w:t>no</w:t>
      </w:r>
    </w:p>
    <w:p w14:paraId="78242E43" w14:textId="77777777" w:rsidR="00D20103" w:rsidRDefault="00D20103" w:rsidP="00D20103">
      <w:pPr>
        <w:spacing w:line="276" w:lineRule="auto"/>
        <w:rPr>
          <w:rFonts w:ascii="Times New Roman" w:hAnsi="Times New Roman" w:cs="Times New Roman"/>
          <w:lang w:val="en-US"/>
        </w:rPr>
      </w:pPr>
    </w:p>
    <w:p w14:paraId="1F0FC112" w14:textId="77777777" w:rsidR="00D20103" w:rsidRDefault="00D20103" w:rsidP="00D20103">
      <w:pPr>
        <w:spacing w:line="276" w:lineRule="auto"/>
        <w:rPr>
          <w:rFonts w:ascii="Times New Roman" w:hAnsi="Times New Roman" w:cs="Times New Roman"/>
          <w:lang w:val="en-US"/>
        </w:rPr>
      </w:pPr>
    </w:p>
    <w:p w14:paraId="5394A1DD" w14:textId="08127529" w:rsidR="00D20103" w:rsidRDefault="00C12578" w:rsidP="00D20103">
      <w:pPr>
        <w:spacing w:line="276" w:lineRule="auto"/>
        <w:rPr>
          <w:rFonts w:ascii="Times New Roman" w:hAnsi="Times New Roman" w:cs="Times New Roman"/>
          <w:lang w:val="en-US"/>
        </w:rPr>
      </w:pPr>
      <w:r>
        <w:rPr>
          <w:rFonts w:ascii="Times New Roman" w:hAnsi="Times New Roman" w:cs="Times New Roman"/>
          <w:lang w:val="en-US"/>
        </w:rPr>
        <w:br w:type="page"/>
      </w:r>
    </w:p>
    <w:p w14:paraId="4F8BED87" w14:textId="69625161" w:rsidR="00D20103" w:rsidRDefault="00D20103" w:rsidP="00D20103">
      <w:pPr>
        <w:spacing w:line="276" w:lineRule="auto"/>
        <w:rPr>
          <w:rFonts w:ascii="Times New Roman" w:hAnsi="Times New Roman" w:cs="Times New Roman"/>
          <w:color w:val="000000" w:themeColor="text1"/>
          <w:lang w:val="en-US"/>
        </w:rPr>
      </w:pPr>
      <w:r w:rsidRPr="00FA4196">
        <w:rPr>
          <w:rFonts w:ascii="Times New Roman" w:hAnsi="Times New Roman" w:cs="Times New Roman"/>
          <w:b/>
          <w:bCs/>
          <w:lang w:val="en-US"/>
        </w:rPr>
        <w:lastRenderedPageBreak/>
        <w:t>Table S2:</w:t>
      </w:r>
      <w:r w:rsidRPr="009B32C8">
        <w:rPr>
          <w:rFonts w:ascii="Times New Roman" w:hAnsi="Times New Roman" w:cs="Times New Roman"/>
          <w:lang w:val="en-US"/>
        </w:rPr>
        <w:t xml:space="preserve"> </w:t>
      </w:r>
      <w:r w:rsidRPr="00656EBF">
        <w:rPr>
          <w:rFonts w:ascii="Times New Roman" w:hAnsi="Times New Roman" w:cs="Times New Roman"/>
          <w:color w:val="000000" w:themeColor="text1"/>
          <w:lang w:val="en-US"/>
        </w:rPr>
        <w:t xml:space="preserve">Assessment of bias according to items adapted from Newcastle-Ottawa Quality Assessment Scale for Cohort Studies </w:t>
      </w:r>
      <w:r>
        <w:rPr>
          <w:rFonts w:ascii="Times New Roman" w:hAnsi="Times New Roman" w:cs="Times New Roman"/>
          <w:color w:val="000000" w:themeColor="text1"/>
          <w:lang w:val="en-US"/>
        </w:rPr>
        <w:fldChar w:fldCharType="begin" w:fldLock="1"/>
      </w:r>
      <w:r w:rsidR="00D80D70">
        <w:rPr>
          <w:rFonts w:ascii="Times New Roman" w:hAnsi="Times New Roman" w:cs="Times New Roman"/>
          <w:color w:val="000000" w:themeColor="text1"/>
          <w:lang w:val="en-US"/>
        </w:rPr>
        <w:instrText>ADDIN CSL_CITATION {"citationItems":[{"id":"ITEM-1","itemData":{"author":[{"dropping-particle":"","family":"Wells","given":"George A","non-dropping-particle":"","parse-names":false,"suffix":""},{"dropping-particle":"","family":"Shea","given":"Beverley","non-dropping-particle":"","parse-names":false,"suffix":""},{"dropping-particle":"","family":"O’Connell","given":"Dianne","non-dropping-particle":"","parse-names":false,"suffix":""},{"dropping-particle":"","family":"Peterson","given":"Joan","non-dropping-particle":"","parse-names":false,"suffix":""},{"dropping-particle":"","family":"Welch","given":"Vivian","non-dropping-particle":"","parse-names":false,"suffix":""},{"dropping-particle":"","family":"Losos","given":"Michelle","non-dropping-particle":"","parse-names":false,"suffix":""},{"dropping-particle":"","family":"Tugwell","given":"Peter","non-dropping-particle":"","parse-names":false,"suffix":""},{"dropping-particle":"","family":"others","given":"","non-dropping-particle":"","parse-names":false,"suffix":""}],"id":"ITEM-1","issued":{"date-parts":[["2000"]]},"publisher":"Oxford","title":"The Newcastle-Ottawa Scale (NOS) for assessing the quality of nonrandomised studies in meta-analyses","type":"article-journal"},"uris":["http://www.mendeley.com/documents/?uuid=b975d01d-2949-49f2-8b9f-bfaf5887245e"]}],"mendeley":{"formattedCitation":"[29]","plainTextFormattedCitation":"[29]","previouslyFormattedCitation":"[29]"},"properties":{"noteIndex":0},"schema":"https://github.com/citation-style-language/schema/raw/master/csl-citation.json"}</w:instrText>
      </w:r>
      <w:r>
        <w:rPr>
          <w:rFonts w:ascii="Times New Roman" w:hAnsi="Times New Roman" w:cs="Times New Roman"/>
          <w:color w:val="000000" w:themeColor="text1"/>
          <w:lang w:val="en-US"/>
        </w:rPr>
        <w:fldChar w:fldCharType="separate"/>
      </w:r>
      <w:r w:rsidR="00C12578" w:rsidRPr="00C12578">
        <w:rPr>
          <w:rFonts w:ascii="Times New Roman" w:hAnsi="Times New Roman" w:cs="Times New Roman"/>
          <w:noProof/>
          <w:color w:val="000000" w:themeColor="text1"/>
          <w:lang w:val="en-US"/>
        </w:rPr>
        <w:t>[29]</w:t>
      </w:r>
      <w:r>
        <w:rPr>
          <w:rFonts w:ascii="Times New Roman" w:hAnsi="Times New Roman" w:cs="Times New Roman"/>
          <w:color w:val="000000" w:themeColor="text1"/>
          <w:lang w:val="en-US"/>
        </w:rPr>
        <w:fldChar w:fldCharType="end"/>
      </w:r>
      <w:r>
        <w:rPr>
          <w:rFonts w:ascii="Times New Roman" w:hAnsi="Times New Roman" w:cs="Times New Roman"/>
          <w:color w:val="000000" w:themeColor="text1"/>
          <w:lang w:val="en-US"/>
        </w:rPr>
        <w:t xml:space="preserve"> </w:t>
      </w:r>
      <w:r w:rsidRPr="00656EBF">
        <w:rPr>
          <w:rFonts w:ascii="Times New Roman" w:hAnsi="Times New Roman" w:cs="Times New Roman"/>
          <w:color w:val="000000" w:themeColor="text1"/>
          <w:lang w:val="en-US"/>
        </w:rPr>
        <w:t xml:space="preserve">and recommendations by </w:t>
      </w:r>
      <w:proofErr w:type="spellStart"/>
      <w:r w:rsidRPr="00656EBF">
        <w:rPr>
          <w:rFonts w:ascii="Times New Roman" w:hAnsi="Times New Roman" w:cs="Times New Roman"/>
          <w:color w:val="000000" w:themeColor="text1"/>
          <w:lang w:val="en-US"/>
        </w:rPr>
        <w:t>Montoye</w:t>
      </w:r>
      <w:proofErr w:type="spellEnd"/>
      <w:r w:rsidRPr="00656EBF">
        <w:rPr>
          <w:rFonts w:ascii="Times New Roman" w:hAnsi="Times New Roman" w:cs="Times New Roman"/>
          <w:color w:val="000000" w:themeColor="text1"/>
          <w:lang w:val="en-US"/>
        </w:rPr>
        <w:t xml:space="preserve"> et al </w:t>
      </w:r>
      <w:r w:rsidRPr="00656EBF">
        <w:rPr>
          <w:rFonts w:ascii="Times New Roman" w:hAnsi="Times New Roman" w:cs="Times New Roman"/>
          <w:color w:val="000000" w:themeColor="text1"/>
          <w:lang w:val="en-US"/>
        </w:rPr>
        <w:fldChar w:fldCharType="begin" w:fldLock="1"/>
      </w:r>
      <w:r w:rsidR="00D80D70">
        <w:rPr>
          <w:rFonts w:ascii="Times New Roman" w:hAnsi="Times New Roman" w:cs="Times New Roman"/>
          <w:color w:val="000000" w:themeColor="text1"/>
          <w:lang w:val="en-US"/>
        </w:rPr>
        <w:instrText>ADDIN CSL_CITATION {"citationItems":[{"id":"ITEM-1","itemData":{"author":[{"dropping-particle":"","family":"Montoye","given":"Alexander H K","non-dropping-particle":"","parse-names":false,"suffix":""},{"dropping-particle":"","family":"Moore","given":"Rebecca W","non-dropping-particle":"","parse-names":false,"suffix":""},{"dropping-particle":"","family":"Bowles","given":"Heather R","non-dropping-particle":"","parse-names":false,"suffix":""},{"dropping-particle":"","family":"Korycinski","given":"Robert","non-dropping-particle":"","parse-names":false,"suffix":""},{"dropping-particle":"","family":"Pfeiffer","given":"Karin A","non-dropping-particle":"","parse-names":false,"suffix":""}],"container-title":"Br J Sports Med","id":"ITEM-1","issue":"23","issued":{"date-parts":[["2018"]]},"page":"1507-1516","publisher":"BMJ Publishing Group Ltd and British Association of Sport and Exercise Medicine","title":"Reporting accelerometer methods in physical activity intervention studies: a systematic review and recommendations for authors","type":"article-journal","volume":"52"},"uris":["http://www.mendeley.com/documents/?uuid=bb8978f9-9d4e-4b5d-934e-a9719df7950b"]}],"mendeley":{"formattedCitation":"[30]","plainTextFormattedCitation":"[30]","previouslyFormattedCitation":"[30]"},"properties":{"noteIndex":0},"schema":"https://github.com/citation-style-language/schema/raw/master/csl-citation.json"}</w:instrText>
      </w:r>
      <w:r w:rsidRPr="00656EBF">
        <w:rPr>
          <w:rFonts w:ascii="Times New Roman" w:hAnsi="Times New Roman" w:cs="Times New Roman"/>
          <w:color w:val="000000" w:themeColor="text1"/>
          <w:lang w:val="en-US"/>
        </w:rPr>
        <w:fldChar w:fldCharType="separate"/>
      </w:r>
      <w:r w:rsidR="00C12578" w:rsidRPr="00C12578">
        <w:rPr>
          <w:rFonts w:ascii="Times New Roman" w:hAnsi="Times New Roman" w:cs="Times New Roman"/>
          <w:noProof/>
          <w:color w:val="000000" w:themeColor="text1"/>
          <w:lang w:val="en-US"/>
        </w:rPr>
        <w:t>[30]</w:t>
      </w:r>
      <w:r w:rsidRPr="00656EBF">
        <w:rPr>
          <w:rFonts w:ascii="Times New Roman" w:hAnsi="Times New Roman" w:cs="Times New Roman"/>
          <w:color w:val="000000" w:themeColor="text1"/>
          <w:lang w:val="en-US"/>
        </w:rPr>
        <w:fldChar w:fldCharType="end"/>
      </w:r>
      <w:r w:rsidRPr="00656EBF">
        <w:rPr>
          <w:rFonts w:ascii="Times New Roman" w:hAnsi="Times New Roman" w:cs="Times New Roman"/>
          <w:color w:val="000000" w:themeColor="text1"/>
          <w:lang w:val="en-US"/>
        </w:rPr>
        <w:t>.</w:t>
      </w:r>
    </w:p>
    <w:tbl>
      <w:tblPr>
        <w:tblStyle w:val="TableGrid"/>
        <w:tblpPr w:leftFromText="180" w:rightFromText="180" w:vertAnchor="text" w:tblpY="1"/>
        <w:tblOverlap w:val="never"/>
        <w:tblW w:w="10103" w:type="dxa"/>
        <w:tblLook w:val="04A0" w:firstRow="1" w:lastRow="0" w:firstColumn="1" w:lastColumn="0" w:noHBand="0" w:noVBand="1"/>
      </w:tblPr>
      <w:tblGrid>
        <w:gridCol w:w="1786"/>
        <w:gridCol w:w="586"/>
        <w:gridCol w:w="586"/>
        <w:gridCol w:w="599"/>
        <w:gridCol w:w="1072"/>
        <w:gridCol w:w="587"/>
        <w:gridCol w:w="587"/>
        <w:gridCol w:w="587"/>
        <w:gridCol w:w="587"/>
        <w:gridCol w:w="587"/>
        <w:gridCol w:w="599"/>
        <w:gridCol w:w="599"/>
        <w:gridCol w:w="599"/>
        <w:gridCol w:w="742"/>
      </w:tblGrid>
      <w:tr w:rsidR="009E2F5B" w:rsidRPr="009B32C8" w14:paraId="62D6DD0D" w14:textId="77777777" w:rsidTr="007E160D">
        <w:trPr>
          <w:trHeight w:val="273"/>
        </w:trPr>
        <w:tc>
          <w:tcPr>
            <w:tcW w:w="1814" w:type="dxa"/>
          </w:tcPr>
          <w:p w14:paraId="45C5463D" w14:textId="77777777" w:rsidR="009E2F5B" w:rsidRPr="009B32C8" w:rsidRDefault="009E2F5B" w:rsidP="007E160D">
            <w:pPr>
              <w:pStyle w:val="Caption"/>
              <w:keepNext/>
              <w:spacing w:line="276" w:lineRule="auto"/>
              <w:rPr>
                <w:rFonts w:ascii="Times New Roman" w:hAnsi="Times New Roman" w:cs="Times New Roman"/>
                <w:b/>
                <w:bCs/>
                <w:lang w:val="en-US"/>
              </w:rPr>
            </w:pPr>
            <w:r w:rsidRPr="009B32C8">
              <w:rPr>
                <w:rFonts w:ascii="Times New Roman" w:hAnsi="Times New Roman" w:cs="Times New Roman"/>
                <w:b/>
                <w:bCs/>
                <w:lang w:val="en-US"/>
              </w:rPr>
              <w:t xml:space="preserve">   </w:t>
            </w:r>
          </w:p>
        </w:tc>
        <w:tc>
          <w:tcPr>
            <w:tcW w:w="1829" w:type="dxa"/>
            <w:gridSpan w:val="3"/>
          </w:tcPr>
          <w:p w14:paraId="3C24790A" w14:textId="77777777" w:rsidR="009E2F5B" w:rsidRPr="009B32C8" w:rsidRDefault="009E2F5B" w:rsidP="007E160D">
            <w:pPr>
              <w:pStyle w:val="Caption"/>
              <w:keepNext/>
              <w:spacing w:line="276" w:lineRule="auto"/>
              <w:jc w:val="center"/>
              <w:rPr>
                <w:rFonts w:ascii="Times New Roman" w:hAnsi="Times New Roman" w:cs="Times New Roman"/>
                <w:b/>
                <w:bCs/>
                <w:lang w:val="en-US"/>
              </w:rPr>
            </w:pPr>
            <w:r w:rsidRPr="009B32C8">
              <w:rPr>
                <w:rFonts w:ascii="Times New Roman" w:hAnsi="Times New Roman" w:cs="Times New Roman"/>
                <w:b/>
                <w:bCs/>
                <w:lang w:val="en-US"/>
              </w:rPr>
              <w:t>Selection</w:t>
            </w:r>
          </w:p>
        </w:tc>
        <w:tc>
          <w:tcPr>
            <w:tcW w:w="839" w:type="dxa"/>
          </w:tcPr>
          <w:p w14:paraId="5E44372B" w14:textId="77777777" w:rsidR="009E2F5B" w:rsidRPr="009B32C8" w:rsidRDefault="009E2F5B" w:rsidP="007E160D">
            <w:pPr>
              <w:pStyle w:val="Caption"/>
              <w:keepNext/>
              <w:spacing w:line="276" w:lineRule="auto"/>
              <w:jc w:val="center"/>
              <w:rPr>
                <w:rFonts w:ascii="Times New Roman" w:hAnsi="Times New Roman" w:cs="Times New Roman"/>
                <w:b/>
                <w:bCs/>
                <w:lang w:val="en-US"/>
              </w:rPr>
            </w:pPr>
            <w:r w:rsidRPr="009B32C8">
              <w:rPr>
                <w:rFonts w:ascii="Times New Roman" w:hAnsi="Times New Roman" w:cs="Times New Roman"/>
                <w:b/>
                <w:bCs/>
                <w:lang w:val="en-US"/>
              </w:rPr>
              <w:t>Outcome</w:t>
            </w:r>
          </w:p>
        </w:tc>
        <w:tc>
          <w:tcPr>
            <w:tcW w:w="4884" w:type="dxa"/>
            <w:gridSpan w:val="8"/>
          </w:tcPr>
          <w:p w14:paraId="7A0551D9" w14:textId="77777777" w:rsidR="009E2F5B" w:rsidRPr="009B32C8" w:rsidRDefault="009E2F5B" w:rsidP="007E160D">
            <w:pPr>
              <w:pStyle w:val="Caption"/>
              <w:keepNext/>
              <w:spacing w:line="276" w:lineRule="auto"/>
              <w:jc w:val="center"/>
              <w:rPr>
                <w:rFonts w:ascii="Times New Roman" w:hAnsi="Times New Roman" w:cs="Times New Roman"/>
                <w:b/>
                <w:bCs/>
                <w:lang w:val="en-US"/>
              </w:rPr>
            </w:pPr>
            <w:r w:rsidRPr="009B32C8">
              <w:rPr>
                <w:rFonts w:ascii="Times New Roman" w:hAnsi="Times New Roman" w:cs="Times New Roman"/>
                <w:b/>
                <w:bCs/>
                <w:lang w:val="en-US"/>
              </w:rPr>
              <w:t>Accelerometer information, data processing and interpretation</w:t>
            </w:r>
          </w:p>
        </w:tc>
        <w:tc>
          <w:tcPr>
            <w:tcW w:w="737" w:type="dxa"/>
          </w:tcPr>
          <w:p w14:paraId="3921DAE2" w14:textId="77777777" w:rsidR="009E2F5B" w:rsidRPr="009B32C8" w:rsidRDefault="009E2F5B" w:rsidP="007E160D">
            <w:pPr>
              <w:pStyle w:val="Caption"/>
              <w:keepNext/>
              <w:spacing w:line="276" w:lineRule="auto"/>
              <w:jc w:val="center"/>
              <w:rPr>
                <w:rFonts w:ascii="Times New Roman" w:hAnsi="Times New Roman" w:cs="Times New Roman"/>
                <w:b/>
                <w:bCs/>
                <w:lang w:val="en-US"/>
              </w:rPr>
            </w:pPr>
          </w:p>
        </w:tc>
      </w:tr>
      <w:tr w:rsidR="009E2F5B" w:rsidRPr="009B32C8" w14:paraId="13E14F83" w14:textId="77777777" w:rsidTr="007E160D">
        <w:trPr>
          <w:trHeight w:val="273"/>
        </w:trPr>
        <w:tc>
          <w:tcPr>
            <w:tcW w:w="1814" w:type="dxa"/>
          </w:tcPr>
          <w:p w14:paraId="67EB2A77" w14:textId="77777777" w:rsidR="009E2F5B" w:rsidRPr="009B32C8" w:rsidRDefault="009E2F5B" w:rsidP="007E160D">
            <w:pPr>
              <w:pStyle w:val="Caption"/>
              <w:keepNext/>
              <w:spacing w:line="276" w:lineRule="auto"/>
              <w:rPr>
                <w:rFonts w:ascii="Times New Roman" w:hAnsi="Times New Roman" w:cs="Times New Roman"/>
                <w:b/>
                <w:bCs/>
                <w:lang w:val="en-US"/>
              </w:rPr>
            </w:pPr>
            <w:r w:rsidRPr="009B32C8">
              <w:rPr>
                <w:rFonts w:ascii="Times New Roman" w:hAnsi="Times New Roman" w:cs="Times New Roman"/>
                <w:b/>
                <w:bCs/>
                <w:lang w:val="en-US"/>
              </w:rPr>
              <w:t xml:space="preserve">Study </w:t>
            </w:r>
            <w:r>
              <w:rPr>
                <w:rFonts w:ascii="Times New Roman" w:hAnsi="Times New Roman" w:cs="Times New Roman"/>
                <w:b/>
                <w:bCs/>
                <w:lang w:val="en-US"/>
              </w:rPr>
              <w:t>(</w:t>
            </w:r>
            <w:r w:rsidRPr="009B32C8">
              <w:rPr>
                <w:rFonts w:ascii="Times New Roman" w:hAnsi="Times New Roman" w:cs="Times New Roman"/>
                <w:b/>
                <w:bCs/>
                <w:lang w:val="en-US"/>
              </w:rPr>
              <w:t>first author</w:t>
            </w:r>
            <w:r>
              <w:rPr>
                <w:rFonts w:ascii="Times New Roman" w:hAnsi="Times New Roman" w:cs="Times New Roman"/>
                <w:b/>
                <w:bCs/>
                <w:lang w:val="en-US"/>
              </w:rPr>
              <w:t xml:space="preserve">, </w:t>
            </w:r>
            <w:r w:rsidRPr="009B32C8">
              <w:rPr>
                <w:rFonts w:ascii="Times New Roman" w:hAnsi="Times New Roman" w:cs="Times New Roman"/>
                <w:b/>
                <w:bCs/>
                <w:lang w:val="en-US"/>
              </w:rPr>
              <w:t xml:space="preserve">year) </w:t>
            </w:r>
          </w:p>
        </w:tc>
        <w:tc>
          <w:tcPr>
            <w:tcW w:w="608" w:type="dxa"/>
          </w:tcPr>
          <w:p w14:paraId="43C902E7" w14:textId="77777777" w:rsidR="009E2F5B" w:rsidRPr="009B32C8" w:rsidRDefault="009E2F5B" w:rsidP="007E160D">
            <w:pPr>
              <w:pStyle w:val="Caption"/>
              <w:keepNext/>
              <w:spacing w:line="276" w:lineRule="auto"/>
              <w:jc w:val="center"/>
              <w:rPr>
                <w:rFonts w:ascii="Times New Roman" w:hAnsi="Times New Roman" w:cs="Times New Roman"/>
                <w:b/>
                <w:bCs/>
                <w:lang w:val="en-US"/>
              </w:rPr>
            </w:pPr>
            <w:r w:rsidRPr="009B32C8">
              <w:rPr>
                <w:rFonts w:ascii="Times New Roman" w:hAnsi="Times New Roman" w:cs="Times New Roman"/>
                <w:b/>
                <w:bCs/>
                <w:lang w:val="en-US"/>
              </w:rPr>
              <w:t>1</w:t>
            </w:r>
          </w:p>
        </w:tc>
        <w:tc>
          <w:tcPr>
            <w:tcW w:w="608" w:type="dxa"/>
          </w:tcPr>
          <w:p w14:paraId="1181326F" w14:textId="77777777" w:rsidR="009E2F5B" w:rsidRPr="009B32C8" w:rsidRDefault="009E2F5B" w:rsidP="007E160D">
            <w:pPr>
              <w:pStyle w:val="Caption"/>
              <w:keepNext/>
              <w:spacing w:line="276" w:lineRule="auto"/>
              <w:jc w:val="center"/>
              <w:rPr>
                <w:rFonts w:ascii="Times New Roman" w:hAnsi="Times New Roman" w:cs="Times New Roman"/>
                <w:b/>
                <w:bCs/>
                <w:lang w:val="en-US"/>
              </w:rPr>
            </w:pPr>
            <w:r w:rsidRPr="009B32C8">
              <w:rPr>
                <w:rFonts w:ascii="Times New Roman" w:hAnsi="Times New Roman" w:cs="Times New Roman"/>
                <w:b/>
                <w:bCs/>
                <w:lang w:val="en-US"/>
              </w:rPr>
              <w:t>2</w:t>
            </w:r>
          </w:p>
        </w:tc>
        <w:tc>
          <w:tcPr>
            <w:tcW w:w="613" w:type="dxa"/>
          </w:tcPr>
          <w:p w14:paraId="24788FFD" w14:textId="77777777" w:rsidR="009E2F5B" w:rsidRPr="009B32C8" w:rsidRDefault="009E2F5B" w:rsidP="007E160D">
            <w:pPr>
              <w:pStyle w:val="Caption"/>
              <w:keepNext/>
              <w:spacing w:line="276" w:lineRule="auto"/>
              <w:jc w:val="center"/>
              <w:rPr>
                <w:rFonts w:ascii="Times New Roman" w:hAnsi="Times New Roman" w:cs="Times New Roman"/>
                <w:b/>
                <w:bCs/>
                <w:lang w:val="en-US"/>
              </w:rPr>
            </w:pPr>
            <w:r w:rsidRPr="009B32C8">
              <w:rPr>
                <w:rFonts w:ascii="Times New Roman" w:hAnsi="Times New Roman" w:cs="Times New Roman"/>
                <w:b/>
                <w:bCs/>
                <w:lang w:val="en-US"/>
              </w:rPr>
              <w:t>3*</w:t>
            </w:r>
          </w:p>
        </w:tc>
        <w:tc>
          <w:tcPr>
            <w:tcW w:w="839" w:type="dxa"/>
          </w:tcPr>
          <w:p w14:paraId="40389136" w14:textId="77777777" w:rsidR="009E2F5B" w:rsidRPr="009B32C8" w:rsidRDefault="009E2F5B" w:rsidP="007E160D">
            <w:pPr>
              <w:pStyle w:val="Caption"/>
              <w:keepNext/>
              <w:spacing w:line="276" w:lineRule="auto"/>
              <w:jc w:val="center"/>
              <w:rPr>
                <w:rFonts w:ascii="Times New Roman" w:hAnsi="Times New Roman" w:cs="Times New Roman"/>
                <w:b/>
                <w:bCs/>
                <w:lang w:val="en-US"/>
              </w:rPr>
            </w:pPr>
            <w:r w:rsidRPr="009B32C8">
              <w:rPr>
                <w:rFonts w:ascii="Times New Roman" w:hAnsi="Times New Roman" w:cs="Times New Roman"/>
                <w:b/>
                <w:bCs/>
                <w:lang w:val="en-US"/>
              </w:rPr>
              <w:t>4</w:t>
            </w:r>
          </w:p>
        </w:tc>
        <w:tc>
          <w:tcPr>
            <w:tcW w:w="609" w:type="dxa"/>
          </w:tcPr>
          <w:p w14:paraId="55279637" w14:textId="77777777" w:rsidR="009E2F5B" w:rsidRPr="009B32C8" w:rsidRDefault="009E2F5B" w:rsidP="007E160D">
            <w:pPr>
              <w:pStyle w:val="Caption"/>
              <w:keepNext/>
              <w:spacing w:line="276" w:lineRule="auto"/>
              <w:jc w:val="center"/>
              <w:rPr>
                <w:rFonts w:ascii="Times New Roman" w:hAnsi="Times New Roman" w:cs="Times New Roman"/>
                <w:b/>
                <w:bCs/>
                <w:lang w:val="en-US"/>
              </w:rPr>
            </w:pPr>
            <w:r w:rsidRPr="009B32C8">
              <w:rPr>
                <w:rFonts w:ascii="Times New Roman" w:hAnsi="Times New Roman" w:cs="Times New Roman"/>
                <w:b/>
                <w:bCs/>
                <w:lang w:val="en-US"/>
              </w:rPr>
              <w:t>5</w:t>
            </w:r>
          </w:p>
        </w:tc>
        <w:tc>
          <w:tcPr>
            <w:tcW w:w="609" w:type="dxa"/>
          </w:tcPr>
          <w:p w14:paraId="6ABA8E66" w14:textId="77777777" w:rsidR="009E2F5B" w:rsidRPr="009B32C8" w:rsidRDefault="009E2F5B" w:rsidP="007E160D">
            <w:pPr>
              <w:pStyle w:val="Caption"/>
              <w:keepNext/>
              <w:spacing w:line="276" w:lineRule="auto"/>
              <w:jc w:val="center"/>
              <w:rPr>
                <w:rFonts w:ascii="Times New Roman" w:hAnsi="Times New Roman" w:cs="Times New Roman"/>
                <w:b/>
                <w:bCs/>
                <w:lang w:val="en-US"/>
              </w:rPr>
            </w:pPr>
            <w:r w:rsidRPr="009B32C8">
              <w:rPr>
                <w:rFonts w:ascii="Times New Roman" w:hAnsi="Times New Roman" w:cs="Times New Roman"/>
                <w:b/>
                <w:bCs/>
                <w:lang w:val="en-US"/>
              </w:rPr>
              <w:t>6</w:t>
            </w:r>
          </w:p>
        </w:tc>
        <w:tc>
          <w:tcPr>
            <w:tcW w:w="609" w:type="dxa"/>
          </w:tcPr>
          <w:p w14:paraId="11F5D7C4" w14:textId="77777777" w:rsidR="009E2F5B" w:rsidRPr="009B32C8" w:rsidRDefault="009E2F5B" w:rsidP="007E160D">
            <w:pPr>
              <w:pStyle w:val="Caption"/>
              <w:keepNext/>
              <w:spacing w:line="276" w:lineRule="auto"/>
              <w:jc w:val="center"/>
              <w:rPr>
                <w:rFonts w:ascii="Times New Roman" w:hAnsi="Times New Roman" w:cs="Times New Roman"/>
                <w:b/>
                <w:bCs/>
                <w:lang w:val="en-US"/>
              </w:rPr>
            </w:pPr>
            <w:r w:rsidRPr="009B32C8">
              <w:rPr>
                <w:rFonts w:ascii="Times New Roman" w:hAnsi="Times New Roman" w:cs="Times New Roman"/>
                <w:b/>
                <w:bCs/>
                <w:lang w:val="en-US"/>
              </w:rPr>
              <w:t>7</w:t>
            </w:r>
          </w:p>
        </w:tc>
        <w:tc>
          <w:tcPr>
            <w:tcW w:w="609" w:type="dxa"/>
          </w:tcPr>
          <w:p w14:paraId="1F634595" w14:textId="77777777" w:rsidR="009E2F5B" w:rsidRPr="009B32C8" w:rsidRDefault="009E2F5B" w:rsidP="007E160D">
            <w:pPr>
              <w:pStyle w:val="Caption"/>
              <w:keepNext/>
              <w:spacing w:line="276" w:lineRule="auto"/>
              <w:jc w:val="center"/>
              <w:rPr>
                <w:rFonts w:ascii="Times New Roman" w:hAnsi="Times New Roman" w:cs="Times New Roman"/>
                <w:b/>
                <w:bCs/>
                <w:lang w:val="en-US"/>
              </w:rPr>
            </w:pPr>
            <w:r w:rsidRPr="009B32C8">
              <w:rPr>
                <w:rFonts w:ascii="Times New Roman" w:hAnsi="Times New Roman" w:cs="Times New Roman"/>
                <w:b/>
                <w:bCs/>
                <w:lang w:val="en-US"/>
              </w:rPr>
              <w:t>8</w:t>
            </w:r>
          </w:p>
        </w:tc>
        <w:tc>
          <w:tcPr>
            <w:tcW w:w="609" w:type="dxa"/>
          </w:tcPr>
          <w:p w14:paraId="3E7134A1" w14:textId="77777777" w:rsidR="009E2F5B" w:rsidRPr="009B32C8" w:rsidRDefault="009E2F5B" w:rsidP="007E160D">
            <w:pPr>
              <w:pStyle w:val="Caption"/>
              <w:keepNext/>
              <w:spacing w:line="276" w:lineRule="auto"/>
              <w:jc w:val="center"/>
              <w:rPr>
                <w:rFonts w:ascii="Times New Roman" w:hAnsi="Times New Roman" w:cs="Times New Roman"/>
                <w:b/>
                <w:bCs/>
                <w:lang w:val="en-US"/>
              </w:rPr>
            </w:pPr>
            <w:r w:rsidRPr="009B32C8">
              <w:rPr>
                <w:rFonts w:ascii="Times New Roman" w:hAnsi="Times New Roman" w:cs="Times New Roman"/>
                <w:b/>
                <w:bCs/>
                <w:lang w:val="en-US"/>
              </w:rPr>
              <w:t>9</w:t>
            </w:r>
          </w:p>
        </w:tc>
        <w:tc>
          <w:tcPr>
            <w:tcW w:w="613" w:type="dxa"/>
          </w:tcPr>
          <w:p w14:paraId="17FCD39E" w14:textId="77777777" w:rsidR="009E2F5B" w:rsidRPr="009B32C8" w:rsidRDefault="009E2F5B" w:rsidP="007E160D">
            <w:pPr>
              <w:pStyle w:val="Caption"/>
              <w:keepNext/>
              <w:spacing w:line="276" w:lineRule="auto"/>
              <w:jc w:val="center"/>
              <w:rPr>
                <w:rFonts w:ascii="Times New Roman" w:hAnsi="Times New Roman" w:cs="Times New Roman"/>
                <w:b/>
                <w:bCs/>
                <w:lang w:val="en-US"/>
              </w:rPr>
            </w:pPr>
            <w:r w:rsidRPr="009B32C8">
              <w:rPr>
                <w:rFonts w:ascii="Times New Roman" w:hAnsi="Times New Roman" w:cs="Times New Roman"/>
                <w:b/>
                <w:bCs/>
                <w:lang w:val="en-US"/>
              </w:rPr>
              <w:t>10</w:t>
            </w:r>
          </w:p>
        </w:tc>
        <w:tc>
          <w:tcPr>
            <w:tcW w:w="613" w:type="dxa"/>
          </w:tcPr>
          <w:p w14:paraId="594F00AE" w14:textId="77777777" w:rsidR="009E2F5B" w:rsidRPr="009B32C8" w:rsidRDefault="009E2F5B" w:rsidP="007E160D">
            <w:pPr>
              <w:pStyle w:val="Caption"/>
              <w:keepNext/>
              <w:spacing w:line="276" w:lineRule="auto"/>
              <w:jc w:val="center"/>
              <w:rPr>
                <w:rFonts w:ascii="Times New Roman" w:hAnsi="Times New Roman" w:cs="Times New Roman"/>
                <w:b/>
                <w:bCs/>
                <w:lang w:val="en-US"/>
              </w:rPr>
            </w:pPr>
            <w:r w:rsidRPr="009B32C8">
              <w:rPr>
                <w:rFonts w:ascii="Times New Roman" w:hAnsi="Times New Roman" w:cs="Times New Roman"/>
                <w:b/>
                <w:bCs/>
                <w:lang w:val="en-US"/>
              </w:rPr>
              <w:t>11</w:t>
            </w:r>
          </w:p>
        </w:tc>
        <w:tc>
          <w:tcPr>
            <w:tcW w:w="613" w:type="dxa"/>
          </w:tcPr>
          <w:p w14:paraId="46D9FA76" w14:textId="77777777" w:rsidR="009E2F5B" w:rsidRPr="009B32C8" w:rsidRDefault="009E2F5B" w:rsidP="007E160D">
            <w:pPr>
              <w:pStyle w:val="Caption"/>
              <w:keepNext/>
              <w:spacing w:line="276" w:lineRule="auto"/>
              <w:jc w:val="center"/>
              <w:rPr>
                <w:rFonts w:ascii="Times New Roman" w:hAnsi="Times New Roman" w:cs="Times New Roman"/>
                <w:b/>
                <w:bCs/>
                <w:lang w:val="en-US"/>
              </w:rPr>
            </w:pPr>
            <w:r w:rsidRPr="009B32C8">
              <w:rPr>
                <w:rFonts w:ascii="Times New Roman" w:hAnsi="Times New Roman" w:cs="Times New Roman"/>
                <w:b/>
                <w:bCs/>
                <w:lang w:val="en-US"/>
              </w:rPr>
              <w:t>12</w:t>
            </w:r>
          </w:p>
        </w:tc>
        <w:tc>
          <w:tcPr>
            <w:tcW w:w="737" w:type="dxa"/>
          </w:tcPr>
          <w:p w14:paraId="336A663F" w14:textId="77777777" w:rsidR="009E2F5B" w:rsidRPr="009B32C8" w:rsidRDefault="009E2F5B" w:rsidP="007E160D">
            <w:pPr>
              <w:pStyle w:val="Caption"/>
              <w:keepNext/>
              <w:spacing w:line="276" w:lineRule="auto"/>
              <w:jc w:val="center"/>
              <w:rPr>
                <w:rFonts w:ascii="Times New Roman" w:hAnsi="Times New Roman" w:cs="Times New Roman"/>
                <w:b/>
                <w:bCs/>
                <w:lang w:val="en-US"/>
              </w:rPr>
            </w:pPr>
            <w:r w:rsidRPr="009B32C8">
              <w:rPr>
                <w:rFonts w:ascii="Times New Roman" w:hAnsi="Times New Roman" w:cs="Times New Roman"/>
                <w:b/>
                <w:bCs/>
                <w:lang w:val="en-US"/>
              </w:rPr>
              <w:t>Score</w:t>
            </w:r>
          </w:p>
        </w:tc>
      </w:tr>
      <w:tr w:rsidR="009E2F5B" w:rsidRPr="009B32C8" w14:paraId="24BC7F65" w14:textId="77777777" w:rsidTr="007E160D">
        <w:tc>
          <w:tcPr>
            <w:tcW w:w="1814" w:type="dxa"/>
          </w:tcPr>
          <w:p w14:paraId="45B41926" w14:textId="77777777" w:rsidR="009E2F5B" w:rsidRPr="009B32C8" w:rsidRDefault="009E2F5B" w:rsidP="007E160D">
            <w:pPr>
              <w:pStyle w:val="Caption"/>
              <w:keepNext/>
              <w:spacing w:line="276" w:lineRule="auto"/>
              <w:rPr>
                <w:rFonts w:ascii="Times New Roman" w:hAnsi="Times New Roman" w:cs="Times New Roman"/>
                <w:b/>
                <w:bCs/>
                <w:lang w:val="en-US"/>
              </w:rPr>
            </w:pPr>
            <w:r w:rsidRPr="009B32C8">
              <w:rPr>
                <w:rFonts w:ascii="Times New Roman" w:hAnsi="Times New Roman" w:cs="Times New Roman"/>
                <w:b/>
                <w:bCs/>
                <w:lang w:val="en-US"/>
              </w:rPr>
              <w:t>Prospective studies (</w:t>
            </w:r>
            <w:r>
              <w:rPr>
                <w:rFonts w:ascii="Times New Roman" w:hAnsi="Times New Roman" w:cs="Times New Roman"/>
                <w:b/>
                <w:bCs/>
                <w:lang w:val="en-US"/>
              </w:rPr>
              <w:t>n</w:t>
            </w:r>
            <w:r w:rsidRPr="009B32C8">
              <w:rPr>
                <w:rFonts w:ascii="Times New Roman" w:hAnsi="Times New Roman" w:cs="Times New Roman"/>
                <w:b/>
                <w:bCs/>
                <w:lang w:val="en-US"/>
              </w:rPr>
              <w:t xml:space="preserve"> = 14) </w:t>
            </w:r>
          </w:p>
        </w:tc>
        <w:tc>
          <w:tcPr>
            <w:tcW w:w="608" w:type="dxa"/>
          </w:tcPr>
          <w:p w14:paraId="2935A85D" w14:textId="77777777" w:rsidR="009E2F5B" w:rsidRPr="009B32C8" w:rsidRDefault="009E2F5B" w:rsidP="007E160D">
            <w:pPr>
              <w:pStyle w:val="Caption"/>
              <w:keepNext/>
              <w:spacing w:line="276" w:lineRule="auto"/>
              <w:jc w:val="center"/>
              <w:rPr>
                <w:rFonts w:ascii="Times New Roman" w:hAnsi="Times New Roman" w:cs="Times New Roman"/>
                <w:lang w:val="en-US"/>
              </w:rPr>
            </w:pPr>
          </w:p>
        </w:tc>
        <w:tc>
          <w:tcPr>
            <w:tcW w:w="608" w:type="dxa"/>
          </w:tcPr>
          <w:p w14:paraId="0A88BE4C" w14:textId="77777777" w:rsidR="009E2F5B" w:rsidRPr="009B32C8" w:rsidRDefault="009E2F5B" w:rsidP="007E160D">
            <w:pPr>
              <w:pStyle w:val="Caption"/>
              <w:keepNext/>
              <w:spacing w:line="276" w:lineRule="auto"/>
              <w:jc w:val="center"/>
              <w:rPr>
                <w:rFonts w:ascii="Times New Roman" w:hAnsi="Times New Roman" w:cs="Times New Roman"/>
                <w:lang w:val="en-US"/>
              </w:rPr>
            </w:pPr>
          </w:p>
        </w:tc>
        <w:tc>
          <w:tcPr>
            <w:tcW w:w="613" w:type="dxa"/>
          </w:tcPr>
          <w:p w14:paraId="3AF91A2A" w14:textId="77777777" w:rsidR="009E2F5B" w:rsidRPr="009B32C8" w:rsidRDefault="009E2F5B" w:rsidP="007E160D">
            <w:pPr>
              <w:pStyle w:val="Caption"/>
              <w:keepNext/>
              <w:spacing w:line="276" w:lineRule="auto"/>
              <w:jc w:val="center"/>
              <w:rPr>
                <w:rFonts w:ascii="Times New Roman" w:hAnsi="Times New Roman" w:cs="Times New Roman"/>
                <w:lang w:val="en-US"/>
              </w:rPr>
            </w:pPr>
          </w:p>
        </w:tc>
        <w:tc>
          <w:tcPr>
            <w:tcW w:w="839" w:type="dxa"/>
          </w:tcPr>
          <w:p w14:paraId="016D8BB6" w14:textId="77777777" w:rsidR="009E2F5B" w:rsidRPr="009B32C8" w:rsidRDefault="009E2F5B" w:rsidP="007E160D">
            <w:pPr>
              <w:pStyle w:val="Caption"/>
              <w:keepNext/>
              <w:spacing w:line="276" w:lineRule="auto"/>
              <w:jc w:val="center"/>
              <w:rPr>
                <w:rFonts w:ascii="Times New Roman" w:hAnsi="Times New Roman" w:cs="Times New Roman"/>
                <w:lang w:val="en-US"/>
              </w:rPr>
            </w:pPr>
          </w:p>
        </w:tc>
        <w:tc>
          <w:tcPr>
            <w:tcW w:w="609" w:type="dxa"/>
          </w:tcPr>
          <w:p w14:paraId="62957F69" w14:textId="77777777" w:rsidR="009E2F5B" w:rsidRPr="009B32C8" w:rsidRDefault="009E2F5B" w:rsidP="007E160D">
            <w:pPr>
              <w:pStyle w:val="Caption"/>
              <w:keepNext/>
              <w:spacing w:line="276" w:lineRule="auto"/>
              <w:jc w:val="center"/>
              <w:rPr>
                <w:rFonts w:ascii="Times New Roman" w:hAnsi="Times New Roman" w:cs="Times New Roman"/>
                <w:lang w:val="en-US"/>
              </w:rPr>
            </w:pPr>
          </w:p>
        </w:tc>
        <w:tc>
          <w:tcPr>
            <w:tcW w:w="609" w:type="dxa"/>
          </w:tcPr>
          <w:p w14:paraId="1C45C520" w14:textId="77777777" w:rsidR="009E2F5B" w:rsidRPr="009B32C8" w:rsidRDefault="009E2F5B" w:rsidP="007E160D">
            <w:pPr>
              <w:pStyle w:val="Caption"/>
              <w:keepNext/>
              <w:spacing w:line="276" w:lineRule="auto"/>
              <w:rPr>
                <w:rFonts w:ascii="Times New Roman" w:hAnsi="Times New Roman" w:cs="Times New Roman"/>
                <w:lang w:val="en-US"/>
              </w:rPr>
            </w:pPr>
          </w:p>
        </w:tc>
        <w:tc>
          <w:tcPr>
            <w:tcW w:w="609" w:type="dxa"/>
          </w:tcPr>
          <w:p w14:paraId="3BA823BC" w14:textId="77777777" w:rsidR="009E2F5B" w:rsidRPr="009B32C8" w:rsidRDefault="009E2F5B" w:rsidP="007E160D">
            <w:pPr>
              <w:pStyle w:val="Caption"/>
              <w:keepNext/>
              <w:spacing w:line="276" w:lineRule="auto"/>
              <w:jc w:val="center"/>
              <w:rPr>
                <w:rFonts w:ascii="Times New Roman" w:hAnsi="Times New Roman" w:cs="Times New Roman"/>
                <w:lang w:val="en-US"/>
              </w:rPr>
            </w:pPr>
          </w:p>
        </w:tc>
        <w:tc>
          <w:tcPr>
            <w:tcW w:w="609" w:type="dxa"/>
          </w:tcPr>
          <w:p w14:paraId="3C6FA53C" w14:textId="77777777" w:rsidR="009E2F5B" w:rsidRPr="009B32C8" w:rsidRDefault="009E2F5B" w:rsidP="007E160D">
            <w:pPr>
              <w:pStyle w:val="Caption"/>
              <w:keepNext/>
              <w:spacing w:line="276" w:lineRule="auto"/>
              <w:jc w:val="center"/>
              <w:rPr>
                <w:rFonts w:ascii="Times New Roman" w:hAnsi="Times New Roman" w:cs="Times New Roman"/>
                <w:lang w:val="en-US"/>
              </w:rPr>
            </w:pPr>
          </w:p>
        </w:tc>
        <w:tc>
          <w:tcPr>
            <w:tcW w:w="609" w:type="dxa"/>
          </w:tcPr>
          <w:p w14:paraId="2222C2A5" w14:textId="77777777" w:rsidR="009E2F5B" w:rsidRPr="009B32C8" w:rsidRDefault="009E2F5B" w:rsidP="007E160D">
            <w:pPr>
              <w:pStyle w:val="Caption"/>
              <w:keepNext/>
              <w:spacing w:line="276" w:lineRule="auto"/>
              <w:jc w:val="center"/>
              <w:rPr>
                <w:rFonts w:ascii="Times New Roman" w:hAnsi="Times New Roman" w:cs="Times New Roman"/>
                <w:lang w:val="en-US"/>
              </w:rPr>
            </w:pPr>
          </w:p>
        </w:tc>
        <w:tc>
          <w:tcPr>
            <w:tcW w:w="613" w:type="dxa"/>
          </w:tcPr>
          <w:p w14:paraId="2A91F13C" w14:textId="77777777" w:rsidR="009E2F5B" w:rsidRPr="009B32C8" w:rsidRDefault="009E2F5B" w:rsidP="007E160D">
            <w:pPr>
              <w:pStyle w:val="Caption"/>
              <w:keepNext/>
              <w:spacing w:line="276" w:lineRule="auto"/>
              <w:jc w:val="center"/>
              <w:rPr>
                <w:rFonts w:ascii="Times New Roman" w:hAnsi="Times New Roman" w:cs="Times New Roman"/>
                <w:lang w:val="en-US"/>
              </w:rPr>
            </w:pPr>
          </w:p>
        </w:tc>
        <w:tc>
          <w:tcPr>
            <w:tcW w:w="613" w:type="dxa"/>
          </w:tcPr>
          <w:p w14:paraId="3BE0549A" w14:textId="77777777" w:rsidR="009E2F5B" w:rsidRPr="009B32C8" w:rsidRDefault="009E2F5B" w:rsidP="007E160D">
            <w:pPr>
              <w:pStyle w:val="Caption"/>
              <w:keepNext/>
              <w:spacing w:line="276" w:lineRule="auto"/>
              <w:jc w:val="center"/>
              <w:rPr>
                <w:rFonts w:ascii="Times New Roman" w:hAnsi="Times New Roman" w:cs="Times New Roman"/>
                <w:lang w:val="en-US"/>
              </w:rPr>
            </w:pPr>
          </w:p>
        </w:tc>
        <w:tc>
          <w:tcPr>
            <w:tcW w:w="613" w:type="dxa"/>
          </w:tcPr>
          <w:p w14:paraId="281A6E90" w14:textId="77777777" w:rsidR="009E2F5B" w:rsidRPr="009B32C8" w:rsidRDefault="009E2F5B" w:rsidP="007E160D">
            <w:pPr>
              <w:pStyle w:val="Caption"/>
              <w:keepNext/>
              <w:spacing w:line="276" w:lineRule="auto"/>
              <w:jc w:val="center"/>
              <w:rPr>
                <w:rFonts w:ascii="Times New Roman" w:hAnsi="Times New Roman" w:cs="Times New Roman"/>
                <w:lang w:val="en-US"/>
              </w:rPr>
            </w:pPr>
          </w:p>
        </w:tc>
        <w:tc>
          <w:tcPr>
            <w:tcW w:w="737" w:type="dxa"/>
          </w:tcPr>
          <w:p w14:paraId="19106341" w14:textId="77777777" w:rsidR="009E2F5B" w:rsidRPr="009B32C8" w:rsidRDefault="009E2F5B" w:rsidP="007E160D">
            <w:pPr>
              <w:pStyle w:val="Caption"/>
              <w:keepNext/>
              <w:spacing w:line="276" w:lineRule="auto"/>
              <w:jc w:val="center"/>
              <w:rPr>
                <w:rFonts w:ascii="Times New Roman" w:hAnsi="Times New Roman" w:cs="Times New Roman"/>
                <w:lang w:val="en-US"/>
              </w:rPr>
            </w:pPr>
          </w:p>
        </w:tc>
      </w:tr>
      <w:tr w:rsidR="009E2F5B" w:rsidRPr="009B32C8" w14:paraId="75F4FCBC" w14:textId="77777777" w:rsidTr="007E160D">
        <w:tc>
          <w:tcPr>
            <w:tcW w:w="1814" w:type="dxa"/>
          </w:tcPr>
          <w:p w14:paraId="6E7003CE"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136/bmjsem-2023-001873","abstract":"Objectives We identified profiles of wake-time movement behaviours (sedentary behaviours, light intensity physical activity and moderate-to-vigorous physical activity) based on accelerometer-derived features among older adults and then examined their association with all-cause mortality.Methods Data were drawn from a prospective cohort of 3991 Whitehall II accelerometer substudy participants aged 60{\\textendash}83 years in 2012{\\textendash}2013. Daily movement behaviour profiles were identified using k-means cluster analysis based on 13 accelerometer-assessed features characterising total duration, frequency, bout duration, timing and activity intensity distribution of movement behaviour. Cox regression models were used to assess the association between derived profiles and mortality risk.Results Over a mean follow-up of 8.1 (SD 1.3) years, a total of 410 deaths were recorded. Five distinct profiles were identified and labelled as {\\textquoteleft}active{\\textquoteright} (healthiest), {\\textquoteleft}active sitters{\\textquoteright}, {\\textquoteleft}light movers{\\textquoteright}, {\\textquoteleft}prolonged sitters{\\textquoteright}, and {\\textquoteleft}most sedentary{\\textquoteright} (most deleterious). In model adjusted for sociodemographic, lifestyle, and health-related factors, compared with the {\\textquoteleft}active{\\textquoteright} profile, {\\textquoteleft}active sitters{\\textquoteright} (HR 1.57, 95\\% CI 1.01 to 2.44), {\\textquoteleft}light movers{\\textquoteright} (HR 1.75, 95\\% CI 1.17 to 2.63), {\\textquoteleft}prolonged sitters{\\textquoteright} (HR 1.67, 95\\% CI 1.11 to 2.51), {\\textquoteleft}most sedentary{\\textquoteright} (HR 3.25, 95\\% CI 2.10 to 5.02) profiles were all associated with a higher risk of mortality.Conclusion Given the threefold higher mortality risk among those with a {\\textquoteleft}most sedentary{\\textquoteright} profile, public health interventions may target this group wherein any improvement in physical activity and sedentary behaviour might be beneficial.Data, protocols and other metadata of the Whitehall II study are available to the scientific community either via the Whitehall II study data sharing portal (https://www.ucl.ac.uk/epidemiology-health-care/research/epidemiology-and-public-health/research/whitehall-ii/data-sharing). All scripts to conduct k-means clustering and produce the figures are openly accessible in the following repository: https://github.com/MathildeChen/PCA-K-means-for-PA-features.","author":[{"dropping-particle":"","family":"Yerramalla","given":"Manasa Shanta","non-dropping-particle":"","parse-names":false,"suffix":""},{"dropping-particle":"","family":"Chen","given":"Mathilde","non-dropping-particle":"","parse-names":false,"suffix":""},{"dropping-particle":"","family":"Dugravot","given":"Aline","non-dropping-particle":"","parse-names":false,"suffix":""},{"dropping-particle":"","family":"Hees","given":"Vincent T","non-dropping-particle":"van","parse-names":false,"suffix":""},{"dropping-particle":"","family":"Sabia","given":"Severine","non-dropping-particle":"","parse-names":false,"suffix":""}],"container-title":"BMJ Open Sport &amp; Exercise Medicine","id":"ITEM-1","issue":"2","issued":{"date-parts":[["2024"]]},"publisher":"BMJ Specialist Journals","title":"Association between profiles of accelerometer-measured daily movement behaviour and mortality risk: a prospective cohort study of British older adults","type":"article-journal","volume":"10"},"uris":["http://www.mendeley.com/documents/?uuid=d929dc0d-fb74-4eea-98d7-241fdcb85fbf"]}],"mendeley":{"formattedCitation":"(Yerramalla et al., 2024)","plainTextFormattedCitation":"(Yerramalla et al., 2024)","previouslyFormattedCitation":"(Yerramalla et al., 2024)"},"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Yerramalla et al., 2024)</w:t>
            </w:r>
            <w:r w:rsidRPr="009B32C8">
              <w:rPr>
                <w:rFonts w:ascii="Times New Roman" w:hAnsi="Times New Roman" w:cs="Times New Roman"/>
                <w:lang w:val="en-US"/>
              </w:rPr>
              <w:fldChar w:fldCharType="end"/>
            </w:r>
          </w:p>
        </w:tc>
        <w:tc>
          <w:tcPr>
            <w:tcW w:w="608" w:type="dxa"/>
          </w:tcPr>
          <w:p w14:paraId="5A4EE5ED"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8" w:type="dxa"/>
          </w:tcPr>
          <w:p w14:paraId="1FD7AB1D"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2FCC2E3C"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839" w:type="dxa"/>
          </w:tcPr>
          <w:p w14:paraId="47167E33"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44F4528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6C0EE36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1235CE04"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352D37E9"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22C6B1EC"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3BA48121"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30FA9306"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17E72453"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737" w:type="dxa"/>
          </w:tcPr>
          <w:p w14:paraId="19694126"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2▲</w:t>
            </w:r>
          </w:p>
        </w:tc>
      </w:tr>
      <w:tr w:rsidR="009E2F5B" w:rsidRPr="009B32C8" w14:paraId="48FD6B97" w14:textId="77777777" w:rsidTr="007E160D">
        <w:tc>
          <w:tcPr>
            <w:tcW w:w="1814" w:type="dxa"/>
          </w:tcPr>
          <w:p w14:paraId="52909F66"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186/s12966-024-01673-9","ISSN":"1479-5868","abstract":"Physical activity and sleep are established modifiable lifestyle factors, but the optimal time of the day of these behaviours for health is unknown. This study examined the independent and joint associations of diurnal patterns of physical activity and sleep with all-cause mortality.","author":[{"dropping-particle":"","family":"Zhang","given":"Yue","non-dropping-particle":"","parse-names":false,"suffix":""},{"dropping-particle":"","family":"Kivimäki","given":"Mika","non-dropping-particle":"","parse-names":false,"suffix":""},{"dropping-particle":"","family":"Carrillo-Larco","given":"Rodrigo M","non-dropping-particle":"","parse-names":false,"suffix":""},{"dropping-particle":"","family":"Cheng","given":"Yangyang","non-dropping-particle":"","parse-names":false,"suffix":""},{"dropping-particle":"","family":"Zhou","given":"Yaguan","non-dropping-particle":"","parse-names":false,"suffix":""},{"dropping-particle":"","family":"Wang","given":"Hui","non-dropping-particle":"","parse-names":false,"suffix":""},{"dropping-particle":"","family":"Yuan","given":"Changzheng","non-dropping-particle":"","parse-names":false,"suffix":""},{"dropping-particle":"","family":"Xu","given":"Xiaolin","non-dropping-particle":"","parse-names":false,"suffix":""}],"container-title":"International Journal of Behavioral Nutrition and Physical Activity","id":"ITEM-1","issue":"120","issued":{"date-parts":[["2024"]]},"title":"Diurnal patterns of accelerometer-measured physical activity and sleep and risk of all-cause mortality: a follow-up of the National Health and Nutrition Examination Surveys (NHANES)","type":"article-journal","volume":"21"},"uris":["http://www.mendeley.com/documents/?uuid=1630d3c3-76c1-4056-b1b5-934c94d7ca36"]}],"mendeley":{"formattedCitation":"(Zhang et al., 2024)","plainTextFormattedCitation":"(Zhang et al., 2024)","previouslyFormattedCitation":"(Zhang et al., 2024)"},"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Zhang et al., 2024)</w:t>
            </w:r>
            <w:r w:rsidRPr="009B32C8">
              <w:rPr>
                <w:rFonts w:ascii="Times New Roman" w:hAnsi="Times New Roman" w:cs="Times New Roman"/>
                <w:lang w:val="en-US"/>
              </w:rPr>
              <w:fldChar w:fldCharType="end"/>
            </w:r>
          </w:p>
        </w:tc>
        <w:tc>
          <w:tcPr>
            <w:tcW w:w="608" w:type="dxa"/>
          </w:tcPr>
          <w:p w14:paraId="113FE38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8" w:type="dxa"/>
          </w:tcPr>
          <w:p w14:paraId="5B07580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43C7E22C"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839" w:type="dxa"/>
          </w:tcPr>
          <w:p w14:paraId="663C9A95"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3E0335D9"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1C359901"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4F3B86AA"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39AA16A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4D33D7EA"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58EEFE4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639DD49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38F0924C"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737" w:type="dxa"/>
          </w:tcPr>
          <w:p w14:paraId="00293C5D"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2▲</w:t>
            </w:r>
          </w:p>
        </w:tc>
      </w:tr>
      <w:tr w:rsidR="009E2F5B" w:rsidRPr="009B32C8" w14:paraId="22E5655D" w14:textId="77777777" w:rsidTr="007E160D">
        <w:tc>
          <w:tcPr>
            <w:tcW w:w="1814" w:type="dxa"/>
          </w:tcPr>
          <w:p w14:paraId="3D15555A"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https://doi.org/10.1016/j.ijcard.2024.131770","ISSN":"0167-5273","abstract":"Background Physical activity (PA) is associated with mortality and cardiovascular disease (CVD). However, the effect of circadian PA trajectories remains ambiguous. This study aimed to explore ideal circadian PA patterns to reduce mortality and CVD, and potential mediators. Methods 502,400 participants from UK Biobank were recruited between 2006 and 2010. Among them, 102,323 participants got valid continuously capturing acceleration data over 7 days by wrist-worn accelerometer. K-means cluster analysis was used to identify PA trajectories. The associations of PA with all-cause, cause-specific mortality and CVD were assessed by cox regression. A sensitivity test was also conducted, starting from the time of acceleration collection and excluding participants with corresponding disease prior to it. Furthermore, the mediation of aging and inflammation were explored. Results During a median follow-up of 12.9 years, 3482 deaths were recorded (704 were due to CVD). Five distinct PA trajectories were identified: Persistently Low, Moderate and Stable, Single Increase, Double Increase, and Vigorous patterns. Ideal PA trajectory patterns offered progressively protective benefits against all-cause, CVD caused mortality and CVD, especially in Double Increase and Vigorous patterns. Other cause-specific mortality and renal failure incidence showed similar trend. The sensitivity result was consistent. The mediating effects of phenotypic age and inflammation markers were statistically significant. Conclusion Ideal PA trajectories offered protective benefits against all-cause, cause-specific mortality and CVD. The protection was associated with both intensity and circadian distribution. Double Increase and Vigorous activity patterns decreased these risks more significantly. Crucially, this protection was mediated by aging deceleration and inflammation regulation.","author":[{"dropping-particle":"","family":"Bai","given":"Pufei","non-dropping-particle":"","parse-names":false,"suffix":""},{"dropping-particle":"","family":"Zhou","given":"Saijun","non-dropping-particle":"","parse-names":false,"suffix":""},{"dropping-particle":"","family":"Shao","given":"Xian","non-dropping-particle":"","parse-names":false,"suffix":""},{"dropping-particle":"","family":"Lin","given":"Yao","non-dropping-particle":"","parse-names":false,"suffix":""},{"dropping-particle":"","family":"Liu","given":"Hongyan","non-dropping-particle":"","parse-names":false,"suffix":""},{"dropping-particle":"","family":"Yu","given":"Pei","non-dropping-particle":"","parse-names":false,"suffix":""}],"container-title":"International Journal of Cardiology","id":"ITEM-1","issued":{"date-parts":[["2024"]]},"page":"131770","title":"Ideal 24-h physical activity trajectory reduces all-cause, cause-specific mortality and cardiovascular outcomes through aging deceleration and inflammation regulation: A UK biobank study","type":"article-journal","volume":"399"},"uris":["http://www.mendeley.com/documents/?uuid=2ace6eb1-bfec-4f4b-856a-e78491762d97"]}],"mendeley":{"formattedCitation":"(Bai, Zhou, et al., 2024)","plainTextFormattedCitation":"(Bai, Zhou, et al., 2024)","previouslyFormattedCitation":"(Bai, Zhou, et al., 2024)"},"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Bai, Zhou, et al., 2024)</w:t>
            </w:r>
            <w:r w:rsidRPr="009B32C8">
              <w:rPr>
                <w:rFonts w:ascii="Times New Roman" w:hAnsi="Times New Roman" w:cs="Times New Roman"/>
                <w:lang w:val="en-US"/>
              </w:rPr>
              <w:fldChar w:fldCharType="end"/>
            </w:r>
          </w:p>
        </w:tc>
        <w:tc>
          <w:tcPr>
            <w:tcW w:w="608" w:type="dxa"/>
          </w:tcPr>
          <w:p w14:paraId="76782938"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8" w:type="dxa"/>
          </w:tcPr>
          <w:p w14:paraId="7AD24D24"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70E64B65"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839" w:type="dxa"/>
          </w:tcPr>
          <w:p w14:paraId="4DE7627E"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40BA5EE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48D7A9AC"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1494F89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321168D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60EEB0A1"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13" w:type="dxa"/>
          </w:tcPr>
          <w:p w14:paraId="3FFAEBC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13" w:type="dxa"/>
          </w:tcPr>
          <w:p w14:paraId="183307BC"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13" w:type="dxa"/>
          </w:tcPr>
          <w:p w14:paraId="78BC68BF"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737" w:type="dxa"/>
          </w:tcPr>
          <w:p w14:paraId="6F0B631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8▪</w:t>
            </w:r>
          </w:p>
        </w:tc>
      </w:tr>
      <w:tr w:rsidR="009E2F5B" w:rsidRPr="009B32C8" w14:paraId="28F8B4EF" w14:textId="77777777" w:rsidTr="007E160D">
        <w:tc>
          <w:tcPr>
            <w:tcW w:w="1814" w:type="dxa"/>
          </w:tcPr>
          <w:p w14:paraId="556E6BF0"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16/j.jacadv.2024.101324","author":[{"dropping-particle":"","family":"Fabrizio","given":"Cominetti","non-dropping-particle":"","parse-names":false,"suffix":""},{"dropping-particle":"","family":"Julien","given":"Vaucher","non-dropping-particle":"","parse-names":false,"suffix":""},{"dropping-particle":"","family":"Pedro","given":"Marques-Vidal","non-dropping-particle":"","parse-names":false,"suffix":""},{"dropping-particle":"","family":"Vanessa","given":"Kraege","non-dropping-particle":"","parse-names":false,"suffix":""}],"container-title":"JACC: Advances","id":"ITEM-1","issue":"11","issued":{"date-parts":[["2024","11","1"]]},"note":"doi: 10.1016/j.jacadv.2024.101324","page":"101324","publisher":"American College of Cardiology Foundation","title":"Associations Between Physical Activity Patterns and Cardiovascular Events and Risk Factors","type":"article-journal","volume":"3"},"uris":["http://www.mendeley.com/documents/?uuid=66fb8ab9-79fe-436a-b056-d31509c6bb17"]}],"mendeley":{"formattedCitation":"(Fabrizio et al., 2024)","plainTextFormattedCitation":"(Fabrizio et al., 2024)","previouslyFormattedCitation":"(Fabrizio et al., 2024)"},"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Fabrizio et al., 2024)</w:t>
            </w:r>
            <w:r w:rsidRPr="009B32C8">
              <w:rPr>
                <w:rFonts w:ascii="Times New Roman" w:hAnsi="Times New Roman" w:cs="Times New Roman"/>
                <w:lang w:val="en-US"/>
              </w:rPr>
              <w:fldChar w:fldCharType="end"/>
            </w:r>
          </w:p>
        </w:tc>
        <w:tc>
          <w:tcPr>
            <w:tcW w:w="608" w:type="dxa"/>
          </w:tcPr>
          <w:p w14:paraId="082FB726"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8" w:type="dxa"/>
          </w:tcPr>
          <w:p w14:paraId="2991E1EE"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5C9538FB"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839" w:type="dxa"/>
          </w:tcPr>
          <w:p w14:paraId="63B7E6FF"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2125C178"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407BE399"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6BD7379A"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3A7CF2AD"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6676A7B1"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13" w:type="dxa"/>
          </w:tcPr>
          <w:p w14:paraId="710C312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13" w:type="dxa"/>
          </w:tcPr>
          <w:p w14:paraId="7BC5942E"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13" w:type="dxa"/>
          </w:tcPr>
          <w:p w14:paraId="65D296C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737" w:type="dxa"/>
          </w:tcPr>
          <w:p w14:paraId="5AEF4A0D"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2▲</w:t>
            </w:r>
          </w:p>
        </w:tc>
      </w:tr>
      <w:tr w:rsidR="009E2F5B" w:rsidRPr="009B32C8" w14:paraId="17668893" w14:textId="77777777" w:rsidTr="007E160D">
        <w:tc>
          <w:tcPr>
            <w:tcW w:w="1814" w:type="dxa"/>
          </w:tcPr>
          <w:p w14:paraId="6841F0FD"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https://doi.org/10.1111/jsr.14048","abstract":"Summary Irregular sleep and non-optimal sleep duration separately have been shown to be associated with increased disease and mortality risk. We used data from the prospective cohort Multi-Ethnic Study of Atherosclerosis sleep study (2010–2013) to investigate: do aging adults whose sleep is objectively high in regularity in timing and duration, and of sufficient duration tend to have increased survival compared with those whose sleep is lower in regularity and duration, in a diverse US sample? At baseline, sleep was measured by 7-day wrist actigraphy, concurrent with at-home polysomnography and questionnaires. Objective metrics of sleep regularity and duration from actigraphy were used for statistical clustering using sparse k-means clustering. Two sleep patterns were identified: “regular-optimal” (average duration: 7.0 ± 1.0 hr obtained regularly) and “irregular-insufficient” (duration: 5.8 ± 1.4 hr obtained with twice the irregularity). Using proportional hazard models with multivariate adjustment, we estimated all-cause mortality hazard ratios. Among 1759 participants followed for a median of 7.0 years (Q1–Q3, 6.4–7.4 years), 176 deaths were recorded. The “regular-optimal” group had a 39\\% lower mortality hazard than did the “irregular-insufficient” sleep group (hazard ratio [95\\% confidence interval]: 0.61 [0.45, 0.83]) after adjusting for socio-demographics, lifestyle, medical comorbidities and sleep disorders. In conclusion, a “regular-optimal” sleep pattern was significantly associated with a lower hazard of all-cause mortality. The regular-optimal phenotype maps behaviourally to regular bed and wake times, suggesting sleep benefits of adherence to recommended healthy sleep practices, with further potential benefits for longevity.","author":[{"dropping-particle":"","family":"Chung","given":"Joon","non-dropping-particle":"","parse-names":false,"suffix":""},{"dropping-particle":"","family":"Goodman","given":"Matthew O","non-dropping-particle":"","parse-names":false,"suffix":""},{"dropping-particle":"","family":"Huang","given":"Tianyi","non-dropping-particle":"","parse-names":false,"suffix":""},{"dropping-particle":"","family":"Castro-Diehl","given":"Cecilia","non-dropping-particle":"","parse-names":false,"suffix":""},{"dropping-particle":"","family":"Chen","given":"Jarvis T","non-dropping-particle":"","parse-names":false,"suffix":""},{"dropping-particle":"","family":"Sofer","given":"Tamar","non-dropping-particle":"","parse-names":false,"suffix":""},{"dropping-particle":"","family":"Bertisch","given":"Suzanne M","non-dropping-particle":"","parse-names":false,"suffix":""},{"dropping-particle":"","family":"Purcell","given":"Shaun M","non-dropping-particle":"","parse-names":false,"suffix":""},{"dropping-particle":"","family":"Redline","given":"Susan","non-dropping-particle":"","parse-names":false,"suffix":""}],"container-title":"Journal of Sleep Research","id":"ITEM-1","issue":"1","issued":{"date-parts":[["2024"]]},"page":"e14048","title":"Objectively regular sleep patterns and mortality in a prospective cohort: The Multi-Ethnic Study of Atherosclerosis","type":"article-journal","volume":"33"},"uris":["http://www.mendeley.com/documents/?uuid=788d76d6-1548-4d84-9671-1b1b51bde727"]}],"mendeley":{"formattedCitation":"(Chung et al., 2024)","plainTextFormattedCitation":"(Chung et al., 2024)","previouslyFormattedCitation":"(Chung et al., 2024)"},"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Chung et al., 2024)</w:t>
            </w:r>
            <w:r w:rsidRPr="009B32C8">
              <w:rPr>
                <w:rFonts w:ascii="Times New Roman" w:hAnsi="Times New Roman" w:cs="Times New Roman"/>
                <w:lang w:val="en-US"/>
              </w:rPr>
              <w:fldChar w:fldCharType="end"/>
            </w:r>
          </w:p>
        </w:tc>
        <w:tc>
          <w:tcPr>
            <w:tcW w:w="608" w:type="dxa"/>
          </w:tcPr>
          <w:p w14:paraId="44C714A5"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8" w:type="dxa"/>
          </w:tcPr>
          <w:p w14:paraId="246FC5A6"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6EFE449F"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839" w:type="dxa"/>
          </w:tcPr>
          <w:p w14:paraId="2B9B875E"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08A4E184"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386C398E"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2AE8C3B2"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3EA8459A"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5882F8CA"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13" w:type="dxa"/>
          </w:tcPr>
          <w:p w14:paraId="338F410A"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13" w:type="dxa"/>
          </w:tcPr>
          <w:p w14:paraId="19BEE671"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13" w:type="dxa"/>
          </w:tcPr>
          <w:p w14:paraId="4B9B2D4E"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737" w:type="dxa"/>
          </w:tcPr>
          <w:p w14:paraId="1B25E24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9▪</w:t>
            </w:r>
          </w:p>
        </w:tc>
      </w:tr>
      <w:tr w:rsidR="009E2F5B" w:rsidRPr="009B32C8" w14:paraId="259DD05A" w14:textId="77777777" w:rsidTr="007E160D">
        <w:tc>
          <w:tcPr>
            <w:tcW w:w="1814" w:type="dxa"/>
          </w:tcPr>
          <w:p w14:paraId="53922D84"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38/s41598-023-36062-y","ISSN":"2045-2322","abstract":"Repeated disruptions in circadian rhythms are associated with implications for health outcomes and longevity. The utilization of wearable devices in quantifying circadian rhythm to elucidate its connection to longevity, through continuously collected data remains largely unstudied. In this work, we investigate a data-driven segmentation of the 24-h accelerometer activity profiles from wearables as a novel digital biomarker for longevity in 7,297 U.S. adults from the 2011–2014 National Health and Nutrition Examination Survey. Using hierarchical clustering, we identified five clusters and described them as follows: “High activity”, “Low activity”, “Mild circadian rhythm (CR) disruption”, “Severe CR disruption”, and “Very low activity”. Young adults with extreme CR disturbance are seemingly healthy with few comorbid conditions, but in fact associated with higher white blood cell, neutrophils, and lymphocyte counts (0.05–0.07 log-unit, all p &lt; 0.05) and accelerated biological aging (1.42 years, p &lt; 0.001). Older adults with CR disruption are significantly associated with increased systemic inflammation indexes (0.09–0.12 log-unit, all p &lt; 0.05), biological aging advance (1.28 years, p = 0.021), and all-cause mortality risk (HR = 1.58, p = 0.042). Our findings highlight the importance of circadian alignment on longevity across all ages and suggest that data from wearable accelerometers can help in identifying at-risk populations and personalize treatments for healthier aging.","author":[{"dropping-particle":"","family":"Shim","given":"Jinjoo","non-dropping-particle":"","parse-names":false,"suffix":""},{"dropping-particle":"","family":"Fleisch","given":"Elgar","non-dropping-particle":"","parse-names":false,"suffix":""},{"dropping-particle":"","family":"Barata","given":"Filipe","non-dropping-particle":"","parse-names":false,"suffix":""}],"container-title":"Scientific Reports","id":"ITEM-1","issue":"1","issued":{"date-parts":[["2023"]]},"page":"9326","title":"Wearable-based accelerometer activity profile as digital biomarker of inflammation, biological age, and mortality using hierarchical clustering analysis in NHANES 2011–2014","type":"article-journal","volume":"13"},"uris":["http://www.mendeley.com/documents/?uuid=2a77035a-cf94-492e-8bfd-e7b2307280c7"]}],"mendeley":{"formattedCitation":"(Shim et al., 2023)","plainTextFormattedCitation":"(Shim et al., 2023)","previouslyFormattedCitation":"(Shim et al., 2023)"},"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Shim et al., 2023)</w:t>
            </w:r>
            <w:r w:rsidRPr="009B32C8">
              <w:rPr>
                <w:rFonts w:ascii="Times New Roman" w:hAnsi="Times New Roman" w:cs="Times New Roman"/>
                <w:lang w:val="en-US"/>
              </w:rPr>
              <w:fldChar w:fldCharType="end"/>
            </w:r>
          </w:p>
        </w:tc>
        <w:tc>
          <w:tcPr>
            <w:tcW w:w="608" w:type="dxa"/>
          </w:tcPr>
          <w:p w14:paraId="29E9110C"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8" w:type="dxa"/>
          </w:tcPr>
          <w:p w14:paraId="6D3FC901"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430F2ECA"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839" w:type="dxa"/>
          </w:tcPr>
          <w:p w14:paraId="3882C5F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0BF057C4"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1E63A9EF"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707B0459"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3A62B1F5"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7751E5EF"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1BEEEB2D"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37C0DFCF"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7D56E675"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737" w:type="dxa"/>
          </w:tcPr>
          <w:p w14:paraId="09D403AE"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2▲</w:t>
            </w:r>
          </w:p>
        </w:tc>
      </w:tr>
      <w:tr w:rsidR="009E2F5B" w:rsidRPr="009B32C8" w14:paraId="290385AD" w14:textId="77777777" w:rsidTr="007E160D">
        <w:tc>
          <w:tcPr>
            <w:tcW w:w="1814" w:type="dxa"/>
          </w:tcPr>
          <w:p w14:paraId="324ED1A1"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https://doi.org/10.1111/sms.13761","author":[{"dropping-particle":"","family":"Rosen","given":"Philip","non-dropping-particle":"von","parse-names":false,"suffix":""},{"dropping-particle":"","family":"Dohrn","given":"Ing-Mari","non-dropping-particle":"","parse-names":false,"suffix":""},{"dropping-particle":"","family":"Hagströmer","given":"Maria","non-dropping-particle":"","parse-names":false,"suffix":""}],"container-title":"Scandinavian Journal of Medicine &amp; Science in Sports","id":"ITEM-1","issue":"10","issued":{"date-parts":[["2020"]]},"page":"1949-1956","title":"Latent profiles analysis of physical activity and sedentary behaviour with mortality risk: a 15-year follow-up","type":"article-journal","volume":"30"},"uris":["http://www.mendeley.com/documents/?uuid=66552951-8094-4501-a95c-3946c49bb224"]}],"mendeley":{"formattedCitation":"(von Rosen et al., 2020)","plainTextFormattedCitation":"(von Rosen et al., 2020)","previouslyFormattedCitation":"(von Rosen et al., 2020)"},"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von Rosen et al., 2020)</w:t>
            </w:r>
            <w:r w:rsidRPr="009B32C8">
              <w:rPr>
                <w:rFonts w:ascii="Times New Roman" w:hAnsi="Times New Roman" w:cs="Times New Roman"/>
                <w:lang w:val="en-US"/>
              </w:rPr>
              <w:fldChar w:fldCharType="end"/>
            </w:r>
          </w:p>
        </w:tc>
        <w:tc>
          <w:tcPr>
            <w:tcW w:w="608" w:type="dxa"/>
          </w:tcPr>
          <w:p w14:paraId="14CCEB8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08" w:type="dxa"/>
          </w:tcPr>
          <w:p w14:paraId="14744BF3"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4C925BB4"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839" w:type="dxa"/>
          </w:tcPr>
          <w:p w14:paraId="25D4EB99"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745F12F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7E66708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3AF7E84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5395A6CE"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2F2D1896"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7014ED9C"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6DEC5F92"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201B6571"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737" w:type="dxa"/>
          </w:tcPr>
          <w:p w14:paraId="560F6E33"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1▲</w:t>
            </w:r>
          </w:p>
        </w:tc>
      </w:tr>
      <w:tr w:rsidR="009E2F5B" w:rsidRPr="009B32C8" w14:paraId="6D32E273" w14:textId="77777777" w:rsidTr="007E160D">
        <w:tc>
          <w:tcPr>
            <w:tcW w:w="1814" w:type="dxa"/>
          </w:tcPr>
          <w:p w14:paraId="072C0DF3"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16/j.amepre.2016.10.033","ISSN":"0749-3797","author":[{"dropping-particle":"","family":"Evenson","given":"Kelly R","non-dropping-particle":"","parse-names":false,"suffix":""},{"dropping-particle":"","family":"Herring","given":"Amy H","non-dropping-particle":"","parse-names":false,"suffix":""},{"dropping-particle":"","family":"Wen","given":"Fang","non-dropping-particle":"","parse-names":false,"suffix":""}],"container-title":"American Journal of Preventive Medicine","id":"ITEM-1","issue":"2","issued":{"date-parts":[["2017","2","1"]]},"note":"doi: 10.1016/j.amepre.2016.10.033","page":"135-143","publisher":"Elsevier","title":"Accelerometry-Assessed Latent Class Patterns of Physical Activity and Sedentary Behavior With Mortality","type":"article-journal","volume":"52"},"uris":["http://www.mendeley.com/documents/?uuid=1c2bf327-bf4c-424c-92fd-defd3cbebb31"]}],"mendeley":{"formattedCitation":"(Evenson et al., 2017)","plainTextFormattedCitation":"(Evenson et al., 2017)","previouslyFormattedCitation":"(Evenson et al., 2017)"},"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Evenson et al., 2017)</w:t>
            </w:r>
            <w:r w:rsidRPr="009B32C8">
              <w:rPr>
                <w:rFonts w:ascii="Times New Roman" w:hAnsi="Times New Roman" w:cs="Times New Roman"/>
                <w:lang w:val="en-US"/>
              </w:rPr>
              <w:fldChar w:fldCharType="end"/>
            </w:r>
          </w:p>
        </w:tc>
        <w:tc>
          <w:tcPr>
            <w:tcW w:w="608" w:type="dxa"/>
          </w:tcPr>
          <w:p w14:paraId="401FDD6C"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8" w:type="dxa"/>
          </w:tcPr>
          <w:p w14:paraId="217E504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05DA77AF"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839" w:type="dxa"/>
          </w:tcPr>
          <w:p w14:paraId="292E176B"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09" w:type="dxa"/>
          </w:tcPr>
          <w:p w14:paraId="6845291A"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4046C45B"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75E79ED6"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51C57865"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1FA88FE3"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20A4BF19"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6B43EE6F"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281EF5B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737" w:type="dxa"/>
          </w:tcPr>
          <w:p w14:paraId="46C4210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1▲</w:t>
            </w:r>
          </w:p>
        </w:tc>
      </w:tr>
      <w:tr w:rsidR="009E2F5B" w:rsidRPr="009B32C8" w14:paraId="6B32AC11" w14:textId="77777777" w:rsidTr="007E160D">
        <w:tc>
          <w:tcPr>
            <w:tcW w:w="1814" w:type="dxa"/>
          </w:tcPr>
          <w:p w14:paraId="542653BB"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265/ehpm.24-00313","ISSN":"1347-4715 (Electronic)","PMID":"40024714","abstract":"BACKGROUND: This cohort study aimed to identify the accumulation patterns of  objectively measured ambulatory activity (AA) variables in the middle-aged and older Japanese women and examine the relationship of these derivative patterns with onset of metabolic syndrome (MetS). METHODS: A total of 794 women (mean age: 56.2 years) provided objectively assessed AA data using a uniaxial accelerometer. The number of steps, time accumulated in light-intensity AA (LIAA) and moderate-to-vigorous intensity AA (MVAA) and the ratio of MVAA to total AA (LIAA + MVAA) were calculated. Latent profile analysis was used to identify participant groups based on their distinct AA patterns. Logistic regression models were used to assess the association of groups with the onset of MetS after adjusting for age, sex, education, alcohol habit, smoking habit, energy intake, and the number of MetS components present at baseline. RESULTS: Four distinct groups were identified: Group A had low levels of the AA variable; group B accumulated a certain number or more steps primarily through MVAA; group C accumulated a certain number or more steps primarily through LIAA; and group D had high level of the AA variables. Over the course of the 5-year follow-up period, 61 participants (7.7%) developed MetS. The multivariate-adjusted odds ratio (95% confidence interval) for onset of MetS in groups B, C, and D relative to group A were 0.416 (0.166-1.218), 0.451 (0.223-0.914), and 0.933 (0.365-2.382), respectively. Group C had a significantly lower odds ratio of MetS onset than group A. CONCLUSION: AA patterns accumulating a certain number or more steps, regardless of the intensity of AA, may help reduce the risk of MetS compared to inactive AA patterns.","author":[{"dropping-particle":"","family":"Yamamoto","given":"Naofumi","non-dropping-particle":"","parse-names":false,"suffix":""},{"dropping-particle":"","family":"Maruyama","given":"Koutatsu","non-dropping-particle":"","parse-names":false,"suffix":""},{"dropping-particle":"","family":"Saito","given":"Isao","non-dropping-particle":"","parse-names":false,"suffix":""},{"dropping-particle":"","family":"Tomooka","given":"Kiyohide","non-dropping-particle":"","parse-names":false,"suffix":""},{"dropping-particle":"","family":"Tanigawa","given":"Takeshi","non-dropping-particle":"","parse-names":false,"suffix":""},{"dropping-particle":"","family":"Kawamura","given":"Ryoichi","non-dropping-particle":"","parse-names":false,"suffix":""},{"dropping-particle":"","family":"Takata","given":"Yasunori","non-dropping-particle":"","parse-names":false,"suffix":""},{"dropping-particle":"","family":"Osawa","given":"Haruhiko","non-dropping-particle":"","parse-names":false,"suffix":""}],"container-title":"Environmental health and preventive medicine","id":"ITEM-1","issued":{"date-parts":[["2025"]]},"language":"eng","page":"11","publisher-place":"Japan","title":"Patterns of daily ambulatory activity and the onset of metabolic syndrome in  middle-aged and older Japanese women: the Toon Health Study.","type":"article-journal","volume":"30"},"uris":["http://www.mendeley.com/documents/?uuid=0ee05730-9041-46b0-bdd3-0314da4d00a2"]}],"mendeley":{"formattedCitation":"(Yamamoto et al., 2025)","plainTextFormattedCitation":"(Yamamoto et al., 2025)","previouslyFormattedCitation":"(Yamamoto et al., 2025)"},"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Yamamoto et al., 2025)</w:t>
            </w:r>
            <w:r w:rsidRPr="009B32C8">
              <w:rPr>
                <w:rFonts w:ascii="Times New Roman" w:hAnsi="Times New Roman" w:cs="Times New Roman"/>
                <w:lang w:val="en-US"/>
              </w:rPr>
              <w:fldChar w:fldCharType="end"/>
            </w:r>
          </w:p>
        </w:tc>
        <w:tc>
          <w:tcPr>
            <w:tcW w:w="608" w:type="dxa"/>
          </w:tcPr>
          <w:p w14:paraId="5D6713CF"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08" w:type="dxa"/>
          </w:tcPr>
          <w:p w14:paraId="566FD519"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1B4F055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839" w:type="dxa"/>
          </w:tcPr>
          <w:p w14:paraId="418B90C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223CE28E"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14CC1C08"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755C2C74"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09" w:type="dxa"/>
          </w:tcPr>
          <w:p w14:paraId="6C225E44"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7D8747EB"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49DEEDE5"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085936D9"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6199CF56"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737" w:type="dxa"/>
          </w:tcPr>
          <w:p w14:paraId="64B41265"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9▪</w:t>
            </w:r>
          </w:p>
        </w:tc>
      </w:tr>
      <w:tr w:rsidR="009E2F5B" w:rsidRPr="009B32C8" w14:paraId="21EEFAD9" w14:textId="77777777" w:rsidTr="007E160D">
        <w:tc>
          <w:tcPr>
            <w:tcW w:w="1814" w:type="dxa"/>
          </w:tcPr>
          <w:p w14:paraId="1200004A"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author":[{"dropping-particle":"","family":"Albalak","given":"Gali","non-dropping-particle":"","parse-names":false,"suffix":""},{"dropping-particle":"","family":"Stijntjes","given":"Marjon","non-dropping-particle":"","parse-names":false,"suffix":""},{"dropping-particle":"","family":"Bodegom","given":"David","non-dropping-particle":"van","parse-names":false,"suffix":""},{"dropping-particle":"","family":"Jukema","given":"J Wouter","non-dropping-particle":"","parse-names":false,"suffix":""},{"dropping-particle":"","family":"Atsma","given":"Douwe E","non-dropping-particle":"","parse-names":false,"suffix":""},{"dropping-particle":"","family":"Heemst","given":"Diana","non-dropping-particle":"van","parse-names":false,"suffix":""},{"dropping-particle":"","family":"Noordam","given":"Raymond","non-dropping-particle":"","parse-names":false,"suffix":""}],"container-title":"European Journal of Preventive Cardiology","id":"ITEM-1","issue":"3","issued":{"date-parts":[["2023"]]},"page":"232-240","title":"Setting your clock: associations between timing of objective physical activity and cardiovascular disease risk in the general population","type":"article-journal","volume":"30"},"uris":["http://www.mendeley.com/documents/?uuid=51f08190-d4d1-4910-8013-2c4fafff8dac"]}],"mendeley":{"formattedCitation":"(Albalak et al., 2023)","plainTextFormattedCitation":"(Albalak et al., 2023)","previouslyFormattedCitation":"(Albalak et al., 2023)"},"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Albalak et al., 2023)</w:t>
            </w:r>
            <w:r w:rsidRPr="009B32C8">
              <w:rPr>
                <w:rFonts w:ascii="Times New Roman" w:hAnsi="Times New Roman" w:cs="Times New Roman"/>
                <w:lang w:val="en-US"/>
              </w:rPr>
              <w:fldChar w:fldCharType="end"/>
            </w:r>
          </w:p>
        </w:tc>
        <w:tc>
          <w:tcPr>
            <w:tcW w:w="608" w:type="dxa"/>
          </w:tcPr>
          <w:p w14:paraId="2517D0F4"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8" w:type="dxa"/>
          </w:tcPr>
          <w:p w14:paraId="1DB7F1B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34C0C17D"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839" w:type="dxa"/>
          </w:tcPr>
          <w:p w14:paraId="61CBA13D"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5BF5904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76ACDBF1"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607E98D2"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73B99C42"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32AC865D"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1FAB7754"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13" w:type="dxa"/>
          </w:tcPr>
          <w:p w14:paraId="100D8751"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720CF1EF"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737" w:type="dxa"/>
          </w:tcPr>
          <w:p w14:paraId="75AA50E9"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1▲</w:t>
            </w:r>
          </w:p>
        </w:tc>
      </w:tr>
      <w:tr w:rsidR="009E2F5B" w:rsidRPr="009B32C8" w14:paraId="7EDEADA4" w14:textId="77777777" w:rsidTr="007E160D">
        <w:tc>
          <w:tcPr>
            <w:tcW w:w="1814" w:type="dxa"/>
          </w:tcPr>
          <w:p w14:paraId="681A2894"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https://doi.org/10.1016/j.ypmed.2023.107831","ISSN":"0091-7435","abstract":"Background Physical activity (PA) has been linked with cancer incidence. However, the effects and mechanisms underpinning circadian PA trajectories on cancer remain elusive. This study aimed to explore the optimal PA patterns in reducing cancer incidence and the associated potential mediators. Methods Between 2006 and 2010, 502,400 participants were recruited from the UK Biobank. Out of these, 102,323 participants wore accelerometers, which allowed for collecting acceleration data continuously over 7 days. After excluding participants with previous cancer history, 96,687 participants were included in K-means cluster analysis to identify PA trajectories. The association between PA and cancer incidence was assessed using Cox regression analysis. Additionally, we investigated the mediating role of inflammation. Results A total of 5995 cancer cases were recorded during a median follow-up of 7.1 years. Four distinct PA trajectories (persistent low, single peak, double peak, and vigorous) were identified. The ideal PA patterns reduced the risk of 7 out of 17 site-specific cancers, with the lowest hazard ratios and 95% confidence intervals of cancer for bladder (0.59, 0.40–0.86), breast (0.73, 0.60–0.89), kidney (0.45, 0.26–0.78), lung (0.59, 0.41–0.84), myeloma (0.49, 0.27–0.88), and oral &amp; pharynx (0.51, 0.26–0.98) in the vigorous pattern and for colorectal (0.71, 0.54–0.93) in the double peak pattern. Moreover, the mediating effects of inflammation were significant. Conclusion Optimal PA trajectories reduced cancer incidence, especially in double peak and vigorous patterns. The protective effect was associated with both intensity and circadian rhythm. Crucially, this protection was mediated by inflammation regulation.","author":[{"dropping-particle":"","family":"Bai","given":"Pufei","non-dropping-particle":"","parse-names":false,"suffix":""},{"dropping-particle":"","family":"Ning","given":"Xiaoqun","non-dropping-particle":"","parse-names":false,"suffix":""},{"dropping-particle":"","family":"Gao","given":"Rui","non-dropping-particle":"","parse-names":false,"suffix":""},{"dropping-particle":"","family":"Shao","given":"Xian","non-dropping-particle":"","parse-names":false,"suffix":""},{"dropping-particle":"","family":"Zhou","given":"Saijun","non-dropping-particle":"","parse-names":false,"suffix":""},{"dropping-particle":"","family":"Li","given":"Jing","non-dropping-particle":"","parse-names":false,"suffix":""},{"dropping-particle":"","family":"Lin","given":"Yao","non-dropping-particle":"","parse-names":false,"suffix":""},{"dropping-particle":"","family":"Liu","given":"Hongyan","non-dropping-particle":"","parse-names":false,"suffix":""},{"dropping-particle":"","family":"Zhang","given":"Mianzhi","non-dropping-particle":"","parse-names":false,"suffix":""},{"dropping-particle":"","family":"Yu","given":"Pei","non-dropping-particle":"","parse-names":false,"suffix":""}],"container-title":"Preventive Medicine","id":"ITEM-1","issued":{"date-parts":[["2024"]]},"page":"107831","title":"Association between circadian physical activity patterns and cancer incidence through regulation of inflammation: A UK biobank study","type":"article-journal","volume":"179"},"uris":["http://www.mendeley.com/documents/?uuid=5b3aa0f3-b0cd-42dd-9255-d6bef6fba44c"]}],"mendeley":{"formattedCitation":"(Bai, Ning, et al., 2024)","plainTextFormattedCitation":"(Bai, Ning, et al., 2024)","previouslyFormattedCitation":"(Bai, Ning, et al., 2024)"},"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Bai, Ning, et al., 2024)</w:t>
            </w:r>
            <w:r w:rsidRPr="009B32C8">
              <w:rPr>
                <w:rFonts w:ascii="Times New Roman" w:hAnsi="Times New Roman" w:cs="Times New Roman"/>
                <w:lang w:val="en-US"/>
              </w:rPr>
              <w:fldChar w:fldCharType="end"/>
            </w:r>
          </w:p>
        </w:tc>
        <w:tc>
          <w:tcPr>
            <w:tcW w:w="608" w:type="dxa"/>
          </w:tcPr>
          <w:p w14:paraId="4E93961F"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8" w:type="dxa"/>
          </w:tcPr>
          <w:p w14:paraId="0EF313BB"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1E48B91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839" w:type="dxa"/>
          </w:tcPr>
          <w:p w14:paraId="66F06344"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2F1D1A58"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0A88785D"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307E4BD2"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782F8E6D"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5377F551"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3C0AF8DF"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13" w:type="dxa"/>
          </w:tcPr>
          <w:p w14:paraId="0BFA51B1"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13" w:type="dxa"/>
          </w:tcPr>
          <w:p w14:paraId="1D1C9C24"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737" w:type="dxa"/>
          </w:tcPr>
          <w:p w14:paraId="6D9EC454"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0▲</w:t>
            </w:r>
          </w:p>
        </w:tc>
      </w:tr>
      <w:tr w:rsidR="009E2F5B" w:rsidRPr="009B32C8" w14:paraId="66ACCCD9" w14:textId="77777777" w:rsidTr="007E160D">
        <w:tc>
          <w:tcPr>
            <w:tcW w:w="1814" w:type="dxa"/>
          </w:tcPr>
          <w:p w14:paraId="3FB878C5"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https://doi.org/10.1016/j.ypmed.2025.108312","ISSN":"0091-7435","abstract":"Objective We assessed whether timing of physical activity, independent from the total activity amount, − which we refer to as chronoactivity – is associated with type 2 diabetes (T2D) risk. Methods We included UK Biobank participants with valid accelerometry data (UK, exposure measurement: 2013–2015, follow-up till November 2023) and without diabetes mellitus at baseline (N = 89,439; mean age: 61.7 [SD:7.9] years). Relative hourly physical activity was calculated by dividing the average hourly clock time physical activity by the average hourly physical activity in a week. Participants were categorized into different chronoactivity clusters using k-means cluster analysis on relative hourly physical activity. We used multivariable-adjusted cox-proportional hazard regressions to examine associations between relative hourly physical activity, chronoactivity clusters and T2D, adjusted for potential confounders, including BMI as a potential mediator. Results Over 7.8 (interquartile range: 7.2 to 8.3) years of follow-up, 2240 participants developed T2D. Higher relative hourly activity amounts during late morning (8:00–10:59) and late afternoon (15:00–15:59, 17:00–17:59) were associated with approximately 5 %–10 % lower T2D risk. Four clusters of chronoactivity patterns were identified, notably: midday (reference), early morning peak, late morning peak, and evening peak. Compared with participants exhibiting a midday pattern, those with a late morning peak had a lower T2D risk (Hazards Ratio: 0.88, 95 %CI: 0.79, 0.98). Overall, all observations attenuated after additional BMI adjustment. Conclusions Independent of the total amount of physical activity, specific timing of physical activity represents an additional dimension in T2D risk.","author":[{"dropping-particle":"","family":"Feng","given":"Qiuyu","non-dropping-particle":"","parse-names":false,"suffix":""},{"dropping-particle":"","family":"Albalak","given":"Gali","non-dropping-particle":"","parse-names":false,"suffix":""},{"dropping-particle":"","family":"Dijk","given":"Ko Willems","non-dropping-particle":"van","parse-names":false,"suffix":""},{"dropping-particle":"","family":"Velde","given":"Jeroen H P M","non-dropping-particle":"van der","parse-names":false,"suffix":""},{"dropping-particle":"","family":"Xiao","given":"Qian","non-dropping-particle":"","parse-names":false,"suffix":""},{"dropping-particle":"","family":"Noordam","given":"Raymond","non-dropping-particle":"","parse-names":false,"suffix":""},{"dropping-particle":"","family":"Heemst","given":"Diana","non-dropping-particle":"van","parse-names":false,"suffix":""}],"container-title":"Preventive Medicine","id":"ITEM-1","issued":{"date-parts":[["2025"]]},"page":"108312","title":"Accelerometer-measured chronoactivity and type 2 diabetes risk: A prospective study in UK Biobank participants","type":"article-journal","volume":"197"},"uris":["http://www.mendeley.com/documents/?uuid=c8bdf564-87ec-4729-a004-90619c90b2df"]}],"mendeley":{"formattedCitation":"(Q. Feng et al., 2025)","plainTextFormattedCitation":"(Q. Feng et al., 2025)","previouslyFormattedCitation":"(Q. Feng et al., 2025)"},"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Q. Feng et al., 2025)</w:t>
            </w:r>
            <w:r w:rsidRPr="009B32C8">
              <w:rPr>
                <w:rFonts w:ascii="Times New Roman" w:hAnsi="Times New Roman" w:cs="Times New Roman"/>
                <w:lang w:val="en-US"/>
              </w:rPr>
              <w:fldChar w:fldCharType="end"/>
            </w:r>
          </w:p>
        </w:tc>
        <w:tc>
          <w:tcPr>
            <w:tcW w:w="608" w:type="dxa"/>
          </w:tcPr>
          <w:p w14:paraId="22FDF1B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8" w:type="dxa"/>
          </w:tcPr>
          <w:p w14:paraId="032EAC49"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309425D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839" w:type="dxa"/>
          </w:tcPr>
          <w:p w14:paraId="3E7C8139"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4976499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59F0FBB1"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0CF4A21A"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1FFB6908"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0AF92A7B"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13DF6A9B"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13" w:type="dxa"/>
          </w:tcPr>
          <w:p w14:paraId="7D097F71"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13" w:type="dxa"/>
          </w:tcPr>
          <w:p w14:paraId="706B08A9"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737" w:type="dxa"/>
          </w:tcPr>
          <w:p w14:paraId="553829EA"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0▲</w:t>
            </w:r>
          </w:p>
        </w:tc>
      </w:tr>
      <w:tr w:rsidR="009E2F5B" w:rsidRPr="009B32C8" w14:paraId="44B5C943" w14:textId="77777777" w:rsidTr="007E160D">
        <w:tc>
          <w:tcPr>
            <w:tcW w:w="1814" w:type="dxa"/>
          </w:tcPr>
          <w:p w14:paraId="0E3B8EAE"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38/s41598-024-57082-2","ISSN":"2045-2322","abstract":"Physical activity (PA) is linked to a decreased risk of type 2 diabetes mellitus (T2DM). However, the influence of circadian PA trajectories remains uncertain. This study aims to explore the optimal circadian PA trajectory pattern for reducing the risk of T2DM. Methods: A total of 502,400 participants were recruited from the UK Biobank between 2006 and 2010, and 102,323 participants provided valid accelerometer-captured acceleration data. After excluding individuals with prior T2DM, 99,532 participants were included in the final analysis. We initially investigated the association between PA intensity at 24 hourly time points and T2DM. Subsequently, PA trajectories were identified using K-means cluster analysis. Cox proportional hazard models were employed to estimate hazard ratios (HR). Four distinct PA trajectories were identified: consistently low, single peak, double peak, and intense trajectories. Compared to consistently low, single peak, double peak and intense PA trajectory reduced the risk of T2DM progressively. Sensitivity analyses, further excluding individuals with glycated hemoglobin (HbA1c) ≥ 6.5% or random glucose ≥ 11.1 mmol/L and adjusted for daily average acceleration, yielded consistent results. This confirms that the ideal circadian PA trajectory serves as a protective factor, independently of PA intensity. Subgroup analyses indicated that these effects were more pronounced in men and individuals with eGFR &lt; 60 mL/(min*1.73 m2). In conclusion, ideal circadian PA trajectory patterns (especially intense and then double peak) reduced risk of T2DM.","author":[{"dropping-particle":"","family":"Bai","given":"Pufei","non-dropping-particle":"","parse-names":false,"suffix":""},{"dropping-particle":"","family":"Shao","given":"Xian","non-dropping-particle":"","parse-names":false,"suffix":""},{"dropping-particle":"","family":"Chen","given":"Lianqin","non-dropping-particle":"","parse-names":false,"suffix":""},{"dropping-particle":"","family":"Zhou","given":"Saijun","non-dropping-particle":"","parse-names":false,"suffix":""},{"dropping-particle":"","family":"Lin","given":"Yao","non-dropping-particle":"","parse-names":false,"suffix":""},{"dropping-particle":"","family":"Liu","given":"Hongyan","non-dropping-particle":"","parse-names":false,"suffix":""},{"dropping-particle":"","family":"Yu","given":"Pei","non-dropping-particle":"","parse-names":false,"suffix":""}],"container-title":"Scientific Reports","id":"ITEM-1","issue":"1","issued":{"date-parts":[["2024"]]},"page":"6459","title":"Association between circadian physical activity trajectories and incident type 2 diabetes in the UK Biobank","type":"article-journal","volume":"14"},"uris":["http://www.mendeley.com/documents/?uuid=8dd6c812-ac32-42c4-a318-6e0bd4ad8474"]}],"mendeley":{"formattedCitation":"(Bai, Shao, et al., 2024)","plainTextFormattedCitation":"(Bai, Shao, et al., 2024)","previouslyFormattedCitation":"(Bai, Shao, et al., 2024)"},"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Bai, Shao, et al., 2024)</w:t>
            </w:r>
            <w:r w:rsidRPr="009B32C8">
              <w:rPr>
                <w:rFonts w:ascii="Times New Roman" w:hAnsi="Times New Roman" w:cs="Times New Roman"/>
                <w:lang w:val="en-US"/>
              </w:rPr>
              <w:fldChar w:fldCharType="end"/>
            </w:r>
          </w:p>
        </w:tc>
        <w:tc>
          <w:tcPr>
            <w:tcW w:w="608" w:type="dxa"/>
          </w:tcPr>
          <w:p w14:paraId="1DDD67A1"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8" w:type="dxa"/>
          </w:tcPr>
          <w:p w14:paraId="51DD4ABA"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3188A719"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839" w:type="dxa"/>
          </w:tcPr>
          <w:p w14:paraId="627F48A4"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48129E42"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0D4E2C49"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0B05ABFD"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73A3B69D"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6AA19D98"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5527B419"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13" w:type="dxa"/>
          </w:tcPr>
          <w:p w14:paraId="6F3501CA"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13" w:type="dxa"/>
          </w:tcPr>
          <w:p w14:paraId="5F92930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737" w:type="dxa"/>
          </w:tcPr>
          <w:p w14:paraId="151E4124"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0▲</w:t>
            </w:r>
          </w:p>
        </w:tc>
      </w:tr>
      <w:tr w:rsidR="009E2F5B" w:rsidRPr="009B32C8" w14:paraId="4AA16A57" w14:textId="77777777" w:rsidTr="007E160D">
        <w:tc>
          <w:tcPr>
            <w:tcW w:w="1814" w:type="dxa"/>
          </w:tcPr>
          <w:p w14:paraId="0CF6D840"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07/s11906-023-01278-w","ISSN":"1534-3111","abstract":"It has recently been suggested that the timing of exercise is important in the subsequent development of hypertension. We used the UK Biobank database which prospectively collates data in over 500,000 people aged between 40 and 69 years to determine the relationship between the chronoactivity pattern of exercise and the risk of incident hypertension.","author":[{"dropping-particle":"","family":"Li","given":"Xiaying","non-dropping-particle":"","parse-names":false,"suffix":""},{"dropping-particle":"","family":"Zeng","given":"Jingjing","non-dropping-particle":"","parse-names":false,"suffix":""},{"dropping-particle":"","family":"Chen","given":"Bo","non-dropping-particle":"","parse-names":false,"suffix":""},{"dropping-particle":"","family":"Fan","given":"Menglin","non-dropping-particle":"","parse-names":false,"suffix":""},{"dropping-particle":"","family":"Wang","given":"Jie","non-dropping-particle":"","parse-names":false,"suffix":""},{"dropping-particle":"","family":"Wei","given":"Lingqi","non-dropping-particle":"","parse-names":false,"suffix":""},{"dropping-particle":"","family":"Ren","given":"Yong","non-dropping-particle":"","parse-names":false,"suffix":""},{"dropping-particle":"","family":"Xu","given":"Shaoyong","non-dropping-particle":"","parse-names":false,"suffix":""}],"container-title":"Current Hypertension Reports","id":"ITEM-1","issue":"2","issued":{"date-parts":[["2024"]]},"page":"81-90","title":"Effects of the Timing of Intense Physical Activity on Hypertension Risk in a General Population: A UK-Biobank Study","type":"article-journal","volume":"26"},"uris":["http://www.mendeley.com/documents/?uuid=e19edcd8-6f45-43b5-89ab-acab179534a5"]}],"mendeley":{"formattedCitation":"(Li et al., 2024)","plainTextFormattedCitation":"(Li et al., 2024)","previouslyFormattedCitation":"(Li et al., 2024)"},"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Li et al., 2024)</w:t>
            </w:r>
            <w:r w:rsidRPr="009B32C8">
              <w:rPr>
                <w:rFonts w:ascii="Times New Roman" w:hAnsi="Times New Roman" w:cs="Times New Roman"/>
                <w:lang w:val="en-US"/>
              </w:rPr>
              <w:fldChar w:fldCharType="end"/>
            </w:r>
          </w:p>
        </w:tc>
        <w:tc>
          <w:tcPr>
            <w:tcW w:w="608" w:type="dxa"/>
          </w:tcPr>
          <w:p w14:paraId="74D2B89C"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8" w:type="dxa"/>
          </w:tcPr>
          <w:p w14:paraId="53011CB3"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6CB6EBBF"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839" w:type="dxa"/>
          </w:tcPr>
          <w:p w14:paraId="407EEDBB"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6072F5C6"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354B9AC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307D82B6"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5A0C3F5B"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22E76B9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2317380E"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4CCE2D6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1CB0AABA"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737" w:type="dxa"/>
          </w:tcPr>
          <w:p w14:paraId="40926109"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1▲</w:t>
            </w:r>
          </w:p>
        </w:tc>
      </w:tr>
      <w:tr w:rsidR="009E2F5B" w:rsidRPr="009B32C8" w14:paraId="6DEF5E5E" w14:textId="77777777" w:rsidTr="007E160D">
        <w:tc>
          <w:tcPr>
            <w:tcW w:w="1814" w:type="dxa"/>
          </w:tcPr>
          <w:p w14:paraId="2D795DCE"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186/s12966-020-00992-x","ISSN":"1479-5868","abstract":"Sedentary behavior (SB) is linked to negative health outcomes in older adults. Most studies use summary values, e.g., total sedentary minutes/day. Diurnal timing of SB accumulation may further elucidate SB-health associations.","author":[{"dropping-particle":"","family":"Reuter","given":"Chase","non-dropping-particle":"","parse-names":false,"suffix":""},{"dropping-particle":"","family":"Bellettiere","given":"John","non-dropping-particle":"","parse-names":false,"suffix":""},{"dropping-particle":"","family":"Liles","given":"Sandy","non-dropping-particle":"","parse-names":false,"suffix":""},{"dropping-particle":"","family":"Di","given":"Chongzhi","non-dropping-particle":"","parse-names":false,"suffix":""},{"dropping-particle":"","family":"Sears","given":"Dorothy D","non-dropping-particle":"","parse-names":false,"suffix":""},{"dropping-particle":"","family":"LaMonte","given":"Michael J","non-dropping-particle":"","parse-names":false,"suffix":""},{"dropping-particle":"","family":"Stefanick","given":"Marcia L","non-dropping-particle":"","parse-names":false,"suffix":""},{"dropping-particle":"","family":"LaCroix","given":"Andrea Z","non-dropping-particle":"","parse-names":false,"suffix":""},{"dropping-particle":"","family":"Natarajan","given":"Loki","non-dropping-particle":"","parse-names":false,"suffix":""}],"container-title":"International Journal of Behavioral Nutrition and Physical Activity","id":"ITEM-1","issue":"1","issued":{"date-parts":[["2020"]]},"page":"88","title":"Diurnal patterns of sedentary behavior and changes in physical function over time among older women: a prospective cohort study","type":"article-journal","volume":"17"},"uris":["http://www.mendeley.com/documents/?uuid=ef9a5ef7-2a50-4da5-9a5f-29e7c544d5db"]}],"mendeley":{"formattedCitation":"(Reuter et al., 2020)","plainTextFormattedCitation":"(Reuter et al., 2020)","previouslyFormattedCitation":"(Reuter et al., 2020)"},"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Reuter et al., 2020)</w:t>
            </w:r>
            <w:r w:rsidRPr="009B32C8">
              <w:rPr>
                <w:rFonts w:ascii="Times New Roman" w:hAnsi="Times New Roman" w:cs="Times New Roman"/>
                <w:lang w:val="en-US"/>
              </w:rPr>
              <w:fldChar w:fldCharType="end"/>
            </w:r>
          </w:p>
        </w:tc>
        <w:tc>
          <w:tcPr>
            <w:tcW w:w="608" w:type="dxa"/>
          </w:tcPr>
          <w:p w14:paraId="2410654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8" w:type="dxa"/>
          </w:tcPr>
          <w:p w14:paraId="240A2C89"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355B5225"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839" w:type="dxa"/>
          </w:tcPr>
          <w:p w14:paraId="0B6B2F22"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29FBEF1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411000A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1DF4C79A"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529A31BE"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007314DA"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59F3A5F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13" w:type="dxa"/>
          </w:tcPr>
          <w:p w14:paraId="7332EC7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03A68094"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737" w:type="dxa"/>
          </w:tcPr>
          <w:p w14:paraId="259F5E3F"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1▲</w:t>
            </w:r>
          </w:p>
        </w:tc>
      </w:tr>
      <w:tr w:rsidR="009E2F5B" w:rsidRPr="009B32C8" w14:paraId="3BDF05C8" w14:textId="77777777" w:rsidTr="007E160D">
        <w:tc>
          <w:tcPr>
            <w:tcW w:w="1814" w:type="dxa"/>
          </w:tcPr>
          <w:p w14:paraId="130420EE"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b/>
                <w:bCs/>
                <w:lang w:val="en-US"/>
              </w:rPr>
              <w:lastRenderedPageBreak/>
              <w:t>Cross-sectional studies (</w:t>
            </w:r>
            <w:r>
              <w:rPr>
                <w:rFonts w:ascii="Times New Roman" w:hAnsi="Times New Roman" w:cs="Times New Roman"/>
                <w:b/>
                <w:bCs/>
                <w:lang w:val="en-US"/>
              </w:rPr>
              <w:t>n</w:t>
            </w:r>
            <w:r w:rsidRPr="009B32C8">
              <w:rPr>
                <w:rFonts w:ascii="Times New Roman" w:hAnsi="Times New Roman" w:cs="Times New Roman"/>
                <w:b/>
                <w:bCs/>
                <w:lang w:val="en-US"/>
              </w:rPr>
              <w:t xml:space="preserve"> = 25)</w:t>
            </w:r>
          </w:p>
        </w:tc>
        <w:tc>
          <w:tcPr>
            <w:tcW w:w="608" w:type="dxa"/>
          </w:tcPr>
          <w:p w14:paraId="207009C7" w14:textId="77777777" w:rsidR="009E2F5B" w:rsidRPr="009B32C8" w:rsidRDefault="009E2F5B" w:rsidP="007E160D">
            <w:pPr>
              <w:pStyle w:val="Caption"/>
              <w:keepNext/>
              <w:spacing w:line="276" w:lineRule="auto"/>
              <w:jc w:val="center"/>
              <w:rPr>
                <w:rFonts w:ascii="Times New Roman" w:hAnsi="Times New Roman" w:cs="Times New Roman"/>
                <w:lang w:val="en-US"/>
              </w:rPr>
            </w:pPr>
          </w:p>
        </w:tc>
        <w:tc>
          <w:tcPr>
            <w:tcW w:w="608" w:type="dxa"/>
          </w:tcPr>
          <w:p w14:paraId="0533DD6E" w14:textId="77777777" w:rsidR="009E2F5B" w:rsidRPr="009B32C8" w:rsidRDefault="009E2F5B" w:rsidP="007E160D">
            <w:pPr>
              <w:pStyle w:val="Caption"/>
              <w:keepNext/>
              <w:spacing w:line="276" w:lineRule="auto"/>
              <w:jc w:val="center"/>
              <w:rPr>
                <w:rFonts w:ascii="Times New Roman" w:hAnsi="Times New Roman" w:cs="Times New Roman"/>
                <w:lang w:val="en-US"/>
              </w:rPr>
            </w:pPr>
          </w:p>
        </w:tc>
        <w:tc>
          <w:tcPr>
            <w:tcW w:w="613" w:type="dxa"/>
          </w:tcPr>
          <w:p w14:paraId="31C2790A" w14:textId="77777777" w:rsidR="009E2F5B" w:rsidRPr="009B32C8" w:rsidRDefault="009E2F5B" w:rsidP="007E160D">
            <w:pPr>
              <w:pStyle w:val="Caption"/>
              <w:keepNext/>
              <w:spacing w:line="276" w:lineRule="auto"/>
              <w:jc w:val="center"/>
              <w:rPr>
                <w:rFonts w:ascii="Times New Roman" w:hAnsi="Times New Roman" w:cs="Times New Roman"/>
                <w:lang w:val="en-US"/>
              </w:rPr>
            </w:pPr>
          </w:p>
        </w:tc>
        <w:tc>
          <w:tcPr>
            <w:tcW w:w="839" w:type="dxa"/>
          </w:tcPr>
          <w:p w14:paraId="0CAA3154" w14:textId="77777777" w:rsidR="009E2F5B" w:rsidRPr="009B32C8" w:rsidRDefault="009E2F5B" w:rsidP="007E160D">
            <w:pPr>
              <w:pStyle w:val="Caption"/>
              <w:keepNext/>
              <w:spacing w:line="276" w:lineRule="auto"/>
              <w:jc w:val="center"/>
              <w:rPr>
                <w:rFonts w:ascii="Times New Roman" w:hAnsi="Times New Roman" w:cs="Times New Roman"/>
                <w:lang w:val="en-US"/>
              </w:rPr>
            </w:pPr>
          </w:p>
        </w:tc>
        <w:tc>
          <w:tcPr>
            <w:tcW w:w="609" w:type="dxa"/>
          </w:tcPr>
          <w:p w14:paraId="78331BEF" w14:textId="77777777" w:rsidR="009E2F5B" w:rsidRPr="009B32C8" w:rsidRDefault="009E2F5B" w:rsidP="007E160D">
            <w:pPr>
              <w:pStyle w:val="Caption"/>
              <w:keepNext/>
              <w:spacing w:line="276" w:lineRule="auto"/>
              <w:jc w:val="center"/>
              <w:rPr>
                <w:rFonts w:ascii="Times New Roman" w:hAnsi="Times New Roman" w:cs="Times New Roman"/>
                <w:lang w:val="en-US"/>
              </w:rPr>
            </w:pPr>
          </w:p>
        </w:tc>
        <w:tc>
          <w:tcPr>
            <w:tcW w:w="609" w:type="dxa"/>
          </w:tcPr>
          <w:p w14:paraId="5BC39769" w14:textId="77777777" w:rsidR="009E2F5B" w:rsidRPr="009B32C8" w:rsidRDefault="009E2F5B" w:rsidP="007E160D">
            <w:pPr>
              <w:pStyle w:val="Caption"/>
              <w:keepNext/>
              <w:spacing w:line="276" w:lineRule="auto"/>
              <w:jc w:val="center"/>
              <w:rPr>
                <w:rFonts w:ascii="Times New Roman" w:hAnsi="Times New Roman" w:cs="Times New Roman"/>
                <w:lang w:val="en-US"/>
              </w:rPr>
            </w:pPr>
          </w:p>
        </w:tc>
        <w:tc>
          <w:tcPr>
            <w:tcW w:w="609" w:type="dxa"/>
          </w:tcPr>
          <w:p w14:paraId="79946D16" w14:textId="77777777" w:rsidR="009E2F5B" w:rsidRPr="009B32C8" w:rsidRDefault="009E2F5B" w:rsidP="007E160D">
            <w:pPr>
              <w:pStyle w:val="Caption"/>
              <w:keepNext/>
              <w:spacing w:line="276" w:lineRule="auto"/>
              <w:jc w:val="center"/>
              <w:rPr>
                <w:rFonts w:ascii="Times New Roman" w:hAnsi="Times New Roman" w:cs="Times New Roman"/>
                <w:lang w:val="en-US"/>
              </w:rPr>
            </w:pPr>
          </w:p>
        </w:tc>
        <w:tc>
          <w:tcPr>
            <w:tcW w:w="609" w:type="dxa"/>
          </w:tcPr>
          <w:p w14:paraId="4E29CBF1" w14:textId="77777777" w:rsidR="009E2F5B" w:rsidRPr="009B32C8" w:rsidRDefault="009E2F5B" w:rsidP="007E160D">
            <w:pPr>
              <w:pStyle w:val="Caption"/>
              <w:keepNext/>
              <w:spacing w:line="276" w:lineRule="auto"/>
              <w:jc w:val="center"/>
              <w:rPr>
                <w:rFonts w:ascii="Times New Roman" w:hAnsi="Times New Roman" w:cs="Times New Roman"/>
                <w:lang w:val="en-US"/>
              </w:rPr>
            </w:pPr>
          </w:p>
        </w:tc>
        <w:tc>
          <w:tcPr>
            <w:tcW w:w="609" w:type="dxa"/>
          </w:tcPr>
          <w:p w14:paraId="3481CC92" w14:textId="77777777" w:rsidR="009E2F5B" w:rsidRPr="009B32C8" w:rsidRDefault="009E2F5B" w:rsidP="007E160D">
            <w:pPr>
              <w:pStyle w:val="Caption"/>
              <w:keepNext/>
              <w:spacing w:line="276" w:lineRule="auto"/>
              <w:jc w:val="center"/>
              <w:rPr>
                <w:rFonts w:ascii="Times New Roman" w:hAnsi="Times New Roman" w:cs="Times New Roman"/>
                <w:lang w:val="en-US"/>
              </w:rPr>
            </w:pPr>
          </w:p>
        </w:tc>
        <w:tc>
          <w:tcPr>
            <w:tcW w:w="613" w:type="dxa"/>
          </w:tcPr>
          <w:p w14:paraId="7291C5B7" w14:textId="77777777" w:rsidR="009E2F5B" w:rsidRPr="009B32C8" w:rsidRDefault="009E2F5B" w:rsidP="007E160D">
            <w:pPr>
              <w:pStyle w:val="Caption"/>
              <w:keepNext/>
              <w:spacing w:line="276" w:lineRule="auto"/>
              <w:jc w:val="center"/>
              <w:rPr>
                <w:rFonts w:ascii="Times New Roman" w:hAnsi="Times New Roman" w:cs="Times New Roman"/>
                <w:lang w:val="en-US"/>
              </w:rPr>
            </w:pPr>
          </w:p>
        </w:tc>
        <w:tc>
          <w:tcPr>
            <w:tcW w:w="613" w:type="dxa"/>
          </w:tcPr>
          <w:p w14:paraId="5D5B0506" w14:textId="77777777" w:rsidR="009E2F5B" w:rsidRPr="009B32C8" w:rsidRDefault="009E2F5B" w:rsidP="007E160D">
            <w:pPr>
              <w:pStyle w:val="Caption"/>
              <w:keepNext/>
              <w:spacing w:line="276" w:lineRule="auto"/>
              <w:jc w:val="center"/>
              <w:rPr>
                <w:rFonts w:ascii="Times New Roman" w:hAnsi="Times New Roman" w:cs="Times New Roman"/>
                <w:lang w:val="en-US"/>
              </w:rPr>
            </w:pPr>
          </w:p>
        </w:tc>
        <w:tc>
          <w:tcPr>
            <w:tcW w:w="613" w:type="dxa"/>
          </w:tcPr>
          <w:p w14:paraId="07DCA7A7" w14:textId="77777777" w:rsidR="009E2F5B" w:rsidRPr="009B32C8" w:rsidRDefault="009E2F5B" w:rsidP="007E160D">
            <w:pPr>
              <w:pStyle w:val="Caption"/>
              <w:keepNext/>
              <w:spacing w:line="276" w:lineRule="auto"/>
              <w:jc w:val="center"/>
              <w:rPr>
                <w:rFonts w:ascii="Times New Roman" w:hAnsi="Times New Roman" w:cs="Times New Roman"/>
                <w:lang w:val="en-US"/>
              </w:rPr>
            </w:pPr>
          </w:p>
        </w:tc>
        <w:tc>
          <w:tcPr>
            <w:tcW w:w="737" w:type="dxa"/>
          </w:tcPr>
          <w:p w14:paraId="3718576F" w14:textId="77777777" w:rsidR="009E2F5B" w:rsidRPr="009B32C8" w:rsidRDefault="009E2F5B" w:rsidP="007E160D">
            <w:pPr>
              <w:pStyle w:val="Caption"/>
              <w:keepNext/>
              <w:spacing w:line="276" w:lineRule="auto"/>
              <w:jc w:val="center"/>
              <w:rPr>
                <w:rFonts w:ascii="Times New Roman" w:hAnsi="Times New Roman" w:cs="Times New Roman"/>
                <w:lang w:val="en-US"/>
              </w:rPr>
            </w:pPr>
          </w:p>
        </w:tc>
      </w:tr>
      <w:tr w:rsidR="009E2F5B" w:rsidRPr="009B32C8" w14:paraId="411A9AB6" w14:textId="77777777" w:rsidTr="007E160D">
        <w:tc>
          <w:tcPr>
            <w:tcW w:w="1814" w:type="dxa"/>
          </w:tcPr>
          <w:p w14:paraId="75ED95EE"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123/japa.2024-0296","author":[{"dropping-particle":"","family":"Choi","given":"Jiwon","non-dropping-particle":"","parse-names":false,"suffix":""},{"dropping-particle":"","family":"Park","given":"Jungmi","non-dropping-particle":"","parse-names":false,"suffix":""},{"dropping-particle":"","family":"Choi","given":"Jin-Young","non-dropping-particle":"","parse-names":false,"suffix":""},{"dropping-particle":"","family":"Lee","given":"Taeksang","non-dropping-particle":"","parse-names":false,"suffix":""},{"dropping-particle":"","family":"Jeon","given":"Gyeong-suk","non-dropping-particle":"","parse-names":false,"suffix":""},{"dropping-particle":"","family":"Cho","given":"Sung-il","non-dropping-particle":"","parse-names":false,"suffix":""}],"container-title":"Journal of Aging and Physical Activity","id":"ITEM-1","issued":{"date-parts":[["2025"]]},"language":"English","page":"1-11","publisher":"Human Kinetics","publisher-place":"Champaign IL, USA","title":"The Patterns of Physical Activity Using Latent Profile Analysis Applied to Accelerometry and Associated Sociodemographic and Health Factors Among Older Adults in Korea","type":"article-journal"},"uris":["http://www.mendeley.com/documents/?uuid=3a4422b2-6c94-4cf9-acd6-888543306c10"]}],"mendeley":{"formattedCitation":"(Choi et al., 2025)","plainTextFormattedCitation":"(Choi et al., 2025)","previouslyFormattedCitation":"(Choi et al., 2025)"},"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Choi et al., 2025)</w:t>
            </w:r>
            <w:r w:rsidRPr="009B32C8">
              <w:rPr>
                <w:rFonts w:ascii="Times New Roman" w:hAnsi="Times New Roman" w:cs="Times New Roman"/>
                <w:lang w:val="en-US"/>
              </w:rPr>
              <w:fldChar w:fldCharType="end"/>
            </w:r>
          </w:p>
        </w:tc>
        <w:tc>
          <w:tcPr>
            <w:tcW w:w="608" w:type="dxa"/>
          </w:tcPr>
          <w:p w14:paraId="369DC838"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08" w:type="dxa"/>
          </w:tcPr>
          <w:p w14:paraId="5E16D074"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2C47D041"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w:t>
            </w:r>
          </w:p>
        </w:tc>
        <w:tc>
          <w:tcPr>
            <w:tcW w:w="839" w:type="dxa"/>
          </w:tcPr>
          <w:p w14:paraId="5A0D067C"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40BE97B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6ACF2B0F"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28B3C7A6"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09" w:type="dxa"/>
          </w:tcPr>
          <w:p w14:paraId="13FF060C"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3997AC9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0AC3DE9E"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173FFFC2"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0D437D56"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737" w:type="dxa"/>
          </w:tcPr>
          <w:p w14:paraId="712C0722"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9▲</w:t>
            </w:r>
          </w:p>
        </w:tc>
      </w:tr>
      <w:tr w:rsidR="009E2F5B" w:rsidRPr="009B32C8" w14:paraId="00668209" w14:textId="77777777" w:rsidTr="007E160D">
        <w:tc>
          <w:tcPr>
            <w:tcW w:w="1814" w:type="dxa"/>
          </w:tcPr>
          <w:p w14:paraId="34AE1F98"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https://doi.org/10.1111/sms.70060","ISSN":"0905-7188","abstract":"ABSTRACT Movement behaviors research has evolved from focusing on single behaviors to multiple behaviors within a 24-h perspective. However, it is unknown if 24-h movement behavior profiles are consistently associated across multiple health outcomes. Thus, we aimed to investigate this. We used data from 807 adults who wore thigh accelerometers and recorded daily sleep/work times over 1?4?days and were categorized into four 24-h movement behavior profiles: ?Chimpanzees? (balanced distribution of movement behaviors in work and leisure; n?=?226, reference), ?Lions? (more active work and sleep, and less active leisure; n?=?179), ?Ants? (more active overall, less sedentary work and similar sleep, n?=?244), and ?Koalas? (more sedentary and sleep, and less active overall n?=?158). Cardiorespiratory fitness and systolic blood pressure were measured, while low back pain and self-rated health were self-reported. Linear or ordinal logistic regression assessed the cross-sectional associations between these profiles and outcomes, adjusting for age, sex, BMI, smoking, alcohol, occupational lifting/carrying, and work type. We found that referencing Chimpanzees, Lions were detrimentally associated with cardiorespiratory fitness (B?=??2.70?mLO2/min/kg, p?&lt;?0.01), but beneficially associated with systolic blood pressure (B?=??3.49?mmHg, p?&lt;?0.05) and low back pain (odds ratio, OR?=?0.67, p?=?0.03). Koalas were detrimentally associated with systolic blood pressure (B?=?3.66?mmHg, p?&lt;?0.05) and cardiorespiratory fitness (B?=??2.83 mLO2/min/kg, p?&lt;?0.01). Ants were detrimentally associated with self-reported health (OR?=?1.78, p?&lt;?0.01). We conclude that no 24-h movement behavior profile was consistently (i.e., solely beneficial or detrimental) associated with the health outcomes. These findings indicate that research and practice about 24-h movement behaviors need to consider multiple outcomes.","author":[{"dropping-particle":"","family":"Gupta","given":"Nidhi","non-dropping-particle":"","parse-names":false,"suffix":""},{"dropping-particle":"","family":"Hallman","given":"David M","non-dropping-particle":"","parse-names":false,"suffix":""},{"dropping-particle":"","family":"Korshøj","given":"Mette","non-dropping-particle":"","parse-names":false,"suffix":""},{"dropping-particle":"","family":"Rasmussen","given":"Charlotte Lund","non-dropping-particle":"","parse-names":false,"suffix":""},{"dropping-particle":"","family":"Holtermann","given":"Andreas","non-dropping-particle":"","parse-names":false,"suffix":""}],"container-title":"Scandinavian Journal of Medicine &amp; Science in Sports","id":"ITEM-1","issue":"5","issued":{"date-parts":[["2025","5","1"]]},"page":"e70060","publisher":"John Wiley &amp; Sons, Ltd","title":"From Single Movement Behaviors to Complete 24-h Behaviors Profiles and Multiple Health Outcomes—A Cross-Sectional Study Using Accelerometry","type":"article-journal","volume":"35"},"uris":["http://www.mendeley.com/documents/?uuid=3268bbd6-b45a-4e2c-b150-8d6607a941f2"]}],"mendeley":{"formattedCitation":"(Gupta et al., 2025)","plainTextFormattedCitation":"(Gupta et al., 2025)","previouslyFormattedCitation":"(Gupta et al., 2025)"},"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Gupta et al., 2025)</w:t>
            </w:r>
            <w:r w:rsidRPr="009B32C8">
              <w:rPr>
                <w:rFonts w:ascii="Times New Roman" w:hAnsi="Times New Roman" w:cs="Times New Roman"/>
                <w:lang w:val="en-US"/>
              </w:rPr>
              <w:fldChar w:fldCharType="end"/>
            </w:r>
          </w:p>
        </w:tc>
        <w:tc>
          <w:tcPr>
            <w:tcW w:w="608" w:type="dxa"/>
          </w:tcPr>
          <w:p w14:paraId="16FEDE24"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08" w:type="dxa"/>
          </w:tcPr>
          <w:p w14:paraId="4A9CCF56"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7CCB0249"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w:t>
            </w:r>
          </w:p>
        </w:tc>
        <w:tc>
          <w:tcPr>
            <w:tcW w:w="839" w:type="dxa"/>
          </w:tcPr>
          <w:p w14:paraId="1323A7E1"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59EC11DE"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5076552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66AD9B66"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2D2F76EA"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10F1C734"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2673C15A"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41CD5AA9"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7E1BCB6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737" w:type="dxa"/>
          </w:tcPr>
          <w:p w14:paraId="0B5614BE"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1▲</w:t>
            </w:r>
          </w:p>
        </w:tc>
      </w:tr>
      <w:tr w:rsidR="009E2F5B" w:rsidRPr="009B32C8" w14:paraId="6F1E5674" w14:textId="77777777" w:rsidTr="007E160D">
        <w:tc>
          <w:tcPr>
            <w:tcW w:w="1814" w:type="dxa"/>
          </w:tcPr>
          <w:p w14:paraId="779751E8"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186/s12911-024-02474-7","ISSN":"1472-6947","abstract":"Traditionally, existing studies assessing the health associations of accelerometer-measured movement behaviors have been performed with few averaged values, mainly representing the duration of physical activities and sedentary behaviors. Such averaged values cannot naturally capture the complex interplay between the duration, timing, and patterns of accumulation of movement behaviors, that altogether may be codependently related to health outcomes in adults. In this study, we introduce a novel approach to visually represent recorded movement behaviors as images using original accelerometer outputs. Subsequently, we utilize these images for cluster analysis employing deep convolutional autoencoders.","author":[{"dropping-particle":"","family":"Farrahi","given":"Vahid","non-dropping-particle":"","parse-names":false,"suffix":""},{"dropping-particle":"","family":"Collings","given":"Paul J","non-dropping-particle":"","parse-names":false,"suffix":""},{"dropping-particle":"","family":"Oussalah","given":"Mourad","non-dropping-particle":"","parse-names":false,"suffix":""}],"container-title":"BMC Medical Informatics and Decision Making","id":"ITEM-1","issue":"1","issued":{"date-parts":[["2024"]]},"page":"74","title":"Deep learning of movement behavior profiles and their association with markers of cardiometabolic health","type":"article-journal","volume":"24"},"uris":["http://www.mendeley.com/documents/?uuid=e464121d-5aed-4644-8586-954f3d5eb7af"]}],"mendeley":{"formattedCitation":"(Farrahi et al., 2024)","plainTextFormattedCitation":"(Farrahi et al., 2024)","previouslyFormattedCitation":"(Farrahi et al., 2024)"},"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Farrahi et al., 2024)</w:t>
            </w:r>
            <w:r w:rsidRPr="009B32C8">
              <w:rPr>
                <w:rFonts w:ascii="Times New Roman" w:hAnsi="Times New Roman" w:cs="Times New Roman"/>
                <w:lang w:val="en-US"/>
              </w:rPr>
              <w:fldChar w:fldCharType="end"/>
            </w:r>
          </w:p>
        </w:tc>
        <w:tc>
          <w:tcPr>
            <w:tcW w:w="608" w:type="dxa"/>
          </w:tcPr>
          <w:p w14:paraId="032E2BCB"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8" w:type="dxa"/>
          </w:tcPr>
          <w:p w14:paraId="1D52CC03"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0C694A9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w:t>
            </w:r>
          </w:p>
        </w:tc>
        <w:tc>
          <w:tcPr>
            <w:tcW w:w="839" w:type="dxa"/>
          </w:tcPr>
          <w:p w14:paraId="3E5F2F83"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64AE9851"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19165291"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086A30D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6CDF4E83"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4DD3E536"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550D1891"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7274453E"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7191622B"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737" w:type="dxa"/>
          </w:tcPr>
          <w:p w14:paraId="716FF531"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1▲</w:t>
            </w:r>
          </w:p>
        </w:tc>
      </w:tr>
      <w:tr w:rsidR="009E2F5B" w:rsidRPr="009B32C8" w14:paraId="172FC9A8" w14:textId="77777777" w:rsidTr="007E160D">
        <w:tc>
          <w:tcPr>
            <w:tcW w:w="1814" w:type="dxa"/>
          </w:tcPr>
          <w:p w14:paraId="79E79181"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ISSN":"0195-9131","abstract":"Purpose This study aimed to identify physical activity patterns and examine their association with cardiometabolic biomarkers in a cross-sectional design. Methods Overall 6072 participants (mean age, 60.2 yr; SD 8.6 yr, 50% women) from The Maastricht Study provided daily physical activity data collected with thigh-worn activPAL3 accelerometers. The patterns of daily physical activity over weekdays and weekend days were identified by using Group Based Trajectory Modeling. Cardiometabolic biomarkers included body mass index, waist circumference, office blood pressure, glucose, HbA1c, and cholesterol levels. Associations between the physical activity patterns and cardiometabolic outcomes were examined using the analyses of covariance adjusted for sex, age, education, smoking, and diet. Because of statistically significant interaction, the analyses were stratified by type 2 diabetes status. Results Overall, seven physical activity patterns were identified: consistently inactive (21% of participants), consistently low active (41%), active on weekdays (15%), early birds (2%), consistently moderately active (7%), weekend warriors (8%), and consistently highly active (6%). The consistently inactive and low active patterns had higher body mass index, waist, and glucose levels compared with the consistently moderately and highly active patterns, and these associations were more pronounced for participants with type 2 diabetes. The more irregular patterns accumulated moderate daily total activity levels but had rather similar cardiometabolic profiles compared with the consistently active groups. Conclusions The cardiometabolic profile was most favorable in the consistently highly active group. All patterns accumulating moderate to high levels of daily total physical activity had similar health profile suggesting that the amount of daily physical activity rather than the pattern is more important for cardiometabolic health.","author":[{"dropping-particle":"","family":"Leskinen","given":"Tuija","non-dropping-particle":"","parse-names":false,"suffix":""},{"dropping-particle":"","family":"Lima Passos","given":"Valéria","non-dropping-particle":"","parse-names":false,"suffix":""},{"dropping-particle":"","family":"Dagnelie","given":"Pieter C","non-dropping-particle":"","parse-names":false,"suffix":""},{"dropping-particle":"","family":"Savelberg","given":"Hans H C M","non-dropping-particle":"","parse-names":false,"suffix":""},{"dropping-particle":"","family":"Galan","given":"Bastiaan E","non-dropping-particle":"De","parse-names":false,"suffix":""},{"dropping-particle":"","family":"Eussen","given":"Simone J P M","non-dropping-particle":"","parse-names":false,"suffix":""},{"dropping-particle":"","family":"Stehouwer","given":"Coen D A","non-dropping-particle":"","parse-names":false,"suffix":""},{"dropping-particle":"","family":"Stenholm","given":"Sari","non-dropping-particle":"","parse-names":false,"suffix":""},{"dropping-particle":"","family":"Koster","given":"Annemarie","non-dropping-particle":"","parse-names":false,"suffix":""}],"container-title":"Medicine &amp; Science in Sports &amp; Exercise","id":"ITEM-1","issue":"5","issued":{"date-parts":[["2023"]]},"page":"837-846","title":"Daily Physical Activity Patterns and Their Associations with Cardiometabolic Biomarkers: The Maastricht Study","type":"article-journal","volume":"55"},"uris":["http://www.mendeley.com/documents/?uuid=66d6ec78-59d3-4977-bb28-de0f3a05c9bd"]}],"mendeley":{"formattedCitation":"(Leskinen et al., 2023)","plainTextFormattedCitation":"(Leskinen et al., 2023)","previouslyFormattedCitation":"(Leskinen et al., 2023)"},"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Leskinen et al., 2023)</w:t>
            </w:r>
            <w:r w:rsidRPr="009B32C8">
              <w:rPr>
                <w:rFonts w:ascii="Times New Roman" w:hAnsi="Times New Roman" w:cs="Times New Roman"/>
                <w:lang w:val="en-US"/>
              </w:rPr>
              <w:fldChar w:fldCharType="end"/>
            </w:r>
          </w:p>
        </w:tc>
        <w:tc>
          <w:tcPr>
            <w:tcW w:w="608" w:type="dxa"/>
          </w:tcPr>
          <w:p w14:paraId="43C5FB52"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8" w:type="dxa"/>
          </w:tcPr>
          <w:p w14:paraId="1D47639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56C35EEE"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w:t>
            </w:r>
          </w:p>
        </w:tc>
        <w:tc>
          <w:tcPr>
            <w:tcW w:w="839" w:type="dxa"/>
          </w:tcPr>
          <w:p w14:paraId="201DC593"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31316E92"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506BAC88"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4DC6C0E9"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5CE38CE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20A04C3D"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409971FD"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59B6C8BB"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543F9542"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737" w:type="dxa"/>
          </w:tcPr>
          <w:p w14:paraId="264DF153"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1▲</w:t>
            </w:r>
          </w:p>
        </w:tc>
      </w:tr>
      <w:tr w:rsidR="009E2F5B" w:rsidRPr="009B32C8" w14:paraId="1BCF9D2D" w14:textId="77777777" w:rsidTr="007E160D">
        <w:tc>
          <w:tcPr>
            <w:tcW w:w="1814" w:type="dxa"/>
          </w:tcPr>
          <w:p w14:paraId="1F57F6F8"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https://doi.org/10.1002/oby.23851","ISSN":"1930-7381","abstract":"Abstract Objective Moderate-to-vigorous physical activity (MVPA) is obesity-protective. However, the optimal time of the day to engage in MVPA for weight management is controversial. This study is designed to investigate the influence of the diurnal pattern of MVPA on the association between MVPA and obesity. Methods A total of 5285 participants in the 2003 to 2006 National Health and Nutrition Examination Survey (NHANES) were cross-sectionally analyzed. The diurnal pattern of objectively measured MVPA was classified into three clusters by K-means clustering analysis: morning (n?=?642); midday (n?=?2456); and evening (n?=?2187). The associations of MVPA level and the diurnal pattern with obesity were tested. Results A strong linear association between MVPA and obesity was found in the morning group, whereas a weaker curvilinear association between MVPA and obesity was observed in the midday and evening groups, respectively. Among those who met the physical activity guidelines, the adjusted means for BMI were 25.9 (95% CI: 25.2?26.6), 27.6 (95% CI: 27.1?28.1), and 27.2 (95% CI: 26.8?27.7) kg/m2 in the morning, midday, and evening groups, respectively, and for waist circumference were 91.5 (95% CI: 89.4?93.6), 95.8 (95% CI: 94.7?96.9), and 95.0 (95% CI: 93.9?96.1) cm, respectively. Conclusions The diurnal pattern of MVPA influences the association between MVPA and obesity. The promising role of morning MVPA for weight management warrants further investigation.","author":[{"dropping-particle":"","family":"Ma","given":"Tongyu","non-dropping-particle":"","parse-names":false,"suffix":""},{"dropping-particle":"","family":"Bennett","given":"Thomas","non-dropping-particle":"","parse-names":false,"suffix":""},{"dropping-particle":"","family":"Lee","given":"Chong-Do","non-dropping-particle":"","parse-names":false,"suffix":""},{"dropping-particle":"","family":"Wicklow","given":"Mairead","non-dropping-particle":"","parse-names":false,"suffix":""}],"container-title":"Obesity","id":"ITEM-1","issue":"10","issued":{"date-parts":[["2023","10","1"]]},"page":"2638-2647","publisher":"John Wiley &amp; Sons, Ltd","title":"The diurnal pattern of moderate-to-vigorous physical activity and obesity: a cross-sectional analysis","type":"article-journal","volume":"31"},"uris":["http://www.mendeley.com/documents/?uuid=176c41c0-8df8-45e6-b5b2-44557617b8ad"]}],"mendeley":{"formattedCitation":"(Ma et al., 2023)","plainTextFormattedCitation":"(Ma et al., 2023)","previouslyFormattedCitation":"(Ma et al., 2023)"},"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Ma et al., 2023)</w:t>
            </w:r>
            <w:r w:rsidRPr="009B32C8">
              <w:rPr>
                <w:rFonts w:ascii="Times New Roman" w:hAnsi="Times New Roman" w:cs="Times New Roman"/>
                <w:lang w:val="en-US"/>
              </w:rPr>
              <w:fldChar w:fldCharType="end"/>
            </w:r>
          </w:p>
        </w:tc>
        <w:tc>
          <w:tcPr>
            <w:tcW w:w="608" w:type="dxa"/>
          </w:tcPr>
          <w:p w14:paraId="0CAA3FC5"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8" w:type="dxa"/>
          </w:tcPr>
          <w:p w14:paraId="7A5D1A7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60CD4662"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w:t>
            </w:r>
          </w:p>
        </w:tc>
        <w:tc>
          <w:tcPr>
            <w:tcW w:w="839" w:type="dxa"/>
          </w:tcPr>
          <w:p w14:paraId="3E1200E2"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53B8AB6D"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6E955FD1"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7389D25A"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0957C999"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07DDB2A6"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5F1B4965"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34DB7F49"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63AED3F5"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737" w:type="dxa"/>
          </w:tcPr>
          <w:p w14:paraId="45063FEF"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1▲</w:t>
            </w:r>
          </w:p>
        </w:tc>
      </w:tr>
      <w:tr w:rsidR="009E2F5B" w:rsidRPr="009B32C8" w14:paraId="5586258E" w14:textId="77777777" w:rsidTr="007E160D">
        <w:tc>
          <w:tcPr>
            <w:tcW w:w="1814" w:type="dxa"/>
          </w:tcPr>
          <w:p w14:paraId="06CD89AA"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25318/82-003-x202300300002-eng","ISSN":"1209-1367 (Electronic)","PMID":"36921073","abstract":"BACKGROUND: Previous studies examining the cardiometabolic risks associated with  physical activity (PA) in workers have predominantly used self-reported measures. Little is known about workers' distinct daily PA patterns and whether these are linked with cardiometabolic risks. This study examined associations between patterns of workers' accelerometer-measured daily PA and four markers of cardiometabolic health. DATA AND METHODS: Working adults (N=8,229; 47% women; average age: 42 years; standard deviation = 0.3) were sampled from the Canadian Health Measures Survey (five cycles: 2007 to 2017). Accelerometer devices measured daily PA, and hierarchical cluster analysis identified distinct activity patterns. Multiple linear regression analyses examined associations between activity patterns and cardiometabolic risk markers (waist circumference, systolic and diastolic blood pressure, and non-high-density lipoprotein [HDL] cholesterol). RESULTS: Workers were classified into six distinct activity patterns. On average, compared with workers classified in the \"lowest activity\" pattern, workers with the \"moderate consistent activity,\" \"fluctuating moderate activity,\" \"high daytime activity\" and \"highest activity\" patterns were associated with lower waist circumferences; workers with the \"fluctuating moderate activity\" and \"highest activity\" patterns were associated with lower systolic blood pressure; the \"moderate evening activity\" pattern was associated with lower diastolic blood pressure; and workers with the \"fluctuating moderate activity,\" \"high daytime activity\" and \"highest activity\" patterns were associated with lower non-HDL cholesterol. \"High daytime activity\" was associated with lower waist circumference in women, compared with men, and the \"moderate consistent activity\" and \"fluctuating moderate activity\" patterns were associated with lower diastolic blood pressure in younger workers (40 years or younger). INTERPRETATION: Workers with high daily PA levels tended to have the most optimal cardiometabolic health. Some evidence suggested that there are benefits to moderate levels of PA, particularly for lowering waist circumference and non-HDL cholesterol. Findings may assist in identifying workers for PA initiatives to promote cardiometabolic health benefits.","author":[{"dropping-particle":"","family":"Biswas","given":"Aviroop","non-dropping-particle":"","parse-names":false,"suffix":""},{"dropping-particle":"","family":"Chen","given":"Cynthia","non-dropping-particle":"","parse-names":false,"suffix":""},{"dropping-particle":"","family":"Prince","given":"Stephanie A","non-dropping-particle":"","parse-names":false,"suffix":""},{"dropping-particle":"","family":"Smith","given":"Peter M","non-dropping-particle":"","parse-names":false,"suffix":""},{"dropping-particle":"","family":"Mustard","given":"Cameron A","non-dropping-particle":"","parse-names":false,"suffix":""}],"container-title":"Health reports","id":"ITEM-1","issue":"3","issued":{"date-parts":[["2023","3"]]},"language":"eng","page":"15-29","publisher-place":"Canada","title":"Daily accelerometer-measured physical activity patterns and associations with  cardiometabolic health among Canadian working adults.","type":"article-journal","volume":"34"},"uris":["http://www.mendeley.com/documents/?uuid=521467a9-d95d-4aad-8ad0-f1decbbfafc8"]}],"mendeley":{"formattedCitation":"(Biswas et al., 2023)","plainTextFormattedCitation":"(Biswas et al., 2023)","previouslyFormattedCitation":"(Biswas et al., 2023)"},"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Biswas et al., 2023)</w:t>
            </w:r>
            <w:r w:rsidRPr="009B32C8">
              <w:rPr>
                <w:rFonts w:ascii="Times New Roman" w:hAnsi="Times New Roman" w:cs="Times New Roman"/>
                <w:lang w:val="en-US"/>
              </w:rPr>
              <w:fldChar w:fldCharType="end"/>
            </w:r>
          </w:p>
        </w:tc>
        <w:tc>
          <w:tcPr>
            <w:tcW w:w="608" w:type="dxa"/>
          </w:tcPr>
          <w:p w14:paraId="1626E8B8"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8" w:type="dxa"/>
          </w:tcPr>
          <w:p w14:paraId="6DBAA9E4"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2D1481DF"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w:t>
            </w:r>
          </w:p>
        </w:tc>
        <w:tc>
          <w:tcPr>
            <w:tcW w:w="839" w:type="dxa"/>
          </w:tcPr>
          <w:p w14:paraId="06C70D2D"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1D511D9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4BE7E93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1AEABCE6"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3A5D75D5"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2E7E41A6"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3CA94BE8"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45D1CB83"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1C793E54"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737" w:type="dxa"/>
          </w:tcPr>
          <w:p w14:paraId="7258D8E8"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1▲</w:t>
            </w:r>
          </w:p>
        </w:tc>
      </w:tr>
      <w:tr w:rsidR="009E2F5B" w:rsidRPr="009B32C8" w14:paraId="6A5E76AA" w14:textId="77777777" w:rsidTr="007E160D">
        <w:tc>
          <w:tcPr>
            <w:tcW w:w="1814" w:type="dxa"/>
          </w:tcPr>
          <w:p w14:paraId="165B9A5F"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265/ehpm.23-00110","author":[{"dropping-particle":"","family":"Yamamoto","given":"Naofumi","non-dropping-particle":"","parse-names":false,"suffix":""},{"dropping-particle":"","family":"Maruyama","given":"Koutatsu","non-dropping-particle":"","parse-names":false,"suffix":""},{"dropping-particle":"","family":"Saito","given":"Isao","non-dropping-particle":"","parse-names":false,"suffix":""},{"dropping-particle":"","family":"Tomooka","given":"Kiyohide","non-dropping-particle":"","parse-names":false,"suffix":""},{"dropping-particle":"","family":"Tanigawa","given":"Takeshi","non-dropping-particle":"","parse-names":false,"suffix":""},{"dropping-particle":"","family":"Kawamura","given":"Ryoichi","non-dropping-particle":"","parse-names":false,"suffix":""},{"dropping-particle":"","family":"Takata","given":"Yasunori","non-dropping-particle":"","parse-names":false,"suffix":""},{"dropping-particle":"","family":"Osawa","given":"Haruhiko","non-dropping-particle":"","parse-names":false,"suffix":""}],"container-title":"Environmental Health and Preventive Medicine","id":"ITEM-1","issued":{"date-parts":[["2023"]]},"page":"57","title":"Latent profile analysis approach to the relationship between daily ambulatory activity patterns and metabolic syndrome in middle-aged and elderly Japanese individuals: The Toon Health Study","type":"article-journal","volume":"28"},"uris":["http://www.mendeley.com/documents/?uuid=11d70281-3924-4eda-bd71-2997b302e9ae"]}],"mendeley":{"formattedCitation":"(Yamamoto et al., 2023)","plainTextFormattedCitation":"(Yamamoto et al., 2023)","previouslyFormattedCitation":"(Yamamoto et al., 2023)"},"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Yamamoto et al., 2023)</w:t>
            </w:r>
            <w:r w:rsidRPr="009B32C8">
              <w:rPr>
                <w:rFonts w:ascii="Times New Roman" w:hAnsi="Times New Roman" w:cs="Times New Roman"/>
                <w:lang w:val="en-US"/>
              </w:rPr>
              <w:fldChar w:fldCharType="end"/>
            </w:r>
          </w:p>
        </w:tc>
        <w:tc>
          <w:tcPr>
            <w:tcW w:w="608" w:type="dxa"/>
          </w:tcPr>
          <w:p w14:paraId="533DE38F"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8" w:type="dxa"/>
          </w:tcPr>
          <w:p w14:paraId="084FD5DF"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79CC7538"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w:t>
            </w:r>
          </w:p>
        </w:tc>
        <w:tc>
          <w:tcPr>
            <w:tcW w:w="839" w:type="dxa"/>
          </w:tcPr>
          <w:p w14:paraId="33B9E1CD"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7D184412"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26F85523"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1FE6D71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09" w:type="dxa"/>
          </w:tcPr>
          <w:p w14:paraId="75D649BF"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38D80DA9"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5390EE2D"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7A0E0FC2"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087F7666"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737" w:type="dxa"/>
          </w:tcPr>
          <w:p w14:paraId="1CEDD058"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0▲</w:t>
            </w:r>
          </w:p>
        </w:tc>
      </w:tr>
      <w:tr w:rsidR="009E2F5B" w:rsidRPr="009B32C8" w14:paraId="647D5CA6" w14:textId="77777777" w:rsidTr="007E160D">
        <w:tc>
          <w:tcPr>
            <w:tcW w:w="1814" w:type="dxa"/>
          </w:tcPr>
          <w:p w14:paraId="44FB4886"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author":[{"dropping-particle":"","family":"Biswas","given":"Aviroop","non-dropping-particle":"","parse-names":false,"suffix":""},{"dropping-particle":"","family":"Chen","given":"Cynthia","non-dropping-particle":"","parse-names":false,"suffix":""},{"dropping-particle":"","family":"Prince","given":"Stephanie A","non-dropping-particle":"","parse-names":false,"suffix":""},{"dropping-particle":"","family":"Smith","given":"Peter M","non-dropping-particle":"","parse-names":false,"suffix":""},{"dropping-particle":"","family":"Mustard","given":"Cameron A","non-dropping-particle":"","parse-names":false,"suffix":""}],"container-title":"Journal of the American Heart Association","id":"ITEM-1","issue":"14","issued":{"date-parts":[["2022"]]},"page":"e025148","publisher":"Am Heart Assoc","title":"Workers’ Activity Profiles Associated With Predicted 10-Year Cardiovascular Disease Risk","type":"article-journal","volume":"11"},"uris":["http://www.mendeley.com/documents/?uuid=0ea6c924-b778-418a-9249-9b9091fe4d24"]}],"mendeley":{"formattedCitation":"(Biswas et al., 2022)","plainTextFormattedCitation":"(Biswas et al., 2022)","previouslyFormattedCitation":"(Biswas et al., 2022)"},"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Biswas et al., 2022)</w:t>
            </w:r>
            <w:r w:rsidRPr="009B32C8">
              <w:rPr>
                <w:rFonts w:ascii="Times New Roman" w:hAnsi="Times New Roman" w:cs="Times New Roman"/>
                <w:lang w:val="en-US"/>
              </w:rPr>
              <w:fldChar w:fldCharType="end"/>
            </w:r>
          </w:p>
        </w:tc>
        <w:tc>
          <w:tcPr>
            <w:tcW w:w="608" w:type="dxa"/>
          </w:tcPr>
          <w:p w14:paraId="771A24AD"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8" w:type="dxa"/>
          </w:tcPr>
          <w:p w14:paraId="40FE058C"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6C2799B5"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w:t>
            </w:r>
          </w:p>
        </w:tc>
        <w:tc>
          <w:tcPr>
            <w:tcW w:w="839" w:type="dxa"/>
          </w:tcPr>
          <w:p w14:paraId="4640AA64"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39D59F1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5343EF65"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7043D393"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75189F1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4C9C3CC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20D37448"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6B20C286"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62D37CBF"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737" w:type="dxa"/>
          </w:tcPr>
          <w:p w14:paraId="6665A525"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1▲</w:t>
            </w:r>
          </w:p>
        </w:tc>
      </w:tr>
      <w:tr w:rsidR="009E2F5B" w:rsidRPr="009B32C8" w14:paraId="2A1CA1AB" w14:textId="77777777" w:rsidTr="007E160D">
        <w:tc>
          <w:tcPr>
            <w:tcW w:w="1814" w:type="dxa"/>
          </w:tcPr>
          <w:p w14:paraId="38582ED6"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249/MSS.0000000000003008.","author":[{"dropping-particle":"","family":"Farrahi","given":"Vahid","non-dropping-particle":"","parse-names":false,"suffix":""},{"dropping-particle":"","family":"Rostami","given":"Mehrdad","non-dropping-particle":"","parse-names":false,"suffix":""},{"dropping-particle":"","family":"Dumuid","given":"Dot","non-dropping-particle":"","parse-names":false,"suffix":""},{"dropping-particle":"","family":"Chastin","given":"Sebastien F M","non-dropping-particle":"","parse-names":false,"suffix":""},{"dropping-particle":"","family":"Niemelä","given":"Maisa","non-dropping-particle":"","parse-names":false,"suffix":""},{"dropping-particle":"","family":"Korpelainen","given":"Raija","non-dropping-particle":"","parse-names":false,"suffix":""},{"dropping-particle":"","family":"Jämsä","given":"Timo","non-dropping-particle":"","parse-names":false,"suffix":""},{"dropping-particle":"","family":"Oussalah","given":"Mourad","non-dropping-particle":"","parse-names":false,"suffix":""}],"container-title":"Medicine &amp; Science in Sports &amp; Exercise","id":"ITEM-1","issue":"12","issued":{"date-parts":[["2022"]]},"page":"2118-2128","title":"Joint Profiles of Sedentary Time and Physical Activity in Adults and their Associations with Cardiometabolic Health","type":"article-journal","volume":"54"},"uris":["http://www.mendeley.com/documents/?uuid=c376fb99-ea9d-423b-a826-f041d4aee933"]}],"mendeley":{"formattedCitation":"(Farrahi et al., 2022)","plainTextFormattedCitation":"(Farrahi et al., 2022)","previouslyFormattedCitation":"(Farrahi et al., 2022)"},"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Farrahi et al., 2022)</w:t>
            </w:r>
            <w:r w:rsidRPr="009B32C8">
              <w:rPr>
                <w:rFonts w:ascii="Times New Roman" w:hAnsi="Times New Roman" w:cs="Times New Roman"/>
                <w:lang w:val="en-US"/>
              </w:rPr>
              <w:fldChar w:fldCharType="end"/>
            </w:r>
          </w:p>
        </w:tc>
        <w:tc>
          <w:tcPr>
            <w:tcW w:w="608" w:type="dxa"/>
          </w:tcPr>
          <w:p w14:paraId="2A099C1D"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8" w:type="dxa"/>
          </w:tcPr>
          <w:p w14:paraId="4DB6CC3E"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78C639D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w:t>
            </w:r>
          </w:p>
        </w:tc>
        <w:tc>
          <w:tcPr>
            <w:tcW w:w="839" w:type="dxa"/>
          </w:tcPr>
          <w:p w14:paraId="67A5ECB5"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6376C27B"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5E0FC3A5"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1DD17E6A"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08EB6A73"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4A5F6B42"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49A2A6A2"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7FDF5EA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373F29A6"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737" w:type="dxa"/>
          </w:tcPr>
          <w:p w14:paraId="0D2D9E3F"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1▲</w:t>
            </w:r>
          </w:p>
        </w:tc>
      </w:tr>
      <w:tr w:rsidR="009E2F5B" w:rsidRPr="009B32C8" w14:paraId="2CD470F5" w14:textId="77777777" w:rsidTr="007E160D">
        <w:tc>
          <w:tcPr>
            <w:tcW w:w="1814" w:type="dxa"/>
          </w:tcPr>
          <w:p w14:paraId="2772DB3D"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249/MSS.0000000000002830","ISSN":"1530-0315 (Electronic)","PMID":"34772905","abstract":"PURPOSE: The purpose of this study is to introduce SB profiles (i.e., groups of  similar SB accumulation patterns) as a new approach to pattern-focused SB research. METHODS: Data came from the National Health and Nutrition Examination Survey (2003-2006). The SB bouts were determined from hip-worn accelerometer data, and k-medoid clustering was used to define three SB profiles (interrupted, intermediate, and prolonged). These were used as the exposure in logistic regression models to examine odds ratios (OR) of having high (&gt;20%) predicted-10-yr risk of cardiovascular disease (CVD). For comparison, the models were also fitted using standard metrics (i.e., tertiles of mean SB bout duration and daily total SB time). RESULTS: Those with interrupted profile (n = 1740) were typically sedentary ~32% of the time, in bouts ≤15 min. Those with intermediate profile (n = 2453) were typically sedentary ~47% of the time, in bouts ≤20 min. Those with prolonged profile (n = 1302) were typically sedentary ~61% of the time, frequently in bouts &gt;20 min. The fully adjusted model showed that high CVD risk was more common for the intermediate (OR, 1.87) and prolonged (OR, 4.65) profiles than the interrupted profile (all P &lt; 0.001). For standard metrics, OR ranged from 1.46 (middle tertile of daily total SB time) to 4.11 (upper tertile of mean bout duration) with all P &lt; 0.002. CONCLUSIONS: The SB profiles represent a promising new avenue for understanding and combating adverse SB trends. The value of the approach was highlighted by the strong associations with CVD risk.","author":[{"dropping-particle":"","family":"Hibbing","given":"Paul R","non-dropping-particle":"","parse-names":false,"suffix":""},{"dropping-particle":"","family":"Bellettiere","given":"John","non-dropping-particle":"","parse-names":false,"suffix":""},{"dropping-particle":"","family":"Carlson","given":"Jordan A","non-dropping-particle":"","parse-names":false,"suffix":""}],"container-title":"Medicine and science in sports and exercise","id":"ITEM-1","issue":"4","issued":{"date-parts":[["2022","4"]]},"language":"eng","page":"696-706","publisher-place":"United States","title":"Sedentary Profiles: A New Perspective on Accumulation Patterns in Sedentary  Behavior.","type":"article-journal","volume":"54"},"uris":["http://www.mendeley.com/documents/?uuid=7dcd9e8e-a40c-417f-93b9-d2ff3a51953d"]}],"mendeley":{"formattedCitation":"(Hibbing et al., 2022)","plainTextFormattedCitation":"(Hibbing et al., 2022)","previouslyFormattedCitation":"(Hibbing et al., 2022)"},"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Hibbing et al., 2022)</w:t>
            </w:r>
            <w:r w:rsidRPr="009B32C8">
              <w:rPr>
                <w:rFonts w:ascii="Times New Roman" w:hAnsi="Times New Roman" w:cs="Times New Roman"/>
                <w:lang w:val="en-US"/>
              </w:rPr>
              <w:fldChar w:fldCharType="end"/>
            </w:r>
          </w:p>
        </w:tc>
        <w:tc>
          <w:tcPr>
            <w:tcW w:w="608" w:type="dxa"/>
          </w:tcPr>
          <w:p w14:paraId="7C517CE3"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8" w:type="dxa"/>
          </w:tcPr>
          <w:p w14:paraId="5D31067A"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3CD25375"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w:t>
            </w:r>
          </w:p>
        </w:tc>
        <w:tc>
          <w:tcPr>
            <w:tcW w:w="839" w:type="dxa"/>
          </w:tcPr>
          <w:p w14:paraId="6BD880E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6BD4F541"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63D19D65"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7B902359"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63A9109B"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67EEED23"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540C47F5"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76315F96"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5F2CF8AC"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737" w:type="dxa"/>
          </w:tcPr>
          <w:p w14:paraId="5B4CD00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1▲</w:t>
            </w:r>
          </w:p>
        </w:tc>
      </w:tr>
      <w:tr w:rsidR="009E2F5B" w:rsidRPr="009B32C8" w14:paraId="72C4C2E2" w14:textId="77777777" w:rsidTr="007E160D">
        <w:tc>
          <w:tcPr>
            <w:tcW w:w="1814" w:type="dxa"/>
          </w:tcPr>
          <w:p w14:paraId="6CFE427D"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https://doi.org/10.1016/j.ypmed.2021.106538","ISSN":"0091-7435","abstract":"Few attempts have been made to incorporate multiple aspects of physical activity (PA) to classify patterns linked with health. Temporal PA patterns integrating time and activity counts were created to determine their association with health status. Accelerometry data from the National Health and Nutrition Examination Survey 2003–2006 was used to pattern PA counts and time of activity from 1999 adults with one weekday of activity. Dynamic time warping and kernel k-means clustering partitioned 4 participant clusters representing temporal PA patterns. Multivariate regression models determined associations between clusters and health status indicators and obesity, type 2 diabetes, and metabolic syndrome. Cluster 1 with a temporal PA pattern of the lowest activity counts reaching 4.8e4 cph from 6:00–23:00 was associated with higher body mass index (BMI) (β = 2.5 ± 0.6 kg/m2, 95% CI: 1.0, 4.1), higher waist circumference (WC) (β = 6.4 ± 1.3 cm, 95% CI: 2.8, 10.0), and higher odds of obesity (OR: 2.4; 95% CI: 1.3, 4.4) compared with Cluster 3 with activity counts reaching 9.6e4–1.2e5 cph between 16:00–21:00. Cluster 1 was also associated with higher BMI (β = 1.5 ± 0.5 kg/m2, 95% CI: 0.1, 2.8) and WC (β = 3.6 ± 1.3 cm, 95% CI: 0.1, 7.0) compared to Cluster 4 with activity counts reaching 9.6e4 cph between 8:00–11:00. A Temporal PA pattern with the lowest PA counts had significantly higher mean BMI and WC compared to temporal PA patterns of higher activity counts performed early (8:00–11:00) or late (16:00–21:00) throughout the day. Temporal PA patterns appear to meaningfully link to health status.","author":[{"dropping-particle":"","family":"Aqeel","given":"Marah","non-dropping-particle":"","parse-names":false,"suffix":""},{"dropping-particle":"","family":"Guo","given":"Jiaqi","non-dropping-particle":"","parse-names":false,"suffix":""},{"dropping-particle":"","family":"Lin","given":"Luotao","non-dropping-particle":"","parse-names":false,"suffix":""},{"dropping-particle":"","family":"Gelfand","given":"Saul","non-dropping-particle":"","parse-names":false,"suffix":""},{"dropping-particle":"","family":"Delp","given":"Edward","non-dropping-particle":"","parse-names":false,"suffix":""},{"dropping-particle":"","family":"Bhadra","given":"Anindya","non-dropping-particle":"","parse-names":false,"suffix":""},{"dropping-particle":"","family":"Richards","given":"Elizabeth A","non-dropping-particle":"","parse-names":false,"suffix":""},{"dropping-particle":"","family":"Hennessy","given":"Erin","non-dropping-particle":"","parse-names":false,"suffix":""},{"dropping-particle":"","family":"Eicher-Miller","given":"Heather A","non-dropping-particle":"","parse-names":false,"suffix":""}],"container-title":"Preventive Medicine","id":"ITEM-1","issued":{"date-parts":[["2021"]]},"page":"106538","title":"Temporal physical activity patterns are associated with obesity in U.S. adults","type":"article-journal","volume":"148"},"uris":["http://www.mendeley.com/documents/?uuid=f64b552d-8164-4526-a0f0-40dcbcda0027"]}],"mendeley":{"formattedCitation":"(Aqeel et al., 2021)","plainTextFormattedCitation":"(Aqeel et al., 2021)","previouslyFormattedCitation":"(Aqeel et al., 2021)"},"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Aqeel et al., 2021)</w:t>
            </w:r>
            <w:r w:rsidRPr="009B32C8">
              <w:rPr>
                <w:rFonts w:ascii="Times New Roman" w:hAnsi="Times New Roman" w:cs="Times New Roman"/>
                <w:lang w:val="en-US"/>
              </w:rPr>
              <w:fldChar w:fldCharType="end"/>
            </w:r>
          </w:p>
        </w:tc>
        <w:tc>
          <w:tcPr>
            <w:tcW w:w="608" w:type="dxa"/>
          </w:tcPr>
          <w:p w14:paraId="7149AD4B"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8" w:type="dxa"/>
          </w:tcPr>
          <w:p w14:paraId="328A081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7464245A"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w:t>
            </w:r>
          </w:p>
        </w:tc>
        <w:tc>
          <w:tcPr>
            <w:tcW w:w="839" w:type="dxa"/>
          </w:tcPr>
          <w:p w14:paraId="40D38908"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0E3CC6F5"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4CA970AE"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1B54AE96"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1ABA6F23"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7D463F7E"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0AFEC44E"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6ABD9DCE"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075BCDE4"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737" w:type="dxa"/>
          </w:tcPr>
          <w:p w14:paraId="67F6667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1▲</w:t>
            </w:r>
          </w:p>
        </w:tc>
      </w:tr>
      <w:tr w:rsidR="009E2F5B" w:rsidRPr="009B32C8" w14:paraId="19A5804D" w14:textId="77777777" w:rsidTr="007E160D">
        <w:tc>
          <w:tcPr>
            <w:tcW w:w="1814" w:type="dxa"/>
          </w:tcPr>
          <w:p w14:paraId="01753D09"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https://doi.org/10.1111/sms.13958","author":[{"dropping-particle":"","family":"Farrahi","given":"Vahid","non-dropping-particle":"","parse-names":false,"suffix":""},{"dropping-particle":"","family":"Kangas","given":"Maarit","non-dropping-particle":"","parse-names":false,"suffix":""},{"dropping-particle":"","family":"Kiviniemi","given":"Antti","non-dropping-particle":"","parse-names":false,"suffix":""},{"dropping-particle":"","family":"Puukka","given":"Katri","non-dropping-particle":"","parse-names":false,"suffix":""},{"dropping-particle":"","family":"Korpelainen","given":"Raija","non-dropping-particle":"","parse-names":false,"suffix":""},{"dropping-particle":"","family":"Jämsä","given":"Timo","non-dropping-particle":"","parse-names":false,"suffix":""}],"container-title":"Scandinavian Journal of Medicine &amp; Science in Sports","id":"ITEM-1","issue":"7","issued":{"date-parts":[["2021"]]},"page":"1489-1507","title":"Accumulation patterns of sedentary time and breaks and their association with cardiometabolic health markers in adults","type":"article-journal","volume":"31"},"uris":["http://www.mendeley.com/documents/?uuid=06a7a17d-7c30-4ca1-8389-28c39bedf4a1"]}],"mendeley":{"formattedCitation":"(Farrahi et al., 2021)","plainTextFormattedCitation":"(Farrahi et al., 2021)","previouslyFormattedCitation":"(Farrahi et al., 2021)"},"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Farrahi et al., 2021)</w:t>
            </w:r>
            <w:r w:rsidRPr="009B32C8">
              <w:rPr>
                <w:rFonts w:ascii="Times New Roman" w:hAnsi="Times New Roman" w:cs="Times New Roman"/>
                <w:lang w:val="en-US"/>
              </w:rPr>
              <w:fldChar w:fldCharType="end"/>
            </w:r>
          </w:p>
        </w:tc>
        <w:tc>
          <w:tcPr>
            <w:tcW w:w="608" w:type="dxa"/>
          </w:tcPr>
          <w:p w14:paraId="09B32929"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8" w:type="dxa"/>
          </w:tcPr>
          <w:p w14:paraId="393EC7CA"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388350B6"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w:t>
            </w:r>
          </w:p>
        </w:tc>
        <w:tc>
          <w:tcPr>
            <w:tcW w:w="839" w:type="dxa"/>
          </w:tcPr>
          <w:p w14:paraId="20BC1A74"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6B4FA0CA"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68D85E9D"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4FB2A95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1417558F"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09" w:type="dxa"/>
          </w:tcPr>
          <w:p w14:paraId="5E3A1874"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13" w:type="dxa"/>
          </w:tcPr>
          <w:p w14:paraId="75C8FB3F"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3A5B895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13" w:type="dxa"/>
          </w:tcPr>
          <w:p w14:paraId="64AF8B6A"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737" w:type="dxa"/>
          </w:tcPr>
          <w:p w14:paraId="3D845B0B"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9▲</w:t>
            </w:r>
          </w:p>
        </w:tc>
      </w:tr>
      <w:tr w:rsidR="009E2F5B" w:rsidRPr="009B32C8" w14:paraId="29401789" w14:textId="77777777" w:rsidTr="007E160D">
        <w:tc>
          <w:tcPr>
            <w:tcW w:w="1814" w:type="dxa"/>
          </w:tcPr>
          <w:p w14:paraId="7D37D280"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93/sleep/zsab014","ISSN":"1550-9109 (Electronic)","PMID":"33515457","abstract":"STUDY OBJECTIVES: Sleep plays an important role in cardiometabolic health. Although the importance of considering sleep as a multidimensional construct is widely appreciated, studies have largely focused on individual sleep characteristics. The association between actigraphy-derived sleep profiles and cardiometabolic health in healthy adults and children has not been examined. METHODS: This study used actigraphy-measured sleep data collected between February 2015 and March 2016 in the Child Health CheckPoint study. Participants wore actigraphy monitors (GENEActiv Original, Cambs, UK) on their nondominant wrist for 7 days and sleep characteristics (period, efficiency, timing, and variability) were derived from raw actigraphy data. Actigraphy-derived sleep profiles of 1,043 Australian children aged 11-12 years and 1,337 adults were determined using K-means cluster analysis. The association between cluster membership and biomarkers of cardiometabolic health (blood pressure, body mass index, apolipoproteins, glycoprotein acetyls, composite metabolic syndrome severity score) were assessed using Generalized Estimating Equations, adjusting for geographic clustering, with sex, socioeconomic status, maturity stage (age for adults, pubertal status for children), and season of data collection as covariates. RESULTS: Four actigraphy-derived sleep profiles were identified in both children and adults: short sleepers, late to bed, long sleepers, and overall good sleepers. The overall good sleeper pattern (characterized by adequate sleep period time, high efficiency, early bedtime, and low day-to-day variability) was associated with better cardiometabolic health in the majority of comparisons (80%). CONCLUSION: Actigraphy-derived sleep profiles are associated with cardiometabolic health in adults and children. The overall good sleeper pattern is associated with more favorable cardiometabolic health.","author":[{"dropping-particle":"","family":"Matricciani","given":"Lisa","non-dropping-particle":"","parse-names":false,"suffix":""},{"dropping-particle":"","family":"Paquet","given":"Catherine","non-dropping-particle":"","parse-names":false,"suffix":""},{"dropping-particle":"","family":"Fraysse","given":"François","non-dropping-particle":"","parse-names":false,"suffix":""},{"dropping-particle":"","family":"Grobler","given":"Anneke","non-dropping-particle":"","parse-names":false,"suffix":""},{"dropping-particle":"","family":"Wang","given":"Yichao","non-dropping-particle":"","parse-names":false,"suffix":""},{"dropping-particle":"","family":"Baur","given":"Louise","non-dropping-particle":"","parse-names":false,"suffix":""},{"dropping-particle":"","family":"Juonala","given":"Markus","non-dropping-particle":"","parse-names":false,"suffix":""},{"dropping-particle":"","family":"Nguyen","given":"Minh Thien","non-dropping-particle":"","parse-names":false,"suffix":""},{"dropping-particle":"","family":"Ranganathan","given":"Sarath","non-dropping-particle":"","parse-names":false,"suffix":""},{"dropping-particle":"","family":"Burgner","given":"David","non-dropping-particle":"","parse-names":false,"suffix":""},{"dropping-particle":"","family":"Wake","given":"Melissa","non-dropping-particle":"","parse-names":false,"suffix":""},{"dropping-particle":"","family":"Olds","given":"Tim","non-dropping-particle":"","parse-names":false,"suffix":""}],"container-title":"Sleep","id":"ITEM-1","issue":"7","issued":{"date-parts":[["2021","7"]]},"language":"eng","page":"zsab014","publisher-place":"United States","title":"Sleep and cardiometabolic risk: a cluster analysis of actigraphy-derived sleep profiles in adults and children.","type":"article-journal","volume":"44"},"uris":["http://www.mendeley.com/documents/?uuid=1609b1e0-9280-4f49-ae7f-a0dd9c1425b2"]}],"mendeley":{"formattedCitation":"(Matricciani et al., 2021)","plainTextFormattedCitation":"(Matricciani et al., 2021)","previouslyFormattedCitation":"(Matricciani et al., 2021)"},"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Matricciani et al., 2021)</w:t>
            </w:r>
            <w:r w:rsidRPr="009B32C8">
              <w:rPr>
                <w:rFonts w:ascii="Times New Roman" w:hAnsi="Times New Roman" w:cs="Times New Roman"/>
                <w:lang w:val="en-US"/>
              </w:rPr>
              <w:fldChar w:fldCharType="end"/>
            </w:r>
          </w:p>
        </w:tc>
        <w:tc>
          <w:tcPr>
            <w:tcW w:w="608" w:type="dxa"/>
          </w:tcPr>
          <w:p w14:paraId="6193721B"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8" w:type="dxa"/>
          </w:tcPr>
          <w:p w14:paraId="708D6E84"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7CD5AFB1"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w:t>
            </w:r>
          </w:p>
        </w:tc>
        <w:tc>
          <w:tcPr>
            <w:tcW w:w="839" w:type="dxa"/>
          </w:tcPr>
          <w:p w14:paraId="2CC20F5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2BD24D33"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3DE86EE6"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18F3517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4987EE09"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7EC39985"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13" w:type="dxa"/>
          </w:tcPr>
          <w:p w14:paraId="30E583BF"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13" w:type="dxa"/>
          </w:tcPr>
          <w:p w14:paraId="6FFBF6BF"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13" w:type="dxa"/>
          </w:tcPr>
          <w:p w14:paraId="3035FEB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737" w:type="dxa"/>
          </w:tcPr>
          <w:p w14:paraId="227979BD"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8▪</w:t>
            </w:r>
          </w:p>
        </w:tc>
      </w:tr>
      <w:tr w:rsidR="009E2F5B" w:rsidRPr="009B32C8" w14:paraId="040367A5" w14:textId="77777777" w:rsidTr="007E160D">
        <w:tc>
          <w:tcPr>
            <w:tcW w:w="1814" w:type="dxa"/>
          </w:tcPr>
          <w:p w14:paraId="1AD3AE60"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38/s41366-019-0419-8","author":[{"dropping-particle":"","family":"Gupta","given":"Nidhi","non-dropping-particle":"","parse-names":false,"suffix":""},{"dropping-particle":"","family":"Hallman","given":"David M","non-dropping-particle":"","parse-names":false,"suffix":""},{"dropping-particle":"","family":"Dumuid","given":"Dorothea","non-dropping-particle":"","parse-names":false,"suffix":""},{"dropping-particle":"","family":"Vij","given":"Akshay","non-dropping-particle":"","parse-names":false,"suffix":""},{"dropping-particle":"","family":"Rasmussen","given":"Charlotte Lund","non-dropping-particle":"","parse-names":false,"suffix":""},{"dropping-particle":"","family":"Jørgensen","given":"Marie Birk","non-dropping-particle":"","parse-names":false,"suffix":""},{"dropping-particle":"","family":"Holtermann","given":"Andreas","non-dropping-particle":"","parse-names":false,"suffix":""}],"container-title":"International Journal of Obesity","id":"ITEM-1","issue":"2","issued":{"date-parts":[["2020"]]},"page":"409-417","title":"Movement behavior profiles and obesity: a latent profile analysis of 24-h time-use composition among Danish workers","type":"article-journal","volume":"44"},"uris":["http://www.mendeley.com/documents/?uuid=52af7f36-55f7-46c1-bff0-78fe87374661"]}],"mendeley":{"formattedCitation":"(Gupta et al., 2020)","plainTextFormattedCitation":"(Gupta et al., 2020)","previouslyFormattedCitation":"(Gupta et al., 2020)"},"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Gupta et al., 2020)</w:t>
            </w:r>
            <w:r w:rsidRPr="009B32C8">
              <w:rPr>
                <w:rFonts w:ascii="Times New Roman" w:hAnsi="Times New Roman" w:cs="Times New Roman"/>
                <w:lang w:val="en-US"/>
              </w:rPr>
              <w:fldChar w:fldCharType="end"/>
            </w:r>
          </w:p>
        </w:tc>
        <w:tc>
          <w:tcPr>
            <w:tcW w:w="608" w:type="dxa"/>
          </w:tcPr>
          <w:p w14:paraId="45D556EA"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8" w:type="dxa"/>
          </w:tcPr>
          <w:p w14:paraId="24743822"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199A442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w:t>
            </w:r>
          </w:p>
        </w:tc>
        <w:tc>
          <w:tcPr>
            <w:tcW w:w="839" w:type="dxa"/>
          </w:tcPr>
          <w:p w14:paraId="4E3435F3"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44067934"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47649622"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78E072CF"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55A174F2"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2E104A99"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420A8B86"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29977982"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331D444C"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737" w:type="dxa"/>
          </w:tcPr>
          <w:p w14:paraId="04D1E9CF"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1▲</w:t>
            </w:r>
          </w:p>
        </w:tc>
      </w:tr>
      <w:tr w:rsidR="009E2F5B" w:rsidRPr="009B32C8" w14:paraId="25CC2D35" w14:textId="77777777" w:rsidTr="007E160D">
        <w:tc>
          <w:tcPr>
            <w:tcW w:w="1814" w:type="dxa"/>
          </w:tcPr>
          <w:p w14:paraId="11ABD653"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https://doi.org/10.1016/j.ypmed.2019.04.023","author":[{"dropping-particle":"","family":"Niemelä","given":"Maisa","non-dropping-particle":"","parse-names":false,"suffix":""},{"dropping-particle":"","family":"Kangas","given":"Maarit","non-dropping-particle":"","parse-names":false,"suffix":""},{"dropping-particle":"","family":"Farrahi","given":"Vahid","non-dropping-particle":"","parse-names":false,"suffix":""},{"dropping-particle":"","family":"Kiviniemi","given":"Antti","non-dropping-particle":"","parse-names":false,"suffix":""},{"dropping-particle":"","family":"Leinonen","given":"Anna-Maiju","non-dropping-particle":"","parse-names":false,"suffix":""},{"dropping-particle":"","family":"Ahola","given":"Riikka","non-dropping-particle":"","parse-names":false,"suffix":""},{"dropping-particle":"","family":"Puukka","given":"Katri","non-dropping-particle":"","parse-names":false,"suffix":""},{"dropping-particle":"","family":"Auvinen","given":"Juha","non-dropping-particle":"","parse-names":false,"suffix":""},{"dropping-particle":"","family":"Korpelainen","given":"Raija","non-dropping-particle":"","parse-names":false,"suffix":""},{"dropping-particle":"","family":"Jämsä","given":"Timo","non-dropping-particle":"","parse-names":false,"suffix":""}],"container-title":"Preventive medicine","id":"ITEM-1","issued":{"date-parts":[["2019"]]},"page":"33-41","title":"Intensity and temporal patterns of physical activity and cardiovascular disease risk in midlife","type":"article-journal","volume":"124"},"uris":["http://www.mendeley.com/documents/?uuid=989fa823-b480-4a3e-8dc2-52e32c62af65"]}],"mendeley":{"formattedCitation":"(Niemelä et al., 2019)","plainTextFormattedCitation":"(Niemelä et al., 2019)","previouslyFormattedCitation":"(Niemelä et al., 2019)"},"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Niemelä et al., 2019)</w:t>
            </w:r>
            <w:r w:rsidRPr="009B32C8">
              <w:rPr>
                <w:rFonts w:ascii="Times New Roman" w:hAnsi="Times New Roman" w:cs="Times New Roman"/>
                <w:lang w:val="en-US"/>
              </w:rPr>
              <w:fldChar w:fldCharType="end"/>
            </w:r>
          </w:p>
        </w:tc>
        <w:tc>
          <w:tcPr>
            <w:tcW w:w="608" w:type="dxa"/>
          </w:tcPr>
          <w:p w14:paraId="0849D62B"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8" w:type="dxa"/>
          </w:tcPr>
          <w:p w14:paraId="13A9E2F3"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77744802"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w:t>
            </w:r>
          </w:p>
        </w:tc>
        <w:tc>
          <w:tcPr>
            <w:tcW w:w="839" w:type="dxa"/>
          </w:tcPr>
          <w:p w14:paraId="42FB7CB9"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44EC92C2"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42C6F63E"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65E1733A"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150E5595"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61F602FA"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35DD2675"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0019371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6263260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737" w:type="dxa"/>
          </w:tcPr>
          <w:p w14:paraId="10B5B422"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1▲</w:t>
            </w:r>
          </w:p>
        </w:tc>
      </w:tr>
      <w:tr w:rsidR="009E2F5B" w:rsidRPr="009B32C8" w14:paraId="6DB1BAE9" w14:textId="77777777" w:rsidTr="007E160D">
        <w:tc>
          <w:tcPr>
            <w:tcW w:w="1814" w:type="dxa"/>
          </w:tcPr>
          <w:p w14:paraId="24EF0E37"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author":[{"dropping-particle":"","family":"Marschollek","given":"Michael","non-dropping-particle":"","parse-names":false,"suffix":""}],"container-title":"Human movement science","id":"ITEM-1","issued":{"date-parts":[["2016"]]},"page":"1-6","publisher":"Elsevier","title":"Associations between sensor-based physical activity behaviour features and health-related parameters","type":"article-journal","volume":"45"},"uris":["http://www.mendeley.com/documents/?uuid=6a17a84d-7e97-4a84-af1b-0c08cd2d6d32"]}],"mendeley":{"formattedCitation":"(Marschollek, 2016)","plainTextFormattedCitation":"(Marschollek, 2016)","previouslyFormattedCitation":"(Marschollek, 2016)"},"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Marschollek, 2016)</w:t>
            </w:r>
            <w:r w:rsidRPr="009B32C8">
              <w:rPr>
                <w:rFonts w:ascii="Times New Roman" w:hAnsi="Times New Roman" w:cs="Times New Roman"/>
                <w:lang w:val="en-US"/>
              </w:rPr>
              <w:fldChar w:fldCharType="end"/>
            </w:r>
          </w:p>
        </w:tc>
        <w:tc>
          <w:tcPr>
            <w:tcW w:w="608" w:type="dxa"/>
          </w:tcPr>
          <w:p w14:paraId="02012428"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8" w:type="dxa"/>
          </w:tcPr>
          <w:p w14:paraId="00D4D3A6"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7FC834DC"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w:t>
            </w:r>
          </w:p>
        </w:tc>
        <w:tc>
          <w:tcPr>
            <w:tcW w:w="839" w:type="dxa"/>
          </w:tcPr>
          <w:p w14:paraId="3EA0DD8B"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09" w:type="dxa"/>
          </w:tcPr>
          <w:p w14:paraId="3C5FED72"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472500FC"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71A3A3D4"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2DD0E584"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4201C934"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13" w:type="dxa"/>
          </w:tcPr>
          <w:p w14:paraId="599097F8"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13" w:type="dxa"/>
          </w:tcPr>
          <w:p w14:paraId="1B22FB42"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13" w:type="dxa"/>
          </w:tcPr>
          <w:p w14:paraId="280DD79D"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737" w:type="dxa"/>
          </w:tcPr>
          <w:p w14:paraId="36156433"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7▪</w:t>
            </w:r>
          </w:p>
        </w:tc>
      </w:tr>
      <w:tr w:rsidR="009E2F5B" w:rsidRPr="009B32C8" w14:paraId="5FEA965C" w14:textId="77777777" w:rsidTr="007E160D">
        <w:tc>
          <w:tcPr>
            <w:tcW w:w="1814" w:type="dxa"/>
          </w:tcPr>
          <w:p w14:paraId="565C7A4C"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17/S1368980012003631","author":[{"dropping-particle":"","family":"Lee","given":"Paul H","non-dropping-particle":"","parse-names":false,"suffix":""},{"dropping-particle":"","family":"Yu","given":"Ying-Ying","non-dropping-particle":"","parse-names":false,"suffix":""},{"dropping-particle":"","family":"McDowell","given":"Ian","non-dropping-particle":"","parse-names":false,"suffix":""},{"dropping-particle":"","family":"Leung","given":"Gabriel M","non-dropping-particle":"","parse-names":false,"suffix":""},{"dropping-particle":"","family":"Lam","given":"T H","non-dropping-particle":"","parse-names":false,"suffix":""}],"container-title":"Public health nutrition","id":"ITEM-1","issue":"8","issued":{"date-parts":[["2013"]]},"page":"1436-1444","title":"A cluster analysis of patterns of objectively measured physical activity in Hong Kong","type":"article-journal","volume":"16"},"uris":["http://www.mendeley.com/documents/?uuid=a709e000-37dc-435c-bf99-c86d86fa847b"]}],"mendeley":{"formattedCitation":"(P. H. Lee et al., 2013)","plainTextFormattedCitation":"(P. H. Lee et al., 2013)","previouslyFormattedCitation":"(P. H. Lee et al., 2013)"},"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P. H. Lee et al., 2013)</w:t>
            </w:r>
            <w:r w:rsidRPr="009B32C8">
              <w:rPr>
                <w:rFonts w:ascii="Times New Roman" w:hAnsi="Times New Roman" w:cs="Times New Roman"/>
                <w:lang w:val="en-US"/>
              </w:rPr>
              <w:fldChar w:fldCharType="end"/>
            </w:r>
          </w:p>
        </w:tc>
        <w:tc>
          <w:tcPr>
            <w:tcW w:w="608" w:type="dxa"/>
          </w:tcPr>
          <w:p w14:paraId="34CCA6FA"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8" w:type="dxa"/>
          </w:tcPr>
          <w:p w14:paraId="2A2E97D8"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5883F6D5"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w:t>
            </w:r>
          </w:p>
        </w:tc>
        <w:tc>
          <w:tcPr>
            <w:tcW w:w="839" w:type="dxa"/>
          </w:tcPr>
          <w:p w14:paraId="59A14083"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09" w:type="dxa"/>
          </w:tcPr>
          <w:p w14:paraId="1A34DA74"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78AD471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2A8D2AFA"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04B688C6"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69A9C023"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303CDF0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2A43C623"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0514FCF8"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737" w:type="dxa"/>
          </w:tcPr>
          <w:p w14:paraId="113957D1"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0▲</w:t>
            </w:r>
          </w:p>
        </w:tc>
      </w:tr>
      <w:tr w:rsidR="009E2F5B" w:rsidRPr="009B32C8" w14:paraId="51C77584" w14:textId="77777777" w:rsidTr="007E160D">
        <w:tc>
          <w:tcPr>
            <w:tcW w:w="1814" w:type="dxa"/>
          </w:tcPr>
          <w:p w14:paraId="4597326B"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lastRenderedPageBreak/>
              <w:fldChar w:fldCharType="begin" w:fldLock="1"/>
            </w:r>
            <w:r>
              <w:rPr>
                <w:rFonts w:ascii="Times New Roman" w:hAnsi="Times New Roman" w:cs="Times New Roman"/>
                <w:lang w:val="en-US"/>
              </w:rPr>
              <w:instrText>ADDIN CSL_CITATION {"citationItems":[{"id":"ITEM-1","itemData":{"author":[{"dropping-particle":"","family":"Fukuoka","given":"Yoshimi","non-dropping-particle":"","parse-names":false,"suffix":""},{"dropping-particle":"","family":"Zhou","given":"Mo","non-dropping-particle":"","parse-names":false,"suffix":""},{"dropping-particle":"","family":"Vittinghoff","given":"Eric","non-dropping-particle":"","parse-names":false,"suffix":""},{"dropping-particle":"","family":"Haskell","given":"William","non-dropping-particle":"","parse-names":false,"suffix":""},{"dropping-particle":"","family":"Goldberg","given":"Ken","non-dropping-particle":"","parse-names":false,"suffix":""},{"dropping-particle":"","family":"Aswani","given":"Anil","non-dropping-particle":"","parse-names":false,"suffix":""}],"container-title":"JMIR public health and surveillance","id":"ITEM-1","issue":"1","issued":{"date-parts":[["2018"]]},"page":"e10","title":"Objectively measured baseline physical activity patterns in women in the mPED trial: cluster analysis","type":"article-journal","volume":"4"},"uris":["http://www.mendeley.com/documents/?uuid=cebf4968-8477-4a96-b6c0-ccef9dad3364"]}],"mendeley":{"formattedCitation":"(Fukuoka et al., 2018)","plainTextFormattedCitation":"(Fukuoka et al., 2018)","previouslyFormattedCitation":"(Fukuoka et al., 2018)"},"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Fukuoka et al., 2018)</w:t>
            </w:r>
            <w:r w:rsidRPr="009B32C8">
              <w:rPr>
                <w:rFonts w:ascii="Times New Roman" w:hAnsi="Times New Roman" w:cs="Times New Roman"/>
                <w:lang w:val="en-US"/>
              </w:rPr>
              <w:fldChar w:fldCharType="end"/>
            </w:r>
          </w:p>
        </w:tc>
        <w:tc>
          <w:tcPr>
            <w:tcW w:w="608" w:type="dxa"/>
          </w:tcPr>
          <w:p w14:paraId="54761B65"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08" w:type="dxa"/>
          </w:tcPr>
          <w:p w14:paraId="5205DA71"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4599F858"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w:t>
            </w:r>
          </w:p>
        </w:tc>
        <w:tc>
          <w:tcPr>
            <w:tcW w:w="839" w:type="dxa"/>
          </w:tcPr>
          <w:p w14:paraId="3ED912E6"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28B6CD9C"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07FA9B2A"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341F444B"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2E8BC744"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43684342"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11E926BA"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387F68B1"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0AE00DD8"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737" w:type="dxa"/>
          </w:tcPr>
          <w:p w14:paraId="507FCC25"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0▲</w:t>
            </w:r>
          </w:p>
        </w:tc>
      </w:tr>
      <w:tr w:rsidR="009E2F5B" w:rsidRPr="009B32C8" w14:paraId="3217D06C" w14:textId="77777777" w:rsidTr="007E160D">
        <w:tc>
          <w:tcPr>
            <w:tcW w:w="1814" w:type="dxa"/>
          </w:tcPr>
          <w:p w14:paraId="6BF42D21"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186/s12889-024-18759-5","ISSN":"1471-2458","abstract":"Depression is a global burden with profound personal and economic consequences. Previous studies have reported that the amount of physical activity is associated with depression. However, the relationship between the temporal patterns of physical activity and depressive symptoms is poorly understood. In this exploratory study, we hypothesize that a particular temporal pattern of daily physical activity could be associated with depressive symptoms and might be a better marker than the total amount of physical activity.","author":[{"dropping-particle":"","family":"Nawrin","given":"Saida Salima","non-dropping-particle":"","parse-names":false,"suffix":""},{"dropping-particle":"","family":"Inada","given":"Hitoshi","non-dropping-particle":"","parse-names":false,"suffix":""},{"dropping-particle":"","family":"Momma","given":"Haruki","non-dropping-particle":"","parse-names":false,"suffix":""},{"dropping-particle":"","family":"Nagatomi","given":"Ryoichi","non-dropping-particle":"","parse-names":false,"suffix":""}],"container-title":"BMC Public Health","id":"ITEM-1","issue":"1","issued":{"date-parts":[["2024"]]},"page":"1254","title":"Twenty-four-hour physical activity patterns associated with depressive symptoms: a cross-sectional study using big data-machine learning approach","type":"article-journal","volume":"24"},"uris":["http://www.mendeley.com/documents/?uuid=42218806-91da-4df5-9a5d-c8dba628e68f"]}],"mendeley":{"formattedCitation":"(Nawrin et al., 2024)","plainTextFormattedCitation":"(Nawrin et al., 2024)","previouslyFormattedCitation":"(Nawrin et al., 2024)"},"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Nawrin et al., 2024)</w:t>
            </w:r>
            <w:r w:rsidRPr="009B32C8">
              <w:rPr>
                <w:rFonts w:ascii="Times New Roman" w:hAnsi="Times New Roman" w:cs="Times New Roman"/>
                <w:lang w:val="en-US"/>
              </w:rPr>
              <w:fldChar w:fldCharType="end"/>
            </w:r>
          </w:p>
        </w:tc>
        <w:tc>
          <w:tcPr>
            <w:tcW w:w="608" w:type="dxa"/>
          </w:tcPr>
          <w:p w14:paraId="11744593"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8" w:type="dxa"/>
          </w:tcPr>
          <w:p w14:paraId="349DD22C"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2594BD8C"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w:t>
            </w:r>
          </w:p>
        </w:tc>
        <w:tc>
          <w:tcPr>
            <w:tcW w:w="839" w:type="dxa"/>
          </w:tcPr>
          <w:p w14:paraId="56387C59"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5007500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4395F363"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6AA6E472"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1F96CE32"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7771136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13" w:type="dxa"/>
          </w:tcPr>
          <w:p w14:paraId="48023BF2"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13" w:type="dxa"/>
          </w:tcPr>
          <w:p w14:paraId="18C2918D"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7B569181"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737" w:type="dxa"/>
          </w:tcPr>
          <w:p w14:paraId="43190669"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9▲</w:t>
            </w:r>
          </w:p>
        </w:tc>
      </w:tr>
      <w:tr w:rsidR="009E2F5B" w:rsidRPr="009B32C8" w14:paraId="094C0FD2" w14:textId="77777777" w:rsidTr="007E160D">
        <w:tc>
          <w:tcPr>
            <w:tcW w:w="1814" w:type="dxa"/>
          </w:tcPr>
          <w:p w14:paraId="56A396C0"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01/jamapsychiatry.2022.2573","ISSN":"2168-622X","abstract":"Evidence regarding the nature and prevalence of 24-hour activity pattern phenotypes in older adults, especially those related to depression symptoms and cognition, is needed to guide the development of targeted mechanism research and behavioral interventions.To identify subgroups of older adults with similar 24-hour activity rhythm characteristics and characterize associated depression symptoms and cognitive performance.From January to March 2022, a cross-sectional analysis of the 2011-2014 National Health and Nutrition Examination and Survey (NHANES) accelerometer study was conducted. The NHANES used a multistage probability sample that was designed to be representative of noninstitutionalized adults in the US. The main analysis included participants 65 years or older who had accelerometer and depression measures weighted to represent approximately 32 million older adults.Latent profile analysis identified subgroups with similar 24-hour activity pattern characteristics as measured using extended-cosine and nonparametric methods.Covariate-adjusted sample-weighted regressions assessed associations of subgroup membership with (1) depression symptoms defined as 9-Item Patient Health Questionnaire (PHQ-9) scores of 10 or greater (PHQ-9) and (2) having at least psychometric mild cognitive impairment (p-MCI) defined as scoring less than 1 SD below the mean on a composite cognitive performance score.The actual clustering sample size was 1800 (weighted: mean [SD] age, 72.9 [7.3] years; 57\\% female participants). Clustering identified 4 subgroups: (1) 677 earlier rising/robust (37.6\\%), (2) 587 shorter active period/less modelable (32.6\\%), (3) 177 shorter active period/very weak (9.8\\%), and (4) 359 later settling/very weak (20.0\\%). The prevalence of a PHQ-9 score of 10 or greater differed significantly across groups (cluster 1, 3.5\\%; cluster 2, 4.7\\%; cluster 3, 7.5\\%; cluster 4, 9.0\\%; χ2</w:instrText>
            </w:r>
            <w:r>
              <w:rPr>
                <w:rFonts w:ascii="Tahoma" w:hAnsi="Tahoma" w:cs="Tahoma"/>
                <w:lang w:val="en-US"/>
              </w:rPr>
              <w:instrText>﻿</w:instrText>
            </w:r>
            <w:r>
              <w:rPr>
                <w:rFonts w:ascii="Times New Roman" w:hAnsi="Times New Roman" w:cs="Times New Roman"/>
                <w:lang w:val="en-US"/>
              </w:rPr>
              <w:instrText xml:space="preserve"> P = .004). The prevalence of having at least p-MCI differed significantly across groups (cluster 1, 7.2\\%; cluster 2, 12.0\\%; cluster 3, 21.0\\%; cluster 4, 18.0\\%; χ2</w:instrText>
            </w:r>
            <w:r>
              <w:rPr>
                <w:rFonts w:ascii="Tahoma" w:hAnsi="Tahoma" w:cs="Tahoma"/>
                <w:lang w:val="en-US"/>
              </w:rPr>
              <w:instrText>﻿</w:instrText>
            </w:r>
            <w:r>
              <w:rPr>
                <w:rFonts w:ascii="Times New Roman" w:hAnsi="Times New Roman" w:cs="Times New Roman"/>
                <w:lang w:val="en-US"/>
              </w:rPr>
              <w:instrText xml:space="preserve"> P \\&lt; .001). Five of 9 depression symptoms differed significantly across subgroups.In this cross-sectional study, findings indicate that approximately 1 in 5 older adults in the US may be classified in a subgroup with weak activity patterns and later settling, and approximately 1 in 10 may be classified in a subgroup with weak patterns and shorter active duration. Future research is needed to investigate the…","author":[{"dropping-particle":"","family":"Smagula","given":"Stephen F","non-dropping-particle":"","parse-names":false,"suffix":""},{"dropping-particle":"","family":"Zhang","given":"Gehui","non-dropping-particle":"","parse-names":false,"suffix":""},{"dropping-particle":"","family":"Gujral","given":"Swathi","non-dropping-particle":"","parse-names":false,"suffix":""},{"dropping-particle":"","family":"Covassin","given":"Naima","non-dropping-particle":"","parse-names":false,"suffix":""},{"dropping-particle":"","family":"Li","given":"Jingen","non-dropping-particle":"","parse-names":false,"suffix":""},{"dropping-particle":"","family":"Taylor","given":"Warren D","non-dropping-particle":"","parse-names":false,"suffix":""},{"dropping-particle":"","family":"Reynolds Charles F.","given":"I I I","non-dropping-particle":"","parse-names":false,"suffix":""},{"dropping-particle":"","family":"Krafty","given":"Robert T","non-dropping-particle":"","parse-names":false,"suffix":""}],"container-title":"JAMA Psychiatry","id":"ITEM-1","issue":"10","issued":{"date-parts":[["2022"]]},"page":"1023-1031","title":"Association of 24-Hour Activity Pattern Phenotypes With Depression Symptoms and Cognitive Performance in Aging","type":"article-journal","volume":"79"},"uris":["http://www.mendeley.com/documents/?uuid=03fbea14-5c66-4572-8ddf-812164fd361f"]}],"mendeley":{"formattedCitation":"(Smagula et al., 2022)","plainTextFormattedCitation":"(Smagula et al., 2022)","previouslyFormattedCitation":"(Smagula et al., 2022)"},"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Smagula et al., 2022)</w:t>
            </w:r>
            <w:r w:rsidRPr="009B32C8">
              <w:rPr>
                <w:rFonts w:ascii="Times New Roman" w:hAnsi="Times New Roman" w:cs="Times New Roman"/>
                <w:lang w:val="en-US"/>
              </w:rPr>
              <w:fldChar w:fldCharType="end"/>
            </w:r>
          </w:p>
        </w:tc>
        <w:tc>
          <w:tcPr>
            <w:tcW w:w="608" w:type="dxa"/>
          </w:tcPr>
          <w:p w14:paraId="5CDB2395"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8" w:type="dxa"/>
          </w:tcPr>
          <w:p w14:paraId="5DF0F12E"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7F615AAF"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w:t>
            </w:r>
          </w:p>
        </w:tc>
        <w:tc>
          <w:tcPr>
            <w:tcW w:w="839" w:type="dxa"/>
          </w:tcPr>
          <w:p w14:paraId="54E0D7C5"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50C2857E"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5188265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6F32A858"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05713DA5"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6456983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13" w:type="dxa"/>
          </w:tcPr>
          <w:p w14:paraId="691A557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13" w:type="dxa"/>
          </w:tcPr>
          <w:p w14:paraId="324C9343"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13" w:type="dxa"/>
          </w:tcPr>
          <w:p w14:paraId="3EBA488F"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737" w:type="dxa"/>
          </w:tcPr>
          <w:p w14:paraId="0B7E59EA"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8▪</w:t>
            </w:r>
          </w:p>
        </w:tc>
      </w:tr>
      <w:tr w:rsidR="009E2F5B" w:rsidRPr="009B32C8" w14:paraId="554FDCFE" w14:textId="77777777" w:rsidTr="007E160D">
        <w:tc>
          <w:tcPr>
            <w:tcW w:w="1814" w:type="dxa"/>
          </w:tcPr>
          <w:p w14:paraId="4607AC67"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https://doi.org/10.1016/j.pmedr.2021.101641","ISSN":"2211-3355","abstract":"Most adults do not meet physical activity guidelines with negative implications for health. The aim of this study was to profile adults using multiple physical activity behaviours and to investigate associations with chronic conditions, multi-morbidity and healthcare utilisation. The study used data generated from a sample of adults aged 45 years and older (N = 485), recruited to the Move for Life randomised control trial. Participants wore an accelerometer for eight consecutive days. Hierarchical cluster analysis was conducted using the variables: moderate to vigorous intensity physical activity, light intensity physical activity, step count, waking sedentary time, standing time and bed hours. Descriptive statistics were used to investigate associations with self-reported number of chronic illnesses, multi-morbidity and healthcare utilisation. Four distinct physical activity behaviour profiles were identified: inactive-sedentary (n = 50, 10.3%), low activity (n = 295, 60.8%), active (n = 111, 22.9%) and very active (n = 29, 6%). The inactive-sedentary cluster had the highest prevalence of chronic illnesses, in particular, mental illness (p = 0.006) and chronic lung disease (p = 0.032), as well as multi-morbidity, complex multi-morbidity and healthcare utilisation. The prevalence of any practice nurse visit (p = 0.033), outpatient attendances (p = 0.04) and hospital admission (p = 0.034) were higher in less active clusters. The results have provided an insight into how physical activity behaviour is associated with chronic illness and healthcare utilisation. A group within the group has been identified that is more likely to be unwell. Provisions need to be made to reduce barriers for participation in physical activity for adults with complex multi-morbidity and very low physical activity.","author":[{"dropping-particle":"","family":"O'Regan","given":"Andrew","non-dropping-particle":"","parse-names":false,"suffix":""},{"dropping-particle":"","family":"Hannigan","given":"Ailish","non-dropping-particle":"","parse-names":false,"suffix":""},{"dropping-particle":"","family":"Glynn","given":"Liam","non-dropping-particle":"","parse-names":false,"suffix":""},{"dropping-particle":"","family":"Garcia Bengoechea","given":"Enrique","non-dropping-particle":"","parse-names":false,"suffix":""},{"dropping-particle":"","family":"Donnelly","given":"Alan","non-dropping-particle":"","parse-names":false,"suffix":""},{"dropping-particle":"","family":"Hayes","given":"Grainne","non-dropping-particle":"","parse-names":false,"suffix":""},{"dropping-particle":"","family":"Murphy","given":"Andrew W","non-dropping-particle":"","parse-names":false,"suffix":""},{"dropping-particle":"","family":"Clifford","given":"Amanda M","non-dropping-particle":"","parse-names":false,"suffix":""},{"dropping-particle":"","family":"Gallagher","given":"Stephen","non-dropping-particle":"","parse-names":false,"suffix":""},{"dropping-particle":"","family":"Woods","given":"Catherine B","non-dropping-particle":"","parse-names":false,"suffix":""}],"container-title":"Preventive Medicine Reports","id":"ITEM-1","issued":{"date-parts":[["2021"]]},"page":"101641","title":"A cluster analysis of device-measured physical activity behaviours and the association with chronic conditions, multi-morbidity and healthcare utilisation in adults aged 45 years and older","type":"article-journal","volume":"24"},"uris":["http://www.mendeley.com/documents/?uuid=3d7e9441-4803-45ec-9f90-77835ab34573"]}],"mendeley":{"formattedCitation":"(O’Regan et al., 2021)","plainTextFormattedCitation":"(O’Regan et al., 2021)","previouslyFormattedCitation":"(O’Regan et al., 2021)"},"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O’Regan et al., 2021)</w:t>
            </w:r>
            <w:r w:rsidRPr="009B32C8">
              <w:rPr>
                <w:rFonts w:ascii="Times New Roman" w:hAnsi="Times New Roman" w:cs="Times New Roman"/>
                <w:lang w:val="en-US"/>
              </w:rPr>
              <w:fldChar w:fldCharType="end"/>
            </w:r>
          </w:p>
        </w:tc>
        <w:tc>
          <w:tcPr>
            <w:tcW w:w="608" w:type="dxa"/>
          </w:tcPr>
          <w:p w14:paraId="2F6DBF5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08" w:type="dxa"/>
          </w:tcPr>
          <w:p w14:paraId="205230DE"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0C297A56"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w:t>
            </w:r>
          </w:p>
        </w:tc>
        <w:tc>
          <w:tcPr>
            <w:tcW w:w="839" w:type="dxa"/>
          </w:tcPr>
          <w:p w14:paraId="2E46E5DF"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70ED716D"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6025657F"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15B39F91"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26FD3CC4"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5C1102CB"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13A50C8D"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3DDF38CB"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379286BC"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737" w:type="dxa"/>
          </w:tcPr>
          <w:p w14:paraId="0B479C9D"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0▲</w:t>
            </w:r>
          </w:p>
        </w:tc>
      </w:tr>
      <w:tr w:rsidR="009E2F5B" w:rsidRPr="009B32C8" w14:paraId="4B186B82" w14:textId="77777777" w:rsidTr="007E160D">
        <w:tc>
          <w:tcPr>
            <w:tcW w:w="1814" w:type="dxa"/>
          </w:tcPr>
          <w:p w14:paraId="73DDF1AF"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123/japa.2023-0225","author":[{"dropping-particle":"","family":"Palmberg","given":"Lotta","non-dropping-particle":"","parse-names":false,"suffix":""},{"dropping-particle":"","family":"Löppönen","given":"Antti","non-dropping-particle":"","parse-names":false,"suffix":""},{"dropping-particle":"","family":"Hyvärinen","given":"Matti","non-dropping-particle":"","parse-names":false,"suffix":""},{"dropping-particle":"","family":"Portegijs","given":"Erja","non-dropping-particle":"","parse-names":false,"suffix":""},{"dropping-particle":"","family":"Rantanen","given":"Taina","non-dropping-particle":"","parse-names":false,"suffix":""},{"dropping-particle":"","family":"Rantalainen","given":"Timo","non-dropping-particle":"","parse-names":false,"suffix":""},{"dropping-particle":"","family":"Karavirta","given":"Laura","non-dropping-particle":"","parse-names":false,"suffix":""}],"container-title":"Journal of Aging and Physical Activity","id":"ITEM-1","issue":"4","issued":{"date-parts":[["2024"]]},"language":"English","page":"472-479","publisher":"Human Kinetics","publisher-place":"Champaign IL, USA","title":"Physical Behavior Profiles Among Older Adults and Their Associations With Physical Capacity and Life-Space Mobility","type":"article-journal","volume":"32"},"uris":["http://www.mendeley.com/documents/?uuid=6002cbed-aefc-44e8-b514-b24008b86247"]}],"mendeley":{"formattedCitation":"(Palmberg et al., 2024)","plainTextFormattedCitation":"(Palmberg et al., 2024)","previouslyFormattedCitation":"(Palmberg et al., 2024)"},"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Palmberg et al., 2024)</w:t>
            </w:r>
            <w:r w:rsidRPr="009B32C8">
              <w:rPr>
                <w:rFonts w:ascii="Times New Roman" w:hAnsi="Times New Roman" w:cs="Times New Roman"/>
                <w:lang w:val="en-US"/>
              </w:rPr>
              <w:fldChar w:fldCharType="end"/>
            </w:r>
          </w:p>
        </w:tc>
        <w:tc>
          <w:tcPr>
            <w:tcW w:w="608" w:type="dxa"/>
          </w:tcPr>
          <w:p w14:paraId="248DB89E"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08" w:type="dxa"/>
          </w:tcPr>
          <w:p w14:paraId="6BF04A8E"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7C691C86"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w:t>
            </w:r>
          </w:p>
        </w:tc>
        <w:tc>
          <w:tcPr>
            <w:tcW w:w="839" w:type="dxa"/>
          </w:tcPr>
          <w:p w14:paraId="67783318"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094D07A6"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6B2B1C4E"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6FE9D498"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788DB996"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70159EC2"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08786EA4"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0F394E4A"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247D3604"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737" w:type="dxa"/>
          </w:tcPr>
          <w:p w14:paraId="728DF5B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0▲</w:t>
            </w:r>
          </w:p>
        </w:tc>
      </w:tr>
      <w:tr w:rsidR="009E2F5B" w:rsidRPr="009B32C8" w14:paraId="542DC51E" w14:textId="77777777" w:rsidTr="007E160D">
        <w:tc>
          <w:tcPr>
            <w:tcW w:w="1814" w:type="dxa"/>
          </w:tcPr>
          <w:p w14:paraId="02E14827"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3390/s21051718","ISBN":"1424-8220","abstract":"Physical activity (PA) is associated with greater fatigability in older adults; little is known about magnitude, shape, timing and variability of the entire 24-h rest–activity rhythm (RAR) associated with fatigability. We identified which features of the 24-h RAR pattern were independently and jointly associated with greater perceived physical fatigability (Pittsburgh Fatigability Scale, PFS, 0–50) in older adults (n = 181, 71.3 ± 6.7 years). RARs were characterized using anti-logistic extended cosine models and 4-h intervals of PA means and standard deviations across days. A K-means clustering algorithm approach identified four profiles of RAR features: “Less Active/Robust”, “Earlier Risers”, “More Active/Robust” and “Later RAR”. Quantile regression tested associations of each RAR feature/profile on median PFS adjusted for age, sex, race, body mass index and depression symptomatology. Later rise times (up mesor; ? = 1.38, p = 0.01) and timing of midpoint of activity (acrophase; ? = 1.29, p = 0.01) were associated with higher PFS scores. Lower PA between 4 a.m. and 8 a.m. was associated with higher PFS scores (? = ?4.50, p = 0.03). “Less Active/Robust” (? = 6.14, p = 0.01) and “Later RAR” (? = 3.53, p = 0.01) patterns were associated with higher PFS scores compared to “Earlier Risers”. Greater physical fatigability in older adults was associated with dampened, more variable, and later RARs. This work can guide development of interventions aimed at modifying RARs to reduce fatigability in older adults.","author":[{"dropping-particle":"","family":"Graves","given":"Jessica L","non-dropping-particle":"","parse-names":false,"suffix":""},{"dropping-particle":"","family":"Qiao","given":"Yujia Susanna","non-dropping-particle":"","parse-names":false,"suffix":""},{"dropping-particle":"","family":"Moored","given":"Kyle D","non-dropping-particle":"","parse-names":false,"suffix":""},{"dropping-particle":"","family":"Boudreau","given":"Robert M","non-dropping-particle":"","parse-names":false,"suffix":""},{"dropping-particle":"","family":"Venditti","given":"Elizabeth M","non-dropping-particle":"","parse-names":false,"suffix":""},{"dropping-particle":"","family":"Krafty","given":"Robert T","non-dropping-particle":"","parse-names":false,"suffix":""},{"dropping-particle":"","family":"Shiroma","given":"Eric J","non-dropping-particle":"","parse-names":false,"suffix":""},{"dropping-particle":"","family":"Harezlak","given":"Jaroslaw","non-dropping-particle":"","parse-names":false,"suffix":""},{"dropping-particle":"","family":"Glynn","given":"Nancy W","non-dropping-particle":"","parse-names":false,"suffix":""}],"container-title":"Sensors","id":"ITEM-1","issue":"5","issued":{"date-parts":[["2021"]]},"page":"1718","title":"Profiles of Accelerometry-Derived Physical Activity Are Related to Perceived Physical Fatigability in Older Adults","type":"article-journal","volume":"21"},"uris":["http://www.mendeley.com/documents/?uuid=f9125156-bd7b-4714-8cca-f40eefc20e79"]}],"mendeley":{"formattedCitation":"(Graves et al., 2021)","plainTextFormattedCitation":"(Graves et al., 2021)","previouslyFormattedCitation":"(Graves et al., 2021)"},"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Graves et al., 2021)</w:t>
            </w:r>
            <w:r w:rsidRPr="009B32C8">
              <w:rPr>
                <w:rFonts w:ascii="Times New Roman" w:hAnsi="Times New Roman" w:cs="Times New Roman"/>
                <w:lang w:val="en-US"/>
              </w:rPr>
              <w:fldChar w:fldCharType="end"/>
            </w:r>
          </w:p>
        </w:tc>
        <w:tc>
          <w:tcPr>
            <w:tcW w:w="608" w:type="dxa"/>
          </w:tcPr>
          <w:p w14:paraId="17999F31"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08" w:type="dxa"/>
          </w:tcPr>
          <w:p w14:paraId="7B7CD5EB"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7F279546"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w:t>
            </w:r>
          </w:p>
        </w:tc>
        <w:tc>
          <w:tcPr>
            <w:tcW w:w="839" w:type="dxa"/>
          </w:tcPr>
          <w:p w14:paraId="2C9696D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28258C0D"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437A8F5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4FD8B991"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4853D0C8"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527D7214"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318E58E9"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3CF5AED9"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38418A42"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737" w:type="dxa"/>
          </w:tcPr>
          <w:p w14:paraId="4561CE22"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0▲</w:t>
            </w:r>
          </w:p>
        </w:tc>
      </w:tr>
      <w:tr w:rsidR="009E2F5B" w:rsidRPr="009B32C8" w14:paraId="5FBE9349" w14:textId="77777777" w:rsidTr="007E160D">
        <w:tc>
          <w:tcPr>
            <w:tcW w:w="1814" w:type="dxa"/>
          </w:tcPr>
          <w:p w14:paraId="7AEFF6C6"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abstract":"Objectives Independently, physical activity (PA), sedentary behavior (SB), and sleep are related to the development and progression of chronic diseases. Less is known about how rest-activity behaviors cluster within individuals and how rest-activity behavior profiles relate to health. In this study we aimed to investigate if adult women cluster into profiles based on how they accumulate rest-activity behavior (including accelerometer-measured PA, SB, and sleep), and if participant characteristics and health outcomes differ by profile membership. Methods A convenience sample of 372 women (mean age 55.38 + 10.16) were recruited from four US cities. Participants wore ActiGraph GT3X+ accelerometers on the hip and wrist for a week. Total daily minutes in moderate-to-vigorous PA (MVPA) and percentage of wear-time spent in SB was estimated from the hip device. Total sleep time (hours/minutes) and sleep efficiency (% of in bed time asleep) were estimated from the wrist device. Latent profile analysis (LPA) was performed to identify clusters of participants based on accumulation of the four rest-activity variables. Adjusted ANOVAs were conducted to explore differences in demographic characteristics and health outcomes across profiles. Results Rest-activity variables clustered to form five behavior profiles: Moderately Active Poor Sleepers (7%), Highly Actives (9%), Inactives (41%), Moderately Actives (28%), and Actives (15%). The Moderately Active Poor Sleepers (profile 1) had the lowest proportion of whites (35% vs 78–91%, p &lt; .001) and college graduates (28% vs 68–90%, p = .004). Health outcomes did not vary significantly across all rest-activity profiles. Conclusions In this sample, women clustered within daily rest-activity behavior profiles. Identifying 24-hour behavior profiles can inform intervention population targets and innovative behavioral goals of multiple health behavior interventions.","author":[{"dropping-particle":"","family":"Full","given":"Kelsie M","non-dropping-particle":"","parse-names":false,"suffix":""},{"dropping-particle":"","family":"Moran","given":"Kevin","non-dropping-particle":"","parse-names":false,"suffix":""},{"dropping-particle":"","family":"Carlson","given":"Jordan","non-dropping-particle":"","parse-names":false,"suffix":""},{"dropping-particle":"","family":"Godbole","given":"Suneeta","non-dropping-particle":"","parse-names":false,"suffix":""},{"dropping-particle":"","family":"Natarajan","given":"Loki","non-dropping-particle":"","parse-names":false,"suffix":""},{"dropping-particle":"","family":"Hipp","given":"Aaron","non-dropping-particle":"","parse-names":false,"suffix":""},{"dropping-particle":"","family":"Glanz","given":"Karen","non-dropping-particle":"","parse-names":false,"suffix":""},{"dropping-particle":"","family":"Mitchell","given":"Jonathan","non-dropping-particle":"","parse-names":false,"suffix":""},{"dropping-particle":"","family":"Laden","given":"Francine","non-dropping-particle":"","parse-names":false,"suffix":""},{"dropping-particle":"","family":"James","given":"Peter","non-dropping-particle":"","parse-names":false,"suffix":""},{"dropping-particle":"","family":"Kerr","given":"Jacqueline","non-dropping-particle":"","parse-names":false,"suffix":""}],"container-title":"PLOS ONE","id":"ITEM-1","issue":"6","issued":{"date-parts":[["2019","6","27"]]},"page":"e0218595","publisher":"Public Library of Science","title":"Latent profile analysis of accelerometer-measured sleep, physical activity, and sedentary time and differences in health characteristics in adult women","type":"article-journal","volume":"14"},"uris":["http://www.mendeley.com/documents/?uuid=ce054f68-19e2-4c63-8a7d-bf200d8a94af"]}],"mendeley":{"formattedCitation":"(Full et al., 2019)","plainTextFormattedCitation":"(Full et al., 2019)","previouslyFormattedCitation":"(Full et al., 2019)"},"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Full et al., 2019)</w:t>
            </w:r>
            <w:r w:rsidRPr="009B32C8">
              <w:rPr>
                <w:rFonts w:ascii="Times New Roman" w:hAnsi="Times New Roman" w:cs="Times New Roman"/>
                <w:lang w:val="en-US"/>
              </w:rPr>
              <w:fldChar w:fldCharType="end"/>
            </w:r>
          </w:p>
        </w:tc>
        <w:tc>
          <w:tcPr>
            <w:tcW w:w="608" w:type="dxa"/>
          </w:tcPr>
          <w:p w14:paraId="62DAF2D4"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08" w:type="dxa"/>
          </w:tcPr>
          <w:p w14:paraId="04A2943F"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6C1DF792"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w:t>
            </w:r>
          </w:p>
        </w:tc>
        <w:tc>
          <w:tcPr>
            <w:tcW w:w="839" w:type="dxa"/>
          </w:tcPr>
          <w:p w14:paraId="54AF8F34"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6E159EC5"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4E78E673"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0F2D9F6C"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6449BD5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7BF0800C"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546D5255"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13" w:type="dxa"/>
          </w:tcPr>
          <w:p w14:paraId="00FC5808"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13" w:type="dxa"/>
          </w:tcPr>
          <w:p w14:paraId="6BC9D384"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737" w:type="dxa"/>
          </w:tcPr>
          <w:p w14:paraId="38C45A07"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8▪</w:t>
            </w:r>
          </w:p>
        </w:tc>
      </w:tr>
      <w:tr w:rsidR="009E2F5B" w:rsidRPr="009B32C8" w14:paraId="20B01327" w14:textId="77777777" w:rsidTr="007E160D">
        <w:tc>
          <w:tcPr>
            <w:tcW w:w="1814" w:type="dxa"/>
          </w:tcPr>
          <w:p w14:paraId="2D254212" w14:textId="77777777" w:rsidR="009E2F5B" w:rsidRPr="009B32C8" w:rsidRDefault="009E2F5B" w:rsidP="007E160D">
            <w:pPr>
              <w:pStyle w:val="Caption"/>
              <w:keepNext/>
              <w:spacing w:line="276" w:lineRule="auto"/>
              <w:rPr>
                <w:rFonts w:ascii="Times New Roman" w:hAnsi="Times New Roman" w:cs="Times New Roman"/>
                <w:lang w:val="en-US"/>
              </w:rPr>
            </w:pPr>
            <w:r w:rsidRPr="009B32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https://doi.org/10.1016/j.exger.2023.112231","ISSN":"0531-5565","abstract":"Health benefits of physical activity (PA) are well known; however, specific PA patterns that relate most strongly to cognitive aging outcomes are poorly understood. We characterized latent profiles of PA among older adults and examined associations with cognition and vascular burden. 124 functionally normal older adults wore a Fitbit™ for 30 days. Daily average step count, sedentary time (0 steps/min), and high-intensity time (≥120 steps/min) were calculated. Participants completed neurocognitive testing assessing cognitive domains of executive functioning and memory; medical history, from which vascular burden (i.e., a count of cardiovascular conditions) was calculated; and brain MRI (n = 44). Subgroups with similar PA patterns were identified via latent profile analysis. Three latent PA classes emerged: Class 1Low PA (n = 49), Class 2Average PA (n = 59), and Class 3High-intensity PA (n = 16). PA class related to executive functioning and vascular burden, driven by better outcomes in Class 3 than Class 1. Sex-stratified analyses revealed these associations were strongest in males. Post hoc analyses showed a positive association between high-intensity PA and white matter integrity among males. High-intensity PA related to better cognitive and vascular health, particularly among males. Findings inform physical activity-specific and person-specific recommendations for optimal cognitive aging.","author":[{"dropping-particle":"","family":"Paolillo","given":"Emily W","non-dropping-particle":"","parse-names":false,"suffix":""},{"dropping-particle":"","family":"Lee","given":"Shannon Y","non-dropping-particle":"","parse-names":false,"suffix":""},{"dropping-particle":"","family":"VandeBunte","given":"Anna","non-dropping-particle":"","parse-names":false,"suffix":""},{"dropping-particle":"","family":"Saloner","given":"Rowan","non-dropping-particle":"","parse-names":false,"suffix":""},{"dropping-particle":"","family":"Gaynor","given":"Leslie S","non-dropping-particle":"","parse-names":false,"suffix":""},{"dropping-particle":"","family":"Djukic","given":"Nina","non-dropping-particle":"","parse-names":false,"suffix":""},{"dropping-particle":"","family":"Tsuei","given":"Torie","non-dropping-particle":"","parse-names":false,"suffix":""},{"dropping-particle":"","family":"Cobigo","given":"Yann","non-dropping-particle":"","parse-names":false,"suffix":""},{"dropping-particle":"","family":"Kramer","given":"Joel H","non-dropping-particle":"","parse-names":false,"suffix":""},{"dropping-particle":"","family":"Casaletto","given":"Kaitlin B","non-dropping-particle":"","parse-names":false,"suffix":""}],"container-title":"Experimental Gerontology","id":"ITEM-1","issued":{"date-parts":[["2023"]]},"page":"112231","title":"Data-driven physical actigraphy patterns relate to cognitive and vascular health in older adults","type":"article-journal","volume":"178"},"uris":["http://www.mendeley.com/documents/?uuid=7b7b8af5-8a40-4215-92fa-abdd26f3fa57"]}],"mendeley":{"formattedCitation":"(Paolillo et al., 2023)","plainTextFormattedCitation":"(Paolillo et al., 2023)","previouslyFormattedCitation":"(Paolillo et al., 2023)"},"properties":{"noteIndex":0},"schema":"https://github.com/citation-style-language/schema/raw/master/csl-citation.json"}</w:instrText>
            </w:r>
            <w:r w:rsidRPr="009B32C8">
              <w:rPr>
                <w:rFonts w:ascii="Times New Roman" w:hAnsi="Times New Roman" w:cs="Times New Roman"/>
                <w:lang w:val="en-US"/>
              </w:rPr>
              <w:fldChar w:fldCharType="separate"/>
            </w:r>
            <w:r w:rsidRPr="00F51C68">
              <w:rPr>
                <w:rFonts w:ascii="Times New Roman" w:hAnsi="Times New Roman" w:cs="Times New Roman"/>
                <w:noProof/>
                <w:lang w:val="en-US"/>
              </w:rPr>
              <w:t>(Paolillo et al., 2023)</w:t>
            </w:r>
            <w:r w:rsidRPr="009B32C8">
              <w:rPr>
                <w:rFonts w:ascii="Times New Roman" w:hAnsi="Times New Roman" w:cs="Times New Roman"/>
                <w:lang w:val="en-US"/>
              </w:rPr>
              <w:fldChar w:fldCharType="end"/>
            </w:r>
          </w:p>
        </w:tc>
        <w:tc>
          <w:tcPr>
            <w:tcW w:w="608" w:type="dxa"/>
          </w:tcPr>
          <w:p w14:paraId="09646B42"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08" w:type="dxa"/>
          </w:tcPr>
          <w:p w14:paraId="6C7377B9"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13" w:type="dxa"/>
          </w:tcPr>
          <w:p w14:paraId="24C4EF9E"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w:t>
            </w:r>
          </w:p>
        </w:tc>
        <w:tc>
          <w:tcPr>
            <w:tcW w:w="839" w:type="dxa"/>
          </w:tcPr>
          <w:p w14:paraId="32293A2B"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72A95F2E"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66B5669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582C9015"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09" w:type="dxa"/>
          </w:tcPr>
          <w:p w14:paraId="40A05370"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609" w:type="dxa"/>
          </w:tcPr>
          <w:p w14:paraId="61ADD969"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13" w:type="dxa"/>
          </w:tcPr>
          <w:p w14:paraId="657A764C"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13" w:type="dxa"/>
          </w:tcPr>
          <w:p w14:paraId="261923B1"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0</w:t>
            </w:r>
          </w:p>
        </w:tc>
        <w:tc>
          <w:tcPr>
            <w:tcW w:w="613" w:type="dxa"/>
          </w:tcPr>
          <w:p w14:paraId="2D7B0E3A"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1</w:t>
            </w:r>
          </w:p>
        </w:tc>
        <w:tc>
          <w:tcPr>
            <w:tcW w:w="737" w:type="dxa"/>
          </w:tcPr>
          <w:p w14:paraId="64DD8123" w14:textId="77777777" w:rsidR="009E2F5B" w:rsidRPr="009B32C8" w:rsidRDefault="009E2F5B" w:rsidP="007E160D">
            <w:pPr>
              <w:pStyle w:val="Caption"/>
              <w:keepNext/>
              <w:spacing w:line="276" w:lineRule="auto"/>
              <w:jc w:val="center"/>
              <w:rPr>
                <w:rFonts w:ascii="Times New Roman" w:hAnsi="Times New Roman" w:cs="Times New Roman"/>
                <w:lang w:val="en-US"/>
              </w:rPr>
            </w:pPr>
            <w:r w:rsidRPr="009B32C8">
              <w:rPr>
                <w:rFonts w:ascii="Times New Roman" w:hAnsi="Times New Roman" w:cs="Times New Roman"/>
                <w:lang w:val="en-US"/>
              </w:rPr>
              <w:t>6▪</w:t>
            </w:r>
          </w:p>
        </w:tc>
      </w:tr>
    </w:tbl>
    <w:p w14:paraId="7BD8DFBC" w14:textId="77777777" w:rsidR="009E2F5B" w:rsidRPr="009B32C8" w:rsidRDefault="009E2F5B" w:rsidP="00D20103">
      <w:pPr>
        <w:spacing w:line="276" w:lineRule="auto"/>
        <w:rPr>
          <w:rFonts w:ascii="Times New Roman" w:hAnsi="Times New Roman" w:cs="Times New Roman"/>
          <w:lang w:val="en-US"/>
        </w:rPr>
      </w:pPr>
    </w:p>
    <w:p w14:paraId="3EEE3F6E" w14:textId="2E02242E" w:rsidR="00D20103" w:rsidRPr="00D20103" w:rsidRDefault="00D20103" w:rsidP="008C0308">
      <w:pPr>
        <w:spacing w:line="276" w:lineRule="auto"/>
        <w:rPr>
          <w:rFonts w:ascii="Times New Roman" w:hAnsi="Times New Roman" w:cs="Times New Roman"/>
          <w:lang w:val="en-US"/>
        </w:rPr>
      </w:pPr>
      <w:r w:rsidRPr="009B32C8">
        <w:rPr>
          <w:rFonts w:ascii="Times New Roman" w:hAnsi="Times New Roman" w:cs="Times New Roman"/>
          <w:lang w:val="en-US"/>
        </w:rPr>
        <w:t>The 12 criteria used for assessment of bias are shown. The maximum number of points that prospective studies can get is 12. The maximum number of points that prospective studies can get is 11.  *Only for prospective studies.  ▪, moderate quality; ▲, high quality.</w:t>
      </w:r>
    </w:p>
    <w:p w14:paraId="1ACDC722" w14:textId="635D3219" w:rsidR="00D20103" w:rsidRPr="00D20103" w:rsidRDefault="00D20103" w:rsidP="00D20103">
      <w:pPr>
        <w:rPr>
          <w:rFonts w:ascii="Times New Roman" w:hAnsi="Times New Roman" w:cs="Times New Roman"/>
          <w:lang w:val="en-US"/>
        </w:rPr>
      </w:pPr>
    </w:p>
    <w:p w14:paraId="0957E59E" w14:textId="0C108D88" w:rsidR="00D20103" w:rsidRPr="00D20103" w:rsidRDefault="00D20103" w:rsidP="00D20103">
      <w:pPr>
        <w:rPr>
          <w:rFonts w:ascii="Times New Roman" w:hAnsi="Times New Roman" w:cs="Times New Roman"/>
          <w:lang w:val="en-US"/>
        </w:rPr>
      </w:pPr>
    </w:p>
    <w:p w14:paraId="7212578C" w14:textId="44B57817" w:rsidR="00D20103" w:rsidRPr="00D20103" w:rsidRDefault="00D20103" w:rsidP="00D20103">
      <w:pPr>
        <w:rPr>
          <w:rFonts w:ascii="Times New Roman" w:hAnsi="Times New Roman" w:cs="Times New Roman"/>
          <w:lang w:val="en-US"/>
        </w:rPr>
      </w:pPr>
    </w:p>
    <w:p w14:paraId="00CCE94B" w14:textId="501E9B0B" w:rsidR="00D20103" w:rsidRPr="00D20103" w:rsidRDefault="00D20103" w:rsidP="00D20103">
      <w:pPr>
        <w:rPr>
          <w:rFonts w:ascii="Times New Roman" w:hAnsi="Times New Roman" w:cs="Times New Roman"/>
          <w:lang w:val="en-US"/>
        </w:rPr>
      </w:pPr>
    </w:p>
    <w:p w14:paraId="412EC2B3" w14:textId="39F019D4" w:rsidR="00D20103" w:rsidRPr="00D20103" w:rsidRDefault="00D20103" w:rsidP="00D20103">
      <w:pPr>
        <w:rPr>
          <w:rFonts w:ascii="Times New Roman" w:hAnsi="Times New Roman" w:cs="Times New Roman"/>
          <w:lang w:val="en-US"/>
        </w:rPr>
      </w:pPr>
    </w:p>
    <w:p w14:paraId="4B1BBAD3" w14:textId="01DAFE35" w:rsidR="00D20103" w:rsidRPr="00D20103" w:rsidRDefault="00D20103" w:rsidP="00D20103">
      <w:pPr>
        <w:rPr>
          <w:rFonts w:ascii="Times New Roman" w:hAnsi="Times New Roman" w:cs="Times New Roman"/>
          <w:lang w:val="en-US"/>
        </w:rPr>
      </w:pPr>
    </w:p>
    <w:p w14:paraId="4956EAA8" w14:textId="2674F9BD" w:rsidR="00D20103" w:rsidRPr="00D20103" w:rsidRDefault="00D20103" w:rsidP="00D20103">
      <w:pPr>
        <w:rPr>
          <w:rFonts w:ascii="Times New Roman" w:hAnsi="Times New Roman" w:cs="Times New Roman"/>
          <w:lang w:val="en-US"/>
        </w:rPr>
      </w:pPr>
    </w:p>
    <w:p w14:paraId="709D95CF" w14:textId="68891158" w:rsidR="00D20103" w:rsidRPr="00D20103" w:rsidRDefault="00D20103" w:rsidP="00D20103">
      <w:pPr>
        <w:rPr>
          <w:rFonts w:ascii="Times New Roman" w:hAnsi="Times New Roman" w:cs="Times New Roman"/>
          <w:lang w:val="en-US"/>
        </w:rPr>
      </w:pPr>
    </w:p>
    <w:p w14:paraId="6D6B5394" w14:textId="49724336" w:rsidR="00D20103" w:rsidRDefault="00D20103" w:rsidP="00D20103">
      <w:pPr>
        <w:rPr>
          <w:rFonts w:ascii="Times New Roman" w:hAnsi="Times New Roman" w:cs="Times New Roman"/>
          <w:lang w:val="en-US"/>
        </w:rPr>
      </w:pPr>
    </w:p>
    <w:p w14:paraId="3F893E91" w14:textId="12A2F03F" w:rsidR="00D20103" w:rsidRPr="00D20103" w:rsidRDefault="00D20103" w:rsidP="00D20103">
      <w:pPr>
        <w:tabs>
          <w:tab w:val="left" w:pos="1040"/>
        </w:tabs>
        <w:rPr>
          <w:rFonts w:ascii="Times New Roman" w:hAnsi="Times New Roman" w:cs="Times New Roman"/>
          <w:lang w:val="en-US"/>
        </w:rPr>
      </w:pPr>
      <w:r>
        <w:rPr>
          <w:rFonts w:ascii="Times New Roman" w:hAnsi="Times New Roman" w:cs="Times New Roman"/>
          <w:lang w:val="en-US"/>
        </w:rPr>
        <w:tab/>
      </w:r>
    </w:p>
    <w:sectPr w:rsidR="00D20103" w:rsidRPr="00D2010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EF64B9" w14:textId="77777777" w:rsidR="00D46CC3" w:rsidRDefault="00D46CC3" w:rsidP="00C2514B">
      <w:r>
        <w:separator/>
      </w:r>
    </w:p>
  </w:endnote>
  <w:endnote w:type="continuationSeparator" w:id="0">
    <w:p w14:paraId="086146C3" w14:textId="77777777" w:rsidR="00D46CC3" w:rsidRDefault="00D46CC3" w:rsidP="00C251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68903396"/>
      <w:docPartObj>
        <w:docPartGallery w:val="Page Numbers (Bottom of Page)"/>
        <w:docPartUnique/>
      </w:docPartObj>
    </w:sdtPr>
    <w:sdtEndPr>
      <w:rPr>
        <w:noProof/>
      </w:rPr>
    </w:sdtEndPr>
    <w:sdtContent>
      <w:p w14:paraId="55FB22EC" w14:textId="6E3AAD80" w:rsidR="00504BF1" w:rsidRDefault="00504BF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74CE280" w14:textId="77777777" w:rsidR="00504BF1" w:rsidRDefault="00504B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AEE69F" w14:textId="77777777" w:rsidR="00D46CC3" w:rsidRDefault="00D46CC3" w:rsidP="00C2514B">
      <w:r>
        <w:separator/>
      </w:r>
    </w:p>
  </w:footnote>
  <w:footnote w:type="continuationSeparator" w:id="0">
    <w:p w14:paraId="6BE0369C" w14:textId="77777777" w:rsidR="00D46CC3" w:rsidRDefault="00D46CC3" w:rsidP="00C251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5E5C1C" w14:textId="77777777" w:rsidR="00416138" w:rsidRDefault="00416138" w:rsidP="006B71D5">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0.3pt;height:10.3pt;visibility:visible;mso-wrap-style:square" o:bullet="t">
        <v:imagedata r:id="rId1" o:title=""/>
      </v:shape>
    </w:pict>
  </w:numPicBullet>
  <w:numPicBullet w:numPicBulletId="1">
    <w:pict>
      <v:shape id="_x0000_i1027" type="#_x0000_t75" style="width:10.3pt;height:10.3pt;visibility:visible;mso-wrap-style:square" o:bullet="t">
        <v:imagedata r:id="rId2" o:title=""/>
      </v:shape>
    </w:pict>
  </w:numPicBullet>
  <w:numPicBullet w:numPicBulletId="2">
    <w:pict>
      <v:shape id="_x0000_i1028" type="#_x0000_t75" style="width:10.3pt;height:10.3pt;visibility:visible;mso-wrap-style:square" o:bullet="t">
        <v:imagedata r:id="rId3" o:title=""/>
      </v:shape>
    </w:pict>
  </w:numPicBullet>
  <w:numPicBullet w:numPicBulletId="3">
    <w:pict>
      <v:shape id="_x0000_i1029" type="#_x0000_t75" style="width:10.3pt;height:10.3pt;visibility:visible;mso-wrap-style:square" o:bullet="t">
        <v:imagedata r:id="rId4" o:title=""/>
      </v:shape>
    </w:pict>
  </w:numPicBullet>
  <w:numPicBullet w:numPicBulletId="4">
    <w:pict>
      <v:shape id="_x0000_i1030" type="#_x0000_t75" style="width:10.3pt;height:10.3pt;visibility:visible;mso-wrap-style:square" o:bullet="t">
        <v:imagedata r:id="rId5" o:title=""/>
      </v:shape>
    </w:pict>
  </w:numPicBullet>
  <w:numPicBullet w:numPicBulletId="5">
    <w:pict>
      <v:shape id="_x0000_i1031" type="#_x0000_t75" style="width:10.3pt;height:10.3pt;visibility:visible;mso-wrap-style:square" o:bullet="t">
        <v:imagedata r:id="rId6" o:title=""/>
      </v:shape>
    </w:pict>
  </w:numPicBullet>
  <w:numPicBullet w:numPicBulletId="6">
    <w:pict>
      <v:shape id="_x0000_i1032" type="#_x0000_t75" style="width:10.3pt;height:10.3pt;visibility:visible;mso-wrap-style:square" o:bullet="t">
        <v:imagedata r:id="rId7" o:title=""/>
      </v:shape>
    </w:pict>
  </w:numPicBullet>
  <w:numPicBullet w:numPicBulletId="7">
    <w:pict>
      <v:shape id="_x0000_i1033" type="#_x0000_t75" style="width:10.3pt;height:10.3pt;visibility:visible;mso-wrap-style:square" o:bullet="t">
        <v:imagedata r:id="rId8" o:title=""/>
      </v:shape>
    </w:pict>
  </w:numPicBullet>
  <w:numPicBullet w:numPicBulletId="8">
    <w:pict>
      <v:shape id="_x0000_i1034" type="#_x0000_t75" style="width:10.3pt;height:10.3pt;visibility:visible;mso-wrap-style:square" o:bullet="t">
        <v:imagedata r:id="rId9" o:title=""/>
      </v:shape>
    </w:pict>
  </w:numPicBullet>
  <w:numPicBullet w:numPicBulletId="9">
    <w:pict>
      <v:shape id="_x0000_i1035" type="#_x0000_t75" style="width:10.3pt;height:10.3pt;visibility:visible;mso-wrap-style:square" o:bullet="t">
        <v:imagedata r:id="rId10" o:title=""/>
      </v:shape>
    </w:pict>
  </w:numPicBullet>
  <w:numPicBullet w:numPicBulletId="10">
    <w:pict>
      <v:shape id="_x0000_i1036" type="#_x0000_t75" style="width:10.3pt;height:10.3pt;visibility:visible;mso-wrap-style:square" o:bullet="t">
        <v:imagedata r:id="rId11" o:title=""/>
      </v:shape>
    </w:pict>
  </w:numPicBullet>
  <w:numPicBullet w:numPicBulletId="11">
    <w:pict>
      <v:shape id="_x0000_i1037" type="#_x0000_t75" style="width:10.3pt;height:10.3pt;visibility:visible;mso-wrap-style:square" o:bullet="t">
        <v:imagedata r:id="rId12" o:title=""/>
      </v:shape>
    </w:pict>
  </w:numPicBullet>
  <w:numPicBullet w:numPicBulletId="12">
    <w:pict>
      <v:shape id="_x0000_i1038" type="#_x0000_t75" style="width:10.3pt;height:10.3pt;visibility:visible;mso-wrap-style:square" o:bullet="t">
        <v:imagedata r:id="rId13" o:title=""/>
      </v:shape>
    </w:pict>
  </w:numPicBullet>
  <w:abstractNum w:abstractNumId="0" w15:restartNumberingAfterBreak="0">
    <w:nsid w:val="011C3728"/>
    <w:multiLevelType w:val="hybridMultilevel"/>
    <w:tmpl w:val="5246C3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41A7CAD"/>
    <w:multiLevelType w:val="hybridMultilevel"/>
    <w:tmpl w:val="936CF99E"/>
    <w:lvl w:ilvl="0" w:tplc="FFFFFFFF">
      <w:start w:val="1"/>
      <w:numFmt w:val="lowerLetter"/>
      <w:lvlText w:val="%1."/>
      <w:lvlJc w:val="left"/>
      <w:pPr>
        <w:ind w:left="108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BAC0033"/>
    <w:multiLevelType w:val="hybridMultilevel"/>
    <w:tmpl w:val="805E1988"/>
    <w:lvl w:ilvl="0" w:tplc="D1C4CE20">
      <w:start w:val="1"/>
      <w:numFmt w:val="bullet"/>
      <w:lvlText w:val=""/>
      <w:lvlPicBulletId w:val="8"/>
      <w:lvlJc w:val="left"/>
      <w:pPr>
        <w:tabs>
          <w:tab w:val="num" w:pos="720"/>
        </w:tabs>
        <w:ind w:left="720" w:hanging="360"/>
      </w:pPr>
      <w:rPr>
        <w:rFonts w:ascii="Symbol" w:hAnsi="Symbol" w:hint="default"/>
      </w:rPr>
    </w:lvl>
    <w:lvl w:ilvl="1" w:tplc="25406B2E" w:tentative="1">
      <w:start w:val="1"/>
      <w:numFmt w:val="bullet"/>
      <w:lvlText w:val=""/>
      <w:lvlJc w:val="left"/>
      <w:pPr>
        <w:tabs>
          <w:tab w:val="num" w:pos="1440"/>
        </w:tabs>
        <w:ind w:left="1440" w:hanging="360"/>
      </w:pPr>
      <w:rPr>
        <w:rFonts w:ascii="Symbol" w:hAnsi="Symbol" w:hint="default"/>
      </w:rPr>
    </w:lvl>
    <w:lvl w:ilvl="2" w:tplc="2DD00228" w:tentative="1">
      <w:start w:val="1"/>
      <w:numFmt w:val="bullet"/>
      <w:lvlText w:val=""/>
      <w:lvlJc w:val="left"/>
      <w:pPr>
        <w:tabs>
          <w:tab w:val="num" w:pos="2160"/>
        </w:tabs>
        <w:ind w:left="2160" w:hanging="360"/>
      </w:pPr>
      <w:rPr>
        <w:rFonts w:ascii="Symbol" w:hAnsi="Symbol" w:hint="default"/>
      </w:rPr>
    </w:lvl>
    <w:lvl w:ilvl="3" w:tplc="20DC130E" w:tentative="1">
      <w:start w:val="1"/>
      <w:numFmt w:val="bullet"/>
      <w:lvlText w:val=""/>
      <w:lvlJc w:val="left"/>
      <w:pPr>
        <w:tabs>
          <w:tab w:val="num" w:pos="2880"/>
        </w:tabs>
        <w:ind w:left="2880" w:hanging="360"/>
      </w:pPr>
      <w:rPr>
        <w:rFonts w:ascii="Symbol" w:hAnsi="Symbol" w:hint="default"/>
      </w:rPr>
    </w:lvl>
    <w:lvl w:ilvl="4" w:tplc="4A36813E" w:tentative="1">
      <w:start w:val="1"/>
      <w:numFmt w:val="bullet"/>
      <w:lvlText w:val=""/>
      <w:lvlJc w:val="left"/>
      <w:pPr>
        <w:tabs>
          <w:tab w:val="num" w:pos="3600"/>
        </w:tabs>
        <w:ind w:left="3600" w:hanging="360"/>
      </w:pPr>
      <w:rPr>
        <w:rFonts w:ascii="Symbol" w:hAnsi="Symbol" w:hint="default"/>
      </w:rPr>
    </w:lvl>
    <w:lvl w:ilvl="5" w:tplc="966C3A86" w:tentative="1">
      <w:start w:val="1"/>
      <w:numFmt w:val="bullet"/>
      <w:lvlText w:val=""/>
      <w:lvlJc w:val="left"/>
      <w:pPr>
        <w:tabs>
          <w:tab w:val="num" w:pos="4320"/>
        </w:tabs>
        <w:ind w:left="4320" w:hanging="360"/>
      </w:pPr>
      <w:rPr>
        <w:rFonts w:ascii="Symbol" w:hAnsi="Symbol" w:hint="default"/>
      </w:rPr>
    </w:lvl>
    <w:lvl w:ilvl="6" w:tplc="8B08286C" w:tentative="1">
      <w:start w:val="1"/>
      <w:numFmt w:val="bullet"/>
      <w:lvlText w:val=""/>
      <w:lvlJc w:val="left"/>
      <w:pPr>
        <w:tabs>
          <w:tab w:val="num" w:pos="5040"/>
        </w:tabs>
        <w:ind w:left="5040" w:hanging="360"/>
      </w:pPr>
      <w:rPr>
        <w:rFonts w:ascii="Symbol" w:hAnsi="Symbol" w:hint="default"/>
      </w:rPr>
    </w:lvl>
    <w:lvl w:ilvl="7" w:tplc="2886FEE2" w:tentative="1">
      <w:start w:val="1"/>
      <w:numFmt w:val="bullet"/>
      <w:lvlText w:val=""/>
      <w:lvlJc w:val="left"/>
      <w:pPr>
        <w:tabs>
          <w:tab w:val="num" w:pos="5760"/>
        </w:tabs>
        <w:ind w:left="5760" w:hanging="360"/>
      </w:pPr>
      <w:rPr>
        <w:rFonts w:ascii="Symbol" w:hAnsi="Symbol" w:hint="default"/>
      </w:rPr>
    </w:lvl>
    <w:lvl w:ilvl="8" w:tplc="DEEEE71A"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0C426CC5"/>
    <w:multiLevelType w:val="hybridMultilevel"/>
    <w:tmpl w:val="95428D18"/>
    <w:lvl w:ilvl="0" w:tplc="61DA41DE">
      <w:start w:val="1"/>
      <w:numFmt w:val="decimal"/>
      <w:lvlText w:val="%1)"/>
      <w:lvlJc w:val="left"/>
      <w:pPr>
        <w:ind w:left="360" w:hanging="360"/>
      </w:pPr>
      <w:rPr>
        <w:rFonts w:hint="default"/>
        <w:b w:val="0"/>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103578DA"/>
    <w:multiLevelType w:val="hybridMultilevel"/>
    <w:tmpl w:val="4074FA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0507FC0"/>
    <w:multiLevelType w:val="hybridMultilevel"/>
    <w:tmpl w:val="6B26ED52"/>
    <w:lvl w:ilvl="0" w:tplc="01BCD548">
      <w:start w:val="1"/>
      <w:numFmt w:val="bullet"/>
      <w:lvlText w:val=""/>
      <w:lvlPicBulletId w:val="6"/>
      <w:lvlJc w:val="left"/>
      <w:pPr>
        <w:tabs>
          <w:tab w:val="num" w:pos="720"/>
        </w:tabs>
        <w:ind w:left="720" w:hanging="360"/>
      </w:pPr>
      <w:rPr>
        <w:rFonts w:ascii="Symbol" w:hAnsi="Symbol" w:hint="default"/>
      </w:rPr>
    </w:lvl>
    <w:lvl w:ilvl="1" w:tplc="DEF05B48" w:tentative="1">
      <w:start w:val="1"/>
      <w:numFmt w:val="bullet"/>
      <w:lvlText w:val=""/>
      <w:lvlJc w:val="left"/>
      <w:pPr>
        <w:tabs>
          <w:tab w:val="num" w:pos="1440"/>
        </w:tabs>
        <w:ind w:left="1440" w:hanging="360"/>
      </w:pPr>
      <w:rPr>
        <w:rFonts w:ascii="Symbol" w:hAnsi="Symbol" w:hint="default"/>
      </w:rPr>
    </w:lvl>
    <w:lvl w:ilvl="2" w:tplc="401ABA9A" w:tentative="1">
      <w:start w:val="1"/>
      <w:numFmt w:val="bullet"/>
      <w:lvlText w:val=""/>
      <w:lvlJc w:val="left"/>
      <w:pPr>
        <w:tabs>
          <w:tab w:val="num" w:pos="2160"/>
        </w:tabs>
        <w:ind w:left="2160" w:hanging="360"/>
      </w:pPr>
      <w:rPr>
        <w:rFonts w:ascii="Symbol" w:hAnsi="Symbol" w:hint="default"/>
      </w:rPr>
    </w:lvl>
    <w:lvl w:ilvl="3" w:tplc="53181292" w:tentative="1">
      <w:start w:val="1"/>
      <w:numFmt w:val="bullet"/>
      <w:lvlText w:val=""/>
      <w:lvlJc w:val="left"/>
      <w:pPr>
        <w:tabs>
          <w:tab w:val="num" w:pos="2880"/>
        </w:tabs>
        <w:ind w:left="2880" w:hanging="360"/>
      </w:pPr>
      <w:rPr>
        <w:rFonts w:ascii="Symbol" w:hAnsi="Symbol" w:hint="default"/>
      </w:rPr>
    </w:lvl>
    <w:lvl w:ilvl="4" w:tplc="EDCEA8B6" w:tentative="1">
      <w:start w:val="1"/>
      <w:numFmt w:val="bullet"/>
      <w:lvlText w:val=""/>
      <w:lvlJc w:val="left"/>
      <w:pPr>
        <w:tabs>
          <w:tab w:val="num" w:pos="3600"/>
        </w:tabs>
        <w:ind w:left="3600" w:hanging="360"/>
      </w:pPr>
      <w:rPr>
        <w:rFonts w:ascii="Symbol" w:hAnsi="Symbol" w:hint="default"/>
      </w:rPr>
    </w:lvl>
    <w:lvl w:ilvl="5" w:tplc="DD1E821E" w:tentative="1">
      <w:start w:val="1"/>
      <w:numFmt w:val="bullet"/>
      <w:lvlText w:val=""/>
      <w:lvlJc w:val="left"/>
      <w:pPr>
        <w:tabs>
          <w:tab w:val="num" w:pos="4320"/>
        </w:tabs>
        <w:ind w:left="4320" w:hanging="360"/>
      </w:pPr>
      <w:rPr>
        <w:rFonts w:ascii="Symbol" w:hAnsi="Symbol" w:hint="default"/>
      </w:rPr>
    </w:lvl>
    <w:lvl w:ilvl="6" w:tplc="186EB6BE" w:tentative="1">
      <w:start w:val="1"/>
      <w:numFmt w:val="bullet"/>
      <w:lvlText w:val=""/>
      <w:lvlJc w:val="left"/>
      <w:pPr>
        <w:tabs>
          <w:tab w:val="num" w:pos="5040"/>
        </w:tabs>
        <w:ind w:left="5040" w:hanging="360"/>
      </w:pPr>
      <w:rPr>
        <w:rFonts w:ascii="Symbol" w:hAnsi="Symbol" w:hint="default"/>
      </w:rPr>
    </w:lvl>
    <w:lvl w:ilvl="7" w:tplc="3B3005F0" w:tentative="1">
      <w:start w:val="1"/>
      <w:numFmt w:val="bullet"/>
      <w:lvlText w:val=""/>
      <w:lvlJc w:val="left"/>
      <w:pPr>
        <w:tabs>
          <w:tab w:val="num" w:pos="5760"/>
        </w:tabs>
        <w:ind w:left="5760" w:hanging="360"/>
      </w:pPr>
      <w:rPr>
        <w:rFonts w:ascii="Symbol" w:hAnsi="Symbol" w:hint="default"/>
      </w:rPr>
    </w:lvl>
    <w:lvl w:ilvl="8" w:tplc="490CE2F0"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1AD503DE"/>
    <w:multiLevelType w:val="hybridMultilevel"/>
    <w:tmpl w:val="1C08D62C"/>
    <w:lvl w:ilvl="0" w:tplc="F042C378">
      <w:start w:val="1"/>
      <w:numFmt w:val="bullet"/>
      <w:lvlText w:val=""/>
      <w:lvlPicBulletId w:val="7"/>
      <w:lvlJc w:val="left"/>
      <w:pPr>
        <w:tabs>
          <w:tab w:val="num" w:pos="720"/>
        </w:tabs>
        <w:ind w:left="720" w:hanging="360"/>
      </w:pPr>
      <w:rPr>
        <w:rFonts w:ascii="Symbol" w:hAnsi="Symbol" w:hint="default"/>
      </w:rPr>
    </w:lvl>
    <w:lvl w:ilvl="1" w:tplc="7F3A51A0" w:tentative="1">
      <w:start w:val="1"/>
      <w:numFmt w:val="bullet"/>
      <w:lvlText w:val=""/>
      <w:lvlJc w:val="left"/>
      <w:pPr>
        <w:tabs>
          <w:tab w:val="num" w:pos="1440"/>
        </w:tabs>
        <w:ind w:left="1440" w:hanging="360"/>
      </w:pPr>
      <w:rPr>
        <w:rFonts w:ascii="Symbol" w:hAnsi="Symbol" w:hint="default"/>
      </w:rPr>
    </w:lvl>
    <w:lvl w:ilvl="2" w:tplc="F9A001C0" w:tentative="1">
      <w:start w:val="1"/>
      <w:numFmt w:val="bullet"/>
      <w:lvlText w:val=""/>
      <w:lvlJc w:val="left"/>
      <w:pPr>
        <w:tabs>
          <w:tab w:val="num" w:pos="2160"/>
        </w:tabs>
        <w:ind w:left="2160" w:hanging="360"/>
      </w:pPr>
      <w:rPr>
        <w:rFonts w:ascii="Symbol" w:hAnsi="Symbol" w:hint="default"/>
      </w:rPr>
    </w:lvl>
    <w:lvl w:ilvl="3" w:tplc="A09056BE" w:tentative="1">
      <w:start w:val="1"/>
      <w:numFmt w:val="bullet"/>
      <w:lvlText w:val=""/>
      <w:lvlJc w:val="left"/>
      <w:pPr>
        <w:tabs>
          <w:tab w:val="num" w:pos="2880"/>
        </w:tabs>
        <w:ind w:left="2880" w:hanging="360"/>
      </w:pPr>
      <w:rPr>
        <w:rFonts w:ascii="Symbol" w:hAnsi="Symbol" w:hint="default"/>
      </w:rPr>
    </w:lvl>
    <w:lvl w:ilvl="4" w:tplc="27CE7E30" w:tentative="1">
      <w:start w:val="1"/>
      <w:numFmt w:val="bullet"/>
      <w:lvlText w:val=""/>
      <w:lvlJc w:val="left"/>
      <w:pPr>
        <w:tabs>
          <w:tab w:val="num" w:pos="3600"/>
        </w:tabs>
        <w:ind w:left="3600" w:hanging="360"/>
      </w:pPr>
      <w:rPr>
        <w:rFonts w:ascii="Symbol" w:hAnsi="Symbol" w:hint="default"/>
      </w:rPr>
    </w:lvl>
    <w:lvl w:ilvl="5" w:tplc="97EA5AD0" w:tentative="1">
      <w:start w:val="1"/>
      <w:numFmt w:val="bullet"/>
      <w:lvlText w:val=""/>
      <w:lvlJc w:val="left"/>
      <w:pPr>
        <w:tabs>
          <w:tab w:val="num" w:pos="4320"/>
        </w:tabs>
        <w:ind w:left="4320" w:hanging="360"/>
      </w:pPr>
      <w:rPr>
        <w:rFonts w:ascii="Symbol" w:hAnsi="Symbol" w:hint="default"/>
      </w:rPr>
    </w:lvl>
    <w:lvl w:ilvl="6" w:tplc="64FC74BC" w:tentative="1">
      <w:start w:val="1"/>
      <w:numFmt w:val="bullet"/>
      <w:lvlText w:val=""/>
      <w:lvlJc w:val="left"/>
      <w:pPr>
        <w:tabs>
          <w:tab w:val="num" w:pos="5040"/>
        </w:tabs>
        <w:ind w:left="5040" w:hanging="360"/>
      </w:pPr>
      <w:rPr>
        <w:rFonts w:ascii="Symbol" w:hAnsi="Symbol" w:hint="default"/>
      </w:rPr>
    </w:lvl>
    <w:lvl w:ilvl="7" w:tplc="AAB45C3E" w:tentative="1">
      <w:start w:val="1"/>
      <w:numFmt w:val="bullet"/>
      <w:lvlText w:val=""/>
      <w:lvlJc w:val="left"/>
      <w:pPr>
        <w:tabs>
          <w:tab w:val="num" w:pos="5760"/>
        </w:tabs>
        <w:ind w:left="5760" w:hanging="360"/>
      </w:pPr>
      <w:rPr>
        <w:rFonts w:ascii="Symbol" w:hAnsi="Symbol" w:hint="default"/>
      </w:rPr>
    </w:lvl>
    <w:lvl w:ilvl="8" w:tplc="309C3388"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1CE10B96"/>
    <w:multiLevelType w:val="hybridMultilevel"/>
    <w:tmpl w:val="75E2BD72"/>
    <w:lvl w:ilvl="0" w:tplc="31C8191E">
      <w:start w:val="1"/>
      <w:numFmt w:val="bullet"/>
      <w:lvlText w:val=""/>
      <w:lvlPicBulletId w:val="11"/>
      <w:lvlJc w:val="left"/>
      <w:pPr>
        <w:tabs>
          <w:tab w:val="num" w:pos="720"/>
        </w:tabs>
        <w:ind w:left="720" w:hanging="360"/>
      </w:pPr>
      <w:rPr>
        <w:rFonts w:ascii="Symbol" w:hAnsi="Symbol" w:hint="default"/>
      </w:rPr>
    </w:lvl>
    <w:lvl w:ilvl="1" w:tplc="1C3EF736" w:tentative="1">
      <w:start w:val="1"/>
      <w:numFmt w:val="bullet"/>
      <w:lvlText w:val=""/>
      <w:lvlJc w:val="left"/>
      <w:pPr>
        <w:tabs>
          <w:tab w:val="num" w:pos="1440"/>
        </w:tabs>
        <w:ind w:left="1440" w:hanging="360"/>
      </w:pPr>
      <w:rPr>
        <w:rFonts w:ascii="Symbol" w:hAnsi="Symbol" w:hint="default"/>
      </w:rPr>
    </w:lvl>
    <w:lvl w:ilvl="2" w:tplc="7C58CCEE" w:tentative="1">
      <w:start w:val="1"/>
      <w:numFmt w:val="bullet"/>
      <w:lvlText w:val=""/>
      <w:lvlJc w:val="left"/>
      <w:pPr>
        <w:tabs>
          <w:tab w:val="num" w:pos="2160"/>
        </w:tabs>
        <w:ind w:left="2160" w:hanging="360"/>
      </w:pPr>
      <w:rPr>
        <w:rFonts w:ascii="Symbol" w:hAnsi="Symbol" w:hint="default"/>
      </w:rPr>
    </w:lvl>
    <w:lvl w:ilvl="3" w:tplc="7FFC82BE" w:tentative="1">
      <w:start w:val="1"/>
      <w:numFmt w:val="bullet"/>
      <w:lvlText w:val=""/>
      <w:lvlJc w:val="left"/>
      <w:pPr>
        <w:tabs>
          <w:tab w:val="num" w:pos="2880"/>
        </w:tabs>
        <w:ind w:left="2880" w:hanging="360"/>
      </w:pPr>
      <w:rPr>
        <w:rFonts w:ascii="Symbol" w:hAnsi="Symbol" w:hint="default"/>
      </w:rPr>
    </w:lvl>
    <w:lvl w:ilvl="4" w:tplc="48DC9B40" w:tentative="1">
      <w:start w:val="1"/>
      <w:numFmt w:val="bullet"/>
      <w:lvlText w:val=""/>
      <w:lvlJc w:val="left"/>
      <w:pPr>
        <w:tabs>
          <w:tab w:val="num" w:pos="3600"/>
        </w:tabs>
        <w:ind w:left="3600" w:hanging="360"/>
      </w:pPr>
      <w:rPr>
        <w:rFonts w:ascii="Symbol" w:hAnsi="Symbol" w:hint="default"/>
      </w:rPr>
    </w:lvl>
    <w:lvl w:ilvl="5" w:tplc="6F80137E" w:tentative="1">
      <w:start w:val="1"/>
      <w:numFmt w:val="bullet"/>
      <w:lvlText w:val=""/>
      <w:lvlJc w:val="left"/>
      <w:pPr>
        <w:tabs>
          <w:tab w:val="num" w:pos="4320"/>
        </w:tabs>
        <w:ind w:left="4320" w:hanging="360"/>
      </w:pPr>
      <w:rPr>
        <w:rFonts w:ascii="Symbol" w:hAnsi="Symbol" w:hint="default"/>
      </w:rPr>
    </w:lvl>
    <w:lvl w:ilvl="6" w:tplc="441C7460" w:tentative="1">
      <w:start w:val="1"/>
      <w:numFmt w:val="bullet"/>
      <w:lvlText w:val=""/>
      <w:lvlJc w:val="left"/>
      <w:pPr>
        <w:tabs>
          <w:tab w:val="num" w:pos="5040"/>
        </w:tabs>
        <w:ind w:left="5040" w:hanging="360"/>
      </w:pPr>
      <w:rPr>
        <w:rFonts w:ascii="Symbol" w:hAnsi="Symbol" w:hint="default"/>
      </w:rPr>
    </w:lvl>
    <w:lvl w:ilvl="7" w:tplc="F56496BE" w:tentative="1">
      <w:start w:val="1"/>
      <w:numFmt w:val="bullet"/>
      <w:lvlText w:val=""/>
      <w:lvlJc w:val="left"/>
      <w:pPr>
        <w:tabs>
          <w:tab w:val="num" w:pos="5760"/>
        </w:tabs>
        <w:ind w:left="5760" w:hanging="360"/>
      </w:pPr>
      <w:rPr>
        <w:rFonts w:ascii="Symbol" w:hAnsi="Symbol" w:hint="default"/>
      </w:rPr>
    </w:lvl>
    <w:lvl w:ilvl="8" w:tplc="5A8288E6" w:tentative="1">
      <w:start w:val="1"/>
      <w:numFmt w:val="bullet"/>
      <w:lvlText w:val=""/>
      <w:lvlJc w:val="left"/>
      <w:pPr>
        <w:tabs>
          <w:tab w:val="num" w:pos="6480"/>
        </w:tabs>
        <w:ind w:left="6480" w:hanging="360"/>
      </w:pPr>
      <w:rPr>
        <w:rFonts w:ascii="Symbol" w:hAnsi="Symbol" w:hint="default"/>
      </w:rPr>
    </w:lvl>
  </w:abstractNum>
  <w:abstractNum w:abstractNumId="8" w15:restartNumberingAfterBreak="0">
    <w:nsid w:val="2760513D"/>
    <w:multiLevelType w:val="hybridMultilevel"/>
    <w:tmpl w:val="4E2C7FFC"/>
    <w:lvl w:ilvl="0" w:tplc="0C090017">
      <w:start w:val="1"/>
      <w:numFmt w:val="lowerLetter"/>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E91318C"/>
    <w:multiLevelType w:val="hybridMultilevel"/>
    <w:tmpl w:val="F53EDE66"/>
    <w:lvl w:ilvl="0" w:tplc="7A406C68">
      <w:start w:val="1"/>
      <w:numFmt w:val="bullet"/>
      <w:lvlText w:val=""/>
      <w:lvlPicBulletId w:val="3"/>
      <w:lvlJc w:val="left"/>
      <w:pPr>
        <w:tabs>
          <w:tab w:val="num" w:pos="720"/>
        </w:tabs>
        <w:ind w:left="720" w:hanging="360"/>
      </w:pPr>
      <w:rPr>
        <w:rFonts w:ascii="Symbol" w:hAnsi="Symbol" w:hint="default"/>
      </w:rPr>
    </w:lvl>
    <w:lvl w:ilvl="1" w:tplc="6E94BE6C" w:tentative="1">
      <w:start w:val="1"/>
      <w:numFmt w:val="bullet"/>
      <w:lvlText w:val=""/>
      <w:lvlJc w:val="left"/>
      <w:pPr>
        <w:tabs>
          <w:tab w:val="num" w:pos="1440"/>
        </w:tabs>
        <w:ind w:left="1440" w:hanging="360"/>
      </w:pPr>
      <w:rPr>
        <w:rFonts w:ascii="Symbol" w:hAnsi="Symbol" w:hint="default"/>
      </w:rPr>
    </w:lvl>
    <w:lvl w:ilvl="2" w:tplc="CC8E0454" w:tentative="1">
      <w:start w:val="1"/>
      <w:numFmt w:val="bullet"/>
      <w:lvlText w:val=""/>
      <w:lvlJc w:val="left"/>
      <w:pPr>
        <w:tabs>
          <w:tab w:val="num" w:pos="2160"/>
        </w:tabs>
        <w:ind w:left="2160" w:hanging="360"/>
      </w:pPr>
      <w:rPr>
        <w:rFonts w:ascii="Symbol" w:hAnsi="Symbol" w:hint="default"/>
      </w:rPr>
    </w:lvl>
    <w:lvl w:ilvl="3" w:tplc="7E3A17DE" w:tentative="1">
      <w:start w:val="1"/>
      <w:numFmt w:val="bullet"/>
      <w:lvlText w:val=""/>
      <w:lvlJc w:val="left"/>
      <w:pPr>
        <w:tabs>
          <w:tab w:val="num" w:pos="2880"/>
        </w:tabs>
        <w:ind w:left="2880" w:hanging="360"/>
      </w:pPr>
      <w:rPr>
        <w:rFonts w:ascii="Symbol" w:hAnsi="Symbol" w:hint="default"/>
      </w:rPr>
    </w:lvl>
    <w:lvl w:ilvl="4" w:tplc="06BEFE4E" w:tentative="1">
      <w:start w:val="1"/>
      <w:numFmt w:val="bullet"/>
      <w:lvlText w:val=""/>
      <w:lvlJc w:val="left"/>
      <w:pPr>
        <w:tabs>
          <w:tab w:val="num" w:pos="3600"/>
        </w:tabs>
        <w:ind w:left="3600" w:hanging="360"/>
      </w:pPr>
      <w:rPr>
        <w:rFonts w:ascii="Symbol" w:hAnsi="Symbol" w:hint="default"/>
      </w:rPr>
    </w:lvl>
    <w:lvl w:ilvl="5" w:tplc="84A406AE" w:tentative="1">
      <w:start w:val="1"/>
      <w:numFmt w:val="bullet"/>
      <w:lvlText w:val=""/>
      <w:lvlJc w:val="left"/>
      <w:pPr>
        <w:tabs>
          <w:tab w:val="num" w:pos="4320"/>
        </w:tabs>
        <w:ind w:left="4320" w:hanging="360"/>
      </w:pPr>
      <w:rPr>
        <w:rFonts w:ascii="Symbol" w:hAnsi="Symbol" w:hint="default"/>
      </w:rPr>
    </w:lvl>
    <w:lvl w:ilvl="6" w:tplc="8940CC94" w:tentative="1">
      <w:start w:val="1"/>
      <w:numFmt w:val="bullet"/>
      <w:lvlText w:val=""/>
      <w:lvlJc w:val="left"/>
      <w:pPr>
        <w:tabs>
          <w:tab w:val="num" w:pos="5040"/>
        </w:tabs>
        <w:ind w:left="5040" w:hanging="360"/>
      </w:pPr>
      <w:rPr>
        <w:rFonts w:ascii="Symbol" w:hAnsi="Symbol" w:hint="default"/>
      </w:rPr>
    </w:lvl>
    <w:lvl w:ilvl="7" w:tplc="E3085612" w:tentative="1">
      <w:start w:val="1"/>
      <w:numFmt w:val="bullet"/>
      <w:lvlText w:val=""/>
      <w:lvlJc w:val="left"/>
      <w:pPr>
        <w:tabs>
          <w:tab w:val="num" w:pos="5760"/>
        </w:tabs>
        <w:ind w:left="5760" w:hanging="360"/>
      </w:pPr>
      <w:rPr>
        <w:rFonts w:ascii="Symbol" w:hAnsi="Symbol" w:hint="default"/>
      </w:rPr>
    </w:lvl>
    <w:lvl w:ilvl="8" w:tplc="4ECA2EFA" w:tentative="1">
      <w:start w:val="1"/>
      <w:numFmt w:val="bullet"/>
      <w:lvlText w:val=""/>
      <w:lvlJc w:val="left"/>
      <w:pPr>
        <w:tabs>
          <w:tab w:val="num" w:pos="6480"/>
        </w:tabs>
        <w:ind w:left="6480" w:hanging="360"/>
      </w:pPr>
      <w:rPr>
        <w:rFonts w:ascii="Symbol" w:hAnsi="Symbol" w:hint="default"/>
      </w:rPr>
    </w:lvl>
  </w:abstractNum>
  <w:abstractNum w:abstractNumId="10" w15:restartNumberingAfterBreak="0">
    <w:nsid w:val="2EDE33AB"/>
    <w:multiLevelType w:val="hybridMultilevel"/>
    <w:tmpl w:val="E89403DA"/>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3218033A"/>
    <w:multiLevelType w:val="hybridMultilevel"/>
    <w:tmpl w:val="0D22337C"/>
    <w:lvl w:ilvl="0" w:tplc="AD807BF8">
      <w:start w:val="1"/>
      <w:numFmt w:val="bullet"/>
      <w:lvlText w:val=""/>
      <w:lvlPicBulletId w:val="1"/>
      <w:lvlJc w:val="left"/>
      <w:pPr>
        <w:tabs>
          <w:tab w:val="num" w:pos="720"/>
        </w:tabs>
        <w:ind w:left="720" w:hanging="360"/>
      </w:pPr>
      <w:rPr>
        <w:rFonts w:ascii="Symbol" w:hAnsi="Symbol" w:hint="default"/>
      </w:rPr>
    </w:lvl>
    <w:lvl w:ilvl="1" w:tplc="7B88A5D2" w:tentative="1">
      <w:start w:val="1"/>
      <w:numFmt w:val="bullet"/>
      <w:lvlText w:val=""/>
      <w:lvlJc w:val="left"/>
      <w:pPr>
        <w:tabs>
          <w:tab w:val="num" w:pos="1440"/>
        </w:tabs>
        <w:ind w:left="1440" w:hanging="360"/>
      </w:pPr>
      <w:rPr>
        <w:rFonts w:ascii="Symbol" w:hAnsi="Symbol" w:hint="default"/>
      </w:rPr>
    </w:lvl>
    <w:lvl w:ilvl="2" w:tplc="FCB8D142" w:tentative="1">
      <w:start w:val="1"/>
      <w:numFmt w:val="bullet"/>
      <w:lvlText w:val=""/>
      <w:lvlJc w:val="left"/>
      <w:pPr>
        <w:tabs>
          <w:tab w:val="num" w:pos="2160"/>
        </w:tabs>
        <w:ind w:left="2160" w:hanging="360"/>
      </w:pPr>
      <w:rPr>
        <w:rFonts w:ascii="Symbol" w:hAnsi="Symbol" w:hint="default"/>
      </w:rPr>
    </w:lvl>
    <w:lvl w:ilvl="3" w:tplc="500EA6D6" w:tentative="1">
      <w:start w:val="1"/>
      <w:numFmt w:val="bullet"/>
      <w:lvlText w:val=""/>
      <w:lvlJc w:val="left"/>
      <w:pPr>
        <w:tabs>
          <w:tab w:val="num" w:pos="2880"/>
        </w:tabs>
        <w:ind w:left="2880" w:hanging="360"/>
      </w:pPr>
      <w:rPr>
        <w:rFonts w:ascii="Symbol" w:hAnsi="Symbol" w:hint="default"/>
      </w:rPr>
    </w:lvl>
    <w:lvl w:ilvl="4" w:tplc="E0EE891C" w:tentative="1">
      <w:start w:val="1"/>
      <w:numFmt w:val="bullet"/>
      <w:lvlText w:val=""/>
      <w:lvlJc w:val="left"/>
      <w:pPr>
        <w:tabs>
          <w:tab w:val="num" w:pos="3600"/>
        </w:tabs>
        <w:ind w:left="3600" w:hanging="360"/>
      </w:pPr>
      <w:rPr>
        <w:rFonts w:ascii="Symbol" w:hAnsi="Symbol" w:hint="default"/>
      </w:rPr>
    </w:lvl>
    <w:lvl w:ilvl="5" w:tplc="62328454" w:tentative="1">
      <w:start w:val="1"/>
      <w:numFmt w:val="bullet"/>
      <w:lvlText w:val=""/>
      <w:lvlJc w:val="left"/>
      <w:pPr>
        <w:tabs>
          <w:tab w:val="num" w:pos="4320"/>
        </w:tabs>
        <w:ind w:left="4320" w:hanging="360"/>
      </w:pPr>
      <w:rPr>
        <w:rFonts w:ascii="Symbol" w:hAnsi="Symbol" w:hint="default"/>
      </w:rPr>
    </w:lvl>
    <w:lvl w:ilvl="6" w:tplc="34063A22" w:tentative="1">
      <w:start w:val="1"/>
      <w:numFmt w:val="bullet"/>
      <w:lvlText w:val=""/>
      <w:lvlJc w:val="left"/>
      <w:pPr>
        <w:tabs>
          <w:tab w:val="num" w:pos="5040"/>
        </w:tabs>
        <w:ind w:left="5040" w:hanging="360"/>
      </w:pPr>
      <w:rPr>
        <w:rFonts w:ascii="Symbol" w:hAnsi="Symbol" w:hint="default"/>
      </w:rPr>
    </w:lvl>
    <w:lvl w:ilvl="7" w:tplc="92FAF894" w:tentative="1">
      <w:start w:val="1"/>
      <w:numFmt w:val="bullet"/>
      <w:lvlText w:val=""/>
      <w:lvlJc w:val="left"/>
      <w:pPr>
        <w:tabs>
          <w:tab w:val="num" w:pos="5760"/>
        </w:tabs>
        <w:ind w:left="5760" w:hanging="360"/>
      </w:pPr>
      <w:rPr>
        <w:rFonts w:ascii="Symbol" w:hAnsi="Symbol" w:hint="default"/>
      </w:rPr>
    </w:lvl>
    <w:lvl w:ilvl="8" w:tplc="F8743066" w:tentative="1">
      <w:start w:val="1"/>
      <w:numFmt w:val="bullet"/>
      <w:lvlText w:val=""/>
      <w:lvlJc w:val="left"/>
      <w:pPr>
        <w:tabs>
          <w:tab w:val="num" w:pos="6480"/>
        </w:tabs>
        <w:ind w:left="6480" w:hanging="360"/>
      </w:pPr>
      <w:rPr>
        <w:rFonts w:ascii="Symbol" w:hAnsi="Symbol" w:hint="default"/>
      </w:rPr>
    </w:lvl>
  </w:abstractNum>
  <w:abstractNum w:abstractNumId="12" w15:restartNumberingAfterBreak="0">
    <w:nsid w:val="3A92203A"/>
    <w:multiLevelType w:val="hybridMultilevel"/>
    <w:tmpl w:val="C01CAD0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3B932769"/>
    <w:multiLevelType w:val="hybridMultilevel"/>
    <w:tmpl w:val="3460D07E"/>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431830B3"/>
    <w:multiLevelType w:val="hybridMultilevel"/>
    <w:tmpl w:val="189EA494"/>
    <w:lvl w:ilvl="0" w:tplc="3B4E67CA">
      <w:start w:val="1"/>
      <w:numFmt w:val="bullet"/>
      <w:lvlText w:val=""/>
      <w:lvlPicBulletId w:val="10"/>
      <w:lvlJc w:val="left"/>
      <w:pPr>
        <w:tabs>
          <w:tab w:val="num" w:pos="720"/>
        </w:tabs>
        <w:ind w:left="720" w:hanging="360"/>
      </w:pPr>
      <w:rPr>
        <w:rFonts w:ascii="Symbol" w:hAnsi="Symbol" w:hint="default"/>
      </w:rPr>
    </w:lvl>
    <w:lvl w:ilvl="1" w:tplc="2296291C" w:tentative="1">
      <w:start w:val="1"/>
      <w:numFmt w:val="bullet"/>
      <w:lvlText w:val=""/>
      <w:lvlJc w:val="left"/>
      <w:pPr>
        <w:tabs>
          <w:tab w:val="num" w:pos="1440"/>
        </w:tabs>
        <w:ind w:left="1440" w:hanging="360"/>
      </w:pPr>
      <w:rPr>
        <w:rFonts w:ascii="Symbol" w:hAnsi="Symbol" w:hint="default"/>
      </w:rPr>
    </w:lvl>
    <w:lvl w:ilvl="2" w:tplc="97A2C75E" w:tentative="1">
      <w:start w:val="1"/>
      <w:numFmt w:val="bullet"/>
      <w:lvlText w:val=""/>
      <w:lvlJc w:val="left"/>
      <w:pPr>
        <w:tabs>
          <w:tab w:val="num" w:pos="2160"/>
        </w:tabs>
        <w:ind w:left="2160" w:hanging="360"/>
      </w:pPr>
      <w:rPr>
        <w:rFonts w:ascii="Symbol" w:hAnsi="Symbol" w:hint="default"/>
      </w:rPr>
    </w:lvl>
    <w:lvl w:ilvl="3" w:tplc="E0BE854A" w:tentative="1">
      <w:start w:val="1"/>
      <w:numFmt w:val="bullet"/>
      <w:lvlText w:val=""/>
      <w:lvlJc w:val="left"/>
      <w:pPr>
        <w:tabs>
          <w:tab w:val="num" w:pos="2880"/>
        </w:tabs>
        <w:ind w:left="2880" w:hanging="360"/>
      </w:pPr>
      <w:rPr>
        <w:rFonts w:ascii="Symbol" w:hAnsi="Symbol" w:hint="default"/>
      </w:rPr>
    </w:lvl>
    <w:lvl w:ilvl="4" w:tplc="F5904EE4" w:tentative="1">
      <w:start w:val="1"/>
      <w:numFmt w:val="bullet"/>
      <w:lvlText w:val=""/>
      <w:lvlJc w:val="left"/>
      <w:pPr>
        <w:tabs>
          <w:tab w:val="num" w:pos="3600"/>
        </w:tabs>
        <w:ind w:left="3600" w:hanging="360"/>
      </w:pPr>
      <w:rPr>
        <w:rFonts w:ascii="Symbol" w:hAnsi="Symbol" w:hint="default"/>
      </w:rPr>
    </w:lvl>
    <w:lvl w:ilvl="5" w:tplc="DD1AF2C4" w:tentative="1">
      <w:start w:val="1"/>
      <w:numFmt w:val="bullet"/>
      <w:lvlText w:val=""/>
      <w:lvlJc w:val="left"/>
      <w:pPr>
        <w:tabs>
          <w:tab w:val="num" w:pos="4320"/>
        </w:tabs>
        <w:ind w:left="4320" w:hanging="360"/>
      </w:pPr>
      <w:rPr>
        <w:rFonts w:ascii="Symbol" w:hAnsi="Symbol" w:hint="default"/>
      </w:rPr>
    </w:lvl>
    <w:lvl w:ilvl="6" w:tplc="DB641982" w:tentative="1">
      <w:start w:val="1"/>
      <w:numFmt w:val="bullet"/>
      <w:lvlText w:val=""/>
      <w:lvlJc w:val="left"/>
      <w:pPr>
        <w:tabs>
          <w:tab w:val="num" w:pos="5040"/>
        </w:tabs>
        <w:ind w:left="5040" w:hanging="360"/>
      </w:pPr>
      <w:rPr>
        <w:rFonts w:ascii="Symbol" w:hAnsi="Symbol" w:hint="default"/>
      </w:rPr>
    </w:lvl>
    <w:lvl w:ilvl="7" w:tplc="059ECCE8" w:tentative="1">
      <w:start w:val="1"/>
      <w:numFmt w:val="bullet"/>
      <w:lvlText w:val=""/>
      <w:lvlJc w:val="left"/>
      <w:pPr>
        <w:tabs>
          <w:tab w:val="num" w:pos="5760"/>
        </w:tabs>
        <w:ind w:left="5760" w:hanging="360"/>
      </w:pPr>
      <w:rPr>
        <w:rFonts w:ascii="Symbol" w:hAnsi="Symbol" w:hint="default"/>
      </w:rPr>
    </w:lvl>
    <w:lvl w:ilvl="8" w:tplc="78408DC4" w:tentative="1">
      <w:start w:val="1"/>
      <w:numFmt w:val="bullet"/>
      <w:lvlText w:val=""/>
      <w:lvlJc w:val="left"/>
      <w:pPr>
        <w:tabs>
          <w:tab w:val="num" w:pos="6480"/>
        </w:tabs>
        <w:ind w:left="6480" w:hanging="360"/>
      </w:pPr>
      <w:rPr>
        <w:rFonts w:ascii="Symbol" w:hAnsi="Symbol" w:hint="default"/>
      </w:rPr>
    </w:lvl>
  </w:abstractNum>
  <w:abstractNum w:abstractNumId="15" w15:restartNumberingAfterBreak="0">
    <w:nsid w:val="461C56B9"/>
    <w:multiLevelType w:val="hybridMultilevel"/>
    <w:tmpl w:val="812CE642"/>
    <w:lvl w:ilvl="0" w:tplc="362CA3EA">
      <w:start w:val="1"/>
      <w:numFmt w:val="bullet"/>
      <w:lvlText w:val=""/>
      <w:lvlPicBulletId w:val="9"/>
      <w:lvlJc w:val="left"/>
      <w:pPr>
        <w:tabs>
          <w:tab w:val="num" w:pos="720"/>
        </w:tabs>
        <w:ind w:left="720" w:hanging="360"/>
      </w:pPr>
      <w:rPr>
        <w:rFonts w:ascii="Symbol" w:hAnsi="Symbol" w:hint="default"/>
      </w:rPr>
    </w:lvl>
    <w:lvl w:ilvl="1" w:tplc="F74A753E" w:tentative="1">
      <w:start w:val="1"/>
      <w:numFmt w:val="bullet"/>
      <w:lvlText w:val=""/>
      <w:lvlJc w:val="left"/>
      <w:pPr>
        <w:tabs>
          <w:tab w:val="num" w:pos="1440"/>
        </w:tabs>
        <w:ind w:left="1440" w:hanging="360"/>
      </w:pPr>
      <w:rPr>
        <w:rFonts w:ascii="Symbol" w:hAnsi="Symbol" w:hint="default"/>
      </w:rPr>
    </w:lvl>
    <w:lvl w:ilvl="2" w:tplc="6A78D6FC" w:tentative="1">
      <w:start w:val="1"/>
      <w:numFmt w:val="bullet"/>
      <w:lvlText w:val=""/>
      <w:lvlJc w:val="left"/>
      <w:pPr>
        <w:tabs>
          <w:tab w:val="num" w:pos="2160"/>
        </w:tabs>
        <w:ind w:left="2160" w:hanging="360"/>
      </w:pPr>
      <w:rPr>
        <w:rFonts w:ascii="Symbol" w:hAnsi="Symbol" w:hint="default"/>
      </w:rPr>
    </w:lvl>
    <w:lvl w:ilvl="3" w:tplc="3AF8A8E0" w:tentative="1">
      <w:start w:val="1"/>
      <w:numFmt w:val="bullet"/>
      <w:lvlText w:val=""/>
      <w:lvlJc w:val="left"/>
      <w:pPr>
        <w:tabs>
          <w:tab w:val="num" w:pos="2880"/>
        </w:tabs>
        <w:ind w:left="2880" w:hanging="360"/>
      </w:pPr>
      <w:rPr>
        <w:rFonts w:ascii="Symbol" w:hAnsi="Symbol" w:hint="default"/>
      </w:rPr>
    </w:lvl>
    <w:lvl w:ilvl="4" w:tplc="4C5A79F2" w:tentative="1">
      <w:start w:val="1"/>
      <w:numFmt w:val="bullet"/>
      <w:lvlText w:val=""/>
      <w:lvlJc w:val="left"/>
      <w:pPr>
        <w:tabs>
          <w:tab w:val="num" w:pos="3600"/>
        </w:tabs>
        <w:ind w:left="3600" w:hanging="360"/>
      </w:pPr>
      <w:rPr>
        <w:rFonts w:ascii="Symbol" w:hAnsi="Symbol" w:hint="default"/>
      </w:rPr>
    </w:lvl>
    <w:lvl w:ilvl="5" w:tplc="B882D8E8" w:tentative="1">
      <w:start w:val="1"/>
      <w:numFmt w:val="bullet"/>
      <w:lvlText w:val=""/>
      <w:lvlJc w:val="left"/>
      <w:pPr>
        <w:tabs>
          <w:tab w:val="num" w:pos="4320"/>
        </w:tabs>
        <w:ind w:left="4320" w:hanging="360"/>
      </w:pPr>
      <w:rPr>
        <w:rFonts w:ascii="Symbol" w:hAnsi="Symbol" w:hint="default"/>
      </w:rPr>
    </w:lvl>
    <w:lvl w:ilvl="6" w:tplc="F960616E" w:tentative="1">
      <w:start w:val="1"/>
      <w:numFmt w:val="bullet"/>
      <w:lvlText w:val=""/>
      <w:lvlJc w:val="left"/>
      <w:pPr>
        <w:tabs>
          <w:tab w:val="num" w:pos="5040"/>
        </w:tabs>
        <w:ind w:left="5040" w:hanging="360"/>
      </w:pPr>
      <w:rPr>
        <w:rFonts w:ascii="Symbol" w:hAnsi="Symbol" w:hint="default"/>
      </w:rPr>
    </w:lvl>
    <w:lvl w:ilvl="7" w:tplc="0CD49934" w:tentative="1">
      <w:start w:val="1"/>
      <w:numFmt w:val="bullet"/>
      <w:lvlText w:val=""/>
      <w:lvlJc w:val="left"/>
      <w:pPr>
        <w:tabs>
          <w:tab w:val="num" w:pos="5760"/>
        </w:tabs>
        <w:ind w:left="5760" w:hanging="360"/>
      </w:pPr>
      <w:rPr>
        <w:rFonts w:ascii="Symbol" w:hAnsi="Symbol" w:hint="default"/>
      </w:rPr>
    </w:lvl>
    <w:lvl w:ilvl="8" w:tplc="0F826274" w:tentative="1">
      <w:start w:val="1"/>
      <w:numFmt w:val="bullet"/>
      <w:lvlText w:val=""/>
      <w:lvlJc w:val="left"/>
      <w:pPr>
        <w:tabs>
          <w:tab w:val="num" w:pos="6480"/>
        </w:tabs>
        <w:ind w:left="6480" w:hanging="360"/>
      </w:pPr>
      <w:rPr>
        <w:rFonts w:ascii="Symbol" w:hAnsi="Symbol" w:hint="default"/>
      </w:rPr>
    </w:lvl>
  </w:abstractNum>
  <w:abstractNum w:abstractNumId="16" w15:restartNumberingAfterBreak="0">
    <w:nsid w:val="48E35F11"/>
    <w:multiLevelType w:val="hybridMultilevel"/>
    <w:tmpl w:val="936CF99E"/>
    <w:lvl w:ilvl="0" w:tplc="04070019">
      <w:start w:val="1"/>
      <w:numFmt w:val="lowerLetter"/>
      <w:lvlText w:val="%1."/>
      <w:lvlJc w:val="left"/>
      <w:pPr>
        <w:ind w:left="10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A9044DA"/>
    <w:multiLevelType w:val="hybridMultilevel"/>
    <w:tmpl w:val="936CF99E"/>
    <w:lvl w:ilvl="0" w:tplc="FFFFFFFF">
      <w:start w:val="1"/>
      <w:numFmt w:val="lowerLetter"/>
      <w:lvlText w:val="%1."/>
      <w:lvlJc w:val="left"/>
      <w:pPr>
        <w:ind w:left="108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4EE575C9"/>
    <w:multiLevelType w:val="hybridMultilevel"/>
    <w:tmpl w:val="CFC699CA"/>
    <w:lvl w:ilvl="0" w:tplc="5D980C80">
      <w:start w:val="1"/>
      <w:numFmt w:val="bullet"/>
      <w:lvlText w:val=""/>
      <w:lvlPicBulletId w:val="12"/>
      <w:lvlJc w:val="left"/>
      <w:pPr>
        <w:tabs>
          <w:tab w:val="num" w:pos="720"/>
        </w:tabs>
        <w:ind w:left="720" w:hanging="360"/>
      </w:pPr>
      <w:rPr>
        <w:rFonts w:ascii="Symbol" w:hAnsi="Symbol" w:hint="default"/>
      </w:rPr>
    </w:lvl>
    <w:lvl w:ilvl="1" w:tplc="80AA7910" w:tentative="1">
      <w:start w:val="1"/>
      <w:numFmt w:val="bullet"/>
      <w:lvlText w:val=""/>
      <w:lvlJc w:val="left"/>
      <w:pPr>
        <w:tabs>
          <w:tab w:val="num" w:pos="1440"/>
        </w:tabs>
        <w:ind w:left="1440" w:hanging="360"/>
      </w:pPr>
      <w:rPr>
        <w:rFonts w:ascii="Symbol" w:hAnsi="Symbol" w:hint="default"/>
      </w:rPr>
    </w:lvl>
    <w:lvl w:ilvl="2" w:tplc="D968EFF8" w:tentative="1">
      <w:start w:val="1"/>
      <w:numFmt w:val="bullet"/>
      <w:lvlText w:val=""/>
      <w:lvlJc w:val="left"/>
      <w:pPr>
        <w:tabs>
          <w:tab w:val="num" w:pos="2160"/>
        </w:tabs>
        <w:ind w:left="2160" w:hanging="360"/>
      </w:pPr>
      <w:rPr>
        <w:rFonts w:ascii="Symbol" w:hAnsi="Symbol" w:hint="default"/>
      </w:rPr>
    </w:lvl>
    <w:lvl w:ilvl="3" w:tplc="8586DFB0" w:tentative="1">
      <w:start w:val="1"/>
      <w:numFmt w:val="bullet"/>
      <w:lvlText w:val=""/>
      <w:lvlJc w:val="left"/>
      <w:pPr>
        <w:tabs>
          <w:tab w:val="num" w:pos="2880"/>
        </w:tabs>
        <w:ind w:left="2880" w:hanging="360"/>
      </w:pPr>
      <w:rPr>
        <w:rFonts w:ascii="Symbol" w:hAnsi="Symbol" w:hint="default"/>
      </w:rPr>
    </w:lvl>
    <w:lvl w:ilvl="4" w:tplc="E9587AB0" w:tentative="1">
      <w:start w:val="1"/>
      <w:numFmt w:val="bullet"/>
      <w:lvlText w:val=""/>
      <w:lvlJc w:val="left"/>
      <w:pPr>
        <w:tabs>
          <w:tab w:val="num" w:pos="3600"/>
        </w:tabs>
        <w:ind w:left="3600" w:hanging="360"/>
      </w:pPr>
      <w:rPr>
        <w:rFonts w:ascii="Symbol" w:hAnsi="Symbol" w:hint="default"/>
      </w:rPr>
    </w:lvl>
    <w:lvl w:ilvl="5" w:tplc="45C29006" w:tentative="1">
      <w:start w:val="1"/>
      <w:numFmt w:val="bullet"/>
      <w:lvlText w:val=""/>
      <w:lvlJc w:val="left"/>
      <w:pPr>
        <w:tabs>
          <w:tab w:val="num" w:pos="4320"/>
        </w:tabs>
        <w:ind w:left="4320" w:hanging="360"/>
      </w:pPr>
      <w:rPr>
        <w:rFonts w:ascii="Symbol" w:hAnsi="Symbol" w:hint="default"/>
      </w:rPr>
    </w:lvl>
    <w:lvl w:ilvl="6" w:tplc="D3B445B8" w:tentative="1">
      <w:start w:val="1"/>
      <w:numFmt w:val="bullet"/>
      <w:lvlText w:val=""/>
      <w:lvlJc w:val="left"/>
      <w:pPr>
        <w:tabs>
          <w:tab w:val="num" w:pos="5040"/>
        </w:tabs>
        <w:ind w:left="5040" w:hanging="360"/>
      </w:pPr>
      <w:rPr>
        <w:rFonts w:ascii="Symbol" w:hAnsi="Symbol" w:hint="default"/>
      </w:rPr>
    </w:lvl>
    <w:lvl w:ilvl="7" w:tplc="30FE05BA" w:tentative="1">
      <w:start w:val="1"/>
      <w:numFmt w:val="bullet"/>
      <w:lvlText w:val=""/>
      <w:lvlJc w:val="left"/>
      <w:pPr>
        <w:tabs>
          <w:tab w:val="num" w:pos="5760"/>
        </w:tabs>
        <w:ind w:left="5760" w:hanging="360"/>
      </w:pPr>
      <w:rPr>
        <w:rFonts w:ascii="Symbol" w:hAnsi="Symbol" w:hint="default"/>
      </w:rPr>
    </w:lvl>
    <w:lvl w:ilvl="8" w:tplc="FCC238CE" w:tentative="1">
      <w:start w:val="1"/>
      <w:numFmt w:val="bullet"/>
      <w:lvlText w:val=""/>
      <w:lvlJc w:val="left"/>
      <w:pPr>
        <w:tabs>
          <w:tab w:val="num" w:pos="6480"/>
        </w:tabs>
        <w:ind w:left="6480" w:hanging="360"/>
      </w:pPr>
      <w:rPr>
        <w:rFonts w:ascii="Symbol" w:hAnsi="Symbol" w:hint="default"/>
      </w:rPr>
    </w:lvl>
  </w:abstractNum>
  <w:abstractNum w:abstractNumId="19" w15:restartNumberingAfterBreak="0">
    <w:nsid w:val="53BC26B8"/>
    <w:multiLevelType w:val="hybridMultilevel"/>
    <w:tmpl w:val="24401328"/>
    <w:lvl w:ilvl="0" w:tplc="5D142836">
      <w:start w:val="1"/>
      <w:numFmt w:val="bullet"/>
      <w:lvlText w:val=""/>
      <w:lvlPicBulletId w:val="0"/>
      <w:lvlJc w:val="left"/>
      <w:pPr>
        <w:tabs>
          <w:tab w:val="num" w:pos="720"/>
        </w:tabs>
        <w:ind w:left="720" w:hanging="360"/>
      </w:pPr>
      <w:rPr>
        <w:rFonts w:ascii="Symbol" w:hAnsi="Symbol" w:hint="default"/>
      </w:rPr>
    </w:lvl>
    <w:lvl w:ilvl="1" w:tplc="0FEE668A" w:tentative="1">
      <w:start w:val="1"/>
      <w:numFmt w:val="bullet"/>
      <w:lvlText w:val=""/>
      <w:lvlJc w:val="left"/>
      <w:pPr>
        <w:tabs>
          <w:tab w:val="num" w:pos="1440"/>
        </w:tabs>
        <w:ind w:left="1440" w:hanging="360"/>
      </w:pPr>
      <w:rPr>
        <w:rFonts w:ascii="Symbol" w:hAnsi="Symbol" w:hint="default"/>
      </w:rPr>
    </w:lvl>
    <w:lvl w:ilvl="2" w:tplc="5590FCC8" w:tentative="1">
      <w:start w:val="1"/>
      <w:numFmt w:val="bullet"/>
      <w:lvlText w:val=""/>
      <w:lvlJc w:val="left"/>
      <w:pPr>
        <w:tabs>
          <w:tab w:val="num" w:pos="2160"/>
        </w:tabs>
        <w:ind w:left="2160" w:hanging="360"/>
      </w:pPr>
      <w:rPr>
        <w:rFonts w:ascii="Symbol" w:hAnsi="Symbol" w:hint="default"/>
      </w:rPr>
    </w:lvl>
    <w:lvl w:ilvl="3" w:tplc="3F527730" w:tentative="1">
      <w:start w:val="1"/>
      <w:numFmt w:val="bullet"/>
      <w:lvlText w:val=""/>
      <w:lvlJc w:val="left"/>
      <w:pPr>
        <w:tabs>
          <w:tab w:val="num" w:pos="2880"/>
        </w:tabs>
        <w:ind w:left="2880" w:hanging="360"/>
      </w:pPr>
      <w:rPr>
        <w:rFonts w:ascii="Symbol" w:hAnsi="Symbol" w:hint="default"/>
      </w:rPr>
    </w:lvl>
    <w:lvl w:ilvl="4" w:tplc="C6704680" w:tentative="1">
      <w:start w:val="1"/>
      <w:numFmt w:val="bullet"/>
      <w:lvlText w:val=""/>
      <w:lvlJc w:val="left"/>
      <w:pPr>
        <w:tabs>
          <w:tab w:val="num" w:pos="3600"/>
        </w:tabs>
        <w:ind w:left="3600" w:hanging="360"/>
      </w:pPr>
      <w:rPr>
        <w:rFonts w:ascii="Symbol" w:hAnsi="Symbol" w:hint="default"/>
      </w:rPr>
    </w:lvl>
    <w:lvl w:ilvl="5" w:tplc="0DC49578" w:tentative="1">
      <w:start w:val="1"/>
      <w:numFmt w:val="bullet"/>
      <w:lvlText w:val=""/>
      <w:lvlJc w:val="left"/>
      <w:pPr>
        <w:tabs>
          <w:tab w:val="num" w:pos="4320"/>
        </w:tabs>
        <w:ind w:left="4320" w:hanging="360"/>
      </w:pPr>
      <w:rPr>
        <w:rFonts w:ascii="Symbol" w:hAnsi="Symbol" w:hint="default"/>
      </w:rPr>
    </w:lvl>
    <w:lvl w:ilvl="6" w:tplc="999C72D4" w:tentative="1">
      <w:start w:val="1"/>
      <w:numFmt w:val="bullet"/>
      <w:lvlText w:val=""/>
      <w:lvlJc w:val="left"/>
      <w:pPr>
        <w:tabs>
          <w:tab w:val="num" w:pos="5040"/>
        </w:tabs>
        <w:ind w:left="5040" w:hanging="360"/>
      </w:pPr>
      <w:rPr>
        <w:rFonts w:ascii="Symbol" w:hAnsi="Symbol" w:hint="default"/>
      </w:rPr>
    </w:lvl>
    <w:lvl w:ilvl="7" w:tplc="A0F2ED98" w:tentative="1">
      <w:start w:val="1"/>
      <w:numFmt w:val="bullet"/>
      <w:lvlText w:val=""/>
      <w:lvlJc w:val="left"/>
      <w:pPr>
        <w:tabs>
          <w:tab w:val="num" w:pos="5760"/>
        </w:tabs>
        <w:ind w:left="5760" w:hanging="360"/>
      </w:pPr>
      <w:rPr>
        <w:rFonts w:ascii="Symbol" w:hAnsi="Symbol" w:hint="default"/>
      </w:rPr>
    </w:lvl>
    <w:lvl w:ilvl="8" w:tplc="84728770" w:tentative="1">
      <w:start w:val="1"/>
      <w:numFmt w:val="bullet"/>
      <w:lvlText w:val=""/>
      <w:lvlJc w:val="left"/>
      <w:pPr>
        <w:tabs>
          <w:tab w:val="num" w:pos="6480"/>
        </w:tabs>
        <w:ind w:left="6480" w:hanging="360"/>
      </w:pPr>
      <w:rPr>
        <w:rFonts w:ascii="Symbol" w:hAnsi="Symbol" w:hint="default"/>
      </w:rPr>
    </w:lvl>
  </w:abstractNum>
  <w:abstractNum w:abstractNumId="20" w15:restartNumberingAfterBreak="0">
    <w:nsid w:val="550441D0"/>
    <w:multiLevelType w:val="hybridMultilevel"/>
    <w:tmpl w:val="5C62B6B6"/>
    <w:lvl w:ilvl="0" w:tplc="B1A81BF2">
      <w:start w:val="11"/>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A891403"/>
    <w:multiLevelType w:val="hybridMultilevel"/>
    <w:tmpl w:val="936CF99E"/>
    <w:lvl w:ilvl="0" w:tplc="FFFFFFFF">
      <w:start w:val="1"/>
      <w:numFmt w:val="lowerLetter"/>
      <w:lvlText w:val="%1."/>
      <w:lvlJc w:val="left"/>
      <w:pPr>
        <w:ind w:left="108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5B1D34AF"/>
    <w:multiLevelType w:val="hybridMultilevel"/>
    <w:tmpl w:val="BAA85A84"/>
    <w:lvl w:ilvl="0" w:tplc="E9FCF09C">
      <w:start w:val="1"/>
      <w:numFmt w:val="bullet"/>
      <w:lvlText w:val=""/>
      <w:lvlPicBulletId w:val="4"/>
      <w:lvlJc w:val="left"/>
      <w:pPr>
        <w:tabs>
          <w:tab w:val="num" w:pos="720"/>
        </w:tabs>
        <w:ind w:left="720" w:hanging="360"/>
      </w:pPr>
      <w:rPr>
        <w:rFonts w:ascii="Symbol" w:hAnsi="Symbol" w:hint="default"/>
      </w:rPr>
    </w:lvl>
    <w:lvl w:ilvl="1" w:tplc="1E227FB6" w:tentative="1">
      <w:start w:val="1"/>
      <w:numFmt w:val="bullet"/>
      <w:lvlText w:val=""/>
      <w:lvlJc w:val="left"/>
      <w:pPr>
        <w:tabs>
          <w:tab w:val="num" w:pos="1440"/>
        </w:tabs>
        <w:ind w:left="1440" w:hanging="360"/>
      </w:pPr>
      <w:rPr>
        <w:rFonts w:ascii="Symbol" w:hAnsi="Symbol" w:hint="default"/>
      </w:rPr>
    </w:lvl>
    <w:lvl w:ilvl="2" w:tplc="F2E0FBBC" w:tentative="1">
      <w:start w:val="1"/>
      <w:numFmt w:val="bullet"/>
      <w:lvlText w:val=""/>
      <w:lvlJc w:val="left"/>
      <w:pPr>
        <w:tabs>
          <w:tab w:val="num" w:pos="2160"/>
        </w:tabs>
        <w:ind w:left="2160" w:hanging="360"/>
      </w:pPr>
      <w:rPr>
        <w:rFonts w:ascii="Symbol" w:hAnsi="Symbol" w:hint="default"/>
      </w:rPr>
    </w:lvl>
    <w:lvl w:ilvl="3" w:tplc="F9B065AE" w:tentative="1">
      <w:start w:val="1"/>
      <w:numFmt w:val="bullet"/>
      <w:lvlText w:val=""/>
      <w:lvlJc w:val="left"/>
      <w:pPr>
        <w:tabs>
          <w:tab w:val="num" w:pos="2880"/>
        </w:tabs>
        <w:ind w:left="2880" w:hanging="360"/>
      </w:pPr>
      <w:rPr>
        <w:rFonts w:ascii="Symbol" w:hAnsi="Symbol" w:hint="default"/>
      </w:rPr>
    </w:lvl>
    <w:lvl w:ilvl="4" w:tplc="5B2C24EE" w:tentative="1">
      <w:start w:val="1"/>
      <w:numFmt w:val="bullet"/>
      <w:lvlText w:val=""/>
      <w:lvlJc w:val="left"/>
      <w:pPr>
        <w:tabs>
          <w:tab w:val="num" w:pos="3600"/>
        </w:tabs>
        <w:ind w:left="3600" w:hanging="360"/>
      </w:pPr>
      <w:rPr>
        <w:rFonts w:ascii="Symbol" w:hAnsi="Symbol" w:hint="default"/>
      </w:rPr>
    </w:lvl>
    <w:lvl w:ilvl="5" w:tplc="4976BC70" w:tentative="1">
      <w:start w:val="1"/>
      <w:numFmt w:val="bullet"/>
      <w:lvlText w:val=""/>
      <w:lvlJc w:val="left"/>
      <w:pPr>
        <w:tabs>
          <w:tab w:val="num" w:pos="4320"/>
        </w:tabs>
        <w:ind w:left="4320" w:hanging="360"/>
      </w:pPr>
      <w:rPr>
        <w:rFonts w:ascii="Symbol" w:hAnsi="Symbol" w:hint="default"/>
      </w:rPr>
    </w:lvl>
    <w:lvl w:ilvl="6" w:tplc="A0708E5E" w:tentative="1">
      <w:start w:val="1"/>
      <w:numFmt w:val="bullet"/>
      <w:lvlText w:val=""/>
      <w:lvlJc w:val="left"/>
      <w:pPr>
        <w:tabs>
          <w:tab w:val="num" w:pos="5040"/>
        </w:tabs>
        <w:ind w:left="5040" w:hanging="360"/>
      </w:pPr>
      <w:rPr>
        <w:rFonts w:ascii="Symbol" w:hAnsi="Symbol" w:hint="default"/>
      </w:rPr>
    </w:lvl>
    <w:lvl w:ilvl="7" w:tplc="56902B6A" w:tentative="1">
      <w:start w:val="1"/>
      <w:numFmt w:val="bullet"/>
      <w:lvlText w:val=""/>
      <w:lvlJc w:val="left"/>
      <w:pPr>
        <w:tabs>
          <w:tab w:val="num" w:pos="5760"/>
        </w:tabs>
        <w:ind w:left="5760" w:hanging="360"/>
      </w:pPr>
      <w:rPr>
        <w:rFonts w:ascii="Symbol" w:hAnsi="Symbol" w:hint="default"/>
      </w:rPr>
    </w:lvl>
    <w:lvl w:ilvl="8" w:tplc="DAAEDA6C" w:tentative="1">
      <w:start w:val="1"/>
      <w:numFmt w:val="bullet"/>
      <w:lvlText w:val=""/>
      <w:lvlJc w:val="left"/>
      <w:pPr>
        <w:tabs>
          <w:tab w:val="num" w:pos="6480"/>
        </w:tabs>
        <w:ind w:left="6480" w:hanging="360"/>
      </w:pPr>
      <w:rPr>
        <w:rFonts w:ascii="Symbol" w:hAnsi="Symbol" w:hint="default"/>
      </w:rPr>
    </w:lvl>
  </w:abstractNum>
  <w:abstractNum w:abstractNumId="23" w15:restartNumberingAfterBreak="0">
    <w:nsid w:val="60DA6477"/>
    <w:multiLevelType w:val="hybridMultilevel"/>
    <w:tmpl w:val="2A5C87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C1770DF"/>
    <w:multiLevelType w:val="hybridMultilevel"/>
    <w:tmpl w:val="14BA8A48"/>
    <w:lvl w:ilvl="0" w:tplc="8842BF7A">
      <w:start w:val="1"/>
      <w:numFmt w:val="lowerLetter"/>
      <w:lvlText w:val="%1)"/>
      <w:lvlJc w:val="left"/>
      <w:pPr>
        <w:ind w:left="720" w:hanging="360"/>
      </w:pPr>
      <w:rPr>
        <w:rFonts w:ascii="Times New Roman" w:eastAsiaTheme="minorHAnsi" w:hAnsi="Times New Roman" w:cs="Times New Roman" w:hint="default"/>
        <w:b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6F1432DC"/>
    <w:multiLevelType w:val="hybridMultilevel"/>
    <w:tmpl w:val="C060CA06"/>
    <w:lvl w:ilvl="0" w:tplc="0262CECC">
      <w:start w:val="1"/>
      <w:numFmt w:val="bullet"/>
      <w:lvlText w:val=""/>
      <w:lvlPicBulletId w:val="5"/>
      <w:lvlJc w:val="left"/>
      <w:pPr>
        <w:tabs>
          <w:tab w:val="num" w:pos="720"/>
        </w:tabs>
        <w:ind w:left="720" w:hanging="360"/>
      </w:pPr>
      <w:rPr>
        <w:rFonts w:ascii="Symbol" w:hAnsi="Symbol" w:hint="default"/>
      </w:rPr>
    </w:lvl>
    <w:lvl w:ilvl="1" w:tplc="E6FAB1EA" w:tentative="1">
      <w:start w:val="1"/>
      <w:numFmt w:val="bullet"/>
      <w:lvlText w:val=""/>
      <w:lvlJc w:val="left"/>
      <w:pPr>
        <w:tabs>
          <w:tab w:val="num" w:pos="1440"/>
        </w:tabs>
        <w:ind w:left="1440" w:hanging="360"/>
      </w:pPr>
      <w:rPr>
        <w:rFonts w:ascii="Symbol" w:hAnsi="Symbol" w:hint="default"/>
      </w:rPr>
    </w:lvl>
    <w:lvl w:ilvl="2" w:tplc="E57447B6" w:tentative="1">
      <w:start w:val="1"/>
      <w:numFmt w:val="bullet"/>
      <w:lvlText w:val=""/>
      <w:lvlJc w:val="left"/>
      <w:pPr>
        <w:tabs>
          <w:tab w:val="num" w:pos="2160"/>
        </w:tabs>
        <w:ind w:left="2160" w:hanging="360"/>
      </w:pPr>
      <w:rPr>
        <w:rFonts w:ascii="Symbol" w:hAnsi="Symbol" w:hint="default"/>
      </w:rPr>
    </w:lvl>
    <w:lvl w:ilvl="3" w:tplc="7D464B58" w:tentative="1">
      <w:start w:val="1"/>
      <w:numFmt w:val="bullet"/>
      <w:lvlText w:val=""/>
      <w:lvlJc w:val="left"/>
      <w:pPr>
        <w:tabs>
          <w:tab w:val="num" w:pos="2880"/>
        </w:tabs>
        <w:ind w:left="2880" w:hanging="360"/>
      </w:pPr>
      <w:rPr>
        <w:rFonts w:ascii="Symbol" w:hAnsi="Symbol" w:hint="default"/>
      </w:rPr>
    </w:lvl>
    <w:lvl w:ilvl="4" w:tplc="E9F853C0" w:tentative="1">
      <w:start w:val="1"/>
      <w:numFmt w:val="bullet"/>
      <w:lvlText w:val=""/>
      <w:lvlJc w:val="left"/>
      <w:pPr>
        <w:tabs>
          <w:tab w:val="num" w:pos="3600"/>
        </w:tabs>
        <w:ind w:left="3600" w:hanging="360"/>
      </w:pPr>
      <w:rPr>
        <w:rFonts w:ascii="Symbol" w:hAnsi="Symbol" w:hint="default"/>
      </w:rPr>
    </w:lvl>
    <w:lvl w:ilvl="5" w:tplc="4C82808E" w:tentative="1">
      <w:start w:val="1"/>
      <w:numFmt w:val="bullet"/>
      <w:lvlText w:val=""/>
      <w:lvlJc w:val="left"/>
      <w:pPr>
        <w:tabs>
          <w:tab w:val="num" w:pos="4320"/>
        </w:tabs>
        <w:ind w:left="4320" w:hanging="360"/>
      </w:pPr>
      <w:rPr>
        <w:rFonts w:ascii="Symbol" w:hAnsi="Symbol" w:hint="default"/>
      </w:rPr>
    </w:lvl>
    <w:lvl w:ilvl="6" w:tplc="6D2E1D90" w:tentative="1">
      <w:start w:val="1"/>
      <w:numFmt w:val="bullet"/>
      <w:lvlText w:val=""/>
      <w:lvlJc w:val="left"/>
      <w:pPr>
        <w:tabs>
          <w:tab w:val="num" w:pos="5040"/>
        </w:tabs>
        <w:ind w:left="5040" w:hanging="360"/>
      </w:pPr>
      <w:rPr>
        <w:rFonts w:ascii="Symbol" w:hAnsi="Symbol" w:hint="default"/>
      </w:rPr>
    </w:lvl>
    <w:lvl w:ilvl="7" w:tplc="6ACA6812" w:tentative="1">
      <w:start w:val="1"/>
      <w:numFmt w:val="bullet"/>
      <w:lvlText w:val=""/>
      <w:lvlJc w:val="left"/>
      <w:pPr>
        <w:tabs>
          <w:tab w:val="num" w:pos="5760"/>
        </w:tabs>
        <w:ind w:left="5760" w:hanging="360"/>
      </w:pPr>
      <w:rPr>
        <w:rFonts w:ascii="Symbol" w:hAnsi="Symbol" w:hint="default"/>
      </w:rPr>
    </w:lvl>
    <w:lvl w:ilvl="8" w:tplc="D9D8BAA4" w:tentative="1">
      <w:start w:val="1"/>
      <w:numFmt w:val="bullet"/>
      <w:lvlText w:val=""/>
      <w:lvlJc w:val="left"/>
      <w:pPr>
        <w:tabs>
          <w:tab w:val="num" w:pos="6480"/>
        </w:tabs>
        <w:ind w:left="6480" w:hanging="360"/>
      </w:pPr>
      <w:rPr>
        <w:rFonts w:ascii="Symbol" w:hAnsi="Symbol" w:hint="default"/>
      </w:rPr>
    </w:lvl>
  </w:abstractNum>
  <w:abstractNum w:abstractNumId="26" w15:restartNumberingAfterBreak="0">
    <w:nsid w:val="70413845"/>
    <w:multiLevelType w:val="hybridMultilevel"/>
    <w:tmpl w:val="2490FF00"/>
    <w:lvl w:ilvl="0" w:tplc="0C090017">
      <w:start w:val="1"/>
      <w:numFmt w:val="lowerLetter"/>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73A003D4"/>
    <w:multiLevelType w:val="hybridMultilevel"/>
    <w:tmpl w:val="936CF99E"/>
    <w:lvl w:ilvl="0" w:tplc="FFFFFFFF">
      <w:start w:val="1"/>
      <w:numFmt w:val="lowerLetter"/>
      <w:lvlText w:val="%1."/>
      <w:lvlJc w:val="left"/>
      <w:pPr>
        <w:ind w:left="108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76CA6A4F"/>
    <w:multiLevelType w:val="hybridMultilevel"/>
    <w:tmpl w:val="3466A68C"/>
    <w:lvl w:ilvl="0" w:tplc="04070019">
      <w:start w:val="1"/>
      <w:numFmt w:val="lowerLetter"/>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780E0267"/>
    <w:multiLevelType w:val="hybridMultilevel"/>
    <w:tmpl w:val="A00A35EC"/>
    <w:lvl w:ilvl="0" w:tplc="04070011">
      <w:start w:val="1"/>
      <w:numFmt w:val="decimal"/>
      <w:lvlText w:val="%1)"/>
      <w:lvlJc w:val="left"/>
      <w:pPr>
        <w:ind w:left="360" w:hanging="360"/>
      </w:p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0" w15:restartNumberingAfterBreak="0">
    <w:nsid w:val="78EC58D8"/>
    <w:multiLevelType w:val="hybridMultilevel"/>
    <w:tmpl w:val="366057D2"/>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7B7C1F24"/>
    <w:multiLevelType w:val="hybridMultilevel"/>
    <w:tmpl w:val="D6CC0B30"/>
    <w:lvl w:ilvl="0" w:tplc="A6A6BB16">
      <w:start w:val="1"/>
      <w:numFmt w:val="bullet"/>
      <w:lvlText w:val=""/>
      <w:lvlPicBulletId w:val="2"/>
      <w:lvlJc w:val="left"/>
      <w:pPr>
        <w:tabs>
          <w:tab w:val="num" w:pos="720"/>
        </w:tabs>
        <w:ind w:left="720" w:hanging="360"/>
      </w:pPr>
      <w:rPr>
        <w:rFonts w:ascii="Symbol" w:hAnsi="Symbol" w:hint="default"/>
      </w:rPr>
    </w:lvl>
    <w:lvl w:ilvl="1" w:tplc="C8F4D5CA" w:tentative="1">
      <w:start w:val="1"/>
      <w:numFmt w:val="bullet"/>
      <w:lvlText w:val=""/>
      <w:lvlJc w:val="left"/>
      <w:pPr>
        <w:tabs>
          <w:tab w:val="num" w:pos="1440"/>
        </w:tabs>
        <w:ind w:left="1440" w:hanging="360"/>
      </w:pPr>
      <w:rPr>
        <w:rFonts w:ascii="Symbol" w:hAnsi="Symbol" w:hint="default"/>
      </w:rPr>
    </w:lvl>
    <w:lvl w:ilvl="2" w:tplc="4FAA8AA4" w:tentative="1">
      <w:start w:val="1"/>
      <w:numFmt w:val="bullet"/>
      <w:lvlText w:val=""/>
      <w:lvlJc w:val="left"/>
      <w:pPr>
        <w:tabs>
          <w:tab w:val="num" w:pos="2160"/>
        </w:tabs>
        <w:ind w:left="2160" w:hanging="360"/>
      </w:pPr>
      <w:rPr>
        <w:rFonts w:ascii="Symbol" w:hAnsi="Symbol" w:hint="default"/>
      </w:rPr>
    </w:lvl>
    <w:lvl w:ilvl="3" w:tplc="2E5E1CAE" w:tentative="1">
      <w:start w:val="1"/>
      <w:numFmt w:val="bullet"/>
      <w:lvlText w:val=""/>
      <w:lvlJc w:val="left"/>
      <w:pPr>
        <w:tabs>
          <w:tab w:val="num" w:pos="2880"/>
        </w:tabs>
        <w:ind w:left="2880" w:hanging="360"/>
      </w:pPr>
      <w:rPr>
        <w:rFonts w:ascii="Symbol" w:hAnsi="Symbol" w:hint="default"/>
      </w:rPr>
    </w:lvl>
    <w:lvl w:ilvl="4" w:tplc="9F4A7992" w:tentative="1">
      <w:start w:val="1"/>
      <w:numFmt w:val="bullet"/>
      <w:lvlText w:val=""/>
      <w:lvlJc w:val="left"/>
      <w:pPr>
        <w:tabs>
          <w:tab w:val="num" w:pos="3600"/>
        </w:tabs>
        <w:ind w:left="3600" w:hanging="360"/>
      </w:pPr>
      <w:rPr>
        <w:rFonts w:ascii="Symbol" w:hAnsi="Symbol" w:hint="default"/>
      </w:rPr>
    </w:lvl>
    <w:lvl w:ilvl="5" w:tplc="4C90A69E" w:tentative="1">
      <w:start w:val="1"/>
      <w:numFmt w:val="bullet"/>
      <w:lvlText w:val=""/>
      <w:lvlJc w:val="left"/>
      <w:pPr>
        <w:tabs>
          <w:tab w:val="num" w:pos="4320"/>
        </w:tabs>
        <w:ind w:left="4320" w:hanging="360"/>
      </w:pPr>
      <w:rPr>
        <w:rFonts w:ascii="Symbol" w:hAnsi="Symbol" w:hint="default"/>
      </w:rPr>
    </w:lvl>
    <w:lvl w:ilvl="6" w:tplc="69F8EDC0" w:tentative="1">
      <w:start w:val="1"/>
      <w:numFmt w:val="bullet"/>
      <w:lvlText w:val=""/>
      <w:lvlJc w:val="left"/>
      <w:pPr>
        <w:tabs>
          <w:tab w:val="num" w:pos="5040"/>
        </w:tabs>
        <w:ind w:left="5040" w:hanging="360"/>
      </w:pPr>
      <w:rPr>
        <w:rFonts w:ascii="Symbol" w:hAnsi="Symbol" w:hint="default"/>
      </w:rPr>
    </w:lvl>
    <w:lvl w:ilvl="7" w:tplc="92CAC1AA" w:tentative="1">
      <w:start w:val="1"/>
      <w:numFmt w:val="bullet"/>
      <w:lvlText w:val=""/>
      <w:lvlJc w:val="left"/>
      <w:pPr>
        <w:tabs>
          <w:tab w:val="num" w:pos="5760"/>
        </w:tabs>
        <w:ind w:left="5760" w:hanging="360"/>
      </w:pPr>
      <w:rPr>
        <w:rFonts w:ascii="Symbol" w:hAnsi="Symbol" w:hint="default"/>
      </w:rPr>
    </w:lvl>
    <w:lvl w:ilvl="8" w:tplc="0D5004CA" w:tentative="1">
      <w:start w:val="1"/>
      <w:numFmt w:val="bullet"/>
      <w:lvlText w:val=""/>
      <w:lvlJc w:val="left"/>
      <w:pPr>
        <w:tabs>
          <w:tab w:val="num" w:pos="6480"/>
        </w:tabs>
        <w:ind w:left="6480" w:hanging="360"/>
      </w:pPr>
      <w:rPr>
        <w:rFonts w:ascii="Symbol" w:hAnsi="Symbol" w:hint="default"/>
      </w:rPr>
    </w:lvl>
  </w:abstractNum>
  <w:abstractNum w:abstractNumId="32" w15:restartNumberingAfterBreak="0">
    <w:nsid w:val="7DFB600B"/>
    <w:multiLevelType w:val="hybridMultilevel"/>
    <w:tmpl w:val="936CF99E"/>
    <w:lvl w:ilvl="0" w:tplc="FFFFFFFF">
      <w:start w:val="1"/>
      <w:numFmt w:val="lowerLetter"/>
      <w:lvlText w:val="%1."/>
      <w:lvlJc w:val="left"/>
      <w:pPr>
        <w:ind w:left="108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7F2C03E0"/>
    <w:multiLevelType w:val="hybridMultilevel"/>
    <w:tmpl w:val="936CF99E"/>
    <w:lvl w:ilvl="0" w:tplc="FFFFFFFF">
      <w:start w:val="1"/>
      <w:numFmt w:val="lowerLetter"/>
      <w:lvlText w:val="%1."/>
      <w:lvlJc w:val="left"/>
      <w:pPr>
        <w:ind w:left="108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23"/>
  </w:num>
  <w:num w:numId="2">
    <w:abstractNumId w:val="19"/>
  </w:num>
  <w:num w:numId="3">
    <w:abstractNumId w:val="11"/>
  </w:num>
  <w:num w:numId="4">
    <w:abstractNumId w:val="31"/>
  </w:num>
  <w:num w:numId="5">
    <w:abstractNumId w:val="9"/>
  </w:num>
  <w:num w:numId="6">
    <w:abstractNumId w:val="22"/>
  </w:num>
  <w:num w:numId="7">
    <w:abstractNumId w:val="25"/>
  </w:num>
  <w:num w:numId="8">
    <w:abstractNumId w:val="5"/>
  </w:num>
  <w:num w:numId="9">
    <w:abstractNumId w:val="6"/>
  </w:num>
  <w:num w:numId="10">
    <w:abstractNumId w:val="2"/>
  </w:num>
  <w:num w:numId="11">
    <w:abstractNumId w:val="15"/>
  </w:num>
  <w:num w:numId="12">
    <w:abstractNumId w:val="14"/>
  </w:num>
  <w:num w:numId="13">
    <w:abstractNumId w:val="7"/>
  </w:num>
  <w:num w:numId="14">
    <w:abstractNumId w:val="18"/>
  </w:num>
  <w:num w:numId="15">
    <w:abstractNumId w:val="0"/>
  </w:num>
  <w:num w:numId="16">
    <w:abstractNumId w:val="4"/>
  </w:num>
  <w:num w:numId="17">
    <w:abstractNumId w:val="3"/>
  </w:num>
  <w:num w:numId="18">
    <w:abstractNumId w:val="30"/>
  </w:num>
  <w:num w:numId="19">
    <w:abstractNumId w:val="8"/>
  </w:num>
  <w:num w:numId="20">
    <w:abstractNumId w:val="26"/>
  </w:num>
  <w:num w:numId="21">
    <w:abstractNumId w:val="24"/>
  </w:num>
  <w:num w:numId="22">
    <w:abstractNumId w:val="20"/>
  </w:num>
  <w:num w:numId="23">
    <w:abstractNumId w:val="13"/>
  </w:num>
  <w:num w:numId="24">
    <w:abstractNumId w:val="28"/>
  </w:num>
  <w:num w:numId="25">
    <w:abstractNumId w:val="10"/>
  </w:num>
  <w:num w:numId="26">
    <w:abstractNumId w:val="29"/>
  </w:num>
  <w:num w:numId="27">
    <w:abstractNumId w:val="16"/>
  </w:num>
  <w:num w:numId="28">
    <w:abstractNumId w:val="32"/>
  </w:num>
  <w:num w:numId="29">
    <w:abstractNumId w:val="21"/>
  </w:num>
  <w:num w:numId="30">
    <w:abstractNumId w:val="17"/>
  </w:num>
  <w:num w:numId="31">
    <w:abstractNumId w:val="27"/>
  </w:num>
  <w:num w:numId="32">
    <w:abstractNumId w:val="1"/>
  </w:num>
  <w:num w:numId="33">
    <w:abstractNumId w:val="33"/>
  </w:num>
  <w:num w:numId="3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trackRevisions/>
  <w:defaultTabStop w:val="720"/>
  <w:hyphenationZone w:val="425"/>
  <w:characterSpacingControl w:val="doNotCompress"/>
  <w:hdrShapeDefaults>
    <o:shapedefaults v:ext="edit" spidmax="921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1299"/>
    <w:rsid w:val="000004C1"/>
    <w:rsid w:val="000005F7"/>
    <w:rsid w:val="000008AF"/>
    <w:rsid w:val="000009B0"/>
    <w:rsid w:val="00000D99"/>
    <w:rsid w:val="00001AD0"/>
    <w:rsid w:val="00002149"/>
    <w:rsid w:val="00002659"/>
    <w:rsid w:val="00002961"/>
    <w:rsid w:val="000029E3"/>
    <w:rsid w:val="000034A8"/>
    <w:rsid w:val="00003E58"/>
    <w:rsid w:val="000045DD"/>
    <w:rsid w:val="000046C2"/>
    <w:rsid w:val="00004729"/>
    <w:rsid w:val="00005375"/>
    <w:rsid w:val="00005796"/>
    <w:rsid w:val="00005804"/>
    <w:rsid w:val="0000639D"/>
    <w:rsid w:val="0000645F"/>
    <w:rsid w:val="00006520"/>
    <w:rsid w:val="000066F0"/>
    <w:rsid w:val="0000677E"/>
    <w:rsid w:val="00006B9A"/>
    <w:rsid w:val="0000755A"/>
    <w:rsid w:val="00007C6F"/>
    <w:rsid w:val="00007DB2"/>
    <w:rsid w:val="000103BA"/>
    <w:rsid w:val="00010C64"/>
    <w:rsid w:val="00010F98"/>
    <w:rsid w:val="00011386"/>
    <w:rsid w:val="00011974"/>
    <w:rsid w:val="00011C2E"/>
    <w:rsid w:val="000122EE"/>
    <w:rsid w:val="0001233A"/>
    <w:rsid w:val="00014BC6"/>
    <w:rsid w:val="00014FA2"/>
    <w:rsid w:val="000153DC"/>
    <w:rsid w:val="000155F1"/>
    <w:rsid w:val="00015ED2"/>
    <w:rsid w:val="0001615E"/>
    <w:rsid w:val="00017639"/>
    <w:rsid w:val="00020936"/>
    <w:rsid w:val="00020E2C"/>
    <w:rsid w:val="000210F8"/>
    <w:rsid w:val="00021790"/>
    <w:rsid w:val="0002192B"/>
    <w:rsid w:val="00021C2C"/>
    <w:rsid w:val="000220D7"/>
    <w:rsid w:val="00022651"/>
    <w:rsid w:val="00022B1F"/>
    <w:rsid w:val="00023389"/>
    <w:rsid w:val="00023CDA"/>
    <w:rsid w:val="000249A0"/>
    <w:rsid w:val="000254E5"/>
    <w:rsid w:val="00025AD8"/>
    <w:rsid w:val="00025EEB"/>
    <w:rsid w:val="00026292"/>
    <w:rsid w:val="00026FE4"/>
    <w:rsid w:val="000270ED"/>
    <w:rsid w:val="000272B9"/>
    <w:rsid w:val="000300DB"/>
    <w:rsid w:val="00030A15"/>
    <w:rsid w:val="00030EC3"/>
    <w:rsid w:val="000313E9"/>
    <w:rsid w:val="000315E1"/>
    <w:rsid w:val="00032BDC"/>
    <w:rsid w:val="00032D3B"/>
    <w:rsid w:val="00032F83"/>
    <w:rsid w:val="000332CF"/>
    <w:rsid w:val="00033BA6"/>
    <w:rsid w:val="00033E1E"/>
    <w:rsid w:val="00034765"/>
    <w:rsid w:val="00034AF3"/>
    <w:rsid w:val="00035227"/>
    <w:rsid w:val="00035297"/>
    <w:rsid w:val="00035C9D"/>
    <w:rsid w:val="00035DD1"/>
    <w:rsid w:val="0003607F"/>
    <w:rsid w:val="000370E0"/>
    <w:rsid w:val="000376EA"/>
    <w:rsid w:val="00040819"/>
    <w:rsid w:val="000416F2"/>
    <w:rsid w:val="00041F37"/>
    <w:rsid w:val="000429CC"/>
    <w:rsid w:val="00043BBF"/>
    <w:rsid w:val="00044961"/>
    <w:rsid w:val="00044A6D"/>
    <w:rsid w:val="00044E09"/>
    <w:rsid w:val="00045198"/>
    <w:rsid w:val="000465E9"/>
    <w:rsid w:val="00046B69"/>
    <w:rsid w:val="000473A4"/>
    <w:rsid w:val="000475BF"/>
    <w:rsid w:val="000479A8"/>
    <w:rsid w:val="00047CDA"/>
    <w:rsid w:val="00050993"/>
    <w:rsid w:val="00050C0F"/>
    <w:rsid w:val="00051329"/>
    <w:rsid w:val="00051780"/>
    <w:rsid w:val="0005180B"/>
    <w:rsid w:val="00051A2D"/>
    <w:rsid w:val="00051FDA"/>
    <w:rsid w:val="00052C3A"/>
    <w:rsid w:val="000541B8"/>
    <w:rsid w:val="00054C2A"/>
    <w:rsid w:val="00054D06"/>
    <w:rsid w:val="00054E8F"/>
    <w:rsid w:val="000556E6"/>
    <w:rsid w:val="0005630C"/>
    <w:rsid w:val="00056A42"/>
    <w:rsid w:val="00056C65"/>
    <w:rsid w:val="00060094"/>
    <w:rsid w:val="00060247"/>
    <w:rsid w:val="000602EA"/>
    <w:rsid w:val="000604D6"/>
    <w:rsid w:val="00060A0A"/>
    <w:rsid w:val="00060EBC"/>
    <w:rsid w:val="000611C2"/>
    <w:rsid w:val="000614ED"/>
    <w:rsid w:val="00061A86"/>
    <w:rsid w:val="00061AF9"/>
    <w:rsid w:val="00063586"/>
    <w:rsid w:val="00063D22"/>
    <w:rsid w:val="00064404"/>
    <w:rsid w:val="0006463B"/>
    <w:rsid w:val="00064DB3"/>
    <w:rsid w:val="00065112"/>
    <w:rsid w:val="00065184"/>
    <w:rsid w:val="00066487"/>
    <w:rsid w:val="0006653E"/>
    <w:rsid w:val="00066EAA"/>
    <w:rsid w:val="0006739B"/>
    <w:rsid w:val="00070244"/>
    <w:rsid w:val="000708BB"/>
    <w:rsid w:val="00071037"/>
    <w:rsid w:val="00071399"/>
    <w:rsid w:val="000716F0"/>
    <w:rsid w:val="00072C67"/>
    <w:rsid w:val="00072D74"/>
    <w:rsid w:val="00074374"/>
    <w:rsid w:val="00074F21"/>
    <w:rsid w:val="00075575"/>
    <w:rsid w:val="000767F5"/>
    <w:rsid w:val="00077297"/>
    <w:rsid w:val="00077A18"/>
    <w:rsid w:val="00077AE9"/>
    <w:rsid w:val="00077BB6"/>
    <w:rsid w:val="00077C07"/>
    <w:rsid w:val="00077C18"/>
    <w:rsid w:val="00077E27"/>
    <w:rsid w:val="000805D4"/>
    <w:rsid w:val="0008091F"/>
    <w:rsid w:val="00081093"/>
    <w:rsid w:val="00081846"/>
    <w:rsid w:val="000828AD"/>
    <w:rsid w:val="00082BE9"/>
    <w:rsid w:val="00083AFC"/>
    <w:rsid w:val="00083DD7"/>
    <w:rsid w:val="000843BC"/>
    <w:rsid w:val="0008456D"/>
    <w:rsid w:val="00084F28"/>
    <w:rsid w:val="00085228"/>
    <w:rsid w:val="00085656"/>
    <w:rsid w:val="00085CD6"/>
    <w:rsid w:val="0008671D"/>
    <w:rsid w:val="00086B99"/>
    <w:rsid w:val="00086D8F"/>
    <w:rsid w:val="0008739F"/>
    <w:rsid w:val="00087889"/>
    <w:rsid w:val="00087D3D"/>
    <w:rsid w:val="00090235"/>
    <w:rsid w:val="000902C9"/>
    <w:rsid w:val="0009141B"/>
    <w:rsid w:val="000917DD"/>
    <w:rsid w:val="00092073"/>
    <w:rsid w:val="0009289C"/>
    <w:rsid w:val="00092F27"/>
    <w:rsid w:val="00093539"/>
    <w:rsid w:val="00093C2C"/>
    <w:rsid w:val="0009464D"/>
    <w:rsid w:val="00094B69"/>
    <w:rsid w:val="00095C78"/>
    <w:rsid w:val="0009661E"/>
    <w:rsid w:val="00096870"/>
    <w:rsid w:val="00096954"/>
    <w:rsid w:val="00096C1F"/>
    <w:rsid w:val="00096DB9"/>
    <w:rsid w:val="00097367"/>
    <w:rsid w:val="00097631"/>
    <w:rsid w:val="00097804"/>
    <w:rsid w:val="000A04AC"/>
    <w:rsid w:val="000A1098"/>
    <w:rsid w:val="000A16F2"/>
    <w:rsid w:val="000A1A84"/>
    <w:rsid w:val="000A2306"/>
    <w:rsid w:val="000A2420"/>
    <w:rsid w:val="000A2B65"/>
    <w:rsid w:val="000A2B8C"/>
    <w:rsid w:val="000A2D54"/>
    <w:rsid w:val="000A346D"/>
    <w:rsid w:val="000A3B7D"/>
    <w:rsid w:val="000A3BD8"/>
    <w:rsid w:val="000A4446"/>
    <w:rsid w:val="000A553B"/>
    <w:rsid w:val="000A5582"/>
    <w:rsid w:val="000A5CE0"/>
    <w:rsid w:val="000A61A4"/>
    <w:rsid w:val="000A62F4"/>
    <w:rsid w:val="000A630E"/>
    <w:rsid w:val="000A6A0E"/>
    <w:rsid w:val="000A7F2B"/>
    <w:rsid w:val="000B07C1"/>
    <w:rsid w:val="000B0E87"/>
    <w:rsid w:val="000B0FE5"/>
    <w:rsid w:val="000B1548"/>
    <w:rsid w:val="000B2627"/>
    <w:rsid w:val="000B287F"/>
    <w:rsid w:val="000B2A8A"/>
    <w:rsid w:val="000B2B10"/>
    <w:rsid w:val="000B2B61"/>
    <w:rsid w:val="000B3284"/>
    <w:rsid w:val="000B4336"/>
    <w:rsid w:val="000B471D"/>
    <w:rsid w:val="000B49D2"/>
    <w:rsid w:val="000B5245"/>
    <w:rsid w:val="000B599B"/>
    <w:rsid w:val="000B631D"/>
    <w:rsid w:val="000B7641"/>
    <w:rsid w:val="000B799F"/>
    <w:rsid w:val="000C017B"/>
    <w:rsid w:val="000C06A5"/>
    <w:rsid w:val="000C089D"/>
    <w:rsid w:val="000C0C6C"/>
    <w:rsid w:val="000C0FBE"/>
    <w:rsid w:val="000C1565"/>
    <w:rsid w:val="000C27A3"/>
    <w:rsid w:val="000C290A"/>
    <w:rsid w:val="000C29F6"/>
    <w:rsid w:val="000C2C15"/>
    <w:rsid w:val="000C2CF3"/>
    <w:rsid w:val="000C2D47"/>
    <w:rsid w:val="000C4002"/>
    <w:rsid w:val="000C4217"/>
    <w:rsid w:val="000C4354"/>
    <w:rsid w:val="000C4598"/>
    <w:rsid w:val="000C508E"/>
    <w:rsid w:val="000C64C7"/>
    <w:rsid w:val="000C6FF5"/>
    <w:rsid w:val="000C70A1"/>
    <w:rsid w:val="000C7176"/>
    <w:rsid w:val="000C7248"/>
    <w:rsid w:val="000C7F1D"/>
    <w:rsid w:val="000D0893"/>
    <w:rsid w:val="000D0C50"/>
    <w:rsid w:val="000D100F"/>
    <w:rsid w:val="000D17E7"/>
    <w:rsid w:val="000D1DD0"/>
    <w:rsid w:val="000D2383"/>
    <w:rsid w:val="000D2590"/>
    <w:rsid w:val="000D2629"/>
    <w:rsid w:val="000D265F"/>
    <w:rsid w:val="000D2A16"/>
    <w:rsid w:val="000D2EA9"/>
    <w:rsid w:val="000D317C"/>
    <w:rsid w:val="000D32E0"/>
    <w:rsid w:val="000D3775"/>
    <w:rsid w:val="000D37F5"/>
    <w:rsid w:val="000D3DC6"/>
    <w:rsid w:val="000D3F12"/>
    <w:rsid w:val="000D4090"/>
    <w:rsid w:val="000D4140"/>
    <w:rsid w:val="000D44B1"/>
    <w:rsid w:val="000D4943"/>
    <w:rsid w:val="000D4A73"/>
    <w:rsid w:val="000D5380"/>
    <w:rsid w:val="000D5B80"/>
    <w:rsid w:val="000D5FF8"/>
    <w:rsid w:val="000D6915"/>
    <w:rsid w:val="000D699C"/>
    <w:rsid w:val="000D6C2D"/>
    <w:rsid w:val="000D6D18"/>
    <w:rsid w:val="000D7E81"/>
    <w:rsid w:val="000E00F5"/>
    <w:rsid w:val="000E059E"/>
    <w:rsid w:val="000E0DC1"/>
    <w:rsid w:val="000E168C"/>
    <w:rsid w:val="000E1733"/>
    <w:rsid w:val="000E1AC8"/>
    <w:rsid w:val="000E3CA2"/>
    <w:rsid w:val="000E47ED"/>
    <w:rsid w:val="000E4885"/>
    <w:rsid w:val="000E4C54"/>
    <w:rsid w:val="000E4CD3"/>
    <w:rsid w:val="000E5359"/>
    <w:rsid w:val="000E6E9B"/>
    <w:rsid w:val="000E717C"/>
    <w:rsid w:val="000E721F"/>
    <w:rsid w:val="000F0603"/>
    <w:rsid w:val="000F0C54"/>
    <w:rsid w:val="000F0C72"/>
    <w:rsid w:val="000F1450"/>
    <w:rsid w:val="000F1483"/>
    <w:rsid w:val="000F1591"/>
    <w:rsid w:val="000F1B87"/>
    <w:rsid w:val="000F1D3A"/>
    <w:rsid w:val="000F1F2A"/>
    <w:rsid w:val="000F1FB6"/>
    <w:rsid w:val="000F23E7"/>
    <w:rsid w:val="000F25D5"/>
    <w:rsid w:val="000F2B1F"/>
    <w:rsid w:val="000F2CEB"/>
    <w:rsid w:val="000F2E3D"/>
    <w:rsid w:val="000F354F"/>
    <w:rsid w:val="000F3594"/>
    <w:rsid w:val="000F39A5"/>
    <w:rsid w:val="000F3A7F"/>
    <w:rsid w:val="000F3E84"/>
    <w:rsid w:val="000F3EE9"/>
    <w:rsid w:val="000F3F1E"/>
    <w:rsid w:val="000F411E"/>
    <w:rsid w:val="000F4770"/>
    <w:rsid w:val="000F4E49"/>
    <w:rsid w:val="000F5540"/>
    <w:rsid w:val="000F564A"/>
    <w:rsid w:val="000F5773"/>
    <w:rsid w:val="000F5AB6"/>
    <w:rsid w:val="000F61D0"/>
    <w:rsid w:val="000F6E68"/>
    <w:rsid w:val="000F73DA"/>
    <w:rsid w:val="00100D71"/>
    <w:rsid w:val="00100FF5"/>
    <w:rsid w:val="001011C9"/>
    <w:rsid w:val="0010148F"/>
    <w:rsid w:val="0010200E"/>
    <w:rsid w:val="00102248"/>
    <w:rsid w:val="00102EB8"/>
    <w:rsid w:val="00103C2D"/>
    <w:rsid w:val="00103E10"/>
    <w:rsid w:val="0010425E"/>
    <w:rsid w:val="00104CF1"/>
    <w:rsid w:val="00105640"/>
    <w:rsid w:val="00105AD6"/>
    <w:rsid w:val="001064AD"/>
    <w:rsid w:val="00106532"/>
    <w:rsid w:val="00106C0F"/>
    <w:rsid w:val="00106E51"/>
    <w:rsid w:val="0010700E"/>
    <w:rsid w:val="001072D1"/>
    <w:rsid w:val="00107A18"/>
    <w:rsid w:val="00110A36"/>
    <w:rsid w:val="00110B13"/>
    <w:rsid w:val="00110F0C"/>
    <w:rsid w:val="00111762"/>
    <w:rsid w:val="00111E2A"/>
    <w:rsid w:val="0011207E"/>
    <w:rsid w:val="0011221B"/>
    <w:rsid w:val="001128F0"/>
    <w:rsid w:val="00112B51"/>
    <w:rsid w:val="00112BD7"/>
    <w:rsid w:val="0011387B"/>
    <w:rsid w:val="001138ED"/>
    <w:rsid w:val="0011394C"/>
    <w:rsid w:val="00114969"/>
    <w:rsid w:val="001149DD"/>
    <w:rsid w:val="00114D4A"/>
    <w:rsid w:val="00115100"/>
    <w:rsid w:val="00115571"/>
    <w:rsid w:val="0011613E"/>
    <w:rsid w:val="00116150"/>
    <w:rsid w:val="0011638C"/>
    <w:rsid w:val="001168ED"/>
    <w:rsid w:val="00117181"/>
    <w:rsid w:val="0011723E"/>
    <w:rsid w:val="0012042C"/>
    <w:rsid w:val="00120771"/>
    <w:rsid w:val="00120F0C"/>
    <w:rsid w:val="00121179"/>
    <w:rsid w:val="00121574"/>
    <w:rsid w:val="001227B2"/>
    <w:rsid w:val="00122976"/>
    <w:rsid w:val="00122A5D"/>
    <w:rsid w:val="00122EBD"/>
    <w:rsid w:val="00122F7B"/>
    <w:rsid w:val="001233ED"/>
    <w:rsid w:val="0012359D"/>
    <w:rsid w:val="00123717"/>
    <w:rsid w:val="0012397B"/>
    <w:rsid w:val="001239F4"/>
    <w:rsid w:val="00123BA1"/>
    <w:rsid w:val="00124868"/>
    <w:rsid w:val="00124DA7"/>
    <w:rsid w:val="001257B3"/>
    <w:rsid w:val="00125FD3"/>
    <w:rsid w:val="00126A37"/>
    <w:rsid w:val="001278A3"/>
    <w:rsid w:val="00127F9B"/>
    <w:rsid w:val="00130247"/>
    <w:rsid w:val="00131A07"/>
    <w:rsid w:val="00131F50"/>
    <w:rsid w:val="00132C15"/>
    <w:rsid w:val="0013323F"/>
    <w:rsid w:val="001339FB"/>
    <w:rsid w:val="00134398"/>
    <w:rsid w:val="001346C2"/>
    <w:rsid w:val="001348CD"/>
    <w:rsid w:val="00134CAD"/>
    <w:rsid w:val="00136AEE"/>
    <w:rsid w:val="001370AC"/>
    <w:rsid w:val="00140567"/>
    <w:rsid w:val="00141A41"/>
    <w:rsid w:val="00141AA5"/>
    <w:rsid w:val="00142109"/>
    <w:rsid w:val="0014216F"/>
    <w:rsid w:val="001427D6"/>
    <w:rsid w:val="00142C30"/>
    <w:rsid w:val="00142E1E"/>
    <w:rsid w:val="00142FE9"/>
    <w:rsid w:val="001431B4"/>
    <w:rsid w:val="0014334B"/>
    <w:rsid w:val="00143382"/>
    <w:rsid w:val="00143C20"/>
    <w:rsid w:val="00144497"/>
    <w:rsid w:val="00144946"/>
    <w:rsid w:val="00144988"/>
    <w:rsid w:val="00144F26"/>
    <w:rsid w:val="001458F6"/>
    <w:rsid w:val="00145A74"/>
    <w:rsid w:val="00145B18"/>
    <w:rsid w:val="00145EDE"/>
    <w:rsid w:val="00146142"/>
    <w:rsid w:val="00146865"/>
    <w:rsid w:val="0014689A"/>
    <w:rsid w:val="001471BD"/>
    <w:rsid w:val="001505C2"/>
    <w:rsid w:val="001514F6"/>
    <w:rsid w:val="001516AE"/>
    <w:rsid w:val="001519EA"/>
    <w:rsid w:val="00151EAA"/>
    <w:rsid w:val="0015209F"/>
    <w:rsid w:val="001522F0"/>
    <w:rsid w:val="001528C4"/>
    <w:rsid w:val="00153A7C"/>
    <w:rsid w:val="00154204"/>
    <w:rsid w:val="0015507B"/>
    <w:rsid w:val="0015564B"/>
    <w:rsid w:val="00155FF0"/>
    <w:rsid w:val="001567D0"/>
    <w:rsid w:val="00156A5D"/>
    <w:rsid w:val="00156BAD"/>
    <w:rsid w:val="001572C3"/>
    <w:rsid w:val="001579FB"/>
    <w:rsid w:val="00160CD7"/>
    <w:rsid w:val="0016111D"/>
    <w:rsid w:val="00161C46"/>
    <w:rsid w:val="00162E6F"/>
    <w:rsid w:val="00163169"/>
    <w:rsid w:val="00163A81"/>
    <w:rsid w:val="00163C06"/>
    <w:rsid w:val="0016484A"/>
    <w:rsid w:val="00164CFE"/>
    <w:rsid w:val="00165143"/>
    <w:rsid w:val="001658DA"/>
    <w:rsid w:val="00165CEC"/>
    <w:rsid w:val="00166ACD"/>
    <w:rsid w:val="00166E6F"/>
    <w:rsid w:val="00166EDD"/>
    <w:rsid w:val="00167137"/>
    <w:rsid w:val="00167154"/>
    <w:rsid w:val="0016718D"/>
    <w:rsid w:val="00167855"/>
    <w:rsid w:val="00167A97"/>
    <w:rsid w:val="00167CD9"/>
    <w:rsid w:val="001703A5"/>
    <w:rsid w:val="001704B5"/>
    <w:rsid w:val="00170F0B"/>
    <w:rsid w:val="00171484"/>
    <w:rsid w:val="001718F0"/>
    <w:rsid w:val="00171A65"/>
    <w:rsid w:val="00172076"/>
    <w:rsid w:val="001726F2"/>
    <w:rsid w:val="00172A4C"/>
    <w:rsid w:val="00172FC4"/>
    <w:rsid w:val="001731D5"/>
    <w:rsid w:val="001737B1"/>
    <w:rsid w:val="001738BF"/>
    <w:rsid w:val="00173F0D"/>
    <w:rsid w:val="0017457F"/>
    <w:rsid w:val="00174AF9"/>
    <w:rsid w:val="00174D3F"/>
    <w:rsid w:val="00175474"/>
    <w:rsid w:val="0017560E"/>
    <w:rsid w:val="00175832"/>
    <w:rsid w:val="0017599D"/>
    <w:rsid w:val="00175DC3"/>
    <w:rsid w:val="0017625C"/>
    <w:rsid w:val="0017692E"/>
    <w:rsid w:val="00176BD1"/>
    <w:rsid w:val="001772B9"/>
    <w:rsid w:val="001773E4"/>
    <w:rsid w:val="00177A2E"/>
    <w:rsid w:val="00177B88"/>
    <w:rsid w:val="00180769"/>
    <w:rsid w:val="0018217D"/>
    <w:rsid w:val="00182841"/>
    <w:rsid w:val="00183FCB"/>
    <w:rsid w:val="0018422D"/>
    <w:rsid w:val="001842B4"/>
    <w:rsid w:val="0018460F"/>
    <w:rsid w:val="00184943"/>
    <w:rsid w:val="00184CD3"/>
    <w:rsid w:val="00185013"/>
    <w:rsid w:val="00185641"/>
    <w:rsid w:val="00185BF0"/>
    <w:rsid w:val="00185E70"/>
    <w:rsid w:val="0018699A"/>
    <w:rsid w:val="00187429"/>
    <w:rsid w:val="00187BE5"/>
    <w:rsid w:val="001908F7"/>
    <w:rsid w:val="00190C15"/>
    <w:rsid w:val="00191491"/>
    <w:rsid w:val="0019238D"/>
    <w:rsid w:val="00192C53"/>
    <w:rsid w:val="00193640"/>
    <w:rsid w:val="00193970"/>
    <w:rsid w:val="00194D2A"/>
    <w:rsid w:val="00195392"/>
    <w:rsid w:val="00196654"/>
    <w:rsid w:val="00196A2C"/>
    <w:rsid w:val="001A0032"/>
    <w:rsid w:val="001A0E49"/>
    <w:rsid w:val="001A11FC"/>
    <w:rsid w:val="001A13CD"/>
    <w:rsid w:val="001A1FD3"/>
    <w:rsid w:val="001A2056"/>
    <w:rsid w:val="001A338E"/>
    <w:rsid w:val="001A3610"/>
    <w:rsid w:val="001A3D72"/>
    <w:rsid w:val="001A42B7"/>
    <w:rsid w:val="001A4344"/>
    <w:rsid w:val="001A4573"/>
    <w:rsid w:val="001A48EC"/>
    <w:rsid w:val="001A4BAB"/>
    <w:rsid w:val="001A5534"/>
    <w:rsid w:val="001A55D8"/>
    <w:rsid w:val="001A5AAC"/>
    <w:rsid w:val="001A5DEB"/>
    <w:rsid w:val="001A5EC4"/>
    <w:rsid w:val="001A6251"/>
    <w:rsid w:val="001A6417"/>
    <w:rsid w:val="001A65D2"/>
    <w:rsid w:val="001A67D5"/>
    <w:rsid w:val="001A68DC"/>
    <w:rsid w:val="001A6B24"/>
    <w:rsid w:val="001A77AC"/>
    <w:rsid w:val="001B030B"/>
    <w:rsid w:val="001B0A05"/>
    <w:rsid w:val="001B0CA4"/>
    <w:rsid w:val="001B13D1"/>
    <w:rsid w:val="001B23E3"/>
    <w:rsid w:val="001B25B2"/>
    <w:rsid w:val="001B27FC"/>
    <w:rsid w:val="001B2881"/>
    <w:rsid w:val="001B2C1D"/>
    <w:rsid w:val="001B2E21"/>
    <w:rsid w:val="001B3729"/>
    <w:rsid w:val="001B4222"/>
    <w:rsid w:val="001B4664"/>
    <w:rsid w:val="001B526D"/>
    <w:rsid w:val="001B5FC2"/>
    <w:rsid w:val="001B5FE2"/>
    <w:rsid w:val="001B68C9"/>
    <w:rsid w:val="001B6AFB"/>
    <w:rsid w:val="001B6EA5"/>
    <w:rsid w:val="001B6F43"/>
    <w:rsid w:val="001B74BA"/>
    <w:rsid w:val="001B79A5"/>
    <w:rsid w:val="001B7AE6"/>
    <w:rsid w:val="001C05C1"/>
    <w:rsid w:val="001C0970"/>
    <w:rsid w:val="001C0DF4"/>
    <w:rsid w:val="001C11B2"/>
    <w:rsid w:val="001C1377"/>
    <w:rsid w:val="001C1C7A"/>
    <w:rsid w:val="001C2EC4"/>
    <w:rsid w:val="001C32D1"/>
    <w:rsid w:val="001C3782"/>
    <w:rsid w:val="001C3956"/>
    <w:rsid w:val="001C4772"/>
    <w:rsid w:val="001C4B39"/>
    <w:rsid w:val="001C58BE"/>
    <w:rsid w:val="001C5F95"/>
    <w:rsid w:val="001C60BF"/>
    <w:rsid w:val="001C642D"/>
    <w:rsid w:val="001C68C9"/>
    <w:rsid w:val="001C691E"/>
    <w:rsid w:val="001C6DBC"/>
    <w:rsid w:val="001C6EFB"/>
    <w:rsid w:val="001C706B"/>
    <w:rsid w:val="001C7119"/>
    <w:rsid w:val="001C715F"/>
    <w:rsid w:val="001C73FC"/>
    <w:rsid w:val="001C7580"/>
    <w:rsid w:val="001C7EB6"/>
    <w:rsid w:val="001D0E37"/>
    <w:rsid w:val="001D0EB1"/>
    <w:rsid w:val="001D12C4"/>
    <w:rsid w:val="001D18A6"/>
    <w:rsid w:val="001D206A"/>
    <w:rsid w:val="001D2194"/>
    <w:rsid w:val="001D29B4"/>
    <w:rsid w:val="001D2B8D"/>
    <w:rsid w:val="001D3206"/>
    <w:rsid w:val="001D3D11"/>
    <w:rsid w:val="001D450A"/>
    <w:rsid w:val="001D4530"/>
    <w:rsid w:val="001D4790"/>
    <w:rsid w:val="001D53B3"/>
    <w:rsid w:val="001D6BDF"/>
    <w:rsid w:val="001D758C"/>
    <w:rsid w:val="001D764F"/>
    <w:rsid w:val="001D7E42"/>
    <w:rsid w:val="001E0603"/>
    <w:rsid w:val="001E090A"/>
    <w:rsid w:val="001E1B3A"/>
    <w:rsid w:val="001E1B74"/>
    <w:rsid w:val="001E1FCA"/>
    <w:rsid w:val="001E22F7"/>
    <w:rsid w:val="001E250A"/>
    <w:rsid w:val="001E2846"/>
    <w:rsid w:val="001E2A6D"/>
    <w:rsid w:val="001E3310"/>
    <w:rsid w:val="001E3781"/>
    <w:rsid w:val="001E384F"/>
    <w:rsid w:val="001E4D27"/>
    <w:rsid w:val="001E5185"/>
    <w:rsid w:val="001E5268"/>
    <w:rsid w:val="001E5DB7"/>
    <w:rsid w:val="001E67CD"/>
    <w:rsid w:val="001E73B9"/>
    <w:rsid w:val="001E745E"/>
    <w:rsid w:val="001E74EB"/>
    <w:rsid w:val="001E7925"/>
    <w:rsid w:val="001E7DB4"/>
    <w:rsid w:val="001E7DFB"/>
    <w:rsid w:val="001F0192"/>
    <w:rsid w:val="001F0861"/>
    <w:rsid w:val="001F0F85"/>
    <w:rsid w:val="001F17D5"/>
    <w:rsid w:val="001F18BA"/>
    <w:rsid w:val="001F1961"/>
    <w:rsid w:val="001F1DDC"/>
    <w:rsid w:val="001F1E21"/>
    <w:rsid w:val="001F2779"/>
    <w:rsid w:val="001F47E3"/>
    <w:rsid w:val="001F4A52"/>
    <w:rsid w:val="001F4B35"/>
    <w:rsid w:val="001F53CB"/>
    <w:rsid w:val="001F6FBF"/>
    <w:rsid w:val="002001FB"/>
    <w:rsid w:val="00200437"/>
    <w:rsid w:val="002004C6"/>
    <w:rsid w:val="00200B67"/>
    <w:rsid w:val="0020102A"/>
    <w:rsid w:val="002013AB"/>
    <w:rsid w:val="0020188F"/>
    <w:rsid w:val="00201BA8"/>
    <w:rsid w:val="00202698"/>
    <w:rsid w:val="00202ED4"/>
    <w:rsid w:val="00203070"/>
    <w:rsid w:val="002038D6"/>
    <w:rsid w:val="0020486C"/>
    <w:rsid w:val="002066D9"/>
    <w:rsid w:val="00206ABC"/>
    <w:rsid w:val="00206FD3"/>
    <w:rsid w:val="0020739D"/>
    <w:rsid w:val="00207826"/>
    <w:rsid w:val="00207972"/>
    <w:rsid w:val="00207F69"/>
    <w:rsid w:val="002106AC"/>
    <w:rsid w:val="002107D6"/>
    <w:rsid w:val="00210A42"/>
    <w:rsid w:val="00211076"/>
    <w:rsid w:val="0021179B"/>
    <w:rsid w:val="00211805"/>
    <w:rsid w:val="002118BF"/>
    <w:rsid w:val="00211DAA"/>
    <w:rsid w:val="00211F07"/>
    <w:rsid w:val="0021245B"/>
    <w:rsid w:val="0021280B"/>
    <w:rsid w:val="002128D7"/>
    <w:rsid w:val="002135DF"/>
    <w:rsid w:val="00213639"/>
    <w:rsid w:val="00213D66"/>
    <w:rsid w:val="00215ACD"/>
    <w:rsid w:val="00215EBC"/>
    <w:rsid w:val="00215FC2"/>
    <w:rsid w:val="002160E8"/>
    <w:rsid w:val="0021680D"/>
    <w:rsid w:val="002177F4"/>
    <w:rsid w:val="002207D2"/>
    <w:rsid w:val="00220EB4"/>
    <w:rsid w:val="00222813"/>
    <w:rsid w:val="00222A89"/>
    <w:rsid w:val="0022305E"/>
    <w:rsid w:val="00223147"/>
    <w:rsid w:val="00223305"/>
    <w:rsid w:val="00223620"/>
    <w:rsid w:val="002240C7"/>
    <w:rsid w:val="00224959"/>
    <w:rsid w:val="0022594E"/>
    <w:rsid w:val="00226173"/>
    <w:rsid w:val="00226889"/>
    <w:rsid w:val="00226AD2"/>
    <w:rsid w:val="00226B54"/>
    <w:rsid w:val="00226D71"/>
    <w:rsid w:val="0022702A"/>
    <w:rsid w:val="00227461"/>
    <w:rsid w:val="00227C2A"/>
    <w:rsid w:val="00231C24"/>
    <w:rsid w:val="002324A0"/>
    <w:rsid w:val="00232846"/>
    <w:rsid w:val="00232D2B"/>
    <w:rsid w:val="002332C1"/>
    <w:rsid w:val="002333A9"/>
    <w:rsid w:val="00233423"/>
    <w:rsid w:val="002341A5"/>
    <w:rsid w:val="002342B8"/>
    <w:rsid w:val="00234A8A"/>
    <w:rsid w:val="00234B4E"/>
    <w:rsid w:val="00234F8A"/>
    <w:rsid w:val="00235579"/>
    <w:rsid w:val="00235A9F"/>
    <w:rsid w:val="00235F43"/>
    <w:rsid w:val="0023675D"/>
    <w:rsid w:val="002369DB"/>
    <w:rsid w:val="00236E2B"/>
    <w:rsid w:val="00237164"/>
    <w:rsid w:val="0023768B"/>
    <w:rsid w:val="00237862"/>
    <w:rsid w:val="002406D2"/>
    <w:rsid w:val="00240FDC"/>
    <w:rsid w:val="00241B48"/>
    <w:rsid w:val="00241FCA"/>
    <w:rsid w:val="002426C9"/>
    <w:rsid w:val="00242835"/>
    <w:rsid w:val="00242A5C"/>
    <w:rsid w:val="00243F00"/>
    <w:rsid w:val="00244647"/>
    <w:rsid w:val="00244818"/>
    <w:rsid w:val="002449DA"/>
    <w:rsid w:val="0024627C"/>
    <w:rsid w:val="002475DF"/>
    <w:rsid w:val="00250D96"/>
    <w:rsid w:val="00250F4A"/>
    <w:rsid w:val="00251862"/>
    <w:rsid w:val="00251D15"/>
    <w:rsid w:val="00251FE3"/>
    <w:rsid w:val="00252308"/>
    <w:rsid w:val="002527F4"/>
    <w:rsid w:val="00253670"/>
    <w:rsid w:val="002539AE"/>
    <w:rsid w:val="0025458D"/>
    <w:rsid w:val="002551D9"/>
    <w:rsid w:val="002553F1"/>
    <w:rsid w:val="002556AD"/>
    <w:rsid w:val="002569B0"/>
    <w:rsid w:val="00256B4F"/>
    <w:rsid w:val="00256D7F"/>
    <w:rsid w:val="00257086"/>
    <w:rsid w:val="00257A3A"/>
    <w:rsid w:val="00257B13"/>
    <w:rsid w:val="0026058D"/>
    <w:rsid w:val="00261856"/>
    <w:rsid w:val="002622D8"/>
    <w:rsid w:val="002628C6"/>
    <w:rsid w:val="00262E85"/>
    <w:rsid w:val="0026365C"/>
    <w:rsid w:val="002643F8"/>
    <w:rsid w:val="002651C2"/>
    <w:rsid w:val="00265A7E"/>
    <w:rsid w:val="00265ED1"/>
    <w:rsid w:val="00265FE1"/>
    <w:rsid w:val="00266587"/>
    <w:rsid w:val="0026669C"/>
    <w:rsid w:val="002668E4"/>
    <w:rsid w:val="00266BF4"/>
    <w:rsid w:val="00266C39"/>
    <w:rsid w:val="0026703A"/>
    <w:rsid w:val="0026731D"/>
    <w:rsid w:val="00267FD3"/>
    <w:rsid w:val="00270837"/>
    <w:rsid w:val="0027113F"/>
    <w:rsid w:val="00271486"/>
    <w:rsid w:val="002728F1"/>
    <w:rsid w:val="00272D8C"/>
    <w:rsid w:val="00273A47"/>
    <w:rsid w:val="00273A4B"/>
    <w:rsid w:val="00274D8B"/>
    <w:rsid w:val="002750EC"/>
    <w:rsid w:val="00275484"/>
    <w:rsid w:val="00275CB8"/>
    <w:rsid w:val="002763E4"/>
    <w:rsid w:val="00276D13"/>
    <w:rsid w:val="00277139"/>
    <w:rsid w:val="002774DB"/>
    <w:rsid w:val="00277C7E"/>
    <w:rsid w:val="002809E2"/>
    <w:rsid w:val="00280F22"/>
    <w:rsid w:val="00280F2E"/>
    <w:rsid w:val="00281BD3"/>
    <w:rsid w:val="00281D7F"/>
    <w:rsid w:val="00282440"/>
    <w:rsid w:val="00282A42"/>
    <w:rsid w:val="0028312E"/>
    <w:rsid w:val="00284362"/>
    <w:rsid w:val="0028482A"/>
    <w:rsid w:val="00284F30"/>
    <w:rsid w:val="0028519B"/>
    <w:rsid w:val="00285D3E"/>
    <w:rsid w:val="00285DDA"/>
    <w:rsid w:val="00285F29"/>
    <w:rsid w:val="002863E2"/>
    <w:rsid w:val="00286779"/>
    <w:rsid w:val="00286C2D"/>
    <w:rsid w:val="00286D8E"/>
    <w:rsid w:val="00287B0A"/>
    <w:rsid w:val="002908FE"/>
    <w:rsid w:val="00290921"/>
    <w:rsid w:val="0029095D"/>
    <w:rsid w:val="00290FC6"/>
    <w:rsid w:val="0029157B"/>
    <w:rsid w:val="002917F5"/>
    <w:rsid w:val="00292663"/>
    <w:rsid w:val="00292F86"/>
    <w:rsid w:val="002933FC"/>
    <w:rsid w:val="002941DE"/>
    <w:rsid w:val="00294668"/>
    <w:rsid w:val="00294894"/>
    <w:rsid w:val="002954B7"/>
    <w:rsid w:val="0029597F"/>
    <w:rsid w:val="00295D2E"/>
    <w:rsid w:val="00295DA6"/>
    <w:rsid w:val="00295E48"/>
    <w:rsid w:val="00296F01"/>
    <w:rsid w:val="0029742C"/>
    <w:rsid w:val="0029743F"/>
    <w:rsid w:val="00297BD4"/>
    <w:rsid w:val="00297C0E"/>
    <w:rsid w:val="00297D1D"/>
    <w:rsid w:val="002A0B51"/>
    <w:rsid w:val="002A14F0"/>
    <w:rsid w:val="002A16F6"/>
    <w:rsid w:val="002A1C16"/>
    <w:rsid w:val="002A2176"/>
    <w:rsid w:val="002A22AD"/>
    <w:rsid w:val="002A262B"/>
    <w:rsid w:val="002A330F"/>
    <w:rsid w:val="002A3B7B"/>
    <w:rsid w:val="002A3E6B"/>
    <w:rsid w:val="002A4381"/>
    <w:rsid w:val="002A52C8"/>
    <w:rsid w:val="002A5E76"/>
    <w:rsid w:val="002A5F18"/>
    <w:rsid w:val="002A5F82"/>
    <w:rsid w:val="002A61F1"/>
    <w:rsid w:val="002A6528"/>
    <w:rsid w:val="002A692F"/>
    <w:rsid w:val="002A6A25"/>
    <w:rsid w:val="002A771A"/>
    <w:rsid w:val="002A7ECD"/>
    <w:rsid w:val="002B111B"/>
    <w:rsid w:val="002B1617"/>
    <w:rsid w:val="002B24DF"/>
    <w:rsid w:val="002B277C"/>
    <w:rsid w:val="002B27C5"/>
    <w:rsid w:val="002B2866"/>
    <w:rsid w:val="002B36D6"/>
    <w:rsid w:val="002B4138"/>
    <w:rsid w:val="002B4389"/>
    <w:rsid w:val="002B4F02"/>
    <w:rsid w:val="002B5296"/>
    <w:rsid w:val="002B59CA"/>
    <w:rsid w:val="002B5A71"/>
    <w:rsid w:val="002B5B0C"/>
    <w:rsid w:val="002B5DEE"/>
    <w:rsid w:val="002B695D"/>
    <w:rsid w:val="002B69F9"/>
    <w:rsid w:val="002B6A5E"/>
    <w:rsid w:val="002B71CD"/>
    <w:rsid w:val="002B77D0"/>
    <w:rsid w:val="002B7F6F"/>
    <w:rsid w:val="002C05D9"/>
    <w:rsid w:val="002C0A44"/>
    <w:rsid w:val="002C0EEE"/>
    <w:rsid w:val="002C1338"/>
    <w:rsid w:val="002C18FA"/>
    <w:rsid w:val="002C2B1D"/>
    <w:rsid w:val="002C2E35"/>
    <w:rsid w:val="002C3BAC"/>
    <w:rsid w:val="002C3D76"/>
    <w:rsid w:val="002C421D"/>
    <w:rsid w:val="002C4352"/>
    <w:rsid w:val="002C4566"/>
    <w:rsid w:val="002C4643"/>
    <w:rsid w:val="002C4CF6"/>
    <w:rsid w:val="002C5A6D"/>
    <w:rsid w:val="002C60A2"/>
    <w:rsid w:val="002C648D"/>
    <w:rsid w:val="002C6964"/>
    <w:rsid w:val="002C6B0F"/>
    <w:rsid w:val="002C7002"/>
    <w:rsid w:val="002C7543"/>
    <w:rsid w:val="002C77B9"/>
    <w:rsid w:val="002D0282"/>
    <w:rsid w:val="002D0582"/>
    <w:rsid w:val="002D072A"/>
    <w:rsid w:val="002D17F9"/>
    <w:rsid w:val="002D1FC7"/>
    <w:rsid w:val="002D26BA"/>
    <w:rsid w:val="002D2923"/>
    <w:rsid w:val="002D2955"/>
    <w:rsid w:val="002D2D9B"/>
    <w:rsid w:val="002D2E87"/>
    <w:rsid w:val="002D2E92"/>
    <w:rsid w:val="002D353F"/>
    <w:rsid w:val="002D36FC"/>
    <w:rsid w:val="002D3BA6"/>
    <w:rsid w:val="002D3C53"/>
    <w:rsid w:val="002D414A"/>
    <w:rsid w:val="002D5161"/>
    <w:rsid w:val="002D51D4"/>
    <w:rsid w:val="002D56AB"/>
    <w:rsid w:val="002D647C"/>
    <w:rsid w:val="002D7432"/>
    <w:rsid w:val="002D755C"/>
    <w:rsid w:val="002D7CC6"/>
    <w:rsid w:val="002D7F0E"/>
    <w:rsid w:val="002E0113"/>
    <w:rsid w:val="002E1715"/>
    <w:rsid w:val="002E23C6"/>
    <w:rsid w:val="002E241D"/>
    <w:rsid w:val="002E29D5"/>
    <w:rsid w:val="002E2B9A"/>
    <w:rsid w:val="002E2CA6"/>
    <w:rsid w:val="002E312B"/>
    <w:rsid w:val="002E43AF"/>
    <w:rsid w:val="002E4436"/>
    <w:rsid w:val="002E69F2"/>
    <w:rsid w:val="002E743C"/>
    <w:rsid w:val="002E75A7"/>
    <w:rsid w:val="002F0F08"/>
    <w:rsid w:val="002F1242"/>
    <w:rsid w:val="002F1977"/>
    <w:rsid w:val="002F1F0C"/>
    <w:rsid w:val="002F261E"/>
    <w:rsid w:val="002F3D06"/>
    <w:rsid w:val="002F3F96"/>
    <w:rsid w:val="002F4244"/>
    <w:rsid w:val="002F4495"/>
    <w:rsid w:val="002F450A"/>
    <w:rsid w:val="002F4EA1"/>
    <w:rsid w:val="002F4EE4"/>
    <w:rsid w:val="002F5751"/>
    <w:rsid w:val="002F5C4A"/>
    <w:rsid w:val="002F6B3F"/>
    <w:rsid w:val="002F6EFA"/>
    <w:rsid w:val="002F7EB2"/>
    <w:rsid w:val="0030016E"/>
    <w:rsid w:val="00300494"/>
    <w:rsid w:val="003007CD"/>
    <w:rsid w:val="003022D9"/>
    <w:rsid w:val="00302AF0"/>
    <w:rsid w:val="00302BB2"/>
    <w:rsid w:val="00302D92"/>
    <w:rsid w:val="00303580"/>
    <w:rsid w:val="00303A14"/>
    <w:rsid w:val="0030423A"/>
    <w:rsid w:val="00304420"/>
    <w:rsid w:val="00304C91"/>
    <w:rsid w:val="0030518D"/>
    <w:rsid w:val="003058F4"/>
    <w:rsid w:val="00305B5E"/>
    <w:rsid w:val="0030612E"/>
    <w:rsid w:val="00306C4B"/>
    <w:rsid w:val="00306CD5"/>
    <w:rsid w:val="00306D88"/>
    <w:rsid w:val="00306E3B"/>
    <w:rsid w:val="003070BA"/>
    <w:rsid w:val="003076ED"/>
    <w:rsid w:val="00307C23"/>
    <w:rsid w:val="003116AD"/>
    <w:rsid w:val="00311B1F"/>
    <w:rsid w:val="00311E2D"/>
    <w:rsid w:val="00311FCA"/>
    <w:rsid w:val="00312440"/>
    <w:rsid w:val="00312BEE"/>
    <w:rsid w:val="00313EB0"/>
    <w:rsid w:val="003143A5"/>
    <w:rsid w:val="0031445D"/>
    <w:rsid w:val="00314D4F"/>
    <w:rsid w:val="00315078"/>
    <w:rsid w:val="00315A57"/>
    <w:rsid w:val="00315B6D"/>
    <w:rsid w:val="00315DC2"/>
    <w:rsid w:val="0031633F"/>
    <w:rsid w:val="0031651C"/>
    <w:rsid w:val="003165C9"/>
    <w:rsid w:val="00317B83"/>
    <w:rsid w:val="00320BC2"/>
    <w:rsid w:val="00320DAB"/>
    <w:rsid w:val="00321075"/>
    <w:rsid w:val="00321585"/>
    <w:rsid w:val="00322208"/>
    <w:rsid w:val="00322B19"/>
    <w:rsid w:val="00322E1F"/>
    <w:rsid w:val="00323371"/>
    <w:rsid w:val="00323916"/>
    <w:rsid w:val="00323C11"/>
    <w:rsid w:val="00323C69"/>
    <w:rsid w:val="00324DB6"/>
    <w:rsid w:val="003252AB"/>
    <w:rsid w:val="00326008"/>
    <w:rsid w:val="003261B2"/>
    <w:rsid w:val="003264D3"/>
    <w:rsid w:val="00326505"/>
    <w:rsid w:val="00326A2E"/>
    <w:rsid w:val="00326C5E"/>
    <w:rsid w:val="00326DB4"/>
    <w:rsid w:val="00326E9B"/>
    <w:rsid w:val="00326EA8"/>
    <w:rsid w:val="0032709C"/>
    <w:rsid w:val="0032728D"/>
    <w:rsid w:val="00327317"/>
    <w:rsid w:val="0032753E"/>
    <w:rsid w:val="00327DC2"/>
    <w:rsid w:val="00327E20"/>
    <w:rsid w:val="00327EDA"/>
    <w:rsid w:val="00330249"/>
    <w:rsid w:val="0033088A"/>
    <w:rsid w:val="0033092B"/>
    <w:rsid w:val="00330984"/>
    <w:rsid w:val="00331000"/>
    <w:rsid w:val="0033179B"/>
    <w:rsid w:val="0033195A"/>
    <w:rsid w:val="003320AF"/>
    <w:rsid w:val="00332477"/>
    <w:rsid w:val="00333964"/>
    <w:rsid w:val="00333D6D"/>
    <w:rsid w:val="003340D2"/>
    <w:rsid w:val="00335D23"/>
    <w:rsid w:val="003363F0"/>
    <w:rsid w:val="003365D2"/>
    <w:rsid w:val="00336A4A"/>
    <w:rsid w:val="00337795"/>
    <w:rsid w:val="00337C3A"/>
    <w:rsid w:val="00337CE6"/>
    <w:rsid w:val="00337D4E"/>
    <w:rsid w:val="00340158"/>
    <w:rsid w:val="0034041D"/>
    <w:rsid w:val="003416FA"/>
    <w:rsid w:val="00342005"/>
    <w:rsid w:val="00342281"/>
    <w:rsid w:val="003422BC"/>
    <w:rsid w:val="00342D2D"/>
    <w:rsid w:val="00342ED5"/>
    <w:rsid w:val="00342EE0"/>
    <w:rsid w:val="003430FE"/>
    <w:rsid w:val="0034323D"/>
    <w:rsid w:val="00343442"/>
    <w:rsid w:val="003435CD"/>
    <w:rsid w:val="00343AF2"/>
    <w:rsid w:val="00344258"/>
    <w:rsid w:val="00344A01"/>
    <w:rsid w:val="0034532D"/>
    <w:rsid w:val="003455C3"/>
    <w:rsid w:val="00345CE2"/>
    <w:rsid w:val="00345D20"/>
    <w:rsid w:val="00347404"/>
    <w:rsid w:val="00347500"/>
    <w:rsid w:val="00347EAF"/>
    <w:rsid w:val="00350172"/>
    <w:rsid w:val="003502F3"/>
    <w:rsid w:val="003504E6"/>
    <w:rsid w:val="00350E82"/>
    <w:rsid w:val="00350ED5"/>
    <w:rsid w:val="003516BB"/>
    <w:rsid w:val="003525E8"/>
    <w:rsid w:val="00352B9A"/>
    <w:rsid w:val="00352DF4"/>
    <w:rsid w:val="003540C5"/>
    <w:rsid w:val="0035477A"/>
    <w:rsid w:val="003549F2"/>
    <w:rsid w:val="00354B19"/>
    <w:rsid w:val="00354C45"/>
    <w:rsid w:val="003553DA"/>
    <w:rsid w:val="00355C84"/>
    <w:rsid w:val="00355F44"/>
    <w:rsid w:val="0035604E"/>
    <w:rsid w:val="00356102"/>
    <w:rsid w:val="00356968"/>
    <w:rsid w:val="00356D92"/>
    <w:rsid w:val="00357299"/>
    <w:rsid w:val="00357728"/>
    <w:rsid w:val="003578D5"/>
    <w:rsid w:val="00357E70"/>
    <w:rsid w:val="0036040A"/>
    <w:rsid w:val="003604BA"/>
    <w:rsid w:val="003619D7"/>
    <w:rsid w:val="00361B45"/>
    <w:rsid w:val="00361C32"/>
    <w:rsid w:val="00361FCA"/>
    <w:rsid w:val="00362869"/>
    <w:rsid w:val="00364B28"/>
    <w:rsid w:val="00364C5A"/>
    <w:rsid w:val="00365994"/>
    <w:rsid w:val="003659CE"/>
    <w:rsid w:val="00365B58"/>
    <w:rsid w:val="003669E9"/>
    <w:rsid w:val="00366A5D"/>
    <w:rsid w:val="00366A8B"/>
    <w:rsid w:val="00366DB3"/>
    <w:rsid w:val="00366DDE"/>
    <w:rsid w:val="003670DD"/>
    <w:rsid w:val="003672C5"/>
    <w:rsid w:val="003676B0"/>
    <w:rsid w:val="00367788"/>
    <w:rsid w:val="00370F1D"/>
    <w:rsid w:val="003711A3"/>
    <w:rsid w:val="00371B06"/>
    <w:rsid w:val="00372450"/>
    <w:rsid w:val="0037248B"/>
    <w:rsid w:val="00372677"/>
    <w:rsid w:val="003728BB"/>
    <w:rsid w:val="00372E76"/>
    <w:rsid w:val="003739C4"/>
    <w:rsid w:val="00373D56"/>
    <w:rsid w:val="00373EFC"/>
    <w:rsid w:val="00374585"/>
    <w:rsid w:val="00374689"/>
    <w:rsid w:val="00374BED"/>
    <w:rsid w:val="00375773"/>
    <w:rsid w:val="00375790"/>
    <w:rsid w:val="00375904"/>
    <w:rsid w:val="00375C64"/>
    <w:rsid w:val="00376313"/>
    <w:rsid w:val="00376935"/>
    <w:rsid w:val="0037696A"/>
    <w:rsid w:val="00376F1E"/>
    <w:rsid w:val="00376FC7"/>
    <w:rsid w:val="00380084"/>
    <w:rsid w:val="0038014F"/>
    <w:rsid w:val="0038032B"/>
    <w:rsid w:val="003808B8"/>
    <w:rsid w:val="00381DBB"/>
    <w:rsid w:val="00382551"/>
    <w:rsid w:val="003825D4"/>
    <w:rsid w:val="00382735"/>
    <w:rsid w:val="003828B6"/>
    <w:rsid w:val="00382EDB"/>
    <w:rsid w:val="0038324C"/>
    <w:rsid w:val="003841A5"/>
    <w:rsid w:val="00384A5F"/>
    <w:rsid w:val="00384CA8"/>
    <w:rsid w:val="00385059"/>
    <w:rsid w:val="00385A50"/>
    <w:rsid w:val="00385CCA"/>
    <w:rsid w:val="003860E8"/>
    <w:rsid w:val="00386B0A"/>
    <w:rsid w:val="003877A2"/>
    <w:rsid w:val="0038786B"/>
    <w:rsid w:val="00387B35"/>
    <w:rsid w:val="00387BE4"/>
    <w:rsid w:val="00387C87"/>
    <w:rsid w:val="00390150"/>
    <w:rsid w:val="0039078E"/>
    <w:rsid w:val="0039082F"/>
    <w:rsid w:val="0039092B"/>
    <w:rsid w:val="003909CC"/>
    <w:rsid w:val="00390A58"/>
    <w:rsid w:val="00390AAD"/>
    <w:rsid w:val="00390C14"/>
    <w:rsid w:val="00391631"/>
    <w:rsid w:val="00391B50"/>
    <w:rsid w:val="00391FA0"/>
    <w:rsid w:val="00392D69"/>
    <w:rsid w:val="00393647"/>
    <w:rsid w:val="00393CFF"/>
    <w:rsid w:val="00393F25"/>
    <w:rsid w:val="0039411A"/>
    <w:rsid w:val="00394736"/>
    <w:rsid w:val="00394C70"/>
    <w:rsid w:val="00394EA8"/>
    <w:rsid w:val="00395B4A"/>
    <w:rsid w:val="0039634F"/>
    <w:rsid w:val="003965D5"/>
    <w:rsid w:val="003968E7"/>
    <w:rsid w:val="00396CB8"/>
    <w:rsid w:val="00397216"/>
    <w:rsid w:val="0039774B"/>
    <w:rsid w:val="003A0076"/>
    <w:rsid w:val="003A0818"/>
    <w:rsid w:val="003A1051"/>
    <w:rsid w:val="003A14A0"/>
    <w:rsid w:val="003A1888"/>
    <w:rsid w:val="003A1B80"/>
    <w:rsid w:val="003A1C45"/>
    <w:rsid w:val="003A1CD0"/>
    <w:rsid w:val="003A1D2C"/>
    <w:rsid w:val="003A29DC"/>
    <w:rsid w:val="003A2AAD"/>
    <w:rsid w:val="003A35A3"/>
    <w:rsid w:val="003A385F"/>
    <w:rsid w:val="003A3CDB"/>
    <w:rsid w:val="003A6152"/>
    <w:rsid w:val="003A66BD"/>
    <w:rsid w:val="003A6896"/>
    <w:rsid w:val="003A6EB1"/>
    <w:rsid w:val="003A700E"/>
    <w:rsid w:val="003A72ED"/>
    <w:rsid w:val="003A75C5"/>
    <w:rsid w:val="003B0996"/>
    <w:rsid w:val="003B0B5E"/>
    <w:rsid w:val="003B0DBA"/>
    <w:rsid w:val="003B12CF"/>
    <w:rsid w:val="003B1E17"/>
    <w:rsid w:val="003B1F72"/>
    <w:rsid w:val="003B2469"/>
    <w:rsid w:val="003B247B"/>
    <w:rsid w:val="003B2D32"/>
    <w:rsid w:val="003B3436"/>
    <w:rsid w:val="003B3882"/>
    <w:rsid w:val="003B38D4"/>
    <w:rsid w:val="003B4027"/>
    <w:rsid w:val="003B402E"/>
    <w:rsid w:val="003B44D8"/>
    <w:rsid w:val="003B4D82"/>
    <w:rsid w:val="003B5718"/>
    <w:rsid w:val="003B6785"/>
    <w:rsid w:val="003B74FA"/>
    <w:rsid w:val="003B779F"/>
    <w:rsid w:val="003B78D3"/>
    <w:rsid w:val="003C0001"/>
    <w:rsid w:val="003C0023"/>
    <w:rsid w:val="003C0BE7"/>
    <w:rsid w:val="003C0C8F"/>
    <w:rsid w:val="003C0DDD"/>
    <w:rsid w:val="003C0E74"/>
    <w:rsid w:val="003C1628"/>
    <w:rsid w:val="003C16B3"/>
    <w:rsid w:val="003C18FC"/>
    <w:rsid w:val="003C1D5B"/>
    <w:rsid w:val="003C24A9"/>
    <w:rsid w:val="003C25F0"/>
    <w:rsid w:val="003C26FC"/>
    <w:rsid w:val="003C294C"/>
    <w:rsid w:val="003C2D3E"/>
    <w:rsid w:val="003C2EF5"/>
    <w:rsid w:val="003C3145"/>
    <w:rsid w:val="003C337C"/>
    <w:rsid w:val="003C3C85"/>
    <w:rsid w:val="003C3CB6"/>
    <w:rsid w:val="003C49E7"/>
    <w:rsid w:val="003C4D4F"/>
    <w:rsid w:val="003C514D"/>
    <w:rsid w:val="003C53AD"/>
    <w:rsid w:val="003C5BFC"/>
    <w:rsid w:val="003D0212"/>
    <w:rsid w:val="003D0A39"/>
    <w:rsid w:val="003D0B5D"/>
    <w:rsid w:val="003D13CB"/>
    <w:rsid w:val="003D158C"/>
    <w:rsid w:val="003D1B6B"/>
    <w:rsid w:val="003D1EC5"/>
    <w:rsid w:val="003D1F40"/>
    <w:rsid w:val="003D267F"/>
    <w:rsid w:val="003D2C3A"/>
    <w:rsid w:val="003D316C"/>
    <w:rsid w:val="003D3630"/>
    <w:rsid w:val="003D3A10"/>
    <w:rsid w:val="003D3EF0"/>
    <w:rsid w:val="003D4541"/>
    <w:rsid w:val="003D477F"/>
    <w:rsid w:val="003D49B8"/>
    <w:rsid w:val="003D52CB"/>
    <w:rsid w:val="003D53C3"/>
    <w:rsid w:val="003D5438"/>
    <w:rsid w:val="003D593D"/>
    <w:rsid w:val="003D5A49"/>
    <w:rsid w:val="003D6D6B"/>
    <w:rsid w:val="003D6E98"/>
    <w:rsid w:val="003D6FE2"/>
    <w:rsid w:val="003D7322"/>
    <w:rsid w:val="003D7446"/>
    <w:rsid w:val="003D7BEB"/>
    <w:rsid w:val="003D7F72"/>
    <w:rsid w:val="003E0A6B"/>
    <w:rsid w:val="003E0DA1"/>
    <w:rsid w:val="003E0F28"/>
    <w:rsid w:val="003E1246"/>
    <w:rsid w:val="003E146B"/>
    <w:rsid w:val="003E1580"/>
    <w:rsid w:val="003E1630"/>
    <w:rsid w:val="003E1EF4"/>
    <w:rsid w:val="003E2250"/>
    <w:rsid w:val="003E2542"/>
    <w:rsid w:val="003E3D69"/>
    <w:rsid w:val="003E493A"/>
    <w:rsid w:val="003E49C0"/>
    <w:rsid w:val="003E5E22"/>
    <w:rsid w:val="003E6094"/>
    <w:rsid w:val="003E60A0"/>
    <w:rsid w:val="003E6374"/>
    <w:rsid w:val="003E69E3"/>
    <w:rsid w:val="003E6C3C"/>
    <w:rsid w:val="003E6F33"/>
    <w:rsid w:val="003E7DF4"/>
    <w:rsid w:val="003E7E1E"/>
    <w:rsid w:val="003F0CD9"/>
    <w:rsid w:val="003F0E65"/>
    <w:rsid w:val="003F1804"/>
    <w:rsid w:val="003F1845"/>
    <w:rsid w:val="003F1EBB"/>
    <w:rsid w:val="003F2357"/>
    <w:rsid w:val="003F23B8"/>
    <w:rsid w:val="003F24D7"/>
    <w:rsid w:val="003F318E"/>
    <w:rsid w:val="003F3330"/>
    <w:rsid w:val="003F3CC5"/>
    <w:rsid w:val="003F3F2C"/>
    <w:rsid w:val="003F4553"/>
    <w:rsid w:val="003F4977"/>
    <w:rsid w:val="003F4BC0"/>
    <w:rsid w:val="003F5422"/>
    <w:rsid w:val="003F5492"/>
    <w:rsid w:val="003F54C7"/>
    <w:rsid w:val="003F551A"/>
    <w:rsid w:val="003F55F8"/>
    <w:rsid w:val="003F5F54"/>
    <w:rsid w:val="003F611F"/>
    <w:rsid w:val="003F646F"/>
    <w:rsid w:val="003F6657"/>
    <w:rsid w:val="003F6674"/>
    <w:rsid w:val="003F6DF7"/>
    <w:rsid w:val="003F7143"/>
    <w:rsid w:val="003F78CE"/>
    <w:rsid w:val="004007E3"/>
    <w:rsid w:val="004008C2"/>
    <w:rsid w:val="004008EA"/>
    <w:rsid w:val="00400C44"/>
    <w:rsid w:val="00400FC7"/>
    <w:rsid w:val="004017F7"/>
    <w:rsid w:val="00401A43"/>
    <w:rsid w:val="00402178"/>
    <w:rsid w:val="00402218"/>
    <w:rsid w:val="0040230B"/>
    <w:rsid w:val="00402A25"/>
    <w:rsid w:val="00402B23"/>
    <w:rsid w:val="00404013"/>
    <w:rsid w:val="0040466F"/>
    <w:rsid w:val="004047C3"/>
    <w:rsid w:val="00404863"/>
    <w:rsid w:val="00404FE7"/>
    <w:rsid w:val="0040512E"/>
    <w:rsid w:val="00405452"/>
    <w:rsid w:val="004058ED"/>
    <w:rsid w:val="00405C12"/>
    <w:rsid w:val="00405FFA"/>
    <w:rsid w:val="004066D7"/>
    <w:rsid w:val="00406D9E"/>
    <w:rsid w:val="00407496"/>
    <w:rsid w:val="004075C3"/>
    <w:rsid w:val="00407F27"/>
    <w:rsid w:val="00410554"/>
    <w:rsid w:val="00410635"/>
    <w:rsid w:val="00410A3E"/>
    <w:rsid w:val="00411655"/>
    <w:rsid w:val="004119B7"/>
    <w:rsid w:val="00412F24"/>
    <w:rsid w:val="004132F2"/>
    <w:rsid w:val="00413B7E"/>
    <w:rsid w:val="00414753"/>
    <w:rsid w:val="00414AE4"/>
    <w:rsid w:val="004156BA"/>
    <w:rsid w:val="00415B47"/>
    <w:rsid w:val="00415B7E"/>
    <w:rsid w:val="00415F93"/>
    <w:rsid w:val="00416138"/>
    <w:rsid w:val="0041648B"/>
    <w:rsid w:val="004173E0"/>
    <w:rsid w:val="004206CE"/>
    <w:rsid w:val="00420E8B"/>
    <w:rsid w:val="004217E7"/>
    <w:rsid w:val="00421DE9"/>
    <w:rsid w:val="00422AB5"/>
    <w:rsid w:val="00422CEE"/>
    <w:rsid w:val="0042329C"/>
    <w:rsid w:val="004239F6"/>
    <w:rsid w:val="00423BCE"/>
    <w:rsid w:val="00423D52"/>
    <w:rsid w:val="00423DE5"/>
    <w:rsid w:val="00424002"/>
    <w:rsid w:val="00424A23"/>
    <w:rsid w:val="004250AE"/>
    <w:rsid w:val="004270ED"/>
    <w:rsid w:val="004273A6"/>
    <w:rsid w:val="00427B57"/>
    <w:rsid w:val="0043021E"/>
    <w:rsid w:val="004305D7"/>
    <w:rsid w:val="0043064F"/>
    <w:rsid w:val="00431A98"/>
    <w:rsid w:val="004321EE"/>
    <w:rsid w:val="004326DA"/>
    <w:rsid w:val="00433327"/>
    <w:rsid w:val="00434500"/>
    <w:rsid w:val="00434653"/>
    <w:rsid w:val="004346E0"/>
    <w:rsid w:val="0043489B"/>
    <w:rsid w:val="004350F7"/>
    <w:rsid w:val="004353B5"/>
    <w:rsid w:val="00435A0B"/>
    <w:rsid w:val="00435CD6"/>
    <w:rsid w:val="00435D31"/>
    <w:rsid w:val="00435DEC"/>
    <w:rsid w:val="00435DF2"/>
    <w:rsid w:val="004364B5"/>
    <w:rsid w:val="00436966"/>
    <w:rsid w:val="00436F18"/>
    <w:rsid w:val="004374F4"/>
    <w:rsid w:val="00437806"/>
    <w:rsid w:val="00437AF7"/>
    <w:rsid w:val="00440353"/>
    <w:rsid w:val="00440ADE"/>
    <w:rsid w:val="00441527"/>
    <w:rsid w:val="004418A7"/>
    <w:rsid w:val="00441A94"/>
    <w:rsid w:val="004422DC"/>
    <w:rsid w:val="004425CC"/>
    <w:rsid w:val="004427C9"/>
    <w:rsid w:val="00442918"/>
    <w:rsid w:val="004429D5"/>
    <w:rsid w:val="00442B60"/>
    <w:rsid w:val="00442D49"/>
    <w:rsid w:val="00442E4D"/>
    <w:rsid w:val="00442F9E"/>
    <w:rsid w:val="00443A24"/>
    <w:rsid w:val="00444561"/>
    <w:rsid w:val="00444660"/>
    <w:rsid w:val="0044474D"/>
    <w:rsid w:val="00444C7F"/>
    <w:rsid w:val="00445FAB"/>
    <w:rsid w:val="0044624F"/>
    <w:rsid w:val="0044694D"/>
    <w:rsid w:val="00446988"/>
    <w:rsid w:val="00446D33"/>
    <w:rsid w:val="0045029C"/>
    <w:rsid w:val="00450526"/>
    <w:rsid w:val="00450F81"/>
    <w:rsid w:val="00451078"/>
    <w:rsid w:val="00451173"/>
    <w:rsid w:val="0045150D"/>
    <w:rsid w:val="004518C9"/>
    <w:rsid w:val="00451E5C"/>
    <w:rsid w:val="00452306"/>
    <w:rsid w:val="004532FA"/>
    <w:rsid w:val="004545FF"/>
    <w:rsid w:val="00454B26"/>
    <w:rsid w:val="00454F79"/>
    <w:rsid w:val="00454F7A"/>
    <w:rsid w:val="004551C1"/>
    <w:rsid w:val="0045520F"/>
    <w:rsid w:val="0045601C"/>
    <w:rsid w:val="0045659A"/>
    <w:rsid w:val="00456636"/>
    <w:rsid w:val="004568AC"/>
    <w:rsid w:val="00456A19"/>
    <w:rsid w:val="0045721A"/>
    <w:rsid w:val="004575F8"/>
    <w:rsid w:val="00457AA9"/>
    <w:rsid w:val="00457B00"/>
    <w:rsid w:val="00460251"/>
    <w:rsid w:val="004609FB"/>
    <w:rsid w:val="00460A92"/>
    <w:rsid w:val="0046109B"/>
    <w:rsid w:val="00461321"/>
    <w:rsid w:val="00461692"/>
    <w:rsid w:val="00462391"/>
    <w:rsid w:val="00462648"/>
    <w:rsid w:val="004628EF"/>
    <w:rsid w:val="00462CE0"/>
    <w:rsid w:val="00462D47"/>
    <w:rsid w:val="00463B37"/>
    <w:rsid w:val="0046445E"/>
    <w:rsid w:val="00464CF5"/>
    <w:rsid w:val="00464F63"/>
    <w:rsid w:val="00466ECD"/>
    <w:rsid w:val="004673FB"/>
    <w:rsid w:val="00467D18"/>
    <w:rsid w:val="0047058F"/>
    <w:rsid w:val="00470823"/>
    <w:rsid w:val="00470AD0"/>
    <w:rsid w:val="00471572"/>
    <w:rsid w:val="004715D4"/>
    <w:rsid w:val="00471633"/>
    <w:rsid w:val="00471A80"/>
    <w:rsid w:val="00472423"/>
    <w:rsid w:val="00472911"/>
    <w:rsid w:val="004729B4"/>
    <w:rsid w:val="00472AC1"/>
    <w:rsid w:val="0047346C"/>
    <w:rsid w:val="00473D18"/>
    <w:rsid w:val="00473D92"/>
    <w:rsid w:val="00474576"/>
    <w:rsid w:val="004745FA"/>
    <w:rsid w:val="00474908"/>
    <w:rsid w:val="00474CE7"/>
    <w:rsid w:val="00475362"/>
    <w:rsid w:val="00475C92"/>
    <w:rsid w:val="00476085"/>
    <w:rsid w:val="00476B96"/>
    <w:rsid w:val="00477201"/>
    <w:rsid w:val="00477997"/>
    <w:rsid w:val="00477A89"/>
    <w:rsid w:val="00480956"/>
    <w:rsid w:val="00480C12"/>
    <w:rsid w:val="00480D66"/>
    <w:rsid w:val="00480EF4"/>
    <w:rsid w:val="00481864"/>
    <w:rsid w:val="00482960"/>
    <w:rsid w:val="00482B5C"/>
    <w:rsid w:val="00483A9E"/>
    <w:rsid w:val="00484944"/>
    <w:rsid w:val="004854CC"/>
    <w:rsid w:val="004859E6"/>
    <w:rsid w:val="00485E45"/>
    <w:rsid w:val="00486078"/>
    <w:rsid w:val="0048627F"/>
    <w:rsid w:val="00486A21"/>
    <w:rsid w:val="00486C9A"/>
    <w:rsid w:val="0048770E"/>
    <w:rsid w:val="00487C2E"/>
    <w:rsid w:val="0049070B"/>
    <w:rsid w:val="00491340"/>
    <w:rsid w:val="004917AE"/>
    <w:rsid w:val="00491FB9"/>
    <w:rsid w:val="004926BB"/>
    <w:rsid w:val="00492929"/>
    <w:rsid w:val="004931E6"/>
    <w:rsid w:val="0049377D"/>
    <w:rsid w:val="00493D87"/>
    <w:rsid w:val="00494383"/>
    <w:rsid w:val="004946F5"/>
    <w:rsid w:val="00494861"/>
    <w:rsid w:val="00494C91"/>
    <w:rsid w:val="004950CF"/>
    <w:rsid w:val="004955DE"/>
    <w:rsid w:val="00496208"/>
    <w:rsid w:val="00497A64"/>
    <w:rsid w:val="00497D75"/>
    <w:rsid w:val="004A1256"/>
    <w:rsid w:val="004A142E"/>
    <w:rsid w:val="004A1E10"/>
    <w:rsid w:val="004A2010"/>
    <w:rsid w:val="004A24BA"/>
    <w:rsid w:val="004A2742"/>
    <w:rsid w:val="004A27F8"/>
    <w:rsid w:val="004A285E"/>
    <w:rsid w:val="004A2B84"/>
    <w:rsid w:val="004A3002"/>
    <w:rsid w:val="004A3C0B"/>
    <w:rsid w:val="004A4111"/>
    <w:rsid w:val="004A4BE1"/>
    <w:rsid w:val="004A4D9F"/>
    <w:rsid w:val="004A52C3"/>
    <w:rsid w:val="004A58EE"/>
    <w:rsid w:val="004A6052"/>
    <w:rsid w:val="004A6175"/>
    <w:rsid w:val="004A630D"/>
    <w:rsid w:val="004A7B8C"/>
    <w:rsid w:val="004B0A32"/>
    <w:rsid w:val="004B10BD"/>
    <w:rsid w:val="004B10D4"/>
    <w:rsid w:val="004B18FA"/>
    <w:rsid w:val="004B20D4"/>
    <w:rsid w:val="004B22E5"/>
    <w:rsid w:val="004B252B"/>
    <w:rsid w:val="004B2752"/>
    <w:rsid w:val="004B2EE1"/>
    <w:rsid w:val="004B3074"/>
    <w:rsid w:val="004B3127"/>
    <w:rsid w:val="004B3241"/>
    <w:rsid w:val="004B33B4"/>
    <w:rsid w:val="004B33CD"/>
    <w:rsid w:val="004B3635"/>
    <w:rsid w:val="004B3CE8"/>
    <w:rsid w:val="004B46BD"/>
    <w:rsid w:val="004B53CF"/>
    <w:rsid w:val="004B650F"/>
    <w:rsid w:val="004B6EE9"/>
    <w:rsid w:val="004B779E"/>
    <w:rsid w:val="004B78B8"/>
    <w:rsid w:val="004B7F3C"/>
    <w:rsid w:val="004C04E6"/>
    <w:rsid w:val="004C0505"/>
    <w:rsid w:val="004C1194"/>
    <w:rsid w:val="004C1299"/>
    <w:rsid w:val="004C1D70"/>
    <w:rsid w:val="004C1FDC"/>
    <w:rsid w:val="004C2ED8"/>
    <w:rsid w:val="004C3666"/>
    <w:rsid w:val="004C3AC5"/>
    <w:rsid w:val="004C4DDC"/>
    <w:rsid w:val="004C50E4"/>
    <w:rsid w:val="004C56F1"/>
    <w:rsid w:val="004C6F3F"/>
    <w:rsid w:val="004C6FF6"/>
    <w:rsid w:val="004C79C3"/>
    <w:rsid w:val="004D0981"/>
    <w:rsid w:val="004D0F1F"/>
    <w:rsid w:val="004D11BA"/>
    <w:rsid w:val="004D1DF3"/>
    <w:rsid w:val="004D236E"/>
    <w:rsid w:val="004D2585"/>
    <w:rsid w:val="004D2856"/>
    <w:rsid w:val="004D2977"/>
    <w:rsid w:val="004D297A"/>
    <w:rsid w:val="004D2EFC"/>
    <w:rsid w:val="004D39B0"/>
    <w:rsid w:val="004D3D03"/>
    <w:rsid w:val="004D3ED0"/>
    <w:rsid w:val="004D4251"/>
    <w:rsid w:val="004D47B0"/>
    <w:rsid w:val="004D53AD"/>
    <w:rsid w:val="004D5E18"/>
    <w:rsid w:val="004D6007"/>
    <w:rsid w:val="004D60B7"/>
    <w:rsid w:val="004D75AF"/>
    <w:rsid w:val="004D76AC"/>
    <w:rsid w:val="004D7B99"/>
    <w:rsid w:val="004D7E4B"/>
    <w:rsid w:val="004D7E4F"/>
    <w:rsid w:val="004D7F48"/>
    <w:rsid w:val="004D7FAB"/>
    <w:rsid w:val="004E0183"/>
    <w:rsid w:val="004E0A1E"/>
    <w:rsid w:val="004E0D66"/>
    <w:rsid w:val="004E1535"/>
    <w:rsid w:val="004E2224"/>
    <w:rsid w:val="004E24FC"/>
    <w:rsid w:val="004E3DF5"/>
    <w:rsid w:val="004E4F43"/>
    <w:rsid w:val="004E5351"/>
    <w:rsid w:val="004E564A"/>
    <w:rsid w:val="004E5904"/>
    <w:rsid w:val="004E5E92"/>
    <w:rsid w:val="004E6299"/>
    <w:rsid w:val="004E6327"/>
    <w:rsid w:val="004E6502"/>
    <w:rsid w:val="004E6679"/>
    <w:rsid w:val="004E675C"/>
    <w:rsid w:val="004E6908"/>
    <w:rsid w:val="004E6BDA"/>
    <w:rsid w:val="004F0094"/>
    <w:rsid w:val="004F0A57"/>
    <w:rsid w:val="004F0A9A"/>
    <w:rsid w:val="004F0FF3"/>
    <w:rsid w:val="004F18AB"/>
    <w:rsid w:val="004F1C4B"/>
    <w:rsid w:val="004F2009"/>
    <w:rsid w:val="004F21E5"/>
    <w:rsid w:val="004F24AA"/>
    <w:rsid w:val="004F2C90"/>
    <w:rsid w:val="004F3247"/>
    <w:rsid w:val="004F327D"/>
    <w:rsid w:val="004F34D5"/>
    <w:rsid w:val="004F35ED"/>
    <w:rsid w:val="004F3C24"/>
    <w:rsid w:val="004F41A3"/>
    <w:rsid w:val="004F4842"/>
    <w:rsid w:val="004F4D87"/>
    <w:rsid w:val="004F5A24"/>
    <w:rsid w:val="004F687F"/>
    <w:rsid w:val="004F694C"/>
    <w:rsid w:val="004F6D1F"/>
    <w:rsid w:val="004F7962"/>
    <w:rsid w:val="004F7A6D"/>
    <w:rsid w:val="0050071C"/>
    <w:rsid w:val="00500A18"/>
    <w:rsid w:val="00500FD5"/>
    <w:rsid w:val="005029AF"/>
    <w:rsid w:val="00502BE6"/>
    <w:rsid w:val="00503719"/>
    <w:rsid w:val="00503F20"/>
    <w:rsid w:val="00504BF1"/>
    <w:rsid w:val="0050505C"/>
    <w:rsid w:val="00505A31"/>
    <w:rsid w:val="0050612A"/>
    <w:rsid w:val="005066F9"/>
    <w:rsid w:val="00507A78"/>
    <w:rsid w:val="00507CD8"/>
    <w:rsid w:val="0051017A"/>
    <w:rsid w:val="00510490"/>
    <w:rsid w:val="00510738"/>
    <w:rsid w:val="0051082F"/>
    <w:rsid w:val="00511F6D"/>
    <w:rsid w:val="005123EC"/>
    <w:rsid w:val="00512B52"/>
    <w:rsid w:val="005138D3"/>
    <w:rsid w:val="00514255"/>
    <w:rsid w:val="005148DD"/>
    <w:rsid w:val="00514913"/>
    <w:rsid w:val="00515FC6"/>
    <w:rsid w:val="005162AB"/>
    <w:rsid w:val="00516379"/>
    <w:rsid w:val="00516981"/>
    <w:rsid w:val="00516F30"/>
    <w:rsid w:val="005173AE"/>
    <w:rsid w:val="0051756B"/>
    <w:rsid w:val="005175A9"/>
    <w:rsid w:val="00517CE6"/>
    <w:rsid w:val="005203F6"/>
    <w:rsid w:val="00520868"/>
    <w:rsid w:val="00521F1F"/>
    <w:rsid w:val="005227D0"/>
    <w:rsid w:val="00523C2A"/>
    <w:rsid w:val="00523DBC"/>
    <w:rsid w:val="00524050"/>
    <w:rsid w:val="00524B28"/>
    <w:rsid w:val="00524EE3"/>
    <w:rsid w:val="00525FB6"/>
    <w:rsid w:val="005261B2"/>
    <w:rsid w:val="00526613"/>
    <w:rsid w:val="00526DF7"/>
    <w:rsid w:val="005272E1"/>
    <w:rsid w:val="005274DF"/>
    <w:rsid w:val="005277AC"/>
    <w:rsid w:val="00527A07"/>
    <w:rsid w:val="0053048A"/>
    <w:rsid w:val="00530604"/>
    <w:rsid w:val="00531184"/>
    <w:rsid w:val="00531FC9"/>
    <w:rsid w:val="00532BA6"/>
    <w:rsid w:val="0053334F"/>
    <w:rsid w:val="00533B16"/>
    <w:rsid w:val="00533D34"/>
    <w:rsid w:val="00534789"/>
    <w:rsid w:val="00534D7E"/>
    <w:rsid w:val="0053546C"/>
    <w:rsid w:val="005357F6"/>
    <w:rsid w:val="00536A66"/>
    <w:rsid w:val="00536CB5"/>
    <w:rsid w:val="005371B4"/>
    <w:rsid w:val="00537B05"/>
    <w:rsid w:val="00537BE1"/>
    <w:rsid w:val="005404A2"/>
    <w:rsid w:val="00540524"/>
    <w:rsid w:val="00540B28"/>
    <w:rsid w:val="00541D91"/>
    <w:rsid w:val="005423A1"/>
    <w:rsid w:val="00542B29"/>
    <w:rsid w:val="005431F3"/>
    <w:rsid w:val="0054379A"/>
    <w:rsid w:val="00543A63"/>
    <w:rsid w:val="00544C6C"/>
    <w:rsid w:val="005451D3"/>
    <w:rsid w:val="0054540A"/>
    <w:rsid w:val="00545894"/>
    <w:rsid w:val="0054647F"/>
    <w:rsid w:val="00546A50"/>
    <w:rsid w:val="00546ADE"/>
    <w:rsid w:val="00546F0D"/>
    <w:rsid w:val="0054733D"/>
    <w:rsid w:val="005478B2"/>
    <w:rsid w:val="005503E6"/>
    <w:rsid w:val="0055094B"/>
    <w:rsid w:val="005518F1"/>
    <w:rsid w:val="00551C1F"/>
    <w:rsid w:val="00552231"/>
    <w:rsid w:val="00552257"/>
    <w:rsid w:val="00552471"/>
    <w:rsid w:val="00553C95"/>
    <w:rsid w:val="00553F8D"/>
    <w:rsid w:val="0055408C"/>
    <w:rsid w:val="005543B2"/>
    <w:rsid w:val="00554505"/>
    <w:rsid w:val="00554603"/>
    <w:rsid w:val="00554CEC"/>
    <w:rsid w:val="00554D52"/>
    <w:rsid w:val="00554E95"/>
    <w:rsid w:val="00555841"/>
    <w:rsid w:val="005574DE"/>
    <w:rsid w:val="00561789"/>
    <w:rsid w:val="00561FDE"/>
    <w:rsid w:val="005623ED"/>
    <w:rsid w:val="005629CF"/>
    <w:rsid w:val="00562A3C"/>
    <w:rsid w:val="00562AA5"/>
    <w:rsid w:val="00562C88"/>
    <w:rsid w:val="00562D30"/>
    <w:rsid w:val="00562DCC"/>
    <w:rsid w:val="00563578"/>
    <w:rsid w:val="00563CF0"/>
    <w:rsid w:val="00563E48"/>
    <w:rsid w:val="00563F36"/>
    <w:rsid w:val="005643D2"/>
    <w:rsid w:val="00564B68"/>
    <w:rsid w:val="00564E53"/>
    <w:rsid w:val="00564E79"/>
    <w:rsid w:val="00565CAD"/>
    <w:rsid w:val="0056627A"/>
    <w:rsid w:val="00566BFC"/>
    <w:rsid w:val="00567310"/>
    <w:rsid w:val="00567B2D"/>
    <w:rsid w:val="005702F3"/>
    <w:rsid w:val="0057072B"/>
    <w:rsid w:val="0057168B"/>
    <w:rsid w:val="005716F7"/>
    <w:rsid w:val="005717D7"/>
    <w:rsid w:val="0057182A"/>
    <w:rsid w:val="005723E5"/>
    <w:rsid w:val="00573BAC"/>
    <w:rsid w:val="00573DF5"/>
    <w:rsid w:val="005746DA"/>
    <w:rsid w:val="00575177"/>
    <w:rsid w:val="005755F6"/>
    <w:rsid w:val="0057574A"/>
    <w:rsid w:val="00575ABD"/>
    <w:rsid w:val="00575CC5"/>
    <w:rsid w:val="00575F71"/>
    <w:rsid w:val="00575F81"/>
    <w:rsid w:val="00575FBF"/>
    <w:rsid w:val="005767E9"/>
    <w:rsid w:val="00576A18"/>
    <w:rsid w:val="00576F10"/>
    <w:rsid w:val="00580013"/>
    <w:rsid w:val="00580363"/>
    <w:rsid w:val="00580DF4"/>
    <w:rsid w:val="005812D2"/>
    <w:rsid w:val="00581775"/>
    <w:rsid w:val="00581BC4"/>
    <w:rsid w:val="005826B1"/>
    <w:rsid w:val="00582E97"/>
    <w:rsid w:val="0058305B"/>
    <w:rsid w:val="0058305C"/>
    <w:rsid w:val="005834C3"/>
    <w:rsid w:val="0058386A"/>
    <w:rsid w:val="005839F6"/>
    <w:rsid w:val="00583AD4"/>
    <w:rsid w:val="00584090"/>
    <w:rsid w:val="00584D1B"/>
    <w:rsid w:val="005859E6"/>
    <w:rsid w:val="005863D8"/>
    <w:rsid w:val="00586690"/>
    <w:rsid w:val="005929DA"/>
    <w:rsid w:val="005931D4"/>
    <w:rsid w:val="005935B9"/>
    <w:rsid w:val="0059439D"/>
    <w:rsid w:val="0059476D"/>
    <w:rsid w:val="00594806"/>
    <w:rsid w:val="0059561F"/>
    <w:rsid w:val="005956ED"/>
    <w:rsid w:val="00595914"/>
    <w:rsid w:val="00595C66"/>
    <w:rsid w:val="005963D4"/>
    <w:rsid w:val="00597495"/>
    <w:rsid w:val="00597D49"/>
    <w:rsid w:val="005A0BFC"/>
    <w:rsid w:val="005A173D"/>
    <w:rsid w:val="005A2212"/>
    <w:rsid w:val="005A2249"/>
    <w:rsid w:val="005A2647"/>
    <w:rsid w:val="005A2A62"/>
    <w:rsid w:val="005A3672"/>
    <w:rsid w:val="005A37E7"/>
    <w:rsid w:val="005A3976"/>
    <w:rsid w:val="005A3EC8"/>
    <w:rsid w:val="005A4072"/>
    <w:rsid w:val="005A5386"/>
    <w:rsid w:val="005A5E15"/>
    <w:rsid w:val="005A6566"/>
    <w:rsid w:val="005A6EF1"/>
    <w:rsid w:val="005A7668"/>
    <w:rsid w:val="005A76FE"/>
    <w:rsid w:val="005A797D"/>
    <w:rsid w:val="005A7B10"/>
    <w:rsid w:val="005B0517"/>
    <w:rsid w:val="005B0B58"/>
    <w:rsid w:val="005B0CBE"/>
    <w:rsid w:val="005B0FB4"/>
    <w:rsid w:val="005B1EA5"/>
    <w:rsid w:val="005B2127"/>
    <w:rsid w:val="005B3102"/>
    <w:rsid w:val="005B3706"/>
    <w:rsid w:val="005B4B07"/>
    <w:rsid w:val="005B4BCD"/>
    <w:rsid w:val="005B4D9B"/>
    <w:rsid w:val="005B52FA"/>
    <w:rsid w:val="005B5D87"/>
    <w:rsid w:val="005B5F0D"/>
    <w:rsid w:val="005B6676"/>
    <w:rsid w:val="005B6C8A"/>
    <w:rsid w:val="005B6D2B"/>
    <w:rsid w:val="005B713A"/>
    <w:rsid w:val="005B7186"/>
    <w:rsid w:val="005B7477"/>
    <w:rsid w:val="005B7901"/>
    <w:rsid w:val="005C183B"/>
    <w:rsid w:val="005C1A16"/>
    <w:rsid w:val="005C2A51"/>
    <w:rsid w:val="005C2B03"/>
    <w:rsid w:val="005C2BD2"/>
    <w:rsid w:val="005C3314"/>
    <w:rsid w:val="005C38B2"/>
    <w:rsid w:val="005C3AE1"/>
    <w:rsid w:val="005C3C19"/>
    <w:rsid w:val="005C3EA6"/>
    <w:rsid w:val="005C42D8"/>
    <w:rsid w:val="005C4551"/>
    <w:rsid w:val="005C50EB"/>
    <w:rsid w:val="005C54BA"/>
    <w:rsid w:val="005C5AB6"/>
    <w:rsid w:val="005C6A46"/>
    <w:rsid w:val="005C6F80"/>
    <w:rsid w:val="005C70E7"/>
    <w:rsid w:val="005C71FD"/>
    <w:rsid w:val="005C7C56"/>
    <w:rsid w:val="005D031E"/>
    <w:rsid w:val="005D03A6"/>
    <w:rsid w:val="005D11BB"/>
    <w:rsid w:val="005D16A8"/>
    <w:rsid w:val="005D1A6B"/>
    <w:rsid w:val="005D2760"/>
    <w:rsid w:val="005D2AB7"/>
    <w:rsid w:val="005D2BDF"/>
    <w:rsid w:val="005D2CD5"/>
    <w:rsid w:val="005D2ED5"/>
    <w:rsid w:val="005D3A64"/>
    <w:rsid w:val="005D3CC0"/>
    <w:rsid w:val="005D3E9F"/>
    <w:rsid w:val="005D4AE0"/>
    <w:rsid w:val="005D4E3C"/>
    <w:rsid w:val="005D676A"/>
    <w:rsid w:val="005D70D9"/>
    <w:rsid w:val="005D7591"/>
    <w:rsid w:val="005D790B"/>
    <w:rsid w:val="005D7C6B"/>
    <w:rsid w:val="005D7EB2"/>
    <w:rsid w:val="005E0A1E"/>
    <w:rsid w:val="005E11E8"/>
    <w:rsid w:val="005E3ED7"/>
    <w:rsid w:val="005E4625"/>
    <w:rsid w:val="005E4DCB"/>
    <w:rsid w:val="005E5B3C"/>
    <w:rsid w:val="005E657E"/>
    <w:rsid w:val="005E6B0F"/>
    <w:rsid w:val="005F0BD4"/>
    <w:rsid w:val="005F0C43"/>
    <w:rsid w:val="005F15C0"/>
    <w:rsid w:val="005F20C1"/>
    <w:rsid w:val="005F212F"/>
    <w:rsid w:val="005F3C9B"/>
    <w:rsid w:val="005F3DA1"/>
    <w:rsid w:val="005F45E3"/>
    <w:rsid w:val="005F617A"/>
    <w:rsid w:val="005F688A"/>
    <w:rsid w:val="005F6BD2"/>
    <w:rsid w:val="005F6C22"/>
    <w:rsid w:val="005F7391"/>
    <w:rsid w:val="005F7E72"/>
    <w:rsid w:val="00601184"/>
    <w:rsid w:val="00601696"/>
    <w:rsid w:val="0060172C"/>
    <w:rsid w:val="006028DF"/>
    <w:rsid w:val="00602CDA"/>
    <w:rsid w:val="0060347A"/>
    <w:rsid w:val="00603549"/>
    <w:rsid w:val="006035D8"/>
    <w:rsid w:val="00603DF4"/>
    <w:rsid w:val="00604150"/>
    <w:rsid w:val="00604483"/>
    <w:rsid w:val="00604B60"/>
    <w:rsid w:val="00604FE3"/>
    <w:rsid w:val="00605BFC"/>
    <w:rsid w:val="00605C22"/>
    <w:rsid w:val="00606112"/>
    <w:rsid w:val="00606554"/>
    <w:rsid w:val="0060688E"/>
    <w:rsid w:val="006069A2"/>
    <w:rsid w:val="00606E52"/>
    <w:rsid w:val="0060740D"/>
    <w:rsid w:val="0060754F"/>
    <w:rsid w:val="00607766"/>
    <w:rsid w:val="0060784F"/>
    <w:rsid w:val="00607CB3"/>
    <w:rsid w:val="00610489"/>
    <w:rsid w:val="00610FB0"/>
    <w:rsid w:val="006115D9"/>
    <w:rsid w:val="0061178D"/>
    <w:rsid w:val="00611C92"/>
    <w:rsid w:val="006128CE"/>
    <w:rsid w:val="006142A3"/>
    <w:rsid w:val="0061446F"/>
    <w:rsid w:val="00614AD9"/>
    <w:rsid w:val="006154A2"/>
    <w:rsid w:val="00615693"/>
    <w:rsid w:val="00615C8E"/>
    <w:rsid w:val="00615FA9"/>
    <w:rsid w:val="00616161"/>
    <w:rsid w:val="006163BF"/>
    <w:rsid w:val="00617594"/>
    <w:rsid w:val="00620429"/>
    <w:rsid w:val="006206D8"/>
    <w:rsid w:val="00620725"/>
    <w:rsid w:val="00620948"/>
    <w:rsid w:val="00620EC1"/>
    <w:rsid w:val="0062114C"/>
    <w:rsid w:val="0062266D"/>
    <w:rsid w:val="00622DE8"/>
    <w:rsid w:val="00623A7E"/>
    <w:rsid w:val="00623A9A"/>
    <w:rsid w:val="0062481F"/>
    <w:rsid w:val="006248C6"/>
    <w:rsid w:val="00625380"/>
    <w:rsid w:val="006259DF"/>
    <w:rsid w:val="00625F44"/>
    <w:rsid w:val="006264CA"/>
    <w:rsid w:val="006269FF"/>
    <w:rsid w:val="00626CB4"/>
    <w:rsid w:val="00627595"/>
    <w:rsid w:val="00627641"/>
    <w:rsid w:val="006276FA"/>
    <w:rsid w:val="00630120"/>
    <w:rsid w:val="00630342"/>
    <w:rsid w:val="006303A9"/>
    <w:rsid w:val="00630FA5"/>
    <w:rsid w:val="00630FA9"/>
    <w:rsid w:val="00631B5A"/>
    <w:rsid w:val="00633F51"/>
    <w:rsid w:val="006344EF"/>
    <w:rsid w:val="006351D3"/>
    <w:rsid w:val="0063547F"/>
    <w:rsid w:val="00635818"/>
    <w:rsid w:val="00635AC8"/>
    <w:rsid w:val="00635E58"/>
    <w:rsid w:val="0063632A"/>
    <w:rsid w:val="0063686B"/>
    <w:rsid w:val="00636BB3"/>
    <w:rsid w:val="00636F39"/>
    <w:rsid w:val="00637495"/>
    <w:rsid w:val="00637578"/>
    <w:rsid w:val="00637677"/>
    <w:rsid w:val="006408C4"/>
    <w:rsid w:val="006409B1"/>
    <w:rsid w:val="0064193A"/>
    <w:rsid w:val="00641EC7"/>
    <w:rsid w:val="00641F6D"/>
    <w:rsid w:val="00642136"/>
    <w:rsid w:val="0064213B"/>
    <w:rsid w:val="0064219C"/>
    <w:rsid w:val="006436E9"/>
    <w:rsid w:val="00643A68"/>
    <w:rsid w:val="00643E00"/>
    <w:rsid w:val="00644F22"/>
    <w:rsid w:val="006454A4"/>
    <w:rsid w:val="00645B1C"/>
    <w:rsid w:val="00645EC6"/>
    <w:rsid w:val="00645FC2"/>
    <w:rsid w:val="00646230"/>
    <w:rsid w:val="00646C8A"/>
    <w:rsid w:val="00646DA7"/>
    <w:rsid w:val="0065050D"/>
    <w:rsid w:val="00650528"/>
    <w:rsid w:val="00650D75"/>
    <w:rsid w:val="006513D9"/>
    <w:rsid w:val="0065287D"/>
    <w:rsid w:val="006530C1"/>
    <w:rsid w:val="006535F5"/>
    <w:rsid w:val="00653618"/>
    <w:rsid w:val="006536F7"/>
    <w:rsid w:val="0065446C"/>
    <w:rsid w:val="00655071"/>
    <w:rsid w:val="0065533E"/>
    <w:rsid w:val="0065588F"/>
    <w:rsid w:val="00655924"/>
    <w:rsid w:val="00655AB0"/>
    <w:rsid w:val="00655AB6"/>
    <w:rsid w:val="00655EA1"/>
    <w:rsid w:val="006560C6"/>
    <w:rsid w:val="00656782"/>
    <w:rsid w:val="00661511"/>
    <w:rsid w:val="00661C90"/>
    <w:rsid w:val="00662487"/>
    <w:rsid w:val="00663029"/>
    <w:rsid w:val="0066314D"/>
    <w:rsid w:val="00664301"/>
    <w:rsid w:val="006644FD"/>
    <w:rsid w:val="006646B5"/>
    <w:rsid w:val="00664B4D"/>
    <w:rsid w:val="006659D7"/>
    <w:rsid w:val="00666060"/>
    <w:rsid w:val="00666180"/>
    <w:rsid w:val="006662CD"/>
    <w:rsid w:val="006666D4"/>
    <w:rsid w:val="00667697"/>
    <w:rsid w:val="006711C3"/>
    <w:rsid w:val="00671970"/>
    <w:rsid w:val="00671A1A"/>
    <w:rsid w:val="00672556"/>
    <w:rsid w:val="006726EA"/>
    <w:rsid w:val="00672BA4"/>
    <w:rsid w:val="0067306A"/>
    <w:rsid w:val="006734FD"/>
    <w:rsid w:val="00673722"/>
    <w:rsid w:val="00673E4E"/>
    <w:rsid w:val="00674174"/>
    <w:rsid w:val="00674609"/>
    <w:rsid w:val="00674BBB"/>
    <w:rsid w:val="00675782"/>
    <w:rsid w:val="0067665F"/>
    <w:rsid w:val="00676AF3"/>
    <w:rsid w:val="00676E01"/>
    <w:rsid w:val="00677516"/>
    <w:rsid w:val="0068007E"/>
    <w:rsid w:val="00680083"/>
    <w:rsid w:val="006800A3"/>
    <w:rsid w:val="0068049C"/>
    <w:rsid w:val="00680B7E"/>
    <w:rsid w:val="00681DCD"/>
    <w:rsid w:val="00681FD9"/>
    <w:rsid w:val="006826D9"/>
    <w:rsid w:val="00682892"/>
    <w:rsid w:val="00682F13"/>
    <w:rsid w:val="00683286"/>
    <w:rsid w:val="006839C3"/>
    <w:rsid w:val="00684541"/>
    <w:rsid w:val="00685C21"/>
    <w:rsid w:val="00685C75"/>
    <w:rsid w:val="00686F68"/>
    <w:rsid w:val="006871B9"/>
    <w:rsid w:val="0068730C"/>
    <w:rsid w:val="0068755C"/>
    <w:rsid w:val="00687806"/>
    <w:rsid w:val="00687BA6"/>
    <w:rsid w:val="00687E1F"/>
    <w:rsid w:val="00690071"/>
    <w:rsid w:val="006903BB"/>
    <w:rsid w:val="00690D00"/>
    <w:rsid w:val="00690D92"/>
    <w:rsid w:val="00690F4B"/>
    <w:rsid w:val="006910B4"/>
    <w:rsid w:val="00691125"/>
    <w:rsid w:val="0069246F"/>
    <w:rsid w:val="006924A9"/>
    <w:rsid w:val="00692567"/>
    <w:rsid w:val="006939C9"/>
    <w:rsid w:val="0069420E"/>
    <w:rsid w:val="006943E6"/>
    <w:rsid w:val="006949C3"/>
    <w:rsid w:val="00696355"/>
    <w:rsid w:val="00696482"/>
    <w:rsid w:val="00697A1B"/>
    <w:rsid w:val="00697C09"/>
    <w:rsid w:val="00697C4A"/>
    <w:rsid w:val="006A094E"/>
    <w:rsid w:val="006A0AB4"/>
    <w:rsid w:val="006A0F89"/>
    <w:rsid w:val="006A108A"/>
    <w:rsid w:val="006A1134"/>
    <w:rsid w:val="006A14CE"/>
    <w:rsid w:val="006A24EC"/>
    <w:rsid w:val="006A316E"/>
    <w:rsid w:val="006A3F0B"/>
    <w:rsid w:val="006A429E"/>
    <w:rsid w:val="006A4504"/>
    <w:rsid w:val="006A483E"/>
    <w:rsid w:val="006A4969"/>
    <w:rsid w:val="006A4B58"/>
    <w:rsid w:val="006A4C96"/>
    <w:rsid w:val="006A4F0F"/>
    <w:rsid w:val="006A5038"/>
    <w:rsid w:val="006A648E"/>
    <w:rsid w:val="006A6DB1"/>
    <w:rsid w:val="006A70B8"/>
    <w:rsid w:val="006A7C35"/>
    <w:rsid w:val="006B0075"/>
    <w:rsid w:val="006B03CF"/>
    <w:rsid w:val="006B0883"/>
    <w:rsid w:val="006B0F3C"/>
    <w:rsid w:val="006B146B"/>
    <w:rsid w:val="006B1837"/>
    <w:rsid w:val="006B1AD6"/>
    <w:rsid w:val="006B3029"/>
    <w:rsid w:val="006B3110"/>
    <w:rsid w:val="006B32E3"/>
    <w:rsid w:val="006B43DC"/>
    <w:rsid w:val="006B4C8C"/>
    <w:rsid w:val="006B4D58"/>
    <w:rsid w:val="006B4E33"/>
    <w:rsid w:val="006B53CC"/>
    <w:rsid w:val="006B59AC"/>
    <w:rsid w:val="006B5BBE"/>
    <w:rsid w:val="006B6669"/>
    <w:rsid w:val="006B71D5"/>
    <w:rsid w:val="006B7A16"/>
    <w:rsid w:val="006B7B43"/>
    <w:rsid w:val="006B7CCA"/>
    <w:rsid w:val="006C044C"/>
    <w:rsid w:val="006C077C"/>
    <w:rsid w:val="006C2F0A"/>
    <w:rsid w:val="006C2FB6"/>
    <w:rsid w:val="006C3392"/>
    <w:rsid w:val="006C4171"/>
    <w:rsid w:val="006C4409"/>
    <w:rsid w:val="006C4490"/>
    <w:rsid w:val="006C4BEC"/>
    <w:rsid w:val="006C5588"/>
    <w:rsid w:val="006C5BD6"/>
    <w:rsid w:val="006C61B7"/>
    <w:rsid w:val="006C63B6"/>
    <w:rsid w:val="006C698B"/>
    <w:rsid w:val="006C6FB7"/>
    <w:rsid w:val="006C753F"/>
    <w:rsid w:val="006C756E"/>
    <w:rsid w:val="006C7596"/>
    <w:rsid w:val="006C7912"/>
    <w:rsid w:val="006D0382"/>
    <w:rsid w:val="006D0EF6"/>
    <w:rsid w:val="006D1547"/>
    <w:rsid w:val="006D19E5"/>
    <w:rsid w:val="006D1BBF"/>
    <w:rsid w:val="006D2AC0"/>
    <w:rsid w:val="006D2C16"/>
    <w:rsid w:val="006D2CE5"/>
    <w:rsid w:val="006D351C"/>
    <w:rsid w:val="006D37A3"/>
    <w:rsid w:val="006D385A"/>
    <w:rsid w:val="006D3DC2"/>
    <w:rsid w:val="006D4AEE"/>
    <w:rsid w:val="006D531E"/>
    <w:rsid w:val="006D561E"/>
    <w:rsid w:val="006D5ECE"/>
    <w:rsid w:val="006D6B75"/>
    <w:rsid w:val="006E093E"/>
    <w:rsid w:val="006E13C0"/>
    <w:rsid w:val="006E16F2"/>
    <w:rsid w:val="006E1DCF"/>
    <w:rsid w:val="006E1EB9"/>
    <w:rsid w:val="006E1FEC"/>
    <w:rsid w:val="006E2454"/>
    <w:rsid w:val="006E298E"/>
    <w:rsid w:val="006E2C1A"/>
    <w:rsid w:val="006E328F"/>
    <w:rsid w:val="006E3BB0"/>
    <w:rsid w:val="006E43CA"/>
    <w:rsid w:val="006E4633"/>
    <w:rsid w:val="006E49F2"/>
    <w:rsid w:val="006E53CE"/>
    <w:rsid w:val="006E54BF"/>
    <w:rsid w:val="006E555C"/>
    <w:rsid w:val="006E5F2C"/>
    <w:rsid w:val="006E6A33"/>
    <w:rsid w:val="006E6E3B"/>
    <w:rsid w:val="006E6EBE"/>
    <w:rsid w:val="006E7CA6"/>
    <w:rsid w:val="006F0692"/>
    <w:rsid w:val="006F08CD"/>
    <w:rsid w:val="006F0AA3"/>
    <w:rsid w:val="006F1691"/>
    <w:rsid w:val="006F175A"/>
    <w:rsid w:val="006F1A0C"/>
    <w:rsid w:val="006F1B45"/>
    <w:rsid w:val="006F25B2"/>
    <w:rsid w:val="006F2860"/>
    <w:rsid w:val="006F2FE8"/>
    <w:rsid w:val="006F3124"/>
    <w:rsid w:val="006F34A7"/>
    <w:rsid w:val="006F37FD"/>
    <w:rsid w:val="006F3918"/>
    <w:rsid w:val="006F3B5C"/>
    <w:rsid w:val="006F3F15"/>
    <w:rsid w:val="006F5471"/>
    <w:rsid w:val="006F5C84"/>
    <w:rsid w:val="006F6254"/>
    <w:rsid w:val="006F639E"/>
    <w:rsid w:val="006F6B82"/>
    <w:rsid w:val="006F72F7"/>
    <w:rsid w:val="006F72FF"/>
    <w:rsid w:val="006F7376"/>
    <w:rsid w:val="006F7873"/>
    <w:rsid w:val="007009DF"/>
    <w:rsid w:val="00700A0E"/>
    <w:rsid w:val="00700E02"/>
    <w:rsid w:val="00701E47"/>
    <w:rsid w:val="00702B37"/>
    <w:rsid w:val="00702D94"/>
    <w:rsid w:val="00703331"/>
    <w:rsid w:val="00703723"/>
    <w:rsid w:val="007043A7"/>
    <w:rsid w:val="00704435"/>
    <w:rsid w:val="007049FB"/>
    <w:rsid w:val="00704C72"/>
    <w:rsid w:val="00705474"/>
    <w:rsid w:val="00705ED6"/>
    <w:rsid w:val="007061C1"/>
    <w:rsid w:val="007069B9"/>
    <w:rsid w:val="00706DEA"/>
    <w:rsid w:val="00707C6C"/>
    <w:rsid w:val="007100E6"/>
    <w:rsid w:val="00710AA5"/>
    <w:rsid w:val="00711174"/>
    <w:rsid w:val="0071144D"/>
    <w:rsid w:val="0071251B"/>
    <w:rsid w:val="00713081"/>
    <w:rsid w:val="007130A8"/>
    <w:rsid w:val="00713394"/>
    <w:rsid w:val="007139BA"/>
    <w:rsid w:val="00713DB6"/>
    <w:rsid w:val="007140DC"/>
    <w:rsid w:val="007142B0"/>
    <w:rsid w:val="00714338"/>
    <w:rsid w:val="007146F1"/>
    <w:rsid w:val="00714E17"/>
    <w:rsid w:val="0071504F"/>
    <w:rsid w:val="007151D7"/>
    <w:rsid w:val="0071660A"/>
    <w:rsid w:val="00716EB0"/>
    <w:rsid w:val="007173E2"/>
    <w:rsid w:val="0072014A"/>
    <w:rsid w:val="0072025B"/>
    <w:rsid w:val="0072181A"/>
    <w:rsid w:val="00721BB3"/>
    <w:rsid w:val="007225D3"/>
    <w:rsid w:val="007227B4"/>
    <w:rsid w:val="007227C3"/>
    <w:rsid w:val="00722F16"/>
    <w:rsid w:val="007236F9"/>
    <w:rsid w:val="007242EF"/>
    <w:rsid w:val="00724AA4"/>
    <w:rsid w:val="00724AC1"/>
    <w:rsid w:val="00724C38"/>
    <w:rsid w:val="00724E87"/>
    <w:rsid w:val="00724FE6"/>
    <w:rsid w:val="00725271"/>
    <w:rsid w:val="00725EFC"/>
    <w:rsid w:val="0072627B"/>
    <w:rsid w:val="0072665F"/>
    <w:rsid w:val="0072693F"/>
    <w:rsid w:val="00726A1F"/>
    <w:rsid w:val="00726B2F"/>
    <w:rsid w:val="00726C31"/>
    <w:rsid w:val="00726FCD"/>
    <w:rsid w:val="00726FD3"/>
    <w:rsid w:val="00727052"/>
    <w:rsid w:val="007274D8"/>
    <w:rsid w:val="00727601"/>
    <w:rsid w:val="00727765"/>
    <w:rsid w:val="00730136"/>
    <w:rsid w:val="00730434"/>
    <w:rsid w:val="007305E9"/>
    <w:rsid w:val="0073108A"/>
    <w:rsid w:val="00731BD6"/>
    <w:rsid w:val="00732640"/>
    <w:rsid w:val="00732710"/>
    <w:rsid w:val="00732810"/>
    <w:rsid w:val="007339EB"/>
    <w:rsid w:val="0073449E"/>
    <w:rsid w:val="00734D67"/>
    <w:rsid w:val="0073539F"/>
    <w:rsid w:val="00736153"/>
    <w:rsid w:val="007361D4"/>
    <w:rsid w:val="00736690"/>
    <w:rsid w:val="00737796"/>
    <w:rsid w:val="00737B48"/>
    <w:rsid w:val="00740B52"/>
    <w:rsid w:val="00740D02"/>
    <w:rsid w:val="007410CF"/>
    <w:rsid w:val="007413B6"/>
    <w:rsid w:val="007414CE"/>
    <w:rsid w:val="00741513"/>
    <w:rsid w:val="0074193D"/>
    <w:rsid w:val="0074204D"/>
    <w:rsid w:val="0074220D"/>
    <w:rsid w:val="007425CB"/>
    <w:rsid w:val="007426A8"/>
    <w:rsid w:val="00742CC4"/>
    <w:rsid w:val="00742FB8"/>
    <w:rsid w:val="00743453"/>
    <w:rsid w:val="007449A5"/>
    <w:rsid w:val="00744C5E"/>
    <w:rsid w:val="00745456"/>
    <w:rsid w:val="007468DD"/>
    <w:rsid w:val="00747DC3"/>
    <w:rsid w:val="00747E0B"/>
    <w:rsid w:val="00750684"/>
    <w:rsid w:val="007514C5"/>
    <w:rsid w:val="0075197E"/>
    <w:rsid w:val="007519C4"/>
    <w:rsid w:val="00751BBE"/>
    <w:rsid w:val="00752A4E"/>
    <w:rsid w:val="00753950"/>
    <w:rsid w:val="00753A44"/>
    <w:rsid w:val="00754048"/>
    <w:rsid w:val="007542D4"/>
    <w:rsid w:val="00755394"/>
    <w:rsid w:val="007557EF"/>
    <w:rsid w:val="00755886"/>
    <w:rsid w:val="007564E9"/>
    <w:rsid w:val="007566DD"/>
    <w:rsid w:val="00756EC7"/>
    <w:rsid w:val="0075700C"/>
    <w:rsid w:val="00757171"/>
    <w:rsid w:val="007571CA"/>
    <w:rsid w:val="007574EA"/>
    <w:rsid w:val="00757795"/>
    <w:rsid w:val="007579F7"/>
    <w:rsid w:val="00757DC7"/>
    <w:rsid w:val="00760C62"/>
    <w:rsid w:val="00761976"/>
    <w:rsid w:val="00761D37"/>
    <w:rsid w:val="00761DE2"/>
    <w:rsid w:val="007620CB"/>
    <w:rsid w:val="007621D9"/>
    <w:rsid w:val="007628D6"/>
    <w:rsid w:val="007638AA"/>
    <w:rsid w:val="00764853"/>
    <w:rsid w:val="00765A98"/>
    <w:rsid w:val="00766564"/>
    <w:rsid w:val="0076663A"/>
    <w:rsid w:val="00766A7B"/>
    <w:rsid w:val="00767037"/>
    <w:rsid w:val="0076704C"/>
    <w:rsid w:val="007672C1"/>
    <w:rsid w:val="007677B3"/>
    <w:rsid w:val="00767E07"/>
    <w:rsid w:val="00770531"/>
    <w:rsid w:val="007706B5"/>
    <w:rsid w:val="00770724"/>
    <w:rsid w:val="007708C6"/>
    <w:rsid w:val="00771649"/>
    <w:rsid w:val="00771A76"/>
    <w:rsid w:val="00771BE9"/>
    <w:rsid w:val="00771E2F"/>
    <w:rsid w:val="007730E9"/>
    <w:rsid w:val="00773196"/>
    <w:rsid w:val="007736D8"/>
    <w:rsid w:val="00773780"/>
    <w:rsid w:val="00773B39"/>
    <w:rsid w:val="00773BF8"/>
    <w:rsid w:val="00773E36"/>
    <w:rsid w:val="007740E0"/>
    <w:rsid w:val="0077458F"/>
    <w:rsid w:val="00774679"/>
    <w:rsid w:val="00774B48"/>
    <w:rsid w:val="0077565B"/>
    <w:rsid w:val="00775B3D"/>
    <w:rsid w:val="007765D1"/>
    <w:rsid w:val="00780167"/>
    <w:rsid w:val="00780E67"/>
    <w:rsid w:val="00781129"/>
    <w:rsid w:val="0078147A"/>
    <w:rsid w:val="007817C4"/>
    <w:rsid w:val="00781A01"/>
    <w:rsid w:val="0078228E"/>
    <w:rsid w:val="00782FA6"/>
    <w:rsid w:val="007830FA"/>
    <w:rsid w:val="00783334"/>
    <w:rsid w:val="007835ED"/>
    <w:rsid w:val="00784ADE"/>
    <w:rsid w:val="00784BC6"/>
    <w:rsid w:val="00784C93"/>
    <w:rsid w:val="0078504B"/>
    <w:rsid w:val="00785DB9"/>
    <w:rsid w:val="00786AB7"/>
    <w:rsid w:val="00786B4F"/>
    <w:rsid w:val="00786C2E"/>
    <w:rsid w:val="00787172"/>
    <w:rsid w:val="00787587"/>
    <w:rsid w:val="0078775C"/>
    <w:rsid w:val="007918F9"/>
    <w:rsid w:val="00791951"/>
    <w:rsid w:val="00791E2F"/>
    <w:rsid w:val="00791F44"/>
    <w:rsid w:val="00792813"/>
    <w:rsid w:val="00792B36"/>
    <w:rsid w:val="00793851"/>
    <w:rsid w:val="00793D96"/>
    <w:rsid w:val="00794FBF"/>
    <w:rsid w:val="00795221"/>
    <w:rsid w:val="007953B5"/>
    <w:rsid w:val="00796E6D"/>
    <w:rsid w:val="00797109"/>
    <w:rsid w:val="00797261"/>
    <w:rsid w:val="007977C6"/>
    <w:rsid w:val="00797A6C"/>
    <w:rsid w:val="00797F99"/>
    <w:rsid w:val="007A0045"/>
    <w:rsid w:val="007A06B4"/>
    <w:rsid w:val="007A0B2A"/>
    <w:rsid w:val="007A0C74"/>
    <w:rsid w:val="007A0EEC"/>
    <w:rsid w:val="007A1C19"/>
    <w:rsid w:val="007A2A76"/>
    <w:rsid w:val="007A2AA1"/>
    <w:rsid w:val="007A2F51"/>
    <w:rsid w:val="007A4141"/>
    <w:rsid w:val="007A51AE"/>
    <w:rsid w:val="007A57DD"/>
    <w:rsid w:val="007A5C94"/>
    <w:rsid w:val="007A5E7F"/>
    <w:rsid w:val="007A5EF7"/>
    <w:rsid w:val="007A67CE"/>
    <w:rsid w:val="007A6D33"/>
    <w:rsid w:val="007A6D5F"/>
    <w:rsid w:val="007A6DA4"/>
    <w:rsid w:val="007A7514"/>
    <w:rsid w:val="007A7993"/>
    <w:rsid w:val="007A7A6F"/>
    <w:rsid w:val="007A7FC5"/>
    <w:rsid w:val="007B0059"/>
    <w:rsid w:val="007B01A7"/>
    <w:rsid w:val="007B07A8"/>
    <w:rsid w:val="007B0849"/>
    <w:rsid w:val="007B0BF8"/>
    <w:rsid w:val="007B1D8F"/>
    <w:rsid w:val="007B1FCB"/>
    <w:rsid w:val="007B2029"/>
    <w:rsid w:val="007B20CD"/>
    <w:rsid w:val="007B22A9"/>
    <w:rsid w:val="007B2A7A"/>
    <w:rsid w:val="007B2D24"/>
    <w:rsid w:val="007B35F5"/>
    <w:rsid w:val="007B4201"/>
    <w:rsid w:val="007B4395"/>
    <w:rsid w:val="007B48CC"/>
    <w:rsid w:val="007B4A18"/>
    <w:rsid w:val="007B4E3D"/>
    <w:rsid w:val="007B502B"/>
    <w:rsid w:val="007B5806"/>
    <w:rsid w:val="007B63E0"/>
    <w:rsid w:val="007B6800"/>
    <w:rsid w:val="007B7960"/>
    <w:rsid w:val="007C0150"/>
    <w:rsid w:val="007C0587"/>
    <w:rsid w:val="007C116F"/>
    <w:rsid w:val="007C2202"/>
    <w:rsid w:val="007C2387"/>
    <w:rsid w:val="007C244B"/>
    <w:rsid w:val="007C2FBD"/>
    <w:rsid w:val="007C36F9"/>
    <w:rsid w:val="007C3D23"/>
    <w:rsid w:val="007C4EEE"/>
    <w:rsid w:val="007C5932"/>
    <w:rsid w:val="007C5C77"/>
    <w:rsid w:val="007C5D6A"/>
    <w:rsid w:val="007C6145"/>
    <w:rsid w:val="007C6F18"/>
    <w:rsid w:val="007C70B7"/>
    <w:rsid w:val="007C73A0"/>
    <w:rsid w:val="007C7515"/>
    <w:rsid w:val="007C7AFD"/>
    <w:rsid w:val="007D04E1"/>
    <w:rsid w:val="007D06C6"/>
    <w:rsid w:val="007D08E2"/>
    <w:rsid w:val="007D0C0D"/>
    <w:rsid w:val="007D0EA1"/>
    <w:rsid w:val="007D1240"/>
    <w:rsid w:val="007D1651"/>
    <w:rsid w:val="007D1EC1"/>
    <w:rsid w:val="007D2235"/>
    <w:rsid w:val="007D2723"/>
    <w:rsid w:val="007D28FB"/>
    <w:rsid w:val="007D2DB4"/>
    <w:rsid w:val="007D3500"/>
    <w:rsid w:val="007D3A93"/>
    <w:rsid w:val="007D3FD8"/>
    <w:rsid w:val="007D4097"/>
    <w:rsid w:val="007D45FC"/>
    <w:rsid w:val="007D46B5"/>
    <w:rsid w:val="007D4D02"/>
    <w:rsid w:val="007D503C"/>
    <w:rsid w:val="007D5DE8"/>
    <w:rsid w:val="007D616C"/>
    <w:rsid w:val="007D6177"/>
    <w:rsid w:val="007D6698"/>
    <w:rsid w:val="007D6719"/>
    <w:rsid w:val="007D676A"/>
    <w:rsid w:val="007D77B2"/>
    <w:rsid w:val="007D7870"/>
    <w:rsid w:val="007D794D"/>
    <w:rsid w:val="007E0272"/>
    <w:rsid w:val="007E0C83"/>
    <w:rsid w:val="007E0FD7"/>
    <w:rsid w:val="007E1CD2"/>
    <w:rsid w:val="007E381B"/>
    <w:rsid w:val="007E4364"/>
    <w:rsid w:val="007E446A"/>
    <w:rsid w:val="007E480B"/>
    <w:rsid w:val="007E4B4F"/>
    <w:rsid w:val="007E4B6C"/>
    <w:rsid w:val="007E5273"/>
    <w:rsid w:val="007E5BA3"/>
    <w:rsid w:val="007E5E75"/>
    <w:rsid w:val="007E6BD4"/>
    <w:rsid w:val="007E74C6"/>
    <w:rsid w:val="007E76EF"/>
    <w:rsid w:val="007F0656"/>
    <w:rsid w:val="007F09A7"/>
    <w:rsid w:val="007F0B81"/>
    <w:rsid w:val="007F0DEE"/>
    <w:rsid w:val="007F0F35"/>
    <w:rsid w:val="007F130B"/>
    <w:rsid w:val="007F213E"/>
    <w:rsid w:val="007F2162"/>
    <w:rsid w:val="007F2265"/>
    <w:rsid w:val="007F2F11"/>
    <w:rsid w:val="007F33DC"/>
    <w:rsid w:val="007F35FA"/>
    <w:rsid w:val="007F3FF7"/>
    <w:rsid w:val="007F44BF"/>
    <w:rsid w:val="007F463E"/>
    <w:rsid w:val="007F53AC"/>
    <w:rsid w:val="007F5E01"/>
    <w:rsid w:val="007F6CE9"/>
    <w:rsid w:val="007F6EBF"/>
    <w:rsid w:val="007F7805"/>
    <w:rsid w:val="008004DE"/>
    <w:rsid w:val="008006DC"/>
    <w:rsid w:val="00801D0B"/>
    <w:rsid w:val="00801E25"/>
    <w:rsid w:val="008023C6"/>
    <w:rsid w:val="0080266A"/>
    <w:rsid w:val="00802F20"/>
    <w:rsid w:val="00802F98"/>
    <w:rsid w:val="00803320"/>
    <w:rsid w:val="008034CC"/>
    <w:rsid w:val="008039A2"/>
    <w:rsid w:val="008039FD"/>
    <w:rsid w:val="00804588"/>
    <w:rsid w:val="00805029"/>
    <w:rsid w:val="0080531B"/>
    <w:rsid w:val="008053F7"/>
    <w:rsid w:val="00805D0A"/>
    <w:rsid w:val="0080613E"/>
    <w:rsid w:val="008068D0"/>
    <w:rsid w:val="00806AA5"/>
    <w:rsid w:val="00806DB8"/>
    <w:rsid w:val="008103C7"/>
    <w:rsid w:val="00810565"/>
    <w:rsid w:val="008105AE"/>
    <w:rsid w:val="00810778"/>
    <w:rsid w:val="0081088A"/>
    <w:rsid w:val="008108EE"/>
    <w:rsid w:val="00810D43"/>
    <w:rsid w:val="00810D9A"/>
    <w:rsid w:val="00811216"/>
    <w:rsid w:val="008121B3"/>
    <w:rsid w:val="008125A4"/>
    <w:rsid w:val="00812826"/>
    <w:rsid w:val="008132D6"/>
    <w:rsid w:val="0081342B"/>
    <w:rsid w:val="00813FDF"/>
    <w:rsid w:val="0081448B"/>
    <w:rsid w:val="00814903"/>
    <w:rsid w:val="00814A4F"/>
    <w:rsid w:val="008155C0"/>
    <w:rsid w:val="00815ADE"/>
    <w:rsid w:val="00815B62"/>
    <w:rsid w:val="008162C7"/>
    <w:rsid w:val="0081689D"/>
    <w:rsid w:val="0081694C"/>
    <w:rsid w:val="00817CD9"/>
    <w:rsid w:val="00817EBA"/>
    <w:rsid w:val="00820D72"/>
    <w:rsid w:val="00821A67"/>
    <w:rsid w:val="00821C4D"/>
    <w:rsid w:val="00821E5B"/>
    <w:rsid w:val="00822490"/>
    <w:rsid w:val="00822C3D"/>
    <w:rsid w:val="008233EE"/>
    <w:rsid w:val="0082374F"/>
    <w:rsid w:val="00823CF3"/>
    <w:rsid w:val="00824A43"/>
    <w:rsid w:val="00824B4F"/>
    <w:rsid w:val="00825103"/>
    <w:rsid w:val="008258AE"/>
    <w:rsid w:val="0082595F"/>
    <w:rsid w:val="008259C8"/>
    <w:rsid w:val="0082688F"/>
    <w:rsid w:val="00826C97"/>
    <w:rsid w:val="008270E3"/>
    <w:rsid w:val="008279C5"/>
    <w:rsid w:val="00827DDD"/>
    <w:rsid w:val="00827DF2"/>
    <w:rsid w:val="00830BF5"/>
    <w:rsid w:val="00831942"/>
    <w:rsid w:val="00831AD0"/>
    <w:rsid w:val="00831D00"/>
    <w:rsid w:val="008334FA"/>
    <w:rsid w:val="0083469B"/>
    <w:rsid w:val="008350B3"/>
    <w:rsid w:val="008350BD"/>
    <w:rsid w:val="00835191"/>
    <w:rsid w:val="008351B0"/>
    <w:rsid w:val="008354EC"/>
    <w:rsid w:val="00835EF4"/>
    <w:rsid w:val="00835F1B"/>
    <w:rsid w:val="00836E91"/>
    <w:rsid w:val="008377DB"/>
    <w:rsid w:val="008403F5"/>
    <w:rsid w:val="00840635"/>
    <w:rsid w:val="0084077B"/>
    <w:rsid w:val="0084147F"/>
    <w:rsid w:val="00841992"/>
    <w:rsid w:val="008419A4"/>
    <w:rsid w:val="0084300D"/>
    <w:rsid w:val="008431D1"/>
    <w:rsid w:val="00843D17"/>
    <w:rsid w:val="00843EE6"/>
    <w:rsid w:val="008444E6"/>
    <w:rsid w:val="008444ED"/>
    <w:rsid w:val="008450B9"/>
    <w:rsid w:val="0084663F"/>
    <w:rsid w:val="008469EF"/>
    <w:rsid w:val="00847109"/>
    <w:rsid w:val="0084790C"/>
    <w:rsid w:val="00847B3A"/>
    <w:rsid w:val="0085001E"/>
    <w:rsid w:val="0085031E"/>
    <w:rsid w:val="0085046C"/>
    <w:rsid w:val="00850875"/>
    <w:rsid w:val="00850B9D"/>
    <w:rsid w:val="00851B4B"/>
    <w:rsid w:val="0085313A"/>
    <w:rsid w:val="00853EC7"/>
    <w:rsid w:val="0085402B"/>
    <w:rsid w:val="008547E6"/>
    <w:rsid w:val="00854A50"/>
    <w:rsid w:val="00854FE1"/>
    <w:rsid w:val="00855ACF"/>
    <w:rsid w:val="008561F2"/>
    <w:rsid w:val="00857061"/>
    <w:rsid w:val="008570D9"/>
    <w:rsid w:val="00857256"/>
    <w:rsid w:val="00857916"/>
    <w:rsid w:val="008600E4"/>
    <w:rsid w:val="008601B3"/>
    <w:rsid w:val="00861396"/>
    <w:rsid w:val="00861702"/>
    <w:rsid w:val="00861885"/>
    <w:rsid w:val="00861BE4"/>
    <w:rsid w:val="00861C47"/>
    <w:rsid w:val="00861E02"/>
    <w:rsid w:val="00861F19"/>
    <w:rsid w:val="00862755"/>
    <w:rsid w:val="00862EFF"/>
    <w:rsid w:val="00863236"/>
    <w:rsid w:val="0086323F"/>
    <w:rsid w:val="00864D29"/>
    <w:rsid w:val="00865213"/>
    <w:rsid w:val="0086531F"/>
    <w:rsid w:val="0086546A"/>
    <w:rsid w:val="008665B5"/>
    <w:rsid w:val="00866927"/>
    <w:rsid w:val="00867234"/>
    <w:rsid w:val="00867280"/>
    <w:rsid w:val="00867B70"/>
    <w:rsid w:val="00867C13"/>
    <w:rsid w:val="00867D64"/>
    <w:rsid w:val="00867DD5"/>
    <w:rsid w:val="00867EDE"/>
    <w:rsid w:val="00870016"/>
    <w:rsid w:val="008706E4"/>
    <w:rsid w:val="00870FE6"/>
    <w:rsid w:val="00871B51"/>
    <w:rsid w:val="00872277"/>
    <w:rsid w:val="00872734"/>
    <w:rsid w:val="008728ED"/>
    <w:rsid w:val="00872B41"/>
    <w:rsid w:val="0087300F"/>
    <w:rsid w:val="008744AC"/>
    <w:rsid w:val="00874583"/>
    <w:rsid w:val="00874897"/>
    <w:rsid w:val="00875482"/>
    <w:rsid w:val="008757F5"/>
    <w:rsid w:val="008758C5"/>
    <w:rsid w:val="00876FE7"/>
    <w:rsid w:val="0087710C"/>
    <w:rsid w:val="0087731F"/>
    <w:rsid w:val="008800CA"/>
    <w:rsid w:val="00880351"/>
    <w:rsid w:val="00881261"/>
    <w:rsid w:val="008812D6"/>
    <w:rsid w:val="0088187A"/>
    <w:rsid w:val="00881B4B"/>
    <w:rsid w:val="00882445"/>
    <w:rsid w:val="008825D9"/>
    <w:rsid w:val="0088270B"/>
    <w:rsid w:val="008836D3"/>
    <w:rsid w:val="0088465A"/>
    <w:rsid w:val="008850B0"/>
    <w:rsid w:val="0088565C"/>
    <w:rsid w:val="00885809"/>
    <w:rsid w:val="0088582C"/>
    <w:rsid w:val="008866D2"/>
    <w:rsid w:val="00886871"/>
    <w:rsid w:val="00886B8F"/>
    <w:rsid w:val="0088730D"/>
    <w:rsid w:val="00890948"/>
    <w:rsid w:val="0089333E"/>
    <w:rsid w:val="008937D4"/>
    <w:rsid w:val="0089399D"/>
    <w:rsid w:val="00894510"/>
    <w:rsid w:val="0089484E"/>
    <w:rsid w:val="00896005"/>
    <w:rsid w:val="0089603A"/>
    <w:rsid w:val="0089631A"/>
    <w:rsid w:val="00896388"/>
    <w:rsid w:val="00896D4D"/>
    <w:rsid w:val="0089783E"/>
    <w:rsid w:val="008A02FA"/>
    <w:rsid w:val="008A0524"/>
    <w:rsid w:val="008A052B"/>
    <w:rsid w:val="008A1012"/>
    <w:rsid w:val="008A1387"/>
    <w:rsid w:val="008A166A"/>
    <w:rsid w:val="008A1903"/>
    <w:rsid w:val="008A1FEC"/>
    <w:rsid w:val="008A22DC"/>
    <w:rsid w:val="008A318B"/>
    <w:rsid w:val="008A33CD"/>
    <w:rsid w:val="008A39D5"/>
    <w:rsid w:val="008A3A99"/>
    <w:rsid w:val="008A4A6A"/>
    <w:rsid w:val="008A4B94"/>
    <w:rsid w:val="008A5353"/>
    <w:rsid w:val="008A69CC"/>
    <w:rsid w:val="008A69F0"/>
    <w:rsid w:val="008A711B"/>
    <w:rsid w:val="008A7627"/>
    <w:rsid w:val="008B026B"/>
    <w:rsid w:val="008B03A7"/>
    <w:rsid w:val="008B0995"/>
    <w:rsid w:val="008B1409"/>
    <w:rsid w:val="008B1B59"/>
    <w:rsid w:val="008B1DF3"/>
    <w:rsid w:val="008B27B2"/>
    <w:rsid w:val="008B2EA4"/>
    <w:rsid w:val="008B317A"/>
    <w:rsid w:val="008B333E"/>
    <w:rsid w:val="008B336A"/>
    <w:rsid w:val="008B3D82"/>
    <w:rsid w:val="008B416F"/>
    <w:rsid w:val="008B4938"/>
    <w:rsid w:val="008B4ADE"/>
    <w:rsid w:val="008B4B16"/>
    <w:rsid w:val="008B4F6F"/>
    <w:rsid w:val="008B525D"/>
    <w:rsid w:val="008B58D4"/>
    <w:rsid w:val="008B58E8"/>
    <w:rsid w:val="008B5ED1"/>
    <w:rsid w:val="008B63FD"/>
    <w:rsid w:val="008B6792"/>
    <w:rsid w:val="008B6CB4"/>
    <w:rsid w:val="008B74D6"/>
    <w:rsid w:val="008B75A9"/>
    <w:rsid w:val="008B765C"/>
    <w:rsid w:val="008B7B94"/>
    <w:rsid w:val="008C00F1"/>
    <w:rsid w:val="008C0233"/>
    <w:rsid w:val="008C0308"/>
    <w:rsid w:val="008C158F"/>
    <w:rsid w:val="008C1FE5"/>
    <w:rsid w:val="008C21AE"/>
    <w:rsid w:val="008C376A"/>
    <w:rsid w:val="008C3F55"/>
    <w:rsid w:val="008C4455"/>
    <w:rsid w:val="008C4685"/>
    <w:rsid w:val="008C4CF4"/>
    <w:rsid w:val="008C4E46"/>
    <w:rsid w:val="008C5C27"/>
    <w:rsid w:val="008C6286"/>
    <w:rsid w:val="008C68DE"/>
    <w:rsid w:val="008C70AC"/>
    <w:rsid w:val="008C7E14"/>
    <w:rsid w:val="008D005B"/>
    <w:rsid w:val="008D08FD"/>
    <w:rsid w:val="008D0F6D"/>
    <w:rsid w:val="008D109D"/>
    <w:rsid w:val="008D10C6"/>
    <w:rsid w:val="008D2491"/>
    <w:rsid w:val="008D2879"/>
    <w:rsid w:val="008D2AA4"/>
    <w:rsid w:val="008D3744"/>
    <w:rsid w:val="008D3870"/>
    <w:rsid w:val="008D3C57"/>
    <w:rsid w:val="008D4403"/>
    <w:rsid w:val="008D470F"/>
    <w:rsid w:val="008D4CEC"/>
    <w:rsid w:val="008D4D33"/>
    <w:rsid w:val="008D5259"/>
    <w:rsid w:val="008D5553"/>
    <w:rsid w:val="008D574B"/>
    <w:rsid w:val="008D62D4"/>
    <w:rsid w:val="008D6ADC"/>
    <w:rsid w:val="008D6C90"/>
    <w:rsid w:val="008D7103"/>
    <w:rsid w:val="008D7696"/>
    <w:rsid w:val="008D7C90"/>
    <w:rsid w:val="008E02A8"/>
    <w:rsid w:val="008E04F2"/>
    <w:rsid w:val="008E0FE8"/>
    <w:rsid w:val="008E10B0"/>
    <w:rsid w:val="008E1979"/>
    <w:rsid w:val="008E1A44"/>
    <w:rsid w:val="008E22FC"/>
    <w:rsid w:val="008E3714"/>
    <w:rsid w:val="008E4315"/>
    <w:rsid w:val="008E4D5A"/>
    <w:rsid w:val="008E4DF9"/>
    <w:rsid w:val="008E4E65"/>
    <w:rsid w:val="008E5305"/>
    <w:rsid w:val="008E5547"/>
    <w:rsid w:val="008E6409"/>
    <w:rsid w:val="008E6A8E"/>
    <w:rsid w:val="008E6F94"/>
    <w:rsid w:val="008E7499"/>
    <w:rsid w:val="008E75A2"/>
    <w:rsid w:val="008F0183"/>
    <w:rsid w:val="008F0D8A"/>
    <w:rsid w:val="008F13CA"/>
    <w:rsid w:val="008F1B8C"/>
    <w:rsid w:val="008F1D8F"/>
    <w:rsid w:val="008F28B4"/>
    <w:rsid w:val="008F2C5F"/>
    <w:rsid w:val="008F331F"/>
    <w:rsid w:val="008F3434"/>
    <w:rsid w:val="008F3F59"/>
    <w:rsid w:val="008F4582"/>
    <w:rsid w:val="008F4CAC"/>
    <w:rsid w:val="008F5EDA"/>
    <w:rsid w:val="008F66B2"/>
    <w:rsid w:val="008F6EB2"/>
    <w:rsid w:val="008F708D"/>
    <w:rsid w:val="008F7464"/>
    <w:rsid w:val="008F7601"/>
    <w:rsid w:val="008F7E50"/>
    <w:rsid w:val="009003EE"/>
    <w:rsid w:val="00900C6F"/>
    <w:rsid w:val="0090192A"/>
    <w:rsid w:val="009023E1"/>
    <w:rsid w:val="00902410"/>
    <w:rsid w:val="00902912"/>
    <w:rsid w:val="00902B26"/>
    <w:rsid w:val="009030D3"/>
    <w:rsid w:val="009035D6"/>
    <w:rsid w:val="0090399E"/>
    <w:rsid w:val="00903E89"/>
    <w:rsid w:val="0090543C"/>
    <w:rsid w:val="009056AB"/>
    <w:rsid w:val="00905FD1"/>
    <w:rsid w:val="0090677D"/>
    <w:rsid w:val="00906E3D"/>
    <w:rsid w:val="00911918"/>
    <w:rsid w:val="00911A29"/>
    <w:rsid w:val="009121C9"/>
    <w:rsid w:val="00912207"/>
    <w:rsid w:val="00912F56"/>
    <w:rsid w:val="00913254"/>
    <w:rsid w:val="0091332A"/>
    <w:rsid w:val="0091442E"/>
    <w:rsid w:val="0091452A"/>
    <w:rsid w:val="00914ABC"/>
    <w:rsid w:val="00914B8E"/>
    <w:rsid w:val="00914D98"/>
    <w:rsid w:val="009153ED"/>
    <w:rsid w:val="0091540D"/>
    <w:rsid w:val="009175E9"/>
    <w:rsid w:val="00917D2B"/>
    <w:rsid w:val="009202D6"/>
    <w:rsid w:val="00920366"/>
    <w:rsid w:val="0092063D"/>
    <w:rsid w:val="00920807"/>
    <w:rsid w:val="00920FFB"/>
    <w:rsid w:val="009213BD"/>
    <w:rsid w:val="0092180B"/>
    <w:rsid w:val="00921A98"/>
    <w:rsid w:val="0092288C"/>
    <w:rsid w:val="00922B6C"/>
    <w:rsid w:val="00922D0A"/>
    <w:rsid w:val="0092313C"/>
    <w:rsid w:val="00923345"/>
    <w:rsid w:val="00923635"/>
    <w:rsid w:val="00923A0B"/>
    <w:rsid w:val="00923D9C"/>
    <w:rsid w:val="0092408C"/>
    <w:rsid w:val="00924BA3"/>
    <w:rsid w:val="00925493"/>
    <w:rsid w:val="0092561E"/>
    <w:rsid w:val="00925C90"/>
    <w:rsid w:val="00925F5F"/>
    <w:rsid w:val="00926129"/>
    <w:rsid w:val="00927D93"/>
    <w:rsid w:val="00930220"/>
    <w:rsid w:val="00931179"/>
    <w:rsid w:val="00931460"/>
    <w:rsid w:val="00931671"/>
    <w:rsid w:val="00931B27"/>
    <w:rsid w:val="00931FDE"/>
    <w:rsid w:val="00932818"/>
    <w:rsid w:val="0093283C"/>
    <w:rsid w:val="009329BC"/>
    <w:rsid w:val="0093417F"/>
    <w:rsid w:val="0093521D"/>
    <w:rsid w:val="00935532"/>
    <w:rsid w:val="00935A8D"/>
    <w:rsid w:val="0093618C"/>
    <w:rsid w:val="0093639D"/>
    <w:rsid w:val="009370A9"/>
    <w:rsid w:val="00941CBE"/>
    <w:rsid w:val="00942486"/>
    <w:rsid w:val="00942710"/>
    <w:rsid w:val="00943280"/>
    <w:rsid w:val="00943431"/>
    <w:rsid w:val="0094374B"/>
    <w:rsid w:val="00943755"/>
    <w:rsid w:val="00943E29"/>
    <w:rsid w:val="00944221"/>
    <w:rsid w:val="00944512"/>
    <w:rsid w:val="009452E0"/>
    <w:rsid w:val="00946CEA"/>
    <w:rsid w:val="00946EBF"/>
    <w:rsid w:val="0094740C"/>
    <w:rsid w:val="00947A16"/>
    <w:rsid w:val="009507F7"/>
    <w:rsid w:val="009509FA"/>
    <w:rsid w:val="00950B8E"/>
    <w:rsid w:val="0095131B"/>
    <w:rsid w:val="00951F2F"/>
    <w:rsid w:val="00952E45"/>
    <w:rsid w:val="00952E84"/>
    <w:rsid w:val="0095345E"/>
    <w:rsid w:val="00954727"/>
    <w:rsid w:val="00954D30"/>
    <w:rsid w:val="0095506A"/>
    <w:rsid w:val="009553F4"/>
    <w:rsid w:val="009557C8"/>
    <w:rsid w:val="009561B7"/>
    <w:rsid w:val="0095646D"/>
    <w:rsid w:val="00957738"/>
    <w:rsid w:val="00957B27"/>
    <w:rsid w:val="00957C3D"/>
    <w:rsid w:val="00957E27"/>
    <w:rsid w:val="0096009C"/>
    <w:rsid w:val="00960433"/>
    <w:rsid w:val="0096096C"/>
    <w:rsid w:val="009609B7"/>
    <w:rsid w:val="00960A25"/>
    <w:rsid w:val="00961906"/>
    <w:rsid w:val="00961A21"/>
    <w:rsid w:val="00961EED"/>
    <w:rsid w:val="009627A3"/>
    <w:rsid w:val="00962949"/>
    <w:rsid w:val="00962ABD"/>
    <w:rsid w:val="00962EBC"/>
    <w:rsid w:val="009637AB"/>
    <w:rsid w:val="0096415E"/>
    <w:rsid w:val="00965325"/>
    <w:rsid w:val="00965479"/>
    <w:rsid w:val="00965A2E"/>
    <w:rsid w:val="00967B3F"/>
    <w:rsid w:val="00967DCC"/>
    <w:rsid w:val="00967F26"/>
    <w:rsid w:val="00970625"/>
    <w:rsid w:val="00970BEE"/>
    <w:rsid w:val="00970D35"/>
    <w:rsid w:val="009715FE"/>
    <w:rsid w:val="0097176D"/>
    <w:rsid w:val="00972C88"/>
    <w:rsid w:val="0097360E"/>
    <w:rsid w:val="00973DB4"/>
    <w:rsid w:val="0097452D"/>
    <w:rsid w:val="00974698"/>
    <w:rsid w:val="00974D5E"/>
    <w:rsid w:val="00975474"/>
    <w:rsid w:val="0097613E"/>
    <w:rsid w:val="00976596"/>
    <w:rsid w:val="0097670B"/>
    <w:rsid w:val="0097682B"/>
    <w:rsid w:val="00976970"/>
    <w:rsid w:val="00976F4E"/>
    <w:rsid w:val="009775E1"/>
    <w:rsid w:val="0097777C"/>
    <w:rsid w:val="00977971"/>
    <w:rsid w:val="009803C8"/>
    <w:rsid w:val="009807AF"/>
    <w:rsid w:val="00981CD0"/>
    <w:rsid w:val="009821CC"/>
    <w:rsid w:val="00982DED"/>
    <w:rsid w:val="00982F42"/>
    <w:rsid w:val="00984C6E"/>
    <w:rsid w:val="00984D02"/>
    <w:rsid w:val="0098529C"/>
    <w:rsid w:val="0098538C"/>
    <w:rsid w:val="009860D3"/>
    <w:rsid w:val="00986A0B"/>
    <w:rsid w:val="00986E11"/>
    <w:rsid w:val="00987DC7"/>
    <w:rsid w:val="00987FE0"/>
    <w:rsid w:val="009901A6"/>
    <w:rsid w:val="00990229"/>
    <w:rsid w:val="009907CC"/>
    <w:rsid w:val="00990CF6"/>
    <w:rsid w:val="009913CA"/>
    <w:rsid w:val="00991733"/>
    <w:rsid w:val="009924B0"/>
    <w:rsid w:val="009928F6"/>
    <w:rsid w:val="00993D2A"/>
    <w:rsid w:val="00994617"/>
    <w:rsid w:val="009951BE"/>
    <w:rsid w:val="009951F7"/>
    <w:rsid w:val="009954C4"/>
    <w:rsid w:val="009959DC"/>
    <w:rsid w:val="00995B3D"/>
    <w:rsid w:val="00995DD4"/>
    <w:rsid w:val="009966CE"/>
    <w:rsid w:val="009967C4"/>
    <w:rsid w:val="009967D0"/>
    <w:rsid w:val="009969F1"/>
    <w:rsid w:val="0099776F"/>
    <w:rsid w:val="009A1973"/>
    <w:rsid w:val="009A1D9B"/>
    <w:rsid w:val="009A223F"/>
    <w:rsid w:val="009A2563"/>
    <w:rsid w:val="009A3B38"/>
    <w:rsid w:val="009A4384"/>
    <w:rsid w:val="009A4624"/>
    <w:rsid w:val="009A4ADA"/>
    <w:rsid w:val="009A4C16"/>
    <w:rsid w:val="009A4CE9"/>
    <w:rsid w:val="009A4DC1"/>
    <w:rsid w:val="009A5AD1"/>
    <w:rsid w:val="009A688E"/>
    <w:rsid w:val="009A68BD"/>
    <w:rsid w:val="009A713E"/>
    <w:rsid w:val="009A7EE7"/>
    <w:rsid w:val="009B017C"/>
    <w:rsid w:val="009B0474"/>
    <w:rsid w:val="009B0950"/>
    <w:rsid w:val="009B0B9E"/>
    <w:rsid w:val="009B1112"/>
    <w:rsid w:val="009B19D9"/>
    <w:rsid w:val="009B2355"/>
    <w:rsid w:val="009B235C"/>
    <w:rsid w:val="009B3CF5"/>
    <w:rsid w:val="009B40D4"/>
    <w:rsid w:val="009B48E3"/>
    <w:rsid w:val="009B4A4C"/>
    <w:rsid w:val="009B4D0B"/>
    <w:rsid w:val="009B4FCC"/>
    <w:rsid w:val="009B57C0"/>
    <w:rsid w:val="009B5DF2"/>
    <w:rsid w:val="009B60C4"/>
    <w:rsid w:val="009B6A98"/>
    <w:rsid w:val="009B75F2"/>
    <w:rsid w:val="009C134B"/>
    <w:rsid w:val="009C181D"/>
    <w:rsid w:val="009C1E08"/>
    <w:rsid w:val="009C2AF7"/>
    <w:rsid w:val="009C2C57"/>
    <w:rsid w:val="009C30E0"/>
    <w:rsid w:val="009C35D6"/>
    <w:rsid w:val="009C3C18"/>
    <w:rsid w:val="009C3EAB"/>
    <w:rsid w:val="009C46D1"/>
    <w:rsid w:val="009C4B08"/>
    <w:rsid w:val="009C4C28"/>
    <w:rsid w:val="009C4C6D"/>
    <w:rsid w:val="009C5443"/>
    <w:rsid w:val="009C5892"/>
    <w:rsid w:val="009C6321"/>
    <w:rsid w:val="009C7FA6"/>
    <w:rsid w:val="009D0188"/>
    <w:rsid w:val="009D0B37"/>
    <w:rsid w:val="009D1747"/>
    <w:rsid w:val="009D1D42"/>
    <w:rsid w:val="009D2CF1"/>
    <w:rsid w:val="009D3979"/>
    <w:rsid w:val="009D3ACD"/>
    <w:rsid w:val="009D4693"/>
    <w:rsid w:val="009D51B8"/>
    <w:rsid w:val="009D541A"/>
    <w:rsid w:val="009D6552"/>
    <w:rsid w:val="009E03F6"/>
    <w:rsid w:val="009E040A"/>
    <w:rsid w:val="009E0944"/>
    <w:rsid w:val="009E0AE6"/>
    <w:rsid w:val="009E0BD7"/>
    <w:rsid w:val="009E0EE6"/>
    <w:rsid w:val="009E1737"/>
    <w:rsid w:val="009E23A0"/>
    <w:rsid w:val="009E2EF6"/>
    <w:rsid w:val="009E2F5B"/>
    <w:rsid w:val="009E4440"/>
    <w:rsid w:val="009E5547"/>
    <w:rsid w:val="009E5634"/>
    <w:rsid w:val="009E56EA"/>
    <w:rsid w:val="009E599C"/>
    <w:rsid w:val="009E5FED"/>
    <w:rsid w:val="009E667A"/>
    <w:rsid w:val="009E7DA7"/>
    <w:rsid w:val="009F0967"/>
    <w:rsid w:val="009F16EB"/>
    <w:rsid w:val="009F1E8F"/>
    <w:rsid w:val="009F253F"/>
    <w:rsid w:val="009F28C3"/>
    <w:rsid w:val="009F3525"/>
    <w:rsid w:val="009F3AFB"/>
    <w:rsid w:val="009F3E47"/>
    <w:rsid w:val="009F4481"/>
    <w:rsid w:val="009F4CCF"/>
    <w:rsid w:val="009F4D82"/>
    <w:rsid w:val="009F547C"/>
    <w:rsid w:val="009F5613"/>
    <w:rsid w:val="009F5666"/>
    <w:rsid w:val="009F6440"/>
    <w:rsid w:val="009F6784"/>
    <w:rsid w:val="009F68B0"/>
    <w:rsid w:val="009F6931"/>
    <w:rsid w:val="009F6BA8"/>
    <w:rsid w:val="009F72AA"/>
    <w:rsid w:val="009F7778"/>
    <w:rsid w:val="009F78CA"/>
    <w:rsid w:val="009F7A10"/>
    <w:rsid w:val="00A001AE"/>
    <w:rsid w:val="00A0020A"/>
    <w:rsid w:val="00A00249"/>
    <w:rsid w:val="00A007B9"/>
    <w:rsid w:val="00A00A78"/>
    <w:rsid w:val="00A00E1D"/>
    <w:rsid w:val="00A00E8F"/>
    <w:rsid w:val="00A0114B"/>
    <w:rsid w:val="00A0120E"/>
    <w:rsid w:val="00A01216"/>
    <w:rsid w:val="00A012EA"/>
    <w:rsid w:val="00A0167F"/>
    <w:rsid w:val="00A0182E"/>
    <w:rsid w:val="00A01D86"/>
    <w:rsid w:val="00A0223B"/>
    <w:rsid w:val="00A0226C"/>
    <w:rsid w:val="00A034EF"/>
    <w:rsid w:val="00A039C9"/>
    <w:rsid w:val="00A03CD9"/>
    <w:rsid w:val="00A03DA5"/>
    <w:rsid w:val="00A03E43"/>
    <w:rsid w:val="00A049BD"/>
    <w:rsid w:val="00A04D70"/>
    <w:rsid w:val="00A04FE4"/>
    <w:rsid w:val="00A0549C"/>
    <w:rsid w:val="00A055AB"/>
    <w:rsid w:val="00A05A11"/>
    <w:rsid w:val="00A05B06"/>
    <w:rsid w:val="00A05E5C"/>
    <w:rsid w:val="00A07315"/>
    <w:rsid w:val="00A07A36"/>
    <w:rsid w:val="00A07D17"/>
    <w:rsid w:val="00A1004B"/>
    <w:rsid w:val="00A10F71"/>
    <w:rsid w:val="00A11062"/>
    <w:rsid w:val="00A12308"/>
    <w:rsid w:val="00A12527"/>
    <w:rsid w:val="00A12DD7"/>
    <w:rsid w:val="00A13428"/>
    <w:rsid w:val="00A13F80"/>
    <w:rsid w:val="00A147E5"/>
    <w:rsid w:val="00A1492E"/>
    <w:rsid w:val="00A14C84"/>
    <w:rsid w:val="00A1539D"/>
    <w:rsid w:val="00A159AF"/>
    <w:rsid w:val="00A15A2C"/>
    <w:rsid w:val="00A15B55"/>
    <w:rsid w:val="00A15E48"/>
    <w:rsid w:val="00A15F5D"/>
    <w:rsid w:val="00A16C4C"/>
    <w:rsid w:val="00A213EA"/>
    <w:rsid w:val="00A217E0"/>
    <w:rsid w:val="00A21C76"/>
    <w:rsid w:val="00A228E9"/>
    <w:rsid w:val="00A22D14"/>
    <w:rsid w:val="00A23778"/>
    <w:rsid w:val="00A239D5"/>
    <w:rsid w:val="00A23B90"/>
    <w:rsid w:val="00A252D9"/>
    <w:rsid w:val="00A25B4B"/>
    <w:rsid w:val="00A25D69"/>
    <w:rsid w:val="00A26068"/>
    <w:rsid w:val="00A262E1"/>
    <w:rsid w:val="00A268B1"/>
    <w:rsid w:val="00A2693A"/>
    <w:rsid w:val="00A26A24"/>
    <w:rsid w:val="00A26CFE"/>
    <w:rsid w:val="00A27321"/>
    <w:rsid w:val="00A276D0"/>
    <w:rsid w:val="00A27FC5"/>
    <w:rsid w:val="00A309BF"/>
    <w:rsid w:val="00A30C5B"/>
    <w:rsid w:val="00A30F09"/>
    <w:rsid w:val="00A31420"/>
    <w:rsid w:val="00A31A02"/>
    <w:rsid w:val="00A31AFA"/>
    <w:rsid w:val="00A31DCF"/>
    <w:rsid w:val="00A3242C"/>
    <w:rsid w:val="00A326B7"/>
    <w:rsid w:val="00A33367"/>
    <w:rsid w:val="00A333F4"/>
    <w:rsid w:val="00A340CE"/>
    <w:rsid w:val="00A34A29"/>
    <w:rsid w:val="00A35C0A"/>
    <w:rsid w:val="00A36ED4"/>
    <w:rsid w:val="00A37593"/>
    <w:rsid w:val="00A37E66"/>
    <w:rsid w:val="00A37FCC"/>
    <w:rsid w:val="00A40153"/>
    <w:rsid w:val="00A4164C"/>
    <w:rsid w:val="00A41E5E"/>
    <w:rsid w:val="00A41EAB"/>
    <w:rsid w:val="00A41EF3"/>
    <w:rsid w:val="00A425E0"/>
    <w:rsid w:val="00A42A1B"/>
    <w:rsid w:val="00A42BDA"/>
    <w:rsid w:val="00A431C4"/>
    <w:rsid w:val="00A43D5E"/>
    <w:rsid w:val="00A448A8"/>
    <w:rsid w:val="00A44E7F"/>
    <w:rsid w:val="00A4551A"/>
    <w:rsid w:val="00A46138"/>
    <w:rsid w:val="00A46163"/>
    <w:rsid w:val="00A46167"/>
    <w:rsid w:val="00A461E2"/>
    <w:rsid w:val="00A463FD"/>
    <w:rsid w:val="00A4670D"/>
    <w:rsid w:val="00A469AB"/>
    <w:rsid w:val="00A46C0B"/>
    <w:rsid w:val="00A473E0"/>
    <w:rsid w:val="00A47C47"/>
    <w:rsid w:val="00A47DB6"/>
    <w:rsid w:val="00A511ED"/>
    <w:rsid w:val="00A51208"/>
    <w:rsid w:val="00A51376"/>
    <w:rsid w:val="00A51D67"/>
    <w:rsid w:val="00A52121"/>
    <w:rsid w:val="00A52A96"/>
    <w:rsid w:val="00A534ED"/>
    <w:rsid w:val="00A54231"/>
    <w:rsid w:val="00A5425D"/>
    <w:rsid w:val="00A54657"/>
    <w:rsid w:val="00A54947"/>
    <w:rsid w:val="00A54CFE"/>
    <w:rsid w:val="00A54DB8"/>
    <w:rsid w:val="00A558C6"/>
    <w:rsid w:val="00A55BC8"/>
    <w:rsid w:val="00A56103"/>
    <w:rsid w:val="00A56996"/>
    <w:rsid w:val="00A56C4E"/>
    <w:rsid w:val="00A56DD4"/>
    <w:rsid w:val="00A5722E"/>
    <w:rsid w:val="00A57E8B"/>
    <w:rsid w:val="00A6000A"/>
    <w:rsid w:val="00A606E1"/>
    <w:rsid w:val="00A6135F"/>
    <w:rsid w:val="00A61725"/>
    <w:rsid w:val="00A61EC4"/>
    <w:rsid w:val="00A622B6"/>
    <w:rsid w:val="00A63362"/>
    <w:rsid w:val="00A63B60"/>
    <w:rsid w:val="00A63EF7"/>
    <w:rsid w:val="00A64837"/>
    <w:rsid w:val="00A6498B"/>
    <w:rsid w:val="00A64F2F"/>
    <w:rsid w:val="00A64F6D"/>
    <w:rsid w:val="00A65918"/>
    <w:rsid w:val="00A65AE4"/>
    <w:rsid w:val="00A65E43"/>
    <w:rsid w:val="00A66028"/>
    <w:rsid w:val="00A66FE4"/>
    <w:rsid w:val="00A670DB"/>
    <w:rsid w:val="00A70622"/>
    <w:rsid w:val="00A70E4E"/>
    <w:rsid w:val="00A71A1E"/>
    <w:rsid w:val="00A72519"/>
    <w:rsid w:val="00A72616"/>
    <w:rsid w:val="00A72F27"/>
    <w:rsid w:val="00A73240"/>
    <w:rsid w:val="00A741F7"/>
    <w:rsid w:val="00A75807"/>
    <w:rsid w:val="00A75BDF"/>
    <w:rsid w:val="00A766B6"/>
    <w:rsid w:val="00A76803"/>
    <w:rsid w:val="00A76AC6"/>
    <w:rsid w:val="00A7725F"/>
    <w:rsid w:val="00A774DC"/>
    <w:rsid w:val="00A7790E"/>
    <w:rsid w:val="00A825F1"/>
    <w:rsid w:val="00A84136"/>
    <w:rsid w:val="00A84669"/>
    <w:rsid w:val="00A8473F"/>
    <w:rsid w:val="00A84FDD"/>
    <w:rsid w:val="00A8691B"/>
    <w:rsid w:val="00A86C05"/>
    <w:rsid w:val="00A87EAA"/>
    <w:rsid w:val="00A905A5"/>
    <w:rsid w:val="00A90B41"/>
    <w:rsid w:val="00A90B42"/>
    <w:rsid w:val="00A914F0"/>
    <w:rsid w:val="00A91C17"/>
    <w:rsid w:val="00A91FA2"/>
    <w:rsid w:val="00A921E7"/>
    <w:rsid w:val="00A9251A"/>
    <w:rsid w:val="00A93B5E"/>
    <w:rsid w:val="00A93CF0"/>
    <w:rsid w:val="00A93EA5"/>
    <w:rsid w:val="00A9457F"/>
    <w:rsid w:val="00A946C8"/>
    <w:rsid w:val="00A94F2F"/>
    <w:rsid w:val="00A94F95"/>
    <w:rsid w:val="00A95676"/>
    <w:rsid w:val="00A95ACE"/>
    <w:rsid w:val="00A95CD4"/>
    <w:rsid w:val="00A95F23"/>
    <w:rsid w:val="00A95F24"/>
    <w:rsid w:val="00A961E2"/>
    <w:rsid w:val="00A963D3"/>
    <w:rsid w:val="00A969FA"/>
    <w:rsid w:val="00A97795"/>
    <w:rsid w:val="00A9798E"/>
    <w:rsid w:val="00A97CDB"/>
    <w:rsid w:val="00AA0B79"/>
    <w:rsid w:val="00AA10A1"/>
    <w:rsid w:val="00AA1282"/>
    <w:rsid w:val="00AA138F"/>
    <w:rsid w:val="00AA1528"/>
    <w:rsid w:val="00AA1786"/>
    <w:rsid w:val="00AA20E5"/>
    <w:rsid w:val="00AA2516"/>
    <w:rsid w:val="00AA27E0"/>
    <w:rsid w:val="00AA289C"/>
    <w:rsid w:val="00AA2FE4"/>
    <w:rsid w:val="00AA4E4D"/>
    <w:rsid w:val="00AA5298"/>
    <w:rsid w:val="00AA5804"/>
    <w:rsid w:val="00AA582E"/>
    <w:rsid w:val="00AA5A54"/>
    <w:rsid w:val="00AA630F"/>
    <w:rsid w:val="00AA6CA4"/>
    <w:rsid w:val="00AA6D26"/>
    <w:rsid w:val="00AA71AB"/>
    <w:rsid w:val="00AA7462"/>
    <w:rsid w:val="00AA768A"/>
    <w:rsid w:val="00AA7A99"/>
    <w:rsid w:val="00AA7D3F"/>
    <w:rsid w:val="00AB07CA"/>
    <w:rsid w:val="00AB159C"/>
    <w:rsid w:val="00AB15F5"/>
    <w:rsid w:val="00AB1794"/>
    <w:rsid w:val="00AB1995"/>
    <w:rsid w:val="00AB1E8E"/>
    <w:rsid w:val="00AB2072"/>
    <w:rsid w:val="00AB2A2D"/>
    <w:rsid w:val="00AB2D1A"/>
    <w:rsid w:val="00AB2E44"/>
    <w:rsid w:val="00AB366C"/>
    <w:rsid w:val="00AB46C5"/>
    <w:rsid w:val="00AB4D75"/>
    <w:rsid w:val="00AB5019"/>
    <w:rsid w:val="00AB57F5"/>
    <w:rsid w:val="00AB5AE8"/>
    <w:rsid w:val="00AB5ECE"/>
    <w:rsid w:val="00AB6341"/>
    <w:rsid w:val="00AB6DF3"/>
    <w:rsid w:val="00AB748E"/>
    <w:rsid w:val="00AB765D"/>
    <w:rsid w:val="00AB7C0A"/>
    <w:rsid w:val="00AB7F1A"/>
    <w:rsid w:val="00AC0318"/>
    <w:rsid w:val="00AC08DB"/>
    <w:rsid w:val="00AC1323"/>
    <w:rsid w:val="00AC1A95"/>
    <w:rsid w:val="00AC25CC"/>
    <w:rsid w:val="00AC339D"/>
    <w:rsid w:val="00AC3560"/>
    <w:rsid w:val="00AC3A95"/>
    <w:rsid w:val="00AC3AB9"/>
    <w:rsid w:val="00AC409E"/>
    <w:rsid w:val="00AC4EB6"/>
    <w:rsid w:val="00AC4EF6"/>
    <w:rsid w:val="00AC5052"/>
    <w:rsid w:val="00AC5292"/>
    <w:rsid w:val="00AC555E"/>
    <w:rsid w:val="00AC6E57"/>
    <w:rsid w:val="00AD01EE"/>
    <w:rsid w:val="00AD0927"/>
    <w:rsid w:val="00AD0B9F"/>
    <w:rsid w:val="00AD0BD5"/>
    <w:rsid w:val="00AD0E0E"/>
    <w:rsid w:val="00AD1353"/>
    <w:rsid w:val="00AD2238"/>
    <w:rsid w:val="00AD2789"/>
    <w:rsid w:val="00AD27F7"/>
    <w:rsid w:val="00AD29AA"/>
    <w:rsid w:val="00AD4B2D"/>
    <w:rsid w:val="00AD4E9A"/>
    <w:rsid w:val="00AD4F45"/>
    <w:rsid w:val="00AD5067"/>
    <w:rsid w:val="00AD56C9"/>
    <w:rsid w:val="00AD5ED3"/>
    <w:rsid w:val="00AD62D0"/>
    <w:rsid w:val="00AD6D07"/>
    <w:rsid w:val="00AD71B8"/>
    <w:rsid w:val="00AD763D"/>
    <w:rsid w:val="00AD7832"/>
    <w:rsid w:val="00AD7971"/>
    <w:rsid w:val="00AD7DDF"/>
    <w:rsid w:val="00AE0104"/>
    <w:rsid w:val="00AE0433"/>
    <w:rsid w:val="00AE10FE"/>
    <w:rsid w:val="00AE1BC1"/>
    <w:rsid w:val="00AE1DAC"/>
    <w:rsid w:val="00AE37C7"/>
    <w:rsid w:val="00AE4641"/>
    <w:rsid w:val="00AE48BC"/>
    <w:rsid w:val="00AE504D"/>
    <w:rsid w:val="00AE54B7"/>
    <w:rsid w:val="00AE5676"/>
    <w:rsid w:val="00AE5A00"/>
    <w:rsid w:val="00AE6F62"/>
    <w:rsid w:val="00AE720F"/>
    <w:rsid w:val="00AE76D5"/>
    <w:rsid w:val="00AE796D"/>
    <w:rsid w:val="00AF0B9E"/>
    <w:rsid w:val="00AF0F57"/>
    <w:rsid w:val="00AF163E"/>
    <w:rsid w:val="00AF2566"/>
    <w:rsid w:val="00AF3105"/>
    <w:rsid w:val="00AF3416"/>
    <w:rsid w:val="00AF3509"/>
    <w:rsid w:val="00AF3996"/>
    <w:rsid w:val="00AF440A"/>
    <w:rsid w:val="00AF4601"/>
    <w:rsid w:val="00AF4687"/>
    <w:rsid w:val="00AF4A7F"/>
    <w:rsid w:val="00AF5454"/>
    <w:rsid w:val="00AF56CC"/>
    <w:rsid w:val="00AF62CA"/>
    <w:rsid w:val="00AF679E"/>
    <w:rsid w:val="00AF7533"/>
    <w:rsid w:val="00AF781C"/>
    <w:rsid w:val="00AF7DE0"/>
    <w:rsid w:val="00AF7FD4"/>
    <w:rsid w:val="00B019AF"/>
    <w:rsid w:val="00B02495"/>
    <w:rsid w:val="00B02D0A"/>
    <w:rsid w:val="00B03AB7"/>
    <w:rsid w:val="00B03D82"/>
    <w:rsid w:val="00B03DEA"/>
    <w:rsid w:val="00B04252"/>
    <w:rsid w:val="00B04B89"/>
    <w:rsid w:val="00B04D31"/>
    <w:rsid w:val="00B04E1B"/>
    <w:rsid w:val="00B0506B"/>
    <w:rsid w:val="00B05DA3"/>
    <w:rsid w:val="00B061F7"/>
    <w:rsid w:val="00B06C43"/>
    <w:rsid w:val="00B10F59"/>
    <w:rsid w:val="00B11209"/>
    <w:rsid w:val="00B11B99"/>
    <w:rsid w:val="00B11CE5"/>
    <w:rsid w:val="00B1238E"/>
    <w:rsid w:val="00B12C79"/>
    <w:rsid w:val="00B12E48"/>
    <w:rsid w:val="00B1305B"/>
    <w:rsid w:val="00B138DF"/>
    <w:rsid w:val="00B160D4"/>
    <w:rsid w:val="00B165BB"/>
    <w:rsid w:val="00B16935"/>
    <w:rsid w:val="00B2006A"/>
    <w:rsid w:val="00B20753"/>
    <w:rsid w:val="00B20CF0"/>
    <w:rsid w:val="00B218B2"/>
    <w:rsid w:val="00B2209F"/>
    <w:rsid w:val="00B2275B"/>
    <w:rsid w:val="00B22DEA"/>
    <w:rsid w:val="00B23110"/>
    <w:rsid w:val="00B23340"/>
    <w:rsid w:val="00B23802"/>
    <w:rsid w:val="00B23DA9"/>
    <w:rsid w:val="00B24B51"/>
    <w:rsid w:val="00B253EB"/>
    <w:rsid w:val="00B25F8B"/>
    <w:rsid w:val="00B269DD"/>
    <w:rsid w:val="00B2718E"/>
    <w:rsid w:val="00B27FFC"/>
    <w:rsid w:val="00B30347"/>
    <w:rsid w:val="00B317EE"/>
    <w:rsid w:val="00B32497"/>
    <w:rsid w:val="00B32583"/>
    <w:rsid w:val="00B326BC"/>
    <w:rsid w:val="00B32A0E"/>
    <w:rsid w:val="00B33960"/>
    <w:rsid w:val="00B34488"/>
    <w:rsid w:val="00B347C6"/>
    <w:rsid w:val="00B350DA"/>
    <w:rsid w:val="00B36240"/>
    <w:rsid w:val="00B36FD2"/>
    <w:rsid w:val="00B3711C"/>
    <w:rsid w:val="00B3722D"/>
    <w:rsid w:val="00B37417"/>
    <w:rsid w:val="00B40406"/>
    <w:rsid w:val="00B406FE"/>
    <w:rsid w:val="00B41067"/>
    <w:rsid w:val="00B4299B"/>
    <w:rsid w:val="00B430ED"/>
    <w:rsid w:val="00B43B2E"/>
    <w:rsid w:val="00B43B38"/>
    <w:rsid w:val="00B43D3B"/>
    <w:rsid w:val="00B43DD9"/>
    <w:rsid w:val="00B441C5"/>
    <w:rsid w:val="00B4473B"/>
    <w:rsid w:val="00B44940"/>
    <w:rsid w:val="00B46B59"/>
    <w:rsid w:val="00B46C8F"/>
    <w:rsid w:val="00B473A1"/>
    <w:rsid w:val="00B47BDD"/>
    <w:rsid w:val="00B50F2A"/>
    <w:rsid w:val="00B5102D"/>
    <w:rsid w:val="00B5145C"/>
    <w:rsid w:val="00B51513"/>
    <w:rsid w:val="00B51546"/>
    <w:rsid w:val="00B51B32"/>
    <w:rsid w:val="00B52603"/>
    <w:rsid w:val="00B527E3"/>
    <w:rsid w:val="00B52B4D"/>
    <w:rsid w:val="00B538E0"/>
    <w:rsid w:val="00B54265"/>
    <w:rsid w:val="00B54305"/>
    <w:rsid w:val="00B54D95"/>
    <w:rsid w:val="00B54EB8"/>
    <w:rsid w:val="00B54F4D"/>
    <w:rsid w:val="00B55698"/>
    <w:rsid w:val="00B55A46"/>
    <w:rsid w:val="00B56820"/>
    <w:rsid w:val="00B56B32"/>
    <w:rsid w:val="00B572DA"/>
    <w:rsid w:val="00B577DB"/>
    <w:rsid w:val="00B57968"/>
    <w:rsid w:val="00B602CA"/>
    <w:rsid w:val="00B60387"/>
    <w:rsid w:val="00B6079C"/>
    <w:rsid w:val="00B61735"/>
    <w:rsid w:val="00B61A35"/>
    <w:rsid w:val="00B6348B"/>
    <w:rsid w:val="00B63837"/>
    <w:rsid w:val="00B63F63"/>
    <w:rsid w:val="00B646DF"/>
    <w:rsid w:val="00B64D85"/>
    <w:rsid w:val="00B64FFD"/>
    <w:rsid w:val="00B656CB"/>
    <w:rsid w:val="00B66887"/>
    <w:rsid w:val="00B66F8A"/>
    <w:rsid w:val="00B709B3"/>
    <w:rsid w:val="00B7121A"/>
    <w:rsid w:val="00B712A3"/>
    <w:rsid w:val="00B712B4"/>
    <w:rsid w:val="00B71444"/>
    <w:rsid w:val="00B7179B"/>
    <w:rsid w:val="00B71EC4"/>
    <w:rsid w:val="00B72044"/>
    <w:rsid w:val="00B72449"/>
    <w:rsid w:val="00B73055"/>
    <w:rsid w:val="00B73607"/>
    <w:rsid w:val="00B73C11"/>
    <w:rsid w:val="00B73DB5"/>
    <w:rsid w:val="00B74173"/>
    <w:rsid w:val="00B7505A"/>
    <w:rsid w:val="00B754B3"/>
    <w:rsid w:val="00B75659"/>
    <w:rsid w:val="00B75CE4"/>
    <w:rsid w:val="00B76288"/>
    <w:rsid w:val="00B76550"/>
    <w:rsid w:val="00B76E23"/>
    <w:rsid w:val="00B770D8"/>
    <w:rsid w:val="00B77B8B"/>
    <w:rsid w:val="00B8038E"/>
    <w:rsid w:val="00B80542"/>
    <w:rsid w:val="00B80DAF"/>
    <w:rsid w:val="00B817DB"/>
    <w:rsid w:val="00B81AA6"/>
    <w:rsid w:val="00B83530"/>
    <w:rsid w:val="00B83C2B"/>
    <w:rsid w:val="00B83CA1"/>
    <w:rsid w:val="00B84898"/>
    <w:rsid w:val="00B84C4A"/>
    <w:rsid w:val="00B84C9D"/>
    <w:rsid w:val="00B85085"/>
    <w:rsid w:val="00B85103"/>
    <w:rsid w:val="00B8512F"/>
    <w:rsid w:val="00B85190"/>
    <w:rsid w:val="00B85A66"/>
    <w:rsid w:val="00B85C27"/>
    <w:rsid w:val="00B85C75"/>
    <w:rsid w:val="00B873D0"/>
    <w:rsid w:val="00B87698"/>
    <w:rsid w:val="00B8771D"/>
    <w:rsid w:val="00B87953"/>
    <w:rsid w:val="00B90184"/>
    <w:rsid w:val="00B91D0D"/>
    <w:rsid w:val="00B91E0F"/>
    <w:rsid w:val="00B926AA"/>
    <w:rsid w:val="00B93932"/>
    <w:rsid w:val="00B93D51"/>
    <w:rsid w:val="00B94427"/>
    <w:rsid w:val="00B94980"/>
    <w:rsid w:val="00B96372"/>
    <w:rsid w:val="00B97E9E"/>
    <w:rsid w:val="00BA1516"/>
    <w:rsid w:val="00BA183C"/>
    <w:rsid w:val="00BA1A95"/>
    <w:rsid w:val="00BA2252"/>
    <w:rsid w:val="00BA2297"/>
    <w:rsid w:val="00BA23E3"/>
    <w:rsid w:val="00BA25BE"/>
    <w:rsid w:val="00BA2F6A"/>
    <w:rsid w:val="00BA2FAB"/>
    <w:rsid w:val="00BA317B"/>
    <w:rsid w:val="00BA328C"/>
    <w:rsid w:val="00BA3F3E"/>
    <w:rsid w:val="00BA403A"/>
    <w:rsid w:val="00BA4128"/>
    <w:rsid w:val="00BA4A4C"/>
    <w:rsid w:val="00BA4DAE"/>
    <w:rsid w:val="00BA548B"/>
    <w:rsid w:val="00BA5E81"/>
    <w:rsid w:val="00BA6A20"/>
    <w:rsid w:val="00BA6CD7"/>
    <w:rsid w:val="00BA79EC"/>
    <w:rsid w:val="00BB124E"/>
    <w:rsid w:val="00BB129C"/>
    <w:rsid w:val="00BB12AC"/>
    <w:rsid w:val="00BB145B"/>
    <w:rsid w:val="00BB1660"/>
    <w:rsid w:val="00BB18DC"/>
    <w:rsid w:val="00BB1F9A"/>
    <w:rsid w:val="00BB2A1E"/>
    <w:rsid w:val="00BB2EF9"/>
    <w:rsid w:val="00BB2FAC"/>
    <w:rsid w:val="00BB34FC"/>
    <w:rsid w:val="00BB355E"/>
    <w:rsid w:val="00BB3683"/>
    <w:rsid w:val="00BB3CEC"/>
    <w:rsid w:val="00BB41B0"/>
    <w:rsid w:val="00BB42A4"/>
    <w:rsid w:val="00BB4B76"/>
    <w:rsid w:val="00BB6661"/>
    <w:rsid w:val="00BB670D"/>
    <w:rsid w:val="00BB73DF"/>
    <w:rsid w:val="00BB7674"/>
    <w:rsid w:val="00BB7681"/>
    <w:rsid w:val="00BB79A7"/>
    <w:rsid w:val="00BB7B7E"/>
    <w:rsid w:val="00BB7C5D"/>
    <w:rsid w:val="00BC002D"/>
    <w:rsid w:val="00BC01FC"/>
    <w:rsid w:val="00BC07F8"/>
    <w:rsid w:val="00BC0A6A"/>
    <w:rsid w:val="00BC14BF"/>
    <w:rsid w:val="00BC2F4E"/>
    <w:rsid w:val="00BC3067"/>
    <w:rsid w:val="00BC35DE"/>
    <w:rsid w:val="00BC383C"/>
    <w:rsid w:val="00BC395F"/>
    <w:rsid w:val="00BC3C5A"/>
    <w:rsid w:val="00BC47E1"/>
    <w:rsid w:val="00BC4EDF"/>
    <w:rsid w:val="00BC4F41"/>
    <w:rsid w:val="00BC50FD"/>
    <w:rsid w:val="00BC5232"/>
    <w:rsid w:val="00BC58D4"/>
    <w:rsid w:val="00BC5D6F"/>
    <w:rsid w:val="00BC5F8D"/>
    <w:rsid w:val="00BC626F"/>
    <w:rsid w:val="00BC6F6A"/>
    <w:rsid w:val="00BC7A58"/>
    <w:rsid w:val="00BC7AF4"/>
    <w:rsid w:val="00BC7B8E"/>
    <w:rsid w:val="00BD0119"/>
    <w:rsid w:val="00BD09EB"/>
    <w:rsid w:val="00BD0FA0"/>
    <w:rsid w:val="00BD191C"/>
    <w:rsid w:val="00BD230E"/>
    <w:rsid w:val="00BD2C34"/>
    <w:rsid w:val="00BD3FA7"/>
    <w:rsid w:val="00BD45E6"/>
    <w:rsid w:val="00BD55AD"/>
    <w:rsid w:val="00BD5713"/>
    <w:rsid w:val="00BD59BC"/>
    <w:rsid w:val="00BD61F9"/>
    <w:rsid w:val="00BD6B43"/>
    <w:rsid w:val="00BD6CBC"/>
    <w:rsid w:val="00BD74AE"/>
    <w:rsid w:val="00BE0320"/>
    <w:rsid w:val="00BE0CA6"/>
    <w:rsid w:val="00BE185A"/>
    <w:rsid w:val="00BE2290"/>
    <w:rsid w:val="00BE24A0"/>
    <w:rsid w:val="00BE283F"/>
    <w:rsid w:val="00BE33D0"/>
    <w:rsid w:val="00BE3507"/>
    <w:rsid w:val="00BE3E50"/>
    <w:rsid w:val="00BE413B"/>
    <w:rsid w:val="00BE434C"/>
    <w:rsid w:val="00BE4984"/>
    <w:rsid w:val="00BE4E26"/>
    <w:rsid w:val="00BE554D"/>
    <w:rsid w:val="00BE5979"/>
    <w:rsid w:val="00BE5B28"/>
    <w:rsid w:val="00BE6042"/>
    <w:rsid w:val="00BE6A1E"/>
    <w:rsid w:val="00BE6EF4"/>
    <w:rsid w:val="00BE74EB"/>
    <w:rsid w:val="00BE7797"/>
    <w:rsid w:val="00BE7ADF"/>
    <w:rsid w:val="00BF00C6"/>
    <w:rsid w:val="00BF0432"/>
    <w:rsid w:val="00BF0A1A"/>
    <w:rsid w:val="00BF0F41"/>
    <w:rsid w:val="00BF24E8"/>
    <w:rsid w:val="00BF2893"/>
    <w:rsid w:val="00BF2945"/>
    <w:rsid w:val="00BF2B4E"/>
    <w:rsid w:val="00BF3599"/>
    <w:rsid w:val="00BF4C3E"/>
    <w:rsid w:val="00BF4F9A"/>
    <w:rsid w:val="00BF5A61"/>
    <w:rsid w:val="00BF5B5F"/>
    <w:rsid w:val="00BF5D96"/>
    <w:rsid w:val="00BF6093"/>
    <w:rsid w:val="00BF68EF"/>
    <w:rsid w:val="00BF69A1"/>
    <w:rsid w:val="00BF6CD7"/>
    <w:rsid w:val="00BF7238"/>
    <w:rsid w:val="00BF74B5"/>
    <w:rsid w:val="00C00660"/>
    <w:rsid w:val="00C00FE6"/>
    <w:rsid w:val="00C016F3"/>
    <w:rsid w:val="00C01A14"/>
    <w:rsid w:val="00C034DC"/>
    <w:rsid w:val="00C03BBD"/>
    <w:rsid w:val="00C04560"/>
    <w:rsid w:val="00C04A43"/>
    <w:rsid w:val="00C060FF"/>
    <w:rsid w:val="00C06A5B"/>
    <w:rsid w:val="00C06AEB"/>
    <w:rsid w:val="00C06D6D"/>
    <w:rsid w:val="00C06EDA"/>
    <w:rsid w:val="00C0733D"/>
    <w:rsid w:val="00C075BE"/>
    <w:rsid w:val="00C0774A"/>
    <w:rsid w:val="00C0787B"/>
    <w:rsid w:val="00C1005C"/>
    <w:rsid w:val="00C104FE"/>
    <w:rsid w:val="00C1084B"/>
    <w:rsid w:val="00C108FB"/>
    <w:rsid w:val="00C10BB5"/>
    <w:rsid w:val="00C10EDF"/>
    <w:rsid w:val="00C10F42"/>
    <w:rsid w:val="00C1145D"/>
    <w:rsid w:val="00C12526"/>
    <w:rsid w:val="00C12578"/>
    <w:rsid w:val="00C12590"/>
    <w:rsid w:val="00C128AC"/>
    <w:rsid w:val="00C13144"/>
    <w:rsid w:val="00C13644"/>
    <w:rsid w:val="00C14748"/>
    <w:rsid w:val="00C14768"/>
    <w:rsid w:val="00C147C4"/>
    <w:rsid w:val="00C1506E"/>
    <w:rsid w:val="00C15E6C"/>
    <w:rsid w:val="00C15F10"/>
    <w:rsid w:val="00C1653D"/>
    <w:rsid w:val="00C1677B"/>
    <w:rsid w:val="00C16CA9"/>
    <w:rsid w:val="00C17448"/>
    <w:rsid w:val="00C17BCF"/>
    <w:rsid w:val="00C200FF"/>
    <w:rsid w:val="00C20D06"/>
    <w:rsid w:val="00C2154F"/>
    <w:rsid w:val="00C21EA4"/>
    <w:rsid w:val="00C21F44"/>
    <w:rsid w:val="00C221E2"/>
    <w:rsid w:val="00C223A3"/>
    <w:rsid w:val="00C223C1"/>
    <w:rsid w:val="00C223F9"/>
    <w:rsid w:val="00C226DE"/>
    <w:rsid w:val="00C22BAD"/>
    <w:rsid w:val="00C232AC"/>
    <w:rsid w:val="00C23A8D"/>
    <w:rsid w:val="00C23B02"/>
    <w:rsid w:val="00C23DCA"/>
    <w:rsid w:val="00C23F78"/>
    <w:rsid w:val="00C24A55"/>
    <w:rsid w:val="00C2514B"/>
    <w:rsid w:val="00C26212"/>
    <w:rsid w:val="00C26A68"/>
    <w:rsid w:val="00C26B0E"/>
    <w:rsid w:val="00C26CA7"/>
    <w:rsid w:val="00C30161"/>
    <w:rsid w:val="00C3022D"/>
    <w:rsid w:val="00C30527"/>
    <w:rsid w:val="00C30727"/>
    <w:rsid w:val="00C308BE"/>
    <w:rsid w:val="00C30E35"/>
    <w:rsid w:val="00C30E46"/>
    <w:rsid w:val="00C31412"/>
    <w:rsid w:val="00C31805"/>
    <w:rsid w:val="00C31A00"/>
    <w:rsid w:val="00C31B8A"/>
    <w:rsid w:val="00C32B32"/>
    <w:rsid w:val="00C32CA9"/>
    <w:rsid w:val="00C341E8"/>
    <w:rsid w:val="00C34466"/>
    <w:rsid w:val="00C34E15"/>
    <w:rsid w:val="00C34E25"/>
    <w:rsid w:val="00C35025"/>
    <w:rsid w:val="00C35183"/>
    <w:rsid w:val="00C3571E"/>
    <w:rsid w:val="00C35975"/>
    <w:rsid w:val="00C36049"/>
    <w:rsid w:val="00C3608F"/>
    <w:rsid w:val="00C36458"/>
    <w:rsid w:val="00C36482"/>
    <w:rsid w:val="00C36DBB"/>
    <w:rsid w:val="00C36F52"/>
    <w:rsid w:val="00C36F9F"/>
    <w:rsid w:val="00C37081"/>
    <w:rsid w:val="00C37F28"/>
    <w:rsid w:val="00C405E1"/>
    <w:rsid w:val="00C40738"/>
    <w:rsid w:val="00C40754"/>
    <w:rsid w:val="00C41D2E"/>
    <w:rsid w:val="00C4283A"/>
    <w:rsid w:val="00C428B1"/>
    <w:rsid w:val="00C42C24"/>
    <w:rsid w:val="00C43396"/>
    <w:rsid w:val="00C43D53"/>
    <w:rsid w:val="00C43E91"/>
    <w:rsid w:val="00C4458B"/>
    <w:rsid w:val="00C4480D"/>
    <w:rsid w:val="00C448A5"/>
    <w:rsid w:val="00C449D9"/>
    <w:rsid w:val="00C4534B"/>
    <w:rsid w:val="00C45B4E"/>
    <w:rsid w:val="00C45BA4"/>
    <w:rsid w:val="00C45FEF"/>
    <w:rsid w:val="00C461EE"/>
    <w:rsid w:val="00C462C4"/>
    <w:rsid w:val="00C464CE"/>
    <w:rsid w:val="00C46828"/>
    <w:rsid w:val="00C47E17"/>
    <w:rsid w:val="00C47FF9"/>
    <w:rsid w:val="00C509EA"/>
    <w:rsid w:val="00C51037"/>
    <w:rsid w:val="00C51A05"/>
    <w:rsid w:val="00C51FDC"/>
    <w:rsid w:val="00C530C4"/>
    <w:rsid w:val="00C53A55"/>
    <w:rsid w:val="00C54587"/>
    <w:rsid w:val="00C54826"/>
    <w:rsid w:val="00C54863"/>
    <w:rsid w:val="00C55215"/>
    <w:rsid w:val="00C554CD"/>
    <w:rsid w:val="00C559EA"/>
    <w:rsid w:val="00C55B79"/>
    <w:rsid w:val="00C55CB9"/>
    <w:rsid w:val="00C55EEC"/>
    <w:rsid w:val="00C5636F"/>
    <w:rsid w:val="00C56A66"/>
    <w:rsid w:val="00C56DC7"/>
    <w:rsid w:val="00C5757D"/>
    <w:rsid w:val="00C57972"/>
    <w:rsid w:val="00C57B5A"/>
    <w:rsid w:val="00C57BAF"/>
    <w:rsid w:val="00C61BA6"/>
    <w:rsid w:val="00C62666"/>
    <w:rsid w:val="00C62C39"/>
    <w:rsid w:val="00C62DF0"/>
    <w:rsid w:val="00C63933"/>
    <w:rsid w:val="00C645FB"/>
    <w:rsid w:val="00C650C0"/>
    <w:rsid w:val="00C65C98"/>
    <w:rsid w:val="00C65CC1"/>
    <w:rsid w:val="00C666E1"/>
    <w:rsid w:val="00C666F1"/>
    <w:rsid w:val="00C66D1E"/>
    <w:rsid w:val="00C66FFB"/>
    <w:rsid w:val="00C70025"/>
    <w:rsid w:val="00C70099"/>
    <w:rsid w:val="00C7149A"/>
    <w:rsid w:val="00C7179D"/>
    <w:rsid w:val="00C71D2A"/>
    <w:rsid w:val="00C722F4"/>
    <w:rsid w:val="00C72307"/>
    <w:rsid w:val="00C72618"/>
    <w:rsid w:val="00C727D9"/>
    <w:rsid w:val="00C7283A"/>
    <w:rsid w:val="00C72F3A"/>
    <w:rsid w:val="00C7376A"/>
    <w:rsid w:val="00C737F4"/>
    <w:rsid w:val="00C7403C"/>
    <w:rsid w:val="00C741B7"/>
    <w:rsid w:val="00C741F0"/>
    <w:rsid w:val="00C74FEC"/>
    <w:rsid w:val="00C75050"/>
    <w:rsid w:val="00C7517B"/>
    <w:rsid w:val="00C75D7F"/>
    <w:rsid w:val="00C76421"/>
    <w:rsid w:val="00C76E0D"/>
    <w:rsid w:val="00C775AE"/>
    <w:rsid w:val="00C777E8"/>
    <w:rsid w:val="00C8027A"/>
    <w:rsid w:val="00C809CB"/>
    <w:rsid w:val="00C80C92"/>
    <w:rsid w:val="00C810E6"/>
    <w:rsid w:val="00C8135B"/>
    <w:rsid w:val="00C82813"/>
    <w:rsid w:val="00C82BCD"/>
    <w:rsid w:val="00C8358E"/>
    <w:rsid w:val="00C839BB"/>
    <w:rsid w:val="00C83A0A"/>
    <w:rsid w:val="00C83A78"/>
    <w:rsid w:val="00C849F6"/>
    <w:rsid w:val="00C84A46"/>
    <w:rsid w:val="00C84A8C"/>
    <w:rsid w:val="00C84B40"/>
    <w:rsid w:val="00C85690"/>
    <w:rsid w:val="00C85A7E"/>
    <w:rsid w:val="00C8623E"/>
    <w:rsid w:val="00C862C5"/>
    <w:rsid w:val="00C8676A"/>
    <w:rsid w:val="00C86C1F"/>
    <w:rsid w:val="00C86C79"/>
    <w:rsid w:val="00C86DEF"/>
    <w:rsid w:val="00C870B6"/>
    <w:rsid w:val="00C875BA"/>
    <w:rsid w:val="00C903D4"/>
    <w:rsid w:val="00C905B3"/>
    <w:rsid w:val="00C907CC"/>
    <w:rsid w:val="00C9144A"/>
    <w:rsid w:val="00C91654"/>
    <w:rsid w:val="00C9171C"/>
    <w:rsid w:val="00C92174"/>
    <w:rsid w:val="00C92C00"/>
    <w:rsid w:val="00C92DA4"/>
    <w:rsid w:val="00C94312"/>
    <w:rsid w:val="00C9498C"/>
    <w:rsid w:val="00C95218"/>
    <w:rsid w:val="00C961C7"/>
    <w:rsid w:val="00C96B71"/>
    <w:rsid w:val="00C96F86"/>
    <w:rsid w:val="00C971D5"/>
    <w:rsid w:val="00C9791D"/>
    <w:rsid w:val="00CA0623"/>
    <w:rsid w:val="00CA0BD8"/>
    <w:rsid w:val="00CA1597"/>
    <w:rsid w:val="00CA190B"/>
    <w:rsid w:val="00CA1D82"/>
    <w:rsid w:val="00CA1E31"/>
    <w:rsid w:val="00CA1FEA"/>
    <w:rsid w:val="00CA2A09"/>
    <w:rsid w:val="00CA2A23"/>
    <w:rsid w:val="00CA3085"/>
    <w:rsid w:val="00CA32A8"/>
    <w:rsid w:val="00CA36B1"/>
    <w:rsid w:val="00CA3952"/>
    <w:rsid w:val="00CA3BC5"/>
    <w:rsid w:val="00CA3DF0"/>
    <w:rsid w:val="00CA433F"/>
    <w:rsid w:val="00CA49C0"/>
    <w:rsid w:val="00CA49E8"/>
    <w:rsid w:val="00CA4E43"/>
    <w:rsid w:val="00CA5732"/>
    <w:rsid w:val="00CA6842"/>
    <w:rsid w:val="00CB070B"/>
    <w:rsid w:val="00CB0771"/>
    <w:rsid w:val="00CB0AB1"/>
    <w:rsid w:val="00CB1969"/>
    <w:rsid w:val="00CB21AE"/>
    <w:rsid w:val="00CB274C"/>
    <w:rsid w:val="00CB317F"/>
    <w:rsid w:val="00CB340F"/>
    <w:rsid w:val="00CB3C14"/>
    <w:rsid w:val="00CB4517"/>
    <w:rsid w:val="00CB473D"/>
    <w:rsid w:val="00CB4B8A"/>
    <w:rsid w:val="00CB5874"/>
    <w:rsid w:val="00CB5E0C"/>
    <w:rsid w:val="00CB6060"/>
    <w:rsid w:val="00CB61C5"/>
    <w:rsid w:val="00CB6491"/>
    <w:rsid w:val="00CB7B98"/>
    <w:rsid w:val="00CB7C9B"/>
    <w:rsid w:val="00CB7C9D"/>
    <w:rsid w:val="00CC0188"/>
    <w:rsid w:val="00CC02C1"/>
    <w:rsid w:val="00CC041C"/>
    <w:rsid w:val="00CC0991"/>
    <w:rsid w:val="00CC143C"/>
    <w:rsid w:val="00CC1968"/>
    <w:rsid w:val="00CC2375"/>
    <w:rsid w:val="00CC2547"/>
    <w:rsid w:val="00CC2B3B"/>
    <w:rsid w:val="00CC3947"/>
    <w:rsid w:val="00CC3D06"/>
    <w:rsid w:val="00CC500D"/>
    <w:rsid w:val="00CC5FF9"/>
    <w:rsid w:val="00CC65E4"/>
    <w:rsid w:val="00CC69A5"/>
    <w:rsid w:val="00CC6D62"/>
    <w:rsid w:val="00CC70ED"/>
    <w:rsid w:val="00CC7575"/>
    <w:rsid w:val="00CC7921"/>
    <w:rsid w:val="00CC7CAB"/>
    <w:rsid w:val="00CC7E84"/>
    <w:rsid w:val="00CC7EE7"/>
    <w:rsid w:val="00CD0712"/>
    <w:rsid w:val="00CD0D4E"/>
    <w:rsid w:val="00CD10C6"/>
    <w:rsid w:val="00CD183A"/>
    <w:rsid w:val="00CD18E4"/>
    <w:rsid w:val="00CD1B11"/>
    <w:rsid w:val="00CD2441"/>
    <w:rsid w:val="00CD2CCA"/>
    <w:rsid w:val="00CD2D9F"/>
    <w:rsid w:val="00CD3255"/>
    <w:rsid w:val="00CD33B7"/>
    <w:rsid w:val="00CD3BD8"/>
    <w:rsid w:val="00CD3E96"/>
    <w:rsid w:val="00CD405B"/>
    <w:rsid w:val="00CD43CE"/>
    <w:rsid w:val="00CD44E3"/>
    <w:rsid w:val="00CD47BA"/>
    <w:rsid w:val="00CD4816"/>
    <w:rsid w:val="00CD4AD7"/>
    <w:rsid w:val="00CD567E"/>
    <w:rsid w:val="00CD5B57"/>
    <w:rsid w:val="00CD6725"/>
    <w:rsid w:val="00CD6A67"/>
    <w:rsid w:val="00CD6EB3"/>
    <w:rsid w:val="00CD6EF7"/>
    <w:rsid w:val="00CE0147"/>
    <w:rsid w:val="00CE0E62"/>
    <w:rsid w:val="00CE1E6F"/>
    <w:rsid w:val="00CE1F6C"/>
    <w:rsid w:val="00CE1FD1"/>
    <w:rsid w:val="00CE27BA"/>
    <w:rsid w:val="00CE29DE"/>
    <w:rsid w:val="00CE2AE4"/>
    <w:rsid w:val="00CE3A39"/>
    <w:rsid w:val="00CE3DAF"/>
    <w:rsid w:val="00CE3F47"/>
    <w:rsid w:val="00CE4220"/>
    <w:rsid w:val="00CE5908"/>
    <w:rsid w:val="00CE660F"/>
    <w:rsid w:val="00CE6664"/>
    <w:rsid w:val="00CE6A21"/>
    <w:rsid w:val="00CE6A96"/>
    <w:rsid w:val="00CE6EF7"/>
    <w:rsid w:val="00CE72E2"/>
    <w:rsid w:val="00CE744D"/>
    <w:rsid w:val="00CE75EA"/>
    <w:rsid w:val="00CE7A4F"/>
    <w:rsid w:val="00CF01EB"/>
    <w:rsid w:val="00CF0568"/>
    <w:rsid w:val="00CF0A83"/>
    <w:rsid w:val="00CF0C8A"/>
    <w:rsid w:val="00CF1714"/>
    <w:rsid w:val="00CF1CBA"/>
    <w:rsid w:val="00CF1E42"/>
    <w:rsid w:val="00CF20C7"/>
    <w:rsid w:val="00CF2A4E"/>
    <w:rsid w:val="00CF3073"/>
    <w:rsid w:val="00CF31ED"/>
    <w:rsid w:val="00CF3319"/>
    <w:rsid w:val="00CF3876"/>
    <w:rsid w:val="00CF3919"/>
    <w:rsid w:val="00CF4885"/>
    <w:rsid w:val="00CF4C55"/>
    <w:rsid w:val="00CF4F15"/>
    <w:rsid w:val="00CF5566"/>
    <w:rsid w:val="00CF5A8C"/>
    <w:rsid w:val="00CF5DD2"/>
    <w:rsid w:val="00CF5DE9"/>
    <w:rsid w:val="00CF5E82"/>
    <w:rsid w:val="00CF5F64"/>
    <w:rsid w:val="00CF6DA7"/>
    <w:rsid w:val="00CF6FEF"/>
    <w:rsid w:val="00CF7262"/>
    <w:rsid w:val="00CF73B2"/>
    <w:rsid w:val="00CF75C0"/>
    <w:rsid w:val="00CF79C9"/>
    <w:rsid w:val="00CF7B95"/>
    <w:rsid w:val="00D0000A"/>
    <w:rsid w:val="00D0073B"/>
    <w:rsid w:val="00D013BB"/>
    <w:rsid w:val="00D0161D"/>
    <w:rsid w:val="00D01C18"/>
    <w:rsid w:val="00D01E21"/>
    <w:rsid w:val="00D023AA"/>
    <w:rsid w:val="00D023E5"/>
    <w:rsid w:val="00D02967"/>
    <w:rsid w:val="00D02D22"/>
    <w:rsid w:val="00D02D27"/>
    <w:rsid w:val="00D03178"/>
    <w:rsid w:val="00D034B1"/>
    <w:rsid w:val="00D039BD"/>
    <w:rsid w:val="00D03C03"/>
    <w:rsid w:val="00D046B8"/>
    <w:rsid w:val="00D047C3"/>
    <w:rsid w:val="00D05012"/>
    <w:rsid w:val="00D05089"/>
    <w:rsid w:val="00D05457"/>
    <w:rsid w:val="00D06EE5"/>
    <w:rsid w:val="00D0734C"/>
    <w:rsid w:val="00D0737C"/>
    <w:rsid w:val="00D076C3"/>
    <w:rsid w:val="00D10C43"/>
    <w:rsid w:val="00D10E57"/>
    <w:rsid w:val="00D120A4"/>
    <w:rsid w:val="00D137D6"/>
    <w:rsid w:val="00D13F7F"/>
    <w:rsid w:val="00D140B8"/>
    <w:rsid w:val="00D14710"/>
    <w:rsid w:val="00D14713"/>
    <w:rsid w:val="00D14BCA"/>
    <w:rsid w:val="00D15323"/>
    <w:rsid w:val="00D15D9C"/>
    <w:rsid w:val="00D162FA"/>
    <w:rsid w:val="00D16D6C"/>
    <w:rsid w:val="00D17226"/>
    <w:rsid w:val="00D17230"/>
    <w:rsid w:val="00D17472"/>
    <w:rsid w:val="00D17BF5"/>
    <w:rsid w:val="00D17DDB"/>
    <w:rsid w:val="00D17E59"/>
    <w:rsid w:val="00D2001E"/>
    <w:rsid w:val="00D20103"/>
    <w:rsid w:val="00D20EEC"/>
    <w:rsid w:val="00D219A2"/>
    <w:rsid w:val="00D22490"/>
    <w:rsid w:val="00D22CB1"/>
    <w:rsid w:val="00D22EE5"/>
    <w:rsid w:val="00D22F8E"/>
    <w:rsid w:val="00D23D59"/>
    <w:rsid w:val="00D243A4"/>
    <w:rsid w:val="00D24659"/>
    <w:rsid w:val="00D249DC"/>
    <w:rsid w:val="00D24DD1"/>
    <w:rsid w:val="00D2526A"/>
    <w:rsid w:val="00D25A87"/>
    <w:rsid w:val="00D25BE4"/>
    <w:rsid w:val="00D26426"/>
    <w:rsid w:val="00D26ABB"/>
    <w:rsid w:val="00D274E7"/>
    <w:rsid w:val="00D27546"/>
    <w:rsid w:val="00D27CAF"/>
    <w:rsid w:val="00D27FC2"/>
    <w:rsid w:val="00D30039"/>
    <w:rsid w:val="00D30E0E"/>
    <w:rsid w:val="00D30E70"/>
    <w:rsid w:val="00D30F7C"/>
    <w:rsid w:val="00D316C6"/>
    <w:rsid w:val="00D31978"/>
    <w:rsid w:val="00D31FC1"/>
    <w:rsid w:val="00D33DBE"/>
    <w:rsid w:val="00D3493C"/>
    <w:rsid w:val="00D34D22"/>
    <w:rsid w:val="00D34E11"/>
    <w:rsid w:val="00D35008"/>
    <w:rsid w:val="00D364D5"/>
    <w:rsid w:val="00D36956"/>
    <w:rsid w:val="00D37872"/>
    <w:rsid w:val="00D40230"/>
    <w:rsid w:val="00D40543"/>
    <w:rsid w:val="00D4059B"/>
    <w:rsid w:val="00D4080A"/>
    <w:rsid w:val="00D40CAD"/>
    <w:rsid w:val="00D41783"/>
    <w:rsid w:val="00D4217B"/>
    <w:rsid w:val="00D4271E"/>
    <w:rsid w:val="00D42D66"/>
    <w:rsid w:val="00D4341F"/>
    <w:rsid w:val="00D434DE"/>
    <w:rsid w:val="00D44CA4"/>
    <w:rsid w:val="00D4607D"/>
    <w:rsid w:val="00D4619E"/>
    <w:rsid w:val="00D46975"/>
    <w:rsid w:val="00D46A4D"/>
    <w:rsid w:val="00D46AE1"/>
    <w:rsid w:val="00D46B48"/>
    <w:rsid w:val="00D46CC3"/>
    <w:rsid w:val="00D46D72"/>
    <w:rsid w:val="00D47369"/>
    <w:rsid w:val="00D4761A"/>
    <w:rsid w:val="00D47F2B"/>
    <w:rsid w:val="00D50BF0"/>
    <w:rsid w:val="00D50CDF"/>
    <w:rsid w:val="00D50F8C"/>
    <w:rsid w:val="00D5151F"/>
    <w:rsid w:val="00D52BF0"/>
    <w:rsid w:val="00D52EC3"/>
    <w:rsid w:val="00D52F32"/>
    <w:rsid w:val="00D532DD"/>
    <w:rsid w:val="00D53408"/>
    <w:rsid w:val="00D53496"/>
    <w:rsid w:val="00D534E0"/>
    <w:rsid w:val="00D5415F"/>
    <w:rsid w:val="00D547AA"/>
    <w:rsid w:val="00D54EE8"/>
    <w:rsid w:val="00D554C2"/>
    <w:rsid w:val="00D55677"/>
    <w:rsid w:val="00D55EB2"/>
    <w:rsid w:val="00D562D9"/>
    <w:rsid w:val="00D577D1"/>
    <w:rsid w:val="00D5788E"/>
    <w:rsid w:val="00D60224"/>
    <w:rsid w:val="00D60723"/>
    <w:rsid w:val="00D6293D"/>
    <w:rsid w:val="00D634DD"/>
    <w:rsid w:val="00D636C6"/>
    <w:rsid w:val="00D63F28"/>
    <w:rsid w:val="00D651BA"/>
    <w:rsid w:val="00D65211"/>
    <w:rsid w:val="00D6524C"/>
    <w:rsid w:val="00D65D60"/>
    <w:rsid w:val="00D6622F"/>
    <w:rsid w:val="00D67A67"/>
    <w:rsid w:val="00D67EFF"/>
    <w:rsid w:val="00D700B2"/>
    <w:rsid w:val="00D70C26"/>
    <w:rsid w:val="00D70E42"/>
    <w:rsid w:val="00D7140F"/>
    <w:rsid w:val="00D71790"/>
    <w:rsid w:val="00D725A0"/>
    <w:rsid w:val="00D729FD"/>
    <w:rsid w:val="00D72DDD"/>
    <w:rsid w:val="00D72FFD"/>
    <w:rsid w:val="00D73327"/>
    <w:rsid w:val="00D73983"/>
    <w:rsid w:val="00D73AD6"/>
    <w:rsid w:val="00D741FF"/>
    <w:rsid w:val="00D743C5"/>
    <w:rsid w:val="00D74995"/>
    <w:rsid w:val="00D74DE4"/>
    <w:rsid w:val="00D755FE"/>
    <w:rsid w:val="00D757FB"/>
    <w:rsid w:val="00D75C11"/>
    <w:rsid w:val="00D760F6"/>
    <w:rsid w:val="00D761CC"/>
    <w:rsid w:val="00D76CFE"/>
    <w:rsid w:val="00D76E2F"/>
    <w:rsid w:val="00D770F6"/>
    <w:rsid w:val="00D77217"/>
    <w:rsid w:val="00D800DC"/>
    <w:rsid w:val="00D80366"/>
    <w:rsid w:val="00D80D70"/>
    <w:rsid w:val="00D814D3"/>
    <w:rsid w:val="00D8156B"/>
    <w:rsid w:val="00D81BC1"/>
    <w:rsid w:val="00D831B4"/>
    <w:rsid w:val="00D8378D"/>
    <w:rsid w:val="00D83D01"/>
    <w:rsid w:val="00D83D41"/>
    <w:rsid w:val="00D841D6"/>
    <w:rsid w:val="00D8533C"/>
    <w:rsid w:val="00D853CE"/>
    <w:rsid w:val="00D85695"/>
    <w:rsid w:val="00D8590B"/>
    <w:rsid w:val="00D86E1E"/>
    <w:rsid w:val="00D8768C"/>
    <w:rsid w:val="00D90346"/>
    <w:rsid w:val="00D90632"/>
    <w:rsid w:val="00D914B3"/>
    <w:rsid w:val="00D920D6"/>
    <w:rsid w:val="00D92685"/>
    <w:rsid w:val="00D92B2F"/>
    <w:rsid w:val="00D92E62"/>
    <w:rsid w:val="00D93344"/>
    <w:rsid w:val="00D9466B"/>
    <w:rsid w:val="00D94787"/>
    <w:rsid w:val="00D95180"/>
    <w:rsid w:val="00D960EE"/>
    <w:rsid w:val="00D964F1"/>
    <w:rsid w:val="00D9697B"/>
    <w:rsid w:val="00D96B22"/>
    <w:rsid w:val="00D96C72"/>
    <w:rsid w:val="00D9704C"/>
    <w:rsid w:val="00DA0027"/>
    <w:rsid w:val="00DA0DB1"/>
    <w:rsid w:val="00DA10FD"/>
    <w:rsid w:val="00DA1962"/>
    <w:rsid w:val="00DA1B17"/>
    <w:rsid w:val="00DA1F83"/>
    <w:rsid w:val="00DA2120"/>
    <w:rsid w:val="00DA2A97"/>
    <w:rsid w:val="00DA2BE0"/>
    <w:rsid w:val="00DA2F2C"/>
    <w:rsid w:val="00DA2F76"/>
    <w:rsid w:val="00DA362B"/>
    <w:rsid w:val="00DA3E04"/>
    <w:rsid w:val="00DA458B"/>
    <w:rsid w:val="00DA4935"/>
    <w:rsid w:val="00DA4D0F"/>
    <w:rsid w:val="00DA5014"/>
    <w:rsid w:val="00DA5182"/>
    <w:rsid w:val="00DA61E0"/>
    <w:rsid w:val="00DA62B9"/>
    <w:rsid w:val="00DA678F"/>
    <w:rsid w:val="00DA68C6"/>
    <w:rsid w:val="00DA6FB8"/>
    <w:rsid w:val="00DA714C"/>
    <w:rsid w:val="00DA77DB"/>
    <w:rsid w:val="00DA7B11"/>
    <w:rsid w:val="00DB08FC"/>
    <w:rsid w:val="00DB21E1"/>
    <w:rsid w:val="00DB2734"/>
    <w:rsid w:val="00DB29F1"/>
    <w:rsid w:val="00DB31FE"/>
    <w:rsid w:val="00DB3533"/>
    <w:rsid w:val="00DB38A5"/>
    <w:rsid w:val="00DB44D8"/>
    <w:rsid w:val="00DB452F"/>
    <w:rsid w:val="00DB465F"/>
    <w:rsid w:val="00DB4678"/>
    <w:rsid w:val="00DB4E37"/>
    <w:rsid w:val="00DB57D1"/>
    <w:rsid w:val="00DB6708"/>
    <w:rsid w:val="00DB7AA6"/>
    <w:rsid w:val="00DB7B47"/>
    <w:rsid w:val="00DC071F"/>
    <w:rsid w:val="00DC076D"/>
    <w:rsid w:val="00DC1531"/>
    <w:rsid w:val="00DC179C"/>
    <w:rsid w:val="00DC19A3"/>
    <w:rsid w:val="00DC1BC4"/>
    <w:rsid w:val="00DC2AE4"/>
    <w:rsid w:val="00DC3319"/>
    <w:rsid w:val="00DC3EA2"/>
    <w:rsid w:val="00DC4679"/>
    <w:rsid w:val="00DC59F4"/>
    <w:rsid w:val="00DC59F9"/>
    <w:rsid w:val="00DC673C"/>
    <w:rsid w:val="00DD00C6"/>
    <w:rsid w:val="00DD0C77"/>
    <w:rsid w:val="00DD18FA"/>
    <w:rsid w:val="00DD1F84"/>
    <w:rsid w:val="00DD1FB9"/>
    <w:rsid w:val="00DD25D4"/>
    <w:rsid w:val="00DD29E1"/>
    <w:rsid w:val="00DD2CB7"/>
    <w:rsid w:val="00DD2D8F"/>
    <w:rsid w:val="00DD457F"/>
    <w:rsid w:val="00DD4793"/>
    <w:rsid w:val="00DD47CD"/>
    <w:rsid w:val="00DD6096"/>
    <w:rsid w:val="00DD72FA"/>
    <w:rsid w:val="00DD737D"/>
    <w:rsid w:val="00DD762D"/>
    <w:rsid w:val="00DD7AF1"/>
    <w:rsid w:val="00DD7F9F"/>
    <w:rsid w:val="00DE02B1"/>
    <w:rsid w:val="00DE053C"/>
    <w:rsid w:val="00DE0580"/>
    <w:rsid w:val="00DE0A88"/>
    <w:rsid w:val="00DE0BCD"/>
    <w:rsid w:val="00DE0CE5"/>
    <w:rsid w:val="00DE0E3D"/>
    <w:rsid w:val="00DE12F4"/>
    <w:rsid w:val="00DE1D6C"/>
    <w:rsid w:val="00DE26E5"/>
    <w:rsid w:val="00DE28D1"/>
    <w:rsid w:val="00DE292E"/>
    <w:rsid w:val="00DE2E42"/>
    <w:rsid w:val="00DE3548"/>
    <w:rsid w:val="00DE3BC6"/>
    <w:rsid w:val="00DE3C3B"/>
    <w:rsid w:val="00DE41DC"/>
    <w:rsid w:val="00DE65E4"/>
    <w:rsid w:val="00DE714D"/>
    <w:rsid w:val="00DE73D2"/>
    <w:rsid w:val="00DE7995"/>
    <w:rsid w:val="00DE7A23"/>
    <w:rsid w:val="00DE7B66"/>
    <w:rsid w:val="00DE7D65"/>
    <w:rsid w:val="00DF0168"/>
    <w:rsid w:val="00DF025E"/>
    <w:rsid w:val="00DF04A9"/>
    <w:rsid w:val="00DF0823"/>
    <w:rsid w:val="00DF0EA6"/>
    <w:rsid w:val="00DF1ACC"/>
    <w:rsid w:val="00DF2315"/>
    <w:rsid w:val="00DF3796"/>
    <w:rsid w:val="00DF443D"/>
    <w:rsid w:val="00DF4A96"/>
    <w:rsid w:val="00DF5A7B"/>
    <w:rsid w:val="00DF5E8F"/>
    <w:rsid w:val="00DF6901"/>
    <w:rsid w:val="00DF6BEC"/>
    <w:rsid w:val="00DF7BE7"/>
    <w:rsid w:val="00DF7C74"/>
    <w:rsid w:val="00DF7EDD"/>
    <w:rsid w:val="00E000AC"/>
    <w:rsid w:val="00E00496"/>
    <w:rsid w:val="00E01744"/>
    <w:rsid w:val="00E018AF"/>
    <w:rsid w:val="00E01CAC"/>
    <w:rsid w:val="00E02368"/>
    <w:rsid w:val="00E02870"/>
    <w:rsid w:val="00E02E98"/>
    <w:rsid w:val="00E030EF"/>
    <w:rsid w:val="00E032D5"/>
    <w:rsid w:val="00E03E22"/>
    <w:rsid w:val="00E03F2B"/>
    <w:rsid w:val="00E04847"/>
    <w:rsid w:val="00E04BFC"/>
    <w:rsid w:val="00E04DC9"/>
    <w:rsid w:val="00E05569"/>
    <w:rsid w:val="00E05DB4"/>
    <w:rsid w:val="00E066EB"/>
    <w:rsid w:val="00E06BE0"/>
    <w:rsid w:val="00E077DF"/>
    <w:rsid w:val="00E07F12"/>
    <w:rsid w:val="00E10296"/>
    <w:rsid w:val="00E1076F"/>
    <w:rsid w:val="00E10C59"/>
    <w:rsid w:val="00E11048"/>
    <w:rsid w:val="00E11418"/>
    <w:rsid w:val="00E1149F"/>
    <w:rsid w:val="00E11C2A"/>
    <w:rsid w:val="00E11DCA"/>
    <w:rsid w:val="00E126A2"/>
    <w:rsid w:val="00E12D76"/>
    <w:rsid w:val="00E12EAE"/>
    <w:rsid w:val="00E13131"/>
    <w:rsid w:val="00E132D3"/>
    <w:rsid w:val="00E13A23"/>
    <w:rsid w:val="00E140EE"/>
    <w:rsid w:val="00E142D0"/>
    <w:rsid w:val="00E146C2"/>
    <w:rsid w:val="00E14DBB"/>
    <w:rsid w:val="00E14F13"/>
    <w:rsid w:val="00E15C6B"/>
    <w:rsid w:val="00E1609E"/>
    <w:rsid w:val="00E162D3"/>
    <w:rsid w:val="00E1678D"/>
    <w:rsid w:val="00E16CE1"/>
    <w:rsid w:val="00E174F7"/>
    <w:rsid w:val="00E179EE"/>
    <w:rsid w:val="00E17A44"/>
    <w:rsid w:val="00E17CE3"/>
    <w:rsid w:val="00E200E6"/>
    <w:rsid w:val="00E2068C"/>
    <w:rsid w:val="00E210E6"/>
    <w:rsid w:val="00E215B4"/>
    <w:rsid w:val="00E215C3"/>
    <w:rsid w:val="00E21DF8"/>
    <w:rsid w:val="00E22439"/>
    <w:rsid w:val="00E22671"/>
    <w:rsid w:val="00E22B26"/>
    <w:rsid w:val="00E23001"/>
    <w:rsid w:val="00E23742"/>
    <w:rsid w:val="00E23F99"/>
    <w:rsid w:val="00E2421F"/>
    <w:rsid w:val="00E243EE"/>
    <w:rsid w:val="00E2467C"/>
    <w:rsid w:val="00E24AA2"/>
    <w:rsid w:val="00E24EA6"/>
    <w:rsid w:val="00E24F9D"/>
    <w:rsid w:val="00E253D8"/>
    <w:rsid w:val="00E25D27"/>
    <w:rsid w:val="00E2606F"/>
    <w:rsid w:val="00E26550"/>
    <w:rsid w:val="00E26A89"/>
    <w:rsid w:val="00E26C92"/>
    <w:rsid w:val="00E279CC"/>
    <w:rsid w:val="00E27D4A"/>
    <w:rsid w:val="00E30005"/>
    <w:rsid w:val="00E3012D"/>
    <w:rsid w:val="00E303D5"/>
    <w:rsid w:val="00E30A64"/>
    <w:rsid w:val="00E30C4D"/>
    <w:rsid w:val="00E30DBB"/>
    <w:rsid w:val="00E30DDC"/>
    <w:rsid w:val="00E31EC9"/>
    <w:rsid w:val="00E3282E"/>
    <w:rsid w:val="00E32A3A"/>
    <w:rsid w:val="00E32D32"/>
    <w:rsid w:val="00E3309E"/>
    <w:rsid w:val="00E33704"/>
    <w:rsid w:val="00E33B41"/>
    <w:rsid w:val="00E3410F"/>
    <w:rsid w:val="00E3574B"/>
    <w:rsid w:val="00E36FE4"/>
    <w:rsid w:val="00E3700E"/>
    <w:rsid w:val="00E37043"/>
    <w:rsid w:val="00E371FC"/>
    <w:rsid w:val="00E37525"/>
    <w:rsid w:val="00E40360"/>
    <w:rsid w:val="00E40D33"/>
    <w:rsid w:val="00E4172D"/>
    <w:rsid w:val="00E41889"/>
    <w:rsid w:val="00E419D7"/>
    <w:rsid w:val="00E437B1"/>
    <w:rsid w:val="00E44AD4"/>
    <w:rsid w:val="00E4571E"/>
    <w:rsid w:val="00E45E33"/>
    <w:rsid w:val="00E47018"/>
    <w:rsid w:val="00E474DC"/>
    <w:rsid w:val="00E475EA"/>
    <w:rsid w:val="00E5167E"/>
    <w:rsid w:val="00E51E6B"/>
    <w:rsid w:val="00E51EAD"/>
    <w:rsid w:val="00E51EDB"/>
    <w:rsid w:val="00E521B0"/>
    <w:rsid w:val="00E545CF"/>
    <w:rsid w:val="00E54990"/>
    <w:rsid w:val="00E54B4B"/>
    <w:rsid w:val="00E54D4B"/>
    <w:rsid w:val="00E5555F"/>
    <w:rsid w:val="00E55656"/>
    <w:rsid w:val="00E559D2"/>
    <w:rsid w:val="00E55C59"/>
    <w:rsid w:val="00E56478"/>
    <w:rsid w:val="00E56675"/>
    <w:rsid w:val="00E566A6"/>
    <w:rsid w:val="00E566F2"/>
    <w:rsid w:val="00E56E6F"/>
    <w:rsid w:val="00E57AAE"/>
    <w:rsid w:val="00E6011C"/>
    <w:rsid w:val="00E603AA"/>
    <w:rsid w:val="00E6053D"/>
    <w:rsid w:val="00E60850"/>
    <w:rsid w:val="00E60932"/>
    <w:rsid w:val="00E60CA2"/>
    <w:rsid w:val="00E61540"/>
    <w:rsid w:val="00E61BA8"/>
    <w:rsid w:val="00E620E5"/>
    <w:rsid w:val="00E62451"/>
    <w:rsid w:val="00E63631"/>
    <w:rsid w:val="00E63CF4"/>
    <w:rsid w:val="00E63E29"/>
    <w:rsid w:val="00E648F5"/>
    <w:rsid w:val="00E64C7C"/>
    <w:rsid w:val="00E64D08"/>
    <w:rsid w:val="00E65043"/>
    <w:rsid w:val="00E6505E"/>
    <w:rsid w:val="00E65180"/>
    <w:rsid w:val="00E651B0"/>
    <w:rsid w:val="00E65533"/>
    <w:rsid w:val="00E65AC1"/>
    <w:rsid w:val="00E65F03"/>
    <w:rsid w:val="00E669C5"/>
    <w:rsid w:val="00E66D32"/>
    <w:rsid w:val="00E67631"/>
    <w:rsid w:val="00E67CD0"/>
    <w:rsid w:val="00E701A7"/>
    <w:rsid w:val="00E709C0"/>
    <w:rsid w:val="00E70E4F"/>
    <w:rsid w:val="00E70F5A"/>
    <w:rsid w:val="00E7119D"/>
    <w:rsid w:val="00E713EB"/>
    <w:rsid w:val="00E72AA7"/>
    <w:rsid w:val="00E731B0"/>
    <w:rsid w:val="00E733B5"/>
    <w:rsid w:val="00E74B60"/>
    <w:rsid w:val="00E74C66"/>
    <w:rsid w:val="00E7528F"/>
    <w:rsid w:val="00E75A0A"/>
    <w:rsid w:val="00E76B4E"/>
    <w:rsid w:val="00E76E0D"/>
    <w:rsid w:val="00E77F4C"/>
    <w:rsid w:val="00E8048A"/>
    <w:rsid w:val="00E8052B"/>
    <w:rsid w:val="00E8069D"/>
    <w:rsid w:val="00E80816"/>
    <w:rsid w:val="00E80930"/>
    <w:rsid w:val="00E80A13"/>
    <w:rsid w:val="00E8103E"/>
    <w:rsid w:val="00E81344"/>
    <w:rsid w:val="00E822A0"/>
    <w:rsid w:val="00E82EFC"/>
    <w:rsid w:val="00E8338F"/>
    <w:rsid w:val="00E8365E"/>
    <w:rsid w:val="00E85C51"/>
    <w:rsid w:val="00E86AE1"/>
    <w:rsid w:val="00E86F7B"/>
    <w:rsid w:val="00E87330"/>
    <w:rsid w:val="00E9037E"/>
    <w:rsid w:val="00E90429"/>
    <w:rsid w:val="00E90A61"/>
    <w:rsid w:val="00E910E4"/>
    <w:rsid w:val="00E922F7"/>
    <w:rsid w:val="00E92C6E"/>
    <w:rsid w:val="00E936AA"/>
    <w:rsid w:val="00E93958"/>
    <w:rsid w:val="00E93A12"/>
    <w:rsid w:val="00E93D9A"/>
    <w:rsid w:val="00E94BAD"/>
    <w:rsid w:val="00E94FDE"/>
    <w:rsid w:val="00E9510C"/>
    <w:rsid w:val="00E963AA"/>
    <w:rsid w:val="00E96719"/>
    <w:rsid w:val="00E96774"/>
    <w:rsid w:val="00E969BC"/>
    <w:rsid w:val="00E96C84"/>
    <w:rsid w:val="00E96D09"/>
    <w:rsid w:val="00E96F7D"/>
    <w:rsid w:val="00E97AA2"/>
    <w:rsid w:val="00E97B0D"/>
    <w:rsid w:val="00EA0256"/>
    <w:rsid w:val="00EA1024"/>
    <w:rsid w:val="00EA20DB"/>
    <w:rsid w:val="00EA22BB"/>
    <w:rsid w:val="00EA26DC"/>
    <w:rsid w:val="00EA2E15"/>
    <w:rsid w:val="00EA330A"/>
    <w:rsid w:val="00EA3F97"/>
    <w:rsid w:val="00EA4A94"/>
    <w:rsid w:val="00EA53EA"/>
    <w:rsid w:val="00EA5B9C"/>
    <w:rsid w:val="00EA5E8F"/>
    <w:rsid w:val="00EA7727"/>
    <w:rsid w:val="00EA7C0F"/>
    <w:rsid w:val="00EB0270"/>
    <w:rsid w:val="00EB058B"/>
    <w:rsid w:val="00EB09A1"/>
    <w:rsid w:val="00EB0A41"/>
    <w:rsid w:val="00EB0C05"/>
    <w:rsid w:val="00EB0E3D"/>
    <w:rsid w:val="00EB17FE"/>
    <w:rsid w:val="00EB1902"/>
    <w:rsid w:val="00EB2722"/>
    <w:rsid w:val="00EB2A43"/>
    <w:rsid w:val="00EB361B"/>
    <w:rsid w:val="00EB3785"/>
    <w:rsid w:val="00EB3A28"/>
    <w:rsid w:val="00EB3CB7"/>
    <w:rsid w:val="00EB53DD"/>
    <w:rsid w:val="00EB58F1"/>
    <w:rsid w:val="00EB5AA4"/>
    <w:rsid w:val="00EB5B29"/>
    <w:rsid w:val="00EB6330"/>
    <w:rsid w:val="00EB6480"/>
    <w:rsid w:val="00EB6804"/>
    <w:rsid w:val="00EB741B"/>
    <w:rsid w:val="00EB7FEA"/>
    <w:rsid w:val="00EC0AFB"/>
    <w:rsid w:val="00EC0B2A"/>
    <w:rsid w:val="00EC10EC"/>
    <w:rsid w:val="00EC1331"/>
    <w:rsid w:val="00EC1697"/>
    <w:rsid w:val="00EC1DA4"/>
    <w:rsid w:val="00EC2A73"/>
    <w:rsid w:val="00EC35F5"/>
    <w:rsid w:val="00EC4965"/>
    <w:rsid w:val="00EC526D"/>
    <w:rsid w:val="00EC569A"/>
    <w:rsid w:val="00EC697C"/>
    <w:rsid w:val="00EC71C4"/>
    <w:rsid w:val="00ED0066"/>
    <w:rsid w:val="00ED0463"/>
    <w:rsid w:val="00ED07B1"/>
    <w:rsid w:val="00ED0A68"/>
    <w:rsid w:val="00ED12E2"/>
    <w:rsid w:val="00ED1A73"/>
    <w:rsid w:val="00ED2D2B"/>
    <w:rsid w:val="00ED4680"/>
    <w:rsid w:val="00ED48CB"/>
    <w:rsid w:val="00ED4F80"/>
    <w:rsid w:val="00ED506C"/>
    <w:rsid w:val="00ED55B6"/>
    <w:rsid w:val="00ED5A45"/>
    <w:rsid w:val="00ED6440"/>
    <w:rsid w:val="00ED7161"/>
    <w:rsid w:val="00ED7C81"/>
    <w:rsid w:val="00ED7FB3"/>
    <w:rsid w:val="00EE0A08"/>
    <w:rsid w:val="00EE2489"/>
    <w:rsid w:val="00EE2A68"/>
    <w:rsid w:val="00EE378F"/>
    <w:rsid w:val="00EE4B39"/>
    <w:rsid w:val="00EE4D0D"/>
    <w:rsid w:val="00EE560F"/>
    <w:rsid w:val="00EE56CE"/>
    <w:rsid w:val="00EE57FF"/>
    <w:rsid w:val="00EE5B9E"/>
    <w:rsid w:val="00EE5F08"/>
    <w:rsid w:val="00EE629B"/>
    <w:rsid w:val="00EE66B8"/>
    <w:rsid w:val="00EE7242"/>
    <w:rsid w:val="00EE7511"/>
    <w:rsid w:val="00EE75EA"/>
    <w:rsid w:val="00EF04AD"/>
    <w:rsid w:val="00EF0B32"/>
    <w:rsid w:val="00EF0FFC"/>
    <w:rsid w:val="00EF16E3"/>
    <w:rsid w:val="00EF1B46"/>
    <w:rsid w:val="00EF282E"/>
    <w:rsid w:val="00EF328D"/>
    <w:rsid w:val="00EF342B"/>
    <w:rsid w:val="00EF3E31"/>
    <w:rsid w:val="00EF4027"/>
    <w:rsid w:val="00EF4041"/>
    <w:rsid w:val="00EF4179"/>
    <w:rsid w:val="00EF44AA"/>
    <w:rsid w:val="00EF46A2"/>
    <w:rsid w:val="00EF4B3A"/>
    <w:rsid w:val="00EF4CBD"/>
    <w:rsid w:val="00EF538E"/>
    <w:rsid w:val="00EF61A2"/>
    <w:rsid w:val="00EF6416"/>
    <w:rsid w:val="00EF6980"/>
    <w:rsid w:val="00EF70D2"/>
    <w:rsid w:val="00EF731A"/>
    <w:rsid w:val="00EF7356"/>
    <w:rsid w:val="00F013B3"/>
    <w:rsid w:val="00F01846"/>
    <w:rsid w:val="00F01991"/>
    <w:rsid w:val="00F01AA1"/>
    <w:rsid w:val="00F01DE6"/>
    <w:rsid w:val="00F02167"/>
    <w:rsid w:val="00F03033"/>
    <w:rsid w:val="00F03230"/>
    <w:rsid w:val="00F03510"/>
    <w:rsid w:val="00F04832"/>
    <w:rsid w:val="00F05272"/>
    <w:rsid w:val="00F0577C"/>
    <w:rsid w:val="00F05B50"/>
    <w:rsid w:val="00F06523"/>
    <w:rsid w:val="00F06CD6"/>
    <w:rsid w:val="00F07137"/>
    <w:rsid w:val="00F07E6F"/>
    <w:rsid w:val="00F10046"/>
    <w:rsid w:val="00F1025B"/>
    <w:rsid w:val="00F10D6A"/>
    <w:rsid w:val="00F11242"/>
    <w:rsid w:val="00F11B8E"/>
    <w:rsid w:val="00F1230A"/>
    <w:rsid w:val="00F123A6"/>
    <w:rsid w:val="00F12EC4"/>
    <w:rsid w:val="00F133EF"/>
    <w:rsid w:val="00F1416C"/>
    <w:rsid w:val="00F14333"/>
    <w:rsid w:val="00F144E2"/>
    <w:rsid w:val="00F1483D"/>
    <w:rsid w:val="00F14D0D"/>
    <w:rsid w:val="00F15F71"/>
    <w:rsid w:val="00F162E9"/>
    <w:rsid w:val="00F175DC"/>
    <w:rsid w:val="00F177F6"/>
    <w:rsid w:val="00F2016F"/>
    <w:rsid w:val="00F20732"/>
    <w:rsid w:val="00F207BB"/>
    <w:rsid w:val="00F21039"/>
    <w:rsid w:val="00F2125D"/>
    <w:rsid w:val="00F2291E"/>
    <w:rsid w:val="00F22A41"/>
    <w:rsid w:val="00F2308F"/>
    <w:rsid w:val="00F23D30"/>
    <w:rsid w:val="00F24DB9"/>
    <w:rsid w:val="00F24EF0"/>
    <w:rsid w:val="00F24F8D"/>
    <w:rsid w:val="00F251DF"/>
    <w:rsid w:val="00F257E1"/>
    <w:rsid w:val="00F2594F"/>
    <w:rsid w:val="00F25B56"/>
    <w:rsid w:val="00F2683A"/>
    <w:rsid w:val="00F270DC"/>
    <w:rsid w:val="00F275A8"/>
    <w:rsid w:val="00F30A59"/>
    <w:rsid w:val="00F30F3A"/>
    <w:rsid w:val="00F31074"/>
    <w:rsid w:val="00F314E8"/>
    <w:rsid w:val="00F323ED"/>
    <w:rsid w:val="00F32FBB"/>
    <w:rsid w:val="00F332D0"/>
    <w:rsid w:val="00F33ECB"/>
    <w:rsid w:val="00F343A8"/>
    <w:rsid w:val="00F34AFD"/>
    <w:rsid w:val="00F34B94"/>
    <w:rsid w:val="00F34C54"/>
    <w:rsid w:val="00F34CB5"/>
    <w:rsid w:val="00F3597E"/>
    <w:rsid w:val="00F36DD3"/>
    <w:rsid w:val="00F371C6"/>
    <w:rsid w:val="00F3738D"/>
    <w:rsid w:val="00F375F3"/>
    <w:rsid w:val="00F37BAC"/>
    <w:rsid w:val="00F40228"/>
    <w:rsid w:val="00F42306"/>
    <w:rsid w:val="00F42A19"/>
    <w:rsid w:val="00F442DF"/>
    <w:rsid w:val="00F44625"/>
    <w:rsid w:val="00F4499C"/>
    <w:rsid w:val="00F44C6D"/>
    <w:rsid w:val="00F44DBE"/>
    <w:rsid w:val="00F4516B"/>
    <w:rsid w:val="00F45E3B"/>
    <w:rsid w:val="00F4606F"/>
    <w:rsid w:val="00F465C9"/>
    <w:rsid w:val="00F46868"/>
    <w:rsid w:val="00F46A3C"/>
    <w:rsid w:val="00F46DD2"/>
    <w:rsid w:val="00F470FA"/>
    <w:rsid w:val="00F47BC0"/>
    <w:rsid w:val="00F509EC"/>
    <w:rsid w:val="00F5100E"/>
    <w:rsid w:val="00F516A5"/>
    <w:rsid w:val="00F51E6D"/>
    <w:rsid w:val="00F52274"/>
    <w:rsid w:val="00F523DC"/>
    <w:rsid w:val="00F52A27"/>
    <w:rsid w:val="00F52AAF"/>
    <w:rsid w:val="00F52BDC"/>
    <w:rsid w:val="00F547C5"/>
    <w:rsid w:val="00F5493D"/>
    <w:rsid w:val="00F55B7B"/>
    <w:rsid w:val="00F56AD2"/>
    <w:rsid w:val="00F57CD2"/>
    <w:rsid w:val="00F60E9A"/>
    <w:rsid w:val="00F6125A"/>
    <w:rsid w:val="00F615A5"/>
    <w:rsid w:val="00F61655"/>
    <w:rsid w:val="00F61BDC"/>
    <w:rsid w:val="00F632A8"/>
    <w:rsid w:val="00F63C12"/>
    <w:rsid w:val="00F640DF"/>
    <w:rsid w:val="00F641A1"/>
    <w:rsid w:val="00F64395"/>
    <w:rsid w:val="00F655DF"/>
    <w:rsid w:val="00F65719"/>
    <w:rsid w:val="00F657B8"/>
    <w:rsid w:val="00F65B18"/>
    <w:rsid w:val="00F65DE8"/>
    <w:rsid w:val="00F65E08"/>
    <w:rsid w:val="00F660B8"/>
    <w:rsid w:val="00F66700"/>
    <w:rsid w:val="00F66ED7"/>
    <w:rsid w:val="00F67502"/>
    <w:rsid w:val="00F67FF8"/>
    <w:rsid w:val="00F70E3F"/>
    <w:rsid w:val="00F71EAD"/>
    <w:rsid w:val="00F72233"/>
    <w:rsid w:val="00F72DA1"/>
    <w:rsid w:val="00F73339"/>
    <w:rsid w:val="00F73538"/>
    <w:rsid w:val="00F73B16"/>
    <w:rsid w:val="00F747EE"/>
    <w:rsid w:val="00F747F6"/>
    <w:rsid w:val="00F749DA"/>
    <w:rsid w:val="00F74C2F"/>
    <w:rsid w:val="00F754D6"/>
    <w:rsid w:val="00F754E0"/>
    <w:rsid w:val="00F75554"/>
    <w:rsid w:val="00F7564B"/>
    <w:rsid w:val="00F75F5B"/>
    <w:rsid w:val="00F7612D"/>
    <w:rsid w:val="00F761D1"/>
    <w:rsid w:val="00F7687D"/>
    <w:rsid w:val="00F7794A"/>
    <w:rsid w:val="00F80417"/>
    <w:rsid w:val="00F80824"/>
    <w:rsid w:val="00F809DD"/>
    <w:rsid w:val="00F81128"/>
    <w:rsid w:val="00F81586"/>
    <w:rsid w:val="00F81618"/>
    <w:rsid w:val="00F81650"/>
    <w:rsid w:val="00F8190B"/>
    <w:rsid w:val="00F8203A"/>
    <w:rsid w:val="00F83596"/>
    <w:rsid w:val="00F839F3"/>
    <w:rsid w:val="00F83F3B"/>
    <w:rsid w:val="00F84029"/>
    <w:rsid w:val="00F843AA"/>
    <w:rsid w:val="00F8462A"/>
    <w:rsid w:val="00F84714"/>
    <w:rsid w:val="00F84EE9"/>
    <w:rsid w:val="00F8534E"/>
    <w:rsid w:val="00F853A3"/>
    <w:rsid w:val="00F856A0"/>
    <w:rsid w:val="00F866C9"/>
    <w:rsid w:val="00F900D9"/>
    <w:rsid w:val="00F90626"/>
    <w:rsid w:val="00F90B9B"/>
    <w:rsid w:val="00F9122D"/>
    <w:rsid w:val="00F91FB1"/>
    <w:rsid w:val="00F922AE"/>
    <w:rsid w:val="00F925BA"/>
    <w:rsid w:val="00F9299F"/>
    <w:rsid w:val="00F92B19"/>
    <w:rsid w:val="00F934A0"/>
    <w:rsid w:val="00F93E27"/>
    <w:rsid w:val="00F93E7A"/>
    <w:rsid w:val="00F94090"/>
    <w:rsid w:val="00F946A1"/>
    <w:rsid w:val="00F95356"/>
    <w:rsid w:val="00F957DA"/>
    <w:rsid w:val="00F95D62"/>
    <w:rsid w:val="00F96E5E"/>
    <w:rsid w:val="00F96E71"/>
    <w:rsid w:val="00F97A84"/>
    <w:rsid w:val="00F97E30"/>
    <w:rsid w:val="00F97F22"/>
    <w:rsid w:val="00FA16BE"/>
    <w:rsid w:val="00FA1752"/>
    <w:rsid w:val="00FA1B34"/>
    <w:rsid w:val="00FA1DA4"/>
    <w:rsid w:val="00FA2988"/>
    <w:rsid w:val="00FA3220"/>
    <w:rsid w:val="00FA3B0D"/>
    <w:rsid w:val="00FA3D14"/>
    <w:rsid w:val="00FA4960"/>
    <w:rsid w:val="00FA4AA0"/>
    <w:rsid w:val="00FA572D"/>
    <w:rsid w:val="00FA65B1"/>
    <w:rsid w:val="00FA7099"/>
    <w:rsid w:val="00FB0A39"/>
    <w:rsid w:val="00FB0D6F"/>
    <w:rsid w:val="00FB12A0"/>
    <w:rsid w:val="00FB1379"/>
    <w:rsid w:val="00FB1811"/>
    <w:rsid w:val="00FB1BCE"/>
    <w:rsid w:val="00FB1F78"/>
    <w:rsid w:val="00FB1F98"/>
    <w:rsid w:val="00FB3D01"/>
    <w:rsid w:val="00FB4115"/>
    <w:rsid w:val="00FB4D3A"/>
    <w:rsid w:val="00FB4E53"/>
    <w:rsid w:val="00FB4F61"/>
    <w:rsid w:val="00FB539A"/>
    <w:rsid w:val="00FB5401"/>
    <w:rsid w:val="00FB566B"/>
    <w:rsid w:val="00FB57BE"/>
    <w:rsid w:val="00FB60C2"/>
    <w:rsid w:val="00FB68EE"/>
    <w:rsid w:val="00FB6D9B"/>
    <w:rsid w:val="00FB6EC8"/>
    <w:rsid w:val="00FB7501"/>
    <w:rsid w:val="00FB7730"/>
    <w:rsid w:val="00FB7E53"/>
    <w:rsid w:val="00FC020F"/>
    <w:rsid w:val="00FC0604"/>
    <w:rsid w:val="00FC0B02"/>
    <w:rsid w:val="00FC0CB4"/>
    <w:rsid w:val="00FC193E"/>
    <w:rsid w:val="00FC1BE3"/>
    <w:rsid w:val="00FC2389"/>
    <w:rsid w:val="00FC262E"/>
    <w:rsid w:val="00FC2D87"/>
    <w:rsid w:val="00FC35C3"/>
    <w:rsid w:val="00FC36AE"/>
    <w:rsid w:val="00FC3B33"/>
    <w:rsid w:val="00FC4F36"/>
    <w:rsid w:val="00FC588A"/>
    <w:rsid w:val="00FC5D84"/>
    <w:rsid w:val="00FC5DD0"/>
    <w:rsid w:val="00FC5E5E"/>
    <w:rsid w:val="00FC5E65"/>
    <w:rsid w:val="00FC643E"/>
    <w:rsid w:val="00FC6623"/>
    <w:rsid w:val="00FC6796"/>
    <w:rsid w:val="00FC6FB0"/>
    <w:rsid w:val="00FC7085"/>
    <w:rsid w:val="00FC749B"/>
    <w:rsid w:val="00FC7B98"/>
    <w:rsid w:val="00FC7D25"/>
    <w:rsid w:val="00FD0566"/>
    <w:rsid w:val="00FD0AFC"/>
    <w:rsid w:val="00FD0BCD"/>
    <w:rsid w:val="00FD16EA"/>
    <w:rsid w:val="00FD1B94"/>
    <w:rsid w:val="00FD274B"/>
    <w:rsid w:val="00FD296A"/>
    <w:rsid w:val="00FD2D88"/>
    <w:rsid w:val="00FD3373"/>
    <w:rsid w:val="00FD3E7E"/>
    <w:rsid w:val="00FD4707"/>
    <w:rsid w:val="00FD4E56"/>
    <w:rsid w:val="00FD528B"/>
    <w:rsid w:val="00FD6BAB"/>
    <w:rsid w:val="00FD6F61"/>
    <w:rsid w:val="00FD7188"/>
    <w:rsid w:val="00FD72AA"/>
    <w:rsid w:val="00FD76C5"/>
    <w:rsid w:val="00FD77E5"/>
    <w:rsid w:val="00FD7881"/>
    <w:rsid w:val="00FD7EDC"/>
    <w:rsid w:val="00FD7FBD"/>
    <w:rsid w:val="00FD7FDA"/>
    <w:rsid w:val="00FE0960"/>
    <w:rsid w:val="00FE0A85"/>
    <w:rsid w:val="00FE0C14"/>
    <w:rsid w:val="00FE0E5C"/>
    <w:rsid w:val="00FE1507"/>
    <w:rsid w:val="00FE188C"/>
    <w:rsid w:val="00FE1DD2"/>
    <w:rsid w:val="00FE1F0F"/>
    <w:rsid w:val="00FE26BB"/>
    <w:rsid w:val="00FE2888"/>
    <w:rsid w:val="00FE2AF9"/>
    <w:rsid w:val="00FE2B5E"/>
    <w:rsid w:val="00FE3198"/>
    <w:rsid w:val="00FE3B51"/>
    <w:rsid w:val="00FE3FBA"/>
    <w:rsid w:val="00FE470E"/>
    <w:rsid w:val="00FE4BFE"/>
    <w:rsid w:val="00FE5E53"/>
    <w:rsid w:val="00FE6C1B"/>
    <w:rsid w:val="00FE779E"/>
    <w:rsid w:val="00FE784A"/>
    <w:rsid w:val="00FE7904"/>
    <w:rsid w:val="00FF06CA"/>
    <w:rsid w:val="00FF0D38"/>
    <w:rsid w:val="00FF0DB8"/>
    <w:rsid w:val="00FF15A4"/>
    <w:rsid w:val="00FF218A"/>
    <w:rsid w:val="00FF2C70"/>
    <w:rsid w:val="00FF331B"/>
    <w:rsid w:val="00FF33E1"/>
    <w:rsid w:val="00FF3CB4"/>
    <w:rsid w:val="00FF4900"/>
    <w:rsid w:val="00FF50B4"/>
    <w:rsid w:val="00FF5257"/>
    <w:rsid w:val="00FF5866"/>
    <w:rsid w:val="00FF5B81"/>
    <w:rsid w:val="00FF6100"/>
    <w:rsid w:val="00FF6136"/>
    <w:rsid w:val="00FF64F8"/>
    <w:rsid w:val="00FF664A"/>
    <w:rsid w:val="00FF79AC"/>
    <w:rsid w:val="00FF7F3F"/>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9217"/>
    <o:shapelayout v:ext="edit">
      <o:idmap v:ext="edit" data="2"/>
    </o:shapelayout>
  </w:shapeDefaults>
  <w:decimalSymbol w:val="."/>
  <w:listSeparator w:val=","/>
  <w14:docId w14:val="78E5493D"/>
  <w15:chartTrackingRefBased/>
  <w15:docId w15:val="{D2BCDF75-EED9-47E7-AD30-A67C5FC96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6103"/>
  </w:style>
  <w:style w:type="paragraph" w:styleId="Heading1">
    <w:name w:val="heading 1"/>
    <w:basedOn w:val="Normal"/>
    <w:next w:val="Normal"/>
    <w:link w:val="Heading1Char"/>
    <w:qFormat/>
    <w:rsid w:val="004C129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4C129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4C129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4C129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4C129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C129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129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129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129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C129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4C129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4C129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4C129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rsid w:val="004C129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C12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12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12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1299"/>
    <w:rPr>
      <w:rFonts w:eastAsiaTheme="majorEastAsia" w:cstheme="majorBidi"/>
      <w:color w:val="272727" w:themeColor="text1" w:themeTint="D8"/>
    </w:rPr>
  </w:style>
  <w:style w:type="paragraph" w:styleId="Title">
    <w:name w:val="Title"/>
    <w:basedOn w:val="Normal"/>
    <w:next w:val="Normal"/>
    <w:link w:val="TitleChar"/>
    <w:uiPriority w:val="10"/>
    <w:qFormat/>
    <w:rsid w:val="004C129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12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129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12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129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C1299"/>
    <w:rPr>
      <w:i/>
      <w:iCs/>
      <w:color w:val="404040" w:themeColor="text1" w:themeTint="BF"/>
    </w:rPr>
  </w:style>
  <w:style w:type="paragraph" w:styleId="ListParagraph">
    <w:name w:val="List Paragraph"/>
    <w:basedOn w:val="Normal"/>
    <w:uiPriority w:val="34"/>
    <w:qFormat/>
    <w:rsid w:val="004C1299"/>
    <w:pPr>
      <w:ind w:left="720"/>
      <w:contextualSpacing/>
    </w:pPr>
  </w:style>
  <w:style w:type="character" w:styleId="IntenseEmphasis">
    <w:name w:val="Intense Emphasis"/>
    <w:basedOn w:val="DefaultParagraphFont"/>
    <w:uiPriority w:val="21"/>
    <w:qFormat/>
    <w:rsid w:val="004C1299"/>
    <w:rPr>
      <w:i/>
      <w:iCs/>
      <w:color w:val="2F5496" w:themeColor="accent1" w:themeShade="BF"/>
    </w:rPr>
  </w:style>
  <w:style w:type="paragraph" w:styleId="IntenseQuote">
    <w:name w:val="Intense Quote"/>
    <w:basedOn w:val="Normal"/>
    <w:next w:val="Normal"/>
    <w:link w:val="IntenseQuoteChar"/>
    <w:uiPriority w:val="30"/>
    <w:qFormat/>
    <w:rsid w:val="004C129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C1299"/>
    <w:rPr>
      <w:i/>
      <w:iCs/>
      <w:color w:val="2F5496" w:themeColor="accent1" w:themeShade="BF"/>
    </w:rPr>
  </w:style>
  <w:style w:type="character" w:styleId="IntenseReference">
    <w:name w:val="Intense Reference"/>
    <w:basedOn w:val="DefaultParagraphFont"/>
    <w:uiPriority w:val="32"/>
    <w:qFormat/>
    <w:rsid w:val="004C1299"/>
    <w:rPr>
      <w:b/>
      <w:bCs/>
      <w:smallCaps/>
      <w:color w:val="2F5496" w:themeColor="accent1" w:themeShade="BF"/>
      <w:spacing w:val="5"/>
    </w:rPr>
  </w:style>
  <w:style w:type="paragraph" w:styleId="NormalWeb">
    <w:name w:val="Normal (Web)"/>
    <w:basedOn w:val="Normal"/>
    <w:uiPriority w:val="99"/>
    <w:unhideWhenUsed/>
    <w:rsid w:val="00330984"/>
    <w:rPr>
      <w:rFonts w:ascii="Times New Roman" w:hAnsi="Times New Roman" w:cs="Times New Roman"/>
    </w:rPr>
  </w:style>
  <w:style w:type="character" w:styleId="CommentReference">
    <w:name w:val="annotation reference"/>
    <w:basedOn w:val="DefaultParagraphFont"/>
    <w:uiPriority w:val="99"/>
    <w:semiHidden/>
    <w:unhideWhenUsed/>
    <w:rsid w:val="00100D71"/>
    <w:rPr>
      <w:sz w:val="16"/>
      <w:szCs w:val="16"/>
    </w:rPr>
  </w:style>
  <w:style w:type="paragraph" w:styleId="CommentText">
    <w:name w:val="annotation text"/>
    <w:basedOn w:val="Normal"/>
    <w:link w:val="CommentTextChar"/>
    <w:uiPriority w:val="99"/>
    <w:unhideWhenUsed/>
    <w:rsid w:val="00100D71"/>
    <w:rPr>
      <w:sz w:val="20"/>
      <w:szCs w:val="20"/>
    </w:rPr>
  </w:style>
  <w:style w:type="character" w:customStyle="1" w:styleId="CommentTextChar">
    <w:name w:val="Comment Text Char"/>
    <w:basedOn w:val="DefaultParagraphFont"/>
    <w:link w:val="CommentText"/>
    <w:uiPriority w:val="99"/>
    <w:rsid w:val="00100D71"/>
    <w:rPr>
      <w:sz w:val="20"/>
      <w:szCs w:val="20"/>
    </w:rPr>
  </w:style>
  <w:style w:type="paragraph" w:styleId="CommentSubject">
    <w:name w:val="annotation subject"/>
    <w:basedOn w:val="CommentText"/>
    <w:next w:val="CommentText"/>
    <w:link w:val="CommentSubjectChar"/>
    <w:uiPriority w:val="99"/>
    <w:semiHidden/>
    <w:unhideWhenUsed/>
    <w:rsid w:val="00100D71"/>
    <w:rPr>
      <w:b/>
      <w:bCs/>
    </w:rPr>
  </w:style>
  <w:style w:type="character" w:customStyle="1" w:styleId="CommentSubjectChar">
    <w:name w:val="Comment Subject Char"/>
    <w:basedOn w:val="CommentTextChar"/>
    <w:link w:val="CommentSubject"/>
    <w:uiPriority w:val="99"/>
    <w:semiHidden/>
    <w:rsid w:val="00100D71"/>
    <w:rPr>
      <w:b/>
      <w:bCs/>
      <w:sz w:val="20"/>
      <w:szCs w:val="20"/>
    </w:rPr>
  </w:style>
  <w:style w:type="paragraph" w:styleId="Header">
    <w:name w:val="header"/>
    <w:basedOn w:val="Normal"/>
    <w:link w:val="HeaderChar"/>
    <w:uiPriority w:val="99"/>
    <w:unhideWhenUsed/>
    <w:rsid w:val="00C2514B"/>
    <w:pPr>
      <w:tabs>
        <w:tab w:val="center" w:pos="4513"/>
        <w:tab w:val="right" w:pos="9026"/>
      </w:tabs>
    </w:pPr>
  </w:style>
  <w:style w:type="character" w:customStyle="1" w:styleId="HeaderChar">
    <w:name w:val="Header Char"/>
    <w:basedOn w:val="DefaultParagraphFont"/>
    <w:link w:val="Header"/>
    <w:uiPriority w:val="99"/>
    <w:rsid w:val="00C2514B"/>
  </w:style>
  <w:style w:type="paragraph" w:styleId="Footer">
    <w:name w:val="footer"/>
    <w:basedOn w:val="Normal"/>
    <w:link w:val="FooterChar"/>
    <w:uiPriority w:val="99"/>
    <w:unhideWhenUsed/>
    <w:rsid w:val="00C2514B"/>
    <w:pPr>
      <w:tabs>
        <w:tab w:val="center" w:pos="4513"/>
        <w:tab w:val="right" w:pos="9026"/>
      </w:tabs>
    </w:pPr>
  </w:style>
  <w:style w:type="character" w:customStyle="1" w:styleId="FooterChar">
    <w:name w:val="Footer Char"/>
    <w:basedOn w:val="DefaultParagraphFont"/>
    <w:link w:val="Footer"/>
    <w:uiPriority w:val="99"/>
    <w:rsid w:val="00C2514B"/>
  </w:style>
  <w:style w:type="paragraph" w:styleId="FootnoteText">
    <w:name w:val="footnote text"/>
    <w:basedOn w:val="Normal"/>
    <w:link w:val="FootnoteTextChar"/>
    <w:uiPriority w:val="99"/>
    <w:semiHidden/>
    <w:unhideWhenUsed/>
    <w:rsid w:val="000F1F2A"/>
    <w:rPr>
      <w:sz w:val="20"/>
      <w:szCs w:val="20"/>
    </w:rPr>
  </w:style>
  <w:style w:type="character" w:customStyle="1" w:styleId="FootnoteTextChar">
    <w:name w:val="Footnote Text Char"/>
    <w:basedOn w:val="DefaultParagraphFont"/>
    <w:link w:val="FootnoteText"/>
    <w:uiPriority w:val="99"/>
    <w:semiHidden/>
    <w:rsid w:val="000F1F2A"/>
    <w:rPr>
      <w:sz w:val="20"/>
      <w:szCs w:val="20"/>
    </w:rPr>
  </w:style>
  <w:style w:type="character" w:styleId="FootnoteReference">
    <w:name w:val="footnote reference"/>
    <w:basedOn w:val="DefaultParagraphFont"/>
    <w:uiPriority w:val="99"/>
    <w:semiHidden/>
    <w:unhideWhenUsed/>
    <w:rsid w:val="000F1F2A"/>
    <w:rPr>
      <w:vertAlign w:val="superscript"/>
    </w:rPr>
  </w:style>
  <w:style w:type="character" w:styleId="Strong">
    <w:name w:val="Strong"/>
    <w:basedOn w:val="DefaultParagraphFont"/>
    <w:uiPriority w:val="22"/>
    <w:qFormat/>
    <w:rsid w:val="00D72FFD"/>
    <w:rPr>
      <w:b/>
      <w:bCs/>
    </w:rPr>
  </w:style>
  <w:style w:type="table" w:styleId="TableGrid">
    <w:name w:val="Table Grid"/>
    <w:basedOn w:val="TableNormal"/>
    <w:uiPriority w:val="39"/>
    <w:rsid w:val="00BE33D0"/>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D2923"/>
  </w:style>
  <w:style w:type="table" w:styleId="PlainTable2">
    <w:name w:val="Plain Table 2"/>
    <w:basedOn w:val="TableNormal"/>
    <w:uiPriority w:val="42"/>
    <w:rsid w:val="0010200E"/>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304420"/>
    <w:rPr>
      <w:color w:val="0563C1" w:themeColor="hyperlink"/>
      <w:u w:val="single"/>
    </w:rPr>
  </w:style>
  <w:style w:type="character" w:styleId="UnresolvedMention">
    <w:name w:val="Unresolved Mention"/>
    <w:basedOn w:val="DefaultParagraphFont"/>
    <w:uiPriority w:val="99"/>
    <w:semiHidden/>
    <w:unhideWhenUsed/>
    <w:rsid w:val="00304420"/>
    <w:rPr>
      <w:color w:val="605E5C"/>
      <w:shd w:val="clear" w:color="auto" w:fill="E1DFDD"/>
    </w:rPr>
  </w:style>
  <w:style w:type="character" w:styleId="LineNumber">
    <w:name w:val="line number"/>
    <w:basedOn w:val="DefaultParagraphFont"/>
    <w:uiPriority w:val="99"/>
    <w:semiHidden/>
    <w:unhideWhenUsed/>
    <w:rsid w:val="00405C12"/>
  </w:style>
  <w:style w:type="paragraph" w:styleId="Caption">
    <w:name w:val="caption"/>
    <w:basedOn w:val="Normal"/>
    <w:next w:val="Normal"/>
    <w:uiPriority w:val="35"/>
    <w:unhideWhenUsed/>
    <w:qFormat/>
    <w:rsid w:val="00D20103"/>
    <w:pPr>
      <w:spacing w:after="160" w:line="256" w:lineRule="auto"/>
    </w:pPr>
    <w:rPr>
      <w:kern w:val="0"/>
      <w:sz w:val="22"/>
      <w:szCs w:val="22"/>
      <w:lang w:val="en-AU"/>
      <w14:ligatures w14:val="none"/>
    </w:rPr>
  </w:style>
  <w:style w:type="character" w:customStyle="1" w:styleId="BalloonTextChar">
    <w:name w:val="Balloon Text Char"/>
    <w:basedOn w:val="DefaultParagraphFont"/>
    <w:link w:val="BalloonText"/>
    <w:uiPriority w:val="99"/>
    <w:semiHidden/>
    <w:rsid w:val="00D20103"/>
    <w:rPr>
      <w:rFonts w:ascii="Segoe UI" w:hAnsi="Segoe UI" w:cs="Segoe UI"/>
      <w:kern w:val="0"/>
      <w:sz w:val="18"/>
      <w:szCs w:val="18"/>
      <w:lang w:val="fi-FI"/>
      <w14:ligatures w14:val="none"/>
    </w:rPr>
  </w:style>
  <w:style w:type="paragraph" w:styleId="BalloonText">
    <w:name w:val="Balloon Text"/>
    <w:basedOn w:val="Normal"/>
    <w:link w:val="BalloonTextChar"/>
    <w:uiPriority w:val="99"/>
    <w:semiHidden/>
    <w:unhideWhenUsed/>
    <w:rsid w:val="00D20103"/>
    <w:rPr>
      <w:rFonts w:ascii="Segoe UI" w:hAnsi="Segoe UI" w:cs="Segoe UI"/>
      <w:kern w:val="0"/>
      <w:sz w:val="18"/>
      <w:szCs w:val="18"/>
      <w:lang w:val="fi-FI"/>
      <w14:ligatures w14:val="none"/>
    </w:rPr>
  </w:style>
  <w:style w:type="paragraph" w:styleId="NoSpacing">
    <w:name w:val="No Spacing"/>
    <w:uiPriority w:val="1"/>
    <w:qFormat/>
    <w:rsid w:val="00D20103"/>
    <w:rPr>
      <w:kern w:val="0"/>
      <w:sz w:val="22"/>
      <w:szCs w:val="22"/>
      <w:lang w:val="fi-FI"/>
      <w14:ligatures w14:val="none"/>
    </w:rPr>
  </w:style>
  <w:style w:type="character" w:styleId="Emphasis">
    <w:name w:val="Emphasis"/>
    <w:basedOn w:val="DefaultParagraphFont"/>
    <w:uiPriority w:val="20"/>
    <w:qFormat/>
    <w:rsid w:val="00D2010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179536">
      <w:bodyDiv w:val="1"/>
      <w:marLeft w:val="0"/>
      <w:marRight w:val="0"/>
      <w:marTop w:val="0"/>
      <w:marBottom w:val="0"/>
      <w:divBdr>
        <w:top w:val="none" w:sz="0" w:space="0" w:color="auto"/>
        <w:left w:val="none" w:sz="0" w:space="0" w:color="auto"/>
        <w:bottom w:val="none" w:sz="0" w:space="0" w:color="auto"/>
        <w:right w:val="none" w:sz="0" w:space="0" w:color="auto"/>
      </w:divBdr>
    </w:div>
    <w:div w:id="123429121">
      <w:bodyDiv w:val="1"/>
      <w:marLeft w:val="0"/>
      <w:marRight w:val="0"/>
      <w:marTop w:val="0"/>
      <w:marBottom w:val="0"/>
      <w:divBdr>
        <w:top w:val="none" w:sz="0" w:space="0" w:color="auto"/>
        <w:left w:val="none" w:sz="0" w:space="0" w:color="auto"/>
        <w:bottom w:val="none" w:sz="0" w:space="0" w:color="auto"/>
        <w:right w:val="none" w:sz="0" w:space="0" w:color="auto"/>
      </w:divBdr>
    </w:div>
    <w:div w:id="926230367">
      <w:bodyDiv w:val="1"/>
      <w:marLeft w:val="0"/>
      <w:marRight w:val="0"/>
      <w:marTop w:val="0"/>
      <w:marBottom w:val="0"/>
      <w:divBdr>
        <w:top w:val="none" w:sz="0" w:space="0" w:color="auto"/>
        <w:left w:val="none" w:sz="0" w:space="0" w:color="auto"/>
        <w:bottom w:val="none" w:sz="0" w:space="0" w:color="auto"/>
        <w:right w:val="none" w:sz="0" w:space="0" w:color="auto"/>
      </w:divBdr>
    </w:div>
    <w:div w:id="1094666336">
      <w:bodyDiv w:val="1"/>
      <w:marLeft w:val="0"/>
      <w:marRight w:val="0"/>
      <w:marTop w:val="0"/>
      <w:marBottom w:val="0"/>
      <w:divBdr>
        <w:top w:val="none" w:sz="0" w:space="0" w:color="auto"/>
        <w:left w:val="none" w:sz="0" w:space="0" w:color="auto"/>
        <w:bottom w:val="none" w:sz="0" w:space="0" w:color="auto"/>
        <w:right w:val="none" w:sz="0" w:space="0" w:color="auto"/>
      </w:divBdr>
      <w:divsChild>
        <w:div w:id="1287665549">
          <w:marLeft w:val="0"/>
          <w:marRight w:val="0"/>
          <w:marTop w:val="0"/>
          <w:marBottom w:val="0"/>
          <w:divBdr>
            <w:top w:val="none" w:sz="0" w:space="0" w:color="auto"/>
            <w:left w:val="none" w:sz="0" w:space="0" w:color="auto"/>
            <w:bottom w:val="none" w:sz="0" w:space="0" w:color="auto"/>
            <w:right w:val="none" w:sz="0" w:space="0" w:color="auto"/>
          </w:divBdr>
          <w:divsChild>
            <w:div w:id="1075860548">
              <w:marLeft w:val="0"/>
              <w:marRight w:val="0"/>
              <w:marTop w:val="0"/>
              <w:marBottom w:val="0"/>
              <w:divBdr>
                <w:top w:val="none" w:sz="0" w:space="0" w:color="auto"/>
                <w:left w:val="none" w:sz="0" w:space="0" w:color="auto"/>
                <w:bottom w:val="none" w:sz="0" w:space="0" w:color="auto"/>
                <w:right w:val="none" w:sz="0" w:space="0" w:color="auto"/>
              </w:divBdr>
              <w:divsChild>
                <w:div w:id="1087845455">
                  <w:marLeft w:val="0"/>
                  <w:marRight w:val="0"/>
                  <w:marTop w:val="0"/>
                  <w:marBottom w:val="0"/>
                  <w:divBdr>
                    <w:top w:val="none" w:sz="0" w:space="0" w:color="auto"/>
                    <w:left w:val="none" w:sz="0" w:space="0" w:color="auto"/>
                    <w:bottom w:val="none" w:sz="0" w:space="0" w:color="auto"/>
                    <w:right w:val="none" w:sz="0" w:space="0" w:color="auto"/>
                  </w:divBdr>
                  <w:divsChild>
                    <w:div w:id="639652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0580328">
      <w:bodyDiv w:val="1"/>
      <w:marLeft w:val="0"/>
      <w:marRight w:val="0"/>
      <w:marTop w:val="0"/>
      <w:marBottom w:val="0"/>
      <w:divBdr>
        <w:top w:val="none" w:sz="0" w:space="0" w:color="auto"/>
        <w:left w:val="none" w:sz="0" w:space="0" w:color="auto"/>
        <w:bottom w:val="none" w:sz="0" w:space="0" w:color="auto"/>
        <w:right w:val="none" w:sz="0" w:space="0" w:color="auto"/>
      </w:divBdr>
    </w:div>
    <w:div w:id="1760756990">
      <w:bodyDiv w:val="1"/>
      <w:marLeft w:val="0"/>
      <w:marRight w:val="0"/>
      <w:marTop w:val="0"/>
      <w:marBottom w:val="0"/>
      <w:divBdr>
        <w:top w:val="none" w:sz="0" w:space="0" w:color="auto"/>
        <w:left w:val="none" w:sz="0" w:space="0" w:color="auto"/>
        <w:bottom w:val="none" w:sz="0" w:space="0" w:color="auto"/>
        <w:right w:val="none" w:sz="0" w:space="0" w:color="auto"/>
      </w:divBdr>
    </w:div>
    <w:div w:id="1801848299">
      <w:bodyDiv w:val="1"/>
      <w:marLeft w:val="0"/>
      <w:marRight w:val="0"/>
      <w:marTop w:val="0"/>
      <w:marBottom w:val="0"/>
      <w:divBdr>
        <w:top w:val="none" w:sz="0" w:space="0" w:color="auto"/>
        <w:left w:val="none" w:sz="0" w:space="0" w:color="auto"/>
        <w:bottom w:val="none" w:sz="0" w:space="0" w:color="auto"/>
        <w:right w:val="none" w:sz="0" w:space="0" w:color="auto"/>
      </w:divBdr>
      <w:divsChild>
        <w:div w:id="703940018">
          <w:marLeft w:val="0"/>
          <w:marRight w:val="0"/>
          <w:marTop w:val="0"/>
          <w:marBottom w:val="0"/>
          <w:divBdr>
            <w:top w:val="none" w:sz="0" w:space="0" w:color="auto"/>
            <w:left w:val="none" w:sz="0" w:space="0" w:color="auto"/>
            <w:bottom w:val="none" w:sz="0" w:space="0" w:color="auto"/>
            <w:right w:val="none" w:sz="0" w:space="0" w:color="auto"/>
          </w:divBdr>
          <w:divsChild>
            <w:div w:id="681472039">
              <w:marLeft w:val="0"/>
              <w:marRight w:val="0"/>
              <w:marTop w:val="0"/>
              <w:marBottom w:val="0"/>
              <w:divBdr>
                <w:top w:val="none" w:sz="0" w:space="0" w:color="auto"/>
                <w:left w:val="none" w:sz="0" w:space="0" w:color="auto"/>
                <w:bottom w:val="none" w:sz="0" w:space="0" w:color="auto"/>
                <w:right w:val="none" w:sz="0" w:space="0" w:color="auto"/>
              </w:divBdr>
              <w:divsChild>
                <w:div w:id="680861399">
                  <w:marLeft w:val="0"/>
                  <w:marRight w:val="0"/>
                  <w:marTop w:val="0"/>
                  <w:marBottom w:val="0"/>
                  <w:divBdr>
                    <w:top w:val="none" w:sz="0" w:space="0" w:color="auto"/>
                    <w:left w:val="none" w:sz="0" w:space="0" w:color="auto"/>
                    <w:bottom w:val="none" w:sz="0" w:space="0" w:color="auto"/>
                    <w:right w:val="none" w:sz="0" w:space="0" w:color="auto"/>
                  </w:divBdr>
                  <w:divsChild>
                    <w:div w:id="1180853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5098543">
      <w:bodyDiv w:val="1"/>
      <w:marLeft w:val="0"/>
      <w:marRight w:val="0"/>
      <w:marTop w:val="0"/>
      <w:marBottom w:val="0"/>
      <w:divBdr>
        <w:top w:val="none" w:sz="0" w:space="0" w:color="auto"/>
        <w:left w:val="none" w:sz="0" w:space="0" w:color="auto"/>
        <w:bottom w:val="none" w:sz="0" w:space="0" w:color="auto"/>
        <w:right w:val="none" w:sz="0" w:space="0" w:color="auto"/>
      </w:divBdr>
      <w:divsChild>
        <w:div w:id="349063883">
          <w:marLeft w:val="0"/>
          <w:marRight w:val="0"/>
          <w:marTop w:val="0"/>
          <w:marBottom w:val="0"/>
          <w:divBdr>
            <w:top w:val="none" w:sz="0" w:space="0" w:color="auto"/>
            <w:left w:val="none" w:sz="0" w:space="0" w:color="auto"/>
            <w:bottom w:val="none" w:sz="0" w:space="0" w:color="auto"/>
            <w:right w:val="none" w:sz="0" w:space="0" w:color="auto"/>
          </w:divBdr>
          <w:divsChild>
            <w:div w:id="1991206833">
              <w:marLeft w:val="0"/>
              <w:marRight w:val="0"/>
              <w:marTop w:val="0"/>
              <w:marBottom w:val="0"/>
              <w:divBdr>
                <w:top w:val="none" w:sz="0" w:space="0" w:color="auto"/>
                <w:left w:val="none" w:sz="0" w:space="0" w:color="auto"/>
                <w:bottom w:val="none" w:sz="0" w:space="0" w:color="auto"/>
                <w:right w:val="none" w:sz="0" w:space="0" w:color="auto"/>
              </w:divBdr>
              <w:divsChild>
                <w:div w:id="1756783302">
                  <w:marLeft w:val="0"/>
                  <w:marRight w:val="0"/>
                  <w:marTop w:val="0"/>
                  <w:marBottom w:val="0"/>
                  <w:divBdr>
                    <w:top w:val="none" w:sz="0" w:space="0" w:color="auto"/>
                    <w:left w:val="none" w:sz="0" w:space="0" w:color="auto"/>
                    <w:bottom w:val="none" w:sz="0" w:space="0" w:color="auto"/>
                    <w:right w:val="none" w:sz="0" w:space="0" w:color="auto"/>
                  </w:divBdr>
                  <w:divsChild>
                    <w:div w:id="1247182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2906033">
      <w:bodyDiv w:val="1"/>
      <w:marLeft w:val="0"/>
      <w:marRight w:val="0"/>
      <w:marTop w:val="0"/>
      <w:marBottom w:val="0"/>
      <w:divBdr>
        <w:top w:val="none" w:sz="0" w:space="0" w:color="auto"/>
        <w:left w:val="none" w:sz="0" w:space="0" w:color="auto"/>
        <w:bottom w:val="none" w:sz="0" w:space="0" w:color="auto"/>
        <w:right w:val="none" w:sz="0" w:space="0" w:color="auto"/>
      </w:divBdr>
      <w:divsChild>
        <w:div w:id="327177091">
          <w:marLeft w:val="0"/>
          <w:marRight w:val="0"/>
          <w:marTop w:val="0"/>
          <w:marBottom w:val="0"/>
          <w:divBdr>
            <w:top w:val="none" w:sz="0" w:space="0" w:color="auto"/>
            <w:left w:val="none" w:sz="0" w:space="0" w:color="auto"/>
            <w:bottom w:val="none" w:sz="0" w:space="0" w:color="auto"/>
            <w:right w:val="none" w:sz="0" w:space="0" w:color="auto"/>
          </w:divBdr>
          <w:divsChild>
            <w:div w:id="932014631">
              <w:marLeft w:val="0"/>
              <w:marRight w:val="0"/>
              <w:marTop w:val="0"/>
              <w:marBottom w:val="0"/>
              <w:divBdr>
                <w:top w:val="none" w:sz="0" w:space="0" w:color="auto"/>
                <w:left w:val="none" w:sz="0" w:space="0" w:color="auto"/>
                <w:bottom w:val="none" w:sz="0" w:space="0" w:color="auto"/>
                <w:right w:val="none" w:sz="0" w:space="0" w:color="auto"/>
              </w:divBdr>
              <w:divsChild>
                <w:div w:id="138690422">
                  <w:marLeft w:val="0"/>
                  <w:marRight w:val="0"/>
                  <w:marTop w:val="0"/>
                  <w:marBottom w:val="0"/>
                  <w:divBdr>
                    <w:top w:val="none" w:sz="0" w:space="0" w:color="auto"/>
                    <w:left w:val="none" w:sz="0" w:space="0" w:color="auto"/>
                    <w:bottom w:val="none" w:sz="0" w:space="0" w:color="auto"/>
                    <w:right w:val="none" w:sz="0" w:space="0" w:color="auto"/>
                  </w:divBdr>
                  <w:divsChild>
                    <w:div w:id="163328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numbering.xml.rels><?xml version="1.0" encoding="UTF-8" standalone="yes"?>
<Relationships xmlns="http://schemas.openxmlformats.org/package/2006/relationships"><Relationship Id="rId8" Type="http://schemas.openxmlformats.org/officeDocument/2006/relationships/image" Target="media/image8.emf"/><Relationship Id="rId13" Type="http://schemas.openxmlformats.org/officeDocument/2006/relationships/image" Target="media/image13.emf"/><Relationship Id="rId3" Type="http://schemas.openxmlformats.org/officeDocument/2006/relationships/image" Target="media/image3.emf"/><Relationship Id="rId7" Type="http://schemas.openxmlformats.org/officeDocument/2006/relationships/image" Target="media/image7.emf"/><Relationship Id="rId12" Type="http://schemas.openxmlformats.org/officeDocument/2006/relationships/image" Target="media/image12.emf"/><Relationship Id="rId2" Type="http://schemas.openxmlformats.org/officeDocument/2006/relationships/image" Target="media/image2.emf"/><Relationship Id="rId1" Type="http://schemas.openxmlformats.org/officeDocument/2006/relationships/image" Target="media/image1.emf"/><Relationship Id="rId6" Type="http://schemas.openxmlformats.org/officeDocument/2006/relationships/image" Target="media/image6.emf"/><Relationship Id="rId11" Type="http://schemas.openxmlformats.org/officeDocument/2006/relationships/image" Target="media/image11.emf"/><Relationship Id="rId5" Type="http://schemas.openxmlformats.org/officeDocument/2006/relationships/image" Target="media/image5.emf"/><Relationship Id="rId10" Type="http://schemas.openxmlformats.org/officeDocument/2006/relationships/image" Target="media/image10.emf"/><Relationship Id="rId4" Type="http://schemas.openxmlformats.org/officeDocument/2006/relationships/image" Target="media/image4.emf"/><Relationship Id="rId9" Type="http://schemas.openxmlformats.org/officeDocument/2006/relationships/image" Target="media/image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1C7B8C-0261-C84F-A043-AB79E6B9B3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0608</Words>
  <Characters>192836</Characters>
  <Application>Microsoft Office Word</Application>
  <DocSecurity>0</DocSecurity>
  <Lines>1606</Lines>
  <Paragraphs>4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hid Farrahi</dc:creator>
  <cp:keywords/>
  <dc:description/>
  <cp:lastModifiedBy>Vahid Farrahi</cp:lastModifiedBy>
  <cp:revision>12</cp:revision>
  <cp:lastPrinted>2025-08-29T13:48:00Z</cp:lastPrinted>
  <dcterms:created xsi:type="dcterms:W3CDTF">2025-08-29T13:48:00Z</dcterms:created>
  <dcterms:modified xsi:type="dcterms:W3CDTF">2025-12-22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nature-publishing-group-vancouver</vt:lpwstr>
  </property>
  <property fmtid="{D5CDD505-2E9C-101B-9397-08002B2CF9AE}" pid="13" name="Mendeley Recent Style Name 5_1">
    <vt:lpwstr>Nature Publishing Group - Vancouver</vt:lpwstr>
  </property>
  <property fmtid="{D5CDD505-2E9C-101B-9397-08002B2CF9AE}" pid="14" name="Mendeley Recent Style Id 6_1">
    <vt:lpwstr>http://www.zotero.org/styles/springer-vancouver</vt:lpwstr>
  </property>
  <property fmtid="{D5CDD505-2E9C-101B-9397-08002B2CF9AE}" pid="15" name="Mendeley Recent Style Name 6_1">
    <vt:lpwstr>Springer - Vancouver</vt:lpwstr>
  </property>
  <property fmtid="{D5CDD505-2E9C-101B-9397-08002B2CF9AE}" pid="16" name="Mendeley Recent Style Id 7_1">
    <vt:lpwstr>http://www.zotero.org/styles/springer-vancouver-brackets</vt:lpwstr>
  </property>
  <property fmtid="{D5CDD505-2E9C-101B-9397-08002B2CF9AE}" pid="17" name="Mendeley Recent Style Name 7_1">
    <vt:lpwstr>Springer - Vancouver (bracket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s://csl.mendeley.com/styles/497045801/vancouver-IJBNPA-2</vt:lpwstr>
  </property>
  <property fmtid="{D5CDD505-2E9C-101B-9397-08002B2CF9AE}" pid="21" name="Mendeley Recent Style Name 9_1">
    <vt:lpwstr>Vancouver_IJBNPA</vt:lpwstr>
  </property>
  <property fmtid="{D5CDD505-2E9C-101B-9397-08002B2CF9AE}" pid="22" name="Mendeley Document_1">
    <vt:lpwstr>True</vt:lpwstr>
  </property>
  <property fmtid="{D5CDD505-2E9C-101B-9397-08002B2CF9AE}" pid="23" name="Mendeley Unique User Id_1">
    <vt:lpwstr>cdeb1973-3e97-30f6-98fc-99388650ccdb</vt:lpwstr>
  </property>
  <property fmtid="{D5CDD505-2E9C-101B-9397-08002B2CF9AE}" pid="24" name="Mendeley Citation Style_1">
    <vt:lpwstr>http://www.zotero.org/styles/springer-vancouver-brackets</vt:lpwstr>
  </property>
</Properties>
</file>